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2AED8" w14:textId="5FE42E9B" w:rsidR="00E6133D" w:rsidRPr="00071B68" w:rsidRDefault="0043019A" w:rsidP="00706316">
      <w:pPr>
        <w:keepNext/>
        <w:pBdr>
          <w:top w:val="nil"/>
          <w:left w:val="nil"/>
          <w:bottom w:val="nil"/>
          <w:right w:val="nil"/>
          <w:between w:val="nil"/>
        </w:pBdr>
        <w:spacing w:before="240" w:after="60" w:line="360" w:lineRule="auto"/>
        <w:rPr>
          <w:rFonts w:ascii="Arial" w:hAnsi="Arial" w:cs="Arial"/>
          <w:b/>
          <w:caps/>
          <w:color w:val="000000"/>
          <w:sz w:val="24"/>
          <w:szCs w:val="24"/>
        </w:rPr>
      </w:pPr>
      <w:r w:rsidRPr="00071B68">
        <w:rPr>
          <w:rFonts w:ascii="Arial" w:hAnsi="Arial" w:cs="Arial"/>
          <w:b/>
          <w:caps/>
          <w:color w:val="000000"/>
          <w:sz w:val="24"/>
          <w:szCs w:val="24"/>
        </w:rPr>
        <w:t>Supplementary Information</w:t>
      </w:r>
    </w:p>
    <w:p w14:paraId="26B3D352" w14:textId="77777777" w:rsidR="00071B68" w:rsidRDefault="00071B68" w:rsidP="00546F3C">
      <w:pPr>
        <w:pBdr>
          <w:top w:val="nil"/>
          <w:left w:val="nil"/>
          <w:bottom w:val="nil"/>
          <w:right w:val="nil"/>
          <w:between w:val="nil"/>
        </w:pBdr>
        <w:spacing w:line="360" w:lineRule="auto"/>
        <w:contextualSpacing/>
        <w:jc w:val="both"/>
        <w:rPr>
          <w:rFonts w:ascii="Arial" w:hAnsi="Arial" w:cs="Arial"/>
          <w:b/>
          <w:color w:val="000000"/>
          <w:sz w:val="24"/>
          <w:szCs w:val="24"/>
        </w:rPr>
      </w:pPr>
    </w:p>
    <w:p w14:paraId="658D6D22" w14:textId="12A38862" w:rsidR="00546F3C" w:rsidRDefault="00546F3C" w:rsidP="00546F3C">
      <w:pPr>
        <w:pBdr>
          <w:top w:val="nil"/>
          <w:left w:val="nil"/>
          <w:bottom w:val="nil"/>
          <w:right w:val="nil"/>
          <w:between w:val="nil"/>
        </w:pBdr>
        <w:spacing w:line="360" w:lineRule="auto"/>
        <w:contextualSpacing/>
        <w:jc w:val="both"/>
        <w:rPr>
          <w:rFonts w:ascii="Arial" w:hAnsi="Arial" w:cs="Arial"/>
          <w:b/>
          <w:color w:val="000000"/>
          <w:sz w:val="24"/>
          <w:szCs w:val="24"/>
        </w:rPr>
      </w:pPr>
      <w:r w:rsidRPr="00706316">
        <w:rPr>
          <w:rFonts w:ascii="Arial" w:hAnsi="Arial" w:cs="Arial"/>
          <w:b/>
          <w:color w:val="000000"/>
          <w:sz w:val="24"/>
          <w:szCs w:val="24"/>
        </w:rPr>
        <w:t>Supplementary figures</w:t>
      </w:r>
    </w:p>
    <w:p w14:paraId="7C5B0242" w14:textId="44374AB1" w:rsidR="000C4F16" w:rsidRDefault="000C4F16" w:rsidP="00546F3C">
      <w:pPr>
        <w:pBdr>
          <w:top w:val="nil"/>
          <w:left w:val="nil"/>
          <w:bottom w:val="nil"/>
          <w:right w:val="nil"/>
          <w:between w:val="nil"/>
        </w:pBdr>
        <w:spacing w:line="360" w:lineRule="auto"/>
        <w:contextualSpacing/>
        <w:jc w:val="both"/>
        <w:rPr>
          <w:rFonts w:ascii="Arial" w:hAnsi="Arial" w:cs="Arial"/>
          <w:b/>
          <w:color w:val="000000"/>
          <w:sz w:val="24"/>
          <w:szCs w:val="24"/>
        </w:rPr>
      </w:pPr>
    </w:p>
    <w:p w14:paraId="7DA0A231" w14:textId="61EDBBEB" w:rsidR="00546F3C" w:rsidRPr="00150DAF" w:rsidRDefault="000C4F16" w:rsidP="00150DAF">
      <w:pPr>
        <w:pBdr>
          <w:top w:val="nil"/>
          <w:left w:val="nil"/>
          <w:bottom w:val="nil"/>
          <w:right w:val="nil"/>
          <w:between w:val="nil"/>
        </w:pBdr>
        <w:spacing w:line="360" w:lineRule="auto"/>
        <w:contextualSpacing/>
        <w:jc w:val="both"/>
        <w:rPr>
          <w:rFonts w:ascii="Arial" w:hAnsi="Arial" w:cs="Arial"/>
          <w:b/>
          <w:color w:val="000000"/>
          <w:sz w:val="24"/>
          <w:szCs w:val="24"/>
        </w:rPr>
      </w:pPr>
      <w:r>
        <w:rPr>
          <w:noProof/>
        </w:rPr>
        <w:drawing>
          <wp:inline distT="0" distB="0" distL="0" distR="0" wp14:anchorId="5916D285" wp14:editId="1F833EC2">
            <wp:extent cx="4797188" cy="3638978"/>
            <wp:effectExtent l="0" t="0" r="3810" b="0"/>
            <wp:docPr id="7" name="Picture 7" descr="Chart, 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diagram, schematic&#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99511" cy="3640740"/>
                    </a:xfrm>
                    <a:prstGeom prst="rect">
                      <a:avLst/>
                    </a:prstGeom>
                    <a:noFill/>
                    <a:ln>
                      <a:noFill/>
                    </a:ln>
                  </pic:spPr>
                </pic:pic>
              </a:graphicData>
            </a:graphic>
          </wp:inline>
        </w:drawing>
      </w:r>
      <w:r w:rsidR="00546F3C" w:rsidRPr="00706316">
        <w:rPr>
          <w:rFonts w:ascii="Arial" w:hAnsi="Arial" w:cs="Arial"/>
          <w:b/>
          <w:bCs/>
          <w:sz w:val="24"/>
          <w:szCs w:val="24"/>
        </w:rPr>
        <w:t>Supplementary Figure 1.</w:t>
      </w:r>
      <w:r w:rsidR="00546F3C" w:rsidRPr="00706316">
        <w:rPr>
          <w:rFonts w:ascii="Arial" w:hAnsi="Arial" w:cs="Arial"/>
          <w:sz w:val="24"/>
          <w:szCs w:val="24"/>
        </w:rPr>
        <w:t xml:space="preserve"> (A)Calu-3 cells were pre-treated for 3hr with 2mM PA, infected with 0.1 MOI SARS-CoV-2 Hong Kong, and 48hr later, vRNA copy number was estimated by qRT PCR. (B) A549 cells were treated with increasing doses of PA as indicated and cell viability was measured by Alamar Blue assay at 48hr post-treatment. (C-F) A549 cells pre-treated with 2 mM PA for 3hr were infected with 0.1 MOI of either (</w:t>
      </w:r>
      <w:proofErr w:type="gramStart"/>
      <w:r w:rsidR="00546F3C" w:rsidRPr="00706316">
        <w:rPr>
          <w:rFonts w:ascii="Arial" w:hAnsi="Arial" w:cs="Arial"/>
          <w:sz w:val="24"/>
          <w:szCs w:val="24"/>
        </w:rPr>
        <w:t>C,D</w:t>
      </w:r>
      <w:proofErr w:type="gramEnd"/>
      <w:r w:rsidR="00546F3C" w:rsidRPr="00706316">
        <w:rPr>
          <w:rFonts w:ascii="Arial" w:hAnsi="Arial" w:cs="Arial"/>
          <w:sz w:val="24"/>
          <w:szCs w:val="24"/>
        </w:rPr>
        <w:t xml:space="preserve">) JEV or (E,F) ZIKV in the presence of the drug.  Cells were collected 48hr </w:t>
      </w:r>
      <w:proofErr w:type="spellStart"/>
      <w:r w:rsidR="00546F3C" w:rsidRPr="00706316">
        <w:rPr>
          <w:rFonts w:ascii="Arial" w:hAnsi="Arial" w:cs="Arial"/>
          <w:sz w:val="24"/>
          <w:szCs w:val="24"/>
        </w:rPr>
        <w:t>p.i</w:t>
      </w:r>
      <w:proofErr w:type="spellEnd"/>
      <w:r w:rsidR="00546F3C" w:rsidRPr="00706316">
        <w:rPr>
          <w:rFonts w:ascii="Arial" w:hAnsi="Arial" w:cs="Arial"/>
          <w:sz w:val="24"/>
          <w:szCs w:val="24"/>
        </w:rPr>
        <w:t xml:space="preserve"> and expression of flavivirus envelope protein was detected by western blot. The relative density of bands was analyzed by ImageJ/Fiji (</w:t>
      </w:r>
      <w:proofErr w:type="gramStart"/>
      <w:r w:rsidR="00546F3C" w:rsidRPr="00706316">
        <w:rPr>
          <w:rFonts w:ascii="Arial" w:hAnsi="Arial" w:cs="Arial"/>
          <w:sz w:val="24"/>
          <w:szCs w:val="24"/>
        </w:rPr>
        <w:t>D,F</w:t>
      </w:r>
      <w:proofErr w:type="gramEnd"/>
      <w:r w:rsidR="00546F3C" w:rsidRPr="00706316">
        <w:rPr>
          <w:rFonts w:ascii="Arial" w:hAnsi="Arial" w:cs="Arial"/>
          <w:sz w:val="24"/>
          <w:szCs w:val="24"/>
        </w:rPr>
        <w:t>).</w:t>
      </w:r>
      <w:r w:rsidR="00546F3C" w:rsidRPr="00706316">
        <w:rPr>
          <w:rFonts w:ascii="Arial" w:eastAsia="Times New Roman" w:hAnsi="Arial" w:cs="Arial"/>
          <w:sz w:val="24"/>
          <w:szCs w:val="24"/>
          <w:lang w:eastAsia="zh-CN" w:bidi="hi-IN"/>
        </w:rPr>
        <w:t xml:space="preserve"> ***p &lt; 0.001, using two-tailed unpaired t-test or one-way ANOVA with Dunnett’s multiple comparison test, wherever necessary. Error bars represent mean ± standard deviation. </w:t>
      </w:r>
    </w:p>
    <w:p w14:paraId="167B20C6" w14:textId="57E54FBE" w:rsidR="00546F3C" w:rsidRPr="00150DAF" w:rsidRDefault="00117BEE" w:rsidP="00150DAF">
      <w:pPr>
        <w:spacing w:line="360" w:lineRule="auto"/>
        <w:jc w:val="both"/>
        <w:rPr>
          <w:rFonts w:ascii="Arial" w:hAnsi="Arial" w:cs="Arial"/>
          <w:bCs/>
          <w:color w:val="000000"/>
          <w:sz w:val="24"/>
          <w:szCs w:val="24"/>
        </w:rPr>
      </w:pPr>
      <w:r>
        <w:rPr>
          <w:noProof/>
        </w:rPr>
        <w:drawing>
          <wp:inline distT="0" distB="0" distL="0" distR="0" wp14:anchorId="004BA893" wp14:editId="68ED442E">
            <wp:extent cx="4575871" cy="4972552"/>
            <wp:effectExtent l="0" t="0" r="0" b="0"/>
            <wp:docPr id="8" name="Picture 8"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graphical user interfac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7691" cy="4974530"/>
                    </a:xfrm>
                    <a:prstGeom prst="rect">
                      <a:avLst/>
                    </a:prstGeom>
                    <a:noFill/>
                    <a:ln>
                      <a:noFill/>
                    </a:ln>
                  </pic:spPr>
                </pic:pic>
              </a:graphicData>
            </a:graphic>
          </wp:inline>
        </w:drawing>
      </w:r>
      <w:r w:rsidR="00546F3C" w:rsidRPr="00706316">
        <w:rPr>
          <w:rFonts w:ascii="Arial" w:hAnsi="Arial" w:cs="Arial"/>
          <w:b/>
          <w:bCs/>
          <w:color w:val="000000"/>
          <w:sz w:val="24"/>
          <w:szCs w:val="24"/>
        </w:rPr>
        <w:t xml:space="preserve">Supplementary Fig 2: Picolinic Acid has limited effect on Cellular Endocytic Process. </w:t>
      </w:r>
      <w:r w:rsidR="00546F3C" w:rsidRPr="00706316">
        <w:rPr>
          <w:rFonts w:ascii="Arial" w:hAnsi="Arial" w:cs="Arial"/>
          <w:color w:val="000000"/>
          <w:sz w:val="24"/>
          <w:szCs w:val="24"/>
        </w:rPr>
        <w:t xml:space="preserve">(A-B) PA treated Vero E6 cells were incubated with Tf647 and 100MOI PR8 WT virus for 1hr on ice and moved to 37°C. After 1hr, cells were washed and incubated for 15 min at 37°C before fixation with 4% formalin. (A) Confocal images with nuclei are shown in blue and Tf647 labeled vesicles in red. ROIs were drawn to quantify fluorescence intensities of Tf647 labeled vesicles up to 20µm away from the nuclei using ImageJ/Fiji and the results were plotted as a histogram. (B) shows the area under the curve measured at every 5 µm distance from the nuclei up to 20 µm. (C) A549 cells pre-treated with 2mM PA were pulsed with 25µg/mL Tf647 for 1hr in the presence of PA, washed, and analyzed by flow cytometry to quantify the percentage of Tf647 positive cells. </w:t>
      </w:r>
    </w:p>
    <w:p w14:paraId="0CA4FFDC" w14:textId="77777777" w:rsidR="00546F3C" w:rsidRPr="00706316" w:rsidRDefault="00546F3C" w:rsidP="00546F3C">
      <w:pPr>
        <w:pBdr>
          <w:top w:val="nil"/>
          <w:left w:val="nil"/>
          <w:bottom w:val="nil"/>
          <w:right w:val="nil"/>
          <w:between w:val="nil"/>
        </w:pBdr>
        <w:spacing w:line="360" w:lineRule="auto"/>
        <w:contextualSpacing/>
        <w:jc w:val="both"/>
        <w:rPr>
          <w:rFonts w:ascii="Arial" w:hAnsi="Arial" w:cs="Arial"/>
          <w:b/>
          <w:color w:val="000000"/>
          <w:sz w:val="24"/>
          <w:szCs w:val="24"/>
        </w:rPr>
      </w:pPr>
      <w:r w:rsidRPr="00706316">
        <w:rPr>
          <w:rFonts w:ascii="Arial" w:hAnsi="Arial" w:cs="Arial"/>
          <w:b/>
          <w:color w:val="000000"/>
          <w:sz w:val="24"/>
          <w:szCs w:val="24"/>
        </w:rPr>
        <w:br w:type="page"/>
      </w:r>
    </w:p>
    <w:p w14:paraId="5B6A4A89" w14:textId="6F37F724" w:rsidR="001878FB" w:rsidRDefault="00071B68" w:rsidP="00706316">
      <w:pPr>
        <w:spacing w:line="360" w:lineRule="auto"/>
        <w:rPr>
          <w:rFonts w:ascii="Arial" w:hAnsi="Arial" w:cs="Arial"/>
          <w:b/>
          <w:color w:val="000000"/>
          <w:sz w:val="24"/>
          <w:szCs w:val="24"/>
        </w:rPr>
      </w:pPr>
      <w:r>
        <w:rPr>
          <w:rFonts w:ascii="Arial" w:hAnsi="Arial" w:cs="Arial"/>
          <w:b/>
          <w:color w:val="000000"/>
          <w:sz w:val="24"/>
          <w:szCs w:val="24"/>
        </w:rPr>
        <w:t xml:space="preserve">Materials Table </w:t>
      </w:r>
    </w:p>
    <w:tbl>
      <w:tblPr>
        <w:tblStyle w:val="TableGrid"/>
        <w:tblW w:w="8951" w:type="dxa"/>
        <w:tblInd w:w="-113" w:type="dxa"/>
        <w:tblLayout w:type="fixed"/>
        <w:tblLook w:val="04A0" w:firstRow="1" w:lastRow="0" w:firstColumn="1" w:lastColumn="0" w:noHBand="0" w:noVBand="1"/>
      </w:tblPr>
      <w:tblGrid>
        <w:gridCol w:w="4862"/>
        <w:gridCol w:w="2101"/>
        <w:gridCol w:w="1988"/>
      </w:tblGrid>
      <w:tr w:rsidR="00BB462E" w:rsidRPr="005942E0" w14:paraId="3303554B" w14:textId="77777777" w:rsidTr="00EA7658">
        <w:trPr>
          <w:cantSplit/>
          <w:trHeight w:hRule="exact" w:val="288"/>
        </w:trPr>
        <w:tc>
          <w:tcPr>
            <w:tcW w:w="4862" w:type="dxa"/>
            <w:shd w:val="clear" w:color="auto" w:fill="auto"/>
            <w:vAlign w:val="center"/>
          </w:tcPr>
          <w:p w14:paraId="76B9B34D" w14:textId="77777777" w:rsidR="00BB462E" w:rsidRPr="005942E0" w:rsidRDefault="00BB462E" w:rsidP="00EA7658">
            <w:pPr>
              <w:rPr>
                <w:rFonts w:ascii="Arial" w:hAnsi="Arial" w:cs="Arial"/>
                <w:sz w:val="20"/>
                <w:szCs w:val="20"/>
              </w:rPr>
            </w:pPr>
            <w:r w:rsidRPr="005942E0">
              <w:rPr>
                <w:rFonts w:ascii="Arial" w:hAnsi="Arial" w:cs="Arial"/>
                <w:sz w:val="20"/>
                <w:szCs w:val="20"/>
              </w:rPr>
              <w:t>REAGENT or RESOURCE</w:t>
            </w:r>
          </w:p>
        </w:tc>
        <w:tc>
          <w:tcPr>
            <w:tcW w:w="2101" w:type="dxa"/>
            <w:shd w:val="clear" w:color="auto" w:fill="auto"/>
            <w:vAlign w:val="center"/>
          </w:tcPr>
          <w:p w14:paraId="4D208C3B" w14:textId="77777777" w:rsidR="00BB462E" w:rsidRPr="005942E0" w:rsidRDefault="00BB462E" w:rsidP="00EA7658">
            <w:pPr>
              <w:rPr>
                <w:rFonts w:ascii="Arial" w:hAnsi="Arial" w:cs="Arial"/>
                <w:sz w:val="20"/>
                <w:szCs w:val="20"/>
              </w:rPr>
            </w:pPr>
            <w:r w:rsidRPr="005942E0">
              <w:rPr>
                <w:rFonts w:ascii="Arial" w:hAnsi="Arial" w:cs="Arial"/>
                <w:sz w:val="20"/>
                <w:szCs w:val="20"/>
              </w:rPr>
              <w:t>SOURCE</w:t>
            </w:r>
          </w:p>
        </w:tc>
        <w:tc>
          <w:tcPr>
            <w:tcW w:w="1988" w:type="dxa"/>
            <w:shd w:val="clear" w:color="auto" w:fill="auto"/>
            <w:vAlign w:val="center"/>
          </w:tcPr>
          <w:p w14:paraId="74B085A1" w14:textId="77777777" w:rsidR="00BB462E" w:rsidRPr="005942E0" w:rsidRDefault="00BB462E" w:rsidP="00EA7658">
            <w:pPr>
              <w:rPr>
                <w:rFonts w:ascii="Arial" w:hAnsi="Arial" w:cs="Arial"/>
                <w:sz w:val="20"/>
                <w:szCs w:val="20"/>
              </w:rPr>
            </w:pPr>
            <w:r w:rsidRPr="005942E0">
              <w:rPr>
                <w:rFonts w:ascii="Arial" w:hAnsi="Arial" w:cs="Arial"/>
                <w:sz w:val="20"/>
                <w:szCs w:val="20"/>
              </w:rPr>
              <w:t>IDENTIFIER</w:t>
            </w:r>
          </w:p>
        </w:tc>
      </w:tr>
      <w:tr w:rsidR="00BB462E" w:rsidRPr="005942E0" w14:paraId="7448B948" w14:textId="77777777" w:rsidTr="00EA7658">
        <w:trPr>
          <w:cantSplit/>
          <w:trHeight w:val="259"/>
        </w:trPr>
        <w:tc>
          <w:tcPr>
            <w:tcW w:w="8951" w:type="dxa"/>
            <w:gridSpan w:val="3"/>
            <w:shd w:val="clear" w:color="auto" w:fill="FBD4B4" w:themeFill="accent6" w:themeFillTint="66"/>
          </w:tcPr>
          <w:p w14:paraId="21EBF5FD"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Antibodies</w:t>
            </w:r>
          </w:p>
        </w:tc>
      </w:tr>
      <w:tr w:rsidR="00BB462E" w:rsidRPr="005942E0" w14:paraId="470BE1E2" w14:textId="77777777" w:rsidTr="00EA7658">
        <w:trPr>
          <w:cantSplit/>
          <w:trHeight w:val="259"/>
        </w:trPr>
        <w:tc>
          <w:tcPr>
            <w:tcW w:w="4862" w:type="dxa"/>
            <w:shd w:val="clear" w:color="auto" w:fill="auto"/>
          </w:tcPr>
          <w:p w14:paraId="24F8FF36" w14:textId="77777777" w:rsidR="00BB462E" w:rsidRPr="005942E0" w:rsidRDefault="00BB462E" w:rsidP="00EA7658">
            <w:pPr>
              <w:rPr>
                <w:rFonts w:ascii="Arial" w:hAnsi="Arial" w:cs="Arial"/>
                <w:sz w:val="20"/>
                <w:szCs w:val="20"/>
              </w:rPr>
            </w:pPr>
            <w:r w:rsidRPr="005942E0">
              <w:rPr>
                <w:rFonts w:ascii="Arial" w:hAnsi="Arial" w:cs="Arial"/>
                <w:sz w:val="20"/>
                <w:szCs w:val="20"/>
              </w:rPr>
              <w:t>Anti-mouse Influenza virus NP (HT103)</w:t>
            </w:r>
          </w:p>
        </w:tc>
        <w:tc>
          <w:tcPr>
            <w:tcW w:w="2101" w:type="dxa"/>
            <w:shd w:val="clear" w:color="auto" w:fill="auto"/>
          </w:tcPr>
          <w:p w14:paraId="7F637E6C" w14:textId="77777777" w:rsidR="00BB462E" w:rsidRPr="005942E0" w:rsidRDefault="00BB462E" w:rsidP="00EA7658">
            <w:pPr>
              <w:rPr>
                <w:rFonts w:ascii="Arial" w:hAnsi="Arial" w:cs="Arial"/>
                <w:sz w:val="20"/>
                <w:szCs w:val="20"/>
              </w:rPr>
            </w:pPr>
            <w:r w:rsidRPr="005942E0">
              <w:rPr>
                <w:rFonts w:ascii="Arial" w:hAnsi="Arial" w:cs="Arial"/>
                <w:sz w:val="20"/>
                <w:szCs w:val="20"/>
              </w:rPr>
              <w:t>Center for Therapeutic Antibody Development (CTAD), Icahn School of Medicine at Mount Sinai (ISMMS), New York, USA</w:t>
            </w:r>
          </w:p>
        </w:tc>
        <w:tc>
          <w:tcPr>
            <w:tcW w:w="1988" w:type="dxa"/>
            <w:shd w:val="clear" w:color="auto" w:fill="auto"/>
          </w:tcPr>
          <w:p w14:paraId="26F60433" w14:textId="77777777" w:rsidR="00BB462E" w:rsidRPr="005942E0" w:rsidRDefault="00BB462E" w:rsidP="00EA7658">
            <w:pPr>
              <w:rPr>
                <w:rFonts w:ascii="Arial" w:hAnsi="Arial" w:cs="Arial"/>
                <w:sz w:val="20"/>
                <w:szCs w:val="20"/>
              </w:rPr>
            </w:pPr>
            <w:r w:rsidRPr="005942E0">
              <w:rPr>
                <w:rFonts w:ascii="Arial" w:hAnsi="Arial" w:cs="Arial"/>
                <w:sz w:val="20"/>
                <w:szCs w:val="20"/>
              </w:rPr>
              <w:t>HT103</w:t>
            </w:r>
          </w:p>
        </w:tc>
      </w:tr>
      <w:tr w:rsidR="00BB462E" w:rsidRPr="005942E0" w14:paraId="081FEA44" w14:textId="77777777" w:rsidTr="00EA7658">
        <w:trPr>
          <w:cantSplit/>
          <w:trHeight w:val="259"/>
        </w:trPr>
        <w:tc>
          <w:tcPr>
            <w:tcW w:w="4862" w:type="dxa"/>
            <w:shd w:val="clear" w:color="auto" w:fill="auto"/>
          </w:tcPr>
          <w:p w14:paraId="2DE56E46" w14:textId="77777777" w:rsidR="00BB462E" w:rsidRPr="005942E0" w:rsidRDefault="00BB462E" w:rsidP="00EA7658">
            <w:pPr>
              <w:rPr>
                <w:rFonts w:ascii="Arial" w:hAnsi="Arial" w:cs="Arial"/>
                <w:sz w:val="20"/>
                <w:szCs w:val="20"/>
              </w:rPr>
            </w:pPr>
            <w:r w:rsidRPr="005942E0">
              <w:rPr>
                <w:rFonts w:ascii="Arial" w:hAnsi="Arial" w:cs="Arial"/>
                <w:sz w:val="20"/>
                <w:szCs w:val="20"/>
              </w:rPr>
              <w:t>Goat anti-Mouse IgG (H+L) Cross-Adsorbed Secondary Antibody, Alexa Fluor 488</w:t>
            </w:r>
          </w:p>
        </w:tc>
        <w:tc>
          <w:tcPr>
            <w:tcW w:w="2101" w:type="dxa"/>
            <w:shd w:val="clear" w:color="auto" w:fill="auto"/>
          </w:tcPr>
          <w:p w14:paraId="55C43EBB"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Thermo Fisher Scientific </w:t>
            </w:r>
          </w:p>
        </w:tc>
        <w:tc>
          <w:tcPr>
            <w:tcW w:w="1988" w:type="dxa"/>
            <w:shd w:val="clear" w:color="auto" w:fill="auto"/>
          </w:tcPr>
          <w:p w14:paraId="64A77AD3"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Cat# A-11001, </w:t>
            </w:r>
            <w:proofErr w:type="gramStart"/>
            <w:r w:rsidRPr="005942E0">
              <w:rPr>
                <w:rFonts w:ascii="Arial" w:hAnsi="Arial" w:cs="Arial"/>
                <w:sz w:val="20"/>
                <w:szCs w:val="20"/>
              </w:rPr>
              <w:t>RRID:AB</w:t>
            </w:r>
            <w:proofErr w:type="gramEnd"/>
            <w:r w:rsidRPr="005942E0">
              <w:rPr>
                <w:rFonts w:ascii="Arial" w:hAnsi="Arial" w:cs="Arial"/>
                <w:sz w:val="20"/>
                <w:szCs w:val="20"/>
              </w:rPr>
              <w:t>_2534069</w:t>
            </w:r>
          </w:p>
        </w:tc>
      </w:tr>
      <w:tr w:rsidR="00BB462E" w:rsidRPr="005942E0" w14:paraId="65E60604" w14:textId="77777777" w:rsidTr="00EA7658">
        <w:trPr>
          <w:cantSplit/>
          <w:trHeight w:val="259"/>
        </w:trPr>
        <w:tc>
          <w:tcPr>
            <w:tcW w:w="4862" w:type="dxa"/>
            <w:shd w:val="clear" w:color="auto" w:fill="auto"/>
          </w:tcPr>
          <w:p w14:paraId="4B6ADE9C" w14:textId="77777777" w:rsidR="00BB462E" w:rsidRPr="005942E0" w:rsidRDefault="00BB462E" w:rsidP="00EA7658">
            <w:pPr>
              <w:rPr>
                <w:rFonts w:ascii="Arial" w:hAnsi="Arial" w:cs="Arial"/>
                <w:sz w:val="20"/>
                <w:szCs w:val="20"/>
              </w:rPr>
            </w:pPr>
            <w:r w:rsidRPr="005942E0">
              <w:rPr>
                <w:rFonts w:ascii="Arial" w:hAnsi="Arial" w:cs="Arial"/>
                <w:sz w:val="20"/>
                <w:szCs w:val="20"/>
              </w:rPr>
              <w:t>Goat Anti-Mouse IgG - H&amp;L Polyclonal Antibody, HRP Conjugated</w:t>
            </w:r>
          </w:p>
        </w:tc>
        <w:tc>
          <w:tcPr>
            <w:tcW w:w="2101" w:type="dxa"/>
            <w:shd w:val="clear" w:color="auto" w:fill="auto"/>
          </w:tcPr>
          <w:p w14:paraId="5DEAF171"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Abcam </w:t>
            </w:r>
          </w:p>
        </w:tc>
        <w:tc>
          <w:tcPr>
            <w:tcW w:w="1988" w:type="dxa"/>
            <w:shd w:val="clear" w:color="auto" w:fill="auto"/>
          </w:tcPr>
          <w:p w14:paraId="193D7609"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Cat# ab6789, </w:t>
            </w:r>
            <w:proofErr w:type="gramStart"/>
            <w:r w:rsidRPr="005942E0">
              <w:rPr>
                <w:rFonts w:ascii="Arial" w:hAnsi="Arial" w:cs="Arial"/>
                <w:sz w:val="20"/>
                <w:szCs w:val="20"/>
              </w:rPr>
              <w:t>RRID:AB</w:t>
            </w:r>
            <w:proofErr w:type="gramEnd"/>
            <w:r w:rsidRPr="005942E0">
              <w:rPr>
                <w:rFonts w:ascii="Arial" w:hAnsi="Arial" w:cs="Arial"/>
                <w:sz w:val="20"/>
                <w:szCs w:val="20"/>
              </w:rPr>
              <w:t>_955439</w:t>
            </w:r>
          </w:p>
        </w:tc>
      </w:tr>
      <w:tr w:rsidR="00BB462E" w:rsidRPr="005942E0" w14:paraId="5E8E07F2" w14:textId="77777777" w:rsidTr="00EA7658">
        <w:trPr>
          <w:cantSplit/>
          <w:trHeight w:val="259"/>
        </w:trPr>
        <w:tc>
          <w:tcPr>
            <w:tcW w:w="4862" w:type="dxa"/>
            <w:shd w:val="clear" w:color="auto" w:fill="auto"/>
          </w:tcPr>
          <w:p w14:paraId="4481C3F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Goat Anti-Rabbit IgG - H&amp;L Polyclonal antibody, </w:t>
            </w:r>
            <w:proofErr w:type="spellStart"/>
            <w:r w:rsidRPr="005942E0">
              <w:rPr>
                <w:rFonts w:ascii="Arial" w:hAnsi="Arial" w:cs="Arial"/>
                <w:sz w:val="20"/>
                <w:szCs w:val="20"/>
              </w:rPr>
              <w:t>Hrp</w:t>
            </w:r>
            <w:proofErr w:type="spellEnd"/>
            <w:r w:rsidRPr="005942E0">
              <w:rPr>
                <w:rFonts w:ascii="Arial" w:hAnsi="Arial" w:cs="Arial"/>
                <w:sz w:val="20"/>
                <w:szCs w:val="20"/>
              </w:rPr>
              <w:t xml:space="preserve"> Conjugated</w:t>
            </w:r>
          </w:p>
        </w:tc>
        <w:tc>
          <w:tcPr>
            <w:tcW w:w="2101" w:type="dxa"/>
            <w:shd w:val="clear" w:color="auto" w:fill="auto"/>
          </w:tcPr>
          <w:p w14:paraId="4148700A"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Abcam </w:t>
            </w:r>
          </w:p>
        </w:tc>
        <w:tc>
          <w:tcPr>
            <w:tcW w:w="1988" w:type="dxa"/>
            <w:shd w:val="clear" w:color="auto" w:fill="auto"/>
          </w:tcPr>
          <w:p w14:paraId="12FF1324"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Cat# ab6721, </w:t>
            </w:r>
            <w:proofErr w:type="gramStart"/>
            <w:r w:rsidRPr="005942E0">
              <w:rPr>
                <w:rFonts w:ascii="Arial" w:hAnsi="Arial" w:cs="Arial"/>
                <w:sz w:val="20"/>
                <w:szCs w:val="20"/>
              </w:rPr>
              <w:t>RRID:AB</w:t>
            </w:r>
            <w:proofErr w:type="gramEnd"/>
            <w:r w:rsidRPr="005942E0">
              <w:rPr>
                <w:rFonts w:ascii="Arial" w:hAnsi="Arial" w:cs="Arial"/>
                <w:sz w:val="20"/>
                <w:szCs w:val="20"/>
              </w:rPr>
              <w:t>_955447</w:t>
            </w:r>
          </w:p>
        </w:tc>
      </w:tr>
      <w:tr w:rsidR="00BB462E" w:rsidRPr="005942E0" w14:paraId="63324CF4" w14:textId="77777777" w:rsidTr="00EA7658">
        <w:trPr>
          <w:cantSplit/>
          <w:trHeight w:val="259"/>
        </w:trPr>
        <w:tc>
          <w:tcPr>
            <w:tcW w:w="4862" w:type="dxa"/>
            <w:shd w:val="clear" w:color="auto" w:fill="auto"/>
          </w:tcPr>
          <w:p w14:paraId="09D3ADC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SARS-CoV-2 (2019-nCoV) Nucleoprotein / NP Antibody, Rabbit </w:t>
            </w:r>
            <w:proofErr w:type="spellStart"/>
            <w:r w:rsidRPr="005942E0">
              <w:rPr>
                <w:rFonts w:ascii="Arial" w:hAnsi="Arial" w:cs="Arial"/>
                <w:sz w:val="20"/>
                <w:szCs w:val="20"/>
              </w:rPr>
              <w:t>MAb</w:t>
            </w:r>
            <w:proofErr w:type="spellEnd"/>
          </w:p>
        </w:tc>
        <w:tc>
          <w:tcPr>
            <w:tcW w:w="2101" w:type="dxa"/>
            <w:shd w:val="clear" w:color="auto" w:fill="auto"/>
          </w:tcPr>
          <w:p w14:paraId="18BE5D1F"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Sino Biological </w:t>
            </w:r>
          </w:p>
        </w:tc>
        <w:tc>
          <w:tcPr>
            <w:tcW w:w="1988" w:type="dxa"/>
            <w:shd w:val="clear" w:color="auto" w:fill="auto"/>
          </w:tcPr>
          <w:p w14:paraId="5A074015"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Cat# 40143-R019, </w:t>
            </w:r>
            <w:proofErr w:type="gramStart"/>
            <w:r w:rsidRPr="005942E0">
              <w:rPr>
                <w:rFonts w:ascii="Arial" w:hAnsi="Arial" w:cs="Arial"/>
                <w:sz w:val="20"/>
                <w:szCs w:val="20"/>
              </w:rPr>
              <w:t>RRID:AB</w:t>
            </w:r>
            <w:proofErr w:type="gramEnd"/>
            <w:r w:rsidRPr="005942E0">
              <w:rPr>
                <w:rFonts w:ascii="Arial" w:hAnsi="Arial" w:cs="Arial"/>
                <w:sz w:val="20"/>
                <w:szCs w:val="20"/>
              </w:rPr>
              <w:t>_2827973</w:t>
            </w:r>
          </w:p>
        </w:tc>
      </w:tr>
      <w:tr w:rsidR="00BB462E" w:rsidRPr="005942E0" w14:paraId="67FAD615" w14:textId="77777777" w:rsidTr="00EA7658">
        <w:trPr>
          <w:cantSplit/>
          <w:trHeight w:val="259"/>
        </w:trPr>
        <w:tc>
          <w:tcPr>
            <w:tcW w:w="4862" w:type="dxa"/>
            <w:shd w:val="clear" w:color="auto" w:fill="auto"/>
          </w:tcPr>
          <w:p w14:paraId="1BBF18F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ARS-CoV / SARS-CoV-2 (COVID-19) spike antibody [1A9]</w:t>
            </w:r>
          </w:p>
        </w:tc>
        <w:tc>
          <w:tcPr>
            <w:tcW w:w="2101" w:type="dxa"/>
            <w:shd w:val="clear" w:color="auto" w:fill="auto"/>
          </w:tcPr>
          <w:p w14:paraId="0D2E6E6A"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GeneTex</w:t>
            </w:r>
            <w:proofErr w:type="spellEnd"/>
            <w:r w:rsidRPr="005942E0">
              <w:rPr>
                <w:rFonts w:ascii="Arial" w:hAnsi="Arial" w:cs="Arial"/>
                <w:sz w:val="20"/>
                <w:szCs w:val="20"/>
              </w:rPr>
              <w:t xml:space="preserve"> </w:t>
            </w:r>
          </w:p>
        </w:tc>
        <w:tc>
          <w:tcPr>
            <w:tcW w:w="1988" w:type="dxa"/>
            <w:shd w:val="clear" w:color="auto" w:fill="auto"/>
          </w:tcPr>
          <w:p w14:paraId="494E9D71"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Cat# GTX632604, </w:t>
            </w:r>
            <w:proofErr w:type="gramStart"/>
            <w:r w:rsidRPr="005942E0">
              <w:rPr>
                <w:rFonts w:ascii="Arial" w:hAnsi="Arial" w:cs="Arial"/>
                <w:sz w:val="20"/>
                <w:szCs w:val="20"/>
              </w:rPr>
              <w:t>RRID:AB</w:t>
            </w:r>
            <w:proofErr w:type="gramEnd"/>
            <w:r w:rsidRPr="005942E0">
              <w:rPr>
                <w:rFonts w:ascii="Arial" w:hAnsi="Arial" w:cs="Arial"/>
                <w:sz w:val="20"/>
                <w:szCs w:val="20"/>
              </w:rPr>
              <w:t>_2864418</w:t>
            </w:r>
          </w:p>
        </w:tc>
      </w:tr>
      <w:tr w:rsidR="00BB462E" w:rsidRPr="005942E0" w14:paraId="703B8280" w14:textId="77777777" w:rsidTr="00EA7658">
        <w:trPr>
          <w:cantSplit/>
          <w:trHeight w:val="259"/>
        </w:trPr>
        <w:tc>
          <w:tcPr>
            <w:tcW w:w="4862" w:type="dxa"/>
            <w:shd w:val="clear" w:color="auto" w:fill="auto"/>
          </w:tcPr>
          <w:p w14:paraId="1CF3E24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Polyclonal Anti-SARS-Related Coronavirus 2 Spike Glycoprotein (IgG, Rabbit), </w:t>
            </w:r>
          </w:p>
        </w:tc>
        <w:tc>
          <w:tcPr>
            <w:tcW w:w="2101" w:type="dxa"/>
            <w:shd w:val="clear" w:color="auto" w:fill="auto"/>
          </w:tcPr>
          <w:p w14:paraId="533BD6C4"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39AB0069" w14:textId="77777777" w:rsidR="00BB462E" w:rsidRPr="005942E0" w:rsidRDefault="00BB462E" w:rsidP="00EA7658">
            <w:pPr>
              <w:rPr>
                <w:rFonts w:ascii="Arial" w:hAnsi="Arial" w:cs="Arial"/>
                <w:sz w:val="20"/>
                <w:szCs w:val="20"/>
              </w:rPr>
            </w:pPr>
            <w:r w:rsidRPr="005942E0">
              <w:rPr>
                <w:rFonts w:ascii="Arial" w:hAnsi="Arial" w:cs="Arial"/>
                <w:sz w:val="20"/>
                <w:szCs w:val="20"/>
              </w:rPr>
              <w:t>NR-52947</w:t>
            </w:r>
          </w:p>
        </w:tc>
      </w:tr>
      <w:tr w:rsidR="00BB462E" w:rsidRPr="005942E0" w14:paraId="39043D47" w14:textId="77777777" w:rsidTr="00EA7658">
        <w:trPr>
          <w:cantSplit/>
          <w:trHeight w:val="259"/>
        </w:trPr>
        <w:tc>
          <w:tcPr>
            <w:tcW w:w="4862" w:type="dxa"/>
            <w:shd w:val="clear" w:color="auto" w:fill="auto"/>
          </w:tcPr>
          <w:p w14:paraId="360A57D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Anti-mouse Flavivirus envelope 4G2 </w:t>
            </w:r>
          </w:p>
        </w:tc>
        <w:tc>
          <w:tcPr>
            <w:tcW w:w="2101" w:type="dxa"/>
            <w:shd w:val="clear" w:color="auto" w:fill="auto"/>
          </w:tcPr>
          <w:p w14:paraId="45D8D050" w14:textId="77777777" w:rsidR="00BB462E" w:rsidRPr="005942E0" w:rsidRDefault="00BB462E" w:rsidP="00EA7658">
            <w:pPr>
              <w:rPr>
                <w:rFonts w:ascii="Arial" w:hAnsi="Arial" w:cs="Arial"/>
                <w:sz w:val="20"/>
                <w:szCs w:val="20"/>
              </w:rPr>
            </w:pPr>
            <w:r w:rsidRPr="005942E0">
              <w:rPr>
                <w:rFonts w:ascii="Arial" w:hAnsi="Arial" w:cs="Arial"/>
                <w:sz w:val="20"/>
                <w:szCs w:val="20"/>
              </w:rPr>
              <w:t>CTAD, ISMMS, New York, USA</w:t>
            </w:r>
          </w:p>
        </w:tc>
        <w:tc>
          <w:tcPr>
            <w:tcW w:w="1988" w:type="dxa"/>
            <w:shd w:val="clear" w:color="auto" w:fill="auto"/>
          </w:tcPr>
          <w:p w14:paraId="29BC548C" w14:textId="77777777" w:rsidR="00BB462E" w:rsidRPr="005942E0" w:rsidRDefault="00BB462E" w:rsidP="00EA7658">
            <w:pPr>
              <w:rPr>
                <w:rFonts w:ascii="Arial" w:hAnsi="Arial" w:cs="Arial"/>
                <w:sz w:val="20"/>
                <w:szCs w:val="20"/>
              </w:rPr>
            </w:pPr>
            <w:r w:rsidRPr="005942E0">
              <w:rPr>
                <w:rFonts w:ascii="Arial" w:hAnsi="Arial" w:cs="Arial"/>
                <w:sz w:val="20"/>
                <w:szCs w:val="20"/>
              </w:rPr>
              <w:t>4G2</w:t>
            </w:r>
          </w:p>
        </w:tc>
      </w:tr>
      <w:tr w:rsidR="00BB462E" w:rsidRPr="005942E0" w14:paraId="2A7FB4A8" w14:textId="77777777" w:rsidTr="00EA7658">
        <w:trPr>
          <w:cantSplit/>
          <w:trHeight w:val="259"/>
        </w:trPr>
        <w:tc>
          <w:tcPr>
            <w:tcW w:w="4862" w:type="dxa"/>
            <w:shd w:val="clear" w:color="auto" w:fill="auto"/>
          </w:tcPr>
          <w:p w14:paraId="72AF8C0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onoclonal Mouse anti-Enterovirus Clone 5-D8/1</w:t>
            </w:r>
          </w:p>
        </w:tc>
        <w:tc>
          <w:tcPr>
            <w:tcW w:w="2101" w:type="dxa"/>
            <w:shd w:val="clear" w:color="auto" w:fill="auto"/>
          </w:tcPr>
          <w:p w14:paraId="539BF46F" w14:textId="77777777" w:rsidR="00BB462E" w:rsidRPr="005942E0" w:rsidRDefault="00BB462E" w:rsidP="00EA7658">
            <w:pPr>
              <w:rPr>
                <w:rFonts w:ascii="Arial" w:hAnsi="Arial" w:cs="Arial"/>
                <w:sz w:val="20"/>
                <w:szCs w:val="20"/>
              </w:rPr>
            </w:pPr>
            <w:r w:rsidRPr="005942E0">
              <w:rPr>
                <w:rFonts w:ascii="Arial" w:hAnsi="Arial" w:cs="Arial"/>
                <w:sz w:val="20"/>
                <w:szCs w:val="20"/>
              </w:rPr>
              <w:t>Dako</w:t>
            </w:r>
          </w:p>
        </w:tc>
        <w:tc>
          <w:tcPr>
            <w:tcW w:w="1988" w:type="dxa"/>
            <w:shd w:val="clear" w:color="auto" w:fill="auto"/>
          </w:tcPr>
          <w:p w14:paraId="20FD24F6" w14:textId="77777777" w:rsidR="00BB462E" w:rsidRPr="005942E0" w:rsidRDefault="00BB462E" w:rsidP="00EA7658">
            <w:pPr>
              <w:rPr>
                <w:rFonts w:ascii="Arial" w:hAnsi="Arial" w:cs="Arial"/>
                <w:sz w:val="20"/>
                <w:szCs w:val="20"/>
              </w:rPr>
            </w:pPr>
            <w:r w:rsidRPr="005942E0">
              <w:rPr>
                <w:rFonts w:ascii="Arial" w:hAnsi="Arial" w:cs="Arial"/>
                <w:sz w:val="20"/>
                <w:szCs w:val="20"/>
              </w:rPr>
              <w:t>Cat# M7064</w:t>
            </w:r>
          </w:p>
        </w:tc>
      </w:tr>
      <w:tr w:rsidR="00BB462E" w:rsidRPr="005942E0" w14:paraId="6B6E5C46" w14:textId="77777777" w:rsidTr="00EA7658">
        <w:trPr>
          <w:cantSplit/>
          <w:trHeight w:val="259"/>
        </w:trPr>
        <w:tc>
          <w:tcPr>
            <w:tcW w:w="4862" w:type="dxa"/>
            <w:shd w:val="clear" w:color="auto" w:fill="auto"/>
          </w:tcPr>
          <w:p w14:paraId="004248D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Mouse </w:t>
            </w:r>
            <w:proofErr w:type="spellStart"/>
            <w:r w:rsidRPr="005942E0">
              <w:rPr>
                <w:rFonts w:ascii="Arial" w:hAnsi="Arial" w:cs="Arial"/>
                <w:sz w:val="20"/>
                <w:szCs w:val="20"/>
              </w:rPr>
              <w:t>mAb</w:t>
            </w:r>
            <w:proofErr w:type="spellEnd"/>
            <w:r w:rsidRPr="005942E0">
              <w:rPr>
                <w:rFonts w:ascii="Arial" w:hAnsi="Arial" w:cs="Arial"/>
                <w:sz w:val="20"/>
                <w:szCs w:val="20"/>
              </w:rPr>
              <w:t xml:space="preserve"> to beta Actin [AC-15] (HRP)</w:t>
            </w:r>
          </w:p>
        </w:tc>
        <w:tc>
          <w:tcPr>
            <w:tcW w:w="2101" w:type="dxa"/>
            <w:shd w:val="clear" w:color="auto" w:fill="auto"/>
          </w:tcPr>
          <w:p w14:paraId="09F1B967"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abcam</w:t>
            </w:r>
            <w:proofErr w:type="spellEnd"/>
          </w:p>
        </w:tc>
        <w:tc>
          <w:tcPr>
            <w:tcW w:w="1988" w:type="dxa"/>
            <w:shd w:val="clear" w:color="auto" w:fill="auto"/>
          </w:tcPr>
          <w:p w14:paraId="19624E9B" w14:textId="77777777" w:rsidR="00BB462E" w:rsidRPr="005942E0" w:rsidRDefault="00BB462E" w:rsidP="00EA7658">
            <w:pPr>
              <w:rPr>
                <w:rFonts w:ascii="Arial" w:hAnsi="Arial" w:cs="Arial"/>
                <w:sz w:val="20"/>
                <w:szCs w:val="20"/>
              </w:rPr>
            </w:pPr>
            <w:r w:rsidRPr="005942E0">
              <w:rPr>
                <w:rFonts w:ascii="Arial" w:hAnsi="Arial" w:cs="Arial"/>
                <w:sz w:val="20"/>
                <w:szCs w:val="20"/>
              </w:rPr>
              <w:t>Cat#ab49900</w:t>
            </w:r>
          </w:p>
        </w:tc>
      </w:tr>
      <w:tr w:rsidR="00BB462E" w:rsidRPr="005942E0" w14:paraId="066B4283" w14:textId="77777777" w:rsidTr="00EA7658">
        <w:trPr>
          <w:cantSplit/>
          <w:trHeight w:val="259"/>
        </w:trPr>
        <w:tc>
          <w:tcPr>
            <w:tcW w:w="4862" w:type="dxa"/>
            <w:shd w:val="clear" w:color="auto" w:fill="auto"/>
          </w:tcPr>
          <w:p w14:paraId="03D6E16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nti-Mouse IgG (whole molecule)–Peroxidase antibody produced in goat</w:t>
            </w:r>
          </w:p>
        </w:tc>
        <w:tc>
          <w:tcPr>
            <w:tcW w:w="2101" w:type="dxa"/>
            <w:shd w:val="clear" w:color="auto" w:fill="auto"/>
          </w:tcPr>
          <w:p w14:paraId="6592FBB8" w14:textId="77777777" w:rsidR="00BB462E" w:rsidRPr="005942E0" w:rsidRDefault="00BB462E" w:rsidP="00EA7658">
            <w:pPr>
              <w:rPr>
                <w:rFonts w:ascii="Arial" w:hAnsi="Arial" w:cs="Arial"/>
                <w:sz w:val="20"/>
                <w:szCs w:val="20"/>
              </w:rPr>
            </w:pPr>
            <w:r w:rsidRPr="005942E0">
              <w:rPr>
                <w:rFonts w:ascii="Arial" w:hAnsi="Arial" w:cs="Arial"/>
                <w:sz w:val="20"/>
                <w:szCs w:val="20"/>
              </w:rPr>
              <w:t>Sigma Aldrich</w:t>
            </w:r>
          </w:p>
        </w:tc>
        <w:tc>
          <w:tcPr>
            <w:tcW w:w="1988" w:type="dxa"/>
            <w:shd w:val="clear" w:color="auto" w:fill="auto"/>
          </w:tcPr>
          <w:p w14:paraId="52CFBBFA" w14:textId="77777777" w:rsidR="00BB462E" w:rsidRPr="005942E0" w:rsidRDefault="00BB462E" w:rsidP="00EA7658">
            <w:pPr>
              <w:rPr>
                <w:rFonts w:ascii="Arial" w:hAnsi="Arial" w:cs="Arial"/>
                <w:sz w:val="20"/>
                <w:szCs w:val="20"/>
              </w:rPr>
            </w:pPr>
            <w:r w:rsidRPr="005942E0">
              <w:rPr>
                <w:rFonts w:ascii="Arial" w:hAnsi="Arial" w:cs="Arial"/>
                <w:sz w:val="20"/>
                <w:szCs w:val="20"/>
              </w:rPr>
              <w:t>Cat#A4416</w:t>
            </w:r>
          </w:p>
        </w:tc>
      </w:tr>
      <w:tr w:rsidR="00BB462E" w:rsidRPr="005942E0" w14:paraId="38940569" w14:textId="77777777" w:rsidTr="00EA7658">
        <w:trPr>
          <w:cantSplit/>
          <w:trHeight w:val="259"/>
        </w:trPr>
        <w:tc>
          <w:tcPr>
            <w:tcW w:w="8951" w:type="dxa"/>
            <w:gridSpan w:val="3"/>
            <w:shd w:val="clear" w:color="auto" w:fill="FBD4B4" w:themeFill="accent6" w:themeFillTint="66"/>
          </w:tcPr>
          <w:p w14:paraId="5BE34327"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 xml:space="preserve">Bacterial and virus strains </w:t>
            </w:r>
          </w:p>
        </w:tc>
      </w:tr>
      <w:tr w:rsidR="00BB462E" w:rsidRPr="005942E0" w14:paraId="73E7159E" w14:textId="77777777" w:rsidTr="00EA7658">
        <w:trPr>
          <w:cantSplit/>
          <w:trHeight w:val="259"/>
        </w:trPr>
        <w:tc>
          <w:tcPr>
            <w:tcW w:w="4862" w:type="dxa"/>
            <w:shd w:val="clear" w:color="auto" w:fill="auto"/>
          </w:tcPr>
          <w:p w14:paraId="21A0699C" w14:textId="77777777" w:rsidR="00BB462E" w:rsidRPr="005942E0" w:rsidRDefault="00BB462E" w:rsidP="00EA7658">
            <w:pPr>
              <w:tabs>
                <w:tab w:val="left" w:pos="1525"/>
              </w:tabs>
              <w:rPr>
                <w:rFonts w:ascii="Arial" w:hAnsi="Arial" w:cs="Arial"/>
                <w:i/>
                <w:iCs/>
                <w:sz w:val="20"/>
                <w:szCs w:val="20"/>
              </w:rPr>
            </w:pPr>
            <w:r w:rsidRPr="005942E0">
              <w:rPr>
                <w:rFonts w:ascii="Arial" w:hAnsi="Arial" w:cs="Arial"/>
                <w:i/>
                <w:iCs/>
                <w:sz w:val="20"/>
                <w:szCs w:val="20"/>
              </w:rPr>
              <w:t xml:space="preserve">Mycobacterium smegmatis </w:t>
            </w:r>
            <w:r w:rsidRPr="005942E0">
              <w:rPr>
                <w:rFonts w:ascii="Arial" w:hAnsi="Arial" w:cs="Arial"/>
                <w:sz w:val="20"/>
                <w:szCs w:val="20"/>
              </w:rPr>
              <w:t>MC</w:t>
            </w:r>
            <w:r w:rsidRPr="005942E0">
              <w:rPr>
                <w:rFonts w:ascii="Arial" w:hAnsi="Arial" w:cs="Arial"/>
                <w:sz w:val="20"/>
                <w:szCs w:val="20"/>
                <w:vertAlign w:val="superscript"/>
              </w:rPr>
              <w:t>2</w:t>
            </w:r>
            <w:r w:rsidRPr="005942E0">
              <w:rPr>
                <w:rFonts w:ascii="Arial" w:hAnsi="Arial" w:cs="Arial"/>
                <w:sz w:val="20"/>
                <w:szCs w:val="20"/>
              </w:rPr>
              <w:t xml:space="preserve"> 155</w:t>
            </w:r>
          </w:p>
        </w:tc>
        <w:tc>
          <w:tcPr>
            <w:tcW w:w="2101" w:type="dxa"/>
            <w:shd w:val="clear" w:color="auto" w:fill="auto"/>
          </w:tcPr>
          <w:p w14:paraId="22003EB2" w14:textId="77777777" w:rsidR="00BB462E" w:rsidRPr="005942E0" w:rsidRDefault="00BB462E" w:rsidP="00EA7658">
            <w:pPr>
              <w:rPr>
                <w:rFonts w:ascii="Arial" w:hAnsi="Arial" w:cs="Arial"/>
                <w:sz w:val="20"/>
                <w:szCs w:val="20"/>
              </w:rPr>
            </w:pPr>
            <w:r w:rsidRPr="005942E0">
              <w:rPr>
                <w:rFonts w:ascii="Arial" w:hAnsi="Arial" w:cs="Arial"/>
                <w:sz w:val="20"/>
                <w:szCs w:val="20"/>
              </w:rPr>
              <w:t>Gift from Deepak Saini, Indian Institute of Science</w:t>
            </w:r>
          </w:p>
        </w:tc>
        <w:tc>
          <w:tcPr>
            <w:tcW w:w="1988" w:type="dxa"/>
            <w:shd w:val="clear" w:color="auto" w:fill="auto"/>
          </w:tcPr>
          <w:p w14:paraId="7E71EEE7" w14:textId="77777777" w:rsidR="00BB462E" w:rsidRPr="005942E0" w:rsidRDefault="00BB462E" w:rsidP="00EA7658">
            <w:pPr>
              <w:rPr>
                <w:rFonts w:ascii="Arial" w:hAnsi="Arial" w:cs="Arial"/>
                <w:sz w:val="20"/>
                <w:szCs w:val="20"/>
              </w:rPr>
            </w:pPr>
            <w:r w:rsidRPr="00AE1DE8">
              <w:rPr>
                <w:rFonts w:ascii="Arial" w:hAnsi="Arial" w:cs="Arial"/>
                <w:sz w:val="20"/>
                <w:szCs w:val="20"/>
              </w:rPr>
              <w:t>N</w:t>
            </w:r>
            <w:r>
              <w:rPr>
                <w:rFonts w:ascii="Arial" w:hAnsi="Arial" w:cs="Arial"/>
                <w:sz w:val="20"/>
                <w:szCs w:val="20"/>
              </w:rPr>
              <w:t>/</w:t>
            </w:r>
            <w:r w:rsidRPr="00AE1DE8">
              <w:rPr>
                <w:rFonts w:ascii="Arial" w:hAnsi="Arial" w:cs="Arial"/>
                <w:sz w:val="20"/>
                <w:szCs w:val="20"/>
              </w:rPr>
              <w:t>A</w:t>
            </w:r>
          </w:p>
        </w:tc>
      </w:tr>
      <w:tr w:rsidR="00BB462E" w:rsidRPr="005942E0" w14:paraId="2A97D97C" w14:textId="77777777" w:rsidTr="00EA7658">
        <w:trPr>
          <w:cantSplit/>
          <w:trHeight w:val="259"/>
        </w:trPr>
        <w:tc>
          <w:tcPr>
            <w:tcW w:w="4862" w:type="dxa"/>
            <w:shd w:val="clear" w:color="auto" w:fill="auto"/>
          </w:tcPr>
          <w:p w14:paraId="0335386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ARS-</w:t>
            </w:r>
            <w:r w:rsidRPr="00AE1DE8">
              <w:rPr>
                <w:rFonts w:ascii="Arial" w:hAnsi="Arial" w:cs="Arial"/>
                <w:sz w:val="20"/>
                <w:szCs w:val="20"/>
              </w:rPr>
              <w:t>CoV</w:t>
            </w:r>
            <w:r>
              <w:rPr>
                <w:rFonts w:ascii="Arial" w:hAnsi="Arial" w:cs="Arial"/>
                <w:sz w:val="20"/>
                <w:szCs w:val="20"/>
              </w:rPr>
              <w:t>-</w:t>
            </w:r>
            <w:r w:rsidRPr="00AE1DE8">
              <w:rPr>
                <w:rFonts w:ascii="Arial" w:hAnsi="Arial" w:cs="Arial"/>
                <w:sz w:val="20"/>
                <w:szCs w:val="20"/>
              </w:rPr>
              <w:t>2</w:t>
            </w:r>
            <w:r w:rsidRPr="005942E0">
              <w:rPr>
                <w:rFonts w:ascii="Arial" w:hAnsi="Arial" w:cs="Arial"/>
                <w:sz w:val="20"/>
                <w:szCs w:val="20"/>
              </w:rPr>
              <w:t xml:space="preserve"> (Isolate Hong Kong/VM20001061/2020, NIAID, NIH)</w:t>
            </w:r>
          </w:p>
        </w:tc>
        <w:tc>
          <w:tcPr>
            <w:tcW w:w="2101" w:type="dxa"/>
            <w:shd w:val="clear" w:color="auto" w:fill="auto"/>
          </w:tcPr>
          <w:p w14:paraId="2BC261F9"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5B356606" w14:textId="77777777" w:rsidR="00BB462E" w:rsidRPr="005942E0" w:rsidRDefault="00BB462E" w:rsidP="00EA7658">
            <w:pPr>
              <w:rPr>
                <w:rFonts w:ascii="Arial" w:hAnsi="Arial" w:cs="Arial"/>
                <w:sz w:val="20"/>
                <w:szCs w:val="20"/>
              </w:rPr>
            </w:pPr>
            <w:r w:rsidRPr="005942E0">
              <w:rPr>
                <w:rFonts w:ascii="Arial" w:hAnsi="Arial" w:cs="Arial"/>
                <w:sz w:val="20"/>
                <w:szCs w:val="20"/>
              </w:rPr>
              <w:t>NR-52282</w:t>
            </w:r>
          </w:p>
        </w:tc>
      </w:tr>
      <w:tr w:rsidR="00BB462E" w:rsidRPr="005942E0" w14:paraId="2B683B3D" w14:textId="77777777" w:rsidTr="00EA7658">
        <w:trPr>
          <w:cantSplit/>
          <w:trHeight w:val="259"/>
        </w:trPr>
        <w:tc>
          <w:tcPr>
            <w:tcW w:w="4862" w:type="dxa"/>
            <w:shd w:val="clear" w:color="auto" w:fill="auto"/>
          </w:tcPr>
          <w:p w14:paraId="1E7F33B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solate hCoV-19/Japan/TY7-503/2021 (Brazil P.1)</w:t>
            </w:r>
          </w:p>
        </w:tc>
        <w:tc>
          <w:tcPr>
            <w:tcW w:w="2101" w:type="dxa"/>
            <w:shd w:val="clear" w:color="auto" w:fill="auto"/>
          </w:tcPr>
          <w:p w14:paraId="10EF4913"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46D318B9" w14:textId="77777777" w:rsidR="00BB462E" w:rsidRPr="005942E0" w:rsidRDefault="00BB462E" w:rsidP="00EA7658">
            <w:pPr>
              <w:rPr>
                <w:rFonts w:ascii="Arial" w:hAnsi="Arial" w:cs="Arial"/>
                <w:sz w:val="20"/>
                <w:szCs w:val="20"/>
              </w:rPr>
            </w:pPr>
            <w:r w:rsidRPr="005942E0">
              <w:rPr>
                <w:rFonts w:ascii="Arial" w:hAnsi="Arial" w:cs="Arial"/>
                <w:sz w:val="20"/>
                <w:szCs w:val="20"/>
              </w:rPr>
              <w:t>NR-54982</w:t>
            </w:r>
          </w:p>
        </w:tc>
      </w:tr>
      <w:tr w:rsidR="00BB462E" w:rsidRPr="005942E0" w14:paraId="05E519DC" w14:textId="77777777" w:rsidTr="00EA7658">
        <w:trPr>
          <w:cantSplit/>
          <w:trHeight w:val="259"/>
        </w:trPr>
        <w:tc>
          <w:tcPr>
            <w:tcW w:w="4862" w:type="dxa"/>
            <w:shd w:val="clear" w:color="auto" w:fill="auto"/>
          </w:tcPr>
          <w:p w14:paraId="58B5585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solate hCoV-19/USA/PHC658/2021 (Lineage B.1.617.2)</w:t>
            </w:r>
          </w:p>
        </w:tc>
        <w:tc>
          <w:tcPr>
            <w:tcW w:w="2101" w:type="dxa"/>
            <w:shd w:val="clear" w:color="auto" w:fill="auto"/>
          </w:tcPr>
          <w:p w14:paraId="400A0E5E"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5CD5F80D" w14:textId="77777777" w:rsidR="00BB462E" w:rsidRPr="00EA7658" w:rsidRDefault="00BB462E" w:rsidP="00EA7658">
            <w:pPr>
              <w:rPr>
                <w:rFonts w:ascii="Arial" w:hAnsi="Arial" w:cs="Arial"/>
                <w:sz w:val="20"/>
                <w:szCs w:val="20"/>
              </w:rPr>
            </w:pPr>
            <w:r w:rsidRPr="00EA7658">
              <w:rPr>
                <w:rFonts w:ascii="Arial" w:hAnsi="Arial" w:cs="Arial"/>
                <w:sz w:val="20"/>
                <w:szCs w:val="20"/>
              </w:rPr>
              <w:t>NR-55611</w:t>
            </w:r>
          </w:p>
          <w:p w14:paraId="1799E4A4" w14:textId="77777777" w:rsidR="00BB462E" w:rsidRPr="005942E0" w:rsidRDefault="00BB462E" w:rsidP="00EA7658">
            <w:pPr>
              <w:rPr>
                <w:rFonts w:ascii="Arial" w:hAnsi="Arial" w:cs="Arial"/>
                <w:sz w:val="20"/>
                <w:szCs w:val="20"/>
              </w:rPr>
            </w:pPr>
          </w:p>
        </w:tc>
      </w:tr>
      <w:tr w:rsidR="00BB462E" w:rsidRPr="005942E0" w14:paraId="6CF49139" w14:textId="77777777" w:rsidTr="00EA7658">
        <w:trPr>
          <w:cantSplit/>
          <w:trHeight w:val="259"/>
        </w:trPr>
        <w:tc>
          <w:tcPr>
            <w:tcW w:w="4862" w:type="dxa"/>
            <w:shd w:val="clear" w:color="auto" w:fill="auto"/>
          </w:tcPr>
          <w:p w14:paraId="411DBBD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solate hCoV-19/England/204820464/2020 (Lineage B.1.1.7)</w:t>
            </w:r>
          </w:p>
        </w:tc>
        <w:tc>
          <w:tcPr>
            <w:tcW w:w="2101" w:type="dxa"/>
            <w:shd w:val="clear" w:color="auto" w:fill="auto"/>
          </w:tcPr>
          <w:p w14:paraId="2CBB829E"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308EAFA1" w14:textId="77777777" w:rsidR="00BB462E" w:rsidRPr="005942E0" w:rsidRDefault="00BB462E" w:rsidP="00EA7658">
            <w:pPr>
              <w:rPr>
                <w:rFonts w:ascii="Arial" w:hAnsi="Arial" w:cs="Arial"/>
                <w:sz w:val="20"/>
                <w:szCs w:val="20"/>
              </w:rPr>
            </w:pPr>
            <w:r w:rsidRPr="005942E0">
              <w:rPr>
                <w:rFonts w:ascii="Arial" w:hAnsi="Arial" w:cs="Arial"/>
                <w:sz w:val="20"/>
                <w:szCs w:val="20"/>
              </w:rPr>
              <w:t>NR-54000</w:t>
            </w:r>
          </w:p>
        </w:tc>
      </w:tr>
      <w:tr w:rsidR="00BB462E" w:rsidRPr="005942E0" w14:paraId="6293EF1D" w14:textId="77777777" w:rsidTr="00EA7658">
        <w:trPr>
          <w:cantSplit/>
          <w:trHeight w:val="259"/>
        </w:trPr>
        <w:tc>
          <w:tcPr>
            <w:tcW w:w="4862" w:type="dxa"/>
            <w:shd w:val="clear" w:color="auto" w:fill="auto"/>
          </w:tcPr>
          <w:p w14:paraId="7D741A7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solate hCoV-19/USA/MD-HP01542/2021 (Lineage B.1.351)</w:t>
            </w:r>
          </w:p>
        </w:tc>
        <w:tc>
          <w:tcPr>
            <w:tcW w:w="2101" w:type="dxa"/>
            <w:shd w:val="clear" w:color="auto" w:fill="auto"/>
          </w:tcPr>
          <w:p w14:paraId="6A280A4A"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1D1FA89A" w14:textId="77777777" w:rsidR="00BB462E" w:rsidRPr="005942E0" w:rsidRDefault="00BB462E" w:rsidP="00EA7658">
            <w:pPr>
              <w:rPr>
                <w:rFonts w:ascii="Arial" w:hAnsi="Arial" w:cs="Arial"/>
                <w:sz w:val="20"/>
                <w:szCs w:val="20"/>
              </w:rPr>
            </w:pPr>
            <w:r w:rsidRPr="005942E0">
              <w:rPr>
                <w:rFonts w:ascii="Arial" w:hAnsi="Arial" w:cs="Arial"/>
                <w:sz w:val="20"/>
                <w:szCs w:val="20"/>
              </w:rPr>
              <w:t>NR-55282</w:t>
            </w:r>
          </w:p>
        </w:tc>
      </w:tr>
      <w:tr w:rsidR="00BB462E" w:rsidRPr="005942E0" w14:paraId="4AB8F708" w14:textId="77777777" w:rsidTr="00EA7658">
        <w:trPr>
          <w:cantSplit/>
          <w:trHeight w:val="259"/>
        </w:trPr>
        <w:tc>
          <w:tcPr>
            <w:tcW w:w="4862" w:type="dxa"/>
            <w:shd w:val="clear" w:color="auto" w:fill="auto"/>
          </w:tcPr>
          <w:p w14:paraId="60491D3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Puerto Rico/8/1934 (PR8)</w:t>
            </w:r>
          </w:p>
        </w:tc>
        <w:tc>
          <w:tcPr>
            <w:tcW w:w="2101" w:type="dxa"/>
            <w:shd w:val="clear" w:color="auto" w:fill="auto"/>
          </w:tcPr>
          <w:p w14:paraId="6FF21C6B" w14:textId="77777777" w:rsidR="00BB462E" w:rsidRPr="005942E0" w:rsidRDefault="00BB462E" w:rsidP="00EA7658">
            <w:pPr>
              <w:rPr>
                <w:rFonts w:ascii="Arial" w:hAnsi="Arial" w:cs="Arial"/>
                <w:sz w:val="20"/>
                <w:szCs w:val="20"/>
              </w:rPr>
            </w:pPr>
            <w:r w:rsidRPr="005942E0">
              <w:rPr>
                <w:rFonts w:ascii="Arial" w:hAnsi="Arial" w:cs="Arial"/>
                <w:sz w:val="20"/>
                <w:szCs w:val="20"/>
              </w:rPr>
              <w:t>Kind Gift from Prof. Adolfo Garcia-Sastre (ISMMS, NY)</w:t>
            </w:r>
          </w:p>
        </w:tc>
        <w:tc>
          <w:tcPr>
            <w:tcW w:w="1988" w:type="dxa"/>
            <w:shd w:val="clear" w:color="auto" w:fill="auto"/>
          </w:tcPr>
          <w:p w14:paraId="36392E7B" w14:textId="77777777" w:rsidR="00BB462E" w:rsidRPr="005942E0" w:rsidRDefault="00BB462E" w:rsidP="00EA7658">
            <w:pPr>
              <w:rPr>
                <w:rFonts w:ascii="Arial" w:hAnsi="Arial" w:cs="Arial"/>
                <w:sz w:val="20"/>
                <w:szCs w:val="20"/>
              </w:rPr>
            </w:pPr>
            <w:r w:rsidRPr="00EA7658">
              <w:rPr>
                <w:rStyle w:val="Hyperlink"/>
              </w:rPr>
              <w:fldChar w:fldCharType="begin">
                <w:fldData xml:space="preserve">PEVuZE5vdGU+PENpdGU+PEF1dGhvcj5UcmlwYXRoaTwvQXV0aG9yPjxZZWFyPjIwMTU8L1llYXI+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cOf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YWx0LXRpdGxlPkNlbGwgaG9zdCAm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</w:fldData>
              </w:fldChar>
            </w:r>
            <w:r w:rsidRPr="00EA7658">
              <w:rPr>
                <w:rStyle w:val="Hyperlink"/>
              </w:rPr>
              <w:instrText xml:space="preserve"> ADDIN EN.CITE </w:instrText>
            </w:r>
            <w:r w:rsidRPr="00EA7658">
              <w:rPr>
                <w:rStyle w:val="Hyperlink"/>
              </w:rPr>
              <w:fldChar w:fldCharType="begin">
                <w:fldData xml:space="preserve">PEVuZE5vdGU+PENpdGU+PEF1dGhvcj5UcmlwYXRoaTwvQXV0aG9yPjxZZWFyPjIwMTU8L1llYXI+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cOf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YWx0LXRpdGxlPkNlbGwgaG9zdCAm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</w:fldData>
              </w:fldChar>
            </w:r>
            <w:r w:rsidRPr="00EA7658">
              <w:rPr>
                <w:rStyle w:val="Hyperlink"/>
              </w:rPr>
              <w:instrText xml:space="preserve"> ADDIN EN.CITE.DATA </w:instrText>
            </w:r>
            <w:r w:rsidRPr="00EA7658">
              <w:rPr>
                <w:rStyle w:val="Hyperlink"/>
              </w:rPr>
            </w:r>
            <w:r w:rsidRPr="00EA7658">
              <w:rPr>
                <w:rStyle w:val="Hyperlink"/>
              </w:rPr>
              <w:fldChar w:fldCharType="end"/>
            </w:r>
            <w:r w:rsidRPr="00EA7658">
              <w:rPr>
                <w:rStyle w:val="Hyperlink"/>
              </w:rPr>
            </w:r>
            <w:r w:rsidRPr="00EA7658">
              <w:rPr>
                <w:rStyle w:val="Hyperlink"/>
              </w:rPr>
              <w:fldChar w:fldCharType="separate"/>
            </w:r>
            <w:r w:rsidRPr="00EA7658">
              <w:rPr>
                <w:rStyle w:val="Hyperlink"/>
              </w:rPr>
              <w:t>(Tripathi et al., 2015)</w:t>
            </w:r>
            <w:r w:rsidRPr="00EA7658">
              <w:rPr>
                <w:rStyle w:val="Hyperlink"/>
              </w:rPr>
              <w:fldChar w:fldCharType="end"/>
            </w:r>
          </w:p>
        </w:tc>
      </w:tr>
      <w:tr w:rsidR="00BB462E" w:rsidRPr="005942E0" w14:paraId="1CAFE333" w14:textId="77777777" w:rsidTr="00EA7658">
        <w:trPr>
          <w:cantSplit/>
          <w:trHeight w:val="259"/>
        </w:trPr>
        <w:tc>
          <w:tcPr>
            <w:tcW w:w="4862" w:type="dxa"/>
            <w:shd w:val="clear" w:color="auto" w:fill="auto"/>
          </w:tcPr>
          <w:p w14:paraId="34E9B94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California/04/2009 H1N1 (Cal/09)</w:t>
            </w:r>
          </w:p>
        </w:tc>
        <w:tc>
          <w:tcPr>
            <w:tcW w:w="2101" w:type="dxa"/>
            <w:shd w:val="clear" w:color="auto" w:fill="auto"/>
          </w:tcPr>
          <w:p w14:paraId="0575F506" w14:textId="77777777" w:rsidR="00BB462E" w:rsidRPr="005942E0" w:rsidRDefault="00BB462E" w:rsidP="00EA7658">
            <w:pPr>
              <w:rPr>
                <w:rFonts w:ascii="Arial" w:hAnsi="Arial" w:cs="Arial"/>
                <w:sz w:val="20"/>
                <w:szCs w:val="20"/>
              </w:rPr>
            </w:pPr>
            <w:r w:rsidRPr="005942E0">
              <w:rPr>
                <w:rFonts w:ascii="Arial" w:hAnsi="Arial" w:cs="Arial"/>
                <w:sz w:val="20"/>
                <w:szCs w:val="20"/>
              </w:rPr>
              <w:t>Kind Gift from Prof. Adolfo Garcia-Sastre (ISMMS, NY)</w:t>
            </w:r>
          </w:p>
        </w:tc>
        <w:tc>
          <w:tcPr>
            <w:tcW w:w="1988" w:type="dxa"/>
            <w:shd w:val="clear" w:color="auto" w:fill="auto"/>
          </w:tcPr>
          <w:p w14:paraId="19458FF2" w14:textId="77777777" w:rsidR="00BB462E" w:rsidRPr="005942E0" w:rsidRDefault="00BB462E" w:rsidP="00EA7658">
            <w:pPr>
              <w:rPr>
                <w:rFonts w:ascii="Arial" w:hAnsi="Arial" w:cs="Arial"/>
                <w:sz w:val="20"/>
                <w:szCs w:val="20"/>
              </w:rPr>
            </w:pPr>
            <w:r w:rsidRPr="00EA7658">
              <w:rPr>
                <w:rStyle w:val="Hyperlink"/>
              </w:rPr>
              <w:fldChar w:fldCharType="begin">
                <w:fldData xml:space="preserve">PEVuZE5vdGU+PENpdGU+PEF1dGhvcj5UcmlwYXRoaTwvQXV0aG9yPjxZZWFyPjIwMTU8L1llYXI+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cOf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YWx0LXRpdGxlPkNlbGwgaG9zdCAm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</w:fldData>
              </w:fldChar>
            </w:r>
            <w:r w:rsidRPr="00EA7658">
              <w:rPr>
                <w:rStyle w:val="Hyperlink"/>
              </w:rPr>
              <w:instrText xml:space="preserve"> ADDIN EN.CITE </w:instrText>
            </w:r>
            <w:r w:rsidRPr="00EA7658">
              <w:rPr>
                <w:rStyle w:val="Hyperlink"/>
              </w:rPr>
              <w:fldChar w:fldCharType="begin">
                <w:fldData xml:space="preserve">PEVuZE5vdGU+PENpdGU+PEF1dGhvcj5UcmlwYXRoaTwvQXV0aG9yPjxZZWFyPjIwMTU8L1llYXI+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cOf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YWx0LXRpdGxlPkNlbGwgaG9zdCAm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</w:fldData>
              </w:fldChar>
            </w:r>
            <w:r w:rsidRPr="00EA7658">
              <w:rPr>
                <w:rStyle w:val="Hyperlink"/>
              </w:rPr>
              <w:instrText xml:space="preserve"> ADDIN EN.CITE.DATA </w:instrText>
            </w:r>
            <w:r w:rsidRPr="00EA7658">
              <w:rPr>
                <w:rStyle w:val="Hyperlink"/>
              </w:rPr>
            </w:r>
            <w:r w:rsidRPr="00EA7658">
              <w:rPr>
                <w:rStyle w:val="Hyperlink"/>
              </w:rPr>
              <w:fldChar w:fldCharType="end"/>
            </w:r>
            <w:r w:rsidRPr="00EA7658">
              <w:rPr>
                <w:rStyle w:val="Hyperlink"/>
              </w:rPr>
            </w:r>
            <w:r w:rsidRPr="00EA7658">
              <w:rPr>
                <w:rStyle w:val="Hyperlink"/>
              </w:rPr>
              <w:fldChar w:fldCharType="separate"/>
            </w:r>
            <w:r w:rsidRPr="00EA7658">
              <w:rPr>
                <w:rStyle w:val="Hyperlink"/>
              </w:rPr>
              <w:t>(Tripathi et al., 2015)</w:t>
            </w:r>
            <w:r w:rsidRPr="00EA7658">
              <w:rPr>
                <w:rStyle w:val="Hyperlink"/>
              </w:rPr>
              <w:fldChar w:fldCharType="end"/>
            </w:r>
          </w:p>
        </w:tc>
      </w:tr>
      <w:tr w:rsidR="00BB462E" w:rsidRPr="005942E0" w14:paraId="357022EA" w14:textId="77777777" w:rsidTr="00EA7658">
        <w:trPr>
          <w:cantSplit/>
          <w:trHeight w:val="259"/>
        </w:trPr>
        <w:tc>
          <w:tcPr>
            <w:tcW w:w="4862" w:type="dxa"/>
            <w:shd w:val="clear" w:color="auto" w:fill="auto"/>
          </w:tcPr>
          <w:p w14:paraId="22ABDC6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Viet Nam/1203/04 H5N1 (HALo)</w:t>
            </w:r>
          </w:p>
        </w:tc>
        <w:tc>
          <w:tcPr>
            <w:tcW w:w="2101" w:type="dxa"/>
            <w:shd w:val="clear" w:color="auto" w:fill="auto"/>
          </w:tcPr>
          <w:p w14:paraId="3633B3E3" w14:textId="77777777" w:rsidR="00BB462E" w:rsidRPr="005942E0" w:rsidRDefault="00BB462E" w:rsidP="00EA7658">
            <w:pPr>
              <w:rPr>
                <w:rFonts w:ascii="Arial" w:hAnsi="Arial" w:cs="Arial"/>
                <w:sz w:val="20"/>
                <w:szCs w:val="20"/>
              </w:rPr>
            </w:pPr>
            <w:r w:rsidRPr="005942E0">
              <w:rPr>
                <w:rFonts w:ascii="Arial" w:hAnsi="Arial" w:cs="Arial"/>
                <w:sz w:val="20"/>
                <w:szCs w:val="20"/>
              </w:rPr>
              <w:t>Kind Gift from Prof. Adolfo Garcia-Sastre (ISMMS, NY)</w:t>
            </w:r>
          </w:p>
        </w:tc>
        <w:tc>
          <w:tcPr>
            <w:tcW w:w="1988" w:type="dxa"/>
            <w:shd w:val="clear" w:color="auto" w:fill="auto"/>
          </w:tcPr>
          <w:p w14:paraId="7888DC16" w14:textId="77777777" w:rsidR="00BB462E" w:rsidRPr="005942E0" w:rsidRDefault="00BB462E" w:rsidP="00EA7658">
            <w:pPr>
              <w:rPr>
                <w:rFonts w:ascii="Arial" w:hAnsi="Arial" w:cs="Arial"/>
                <w:sz w:val="20"/>
                <w:szCs w:val="20"/>
              </w:rPr>
            </w:pPr>
            <w:r w:rsidRPr="00EA7658">
              <w:rPr>
                <w:rStyle w:val="Hyperlink"/>
              </w:rPr>
              <w:fldChar w:fldCharType="begin">
                <w:fldData xml:space="preserve">PEVuZE5vdGU+PENpdGU+PEF1dGhvcj5UcmlwYXRoaTwvQXV0aG9yPjxZZWFyPjIwMTU8L1llYXI+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cOf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YWx0LXRpdGxlPkNlbGwgaG9zdCAm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</w:fldData>
              </w:fldChar>
            </w:r>
            <w:r w:rsidRPr="00EA7658">
              <w:rPr>
                <w:rStyle w:val="Hyperlink"/>
              </w:rPr>
              <w:instrText xml:space="preserve"> ADDIN EN.CITE </w:instrText>
            </w:r>
            <w:r w:rsidRPr="00EA7658">
              <w:rPr>
                <w:rStyle w:val="Hyperlink"/>
              </w:rPr>
              <w:fldChar w:fldCharType="begin">
                <w:fldData xml:space="preserve">PEVuZE5vdGU+PENpdGU+PEF1dGhvcj5UcmlwYXRoaTwvQXV0aG9yPjxZZWFyPjIwMTU8L1llYXI+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</w:fldData>
              </w:fldChar>
            </w:r>
            <w:r w:rsidRPr="00EA7658">
              <w:rPr>
                <w:rStyle w:val="Hyperlink"/>
              </w:rPr>
              <w:instrText xml:space="preserve"> ADDIN EN.CITE.DATA </w:instrText>
            </w:r>
            <w:r w:rsidRPr="00EA7658">
              <w:rPr>
                <w:rStyle w:val="Hyperlink"/>
              </w:rPr>
            </w:r>
            <w:r w:rsidRPr="00EA7658">
              <w:rPr>
                <w:rStyle w:val="Hyperlink"/>
              </w:rPr>
              <w:fldChar w:fldCharType="end"/>
            </w:r>
            <w:r w:rsidRPr="00EA7658">
              <w:rPr>
                <w:rStyle w:val="Hyperlink"/>
              </w:rPr>
            </w:r>
            <w:r w:rsidRPr="00EA7658">
              <w:rPr>
                <w:rStyle w:val="Hyperlink"/>
              </w:rPr>
              <w:fldChar w:fldCharType="separate"/>
            </w:r>
            <w:r w:rsidRPr="00EA7658">
              <w:rPr>
                <w:rStyle w:val="Hyperlink"/>
              </w:rPr>
              <w:t>(Tripathi et al., 2015)</w:t>
            </w:r>
            <w:r w:rsidRPr="00EA7658">
              <w:rPr>
                <w:rStyle w:val="Hyperlink"/>
              </w:rPr>
              <w:fldChar w:fldCharType="end"/>
            </w:r>
          </w:p>
        </w:tc>
      </w:tr>
      <w:tr w:rsidR="00BB462E" w:rsidRPr="005942E0" w14:paraId="5FABB0ED" w14:textId="77777777" w:rsidTr="00EA7658">
        <w:trPr>
          <w:cantSplit/>
          <w:trHeight w:val="259"/>
        </w:trPr>
        <w:tc>
          <w:tcPr>
            <w:tcW w:w="4862" w:type="dxa"/>
            <w:shd w:val="clear" w:color="auto" w:fill="auto"/>
          </w:tcPr>
          <w:p w14:paraId="29F84CA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Japanese Encephalitis Virus clinical strain P20778-GIII</w:t>
            </w:r>
          </w:p>
        </w:tc>
        <w:tc>
          <w:tcPr>
            <w:tcW w:w="2101" w:type="dxa"/>
            <w:shd w:val="clear" w:color="auto" w:fill="auto"/>
          </w:tcPr>
          <w:p w14:paraId="35A0FD0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Vijaya S. (Microbiology &amp; Cell Biology, Indian Institute of Science, India)</w:t>
            </w:r>
          </w:p>
        </w:tc>
        <w:tc>
          <w:tcPr>
            <w:tcW w:w="1988" w:type="dxa"/>
            <w:shd w:val="clear" w:color="auto" w:fill="auto"/>
          </w:tcPr>
          <w:p w14:paraId="7C18D4E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fldChar w:fldCharType="begin"/>
            </w:r>
            <w:r w:rsidRPr="005942E0">
              <w:rPr>
                <w:rFonts w:ascii="Arial" w:hAnsi="Arial" w:cs="Arial"/>
                <w:sz w:val="20"/>
                <w:szCs w:val="20"/>
              </w:rPr>
              <w:instrText xml:space="preserve"> ADDIN EN.CITE &lt;EndNote&gt;&lt;Cite&gt;&lt;Author&gt;Krishna&lt;/Author&gt;&lt;Year&gt;2009&lt;/Year&gt;&lt;RecNum&gt;825&lt;/RecNum&gt;&lt;DisplayText&gt;(Krishna et al., 2009)&lt;/DisplayText&gt;&lt;record&gt;&lt;rec-number&gt;825&lt;/rec-number&gt;&lt;foreign-keys&gt;&lt;key app="EN" db-id="fzpszwv5rsedave9dr750tzp20rr22tw0r2z" timestamp="1644559786"&gt;825&lt;/key&gt;&lt;/foreign-keys&gt;&lt;ref-type name="Journal Article"&gt;17&lt;/ref-type&gt;&lt;contributors&gt;&lt;authors&gt;&lt;author&gt;Krishna, V. D.&lt;/author&gt;&lt;author&gt;Rangappa, M.&lt;/author&gt;&lt;author&gt;Satchidanandam, V.&lt;/author&gt;&lt;/authors&gt;&lt;/contributors&gt;&lt;auth-address&gt;Department of Microbiology and Cell Biology, Indian Institute of Science, Bangalore, Karnataka 560012, India.&lt;/auth-address&gt;&lt;titles&gt;&lt;title&gt;Virus-specific cytolytic antibodies to nonstructural protein 1 of Japanese encephalitis virus effect reduction of virus output from infected cell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4766-77&lt;/pages&gt;&lt;volume&gt;83&lt;/volume&gt;&lt;number&gt;10&lt;/number&gt;&lt;edition&gt;2009/03/07&lt;/edition&gt;&lt;keywords&gt;&lt;keyword&gt;Animals&lt;/keyword&gt;&lt;keyword&gt;Antibodies, Viral/*immunology&lt;/keyword&gt;&lt;keyword&gt;Cell Line&lt;/keyword&gt;&lt;keyword&gt;Complement Factor H/immunology/metabolism&lt;/keyword&gt;&lt;keyword&gt;Encephalitis Virus, Japanese/*immunology&lt;/keyword&gt;&lt;keyword&gt;Encephalitis, Japanese/*immunology/virology&lt;/keyword&gt;&lt;keyword&gt;Humans&lt;/keyword&gt;&lt;keyword&gt;Mice&lt;/keyword&gt;&lt;keyword&gt;Mice, Inbred BALB C&lt;/keyword&gt;&lt;keyword&gt;Viral Nonstructural Proteins/*immunology&lt;/keyword&gt;&lt;/keywords&gt;&lt;dates&gt;&lt;year&gt;2009&lt;/year&gt;&lt;pub-dates&gt;&lt;date&gt;May&lt;/date&gt;&lt;/pub-dates&gt;&lt;/dates&gt;&lt;isbn&gt;0022-538X (Print)&amp;#xD;0022-538x&lt;/isbn&gt;&lt;accession-num&gt;19264772&lt;/accession-num&gt;&lt;urls&gt;&lt;/urls&gt;&lt;custom2&gt;PMC2682061&lt;/custom2&gt;&lt;electronic-resource-num&gt;10.1128/jvi.01850-08&lt;/electronic-resource-num&gt;&lt;remote-database-provider&gt;NLM&lt;/remote-database-provider&gt;&lt;language&gt;eng&lt;/language&gt;&lt;/record&gt;&lt;/Cite&gt;&lt;/EndNote&gt;</w:instrText>
            </w:r>
            <w:r w:rsidRPr="005942E0">
              <w:rPr>
                <w:rFonts w:ascii="Arial" w:hAnsi="Arial" w:cs="Arial"/>
                <w:sz w:val="20"/>
                <w:szCs w:val="20"/>
              </w:rPr>
              <w:fldChar w:fldCharType="separate"/>
            </w:r>
            <w:r w:rsidRPr="005942E0">
              <w:rPr>
                <w:rFonts w:ascii="Arial" w:hAnsi="Arial" w:cs="Arial"/>
                <w:noProof/>
                <w:sz w:val="20"/>
                <w:szCs w:val="20"/>
              </w:rPr>
              <w:t>(Krishna et al., 2009)</w:t>
            </w:r>
            <w:r w:rsidRPr="005942E0">
              <w:rPr>
                <w:rFonts w:ascii="Arial" w:hAnsi="Arial" w:cs="Arial"/>
                <w:sz w:val="20"/>
                <w:szCs w:val="20"/>
              </w:rPr>
              <w:fldChar w:fldCharType="end"/>
            </w:r>
            <w:r w:rsidRPr="005942E0">
              <w:rPr>
                <w:rFonts w:ascii="Arial" w:hAnsi="Arial" w:cs="Arial"/>
                <w:sz w:val="20"/>
                <w:szCs w:val="20"/>
              </w:rPr>
              <w:t xml:space="preserve"> </w:t>
            </w:r>
          </w:p>
        </w:tc>
      </w:tr>
      <w:tr w:rsidR="00BB462E" w:rsidRPr="005942E0" w14:paraId="146B0A36" w14:textId="77777777" w:rsidTr="00EA7658">
        <w:trPr>
          <w:cantSplit/>
          <w:trHeight w:val="259"/>
        </w:trPr>
        <w:tc>
          <w:tcPr>
            <w:tcW w:w="4862" w:type="dxa"/>
            <w:shd w:val="clear" w:color="auto" w:fill="auto"/>
          </w:tcPr>
          <w:p w14:paraId="58AF513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Zika Virus</w:t>
            </w:r>
            <w:r w:rsidRPr="005942E0" w:rsidDel="00420EB2">
              <w:rPr>
                <w:rFonts w:ascii="Arial" w:hAnsi="Arial" w:cs="Arial"/>
                <w:sz w:val="20"/>
                <w:szCs w:val="20"/>
              </w:rPr>
              <w:t xml:space="preserve"> </w:t>
            </w:r>
            <w:r w:rsidRPr="005942E0">
              <w:rPr>
                <w:rFonts w:ascii="Arial" w:hAnsi="Arial" w:cs="Arial"/>
                <w:sz w:val="20"/>
                <w:szCs w:val="20"/>
              </w:rPr>
              <w:t xml:space="preserve">(Uganda </w:t>
            </w:r>
            <w:r w:rsidRPr="005942E0">
              <w:t>1947 (Strain MR 766; GenBank HQ234498.1)</w:t>
            </w:r>
          </w:p>
        </w:tc>
        <w:tc>
          <w:tcPr>
            <w:tcW w:w="2101" w:type="dxa"/>
            <w:shd w:val="clear" w:color="auto" w:fill="auto"/>
          </w:tcPr>
          <w:p w14:paraId="58CC3C2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Adolfo Garcia-Sastre (ISMMS, NY)</w:t>
            </w:r>
          </w:p>
        </w:tc>
        <w:tc>
          <w:tcPr>
            <w:tcW w:w="1988" w:type="dxa"/>
            <w:shd w:val="clear" w:color="auto" w:fill="auto"/>
          </w:tcPr>
          <w:p w14:paraId="2E2D218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fldChar w:fldCharType="begin"/>
            </w:r>
            <w:r w:rsidRPr="005942E0">
              <w:rPr>
                <w:rFonts w:ascii="Arial" w:hAnsi="Arial" w:cs="Arial"/>
                <w:sz w:val="20"/>
                <w:szCs w:val="20"/>
              </w:rPr>
              <w:instrText xml:space="preserve"> ADDIN EN.CITE &lt;EndNote&gt;&lt;Cite&gt;&lt;Author&gt;Tripathi&lt;/Author&gt;&lt;Year&gt;2017&lt;/Year&gt;&lt;RecNum&gt;819&lt;/RecNum&gt;&lt;DisplayText&gt;(Tripathi et al., 2017)&lt;/DisplayText&gt;&lt;record&gt;&lt;rec-number&gt;819&lt;/rec-number&gt;&lt;foreign-keys&gt;&lt;key app="EN" db-id="fzpszwv5rsedave9dr750tzp20rr22tw0r2z" timestamp="1644558868"&gt;819&lt;/key&gt;&lt;/foreign-keys&gt;&lt;ref-type name="Journal Article"&gt;17&lt;/ref-type&gt;&lt;contributors&gt;&lt;authors&gt;&lt;author&gt;Tripathi, Shashank&lt;/author&gt;&lt;author&gt;Balasubramaniam, Vinod RMT&lt;/author&gt;&lt;author&gt;Brown, Julia A&lt;/author&gt;&lt;author&gt;Mena, Ignacio&lt;/author&gt;&lt;author&gt;Grant, Alesha&lt;/author&gt;&lt;author&gt;Bardina, Susana V&lt;/author&gt;&lt;author&gt;Maringer, Kevin&lt;/author&gt;&lt;author&gt;Schwarz, Megan C&lt;/author&gt;&lt;author&gt;Maestre, Ana M&lt;/author&gt;&lt;author&gt;Sourisseau, Marion %J PLoS pathogens&lt;/author&gt;&lt;/authors&gt;&lt;/contributors&gt;&lt;titles&gt;&lt;title&gt;A novel Zika virus mouse model reveals strain specific differences in virus pathogenesis and host inflammatory immune responses&lt;/title&gt;&lt;/titles&gt;&lt;pages&gt;e1006258&lt;/pages&gt;&lt;volume&gt;13&lt;/volume&gt;&lt;number&gt;3&lt;/number&gt;&lt;dates&gt;&lt;year&gt;2017&lt;/year&gt;&lt;/dates&gt;&lt;isbn&gt;1553-7366&lt;/isbn&gt;&lt;urls&gt;&lt;/urls&gt;&lt;/record&gt;&lt;/Cite&gt;&lt;/EndNote&gt;</w:instrText>
            </w:r>
            <w:r w:rsidRPr="005942E0">
              <w:rPr>
                <w:rFonts w:ascii="Arial" w:hAnsi="Arial" w:cs="Arial"/>
                <w:sz w:val="20"/>
                <w:szCs w:val="20"/>
              </w:rPr>
              <w:fldChar w:fldCharType="separate"/>
            </w:r>
            <w:r w:rsidRPr="005942E0">
              <w:rPr>
                <w:rFonts w:ascii="Arial" w:hAnsi="Arial" w:cs="Arial"/>
                <w:noProof/>
                <w:sz w:val="20"/>
                <w:szCs w:val="20"/>
              </w:rPr>
              <w:t>(Tripathi et al., 2017)</w:t>
            </w:r>
            <w:r w:rsidRPr="005942E0">
              <w:rPr>
                <w:rFonts w:ascii="Arial" w:hAnsi="Arial" w:cs="Arial"/>
                <w:sz w:val="20"/>
                <w:szCs w:val="20"/>
              </w:rPr>
              <w:fldChar w:fldCharType="end"/>
            </w:r>
          </w:p>
        </w:tc>
      </w:tr>
      <w:tr w:rsidR="00BB462E" w:rsidRPr="005942E0" w14:paraId="08105AB7" w14:textId="77777777" w:rsidTr="00EA7658">
        <w:trPr>
          <w:cantSplit/>
          <w:trHeight w:val="259"/>
        </w:trPr>
        <w:tc>
          <w:tcPr>
            <w:tcW w:w="4862" w:type="dxa"/>
            <w:shd w:val="clear" w:color="auto" w:fill="auto"/>
          </w:tcPr>
          <w:p w14:paraId="697383D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IAV expressing </w:t>
            </w:r>
            <w:proofErr w:type="spellStart"/>
            <w:r w:rsidRPr="005942E0">
              <w:rPr>
                <w:rFonts w:ascii="Arial" w:hAnsi="Arial" w:cs="Arial"/>
                <w:sz w:val="20"/>
                <w:szCs w:val="20"/>
              </w:rPr>
              <w:t>Gaussia</w:t>
            </w:r>
            <w:proofErr w:type="spellEnd"/>
            <w:r w:rsidRPr="005942E0">
              <w:rPr>
                <w:rFonts w:ascii="Arial" w:hAnsi="Arial" w:cs="Arial"/>
                <w:sz w:val="20"/>
                <w:szCs w:val="20"/>
              </w:rPr>
              <w:t xml:space="preserve"> luciferase (NS1 Luc)</w:t>
            </w:r>
          </w:p>
        </w:tc>
        <w:tc>
          <w:tcPr>
            <w:tcW w:w="2101" w:type="dxa"/>
            <w:shd w:val="clear" w:color="auto" w:fill="auto"/>
          </w:tcPr>
          <w:p w14:paraId="0F96DC1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Adolfo Garcia-Sastre (ISMMS, NY)</w:t>
            </w:r>
          </w:p>
        </w:tc>
        <w:tc>
          <w:tcPr>
            <w:tcW w:w="1988" w:type="dxa"/>
            <w:shd w:val="clear" w:color="auto" w:fill="auto"/>
          </w:tcPr>
          <w:p w14:paraId="2985AB7B" w14:textId="77777777" w:rsidR="00BB462E" w:rsidRPr="005942E0" w:rsidRDefault="00BB462E" w:rsidP="00EA7658">
            <w:pPr>
              <w:tabs>
                <w:tab w:val="left" w:pos="1525"/>
              </w:tabs>
              <w:rPr>
                <w:rFonts w:ascii="Arial" w:hAnsi="Arial" w:cs="Arial"/>
                <w:sz w:val="20"/>
                <w:szCs w:val="20"/>
              </w:rPr>
            </w:pPr>
            <w:r w:rsidRPr="00EA7658">
              <w:rPr>
                <w:rStyle w:val="Hyperlink"/>
              </w:rPr>
              <w:fldChar w:fldCharType="begin"/>
            </w:r>
            <w:r w:rsidRPr="00EA7658">
              <w:rPr>
                <w:rStyle w:val="Hyperlink"/>
              </w:rPr>
              <w:instrText xml:space="preserve"> ADDIN EN.CITE &lt;EndNote&gt;&lt;Cite&gt;&lt;Author&gt;Tripathi&lt;/Author&gt;&lt;Year&gt;2017&lt;/Year&gt;&lt;RecNum&gt;819&lt;/RecNum&gt;&lt;DisplayText&gt;(Tripathi et al., 2017)&lt;/DisplayText&gt;&lt;record&gt;&lt;rec-number&gt;819&lt;/rec-number&gt;&lt;foreign-keys&gt;&lt;key app="EN" db-id="fzpszwv5rsedave9dr750tzp20rr22tw0r2z" timestamp="1644558868"&gt;819&lt;/key&gt;&lt;/foreign-keys&gt;&lt;ref-type name="Journal Article"&gt;17&lt;/ref-type&gt;&lt;contributors&gt;&lt;authors&gt;&lt;author&gt;Tripathi, Shashank&lt;/author&gt;&lt;author&gt;Balasubramaniam, Vinod RMT&lt;/author&gt;&lt;author&gt;Brown, Julia A&lt;/author&gt;&lt;author&gt;Mena, Ignacio&lt;/author&gt;&lt;author&gt;Grant, Alesha&lt;/author&gt;&lt;author&gt;Bardina, Susana V&lt;/author&gt;&lt;author&gt;Maringer, Kevin&lt;/author&gt;&lt;author&gt;Schwarz, Megan C&lt;/author&gt;&lt;author&gt;Maestre, Ana M&lt;/author&gt;&lt;author&gt;Sourisseau, Marion %J PLoS pathogens&lt;/author&gt;&lt;/authors&gt;&lt;/contributors&gt;&lt;titles&gt;&lt;title&gt;A novel Zika virus mouse model reveals strain specific differences in virus pathogenesis and host inflammatory immune responses&lt;/title&gt;&lt;/titles&gt;&lt;pages&gt;e1006258&lt;/pages&gt;&lt;volume&gt;13&lt;/volume&gt;&lt;number&gt;3&lt;/number&gt;&lt;dates&gt;&lt;year&gt;2017&lt;/year&gt;&lt;/dates&gt;&lt;isbn&gt;1553-7366&lt;/isbn&gt;&lt;urls&gt;&lt;/urls&gt;&lt;/record&gt;&lt;/Cite&gt;&lt;/EndNote&gt;</w:instrText>
            </w:r>
            <w:r w:rsidRPr="00EA7658">
              <w:rPr>
                <w:rStyle w:val="Hyperlink"/>
              </w:rPr>
              <w:fldChar w:fldCharType="separate"/>
            </w:r>
            <w:r w:rsidRPr="00EA7658">
              <w:rPr>
                <w:rStyle w:val="Hyperlink"/>
              </w:rPr>
              <w:t>(Tripathi et al., 2017)</w:t>
            </w:r>
            <w:r w:rsidRPr="00EA7658">
              <w:rPr>
                <w:rStyle w:val="Hyperlink"/>
              </w:rPr>
              <w:fldChar w:fldCharType="end"/>
            </w:r>
          </w:p>
        </w:tc>
      </w:tr>
      <w:tr w:rsidR="00BB462E" w:rsidRPr="005942E0" w14:paraId="25B5A0D1" w14:textId="77777777" w:rsidTr="00EA7658">
        <w:trPr>
          <w:cantSplit/>
          <w:trHeight w:val="259"/>
        </w:trPr>
        <w:tc>
          <w:tcPr>
            <w:tcW w:w="4862" w:type="dxa"/>
            <w:shd w:val="clear" w:color="auto" w:fill="auto"/>
          </w:tcPr>
          <w:p w14:paraId="7674C77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Dengue virus expressing </w:t>
            </w:r>
            <w:proofErr w:type="spellStart"/>
            <w:r w:rsidRPr="005942E0">
              <w:rPr>
                <w:rFonts w:ascii="Arial" w:hAnsi="Arial" w:cs="Arial"/>
                <w:sz w:val="20"/>
                <w:szCs w:val="20"/>
              </w:rPr>
              <w:t>renilla</w:t>
            </w:r>
            <w:proofErr w:type="spellEnd"/>
            <w:r w:rsidRPr="005942E0">
              <w:rPr>
                <w:rFonts w:ascii="Arial" w:hAnsi="Arial" w:cs="Arial"/>
                <w:sz w:val="20"/>
                <w:szCs w:val="20"/>
              </w:rPr>
              <w:t xml:space="preserve"> luciferase (DENV Luc).</w:t>
            </w:r>
          </w:p>
        </w:tc>
        <w:tc>
          <w:tcPr>
            <w:tcW w:w="2101" w:type="dxa"/>
            <w:shd w:val="clear" w:color="auto" w:fill="auto"/>
          </w:tcPr>
          <w:p w14:paraId="791507C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Kind gift from Prof. Andrea </w:t>
            </w:r>
            <w:proofErr w:type="spellStart"/>
            <w:r w:rsidRPr="005942E0">
              <w:rPr>
                <w:rFonts w:ascii="Arial" w:hAnsi="Arial" w:cs="Arial"/>
                <w:sz w:val="20"/>
                <w:szCs w:val="20"/>
              </w:rPr>
              <w:t>Gamarnik</w:t>
            </w:r>
            <w:proofErr w:type="spellEnd"/>
            <w:r w:rsidRPr="005942E0">
              <w:rPr>
                <w:rFonts w:ascii="Arial" w:hAnsi="Arial" w:cs="Arial"/>
                <w:sz w:val="20"/>
                <w:szCs w:val="20"/>
              </w:rPr>
              <w:t xml:space="preserve"> (Fundación Instituto Leloir-CONICET, Buenos Aires, Argentina),</w:t>
            </w:r>
          </w:p>
        </w:tc>
        <w:tc>
          <w:tcPr>
            <w:tcW w:w="1988" w:type="dxa"/>
            <w:shd w:val="clear" w:color="auto" w:fill="auto"/>
          </w:tcPr>
          <w:p w14:paraId="36D85EB2" w14:textId="77777777" w:rsidR="00BB462E" w:rsidRPr="005942E0" w:rsidRDefault="00BB462E" w:rsidP="00EA7658">
            <w:pPr>
              <w:tabs>
                <w:tab w:val="left" w:pos="1525"/>
              </w:tabs>
              <w:rPr>
                <w:rFonts w:ascii="Arial" w:hAnsi="Arial" w:cs="Arial"/>
                <w:sz w:val="20"/>
                <w:szCs w:val="20"/>
              </w:rPr>
            </w:pPr>
            <w:r w:rsidRPr="00EA7658">
              <w:rPr>
                <w:rStyle w:val="Hyperlink"/>
              </w:rPr>
              <w:fldChar w:fldCharType="begin">
                <w:fldData xml:space="preserve">PEVuZE5vdGU+PENpdGU+PEF1dGhvcj5TYW1zYTwvQXV0aG9yPjxZZWFyPjIwMTI8L1llYXI+PFJl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==
</w:fldData>
              </w:fldChar>
            </w:r>
            <w:r w:rsidRPr="00EA7658">
              <w:rPr>
                <w:rStyle w:val="Hyperlink"/>
              </w:rPr>
              <w:instrText xml:space="preserve"> ADDIN EN.CITE </w:instrText>
            </w:r>
            <w:r w:rsidRPr="00EA7658">
              <w:rPr>
                <w:rStyle w:val="Hyperlink"/>
              </w:rPr>
              <w:fldChar w:fldCharType="begin">
                <w:fldData xml:space="preserve">PEVuZE5vdGU+PENpdGU+PEF1dGhvcj5TYW1zYTwvQXV0aG9yPjxZZWFyPjIwMTI8L1llYXI+PFJl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==
</w:fldData>
              </w:fldChar>
            </w:r>
            <w:r w:rsidRPr="00EA7658">
              <w:rPr>
                <w:rStyle w:val="Hyperlink"/>
              </w:rPr>
              <w:instrText xml:space="preserve"> ADDIN EN.CITE.DATA </w:instrText>
            </w:r>
            <w:r w:rsidRPr="00EA7658">
              <w:rPr>
                <w:rStyle w:val="Hyperlink"/>
              </w:rPr>
            </w:r>
            <w:r w:rsidRPr="00EA7658">
              <w:rPr>
                <w:rStyle w:val="Hyperlink"/>
              </w:rPr>
              <w:fldChar w:fldCharType="end"/>
            </w:r>
            <w:r w:rsidRPr="00EA7658">
              <w:rPr>
                <w:rStyle w:val="Hyperlink"/>
              </w:rPr>
            </w:r>
            <w:r w:rsidRPr="00EA7658">
              <w:rPr>
                <w:rStyle w:val="Hyperlink"/>
              </w:rPr>
              <w:fldChar w:fldCharType="separate"/>
            </w:r>
            <w:r w:rsidRPr="00EA7658">
              <w:rPr>
                <w:rStyle w:val="Hyperlink"/>
              </w:rPr>
              <w:t>(Samsa et al., 2012)</w:t>
            </w:r>
            <w:r w:rsidRPr="00EA7658">
              <w:rPr>
                <w:rStyle w:val="Hyperlink"/>
              </w:rPr>
              <w:fldChar w:fldCharType="end"/>
            </w:r>
          </w:p>
        </w:tc>
      </w:tr>
      <w:tr w:rsidR="00BB462E" w:rsidRPr="005942E0" w14:paraId="60AACD73" w14:textId="77777777" w:rsidTr="00EA7658">
        <w:trPr>
          <w:cantSplit/>
          <w:trHeight w:val="259"/>
        </w:trPr>
        <w:tc>
          <w:tcPr>
            <w:tcW w:w="4862" w:type="dxa"/>
            <w:shd w:val="clear" w:color="auto" w:fill="auto"/>
          </w:tcPr>
          <w:p w14:paraId="43E736B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Zika virus expressing </w:t>
            </w:r>
            <w:proofErr w:type="spellStart"/>
            <w:r w:rsidRPr="005942E0">
              <w:rPr>
                <w:rFonts w:ascii="Arial" w:hAnsi="Arial" w:cs="Arial"/>
                <w:sz w:val="20"/>
                <w:szCs w:val="20"/>
              </w:rPr>
              <w:t>renilla</w:t>
            </w:r>
            <w:proofErr w:type="spellEnd"/>
            <w:r w:rsidRPr="005942E0">
              <w:rPr>
                <w:rFonts w:ascii="Arial" w:hAnsi="Arial" w:cs="Arial"/>
                <w:sz w:val="20"/>
                <w:szCs w:val="20"/>
              </w:rPr>
              <w:t xml:space="preserve"> luciferase.</w:t>
            </w:r>
          </w:p>
        </w:tc>
        <w:tc>
          <w:tcPr>
            <w:tcW w:w="2101" w:type="dxa"/>
            <w:shd w:val="clear" w:color="auto" w:fill="auto"/>
          </w:tcPr>
          <w:p w14:paraId="182AB43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Matthew J. Evans (ISMMS, NY)</w:t>
            </w:r>
          </w:p>
        </w:tc>
        <w:tc>
          <w:tcPr>
            <w:tcW w:w="1988" w:type="dxa"/>
            <w:shd w:val="clear" w:color="auto" w:fill="auto"/>
          </w:tcPr>
          <w:p w14:paraId="3950827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fldChar w:fldCharType="begin"/>
            </w:r>
            <w:r w:rsidRPr="005942E0">
              <w:rPr>
                <w:rFonts w:ascii="Arial" w:hAnsi="Arial" w:cs="Arial"/>
                <w:sz w:val="20"/>
                <w:szCs w:val="20"/>
              </w:rPr>
              <w:instrText xml:space="preserve"> ADDIN EN.CITE &lt;EndNote&gt;&lt;Cite&gt;&lt;Author&gt;Schwarz&lt;/Author&gt;&lt;Year&gt;2016&lt;/Year&gt;&lt;RecNum&gt;821&lt;/RecNum&gt;&lt;DisplayText&gt;(Schwarz et al., 2016)&lt;/DisplayText&gt;&lt;record&gt;&lt;rec-number&gt;821&lt;/rec-number&gt;&lt;foreign-keys&gt;&lt;key app="EN" db-id="fzpszwv5rsedave9dr750tzp20rr22tw0r2z" timestamp="1644559007"&gt;821&lt;/key&gt;&lt;/foreign-keys&gt;&lt;ref-type name="Journal Article"&gt;17&lt;/ref-type&gt;&lt;contributors&gt;&lt;authors&gt;&lt;author&gt;Schwarz, Megan C&lt;/author&gt;&lt;author&gt;Sourisseau, Marion&lt;/author&gt;&lt;author&gt;Espino, Michael M&lt;/author&gt;&lt;author&gt;Gray, Essanna S&lt;/author&gt;&lt;author&gt;Chambers, Matthew T&lt;/author&gt;&lt;author&gt;Tortorella, Domenico&lt;/author&gt;&lt;author&gt;Evans, Matthew J %J MSphere&lt;/author&gt;&lt;/authors&gt;&lt;/contributors&gt;&lt;titles&gt;&lt;title&gt;Rescue of the 1947 Zika virus prototype strain with a cytomegalovirus promoter-driven cDNA clone&lt;/title&gt;&lt;/titles&gt;&lt;pages&gt;e00246-16&lt;/pages&gt;&lt;volume&gt;1&lt;/volume&gt;&lt;number&gt;5&lt;/number&gt;&lt;dates&gt;&lt;year&gt;2016&lt;/year&gt;&lt;/dates&gt;&lt;isbn&gt;2379-5042&lt;/isbn&gt;&lt;urls&gt;&lt;/urls&gt;&lt;/record&gt;&lt;/Cite&gt;&lt;/EndNote&gt;</w:instrText>
            </w:r>
            <w:r w:rsidRPr="005942E0">
              <w:rPr>
                <w:rFonts w:ascii="Arial" w:hAnsi="Arial" w:cs="Arial"/>
                <w:sz w:val="20"/>
                <w:szCs w:val="20"/>
              </w:rPr>
              <w:fldChar w:fldCharType="separate"/>
            </w:r>
            <w:r w:rsidRPr="005942E0">
              <w:rPr>
                <w:rFonts w:ascii="Arial" w:hAnsi="Arial" w:cs="Arial"/>
                <w:noProof/>
                <w:sz w:val="20"/>
                <w:szCs w:val="20"/>
              </w:rPr>
              <w:t>(Schwarz et al., 2016)</w:t>
            </w:r>
            <w:r w:rsidRPr="005942E0">
              <w:rPr>
                <w:rFonts w:ascii="Arial" w:hAnsi="Arial" w:cs="Arial"/>
                <w:sz w:val="20"/>
                <w:szCs w:val="20"/>
              </w:rPr>
              <w:fldChar w:fldCharType="end"/>
            </w:r>
          </w:p>
        </w:tc>
      </w:tr>
      <w:tr w:rsidR="00BB462E" w:rsidRPr="005942E0" w14:paraId="2E161118" w14:textId="77777777" w:rsidTr="00EA7658">
        <w:trPr>
          <w:cantSplit/>
          <w:trHeight w:val="259"/>
        </w:trPr>
        <w:tc>
          <w:tcPr>
            <w:tcW w:w="4862" w:type="dxa"/>
            <w:shd w:val="clear" w:color="auto" w:fill="auto"/>
          </w:tcPr>
          <w:p w14:paraId="13989F0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Human parainfluenza-3 virus expressing </w:t>
            </w:r>
            <w:proofErr w:type="spellStart"/>
            <w:r w:rsidRPr="005942E0">
              <w:rPr>
                <w:rFonts w:ascii="Arial" w:hAnsi="Arial" w:cs="Arial"/>
                <w:sz w:val="20"/>
                <w:szCs w:val="20"/>
              </w:rPr>
              <w:t>renilla</w:t>
            </w:r>
            <w:proofErr w:type="spellEnd"/>
            <w:r w:rsidRPr="005942E0">
              <w:rPr>
                <w:rFonts w:ascii="Arial" w:hAnsi="Arial" w:cs="Arial"/>
                <w:sz w:val="20"/>
                <w:szCs w:val="20"/>
              </w:rPr>
              <w:t xml:space="preserve"> luciferase (HPIV-3 Luc).</w:t>
            </w:r>
          </w:p>
        </w:tc>
        <w:tc>
          <w:tcPr>
            <w:tcW w:w="2101" w:type="dxa"/>
            <w:shd w:val="clear" w:color="auto" w:fill="auto"/>
          </w:tcPr>
          <w:p w14:paraId="611998B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Benhur Lee (ISMMS, NY)</w:t>
            </w:r>
          </w:p>
        </w:tc>
        <w:tc>
          <w:tcPr>
            <w:tcW w:w="1988" w:type="dxa"/>
            <w:shd w:val="clear" w:color="auto" w:fill="auto"/>
          </w:tcPr>
          <w:p w14:paraId="2E05C2F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fldChar w:fldCharType="begin"/>
            </w:r>
            <w:r w:rsidRPr="005942E0">
              <w:rPr>
                <w:rFonts w:ascii="Arial" w:hAnsi="Arial" w:cs="Arial"/>
                <w:sz w:val="20"/>
                <w:szCs w:val="20"/>
              </w:rPr>
              <w:instrText xml:space="preserve"> ADDIN EN.CITE &lt;EndNote&gt;&lt;Cite&gt;&lt;Author&gt;Beaty&lt;/Author&gt;&lt;Year&gt;2017&lt;/Year&gt;&lt;RecNum&gt;822&lt;/RecNum&gt;&lt;DisplayText&gt;(Beaty et al., 2017)&lt;/DisplayText&gt;&lt;record&gt;&lt;rec-number&gt;822&lt;/rec-number&gt;&lt;foreign-keys&gt;&lt;key app="EN" db-id="fzpszwv5rsedave9dr750tzp20rr22tw0r2z" timestamp="1644559052"&gt;822&lt;/key&gt;&lt;/foreign-keys&gt;&lt;ref-type name="Journal Article"&gt;17&lt;/ref-type&gt;&lt;contributors&gt;&lt;authors&gt;&lt;author&gt;Beaty, Shannon M&lt;/author&gt;&lt;author&gt;Park, Arnold&lt;/author&gt;&lt;author&gt;Won, Sohui T&lt;/author&gt;&lt;author&gt;Hong, Patrick&lt;/author&gt;&lt;author&gt;Lyons, Michael&lt;/author&gt;&lt;author&gt;Vigant, Frederic&lt;/author&gt;&lt;author&gt;Freiberg, Alexander N&lt;/author&gt;&lt;author&gt;tenOever, Benjamin R&lt;/author&gt;&lt;author&gt;Duprex, W Paul&lt;/author&gt;&lt;author&gt;Lee, Benhur %J MSphere&lt;/author&gt;&lt;/authors&gt;&lt;/contributors&gt;&lt;titles&gt;&lt;title&gt;Efficient and robust Paramyxoviridae reverse genetics systems&lt;/title&gt;&lt;/titles&gt;&lt;pages&gt;e00376-16&lt;/pages&gt;&lt;volume&gt;2&lt;/volume&gt;&lt;number&gt;2&lt;/number&gt;&lt;dates&gt;&lt;year&gt;2017&lt;/year&gt;&lt;/dates&gt;&lt;isbn&gt;2379-5042&lt;/isbn&gt;&lt;urls&gt;&lt;/urls&gt;&lt;/record&gt;&lt;/Cite&gt;&lt;/EndNote&gt;</w:instrText>
            </w:r>
            <w:r w:rsidRPr="005942E0">
              <w:rPr>
                <w:rFonts w:ascii="Arial" w:hAnsi="Arial" w:cs="Arial"/>
                <w:sz w:val="20"/>
                <w:szCs w:val="20"/>
              </w:rPr>
              <w:fldChar w:fldCharType="separate"/>
            </w:r>
            <w:r w:rsidRPr="005942E0">
              <w:rPr>
                <w:rFonts w:ascii="Arial" w:hAnsi="Arial" w:cs="Arial"/>
                <w:noProof/>
                <w:sz w:val="20"/>
                <w:szCs w:val="20"/>
              </w:rPr>
              <w:t>(Beaty et al., 2017)</w:t>
            </w:r>
            <w:r w:rsidRPr="005942E0">
              <w:rPr>
                <w:rFonts w:ascii="Arial" w:hAnsi="Arial" w:cs="Arial"/>
                <w:sz w:val="20"/>
                <w:szCs w:val="20"/>
              </w:rPr>
              <w:fldChar w:fldCharType="end"/>
            </w:r>
          </w:p>
        </w:tc>
      </w:tr>
      <w:tr w:rsidR="00BB462E" w:rsidRPr="005942E0" w14:paraId="5CDF9086" w14:textId="77777777" w:rsidTr="00EA7658">
        <w:trPr>
          <w:cantSplit/>
          <w:trHeight w:val="259"/>
        </w:trPr>
        <w:tc>
          <w:tcPr>
            <w:tcW w:w="4862" w:type="dxa"/>
            <w:shd w:val="clear" w:color="auto" w:fill="auto"/>
          </w:tcPr>
          <w:p w14:paraId="1F9A8D8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Herpes Simplex Virus -1 expressing </w:t>
            </w:r>
            <w:proofErr w:type="spellStart"/>
            <w:r>
              <w:rPr>
                <w:rFonts w:ascii="Arial" w:hAnsi="Arial" w:cs="Arial"/>
                <w:sz w:val="20"/>
                <w:szCs w:val="20"/>
              </w:rPr>
              <w:t>renilla</w:t>
            </w:r>
            <w:proofErr w:type="spellEnd"/>
            <w:r>
              <w:rPr>
                <w:rFonts w:ascii="Arial" w:hAnsi="Arial" w:cs="Arial"/>
                <w:sz w:val="20"/>
                <w:szCs w:val="20"/>
              </w:rPr>
              <w:t xml:space="preserve"> </w:t>
            </w:r>
            <w:r w:rsidRPr="005942E0">
              <w:rPr>
                <w:rFonts w:ascii="Arial" w:hAnsi="Arial" w:cs="Arial"/>
                <w:sz w:val="20"/>
                <w:szCs w:val="20"/>
              </w:rPr>
              <w:t xml:space="preserve">luciferase. </w:t>
            </w:r>
          </w:p>
        </w:tc>
        <w:tc>
          <w:tcPr>
            <w:tcW w:w="2101" w:type="dxa"/>
            <w:shd w:val="clear" w:color="auto" w:fill="auto"/>
          </w:tcPr>
          <w:p w14:paraId="073341C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David Lieb, Geisel School of Medicine at Dartmouth, NH, USA</w:t>
            </w:r>
          </w:p>
        </w:tc>
        <w:tc>
          <w:tcPr>
            <w:tcW w:w="1988" w:type="dxa"/>
            <w:shd w:val="clear" w:color="auto" w:fill="auto"/>
          </w:tcPr>
          <w:p w14:paraId="546FB780" w14:textId="77777777" w:rsidR="00BB462E" w:rsidRPr="005942E0" w:rsidRDefault="00BB462E" w:rsidP="00EA7658">
            <w:pPr>
              <w:tabs>
                <w:tab w:val="left" w:pos="1525"/>
              </w:tabs>
              <w:rPr>
                <w:rFonts w:ascii="Arial" w:hAnsi="Arial" w:cs="Arial"/>
                <w:sz w:val="20"/>
                <w:szCs w:val="20"/>
              </w:rPr>
            </w:pPr>
            <w:r w:rsidRPr="005942E0">
              <w:fldChar w:fldCharType="begin"/>
            </w:r>
            <w:r w:rsidRPr="005942E0">
              <w:instrText xml:space="preserve"> ADDIN EN.CITE &lt;EndNote&gt;&lt;Cite&gt;&lt;Author&gt;Summers&lt;/Author&gt;&lt;Year&gt;2002&lt;/Year&gt;&lt;RecNum&gt;844&lt;/RecNum&gt;&lt;DisplayText&gt;(Summers and Leib, 2002)&lt;/DisplayText&gt;&lt;record&gt;&lt;rec-number&gt;844&lt;/rec-number&gt;&lt;foreign-keys&gt;&lt;key app="EN" db-id="fzpszwv5rsedave9dr750tzp20rr22tw0r2z" timestamp="1644748313"&gt;844&lt;/key&gt;&lt;/foreign-keys&gt;&lt;ref-type name="Journal Article"&gt;17&lt;/ref-type&gt;&lt;contributors&gt;&lt;authors&gt;&lt;author&gt;Summers, B. C.&lt;/author&gt;&lt;author&gt;Leib, D. A.&lt;/author&gt;&lt;/authors&gt;&lt;/contributors&gt;&lt;auth-address&gt;Department of Ophthalmology and Visual Sciences, Washington University School of Medicine, St. Louis, Missouri 63110, USA.&lt;/auth-address&gt;&lt;titles&gt;&lt;title&gt;Herpes simplex virus type 1 origins of DNA replication play no role in the regulation of flanking promoter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7020-9&lt;/pages&gt;&lt;volume&gt;76&lt;/volume&gt;&lt;number&gt;14&lt;/number&gt;&lt;edition&gt;2002/06/20&lt;/edition&gt;&lt;keywords&gt;&lt;keyword&gt;Animals&lt;/keyword&gt;&lt;keyword&gt;Chlorocebus aethiops&lt;/keyword&gt;&lt;keyword&gt;*DNA Replication&lt;/keyword&gt;&lt;keyword&gt;Female&lt;/keyword&gt;&lt;keyword&gt;*Gene Expression Regulation, Viral&lt;/keyword&gt;&lt;keyword&gt;Herpes Simplex/virology&lt;/keyword&gt;&lt;keyword&gt;Herpesvirus 1, Human/*genetics/physiology&lt;/keyword&gt;&lt;keyword&gt;Mice&lt;/keyword&gt;&lt;keyword&gt;*Promoter Regions, Genetic&lt;/keyword&gt;&lt;keyword&gt;*Replication Origin&lt;/keyword&gt;&lt;keyword&gt;Vero Cells&lt;/keyword&gt;&lt;keyword&gt;Virus Activation&lt;/keyword&gt;&lt;keyword&gt;Virus Latency&lt;/keyword&gt;&lt;keyword&gt;Virus Replication&lt;/keyword&gt;&lt;/keywords&gt;&lt;dates&gt;&lt;year&gt;2002&lt;/year&gt;&lt;pub-dates&gt;&lt;date&gt;Jul&lt;/date&gt;&lt;/pub-dates&gt;&lt;/dates&gt;&lt;isbn&gt;0022-538X (Print)&amp;#xD;0022-538x&lt;/isbn&gt;&lt;accession-num&gt;12072502&lt;/accession-num&gt;&lt;urls&gt;&lt;/urls&gt;&lt;custom2&gt;PMC136320&lt;/custom2&gt;&lt;electronic-resource-num&gt;10.1128/jvi.76.14.7020-7029.2002&lt;/electronic-resource-num&gt;&lt;remote-database-provider&gt;NLM&lt;/remote-database-provider&gt;&lt;language&gt;eng&lt;/language&gt;&lt;/record&gt;&lt;/Cite&gt;&lt;/EndNote&gt;</w:instrText>
            </w:r>
            <w:r w:rsidRPr="005942E0">
              <w:fldChar w:fldCharType="separate"/>
            </w:r>
            <w:r w:rsidRPr="005942E0">
              <w:rPr>
                <w:noProof/>
              </w:rPr>
              <w:t>(Summers and Leib, 2002)</w:t>
            </w:r>
            <w:r w:rsidRPr="005942E0">
              <w:fldChar w:fldCharType="end"/>
            </w:r>
          </w:p>
        </w:tc>
      </w:tr>
      <w:tr w:rsidR="00BB462E" w:rsidRPr="005942E0" w14:paraId="2D9A9AAB" w14:textId="77777777" w:rsidTr="00EA7658">
        <w:trPr>
          <w:cantSplit/>
          <w:trHeight w:val="259"/>
        </w:trPr>
        <w:tc>
          <w:tcPr>
            <w:tcW w:w="4862" w:type="dxa"/>
            <w:shd w:val="clear" w:color="auto" w:fill="auto"/>
          </w:tcPr>
          <w:p w14:paraId="07B85B8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denovirus Serotype 5, Clone Ad5-CMV-hACE2/RSV-</w:t>
            </w:r>
            <w:proofErr w:type="spellStart"/>
            <w:r w:rsidRPr="005942E0">
              <w:rPr>
                <w:rFonts w:ascii="Arial" w:hAnsi="Arial" w:cs="Arial"/>
                <w:sz w:val="20"/>
                <w:szCs w:val="20"/>
              </w:rPr>
              <w:t>eGFP</w:t>
            </w:r>
            <w:proofErr w:type="spellEnd"/>
            <w:r w:rsidRPr="005942E0">
              <w:rPr>
                <w:rFonts w:ascii="Arial" w:hAnsi="Arial" w:cs="Arial"/>
                <w:sz w:val="20"/>
                <w:szCs w:val="20"/>
              </w:rPr>
              <w:t>, Recombinant Expressing Human ACE2</w:t>
            </w:r>
          </w:p>
        </w:tc>
        <w:tc>
          <w:tcPr>
            <w:tcW w:w="2101" w:type="dxa"/>
            <w:shd w:val="clear" w:color="auto" w:fill="auto"/>
          </w:tcPr>
          <w:p w14:paraId="469BB3F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5E52E7F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NR-52390</w:t>
            </w:r>
          </w:p>
        </w:tc>
      </w:tr>
      <w:tr w:rsidR="00BB462E" w:rsidRPr="005942E0" w14:paraId="5F8AC28E" w14:textId="77777777" w:rsidTr="00EA7658">
        <w:trPr>
          <w:cantSplit/>
          <w:trHeight w:val="259"/>
        </w:trPr>
        <w:tc>
          <w:tcPr>
            <w:tcW w:w="4862" w:type="dxa"/>
            <w:shd w:val="clear" w:color="auto" w:fill="FFFFFF" w:themeFill="background1"/>
          </w:tcPr>
          <w:p w14:paraId="1F2C701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oxsackie virus B3</w:t>
            </w:r>
          </w:p>
        </w:tc>
        <w:tc>
          <w:tcPr>
            <w:tcW w:w="2101" w:type="dxa"/>
            <w:shd w:val="clear" w:color="auto" w:fill="auto"/>
          </w:tcPr>
          <w:p w14:paraId="06D4A6E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Prof. Frank van K​</w:t>
            </w:r>
            <w:proofErr w:type="spellStart"/>
            <w:r w:rsidRPr="005942E0">
              <w:rPr>
                <w:rFonts w:ascii="Arial" w:hAnsi="Arial" w:cs="Arial"/>
                <w:sz w:val="20"/>
                <w:szCs w:val="20"/>
              </w:rPr>
              <w:t>uppeveld</w:t>
            </w:r>
            <w:proofErr w:type="spellEnd"/>
            <w:r w:rsidRPr="005942E0" w:rsidDel="00A47055">
              <w:rPr>
                <w:rFonts w:ascii="Arial" w:hAnsi="Arial" w:cs="Arial"/>
                <w:sz w:val="20"/>
                <w:szCs w:val="20"/>
                <w:highlight w:val="yellow"/>
              </w:rPr>
              <w:t xml:space="preserve"> </w:t>
            </w:r>
          </w:p>
        </w:tc>
        <w:tc>
          <w:tcPr>
            <w:tcW w:w="1988" w:type="dxa"/>
            <w:shd w:val="clear" w:color="auto" w:fill="auto"/>
          </w:tcPr>
          <w:p w14:paraId="2714AF0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N/A</w:t>
            </w:r>
          </w:p>
        </w:tc>
      </w:tr>
      <w:tr w:rsidR="00BB462E" w:rsidRPr="005942E0" w14:paraId="1F44195C" w14:textId="77777777" w:rsidTr="00EA7658">
        <w:trPr>
          <w:cantSplit/>
          <w:trHeight w:val="259"/>
        </w:trPr>
        <w:tc>
          <w:tcPr>
            <w:tcW w:w="4862" w:type="dxa"/>
            <w:shd w:val="clear" w:color="auto" w:fill="FFFFFF" w:themeFill="background1"/>
          </w:tcPr>
          <w:p w14:paraId="6956B1D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Rhesus monkey rotavirus (RRV)</w:t>
            </w:r>
          </w:p>
        </w:tc>
        <w:tc>
          <w:tcPr>
            <w:tcW w:w="2101" w:type="dxa"/>
            <w:shd w:val="clear" w:color="auto" w:fill="auto"/>
          </w:tcPr>
          <w:p w14:paraId="3DF0EF9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Durga Rao, SRM University</w:t>
            </w:r>
          </w:p>
        </w:tc>
        <w:tc>
          <w:tcPr>
            <w:tcW w:w="1988" w:type="dxa"/>
            <w:shd w:val="clear" w:color="auto" w:fill="auto"/>
          </w:tcPr>
          <w:p w14:paraId="5F24BBC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fldChar w:fldCharType="begin"/>
            </w:r>
            <w:r w:rsidRPr="005942E0">
              <w:rPr>
                <w:rFonts w:ascii="Arial" w:hAnsi="Arial" w:cs="Arial"/>
                <w:sz w:val="20"/>
                <w:szCs w:val="20"/>
              </w:rPr>
              <w:instrText xml:space="preserve"> ADDIN EN.CITE &lt;EndNote&gt;&lt;Cite&gt;&lt;Author&gt;Dhillon&lt;/Author&gt;&lt;Year&gt;2018&lt;/Year&gt;&lt;RecNum&gt;826&lt;/RecNum&gt;&lt;DisplayText&gt;(Dhillon and Rao, 2018)&lt;/DisplayText&gt;&lt;record&gt;&lt;rec-number&gt;826&lt;/rec-number&gt;&lt;foreign-keys&gt;&lt;key app="EN" db-id="fzpszwv5rsedave9dr750tzp20rr22tw0r2z" timestamp="1644559901"&gt;826&lt;/key&gt;&lt;/foreign-keys&gt;&lt;ref-type name="Journal Article"&gt;17&lt;/ref-type&gt;&lt;contributors&gt;&lt;authors&gt;&lt;author&gt;Dhillon, Poonam&lt;/author&gt;&lt;author&gt;Rao, C Durga %J Journal of Virology&lt;/author&gt;&lt;/authors&gt;&lt;/contributors&gt;&lt;titles&gt;&lt;title&gt;Rotavirus induces formation of remodeled stress granules and P bodies and their sequestration in viroplasms to promote progeny virus production&lt;/title&gt;&lt;/titles&gt;&lt;pages&gt;e01363-18&lt;/pages&gt;&lt;volume&gt;92&lt;/volume&gt;&lt;number&gt;24&lt;/number&gt;&lt;dates&gt;&lt;year&gt;2018&lt;/year&gt;&lt;/dates&gt;&lt;isbn&gt;0022-538X&lt;/isbn&gt;&lt;urls&gt;&lt;/urls&gt;&lt;/record&gt;&lt;/Cite&gt;&lt;/EndNote&gt;</w:instrText>
            </w:r>
            <w:r w:rsidRPr="005942E0">
              <w:rPr>
                <w:rFonts w:ascii="Arial" w:hAnsi="Arial" w:cs="Arial"/>
                <w:sz w:val="20"/>
                <w:szCs w:val="20"/>
              </w:rPr>
              <w:fldChar w:fldCharType="separate"/>
            </w:r>
            <w:r w:rsidRPr="005942E0">
              <w:rPr>
                <w:rFonts w:ascii="Arial" w:hAnsi="Arial" w:cs="Arial"/>
                <w:noProof/>
                <w:sz w:val="20"/>
                <w:szCs w:val="20"/>
              </w:rPr>
              <w:t>(Dhillon and Rao, 2018)</w:t>
            </w:r>
            <w:r w:rsidRPr="005942E0">
              <w:rPr>
                <w:rFonts w:ascii="Arial" w:hAnsi="Arial" w:cs="Arial"/>
                <w:sz w:val="20"/>
                <w:szCs w:val="20"/>
              </w:rPr>
              <w:fldChar w:fldCharType="end"/>
            </w:r>
          </w:p>
        </w:tc>
      </w:tr>
      <w:tr w:rsidR="00BB462E" w:rsidRPr="005942E0" w14:paraId="710BE186" w14:textId="77777777" w:rsidTr="00EA7658">
        <w:trPr>
          <w:cantSplit/>
          <w:trHeight w:val="259"/>
        </w:trPr>
        <w:tc>
          <w:tcPr>
            <w:tcW w:w="4862" w:type="dxa"/>
            <w:shd w:val="clear" w:color="auto" w:fill="auto"/>
          </w:tcPr>
          <w:p w14:paraId="128D990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M4 mycobacteriophage</w:t>
            </w:r>
          </w:p>
        </w:tc>
        <w:tc>
          <w:tcPr>
            <w:tcW w:w="2101" w:type="dxa"/>
            <w:shd w:val="clear" w:color="auto" w:fill="auto"/>
          </w:tcPr>
          <w:p w14:paraId="5D3409F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ind gift from Rachit Agrawal, Indian Institute of Science</w:t>
            </w:r>
          </w:p>
          <w:p w14:paraId="306E341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Bajpai et al., 2018</w:t>
            </w:r>
          </w:p>
        </w:tc>
        <w:tc>
          <w:tcPr>
            <w:tcW w:w="1988" w:type="dxa"/>
            <w:shd w:val="clear" w:color="auto" w:fill="auto"/>
          </w:tcPr>
          <w:p w14:paraId="0ED0885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N/A</w:t>
            </w:r>
          </w:p>
        </w:tc>
      </w:tr>
      <w:tr w:rsidR="00BB462E" w:rsidRPr="005942E0" w14:paraId="43627674" w14:textId="77777777" w:rsidTr="00EA7658">
        <w:trPr>
          <w:cantSplit/>
          <w:trHeight w:val="259"/>
        </w:trPr>
        <w:tc>
          <w:tcPr>
            <w:tcW w:w="8951" w:type="dxa"/>
            <w:gridSpan w:val="3"/>
            <w:shd w:val="clear" w:color="auto" w:fill="FBD4B4" w:themeFill="accent6" w:themeFillTint="66"/>
          </w:tcPr>
          <w:p w14:paraId="6FD7C30B" w14:textId="77777777" w:rsidR="00BB462E" w:rsidRPr="005942E0" w:rsidRDefault="00BB462E" w:rsidP="00EA7658">
            <w:pPr>
              <w:tabs>
                <w:tab w:val="left" w:pos="1525"/>
              </w:tabs>
              <w:rPr>
                <w:rFonts w:ascii="Arial" w:hAnsi="Arial" w:cs="Arial"/>
                <w:sz w:val="20"/>
                <w:szCs w:val="20"/>
              </w:rPr>
            </w:pPr>
            <w:r w:rsidRPr="005942E0">
              <w:rPr>
                <w:rFonts w:ascii="Arial" w:hAnsi="Arial" w:cs="Arial"/>
                <w:b/>
                <w:sz w:val="20"/>
                <w:szCs w:val="20"/>
              </w:rPr>
              <w:t>Chemicals, peptides, and recombinant proteins</w:t>
            </w:r>
          </w:p>
        </w:tc>
      </w:tr>
      <w:tr w:rsidR="00BB462E" w:rsidRPr="005942E0" w14:paraId="7ABCA353" w14:textId="77777777" w:rsidTr="00EA7658">
        <w:trPr>
          <w:cantSplit/>
          <w:trHeight w:val="259"/>
        </w:trPr>
        <w:tc>
          <w:tcPr>
            <w:tcW w:w="4862" w:type="dxa"/>
            <w:shd w:val="clear" w:color="auto" w:fill="auto"/>
          </w:tcPr>
          <w:p w14:paraId="33672AE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Dulbecco’s modified Eagle Medium</w:t>
            </w:r>
          </w:p>
        </w:tc>
        <w:tc>
          <w:tcPr>
            <w:tcW w:w="2101" w:type="dxa"/>
            <w:shd w:val="clear" w:color="auto" w:fill="auto"/>
          </w:tcPr>
          <w:p w14:paraId="17E626A1" w14:textId="77777777" w:rsidR="00BB462E" w:rsidRPr="005942E0" w:rsidRDefault="00BB462E" w:rsidP="00EA7658">
            <w:pPr>
              <w:rPr>
                <w:rFonts w:ascii="Arial" w:hAnsi="Arial" w:cs="Arial"/>
                <w:sz w:val="20"/>
                <w:szCs w:val="20"/>
              </w:rPr>
            </w:pPr>
            <w:r w:rsidRPr="005942E0">
              <w:rPr>
                <w:rFonts w:ascii="Arial" w:hAnsi="Arial" w:cs="Arial"/>
                <w:sz w:val="20"/>
                <w:szCs w:val="20"/>
              </w:rPr>
              <w:t>Gibco</w:t>
            </w:r>
          </w:p>
        </w:tc>
        <w:tc>
          <w:tcPr>
            <w:tcW w:w="1988" w:type="dxa"/>
            <w:shd w:val="clear" w:color="auto" w:fill="auto"/>
          </w:tcPr>
          <w:p w14:paraId="7364BD3C" w14:textId="77777777" w:rsidR="00BB462E" w:rsidRPr="005942E0" w:rsidRDefault="00BB462E" w:rsidP="00EA7658">
            <w:pPr>
              <w:rPr>
                <w:rFonts w:ascii="Arial" w:hAnsi="Arial" w:cs="Arial"/>
                <w:sz w:val="20"/>
                <w:szCs w:val="20"/>
              </w:rPr>
            </w:pPr>
            <w:r w:rsidRPr="005942E0">
              <w:rPr>
                <w:rFonts w:ascii="Arial" w:hAnsi="Arial" w:cs="Arial"/>
                <w:sz w:val="20"/>
                <w:szCs w:val="20"/>
              </w:rPr>
              <w:t>Cat#12100046</w:t>
            </w:r>
          </w:p>
        </w:tc>
      </w:tr>
      <w:tr w:rsidR="00BB462E" w:rsidRPr="005942E0" w14:paraId="4B9F7710" w14:textId="77777777" w:rsidTr="00EA7658">
        <w:trPr>
          <w:cantSplit/>
          <w:trHeight w:val="259"/>
        </w:trPr>
        <w:tc>
          <w:tcPr>
            <w:tcW w:w="4862" w:type="dxa"/>
            <w:shd w:val="clear" w:color="auto" w:fill="auto"/>
          </w:tcPr>
          <w:p w14:paraId="31D2A32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Opti-MEM Reduced Serum Medium </w:t>
            </w:r>
          </w:p>
        </w:tc>
        <w:tc>
          <w:tcPr>
            <w:tcW w:w="2101" w:type="dxa"/>
            <w:shd w:val="clear" w:color="auto" w:fill="FFFFFF" w:themeFill="background1"/>
          </w:tcPr>
          <w:p w14:paraId="78CA270B" w14:textId="77777777" w:rsidR="00BB462E" w:rsidRPr="005942E0" w:rsidRDefault="00BB462E" w:rsidP="00EA7658">
            <w:pPr>
              <w:rPr>
                <w:rFonts w:ascii="Arial" w:hAnsi="Arial" w:cs="Arial"/>
                <w:sz w:val="20"/>
                <w:szCs w:val="20"/>
              </w:rPr>
            </w:pPr>
            <w:r w:rsidRPr="005942E0">
              <w:rPr>
                <w:rFonts w:ascii="Arial" w:hAnsi="Arial" w:cs="Arial"/>
                <w:sz w:val="20"/>
                <w:szCs w:val="20"/>
              </w:rPr>
              <w:t>Gibco</w:t>
            </w:r>
          </w:p>
        </w:tc>
        <w:tc>
          <w:tcPr>
            <w:tcW w:w="1988" w:type="dxa"/>
            <w:shd w:val="clear" w:color="auto" w:fill="FFFFFF" w:themeFill="background1"/>
          </w:tcPr>
          <w:p w14:paraId="7E48D850" w14:textId="77777777" w:rsidR="00BB462E" w:rsidRPr="005942E0" w:rsidRDefault="00BB462E" w:rsidP="00EA7658">
            <w:pPr>
              <w:rPr>
                <w:rFonts w:ascii="Arial" w:hAnsi="Arial" w:cs="Arial"/>
                <w:sz w:val="20"/>
                <w:szCs w:val="20"/>
              </w:rPr>
            </w:pPr>
            <w:r w:rsidRPr="005942E0">
              <w:rPr>
                <w:rFonts w:ascii="Arial" w:hAnsi="Arial" w:cs="Arial"/>
                <w:sz w:val="20"/>
                <w:szCs w:val="20"/>
              </w:rPr>
              <w:t>Cat#31985070</w:t>
            </w:r>
          </w:p>
        </w:tc>
      </w:tr>
      <w:tr w:rsidR="00BB462E" w:rsidRPr="005942E0" w14:paraId="5291E845" w14:textId="77777777" w:rsidTr="00EA7658">
        <w:trPr>
          <w:cantSplit/>
          <w:trHeight w:val="259"/>
        </w:trPr>
        <w:tc>
          <w:tcPr>
            <w:tcW w:w="4862" w:type="dxa"/>
            <w:shd w:val="clear" w:color="auto" w:fill="auto"/>
          </w:tcPr>
          <w:p w14:paraId="3FA7805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inimum Essential Medium</w:t>
            </w:r>
          </w:p>
        </w:tc>
        <w:tc>
          <w:tcPr>
            <w:tcW w:w="2101" w:type="dxa"/>
            <w:shd w:val="clear" w:color="auto" w:fill="FFFFFF" w:themeFill="background1"/>
          </w:tcPr>
          <w:p w14:paraId="17F3A084" w14:textId="77777777" w:rsidR="00BB462E" w:rsidRPr="005942E0" w:rsidRDefault="00BB462E" w:rsidP="00EA7658">
            <w:pPr>
              <w:rPr>
                <w:rFonts w:ascii="Arial" w:hAnsi="Arial" w:cs="Arial"/>
                <w:sz w:val="20"/>
                <w:szCs w:val="20"/>
              </w:rPr>
            </w:pPr>
            <w:r w:rsidRPr="005942E0">
              <w:rPr>
                <w:rFonts w:ascii="Arial" w:hAnsi="Arial" w:cs="Arial"/>
                <w:sz w:val="20"/>
                <w:szCs w:val="20"/>
              </w:rPr>
              <w:t>Gibco</w:t>
            </w:r>
          </w:p>
        </w:tc>
        <w:tc>
          <w:tcPr>
            <w:tcW w:w="1988" w:type="dxa"/>
            <w:shd w:val="clear" w:color="auto" w:fill="FFFFFF" w:themeFill="background1"/>
          </w:tcPr>
          <w:p w14:paraId="786194AF" w14:textId="77777777" w:rsidR="00BB462E" w:rsidRPr="005942E0" w:rsidRDefault="00BB462E" w:rsidP="00EA7658">
            <w:pPr>
              <w:rPr>
                <w:rFonts w:ascii="Arial" w:hAnsi="Arial" w:cs="Arial"/>
                <w:sz w:val="20"/>
                <w:szCs w:val="20"/>
              </w:rPr>
            </w:pPr>
            <w:r w:rsidRPr="005942E0">
              <w:rPr>
                <w:rFonts w:ascii="Arial" w:hAnsi="Arial" w:cs="Arial"/>
                <w:sz w:val="20"/>
                <w:szCs w:val="20"/>
              </w:rPr>
              <w:t>Cat#61100053</w:t>
            </w:r>
          </w:p>
        </w:tc>
      </w:tr>
      <w:tr w:rsidR="00BB462E" w:rsidRPr="005942E0" w14:paraId="1CAE1C43" w14:textId="77777777" w:rsidTr="00EA7658">
        <w:trPr>
          <w:cantSplit/>
          <w:trHeight w:val="259"/>
        </w:trPr>
        <w:tc>
          <w:tcPr>
            <w:tcW w:w="4862" w:type="dxa"/>
            <w:shd w:val="clear" w:color="auto" w:fill="auto"/>
          </w:tcPr>
          <w:p w14:paraId="4288921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Fetal Bovine Serum, heat inactivated</w:t>
            </w:r>
          </w:p>
        </w:tc>
        <w:tc>
          <w:tcPr>
            <w:tcW w:w="2101" w:type="dxa"/>
            <w:shd w:val="clear" w:color="auto" w:fill="auto"/>
          </w:tcPr>
          <w:p w14:paraId="0C590281" w14:textId="77777777" w:rsidR="00BB462E" w:rsidRPr="005942E0" w:rsidRDefault="00BB462E" w:rsidP="00EA7658">
            <w:pPr>
              <w:rPr>
                <w:rFonts w:ascii="Arial" w:hAnsi="Arial" w:cs="Arial"/>
                <w:sz w:val="20"/>
                <w:szCs w:val="20"/>
              </w:rPr>
            </w:pPr>
            <w:r w:rsidRPr="005942E0">
              <w:rPr>
                <w:rFonts w:ascii="Arial" w:hAnsi="Arial" w:cs="Arial"/>
                <w:sz w:val="20"/>
                <w:szCs w:val="20"/>
              </w:rPr>
              <w:t>Gibco</w:t>
            </w:r>
          </w:p>
        </w:tc>
        <w:tc>
          <w:tcPr>
            <w:tcW w:w="1988" w:type="dxa"/>
            <w:shd w:val="clear" w:color="auto" w:fill="auto"/>
          </w:tcPr>
          <w:p w14:paraId="4DC1BE4B" w14:textId="77777777" w:rsidR="00BB462E" w:rsidRPr="005942E0" w:rsidRDefault="00BB462E" w:rsidP="00EA7658">
            <w:pPr>
              <w:rPr>
                <w:rFonts w:ascii="Arial" w:hAnsi="Arial" w:cs="Arial"/>
                <w:sz w:val="20"/>
                <w:szCs w:val="20"/>
              </w:rPr>
            </w:pPr>
            <w:r w:rsidRPr="005942E0">
              <w:rPr>
                <w:rFonts w:ascii="Arial" w:hAnsi="Arial" w:cs="Arial"/>
                <w:sz w:val="20"/>
                <w:szCs w:val="20"/>
              </w:rPr>
              <w:t>Cat#16140071</w:t>
            </w:r>
          </w:p>
        </w:tc>
      </w:tr>
      <w:tr w:rsidR="00BB462E" w:rsidRPr="005942E0" w14:paraId="0D04A69A" w14:textId="77777777" w:rsidTr="00EA7658">
        <w:trPr>
          <w:cantSplit/>
          <w:trHeight w:val="259"/>
        </w:trPr>
        <w:tc>
          <w:tcPr>
            <w:tcW w:w="4862" w:type="dxa"/>
            <w:shd w:val="clear" w:color="auto" w:fill="auto"/>
          </w:tcPr>
          <w:p w14:paraId="5E7F081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Penicillin-Streptomycin-Amphotericin B</w:t>
            </w:r>
          </w:p>
        </w:tc>
        <w:tc>
          <w:tcPr>
            <w:tcW w:w="2101" w:type="dxa"/>
            <w:shd w:val="clear" w:color="auto" w:fill="auto"/>
          </w:tcPr>
          <w:p w14:paraId="4A66145A" w14:textId="77777777" w:rsidR="00BB462E" w:rsidRPr="005942E0" w:rsidRDefault="00BB462E" w:rsidP="00EA7658">
            <w:pPr>
              <w:rPr>
                <w:rFonts w:ascii="Arial" w:hAnsi="Arial" w:cs="Arial"/>
                <w:sz w:val="20"/>
                <w:szCs w:val="20"/>
              </w:rPr>
            </w:pPr>
            <w:r w:rsidRPr="005942E0">
              <w:rPr>
                <w:rFonts w:ascii="Arial" w:hAnsi="Arial" w:cs="Arial"/>
                <w:sz w:val="20"/>
                <w:szCs w:val="20"/>
              </w:rPr>
              <w:t>MP Biomedicals</w:t>
            </w:r>
          </w:p>
        </w:tc>
        <w:tc>
          <w:tcPr>
            <w:tcW w:w="1988" w:type="dxa"/>
            <w:shd w:val="clear" w:color="auto" w:fill="auto"/>
          </w:tcPr>
          <w:p w14:paraId="49278ACD" w14:textId="77777777" w:rsidR="00BB462E" w:rsidRPr="005942E0" w:rsidRDefault="00BB462E" w:rsidP="00EA7658">
            <w:pPr>
              <w:rPr>
                <w:rFonts w:ascii="Arial" w:hAnsi="Arial" w:cs="Arial"/>
                <w:sz w:val="20"/>
                <w:szCs w:val="20"/>
              </w:rPr>
            </w:pPr>
            <w:r w:rsidRPr="005942E0">
              <w:rPr>
                <w:rFonts w:ascii="Arial" w:hAnsi="Arial" w:cs="Arial"/>
                <w:sz w:val="20"/>
                <w:szCs w:val="20"/>
              </w:rPr>
              <w:t>Cat#ICN1674049</w:t>
            </w:r>
          </w:p>
        </w:tc>
      </w:tr>
      <w:tr w:rsidR="00BB462E" w:rsidRPr="005942E0" w14:paraId="1ABDBF7D" w14:textId="77777777" w:rsidTr="00EA7658">
        <w:trPr>
          <w:cantSplit/>
          <w:trHeight w:val="259"/>
        </w:trPr>
        <w:tc>
          <w:tcPr>
            <w:tcW w:w="4862" w:type="dxa"/>
            <w:shd w:val="clear" w:color="auto" w:fill="auto"/>
          </w:tcPr>
          <w:p w14:paraId="06782A68" w14:textId="77777777" w:rsidR="00BB462E" w:rsidRPr="005942E0" w:rsidRDefault="00BB462E" w:rsidP="00EA7658">
            <w:pPr>
              <w:tabs>
                <w:tab w:val="left" w:pos="1525"/>
              </w:tabs>
              <w:rPr>
                <w:rFonts w:ascii="Arial" w:hAnsi="Arial" w:cs="Arial"/>
                <w:sz w:val="20"/>
                <w:szCs w:val="20"/>
              </w:rPr>
            </w:pPr>
            <w:proofErr w:type="spellStart"/>
            <w:r w:rsidRPr="005942E0">
              <w:rPr>
                <w:rFonts w:ascii="Arial" w:hAnsi="Arial" w:cs="Arial"/>
                <w:sz w:val="20"/>
                <w:szCs w:val="20"/>
              </w:rPr>
              <w:t>GlutaMAX</w:t>
            </w:r>
            <w:proofErr w:type="spellEnd"/>
            <w:r w:rsidRPr="005942E0">
              <w:rPr>
                <w:rFonts w:ascii="Arial" w:hAnsi="Arial" w:cs="Arial"/>
                <w:sz w:val="20"/>
                <w:szCs w:val="20"/>
              </w:rPr>
              <w:t>™</w:t>
            </w:r>
          </w:p>
        </w:tc>
        <w:tc>
          <w:tcPr>
            <w:tcW w:w="2101" w:type="dxa"/>
            <w:shd w:val="clear" w:color="auto" w:fill="auto"/>
          </w:tcPr>
          <w:p w14:paraId="4AFF7DB2" w14:textId="77777777" w:rsidR="00BB462E" w:rsidRPr="005942E0" w:rsidRDefault="00BB462E" w:rsidP="00EA7658">
            <w:pPr>
              <w:rPr>
                <w:rFonts w:ascii="Arial" w:hAnsi="Arial" w:cs="Arial"/>
                <w:sz w:val="20"/>
                <w:szCs w:val="20"/>
              </w:rPr>
            </w:pPr>
            <w:r w:rsidRPr="005942E0">
              <w:rPr>
                <w:rFonts w:ascii="Arial" w:hAnsi="Arial" w:cs="Arial"/>
                <w:sz w:val="20"/>
                <w:szCs w:val="20"/>
              </w:rPr>
              <w:t>Gibco</w:t>
            </w:r>
          </w:p>
        </w:tc>
        <w:tc>
          <w:tcPr>
            <w:tcW w:w="1988" w:type="dxa"/>
            <w:shd w:val="clear" w:color="auto" w:fill="auto"/>
          </w:tcPr>
          <w:p w14:paraId="4685EC0E" w14:textId="77777777" w:rsidR="00BB462E" w:rsidRPr="005942E0" w:rsidRDefault="00BB462E" w:rsidP="00EA7658">
            <w:pPr>
              <w:rPr>
                <w:rFonts w:ascii="Arial" w:hAnsi="Arial" w:cs="Arial"/>
                <w:sz w:val="20"/>
                <w:szCs w:val="20"/>
              </w:rPr>
            </w:pPr>
            <w:r w:rsidRPr="005942E0">
              <w:rPr>
                <w:rFonts w:ascii="Arial" w:hAnsi="Arial" w:cs="Arial"/>
                <w:sz w:val="20"/>
                <w:szCs w:val="20"/>
              </w:rPr>
              <w:t>Cat#35050-061</w:t>
            </w:r>
          </w:p>
        </w:tc>
      </w:tr>
      <w:tr w:rsidR="00BB462E" w:rsidRPr="005942E0" w14:paraId="0B91257B" w14:textId="77777777" w:rsidTr="00EA7658">
        <w:trPr>
          <w:cantSplit/>
          <w:trHeight w:val="259"/>
        </w:trPr>
        <w:tc>
          <w:tcPr>
            <w:tcW w:w="4862" w:type="dxa"/>
            <w:shd w:val="clear" w:color="auto" w:fill="auto"/>
          </w:tcPr>
          <w:p w14:paraId="7C67CF2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rypsin From Bovine Pancreas (TPCK Treated)</w:t>
            </w:r>
          </w:p>
        </w:tc>
        <w:tc>
          <w:tcPr>
            <w:tcW w:w="2101" w:type="dxa"/>
            <w:shd w:val="clear" w:color="auto" w:fill="FFFFFF" w:themeFill="background1"/>
          </w:tcPr>
          <w:p w14:paraId="358447CB" w14:textId="77777777" w:rsidR="00BB462E" w:rsidRPr="005942E0" w:rsidRDefault="00BB462E" w:rsidP="00EA7658">
            <w:pPr>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2EC30B31" w14:textId="77777777" w:rsidR="00BB462E" w:rsidRPr="005942E0" w:rsidRDefault="00BB462E" w:rsidP="00EA7658">
            <w:pPr>
              <w:rPr>
                <w:rFonts w:ascii="Arial" w:hAnsi="Arial" w:cs="Arial"/>
                <w:sz w:val="20"/>
                <w:szCs w:val="20"/>
              </w:rPr>
            </w:pPr>
            <w:r w:rsidRPr="005942E0">
              <w:rPr>
                <w:rFonts w:ascii="Arial" w:hAnsi="Arial" w:cs="Arial"/>
                <w:sz w:val="20"/>
                <w:szCs w:val="20"/>
              </w:rPr>
              <w:t>Cat#T1426</w:t>
            </w:r>
          </w:p>
        </w:tc>
      </w:tr>
      <w:tr w:rsidR="00BB462E" w:rsidRPr="005942E0" w14:paraId="6751A6AE" w14:textId="77777777" w:rsidTr="00EA7658">
        <w:trPr>
          <w:cantSplit/>
          <w:trHeight w:val="259"/>
        </w:trPr>
        <w:tc>
          <w:tcPr>
            <w:tcW w:w="4862" w:type="dxa"/>
            <w:shd w:val="clear" w:color="auto" w:fill="auto"/>
          </w:tcPr>
          <w:p w14:paraId="5A57888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Poly-L-lysine</w:t>
            </w:r>
          </w:p>
        </w:tc>
        <w:tc>
          <w:tcPr>
            <w:tcW w:w="2101" w:type="dxa"/>
            <w:shd w:val="clear" w:color="auto" w:fill="FFFFFF" w:themeFill="background1"/>
          </w:tcPr>
          <w:p w14:paraId="6B1D2FE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59C4A09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P9155</w:t>
            </w:r>
          </w:p>
        </w:tc>
      </w:tr>
      <w:tr w:rsidR="00BB462E" w:rsidRPr="005942E0" w14:paraId="52F7D30E" w14:textId="77777777" w:rsidTr="00EA7658">
        <w:trPr>
          <w:cantSplit/>
          <w:trHeight w:val="259"/>
        </w:trPr>
        <w:tc>
          <w:tcPr>
            <w:tcW w:w="4862" w:type="dxa"/>
            <w:shd w:val="clear" w:color="auto" w:fill="auto"/>
          </w:tcPr>
          <w:p w14:paraId="42745BA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Polybrene</w:t>
            </w:r>
          </w:p>
        </w:tc>
        <w:tc>
          <w:tcPr>
            <w:tcW w:w="2101" w:type="dxa"/>
            <w:shd w:val="clear" w:color="auto" w:fill="FFFFFF" w:themeFill="background1"/>
          </w:tcPr>
          <w:p w14:paraId="04EC9B2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erck</w:t>
            </w:r>
          </w:p>
        </w:tc>
        <w:tc>
          <w:tcPr>
            <w:tcW w:w="1988" w:type="dxa"/>
            <w:shd w:val="clear" w:color="auto" w:fill="FFFFFF" w:themeFill="background1"/>
          </w:tcPr>
          <w:p w14:paraId="0408718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R-1003-G</w:t>
            </w:r>
          </w:p>
        </w:tc>
      </w:tr>
      <w:tr w:rsidR="00BB462E" w:rsidRPr="005942E0" w14:paraId="52D4DE05" w14:textId="77777777" w:rsidTr="00EA7658">
        <w:trPr>
          <w:cantSplit/>
          <w:trHeight w:val="259"/>
        </w:trPr>
        <w:tc>
          <w:tcPr>
            <w:tcW w:w="4862" w:type="dxa"/>
            <w:shd w:val="clear" w:color="auto" w:fill="auto"/>
          </w:tcPr>
          <w:p w14:paraId="0868B4D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RIzol™ Reagent</w:t>
            </w:r>
          </w:p>
        </w:tc>
        <w:tc>
          <w:tcPr>
            <w:tcW w:w="2101" w:type="dxa"/>
            <w:shd w:val="clear" w:color="auto" w:fill="FFFFFF" w:themeFill="background1"/>
          </w:tcPr>
          <w:p w14:paraId="33EDDC5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hermo Fisher</w:t>
            </w:r>
          </w:p>
        </w:tc>
        <w:tc>
          <w:tcPr>
            <w:tcW w:w="1988" w:type="dxa"/>
            <w:shd w:val="clear" w:color="auto" w:fill="FFFFFF" w:themeFill="background1"/>
          </w:tcPr>
          <w:p w14:paraId="472ADFB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5596018</w:t>
            </w:r>
          </w:p>
        </w:tc>
      </w:tr>
      <w:tr w:rsidR="00BB462E" w:rsidRPr="005942E0" w14:paraId="0080703F" w14:textId="77777777" w:rsidTr="00EA7658">
        <w:trPr>
          <w:cantSplit/>
          <w:trHeight w:val="259"/>
        </w:trPr>
        <w:tc>
          <w:tcPr>
            <w:tcW w:w="4862" w:type="dxa"/>
            <w:shd w:val="clear" w:color="auto" w:fill="auto"/>
          </w:tcPr>
          <w:p w14:paraId="4B5659A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Phosphate Buffered Saline (10x)</w:t>
            </w:r>
          </w:p>
        </w:tc>
        <w:tc>
          <w:tcPr>
            <w:tcW w:w="2101" w:type="dxa"/>
            <w:shd w:val="clear" w:color="auto" w:fill="FFFFFF" w:themeFill="background1"/>
          </w:tcPr>
          <w:p w14:paraId="4ABA54D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P Biomedicals</w:t>
            </w:r>
          </w:p>
        </w:tc>
        <w:tc>
          <w:tcPr>
            <w:tcW w:w="1988" w:type="dxa"/>
            <w:shd w:val="clear" w:color="auto" w:fill="FFFFFF" w:themeFill="background1"/>
          </w:tcPr>
          <w:p w14:paraId="695517D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62528</w:t>
            </w:r>
          </w:p>
        </w:tc>
      </w:tr>
      <w:tr w:rsidR="00BB462E" w:rsidRPr="005942E0" w14:paraId="219F6EB9" w14:textId="77777777" w:rsidTr="00EA7658">
        <w:trPr>
          <w:cantSplit/>
          <w:trHeight w:val="259"/>
        </w:trPr>
        <w:tc>
          <w:tcPr>
            <w:tcW w:w="4862" w:type="dxa"/>
            <w:shd w:val="clear" w:color="auto" w:fill="auto"/>
          </w:tcPr>
          <w:p w14:paraId="5A5ECBE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4x Laemmli Sample Buffer</w:t>
            </w:r>
          </w:p>
        </w:tc>
        <w:tc>
          <w:tcPr>
            <w:tcW w:w="2101" w:type="dxa"/>
            <w:shd w:val="clear" w:color="auto" w:fill="FFFFFF" w:themeFill="background1"/>
          </w:tcPr>
          <w:p w14:paraId="01C0F41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Bio-Rad</w:t>
            </w:r>
          </w:p>
        </w:tc>
        <w:tc>
          <w:tcPr>
            <w:tcW w:w="1988" w:type="dxa"/>
            <w:shd w:val="clear" w:color="auto" w:fill="FFFFFF" w:themeFill="background1"/>
          </w:tcPr>
          <w:p w14:paraId="626040B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610747</w:t>
            </w:r>
          </w:p>
        </w:tc>
      </w:tr>
      <w:tr w:rsidR="00BB462E" w:rsidRPr="005942E0" w14:paraId="327A0288" w14:textId="77777777" w:rsidTr="00EA7658">
        <w:trPr>
          <w:cantSplit/>
          <w:trHeight w:val="259"/>
        </w:trPr>
        <w:tc>
          <w:tcPr>
            <w:tcW w:w="4862" w:type="dxa"/>
            <w:shd w:val="clear" w:color="auto" w:fill="auto"/>
          </w:tcPr>
          <w:p w14:paraId="7C67693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kimmed Milk</w:t>
            </w:r>
          </w:p>
        </w:tc>
        <w:tc>
          <w:tcPr>
            <w:tcW w:w="2101" w:type="dxa"/>
            <w:shd w:val="clear" w:color="auto" w:fill="FFFFFF" w:themeFill="background1"/>
          </w:tcPr>
          <w:p w14:paraId="263BB9F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5C5B37D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70166</w:t>
            </w:r>
          </w:p>
        </w:tc>
      </w:tr>
      <w:tr w:rsidR="00BB462E" w:rsidRPr="005942E0" w14:paraId="1F194DFB" w14:textId="77777777" w:rsidTr="00EA7658">
        <w:trPr>
          <w:cantSplit/>
          <w:trHeight w:val="259"/>
        </w:trPr>
        <w:tc>
          <w:tcPr>
            <w:tcW w:w="4862" w:type="dxa"/>
            <w:shd w:val="clear" w:color="auto" w:fill="auto"/>
          </w:tcPr>
          <w:p w14:paraId="0DBFE39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ween 20</w:t>
            </w:r>
          </w:p>
        </w:tc>
        <w:tc>
          <w:tcPr>
            <w:tcW w:w="2101" w:type="dxa"/>
            <w:shd w:val="clear" w:color="auto" w:fill="FFFFFF" w:themeFill="background1"/>
          </w:tcPr>
          <w:p w14:paraId="1589E21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65B3002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P1379</w:t>
            </w:r>
          </w:p>
        </w:tc>
      </w:tr>
      <w:tr w:rsidR="00BB462E" w:rsidRPr="005942E0" w14:paraId="3B6A52B9" w14:textId="77777777" w:rsidTr="00EA7658">
        <w:trPr>
          <w:cantSplit/>
          <w:trHeight w:val="259"/>
        </w:trPr>
        <w:tc>
          <w:tcPr>
            <w:tcW w:w="4862" w:type="dxa"/>
            <w:shd w:val="clear" w:color="auto" w:fill="auto"/>
          </w:tcPr>
          <w:p w14:paraId="28D1550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Xylazine</w:t>
            </w:r>
          </w:p>
        </w:tc>
        <w:tc>
          <w:tcPr>
            <w:tcW w:w="2101" w:type="dxa"/>
            <w:shd w:val="clear" w:color="auto" w:fill="FFFFFF" w:themeFill="background1"/>
          </w:tcPr>
          <w:p w14:paraId="01B8966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Indian </w:t>
            </w:r>
            <w:proofErr w:type="spellStart"/>
            <w:r w:rsidRPr="005942E0">
              <w:rPr>
                <w:rFonts w:ascii="Arial" w:hAnsi="Arial" w:cs="Arial"/>
                <w:sz w:val="20"/>
                <w:szCs w:val="20"/>
              </w:rPr>
              <w:t>Immunologicals</w:t>
            </w:r>
            <w:proofErr w:type="spellEnd"/>
            <w:r w:rsidRPr="005942E0">
              <w:rPr>
                <w:rFonts w:ascii="Arial" w:hAnsi="Arial" w:cs="Arial"/>
                <w:sz w:val="20"/>
                <w:szCs w:val="20"/>
              </w:rPr>
              <w:t xml:space="preserve"> Ltd.</w:t>
            </w:r>
          </w:p>
        </w:tc>
        <w:tc>
          <w:tcPr>
            <w:tcW w:w="1988" w:type="dxa"/>
            <w:shd w:val="clear" w:color="auto" w:fill="FFFFFF" w:themeFill="background1"/>
          </w:tcPr>
          <w:p w14:paraId="216F06F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21</w:t>
            </w:r>
          </w:p>
        </w:tc>
      </w:tr>
      <w:tr w:rsidR="00BB462E" w:rsidRPr="005942E0" w14:paraId="342C19B4" w14:textId="77777777" w:rsidTr="00EA7658">
        <w:trPr>
          <w:cantSplit/>
          <w:trHeight w:val="259"/>
        </w:trPr>
        <w:tc>
          <w:tcPr>
            <w:tcW w:w="4862" w:type="dxa"/>
            <w:shd w:val="clear" w:color="auto" w:fill="auto"/>
          </w:tcPr>
          <w:p w14:paraId="78F467C2"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Ketamine</w:t>
            </w:r>
          </w:p>
        </w:tc>
        <w:tc>
          <w:tcPr>
            <w:tcW w:w="2101" w:type="dxa"/>
            <w:shd w:val="clear" w:color="auto" w:fill="auto"/>
          </w:tcPr>
          <w:p w14:paraId="533D748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Bharat </w:t>
            </w:r>
            <w:proofErr w:type="spellStart"/>
            <w:r w:rsidRPr="005942E0">
              <w:rPr>
                <w:rFonts w:ascii="Arial" w:hAnsi="Arial" w:cs="Arial"/>
                <w:sz w:val="20"/>
                <w:szCs w:val="20"/>
              </w:rPr>
              <w:t>Parenterals</w:t>
            </w:r>
            <w:proofErr w:type="spellEnd"/>
            <w:r w:rsidRPr="005942E0">
              <w:rPr>
                <w:rFonts w:ascii="Arial" w:hAnsi="Arial" w:cs="Arial"/>
                <w:sz w:val="20"/>
                <w:szCs w:val="20"/>
              </w:rPr>
              <w:t xml:space="preserve"> Limited</w:t>
            </w:r>
          </w:p>
        </w:tc>
        <w:tc>
          <w:tcPr>
            <w:tcW w:w="1988" w:type="dxa"/>
            <w:shd w:val="clear" w:color="auto" w:fill="auto"/>
          </w:tcPr>
          <w:p w14:paraId="77AC9DB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N/A</w:t>
            </w:r>
          </w:p>
        </w:tc>
      </w:tr>
      <w:tr w:rsidR="00BB462E" w:rsidRPr="005942E0" w14:paraId="56DA5E4D" w14:textId="77777777" w:rsidTr="00EA7658">
        <w:trPr>
          <w:cantSplit/>
          <w:trHeight w:val="259"/>
        </w:trPr>
        <w:tc>
          <w:tcPr>
            <w:tcW w:w="4862" w:type="dxa"/>
            <w:shd w:val="clear" w:color="auto" w:fill="auto"/>
          </w:tcPr>
          <w:p w14:paraId="1AE2D12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2-Picolinic acid</w:t>
            </w:r>
          </w:p>
        </w:tc>
        <w:tc>
          <w:tcPr>
            <w:tcW w:w="2101" w:type="dxa"/>
            <w:shd w:val="clear" w:color="auto" w:fill="FFFFFF" w:themeFill="background1"/>
          </w:tcPr>
          <w:p w14:paraId="0A7E98F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35BE0BE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P42800</w:t>
            </w:r>
          </w:p>
        </w:tc>
      </w:tr>
      <w:tr w:rsidR="00BB462E" w:rsidRPr="005942E0" w14:paraId="55DB62EE" w14:textId="77777777" w:rsidTr="00EA7658">
        <w:trPr>
          <w:cantSplit/>
          <w:trHeight w:val="259"/>
        </w:trPr>
        <w:tc>
          <w:tcPr>
            <w:tcW w:w="4862" w:type="dxa"/>
            <w:shd w:val="clear" w:color="auto" w:fill="auto"/>
          </w:tcPr>
          <w:p w14:paraId="1260863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hloroquine diphosphate salt</w:t>
            </w:r>
          </w:p>
        </w:tc>
        <w:tc>
          <w:tcPr>
            <w:tcW w:w="2101" w:type="dxa"/>
            <w:shd w:val="clear" w:color="auto" w:fill="FFFFFF" w:themeFill="background1"/>
          </w:tcPr>
          <w:p w14:paraId="1C09C872"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3E5B766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C6628</w:t>
            </w:r>
          </w:p>
        </w:tc>
      </w:tr>
      <w:tr w:rsidR="00BB462E" w:rsidRPr="005942E0" w14:paraId="4B723F29" w14:textId="77777777" w:rsidTr="00EA7658">
        <w:trPr>
          <w:cantSplit/>
          <w:trHeight w:val="259"/>
        </w:trPr>
        <w:tc>
          <w:tcPr>
            <w:tcW w:w="4862" w:type="dxa"/>
            <w:shd w:val="clear" w:color="auto" w:fill="auto"/>
          </w:tcPr>
          <w:p w14:paraId="5C6F1FC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mmonium chloride</w:t>
            </w:r>
          </w:p>
        </w:tc>
        <w:tc>
          <w:tcPr>
            <w:tcW w:w="2101" w:type="dxa"/>
            <w:shd w:val="clear" w:color="auto" w:fill="FFFFFF" w:themeFill="background1"/>
          </w:tcPr>
          <w:p w14:paraId="2E23BF0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Fisher Scientific</w:t>
            </w:r>
          </w:p>
        </w:tc>
        <w:tc>
          <w:tcPr>
            <w:tcW w:w="1988" w:type="dxa"/>
            <w:shd w:val="clear" w:color="auto" w:fill="FFFFFF" w:themeFill="background1"/>
          </w:tcPr>
          <w:p w14:paraId="2C65762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21405</w:t>
            </w:r>
          </w:p>
        </w:tc>
      </w:tr>
      <w:tr w:rsidR="00BB462E" w:rsidRPr="005942E0" w14:paraId="1226AEEE" w14:textId="77777777" w:rsidTr="00EA7658">
        <w:trPr>
          <w:cantSplit/>
          <w:trHeight w:val="259"/>
        </w:trPr>
        <w:tc>
          <w:tcPr>
            <w:tcW w:w="4862" w:type="dxa"/>
            <w:shd w:val="clear" w:color="auto" w:fill="auto"/>
          </w:tcPr>
          <w:p w14:paraId="78EDD9F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Octadecyl Rhodamine B Chloride (R18)</w:t>
            </w:r>
          </w:p>
        </w:tc>
        <w:tc>
          <w:tcPr>
            <w:tcW w:w="2101" w:type="dxa"/>
            <w:shd w:val="clear" w:color="auto" w:fill="FFFFFF" w:themeFill="background1"/>
          </w:tcPr>
          <w:p w14:paraId="57CEC86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nvitrogen</w:t>
            </w:r>
          </w:p>
        </w:tc>
        <w:tc>
          <w:tcPr>
            <w:tcW w:w="1988" w:type="dxa"/>
            <w:shd w:val="clear" w:color="auto" w:fill="FFFFFF" w:themeFill="background1"/>
          </w:tcPr>
          <w:p w14:paraId="32EB910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O246</w:t>
            </w:r>
          </w:p>
        </w:tc>
      </w:tr>
      <w:tr w:rsidR="00BB462E" w:rsidRPr="005942E0" w14:paraId="3A8AFBA3" w14:textId="77777777" w:rsidTr="00EA7658">
        <w:trPr>
          <w:cantSplit/>
          <w:trHeight w:val="259"/>
        </w:trPr>
        <w:tc>
          <w:tcPr>
            <w:tcW w:w="4862" w:type="dxa"/>
            <w:shd w:val="clear" w:color="auto" w:fill="auto"/>
          </w:tcPr>
          <w:p w14:paraId="7111929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rystal Violet</w:t>
            </w:r>
          </w:p>
        </w:tc>
        <w:tc>
          <w:tcPr>
            <w:tcW w:w="2101" w:type="dxa"/>
            <w:shd w:val="clear" w:color="auto" w:fill="FFFFFF" w:themeFill="background1"/>
          </w:tcPr>
          <w:p w14:paraId="4A31723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P Biomedicals</w:t>
            </w:r>
          </w:p>
        </w:tc>
        <w:tc>
          <w:tcPr>
            <w:tcW w:w="1988" w:type="dxa"/>
            <w:shd w:val="clear" w:color="auto" w:fill="FFFFFF" w:themeFill="background1"/>
          </w:tcPr>
          <w:p w14:paraId="65F6724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52511</w:t>
            </w:r>
          </w:p>
        </w:tc>
      </w:tr>
      <w:tr w:rsidR="00BB462E" w:rsidRPr="005942E0" w14:paraId="2DEE42F1" w14:textId="77777777" w:rsidTr="00EA7658">
        <w:trPr>
          <w:cantSplit/>
          <w:trHeight w:val="259"/>
        </w:trPr>
        <w:tc>
          <w:tcPr>
            <w:tcW w:w="4862" w:type="dxa"/>
            <w:shd w:val="clear" w:color="auto" w:fill="auto"/>
          </w:tcPr>
          <w:p w14:paraId="00E480F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Formalin</w:t>
            </w:r>
          </w:p>
        </w:tc>
        <w:tc>
          <w:tcPr>
            <w:tcW w:w="2101" w:type="dxa"/>
            <w:shd w:val="clear" w:color="auto" w:fill="FFFFFF" w:themeFill="background1"/>
          </w:tcPr>
          <w:p w14:paraId="593575E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72F7F7E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F8775</w:t>
            </w:r>
          </w:p>
        </w:tc>
      </w:tr>
      <w:tr w:rsidR="00BB462E" w:rsidRPr="005942E0" w14:paraId="7A79D50F" w14:textId="77777777" w:rsidTr="00EA7658">
        <w:trPr>
          <w:cantSplit/>
          <w:trHeight w:val="259"/>
        </w:trPr>
        <w:tc>
          <w:tcPr>
            <w:tcW w:w="4862" w:type="dxa"/>
            <w:shd w:val="clear" w:color="auto" w:fill="auto"/>
          </w:tcPr>
          <w:p w14:paraId="288AF24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DAPI for nucleic acid staining</w:t>
            </w:r>
          </w:p>
        </w:tc>
        <w:tc>
          <w:tcPr>
            <w:tcW w:w="2101" w:type="dxa"/>
            <w:shd w:val="clear" w:color="auto" w:fill="auto"/>
          </w:tcPr>
          <w:p w14:paraId="757DD972"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auto"/>
          </w:tcPr>
          <w:p w14:paraId="780BDF1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D9542</w:t>
            </w:r>
          </w:p>
        </w:tc>
      </w:tr>
      <w:tr w:rsidR="00BB462E" w:rsidRPr="005942E0" w14:paraId="40C38326" w14:textId="77777777" w:rsidTr="00EA7658">
        <w:trPr>
          <w:cantSplit/>
          <w:trHeight w:val="259"/>
        </w:trPr>
        <w:tc>
          <w:tcPr>
            <w:tcW w:w="4862" w:type="dxa"/>
            <w:shd w:val="clear" w:color="auto" w:fill="auto"/>
          </w:tcPr>
          <w:p w14:paraId="2EEF95B7" w14:textId="77777777" w:rsidR="00BB462E" w:rsidRPr="005942E0" w:rsidRDefault="00BB462E" w:rsidP="00EA7658">
            <w:pPr>
              <w:tabs>
                <w:tab w:val="left" w:pos="1525"/>
              </w:tabs>
              <w:rPr>
                <w:rFonts w:ascii="Arial" w:hAnsi="Arial" w:cs="Arial"/>
                <w:sz w:val="20"/>
                <w:szCs w:val="20"/>
              </w:rPr>
            </w:pPr>
            <w:proofErr w:type="spellStart"/>
            <w:r w:rsidRPr="005942E0">
              <w:rPr>
                <w:rFonts w:ascii="Arial" w:hAnsi="Arial" w:cs="Arial"/>
                <w:sz w:val="20"/>
                <w:szCs w:val="20"/>
              </w:rPr>
              <w:t>ProLong</w:t>
            </w:r>
            <w:proofErr w:type="spellEnd"/>
            <w:r w:rsidRPr="005942E0">
              <w:rPr>
                <w:rFonts w:ascii="Arial" w:hAnsi="Arial" w:cs="Arial"/>
                <w:sz w:val="20"/>
                <w:szCs w:val="20"/>
              </w:rPr>
              <w:t xml:space="preserve">™ Diamond Antifade </w:t>
            </w:r>
            <w:proofErr w:type="spellStart"/>
            <w:r w:rsidRPr="005942E0">
              <w:rPr>
                <w:rFonts w:ascii="Arial" w:hAnsi="Arial" w:cs="Arial"/>
                <w:sz w:val="20"/>
                <w:szCs w:val="20"/>
              </w:rPr>
              <w:t>Mountant</w:t>
            </w:r>
            <w:proofErr w:type="spellEnd"/>
          </w:p>
        </w:tc>
        <w:tc>
          <w:tcPr>
            <w:tcW w:w="2101" w:type="dxa"/>
            <w:shd w:val="clear" w:color="auto" w:fill="auto"/>
          </w:tcPr>
          <w:p w14:paraId="384F4B4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Invitrogen </w:t>
            </w:r>
          </w:p>
        </w:tc>
        <w:tc>
          <w:tcPr>
            <w:tcW w:w="1988" w:type="dxa"/>
            <w:shd w:val="clear" w:color="auto" w:fill="auto"/>
          </w:tcPr>
          <w:p w14:paraId="550876D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P36970</w:t>
            </w:r>
          </w:p>
        </w:tc>
      </w:tr>
      <w:tr w:rsidR="00BB462E" w:rsidRPr="005942E0" w14:paraId="64D0057C" w14:textId="77777777" w:rsidTr="00EA7658">
        <w:trPr>
          <w:cantSplit/>
          <w:trHeight w:val="259"/>
        </w:trPr>
        <w:tc>
          <w:tcPr>
            <w:tcW w:w="4862" w:type="dxa"/>
            <w:shd w:val="clear" w:color="auto" w:fill="auto"/>
          </w:tcPr>
          <w:p w14:paraId="278B245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Lipofectamine 2000 transfection reagent </w:t>
            </w:r>
          </w:p>
        </w:tc>
        <w:tc>
          <w:tcPr>
            <w:tcW w:w="2101" w:type="dxa"/>
            <w:shd w:val="clear" w:color="auto" w:fill="auto"/>
          </w:tcPr>
          <w:p w14:paraId="1FFF02A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Invitrogen </w:t>
            </w:r>
          </w:p>
        </w:tc>
        <w:tc>
          <w:tcPr>
            <w:tcW w:w="1988" w:type="dxa"/>
            <w:shd w:val="clear" w:color="auto" w:fill="auto"/>
          </w:tcPr>
          <w:p w14:paraId="151514E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1668019</w:t>
            </w:r>
          </w:p>
        </w:tc>
      </w:tr>
      <w:tr w:rsidR="00BB462E" w:rsidRPr="005942E0" w14:paraId="05F3792D" w14:textId="77777777" w:rsidTr="00EA7658">
        <w:trPr>
          <w:cantSplit/>
          <w:trHeight w:val="259"/>
        </w:trPr>
        <w:tc>
          <w:tcPr>
            <w:tcW w:w="4862" w:type="dxa"/>
            <w:shd w:val="clear" w:color="auto" w:fill="auto"/>
          </w:tcPr>
          <w:p w14:paraId="1B6F53E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Wheat Germ Agglutinin, Alexa Fluor™ 488 Conjugate</w:t>
            </w:r>
          </w:p>
        </w:tc>
        <w:tc>
          <w:tcPr>
            <w:tcW w:w="2101" w:type="dxa"/>
            <w:shd w:val="clear" w:color="auto" w:fill="auto"/>
          </w:tcPr>
          <w:p w14:paraId="18F2369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nvitrogen</w:t>
            </w:r>
          </w:p>
        </w:tc>
        <w:tc>
          <w:tcPr>
            <w:tcW w:w="1988" w:type="dxa"/>
            <w:shd w:val="clear" w:color="auto" w:fill="auto"/>
          </w:tcPr>
          <w:p w14:paraId="1F25BDE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W11261</w:t>
            </w:r>
          </w:p>
        </w:tc>
      </w:tr>
      <w:tr w:rsidR="00BB462E" w:rsidRPr="005942E0" w14:paraId="04A0D280" w14:textId="77777777" w:rsidTr="00EA7658">
        <w:trPr>
          <w:cantSplit/>
          <w:trHeight w:val="259"/>
        </w:trPr>
        <w:tc>
          <w:tcPr>
            <w:tcW w:w="4862" w:type="dxa"/>
            <w:shd w:val="clear" w:color="auto" w:fill="auto"/>
          </w:tcPr>
          <w:p w14:paraId="687C6B8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ransferrin Alexa Fluor 647 Conjugate</w:t>
            </w:r>
          </w:p>
        </w:tc>
        <w:tc>
          <w:tcPr>
            <w:tcW w:w="2101" w:type="dxa"/>
            <w:shd w:val="clear" w:color="auto" w:fill="auto"/>
          </w:tcPr>
          <w:p w14:paraId="0836962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Invitrogen</w:t>
            </w:r>
          </w:p>
        </w:tc>
        <w:tc>
          <w:tcPr>
            <w:tcW w:w="1988" w:type="dxa"/>
            <w:shd w:val="clear" w:color="auto" w:fill="auto"/>
          </w:tcPr>
          <w:p w14:paraId="312C1EA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T23366</w:t>
            </w:r>
          </w:p>
        </w:tc>
      </w:tr>
      <w:tr w:rsidR="00BB462E" w:rsidRPr="005942E0" w14:paraId="7D3B47DE" w14:textId="77777777" w:rsidTr="00EA7658">
        <w:trPr>
          <w:cantSplit/>
          <w:trHeight w:val="259"/>
        </w:trPr>
        <w:tc>
          <w:tcPr>
            <w:tcW w:w="4862" w:type="dxa"/>
            <w:shd w:val="clear" w:color="auto" w:fill="auto"/>
          </w:tcPr>
          <w:p w14:paraId="28B8263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DNase I (RNase-free)</w:t>
            </w:r>
          </w:p>
        </w:tc>
        <w:tc>
          <w:tcPr>
            <w:tcW w:w="2101" w:type="dxa"/>
            <w:shd w:val="clear" w:color="auto" w:fill="auto"/>
          </w:tcPr>
          <w:p w14:paraId="3B9E917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New England </w:t>
            </w:r>
            <w:proofErr w:type="spellStart"/>
            <w:r w:rsidRPr="005942E0">
              <w:rPr>
                <w:rFonts w:ascii="Arial" w:hAnsi="Arial" w:cs="Arial"/>
                <w:sz w:val="20"/>
                <w:szCs w:val="20"/>
              </w:rPr>
              <w:t>BioLabs</w:t>
            </w:r>
            <w:proofErr w:type="spellEnd"/>
          </w:p>
        </w:tc>
        <w:tc>
          <w:tcPr>
            <w:tcW w:w="1988" w:type="dxa"/>
            <w:shd w:val="clear" w:color="auto" w:fill="auto"/>
          </w:tcPr>
          <w:p w14:paraId="4D3ECC9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w:t>
            </w:r>
            <w:r w:rsidRPr="005942E0">
              <w:t xml:space="preserve"> </w:t>
            </w:r>
            <w:r w:rsidRPr="005942E0">
              <w:rPr>
                <w:rFonts w:ascii="Arial" w:hAnsi="Arial" w:cs="Arial"/>
                <w:sz w:val="20"/>
                <w:szCs w:val="20"/>
              </w:rPr>
              <w:t>M0303S</w:t>
            </w:r>
          </w:p>
        </w:tc>
      </w:tr>
      <w:tr w:rsidR="00BB462E" w:rsidRPr="005942E0" w14:paraId="5673BF9D" w14:textId="77777777" w:rsidTr="00EA7658">
        <w:trPr>
          <w:cantSplit/>
          <w:trHeight w:val="259"/>
        </w:trPr>
        <w:tc>
          <w:tcPr>
            <w:tcW w:w="4862" w:type="dxa"/>
            <w:shd w:val="clear" w:color="auto" w:fill="auto"/>
          </w:tcPr>
          <w:p w14:paraId="66410462"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RNase A, DNase and protease-free</w:t>
            </w:r>
          </w:p>
        </w:tc>
        <w:tc>
          <w:tcPr>
            <w:tcW w:w="2101" w:type="dxa"/>
            <w:shd w:val="clear" w:color="auto" w:fill="auto"/>
          </w:tcPr>
          <w:p w14:paraId="675223C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hermo Scientific</w:t>
            </w:r>
          </w:p>
        </w:tc>
        <w:tc>
          <w:tcPr>
            <w:tcW w:w="1988" w:type="dxa"/>
            <w:shd w:val="clear" w:color="auto" w:fill="auto"/>
          </w:tcPr>
          <w:p w14:paraId="55346782"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EN0531</w:t>
            </w:r>
          </w:p>
        </w:tc>
      </w:tr>
      <w:tr w:rsidR="00BB462E" w:rsidRPr="005942E0" w14:paraId="41F5E75D" w14:textId="77777777" w:rsidTr="00EA7658">
        <w:trPr>
          <w:cantSplit/>
          <w:trHeight w:val="259"/>
        </w:trPr>
        <w:tc>
          <w:tcPr>
            <w:tcW w:w="4862" w:type="dxa"/>
            <w:shd w:val="clear" w:color="auto" w:fill="auto"/>
          </w:tcPr>
          <w:p w14:paraId="318ADEA0"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alI-HF</w:t>
            </w:r>
          </w:p>
        </w:tc>
        <w:tc>
          <w:tcPr>
            <w:tcW w:w="2101" w:type="dxa"/>
            <w:shd w:val="clear" w:color="auto" w:fill="auto"/>
          </w:tcPr>
          <w:p w14:paraId="378B6BE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New England </w:t>
            </w:r>
            <w:proofErr w:type="spellStart"/>
            <w:r w:rsidRPr="005942E0">
              <w:rPr>
                <w:rFonts w:ascii="Arial" w:hAnsi="Arial" w:cs="Arial"/>
                <w:sz w:val="20"/>
                <w:szCs w:val="20"/>
              </w:rPr>
              <w:t>BioLabs</w:t>
            </w:r>
            <w:proofErr w:type="spellEnd"/>
          </w:p>
        </w:tc>
        <w:tc>
          <w:tcPr>
            <w:tcW w:w="1988" w:type="dxa"/>
            <w:shd w:val="clear" w:color="auto" w:fill="auto"/>
          </w:tcPr>
          <w:p w14:paraId="7AB662B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R3138S</w:t>
            </w:r>
          </w:p>
        </w:tc>
      </w:tr>
      <w:tr w:rsidR="00BB462E" w:rsidRPr="005942E0" w14:paraId="3CECD488" w14:textId="77777777" w:rsidTr="00EA7658">
        <w:trPr>
          <w:cantSplit/>
          <w:trHeight w:val="259"/>
        </w:trPr>
        <w:tc>
          <w:tcPr>
            <w:tcW w:w="4862" w:type="dxa"/>
            <w:shd w:val="clear" w:color="auto" w:fill="auto"/>
          </w:tcPr>
          <w:p w14:paraId="11B9AF62"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rbon Type-B, 300 mesh, Copper</w:t>
            </w:r>
          </w:p>
        </w:tc>
        <w:tc>
          <w:tcPr>
            <w:tcW w:w="2101" w:type="dxa"/>
            <w:shd w:val="clear" w:color="auto" w:fill="auto"/>
          </w:tcPr>
          <w:p w14:paraId="1B89F8D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ed Pella</w:t>
            </w:r>
          </w:p>
        </w:tc>
        <w:tc>
          <w:tcPr>
            <w:tcW w:w="1988" w:type="dxa"/>
            <w:shd w:val="clear" w:color="auto" w:fill="auto"/>
          </w:tcPr>
          <w:p w14:paraId="171C8A2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0813</w:t>
            </w:r>
          </w:p>
        </w:tc>
      </w:tr>
      <w:tr w:rsidR="00BB462E" w:rsidRPr="005942E0" w14:paraId="06A015EB" w14:textId="77777777" w:rsidTr="00EA7658">
        <w:trPr>
          <w:cantSplit/>
          <w:trHeight w:val="259"/>
        </w:trPr>
        <w:tc>
          <w:tcPr>
            <w:tcW w:w="4862" w:type="dxa"/>
            <w:shd w:val="clear" w:color="auto" w:fill="auto"/>
          </w:tcPr>
          <w:p w14:paraId="64A2417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Uranyl Acetate</w:t>
            </w:r>
          </w:p>
        </w:tc>
        <w:tc>
          <w:tcPr>
            <w:tcW w:w="2101" w:type="dxa"/>
            <w:shd w:val="clear" w:color="auto" w:fill="auto"/>
          </w:tcPr>
          <w:p w14:paraId="3FB761A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ed Pella</w:t>
            </w:r>
          </w:p>
        </w:tc>
        <w:tc>
          <w:tcPr>
            <w:tcW w:w="1988" w:type="dxa"/>
            <w:shd w:val="clear" w:color="auto" w:fill="auto"/>
          </w:tcPr>
          <w:p w14:paraId="792B210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9481</w:t>
            </w:r>
          </w:p>
        </w:tc>
      </w:tr>
      <w:tr w:rsidR="00BB462E" w:rsidRPr="005942E0" w14:paraId="35B2B2AC" w14:textId="77777777" w:rsidTr="00EA7658">
        <w:trPr>
          <w:cantSplit/>
          <w:trHeight w:val="259"/>
        </w:trPr>
        <w:tc>
          <w:tcPr>
            <w:tcW w:w="4862" w:type="dxa"/>
            <w:shd w:val="clear" w:color="auto" w:fill="auto"/>
          </w:tcPr>
          <w:p w14:paraId="4675875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TritonX100</w:t>
            </w:r>
          </w:p>
        </w:tc>
        <w:tc>
          <w:tcPr>
            <w:tcW w:w="2101" w:type="dxa"/>
            <w:shd w:val="clear" w:color="auto" w:fill="auto"/>
          </w:tcPr>
          <w:p w14:paraId="25D65D4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auto"/>
          </w:tcPr>
          <w:p w14:paraId="2BC4BDD1" w14:textId="77777777" w:rsidR="00BB462E" w:rsidRPr="005942E0" w:rsidRDefault="00BB462E" w:rsidP="00EA7658">
            <w:pPr>
              <w:tabs>
                <w:tab w:val="left" w:pos="1525"/>
              </w:tabs>
              <w:rPr>
                <w:rFonts w:ascii="Arial" w:eastAsia="Calibri" w:hAnsi="Arial" w:cs="Arial"/>
              </w:rPr>
            </w:pPr>
            <w:r w:rsidRPr="005942E0">
              <w:rPr>
                <w:rFonts w:ascii="Arial" w:hAnsi="Arial" w:cs="Arial"/>
                <w:sz w:val="20"/>
                <w:szCs w:val="20"/>
              </w:rPr>
              <w:t>Cat#T8787</w:t>
            </w:r>
          </w:p>
        </w:tc>
      </w:tr>
      <w:tr w:rsidR="00BB462E" w:rsidRPr="005942E0" w14:paraId="7D9015D1" w14:textId="77777777" w:rsidTr="00EA7658">
        <w:trPr>
          <w:cantSplit/>
          <w:trHeight w:val="259"/>
        </w:trPr>
        <w:tc>
          <w:tcPr>
            <w:tcW w:w="4862" w:type="dxa"/>
            <w:shd w:val="clear" w:color="auto" w:fill="auto"/>
          </w:tcPr>
          <w:p w14:paraId="237D4FB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Oxoid Agar</w:t>
            </w:r>
          </w:p>
        </w:tc>
        <w:tc>
          <w:tcPr>
            <w:tcW w:w="2101" w:type="dxa"/>
            <w:shd w:val="clear" w:color="auto" w:fill="FFFFFF" w:themeFill="background1"/>
          </w:tcPr>
          <w:p w14:paraId="19681A8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Oxoid Limited</w:t>
            </w:r>
          </w:p>
        </w:tc>
        <w:tc>
          <w:tcPr>
            <w:tcW w:w="1988" w:type="dxa"/>
            <w:shd w:val="clear" w:color="auto" w:fill="FFFFFF" w:themeFill="background1"/>
          </w:tcPr>
          <w:p w14:paraId="49CDF72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LP0028</w:t>
            </w:r>
          </w:p>
        </w:tc>
      </w:tr>
      <w:tr w:rsidR="00BB462E" w:rsidRPr="005942E0" w14:paraId="6C55EF91" w14:textId="77777777" w:rsidTr="00EA7658">
        <w:trPr>
          <w:cantSplit/>
          <w:trHeight w:val="259"/>
        </w:trPr>
        <w:tc>
          <w:tcPr>
            <w:tcW w:w="4862" w:type="dxa"/>
            <w:shd w:val="clear" w:color="auto" w:fill="auto"/>
          </w:tcPr>
          <w:p w14:paraId="1BA1F40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DEAE-Dextran hydrochloride</w:t>
            </w:r>
          </w:p>
        </w:tc>
        <w:tc>
          <w:tcPr>
            <w:tcW w:w="2101" w:type="dxa"/>
            <w:shd w:val="clear" w:color="auto" w:fill="FFFFFF" w:themeFill="background1"/>
          </w:tcPr>
          <w:p w14:paraId="2F1B892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4E6AA55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D9885</w:t>
            </w:r>
          </w:p>
        </w:tc>
      </w:tr>
      <w:tr w:rsidR="00BB462E" w:rsidRPr="005942E0" w14:paraId="7191297E" w14:textId="77777777" w:rsidTr="00EA7658">
        <w:trPr>
          <w:cantSplit/>
          <w:trHeight w:val="259"/>
        </w:trPr>
        <w:tc>
          <w:tcPr>
            <w:tcW w:w="4862" w:type="dxa"/>
            <w:shd w:val="clear" w:color="auto" w:fill="auto"/>
          </w:tcPr>
          <w:p w14:paraId="37D47C4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odium bicarbonate</w:t>
            </w:r>
          </w:p>
        </w:tc>
        <w:tc>
          <w:tcPr>
            <w:tcW w:w="2101" w:type="dxa"/>
            <w:shd w:val="clear" w:color="auto" w:fill="FFFFFF" w:themeFill="background1"/>
          </w:tcPr>
          <w:p w14:paraId="6DB040C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P Biomedicals</w:t>
            </w:r>
          </w:p>
        </w:tc>
        <w:tc>
          <w:tcPr>
            <w:tcW w:w="1988" w:type="dxa"/>
            <w:shd w:val="clear" w:color="auto" w:fill="FFFFFF" w:themeFill="background1"/>
          </w:tcPr>
          <w:p w14:paraId="1DB2DB3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194553</w:t>
            </w:r>
          </w:p>
        </w:tc>
      </w:tr>
      <w:tr w:rsidR="00BB462E" w:rsidRPr="005942E0" w14:paraId="02130575" w14:textId="77777777" w:rsidTr="00EA7658">
        <w:trPr>
          <w:cantSplit/>
          <w:trHeight w:val="259"/>
        </w:trPr>
        <w:tc>
          <w:tcPr>
            <w:tcW w:w="4862" w:type="dxa"/>
            <w:shd w:val="clear" w:color="auto" w:fill="auto"/>
          </w:tcPr>
          <w:p w14:paraId="68F1B66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odium chloride</w:t>
            </w:r>
          </w:p>
        </w:tc>
        <w:tc>
          <w:tcPr>
            <w:tcW w:w="2101" w:type="dxa"/>
            <w:shd w:val="clear" w:color="auto" w:fill="FFFFFF" w:themeFill="background1"/>
          </w:tcPr>
          <w:p w14:paraId="1BEFF33A"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5F52AF1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S3014</w:t>
            </w:r>
          </w:p>
        </w:tc>
      </w:tr>
      <w:tr w:rsidR="00BB462E" w:rsidRPr="005942E0" w14:paraId="46405683" w14:textId="77777777" w:rsidTr="00EA7658">
        <w:trPr>
          <w:cantSplit/>
          <w:trHeight w:val="259"/>
        </w:trPr>
        <w:tc>
          <w:tcPr>
            <w:tcW w:w="4862" w:type="dxa"/>
            <w:shd w:val="clear" w:color="auto" w:fill="auto"/>
          </w:tcPr>
          <w:p w14:paraId="2EC50AA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HEPES (free acid)</w:t>
            </w:r>
          </w:p>
        </w:tc>
        <w:tc>
          <w:tcPr>
            <w:tcW w:w="2101" w:type="dxa"/>
            <w:shd w:val="clear" w:color="auto" w:fill="FFFFFF" w:themeFill="background1"/>
          </w:tcPr>
          <w:p w14:paraId="5836AED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Promega</w:t>
            </w:r>
          </w:p>
        </w:tc>
        <w:tc>
          <w:tcPr>
            <w:tcW w:w="1988" w:type="dxa"/>
            <w:shd w:val="clear" w:color="auto" w:fill="FFFFFF" w:themeFill="background1"/>
          </w:tcPr>
          <w:p w14:paraId="44DF515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H5303</w:t>
            </w:r>
          </w:p>
        </w:tc>
      </w:tr>
      <w:tr w:rsidR="00BB462E" w:rsidRPr="005942E0" w14:paraId="6B57FEA8" w14:textId="77777777" w:rsidTr="00EA7658">
        <w:trPr>
          <w:cantSplit/>
          <w:trHeight w:val="259"/>
        </w:trPr>
        <w:tc>
          <w:tcPr>
            <w:tcW w:w="4862" w:type="dxa"/>
            <w:shd w:val="clear" w:color="auto" w:fill="auto"/>
          </w:tcPr>
          <w:p w14:paraId="2D43CC9D"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agnesium chloride anhydrous</w:t>
            </w:r>
          </w:p>
        </w:tc>
        <w:tc>
          <w:tcPr>
            <w:tcW w:w="2101" w:type="dxa"/>
            <w:shd w:val="clear" w:color="auto" w:fill="FFFFFF" w:themeFill="background1"/>
          </w:tcPr>
          <w:p w14:paraId="1D0D6187" w14:textId="77777777" w:rsidR="00BB462E" w:rsidRPr="005942E0" w:rsidRDefault="00BB462E" w:rsidP="00EA7658">
            <w:pPr>
              <w:tabs>
                <w:tab w:val="left" w:pos="1525"/>
              </w:tabs>
              <w:rPr>
                <w:rFonts w:ascii="Arial" w:hAnsi="Arial" w:cs="Arial"/>
                <w:sz w:val="20"/>
                <w:szCs w:val="20"/>
              </w:rPr>
            </w:pPr>
            <w:proofErr w:type="spellStart"/>
            <w:r w:rsidRPr="005942E0">
              <w:rPr>
                <w:rFonts w:ascii="Arial" w:hAnsi="Arial" w:cs="Arial"/>
                <w:sz w:val="20"/>
                <w:szCs w:val="20"/>
              </w:rPr>
              <w:t>HiMedia</w:t>
            </w:r>
            <w:proofErr w:type="spellEnd"/>
          </w:p>
        </w:tc>
        <w:tc>
          <w:tcPr>
            <w:tcW w:w="1988" w:type="dxa"/>
            <w:shd w:val="clear" w:color="auto" w:fill="FFFFFF" w:themeFill="background1"/>
          </w:tcPr>
          <w:p w14:paraId="25633E4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MB237</w:t>
            </w:r>
          </w:p>
        </w:tc>
      </w:tr>
      <w:tr w:rsidR="00BB462E" w:rsidRPr="005942E0" w14:paraId="49AAABA2" w14:textId="77777777" w:rsidTr="00EA7658">
        <w:trPr>
          <w:cantSplit/>
          <w:trHeight w:val="259"/>
        </w:trPr>
        <w:tc>
          <w:tcPr>
            <w:tcW w:w="4862" w:type="dxa"/>
            <w:shd w:val="clear" w:color="auto" w:fill="auto"/>
          </w:tcPr>
          <w:p w14:paraId="29D151F8" w14:textId="77777777" w:rsidR="00BB462E" w:rsidRPr="005942E0" w:rsidRDefault="00BB462E" w:rsidP="00EA7658">
            <w:pPr>
              <w:tabs>
                <w:tab w:val="left" w:pos="1525"/>
              </w:tabs>
              <w:rPr>
                <w:rFonts w:ascii="Arial" w:hAnsi="Arial" w:cs="Arial"/>
                <w:sz w:val="20"/>
                <w:szCs w:val="20"/>
              </w:rPr>
            </w:pPr>
            <w:r w:rsidRPr="00EA7658">
              <w:rPr>
                <w:rFonts w:ascii="Arial" w:hAnsi="Arial" w:cs="Arial"/>
                <w:sz w:val="20"/>
                <w:szCs w:val="20"/>
              </w:rPr>
              <w:t>Polyethylene glycol Mol Wt. 8000</w:t>
            </w:r>
          </w:p>
        </w:tc>
        <w:tc>
          <w:tcPr>
            <w:tcW w:w="2101" w:type="dxa"/>
            <w:shd w:val="clear" w:color="auto" w:fill="FFFFFF" w:themeFill="background1"/>
          </w:tcPr>
          <w:p w14:paraId="5E424FF6"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w:t>
            </w:r>
            <w:r w:rsidRPr="005942E0" w:rsidDel="003A55D7">
              <w:rPr>
                <w:rFonts w:ascii="Arial" w:hAnsi="Arial" w:cs="Arial"/>
                <w:sz w:val="20"/>
                <w:szCs w:val="20"/>
              </w:rPr>
              <w:t xml:space="preserve"> </w:t>
            </w:r>
          </w:p>
        </w:tc>
        <w:tc>
          <w:tcPr>
            <w:tcW w:w="1988" w:type="dxa"/>
            <w:shd w:val="clear" w:color="auto" w:fill="FFFFFF" w:themeFill="background1"/>
          </w:tcPr>
          <w:p w14:paraId="31028B6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P-2109</w:t>
            </w:r>
          </w:p>
        </w:tc>
      </w:tr>
      <w:tr w:rsidR="00BB462E" w:rsidRPr="005942E0" w14:paraId="7092FB9F" w14:textId="77777777" w:rsidTr="00EA7658">
        <w:trPr>
          <w:cantSplit/>
          <w:trHeight w:val="259"/>
        </w:trPr>
        <w:tc>
          <w:tcPr>
            <w:tcW w:w="4862" w:type="dxa"/>
            <w:shd w:val="clear" w:color="auto" w:fill="auto"/>
          </w:tcPr>
          <w:p w14:paraId="33874F0D" w14:textId="77777777" w:rsidR="00BB462E" w:rsidRPr="00EA7658" w:rsidRDefault="00BB462E" w:rsidP="00EA7658">
            <w:pPr>
              <w:tabs>
                <w:tab w:val="left" w:pos="1525"/>
              </w:tabs>
              <w:rPr>
                <w:rFonts w:ascii="Arial" w:hAnsi="Arial" w:cs="Arial"/>
                <w:sz w:val="20"/>
                <w:szCs w:val="20"/>
              </w:rPr>
            </w:pPr>
            <w:r w:rsidRPr="00EA7658">
              <w:rPr>
                <w:rFonts w:ascii="Arial" w:hAnsi="Arial" w:cs="Arial"/>
                <w:sz w:val="20"/>
                <w:szCs w:val="20"/>
              </w:rPr>
              <w:t xml:space="preserve">Chloroform </w:t>
            </w:r>
          </w:p>
        </w:tc>
        <w:tc>
          <w:tcPr>
            <w:tcW w:w="2101" w:type="dxa"/>
            <w:shd w:val="clear" w:color="auto" w:fill="FFFFFF" w:themeFill="background1"/>
          </w:tcPr>
          <w:p w14:paraId="68F08075" w14:textId="77777777" w:rsidR="00BB462E" w:rsidRPr="005942E0" w:rsidRDefault="00BB462E" w:rsidP="00EA7658">
            <w:pPr>
              <w:tabs>
                <w:tab w:val="left" w:pos="1525"/>
              </w:tabs>
              <w:rPr>
                <w:rFonts w:ascii="Arial" w:hAnsi="Arial" w:cs="Arial"/>
                <w:sz w:val="20"/>
                <w:szCs w:val="20"/>
              </w:rPr>
            </w:pPr>
            <w:proofErr w:type="spellStart"/>
            <w:r w:rsidRPr="005942E0">
              <w:rPr>
                <w:rFonts w:ascii="Arial" w:hAnsi="Arial" w:cs="Arial"/>
                <w:sz w:val="20"/>
                <w:szCs w:val="20"/>
              </w:rPr>
              <w:t>Qualigens</w:t>
            </w:r>
            <w:proofErr w:type="spellEnd"/>
          </w:p>
        </w:tc>
        <w:tc>
          <w:tcPr>
            <w:tcW w:w="1988" w:type="dxa"/>
            <w:shd w:val="clear" w:color="auto" w:fill="FFFFFF" w:themeFill="background1"/>
          </w:tcPr>
          <w:p w14:paraId="6D7D076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Q12305</w:t>
            </w:r>
          </w:p>
        </w:tc>
      </w:tr>
      <w:tr w:rsidR="00BB462E" w:rsidRPr="005942E0" w14:paraId="0F503942" w14:textId="77777777" w:rsidTr="00EA7658">
        <w:trPr>
          <w:cantSplit/>
          <w:trHeight w:val="259"/>
        </w:trPr>
        <w:tc>
          <w:tcPr>
            <w:tcW w:w="4862" w:type="dxa"/>
            <w:shd w:val="clear" w:color="auto" w:fill="auto"/>
          </w:tcPr>
          <w:p w14:paraId="51CBFBE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Luria broth</w:t>
            </w:r>
          </w:p>
        </w:tc>
        <w:tc>
          <w:tcPr>
            <w:tcW w:w="2101" w:type="dxa"/>
            <w:shd w:val="clear" w:color="auto" w:fill="FFFFFF" w:themeFill="background1"/>
          </w:tcPr>
          <w:p w14:paraId="198C5BA3" w14:textId="77777777" w:rsidR="00BB462E" w:rsidRPr="005942E0" w:rsidRDefault="00BB462E" w:rsidP="00EA7658">
            <w:pPr>
              <w:tabs>
                <w:tab w:val="left" w:pos="1525"/>
              </w:tabs>
              <w:rPr>
                <w:rFonts w:ascii="Arial" w:hAnsi="Arial" w:cs="Arial"/>
                <w:sz w:val="20"/>
                <w:szCs w:val="20"/>
              </w:rPr>
            </w:pPr>
            <w:proofErr w:type="spellStart"/>
            <w:r w:rsidRPr="005942E0">
              <w:rPr>
                <w:rFonts w:ascii="Arial" w:hAnsi="Arial" w:cs="Arial"/>
                <w:sz w:val="20"/>
                <w:szCs w:val="20"/>
              </w:rPr>
              <w:t>HiMedia</w:t>
            </w:r>
            <w:proofErr w:type="spellEnd"/>
          </w:p>
        </w:tc>
        <w:tc>
          <w:tcPr>
            <w:tcW w:w="1988" w:type="dxa"/>
            <w:shd w:val="clear" w:color="auto" w:fill="FFFFFF" w:themeFill="background1"/>
          </w:tcPr>
          <w:p w14:paraId="38A439F5" w14:textId="77777777" w:rsidR="00BB462E" w:rsidRPr="005942E0" w:rsidRDefault="00BB462E" w:rsidP="00EA7658">
            <w:pPr>
              <w:tabs>
                <w:tab w:val="right" w:pos="1803"/>
              </w:tabs>
              <w:rPr>
                <w:rFonts w:ascii="Arial" w:hAnsi="Arial" w:cs="Arial"/>
                <w:sz w:val="20"/>
                <w:szCs w:val="20"/>
              </w:rPr>
            </w:pPr>
            <w:r w:rsidRPr="005942E0">
              <w:rPr>
                <w:rFonts w:ascii="Arial" w:hAnsi="Arial" w:cs="Arial"/>
                <w:sz w:val="20"/>
                <w:szCs w:val="20"/>
              </w:rPr>
              <w:t>Cat#M575</w:t>
            </w:r>
            <w:r w:rsidRPr="005942E0">
              <w:rPr>
                <w:rFonts w:ascii="Arial" w:hAnsi="Arial" w:cs="Arial"/>
                <w:sz w:val="20"/>
                <w:szCs w:val="20"/>
              </w:rPr>
              <w:tab/>
            </w:r>
          </w:p>
        </w:tc>
      </w:tr>
      <w:tr w:rsidR="00BB462E" w:rsidRPr="005942E0" w14:paraId="7A69E60C" w14:textId="77777777" w:rsidTr="00EA7658">
        <w:trPr>
          <w:cantSplit/>
          <w:trHeight w:val="259"/>
        </w:trPr>
        <w:tc>
          <w:tcPr>
            <w:tcW w:w="4862" w:type="dxa"/>
            <w:shd w:val="clear" w:color="auto" w:fill="auto"/>
          </w:tcPr>
          <w:p w14:paraId="13B156DF"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Middlebrook 7H10 agar</w:t>
            </w:r>
          </w:p>
        </w:tc>
        <w:tc>
          <w:tcPr>
            <w:tcW w:w="2101" w:type="dxa"/>
            <w:shd w:val="clear" w:color="auto" w:fill="FFFFFF" w:themeFill="background1"/>
          </w:tcPr>
          <w:p w14:paraId="155E5DD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6042B6C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w:t>
            </w:r>
            <w:r w:rsidRPr="00EA7658">
              <w:rPr>
                <w:rFonts w:ascii="Arial" w:hAnsi="Arial" w:cs="Arial"/>
                <w:sz w:val="20"/>
                <w:szCs w:val="20"/>
              </w:rPr>
              <w:t>M0303</w:t>
            </w:r>
          </w:p>
        </w:tc>
      </w:tr>
      <w:tr w:rsidR="00BB462E" w:rsidRPr="005942E0" w14:paraId="1A22F704" w14:textId="77777777" w:rsidTr="00EA7658">
        <w:trPr>
          <w:cantSplit/>
          <w:trHeight w:val="259"/>
        </w:trPr>
        <w:tc>
          <w:tcPr>
            <w:tcW w:w="4862" w:type="dxa"/>
            <w:shd w:val="clear" w:color="auto" w:fill="auto"/>
          </w:tcPr>
          <w:p w14:paraId="4BAB55B1"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DC growth supplement</w:t>
            </w:r>
          </w:p>
        </w:tc>
        <w:tc>
          <w:tcPr>
            <w:tcW w:w="2101" w:type="dxa"/>
            <w:shd w:val="clear" w:color="auto" w:fill="FFFFFF" w:themeFill="background1"/>
          </w:tcPr>
          <w:p w14:paraId="0703408B" w14:textId="77777777" w:rsidR="00BB462E" w:rsidRPr="005942E0" w:rsidRDefault="00BB462E" w:rsidP="00EA7658">
            <w:pPr>
              <w:tabs>
                <w:tab w:val="left" w:pos="1525"/>
              </w:tabs>
              <w:rPr>
                <w:rFonts w:ascii="Arial" w:hAnsi="Arial" w:cs="Arial"/>
                <w:sz w:val="20"/>
                <w:szCs w:val="20"/>
              </w:rPr>
            </w:pPr>
            <w:proofErr w:type="spellStart"/>
            <w:r w:rsidRPr="005942E0">
              <w:rPr>
                <w:rFonts w:ascii="Arial" w:hAnsi="Arial" w:cs="Arial"/>
                <w:sz w:val="20"/>
                <w:szCs w:val="20"/>
              </w:rPr>
              <w:t>HiMedia</w:t>
            </w:r>
            <w:proofErr w:type="spellEnd"/>
          </w:p>
        </w:tc>
        <w:tc>
          <w:tcPr>
            <w:tcW w:w="1988" w:type="dxa"/>
            <w:shd w:val="clear" w:color="auto" w:fill="FFFFFF" w:themeFill="background1"/>
          </w:tcPr>
          <w:p w14:paraId="22CFD4C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FD019</w:t>
            </w:r>
          </w:p>
        </w:tc>
      </w:tr>
      <w:tr w:rsidR="00BB462E" w:rsidRPr="005942E0" w14:paraId="2F1FA387" w14:textId="77777777" w:rsidTr="00EA7658">
        <w:trPr>
          <w:cantSplit/>
          <w:trHeight w:val="259"/>
        </w:trPr>
        <w:tc>
          <w:tcPr>
            <w:tcW w:w="4862" w:type="dxa"/>
            <w:shd w:val="clear" w:color="auto" w:fill="auto"/>
          </w:tcPr>
          <w:p w14:paraId="4A6B1FA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Tween 80 </w:t>
            </w:r>
          </w:p>
        </w:tc>
        <w:tc>
          <w:tcPr>
            <w:tcW w:w="2101" w:type="dxa"/>
            <w:shd w:val="clear" w:color="auto" w:fill="FFFFFF" w:themeFill="background1"/>
          </w:tcPr>
          <w:p w14:paraId="0AAB3E2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Fisher Scientific</w:t>
            </w:r>
          </w:p>
        </w:tc>
        <w:tc>
          <w:tcPr>
            <w:tcW w:w="1988" w:type="dxa"/>
            <w:shd w:val="clear" w:color="auto" w:fill="FFFFFF" w:themeFill="background1"/>
          </w:tcPr>
          <w:p w14:paraId="667B9C14"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w:t>
            </w:r>
            <w:r w:rsidRPr="00EA7658">
              <w:rPr>
                <w:rFonts w:ascii="Arial" w:hAnsi="Arial" w:cs="Arial"/>
                <w:sz w:val="20"/>
                <w:szCs w:val="20"/>
              </w:rPr>
              <w:t>YBP338500</w:t>
            </w:r>
          </w:p>
        </w:tc>
      </w:tr>
      <w:tr w:rsidR="00BB462E" w:rsidRPr="005942E0" w14:paraId="0396466D" w14:textId="77777777" w:rsidTr="00EA7658">
        <w:trPr>
          <w:cantSplit/>
          <w:trHeight w:val="259"/>
        </w:trPr>
        <w:tc>
          <w:tcPr>
            <w:tcW w:w="4862" w:type="dxa"/>
            <w:shd w:val="clear" w:color="auto" w:fill="auto"/>
          </w:tcPr>
          <w:p w14:paraId="6BD139F9"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Calcium Chloride </w:t>
            </w:r>
          </w:p>
        </w:tc>
        <w:tc>
          <w:tcPr>
            <w:tcW w:w="2101" w:type="dxa"/>
            <w:shd w:val="clear" w:color="auto" w:fill="FFFFFF" w:themeFill="background1"/>
          </w:tcPr>
          <w:p w14:paraId="54A9EDAE"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Fisher Scientific</w:t>
            </w:r>
          </w:p>
        </w:tc>
        <w:tc>
          <w:tcPr>
            <w:tcW w:w="1988" w:type="dxa"/>
            <w:shd w:val="clear" w:color="auto" w:fill="FFFFFF" w:themeFill="background1"/>
          </w:tcPr>
          <w:p w14:paraId="16101F87"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Q12135</w:t>
            </w:r>
          </w:p>
        </w:tc>
      </w:tr>
      <w:tr w:rsidR="00BB462E" w:rsidRPr="005942E0" w14:paraId="2049F73B" w14:textId="77777777" w:rsidTr="00EA7658">
        <w:trPr>
          <w:cantSplit/>
          <w:trHeight w:val="259"/>
        </w:trPr>
        <w:tc>
          <w:tcPr>
            <w:tcW w:w="4862" w:type="dxa"/>
            <w:shd w:val="clear" w:color="auto" w:fill="auto"/>
          </w:tcPr>
          <w:p w14:paraId="371888E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 xml:space="preserve">Glycerol </w:t>
            </w:r>
          </w:p>
        </w:tc>
        <w:tc>
          <w:tcPr>
            <w:tcW w:w="2101" w:type="dxa"/>
            <w:shd w:val="clear" w:color="auto" w:fill="FFFFFF" w:themeFill="background1"/>
          </w:tcPr>
          <w:p w14:paraId="434906CB"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Fisher Scientific</w:t>
            </w:r>
          </w:p>
        </w:tc>
        <w:tc>
          <w:tcPr>
            <w:tcW w:w="1988" w:type="dxa"/>
            <w:shd w:val="clear" w:color="auto" w:fill="FFFFFF" w:themeFill="background1"/>
          </w:tcPr>
          <w:p w14:paraId="639683C5"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w:t>
            </w:r>
            <w:r w:rsidRPr="00EA7658">
              <w:rPr>
                <w:rFonts w:ascii="Arial" w:hAnsi="Arial" w:cs="Arial"/>
                <w:sz w:val="20"/>
                <w:szCs w:val="20"/>
              </w:rPr>
              <w:t>Q24505</w:t>
            </w:r>
          </w:p>
        </w:tc>
      </w:tr>
      <w:tr w:rsidR="00BB462E" w:rsidRPr="005942E0" w14:paraId="48C392AA" w14:textId="77777777" w:rsidTr="00EA7658">
        <w:trPr>
          <w:cantSplit/>
          <w:trHeight w:val="259"/>
        </w:trPr>
        <w:tc>
          <w:tcPr>
            <w:tcW w:w="4862" w:type="dxa"/>
            <w:shd w:val="clear" w:color="auto" w:fill="auto"/>
          </w:tcPr>
          <w:p w14:paraId="509E6408"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Agarose, low gelling temperature</w:t>
            </w:r>
          </w:p>
        </w:tc>
        <w:tc>
          <w:tcPr>
            <w:tcW w:w="2101" w:type="dxa"/>
            <w:shd w:val="clear" w:color="auto" w:fill="FFFFFF" w:themeFill="background1"/>
          </w:tcPr>
          <w:p w14:paraId="67705953"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Sigma-Aldrich</w:t>
            </w:r>
          </w:p>
        </w:tc>
        <w:tc>
          <w:tcPr>
            <w:tcW w:w="1988" w:type="dxa"/>
            <w:shd w:val="clear" w:color="auto" w:fill="FFFFFF" w:themeFill="background1"/>
          </w:tcPr>
          <w:p w14:paraId="5C1FBDDC" w14:textId="77777777" w:rsidR="00BB462E" w:rsidRPr="005942E0" w:rsidRDefault="00BB462E" w:rsidP="00EA7658">
            <w:pPr>
              <w:tabs>
                <w:tab w:val="left" w:pos="1525"/>
              </w:tabs>
              <w:rPr>
                <w:rFonts w:ascii="Arial" w:hAnsi="Arial" w:cs="Arial"/>
                <w:sz w:val="20"/>
                <w:szCs w:val="20"/>
              </w:rPr>
            </w:pPr>
            <w:r w:rsidRPr="005942E0">
              <w:rPr>
                <w:rFonts w:ascii="Arial" w:hAnsi="Arial" w:cs="Arial"/>
                <w:sz w:val="20"/>
                <w:szCs w:val="20"/>
              </w:rPr>
              <w:t>Cat#A9414</w:t>
            </w:r>
          </w:p>
        </w:tc>
      </w:tr>
      <w:tr w:rsidR="00BB462E" w:rsidRPr="005942E0" w14:paraId="192CDA1B" w14:textId="77777777" w:rsidTr="00EA7658">
        <w:trPr>
          <w:cantSplit/>
          <w:trHeight w:val="259"/>
        </w:trPr>
        <w:tc>
          <w:tcPr>
            <w:tcW w:w="8951" w:type="dxa"/>
            <w:gridSpan w:val="3"/>
            <w:shd w:val="clear" w:color="auto" w:fill="FBD4B4" w:themeFill="accent6" w:themeFillTint="66"/>
          </w:tcPr>
          <w:p w14:paraId="11DE5343" w14:textId="77777777" w:rsidR="00BB462E" w:rsidRPr="005942E0" w:rsidRDefault="00BB462E" w:rsidP="00EA7658">
            <w:pPr>
              <w:rPr>
                <w:rFonts w:ascii="Arial" w:hAnsi="Arial" w:cs="Arial"/>
                <w:sz w:val="20"/>
                <w:szCs w:val="20"/>
              </w:rPr>
            </w:pPr>
            <w:r w:rsidRPr="005942E0">
              <w:rPr>
                <w:rFonts w:ascii="Arial" w:hAnsi="Arial" w:cs="Arial"/>
                <w:b/>
                <w:bCs/>
                <w:sz w:val="20"/>
                <w:szCs w:val="20"/>
              </w:rPr>
              <w:t>Critical commercial assays</w:t>
            </w:r>
          </w:p>
        </w:tc>
      </w:tr>
      <w:tr w:rsidR="00BB462E" w:rsidRPr="005942E0" w14:paraId="24D2E6A3" w14:textId="77777777" w:rsidTr="00EA7658">
        <w:trPr>
          <w:cantSplit/>
          <w:trHeight w:val="259"/>
        </w:trPr>
        <w:tc>
          <w:tcPr>
            <w:tcW w:w="4862" w:type="dxa"/>
            <w:shd w:val="clear" w:color="auto" w:fill="auto"/>
          </w:tcPr>
          <w:p w14:paraId="68B7EA17" w14:textId="77777777" w:rsidR="00BB462E" w:rsidRPr="005942E0" w:rsidRDefault="00BB462E" w:rsidP="00EA7658">
            <w:pPr>
              <w:rPr>
                <w:rFonts w:ascii="Arial" w:hAnsi="Arial" w:cs="Arial"/>
                <w:sz w:val="20"/>
                <w:szCs w:val="20"/>
              </w:rPr>
            </w:pPr>
            <w:r w:rsidRPr="005942E0">
              <w:rPr>
                <w:rFonts w:ascii="Arial" w:hAnsi="Arial" w:cs="Arial"/>
                <w:sz w:val="20"/>
                <w:szCs w:val="20"/>
              </w:rPr>
              <w:t>AgPath-ID™ One-Step RT-PCR kit</w:t>
            </w:r>
          </w:p>
        </w:tc>
        <w:tc>
          <w:tcPr>
            <w:tcW w:w="2101" w:type="dxa"/>
            <w:shd w:val="clear" w:color="auto" w:fill="auto"/>
          </w:tcPr>
          <w:p w14:paraId="729C5B9B" w14:textId="77777777" w:rsidR="00BB462E" w:rsidRPr="005942E0" w:rsidRDefault="00BB462E" w:rsidP="00EA7658">
            <w:pPr>
              <w:rPr>
                <w:rFonts w:ascii="Arial" w:hAnsi="Arial" w:cs="Arial"/>
                <w:sz w:val="20"/>
                <w:szCs w:val="20"/>
              </w:rPr>
            </w:pPr>
            <w:r w:rsidRPr="005942E0">
              <w:rPr>
                <w:rFonts w:ascii="Arial" w:hAnsi="Arial" w:cs="Arial"/>
                <w:sz w:val="20"/>
                <w:szCs w:val="20"/>
              </w:rPr>
              <w:t>Applied Biosystems</w:t>
            </w:r>
          </w:p>
        </w:tc>
        <w:tc>
          <w:tcPr>
            <w:tcW w:w="1988" w:type="dxa"/>
            <w:shd w:val="clear" w:color="auto" w:fill="auto"/>
          </w:tcPr>
          <w:p w14:paraId="73732EAF" w14:textId="77777777" w:rsidR="00BB462E" w:rsidRPr="005942E0" w:rsidRDefault="00BB462E" w:rsidP="00EA7658">
            <w:pPr>
              <w:rPr>
                <w:rFonts w:ascii="Arial" w:hAnsi="Arial" w:cs="Arial"/>
                <w:sz w:val="20"/>
                <w:szCs w:val="20"/>
              </w:rPr>
            </w:pPr>
            <w:r w:rsidRPr="005942E0">
              <w:rPr>
                <w:rFonts w:ascii="Arial" w:hAnsi="Arial" w:cs="Arial"/>
                <w:sz w:val="20"/>
                <w:szCs w:val="20"/>
              </w:rPr>
              <w:t>Cat#AM1005</w:t>
            </w:r>
          </w:p>
        </w:tc>
      </w:tr>
      <w:tr w:rsidR="00BB462E" w:rsidRPr="005942E0" w14:paraId="6E08CE58" w14:textId="77777777" w:rsidTr="00EA7658">
        <w:trPr>
          <w:cantSplit/>
          <w:trHeight w:val="259"/>
        </w:trPr>
        <w:tc>
          <w:tcPr>
            <w:tcW w:w="4862" w:type="dxa"/>
            <w:shd w:val="clear" w:color="auto" w:fill="auto"/>
          </w:tcPr>
          <w:p w14:paraId="49E6C6D1"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alamarBlue</w:t>
            </w:r>
            <w:proofErr w:type="spellEnd"/>
            <w:r w:rsidRPr="005942E0">
              <w:rPr>
                <w:rFonts w:ascii="Arial" w:hAnsi="Arial" w:cs="Arial"/>
                <w:sz w:val="20"/>
                <w:szCs w:val="20"/>
              </w:rPr>
              <w:t>™ Cell Viability Reagent</w:t>
            </w:r>
          </w:p>
        </w:tc>
        <w:tc>
          <w:tcPr>
            <w:tcW w:w="2101" w:type="dxa"/>
            <w:shd w:val="clear" w:color="auto" w:fill="auto"/>
          </w:tcPr>
          <w:p w14:paraId="35662455" w14:textId="77777777" w:rsidR="00BB462E" w:rsidRPr="005942E0" w:rsidRDefault="00BB462E" w:rsidP="00EA7658">
            <w:pPr>
              <w:rPr>
                <w:rFonts w:ascii="Arial" w:hAnsi="Arial" w:cs="Arial"/>
                <w:sz w:val="20"/>
                <w:szCs w:val="20"/>
              </w:rPr>
            </w:pPr>
            <w:r w:rsidRPr="005942E0">
              <w:rPr>
                <w:rFonts w:ascii="Arial" w:hAnsi="Arial" w:cs="Arial"/>
                <w:sz w:val="20"/>
                <w:szCs w:val="20"/>
              </w:rPr>
              <w:t>Invitrogen</w:t>
            </w:r>
          </w:p>
        </w:tc>
        <w:tc>
          <w:tcPr>
            <w:tcW w:w="1988" w:type="dxa"/>
            <w:shd w:val="clear" w:color="auto" w:fill="auto"/>
          </w:tcPr>
          <w:p w14:paraId="2A8C93A4" w14:textId="77777777" w:rsidR="00BB462E" w:rsidRPr="005942E0" w:rsidRDefault="00BB462E" w:rsidP="00EA7658">
            <w:pPr>
              <w:rPr>
                <w:rFonts w:ascii="Arial" w:hAnsi="Arial" w:cs="Arial"/>
                <w:sz w:val="20"/>
                <w:szCs w:val="20"/>
              </w:rPr>
            </w:pPr>
            <w:r w:rsidRPr="005942E0">
              <w:rPr>
                <w:rFonts w:ascii="Arial" w:hAnsi="Arial" w:cs="Arial"/>
                <w:sz w:val="20"/>
                <w:szCs w:val="20"/>
              </w:rPr>
              <w:t>Cat#DAL1025</w:t>
            </w:r>
          </w:p>
        </w:tc>
      </w:tr>
      <w:tr w:rsidR="00BB462E" w:rsidRPr="005942E0" w14:paraId="23430C0F" w14:textId="77777777" w:rsidTr="00EA7658">
        <w:trPr>
          <w:cantSplit/>
          <w:trHeight w:val="259"/>
        </w:trPr>
        <w:tc>
          <w:tcPr>
            <w:tcW w:w="4862" w:type="dxa"/>
            <w:shd w:val="clear" w:color="auto" w:fill="auto"/>
          </w:tcPr>
          <w:p w14:paraId="62E10904" w14:textId="77777777" w:rsidR="00BB462E" w:rsidRPr="005942E0" w:rsidRDefault="00BB462E" w:rsidP="00EA7658">
            <w:pPr>
              <w:rPr>
                <w:rFonts w:ascii="Arial" w:hAnsi="Arial" w:cs="Arial"/>
                <w:sz w:val="20"/>
                <w:szCs w:val="20"/>
              </w:rPr>
            </w:pPr>
            <w:r w:rsidRPr="005942E0">
              <w:rPr>
                <w:rFonts w:ascii="Arial" w:hAnsi="Arial" w:cs="Arial"/>
                <w:sz w:val="20"/>
                <w:szCs w:val="20"/>
              </w:rPr>
              <w:t>Clarity Western ECL Substrate</w:t>
            </w:r>
          </w:p>
        </w:tc>
        <w:tc>
          <w:tcPr>
            <w:tcW w:w="2101" w:type="dxa"/>
            <w:shd w:val="clear" w:color="auto" w:fill="auto"/>
          </w:tcPr>
          <w:p w14:paraId="6E23D2D0" w14:textId="77777777" w:rsidR="00BB462E" w:rsidRPr="005942E0" w:rsidRDefault="00BB462E" w:rsidP="00EA7658">
            <w:pPr>
              <w:rPr>
                <w:rFonts w:ascii="Arial" w:hAnsi="Arial" w:cs="Arial"/>
                <w:sz w:val="20"/>
                <w:szCs w:val="20"/>
              </w:rPr>
            </w:pPr>
            <w:r w:rsidRPr="005942E0">
              <w:rPr>
                <w:rFonts w:ascii="Arial" w:hAnsi="Arial" w:cs="Arial"/>
                <w:sz w:val="20"/>
                <w:szCs w:val="20"/>
              </w:rPr>
              <w:t>Bio-Rad</w:t>
            </w:r>
          </w:p>
        </w:tc>
        <w:tc>
          <w:tcPr>
            <w:tcW w:w="1988" w:type="dxa"/>
            <w:shd w:val="clear" w:color="auto" w:fill="auto"/>
          </w:tcPr>
          <w:p w14:paraId="6F5B7922" w14:textId="77777777" w:rsidR="00BB462E" w:rsidRPr="005942E0" w:rsidRDefault="00BB462E" w:rsidP="00EA7658">
            <w:pPr>
              <w:rPr>
                <w:rFonts w:ascii="Arial" w:hAnsi="Arial" w:cs="Arial"/>
                <w:sz w:val="20"/>
                <w:szCs w:val="20"/>
              </w:rPr>
            </w:pPr>
            <w:r w:rsidRPr="005942E0">
              <w:rPr>
                <w:rFonts w:ascii="Arial" w:hAnsi="Arial" w:cs="Arial"/>
                <w:sz w:val="20"/>
                <w:szCs w:val="20"/>
              </w:rPr>
              <w:t>Cat#1705061</w:t>
            </w:r>
          </w:p>
        </w:tc>
      </w:tr>
      <w:tr w:rsidR="00BB462E" w:rsidRPr="005942E0" w14:paraId="2C01FE74" w14:textId="77777777" w:rsidTr="00EA7658">
        <w:trPr>
          <w:cantSplit/>
          <w:trHeight w:val="259"/>
        </w:trPr>
        <w:tc>
          <w:tcPr>
            <w:tcW w:w="4862" w:type="dxa"/>
            <w:shd w:val="clear" w:color="auto" w:fill="auto"/>
          </w:tcPr>
          <w:p w14:paraId="5E3254EB" w14:textId="77777777" w:rsidR="00BB462E" w:rsidRPr="005942E0" w:rsidRDefault="00BB462E" w:rsidP="00EA7658">
            <w:pPr>
              <w:rPr>
                <w:rFonts w:ascii="Arial" w:hAnsi="Arial" w:cs="Arial"/>
                <w:sz w:val="20"/>
                <w:szCs w:val="20"/>
              </w:rPr>
            </w:pPr>
            <w:r w:rsidRPr="005942E0">
              <w:rPr>
                <w:rFonts w:ascii="Arial" w:hAnsi="Arial" w:cs="Arial"/>
                <w:sz w:val="20"/>
                <w:szCs w:val="20"/>
              </w:rPr>
              <w:t>Firefly luciferase assay kit</w:t>
            </w:r>
          </w:p>
        </w:tc>
        <w:tc>
          <w:tcPr>
            <w:tcW w:w="2101" w:type="dxa"/>
            <w:shd w:val="clear" w:color="auto" w:fill="auto"/>
          </w:tcPr>
          <w:p w14:paraId="4BF0A16C" w14:textId="77777777" w:rsidR="00BB462E" w:rsidRPr="005942E0" w:rsidRDefault="00BB462E" w:rsidP="00EA7658">
            <w:pPr>
              <w:rPr>
                <w:rFonts w:ascii="Arial" w:hAnsi="Arial" w:cs="Arial"/>
                <w:sz w:val="20"/>
                <w:szCs w:val="20"/>
              </w:rPr>
            </w:pPr>
            <w:r w:rsidRPr="005942E0">
              <w:rPr>
                <w:rFonts w:ascii="Arial" w:hAnsi="Arial" w:cs="Arial"/>
                <w:sz w:val="20"/>
                <w:szCs w:val="20"/>
              </w:rPr>
              <w:t>Promega</w:t>
            </w:r>
          </w:p>
        </w:tc>
        <w:tc>
          <w:tcPr>
            <w:tcW w:w="1988" w:type="dxa"/>
            <w:shd w:val="clear" w:color="auto" w:fill="auto"/>
          </w:tcPr>
          <w:p w14:paraId="696D9535" w14:textId="77777777" w:rsidR="00BB462E" w:rsidRPr="005942E0" w:rsidRDefault="00BB462E" w:rsidP="00EA7658">
            <w:pPr>
              <w:rPr>
                <w:rFonts w:ascii="Arial" w:hAnsi="Arial" w:cs="Arial"/>
                <w:sz w:val="20"/>
                <w:szCs w:val="20"/>
              </w:rPr>
            </w:pPr>
            <w:r w:rsidRPr="005942E0">
              <w:rPr>
                <w:rFonts w:ascii="Arial" w:hAnsi="Arial" w:cs="Arial"/>
                <w:sz w:val="20"/>
                <w:szCs w:val="20"/>
              </w:rPr>
              <w:t>Cat#E4550</w:t>
            </w:r>
          </w:p>
        </w:tc>
      </w:tr>
      <w:tr w:rsidR="00BB462E" w:rsidRPr="005942E0" w14:paraId="7AD1D3C4" w14:textId="77777777" w:rsidTr="00EA7658">
        <w:trPr>
          <w:cantSplit/>
          <w:trHeight w:val="259"/>
        </w:trPr>
        <w:tc>
          <w:tcPr>
            <w:tcW w:w="4862" w:type="dxa"/>
            <w:shd w:val="clear" w:color="auto" w:fill="auto"/>
          </w:tcPr>
          <w:p w14:paraId="638B66B4" w14:textId="77777777" w:rsidR="00BB462E" w:rsidRPr="005942E0" w:rsidRDefault="00BB462E" w:rsidP="00EA7658">
            <w:pPr>
              <w:rPr>
                <w:rFonts w:ascii="Arial" w:hAnsi="Arial" w:cs="Arial"/>
                <w:sz w:val="20"/>
                <w:szCs w:val="20"/>
              </w:rPr>
            </w:pPr>
            <w:r w:rsidRPr="005942E0">
              <w:rPr>
                <w:rFonts w:ascii="Arial" w:hAnsi="Arial" w:cs="Arial"/>
                <w:sz w:val="20"/>
                <w:szCs w:val="20"/>
              </w:rPr>
              <w:t>Dual-Luciferase Reporter Assay System</w:t>
            </w:r>
          </w:p>
        </w:tc>
        <w:tc>
          <w:tcPr>
            <w:tcW w:w="2101" w:type="dxa"/>
            <w:shd w:val="clear" w:color="auto" w:fill="auto"/>
          </w:tcPr>
          <w:p w14:paraId="75EFFAED" w14:textId="77777777" w:rsidR="00BB462E" w:rsidRPr="005942E0" w:rsidRDefault="00BB462E" w:rsidP="00EA7658">
            <w:pPr>
              <w:rPr>
                <w:rFonts w:ascii="Arial" w:hAnsi="Arial" w:cs="Arial"/>
                <w:sz w:val="20"/>
                <w:szCs w:val="20"/>
              </w:rPr>
            </w:pPr>
            <w:r w:rsidRPr="005942E0">
              <w:rPr>
                <w:rFonts w:ascii="Arial" w:hAnsi="Arial" w:cs="Arial"/>
                <w:sz w:val="20"/>
                <w:szCs w:val="20"/>
              </w:rPr>
              <w:t>Promega</w:t>
            </w:r>
          </w:p>
        </w:tc>
        <w:tc>
          <w:tcPr>
            <w:tcW w:w="1988" w:type="dxa"/>
            <w:shd w:val="clear" w:color="auto" w:fill="auto"/>
          </w:tcPr>
          <w:p w14:paraId="127A59C0" w14:textId="77777777" w:rsidR="00BB462E" w:rsidRPr="005942E0" w:rsidRDefault="00BB462E" w:rsidP="00EA7658">
            <w:pPr>
              <w:rPr>
                <w:rFonts w:ascii="Arial" w:hAnsi="Arial" w:cs="Arial"/>
                <w:sz w:val="20"/>
                <w:szCs w:val="20"/>
              </w:rPr>
            </w:pPr>
            <w:r w:rsidRPr="005942E0">
              <w:rPr>
                <w:rFonts w:ascii="Arial" w:hAnsi="Arial" w:cs="Arial"/>
                <w:sz w:val="20"/>
                <w:szCs w:val="20"/>
              </w:rPr>
              <w:t>Cat#E1980</w:t>
            </w:r>
          </w:p>
        </w:tc>
      </w:tr>
      <w:tr w:rsidR="00BB462E" w:rsidRPr="005942E0" w14:paraId="0970E653" w14:textId="77777777" w:rsidTr="00EA7658">
        <w:trPr>
          <w:cantSplit/>
          <w:trHeight w:val="259"/>
        </w:trPr>
        <w:tc>
          <w:tcPr>
            <w:tcW w:w="8951" w:type="dxa"/>
            <w:gridSpan w:val="3"/>
            <w:shd w:val="clear" w:color="auto" w:fill="FBD4B4" w:themeFill="accent6" w:themeFillTint="66"/>
          </w:tcPr>
          <w:p w14:paraId="5EB60F2C"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Experimental models: Cell lines</w:t>
            </w:r>
          </w:p>
        </w:tc>
      </w:tr>
      <w:tr w:rsidR="00BB462E" w:rsidRPr="005942E0" w14:paraId="1200D758" w14:textId="77777777" w:rsidTr="00EA7658">
        <w:trPr>
          <w:cantSplit/>
          <w:trHeight w:val="259"/>
        </w:trPr>
        <w:tc>
          <w:tcPr>
            <w:tcW w:w="4862" w:type="dxa"/>
            <w:shd w:val="clear" w:color="auto" w:fill="auto"/>
          </w:tcPr>
          <w:p w14:paraId="4B40C1BD" w14:textId="77777777" w:rsidR="00BB462E" w:rsidRPr="005942E0" w:rsidRDefault="00BB462E" w:rsidP="00EA7658">
            <w:pPr>
              <w:rPr>
                <w:rFonts w:ascii="Arial" w:hAnsi="Arial" w:cs="Arial"/>
                <w:sz w:val="20"/>
                <w:szCs w:val="20"/>
              </w:rPr>
            </w:pPr>
            <w:r w:rsidRPr="005942E0">
              <w:rPr>
                <w:rFonts w:ascii="Arial" w:hAnsi="Arial" w:cs="Arial"/>
                <w:sz w:val="20"/>
                <w:szCs w:val="20"/>
              </w:rPr>
              <w:t>HEK293T-ACE2</w:t>
            </w:r>
          </w:p>
        </w:tc>
        <w:tc>
          <w:tcPr>
            <w:tcW w:w="2101" w:type="dxa"/>
            <w:shd w:val="clear" w:color="auto" w:fill="auto"/>
          </w:tcPr>
          <w:p w14:paraId="0E55435C"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7805CFC6" w14:textId="77777777" w:rsidR="00BB462E" w:rsidRPr="005942E0" w:rsidRDefault="00BB462E" w:rsidP="00EA7658">
            <w:pPr>
              <w:rPr>
                <w:rFonts w:ascii="Arial" w:hAnsi="Arial" w:cs="Arial"/>
                <w:sz w:val="20"/>
                <w:szCs w:val="20"/>
              </w:rPr>
            </w:pPr>
            <w:r w:rsidRPr="005942E0">
              <w:rPr>
                <w:rFonts w:ascii="Arial" w:eastAsia="Times New Roman" w:hAnsi="Arial" w:cs="Arial"/>
                <w:sz w:val="20"/>
                <w:szCs w:val="20"/>
              </w:rPr>
              <w:t>NR-52511</w:t>
            </w:r>
          </w:p>
        </w:tc>
      </w:tr>
      <w:tr w:rsidR="00BB462E" w:rsidRPr="005942E0" w14:paraId="2405F95C" w14:textId="77777777" w:rsidTr="00EA7658">
        <w:trPr>
          <w:cantSplit/>
          <w:trHeight w:val="259"/>
        </w:trPr>
        <w:tc>
          <w:tcPr>
            <w:tcW w:w="4862" w:type="dxa"/>
            <w:shd w:val="clear" w:color="auto" w:fill="auto"/>
          </w:tcPr>
          <w:p w14:paraId="4551FA8C" w14:textId="77777777" w:rsidR="00BB462E" w:rsidRPr="005942E0" w:rsidRDefault="00BB462E" w:rsidP="00EA7658">
            <w:pPr>
              <w:rPr>
                <w:rFonts w:ascii="Arial" w:hAnsi="Arial" w:cs="Arial"/>
                <w:sz w:val="20"/>
                <w:szCs w:val="20"/>
              </w:rPr>
            </w:pPr>
            <w:r w:rsidRPr="00AE1DE8">
              <w:rPr>
                <w:rFonts w:ascii="Arial" w:eastAsia="Times New Roman" w:hAnsi="Arial" w:cs="Arial"/>
                <w:sz w:val="20"/>
                <w:szCs w:val="20"/>
              </w:rPr>
              <w:t>Vero</w:t>
            </w:r>
            <w:r>
              <w:rPr>
                <w:rFonts w:ascii="Arial" w:eastAsia="Times New Roman" w:hAnsi="Arial" w:cs="Arial"/>
                <w:sz w:val="20"/>
                <w:szCs w:val="20"/>
              </w:rPr>
              <w:t xml:space="preserve"> </w:t>
            </w:r>
            <w:r w:rsidRPr="00AE1DE8">
              <w:rPr>
                <w:rFonts w:ascii="Arial" w:eastAsia="Times New Roman" w:hAnsi="Arial" w:cs="Arial"/>
                <w:sz w:val="20"/>
                <w:szCs w:val="20"/>
              </w:rPr>
              <w:t>E6</w:t>
            </w:r>
          </w:p>
        </w:tc>
        <w:tc>
          <w:tcPr>
            <w:tcW w:w="2101" w:type="dxa"/>
            <w:shd w:val="clear" w:color="auto" w:fill="auto"/>
          </w:tcPr>
          <w:p w14:paraId="7505B3CF" w14:textId="77777777" w:rsidR="00BB462E" w:rsidRPr="005942E0" w:rsidRDefault="00BB462E" w:rsidP="00EA7658">
            <w:pPr>
              <w:rPr>
                <w:rFonts w:ascii="Arial" w:hAnsi="Arial" w:cs="Arial"/>
                <w:sz w:val="20"/>
                <w:szCs w:val="20"/>
              </w:rPr>
            </w:pPr>
            <w:r w:rsidRPr="005942E0">
              <w:rPr>
                <w:rFonts w:ascii="Arial" w:eastAsia="Times New Roman" w:hAnsi="Arial" w:cs="Arial"/>
                <w:sz w:val="20"/>
                <w:szCs w:val="20"/>
              </w:rPr>
              <w:t>ATCC</w:t>
            </w:r>
          </w:p>
        </w:tc>
        <w:tc>
          <w:tcPr>
            <w:tcW w:w="1988" w:type="dxa"/>
            <w:shd w:val="clear" w:color="auto" w:fill="auto"/>
          </w:tcPr>
          <w:p w14:paraId="76CFFC10" w14:textId="77777777" w:rsidR="00BB462E" w:rsidRPr="005942E0" w:rsidRDefault="00BB462E" w:rsidP="00EA7658">
            <w:pPr>
              <w:rPr>
                <w:rFonts w:ascii="Arial" w:hAnsi="Arial" w:cs="Arial"/>
                <w:sz w:val="20"/>
                <w:szCs w:val="20"/>
              </w:rPr>
            </w:pPr>
            <w:r w:rsidRPr="005942E0">
              <w:rPr>
                <w:rFonts w:ascii="Arial" w:eastAsia="Times New Roman" w:hAnsi="Arial" w:cs="Arial"/>
                <w:sz w:val="20"/>
                <w:szCs w:val="20"/>
              </w:rPr>
              <w:t>CRL-1586</w:t>
            </w:r>
          </w:p>
        </w:tc>
      </w:tr>
      <w:tr w:rsidR="00BB462E" w:rsidRPr="005942E0" w14:paraId="1CED4255" w14:textId="77777777" w:rsidTr="00EA7658">
        <w:trPr>
          <w:cantSplit/>
          <w:trHeight w:val="259"/>
        </w:trPr>
        <w:tc>
          <w:tcPr>
            <w:tcW w:w="4862" w:type="dxa"/>
            <w:shd w:val="clear" w:color="auto" w:fill="auto"/>
          </w:tcPr>
          <w:p w14:paraId="143C0887" w14:textId="77777777" w:rsidR="00BB462E" w:rsidRPr="005942E0" w:rsidRDefault="00BB462E" w:rsidP="00EA7658">
            <w:pPr>
              <w:rPr>
                <w:rFonts w:ascii="Arial" w:hAnsi="Arial" w:cs="Arial"/>
                <w:sz w:val="20"/>
                <w:szCs w:val="20"/>
              </w:rPr>
            </w:pPr>
            <w:r w:rsidRPr="005942E0">
              <w:rPr>
                <w:rFonts w:ascii="Arial" w:hAnsi="Arial" w:cs="Arial"/>
                <w:sz w:val="20"/>
                <w:szCs w:val="20"/>
              </w:rPr>
              <w:t>HEK293T</w:t>
            </w:r>
          </w:p>
        </w:tc>
        <w:tc>
          <w:tcPr>
            <w:tcW w:w="2101" w:type="dxa"/>
            <w:shd w:val="clear" w:color="auto" w:fill="FFFFFF" w:themeFill="background1"/>
          </w:tcPr>
          <w:p w14:paraId="5E1FEF2B" w14:textId="77777777" w:rsidR="00BB462E" w:rsidRPr="005942E0" w:rsidRDefault="00BB462E" w:rsidP="00EA7658">
            <w:pPr>
              <w:rPr>
                <w:rFonts w:ascii="Arial" w:hAnsi="Arial" w:cs="Arial"/>
                <w:sz w:val="20"/>
                <w:szCs w:val="20"/>
              </w:rPr>
            </w:pPr>
            <w:r w:rsidRPr="005942E0">
              <w:rPr>
                <w:rFonts w:ascii="Arial" w:hAnsi="Arial" w:cs="Arial"/>
                <w:sz w:val="20"/>
                <w:szCs w:val="20"/>
              </w:rPr>
              <w:t>NCCS, Pune, India</w:t>
            </w:r>
          </w:p>
        </w:tc>
        <w:tc>
          <w:tcPr>
            <w:tcW w:w="1988" w:type="dxa"/>
            <w:shd w:val="clear" w:color="auto" w:fill="FFFFFF" w:themeFill="background1"/>
          </w:tcPr>
          <w:p w14:paraId="0A273372" w14:textId="77777777" w:rsidR="00BB462E" w:rsidRPr="005942E0" w:rsidRDefault="00BB462E" w:rsidP="00EA7658">
            <w:pPr>
              <w:rPr>
                <w:rFonts w:ascii="Arial" w:hAnsi="Arial" w:cs="Arial"/>
              </w:rPr>
            </w:pPr>
            <w:r w:rsidRPr="005942E0">
              <w:rPr>
                <w:rFonts w:ascii="Arial" w:hAnsi="Arial" w:cs="Arial"/>
                <w:sz w:val="20"/>
                <w:szCs w:val="20"/>
              </w:rPr>
              <w:t>N/A</w:t>
            </w:r>
          </w:p>
        </w:tc>
      </w:tr>
      <w:tr w:rsidR="00BB462E" w:rsidRPr="005942E0" w14:paraId="57FEFE0D" w14:textId="77777777" w:rsidTr="00EA7658">
        <w:trPr>
          <w:cantSplit/>
          <w:trHeight w:val="259"/>
        </w:trPr>
        <w:tc>
          <w:tcPr>
            <w:tcW w:w="4862" w:type="dxa"/>
            <w:shd w:val="clear" w:color="auto" w:fill="auto"/>
          </w:tcPr>
          <w:p w14:paraId="551666E8" w14:textId="77777777" w:rsidR="00BB462E" w:rsidRPr="005942E0" w:rsidRDefault="00BB462E" w:rsidP="00EA7658">
            <w:pPr>
              <w:rPr>
                <w:rFonts w:ascii="Arial" w:hAnsi="Arial" w:cs="Arial"/>
                <w:sz w:val="20"/>
                <w:szCs w:val="20"/>
              </w:rPr>
            </w:pPr>
            <w:r w:rsidRPr="005942E0">
              <w:rPr>
                <w:rFonts w:ascii="Arial" w:hAnsi="Arial" w:cs="Arial"/>
                <w:sz w:val="20"/>
                <w:szCs w:val="20"/>
              </w:rPr>
              <w:t>A549</w:t>
            </w:r>
          </w:p>
        </w:tc>
        <w:tc>
          <w:tcPr>
            <w:tcW w:w="2101" w:type="dxa"/>
            <w:shd w:val="clear" w:color="auto" w:fill="auto"/>
          </w:tcPr>
          <w:p w14:paraId="5776BCAE" w14:textId="77777777" w:rsidR="00BB462E" w:rsidRPr="005942E0" w:rsidRDefault="00BB462E" w:rsidP="00EA7658">
            <w:pPr>
              <w:rPr>
                <w:rFonts w:ascii="Arial" w:hAnsi="Arial" w:cs="Arial"/>
                <w:sz w:val="20"/>
                <w:szCs w:val="20"/>
              </w:rPr>
            </w:pPr>
            <w:r w:rsidRPr="005942E0">
              <w:rPr>
                <w:rFonts w:ascii="Arial" w:hAnsi="Arial" w:cs="Arial"/>
                <w:sz w:val="20"/>
                <w:szCs w:val="20"/>
              </w:rPr>
              <w:t>NCCS, Pune, India</w:t>
            </w:r>
          </w:p>
        </w:tc>
        <w:tc>
          <w:tcPr>
            <w:tcW w:w="1988" w:type="dxa"/>
            <w:shd w:val="clear" w:color="auto" w:fill="auto"/>
          </w:tcPr>
          <w:p w14:paraId="0131365B" w14:textId="77777777" w:rsidR="00BB462E" w:rsidRPr="005942E0" w:rsidRDefault="00BB462E" w:rsidP="00EA7658">
            <w:pPr>
              <w:rPr>
                <w:rFonts w:ascii="Arial" w:hAnsi="Arial" w:cs="Arial"/>
                <w:sz w:val="20"/>
                <w:szCs w:val="20"/>
              </w:rPr>
            </w:pPr>
            <w:r w:rsidRPr="005942E0">
              <w:rPr>
                <w:rFonts w:ascii="Arial" w:hAnsi="Arial" w:cs="Arial"/>
                <w:sz w:val="20"/>
                <w:szCs w:val="20"/>
              </w:rPr>
              <w:t>N/A</w:t>
            </w:r>
          </w:p>
        </w:tc>
      </w:tr>
      <w:tr w:rsidR="00BB462E" w:rsidRPr="005942E0" w14:paraId="6B60129F" w14:textId="77777777" w:rsidTr="00EA7658">
        <w:trPr>
          <w:cantSplit/>
          <w:trHeight w:val="259"/>
        </w:trPr>
        <w:tc>
          <w:tcPr>
            <w:tcW w:w="4862" w:type="dxa"/>
            <w:shd w:val="clear" w:color="auto" w:fill="auto"/>
          </w:tcPr>
          <w:p w14:paraId="6C650D04"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MDCK </w:t>
            </w:r>
          </w:p>
        </w:tc>
        <w:tc>
          <w:tcPr>
            <w:tcW w:w="2101" w:type="dxa"/>
            <w:shd w:val="clear" w:color="auto" w:fill="auto"/>
          </w:tcPr>
          <w:p w14:paraId="7BB14504" w14:textId="77777777" w:rsidR="00BB462E" w:rsidRPr="005942E0" w:rsidRDefault="00BB462E" w:rsidP="00EA7658">
            <w:pPr>
              <w:rPr>
                <w:rFonts w:ascii="Arial" w:hAnsi="Arial" w:cs="Arial"/>
                <w:sz w:val="20"/>
                <w:szCs w:val="20"/>
              </w:rPr>
            </w:pPr>
            <w:r w:rsidRPr="005942E0">
              <w:rPr>
                <w:rFonts w:ascii="Arial" w:hAnsi="Arial" w:cs="Arial"/>
                <w:sz w:val="20"/>
                <w:szCs w:val="20"/>
              </w:rPr>
              <w:t>NCCS, Pune, India</w:t>
            </w:r>
          </w:p>
        </w:tc>
        <w:tc>
          <w:tcPr>
            <w:tcW w:w="1988" w:type="dxa"/>
            <w:shd w:val="clear" w:color="auto" w:fill="auto"/>
          </w:tcPr>
          <w:p w14:paraId="5AB1A050" w14:textId="77777777" w:rsidR="00BB462E" w:rsidRPr="005942E0" w:rsidRDefault="00BB462E" w:rsidP="00EA7658">
            <w:pPr>
              <w:rPr>
                <w:rFonts w:ascii="Arial" w:hAnsi="Arial" w:cs="Arial"/>
                <w:sz w:val="20"/>
                <w:szCs w:val="20"/>
              </w:rPr>
            </w:pPr>
            <w:r w:rsidRPr="005942E0">
              <w:rPr>
                <w:rFonts w:ascii="Arial" w:hAnsi="Arial" w:cs="Arial"/>
                <w:sz w:val="20"/>
                <w:szCs w:val="20"/>
              </w:rPr>
              <w:t>N/A</w:t>
            </w:r>
          </w:p>
        </w:tc>
      </w:tr>
      <w:tr w:rsidR="00BB462E" w:rsidRPr="005942E0" w14:paraId="72DB18D0" w14:textId="77777777" w:rsidTr="00EA7658">
        <w:trPr>
          <w:cantSplit/>
          <w:trHeight w:val="259"/>
        </w:trPr>
        <w:tc>
          <w:tcPr>
            <w:tcW w:w="4862" w:type="dxa"/>
            <w:shd w:val="clear" w:color="auto" w:fill="auto"/>
          </w:tcPr>
          <w:p w14:paraId="5FB75DBD" w14:textId="77777777" w:rsidR="00BB462E" w:rsidRPr="005942E0" w:rsidRDefault="00BB462E" w:rsidP="00EA7658">
            <w:pPr>
              <w:rPr>
                <w:rFonts w:ascii="Arial" w:hAnsi="Arial" w:cs="Arial"/>
                <w:sz w:val="20"/>
                <w:szCs w:val="20"/>
              </w:rPr>
            </w:pPr>
            <w:r w:rsidRPr="00EA7658">
              <w:rPr>
                <w:rFonts w:ascii="Arial" w:hAnsi="Arial" w:cs="Arial"/>
                <w:sz w:val="20"/>
                <w:szCs w:val="20"/>
                <w:shd w:val="clear" w:color="auto" w:fill="FFFFFF"/>
              </w:rPr>
              <w:t>HeLa</w:t>
            </w:r>
          </w:p>
        </w:tc>
        <w:tc>
          <w:tcPr>
            <w:tcW w:w="2101" w:type="dxa"/>
            <w:shd w:val="clear" w:color="auto" w:fill="auto"/>
          </w:tcPr>
          <w:p w14:paraId="1893FECB" w14:textId="77777777" w:rsidR="00BB462E" w:rsidRPr="005942E0" w:rsidRDefault="00BB462E" w:rsidP="00EA7658">
            <w:pPr>
              <w:rPr>
                <w:rFonts w:ascii="Arial" w:hAnsi="Arial" w:cs="Arial"/>
                <w:sz w:val="20"/>
                <w:szCs w:val="20"/>
              </w:rPr>
            </w:pPr>
            <w:r w:rsidRPr="005942E0">
              <w:rPr>
                <w:rFonts w:ascii="Arial" w:hAnsi="Arial" w:cs="Arial"/>
                <w:sz w:val="20"/>
                <w:szCs w:val="20"/>
              </w:rPr>
              <w:t>ATCC</w:t>
            </w:r>
          </w:p>
        </w:tc>
        <w:tc>
          <w:tcPr>
            <w:tcW w:w="1988" w:type="dxa"/>
            <w:shd w:val="clear" w:color="auto" w:fill="auto"/>
          </w:tcPr>
          <w:p w14:paraId="00A27124" w14:textId="77777777" w:rsidR="00BB462E" w:rsidRPr="005942E0" w:rsidRDefault="00BB462E" w:rsidP="00EA7658">
            <w:pPr>
              <w:rPr>
                <w:rFonts w:ascii="Arial" w:hAnsi="Arial" w:cs="Arial"/>
                <w:sz w:val="20"/>
                <w:szCs w:val="20"/>
              </w:rPr>
            </w:pPr>
            <w:r w:rsidRPr="00EA7658">
              <w:rPr>
                <w:rFonts w:ascii="Arial" w:hAnsi="Arial" w:cs="Arial"/>
                <w:sz w:val="20"/>
                <w:szCs w:val="20"/>
                <w:shd w:val="clear" w:color="auto" w:fill="FFFFFF"/>
              </w:rPr>
              <w:t>CCL-2</w:t>
            </w:r>
          </w:p>
        </w:tc>
      </w:tr>
      <w:tr w:rsidR="00BB462E" w:rsidRPr="005942E0" w14:paraId="49A6C80F" w14:textId="77777777" w:rsidTr="00EA7658">
        <w:trPr>
          <w:cantSplit/>
          <w:trHeight w:val="259"/>
        </w:trPr>
        <w:tc>
          <w:tcPr>
            <w:tcW w:w="4862" w:type="dxa"/>
            <w:shd w:val="clear" w:color="auto" w:fill="auto"/>
          </w:tcPr>
          <w:p w14:paraId="5A53E03E" w14:textId="77777777" w:rsidR="00BB462E" w:rsidRPr="00EA7658" w:rsidRDefault="00BB462E" w:rsidP="00EA7658">
            <w:pPr>
              <w:rPr>
                <w:rFonts w:ascii="Arial" w:hAnsi="Arial" w:cs="Arial"/>
                <w:sz w:val="20"/>
                <w:szCs w:val="20"/>
                <w:shd w:val="clear" w:color="auto" w:fill="FFFFFF"/>
              </w:rPr>
            </w:pPr>
            <w:r w:rsidRPr="00EA7658">
              <w:rPr>
                <w:rFonts w:ascii="Arial" w:hAnsi="Arial" w:cs="Arial"/>
                <w:sz w:val="20"/>
                <w:szCs w:val="20"/>
                <w:shd w:val="clear" w:color="auto" w:fill="FFFFFF"/>
              </w:rPr>
              <w:t>Calu-3</w:t>
            </w:r>
          </w:p>
        </w:tc>
        <w:tc>
          <w:tcPr>
            <w:tcW w:w="2101" w:type="dxa"/>
            <w:shd w:val="clear" w:color="auto" w:fill="auto"/>
          </w:tcPr>
          <w:p w14:paraId="5ECE997E" w14:textId="77777777" w:rsidR="00BB462E" w:rsidRPr="005942E0" w:rsidRDefault="00BB462E" w:rsidP="00EA7658">
            <w:pPr>
              <w:rPr>
                <w:rFonts w:ascii="Arial" w:hAnsi="Arial" w:cs="Arial"/>
                <w:sz w:val="20"/>
                <w:szCs w:val="20"/>
              </w:rPr>
            </w:pPr>
            <w:r w:rsidRPr="005942E0">
              <w:rPr>
                <w:rFonts w:ascii="Arial" w:hAnsi="Arial" w:cs="Arial"/>
                <w:sz w:val="20"/>
                <w:szCs w:val="20"/>
              </w:rPr>
              <w:t>ATCC</w:t>
            </w:r>
          </w:p>
        </w:tc>
        <w:tc>
          <w:tcPr>
            <w:tcW w:w="1988" w:type="dxa"/>
            <w:shd w:val="clear" w:color="auto" w:fill="auto"/>
          </w:tcPr>
          <w:p w14:paraId="36E350FD" w14:textId="77777777" w:rsidR="00BB462E" w:rsidRPr="00EA7658" w:rsidRDefault="00BB462E" w:rsidP="00EA7658">
            <w:pPr>
              <w:rPr>
                <w:rFonts w:ascii="Arial" w:hAnsi="Arial" w:cs="Arial"/>
                <w:sz w:val="20"/>
                <w:szCs w:val="20"/>
                <w:shd w:val="clear" w:color="auto" w:fill="FFFFFF"/>
              </w:rPr>
            </w:pPr>
            <w:r w:rsidRPr="00EA7658">
              <w:rPr>
                <w:rFonts w:ascii="Arial" w:hAnsi="Arial" w:cs="Arial"/>
                <w:sz w:val="20"/>
                <w:szCs w:val="20"/>
                <w:shd w:val="clear" w:color="auto" w:fill="FFFFFF"/>
              </w:rPr>
              <w:t>HTB-55</w:t>
            </w:r>
          </w:p>
        </w:tc>
      </w:tr>
      <w:tr w:rsidR="00BB462E" w:rsidRPr="005942E0" w14:paraId="5D7D07AE" w14:textId="77777777" w:rsidTr="00EA7658">
        <w:trPr>
          <w:cantSplit/>
          <w:trHeight w:val="259"/>
        </w:trPr>
        <w:tc>
          <w:tcPr>
            <w:tcW w:w="8951" w:type="dxa"/>
            <w:gridSpan w:val="3"/>
            <w:shd w:val="clear" w:color="auto" w:fill="FBD4B4" w:themeFill="accent6" w:themeFillTint="66"/>
          </w:tcPr>
          <w:p w14:paraId="1E55D299"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Experimental models: Organisms/strains</w:t>
            </w:r>
          </w:p>
        </w:tc>
      </w:tr>
      <w:tr w:rsidR="00BB462E" w:rsidRPr="005942E0" w14:paraId="6B449DE6" w14:textId="77777777" w:rsidTr="00EA7658">
        <w:trPr>
          <w:cantSplit/>
          <w:trHeight w:val="259"/>
        </w:trPr>
        <w:tc>
          <w:tcPr>
            <w:tcW w:w="4862" w:type="dxa"/>
            <w:shd w:val="clear" w:color="auto" w:fill="auto"/>
          </w:tcPr>
          <w:p w14:paraId="209C7EB9" w14:textId="77777777" w:rsidR="00BB462E" w:rsidRPr="005942E0" w:rsidRDefault="00BB462E" w:rsidP="00EA7658">
            <w:pPr>
              <w:rPr>
                <w:rFonts w:ascii="Arial" w:hAnsi="Arial" w:cs="Arial"/>
                <w:sz w:val="20"/>
                <w:szCs w:val="20"/>
              </w:rPr>
            </w:pPr>
            <w:r w:rsidRPr="005942E0">
              <w:rPr>
                <w:rFonts w:ascii="Arial" w:hAnsi="Arial" w:cs="Arial"/>
                <w:sz w:val="20"/>
                <w:szCs w:val="20"/>
              </w:rPr>
              <w:t>Syrian Golden Hamster</w:t>
            </w:r>
          </w:p>
        </w:tc>
        <w:tc>
          <w:tcPr>
            <w:tcW w:w="2101" w:type="dxa"/>
            <w:shd w:val="clear" w:color="auto" w:fill="auto"/>
          </w:tcPr>
          <w:p w14:paraId="2EB630E3"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Biogen laboratory animal facility </w:t>
            </w:r>
          </w:p>
        </w:tc>
        <w:tc>
          <w:tcPr>
            <w:tcW w:w="1988" w:type="dxa"/>
            <w:shd w:val="clear" w:color="auto" w:fill="auto"/>
          </w:tcPr>
          <w:p w14:paraId="1E7E385A" w14:textId="77777777" w:rsidR="00BB462E" w:rsidRPr="005942E0" w:rsidRDefault="00BB462E" w:rsidP="00EA7658">
            <w:pPr>
              <w:rPr>
                <w:rFonts w:ascii="Arial" w:hAnsi="Arial" w:cs="Arial"/>
                <w:sz w:val="20"/>
                <w:szCs w:val="20"/>
              </w:rPr>
            </w:pPr>
            <w:r w:rsidRPr="005942E0">
              <w:rPr>
                <w:rFonts w:ascii="Arial" w:hAnsi="Arial" w:cs="Arial"/>
                <w:sz w:val="20"/>
                <w:szCs w:val="20"/>
              </w:rPr>
              <w:t>N/A</w:t>
            </w:r>
          </w:p>
        </w:tc>
      </w:tr>
      <w:tr w:rsidR="00BB462E" w:rsidRPr="005942E0" w14:paraId="03C527A2" w14:textId="77777777" w:rsidTr="00EA7658">
        <w:trPr>
          <w:cantSplit/>
          <w:trHeight w:val="259"/>
        </w:trPr>
        <w:tc>
          <w:tcPr>
            <w:tcW w:w="4862" w:type="dxa"/>
            <w:shd w:val="clear" w:color="auto" w:fill="auto"/>
          </w:tcPr>
          <w:p w14:paraId="426A6C27" w14:textId="77777777" w:rsidR="00BB462E" w:rsidRPr="005942E0" w:rsidRDefault="00BB462E" w:rsidP="00EA7658">
            <w:pPr>
              <w:rPr>
                <w:rFonts w:ascii="Arial" w:hAnsi="Arial" w:cs="Arial"/>
                <w:sz w:val="20"/>
                <w:szCs w:val="20"/>
              </w:rPr>
            </w:pPr>
            <w:r w:rsidRPr="005942E0">
              <w:rPr>
                <w:rFonts w:ascii="Arial" w:hAnsi="Arial" w:cs="Arial"/>
                <w:sz w:val="20"/>
                <w:szCs w:val="20"/>
              </w:rPr>
              <w:t>BALB/c mice</w:t>
            </w:r>
          </w:p>
        </w:tc>
        <w:tc>
          <w:tcPr>
            <w:tcW w:w="2101" w:type="dxa"/>
            <w:shd w:val="clear" w:color="auto" w:fill="auto"/>
          </w:tcPr>
          <w:p w14:paraId="07C3E7B7"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Central Animal Facility, Indian Institute of Science </w:t>
            </w:r>
          </w:p>
        </w:tc>
        <w:tc>
          <w:tcPr>
            <w:tcW w:w="1988" w:type="dxa"/>
            <w:shd w:val="clear" w:color="auto" w:fill="auto"/>
          </w:tcPr>
          <w:p w14:paraId="019D1F44" w14:textId="77777777" w:rsidR="00BB462E" w:rsidRPr="00EA7658" w:rsidRDefault="00BB462E" w:rsidP="00EA7658">
            <w:pPr>
              <w:rPr>
                <w:rFonts w:ascii="Arial" w:eastAsia="Times New Roman" w:hAnsi="Arial" w:cs="Arial"/>
                <w:sz w:val="20"/>
                <w:szCs w:val="20"/>
                <w:shd w:val="clear" w:color="auto" w:fill="FFFFFF"/>
              </w:rPr>
            </w:pPr>
            <w:r w:rsidRPr="005942E0">
              <w:rPr>
                <w:rFonts w:ascii="Arial" w:hAnsi="Arial" w:cs="Arial"/>
                <w:sz w:val="20"/>
                <w:szCs w:val="20"/>
              </w:rPr>
              <w:t>N/A</w:t>
            </w:r>
          </w:p>
        </w:tc>
      </w:tr>
      <w:tr w:rsidR="00BB462E" w:rsidRPr="005942E0" w14:paraId="1085CCD6" w14:textId="77777777" w:rsidTr="00EA7658">
        <w:trPr>
          <w:cantSplit/>
          <w:trHeight w:val="259"/>
        </w:trPr>
        <w:tc>
          <w:tcPr>
            <w:tcW w:w="8951" w:type="dxa"/>
            <w:gridSpan w:val="3"/>
            <w:shd w:val="clear" w:color="auto" w:fill="FBD4B4" w:themeFill="accent6" w:themeFillTint="66"/>
          </w:tcPr>
          <w:p w14:paraId="3D8E209C" w14:textId="77777777" w:rsidR="00BB462E" w:rsidRPr="005942E0" w:rsidRDefault="00BB462E" w:rsidP="00EA7658">
            <w:pPr>
              <w:rPr>
                <w:rFonts w:ascii="Arial" w:hAnsi="Arial" w:cs="Arial"/>
                <w:sz w:val="20"/>
                <w:szCs w:val="20"/>
              </w:rPr>
            </w:pPr>
            <w:r w:rsidRPr="005942E0">
              <w:rPr>
                <w:rFonts w:ascii="Arial" w:hAnsi="Arial" w:cs="Arial"/>
                <w:b/>
                <w:sz w:val="20"/>
                <w:szCs w:val="20"/>
              </w:rPr>
              <w:t>Oligonucleotides</w:t>
            </w:r>
          </w:p>
        </w:tc>
      </w:tr>
      <w:tr w:rsidR="00BB462E" w:rsidRPr="005942E0" w14:paraId="715D8B47" w14:textId="77777777" w:rsidTr="00EA7658">
        <w:trPr>
          <w:cantSplit/>
          <w:trHeight w:val="259"/>
        </w:trPr>
        <w:tc>
          <w:tcPr>
            <w:tcW w:w="4862" w:type="dxa"/>
            <w:shd w:val="clear" w:color="auto" w:fill="auto"/>
          </w:tcPr>
          <w:p w14:paraId="780FDEE4" w14:textId="77777777" w:rsidR="00BB462E" w:rsidRPr="005942E0" w:rsidRDefault="00BB462E" w:rsidP="00EA7658">
            <w:pPr>
              <w:rPr>
                <w:rFonts w:ascii="Arial" w:hAnsi="Arial" w:cs="Arial"/>
                <w:sz w:val="20"/>
                <w:szCs w:val="20"/>
              </w:rPr>
            </w:pPr>
            <w:r w:rsidRPr="005942E0">
              <w:rPr>
                <w:rFonts w:ascii="Arial" w:hAnsi="Arial" w:cs="Arial"/>
                <w:sz w:val="20"/>
                <w:szCs w:val="20"/>
              </w:rPr>
              <w:t>SARS-</w:t>
            </w:r>
            <w:r>
              <w:rPr>
                <w:rFonts w:ascii="Arial" w:hAnsi="Arial" w:cs="Arial"/>
                <w:sz w:val="20"/>
                <w:szCs w:val="20"/>
              </w:rPr>
              <w:t>CoV-2</w:t>
            </w:r>
            <w:r w:rsidRPr="005942E0">
              <w:rPr>
                <w:rFonts w:ascii="Arial" w:hAnsi="Arial" w:cs="Arial"/>
                <w:sz w:val="20"/>
                <w:szCs w:val="20"/>
              </w:rPr>
              <w:t xml:space="preserve"> N1 </w:t>
            </w:r>
            <w:r w:rsidRPr="0062319D">
              <w:rPr>
                <w:rFonts w:ascii="Arial" w:hAnsi="Arial" w:cs="Arial"/>
                <w:sz w:val="20"/>
                <w:szCs w:val="20"/>
              </w:rPr>
              <w:t>Primer</w:t>
            </w:r>
            <w:r>
              <w:rPr>
                <w:rFonts w:ascii="Arial" w:hAnsi="Arial" w:cs="Arial"/>
                <w:sz w:val="20"/>
                <w:szCs w:val="20"/>
              </w:rPr>
              <w:t>s</w:t>
            </w:r>
          </w:p>
        </w:tc>
        <w:tc>
          <w:tcPr>
            <w:tcW w:w="2101" w:type="dxa"/>
            <w:shd w:val="clear" w:color="auto" w:fill="auto"/>
          </w:tcPr>
          <w:p w14:paraId="13E6D707" w14:textId="77777777" w:rsidR="00BB462E" w:rsidRPr="005942E0" w:rsidRDefault="00BB462E" w:rsidP="00EA7658">
            <w:pPr>
              <w:rPr>
                <w:rFonts w:ascii="Arial" w:hAnsi="Arial" w:cs="Arial"/>
                <w:sz w:val="20"/>
                <w:szCs w:val="20"/>
              </w:rPr>
            </w:pPr>
            <w:r w:rsidRPr="005942E0">
              <w:rPr>
                <w:rFonts w:ascii="Arial" w:hAnsi="Arial" w:cs="Arial"/>
                <w:sz w:val="20"/>
                <w:szCs w:val="20"/>
              </w:rPr>
              <w:t>Merck</w:t>
            </w:r>
          </w:p>
        </w:tc>
        <w:tc>
          <w:tcPr>
            <w:tcW w:w="1988" w:type="dxa"/>
            <w:shd w:val="clear" w:color="auto" w:fill="auto"/>
          </w:tcPr>
          <w:p w14:paraId="19D3E74F" w14:textId="77777777" w:rsidR="00BB462E" w:rsidRPr="005942E0" w:rsidRDefault="00BB462E" w:rsidP="00EA7658">
            <w:pPr>
              <w:rPr>
                <w:rFonts w:ascii="Arial" w:hAnsi="Arial" w:cs="Arial"/>
                <w:sz w:val="20"/>
                <w:szCs w:val="20"/>
              </w:rPr>
            </w:pPr>
            <w:r w:rsidRPr="005942E0">
              <w:rPr>
                <w:rFonts w:ascii="Arial" w:hAnsi="Arial" w:cs="Arial"/>
                <w:sz w:val="20"/>
                <w:szCs w:val="20"/>
              </w:rPr>
              <w:t>VC00021N</w:t>
            </w:r>
          </w:p>
        </w:tc>
      </w:tr>
      <w:tr w:rsidR="00BB462E" w:rsidRPr="005942E0" w14:paraId="4D84AB2E" w14:textId="77777777" w:rsidTr="00EA7658">
        <w:trPr>
          <w:cantSplit/>
          <w:trHeight w:val="259"/>
        </w:trPr>
        <w:tc>
          <w:tcPr>
            <w:tcW w:w="4862" w:type="dxa"/>
            <w:shd w:val="clear" w:color="auto" w:fill="auto"/>
          </w:tcPr>
          <w:p w14:paraId="2CB50ADF" w14:textId="77777777" w:rsidR="00BB462E" w:rsidRPr="005942E0" w:rsidRDefault="00BB462E" w:rsidP="00EA7658">
            <w:pPr>
              <w:rPr>
                <w:rFonts w:ascii="Arial" w:hAnsi="Arial" w:cs="Arial"/>
                <w:sz w:val="20"/>
                <w:szCs w:val="20"/>
              </w:rPr>
            </w:pPr>
            <w:r w:rsidRPr="005942E0">
              <w:rPr>
                <w:rFonts w:ascii="Arial" w:hAnsi="Arial" w:cs="Arial"/>
                <w:sz w:val="20"/>
                <w:szCs w:val="20"/>
              </w:rPr>
              <w:t>SARS-</w:t>
            </w:r>
            <w:r>
              <w:rPr>
                <w:rFonts w:ascii="Arial" w:hAnsi="Arial" w:cs="Arial"/>
                <w:sz w:val="20"/>
                <w:szCs w:val="20"/>
              </w:rPr>
              <w:t>CoV-2</w:t>
            </w:r>
            <w:r w:rsidRPr="005942E0">
              <w:rPr>
                <w:rFonts w:ascii="Arial" w:hAnsi="Arial" w:cs="Arial"/>
                <w:sz w:val="20"/>
                <w:szCs w:val="20"/>
              </w:rPr>
              <w:t xml:space="preserve"> N1 Probe</w:t>
            </w:r>
          </w:p>
        </w:tc>
        <w:tc>
          <w:tcPr>
            <w:tcW w:w="2101" w:type="dxa"/>
            <w:shd w:val="clear" w:color="auto" w:fill="auto"/>
          </w:tcPr>
          <w:p w14:paraId="386ECC07" w14:textId="77777777" w:rsidR="00BB462E" w:rsidRPr="005942E0" w:rsidRDefault="00BB462E" w:rsidP="00EA7658">
            <w:pPr>
              <w:rPr>
                <w:rFonts w:ascii="Arial" w:hAnsi="Arial" w:cs="Arial"/>
                <w:sz w:val="20"/>
                <w:szCs w:val="20"/>
              </w:rPr>
            </w:pPr>
            <w:r w:rsidRPr="005942E0">
              <w:rPr>
                <w:rFonts w:ascii="Arial" w:hAnsi="Arial" w:cs="Arial"/>
                <w:sz w:val="20"/>
                <w:szCs w:val="20"/>
              </w:rPr>
              <w:t>Merck</w:t>
            </w:r>
          </w:p>
        </w:tc>
        <w:tc>
          <w:tcPr>
            <w:tcW w:w="1988" w:type="dxa"/>
            <w:shd w:val="clear" w:color="auto" w:fill="auto"/>
          </w:tcPr>
          <w:p w14:paraId="0D95F92B" w14:textId="77777777" w:rsidR="00BB462E" w:rsidRPr="005942E0" w:rsidRDefault="00BB462E" w:rsidP="00EA7658">
            <w:pPr>
              <w:rPr>
                <w:rFonts w:ascii="Arial" w:hAnsi="Arial" w:cs="Arial"/>
                <w:sz w:val="20"/>
                <w:szCs w:val="20"/>
              </w:rPr>
            </w:pPr>
            <w:r w:rsidRPr="005942E0">
              <w:rPr>
                <w:rFonts w:ascii="Arial" w:hAnsi="Arial" w:cs="Arial"/>
                <w:sz w:val="20"/>
                <w:szCs w:val="20"/>
              </w:rPr>
              <w:t>VC00023N</w:t>
            </w:r>
          </w:p>
        </w:tc>
      </w:tr>
      <w:tr w:rsidR="00BB462E" w:rsidRPr="005942E0" w14:paraId="45134E93" w14:textId="77777777" w:rsidTr="00EA7658">
        <w:trPr>
          <w:cantSplit/>
          <w:trHeight w:val="259"/>
        </w:trPr>
        <w:tc>
          <w:tcPr>
            <w:tcW w:w="8951" w:type="dxa"/>
            <w:gridSpan w:val="3"/>
            <w:shd w:val="clear" w:color="auto" w:fill="FBD4B4" w:themeFill="accent6" w:themeFillTint="66"/>
          </w:tcPr>
          <w:p w14:paraId="75A7E544"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Recombinant DNA</w:t>
            </w:r>
          </w:p>
        </w:tc>
      </w:tr>
      <w:tr w:rsidR="00BB462E" w:rsidRPr="005942E0" w14:paraId="17BED81C" w14:textId="77777777" w:rsidTr="00EA7658">
        <w:trPr>
          <w:cantSplit/>
          <w:trHeight w:val="259"/>
        </w:trPr>
        <w:tc>
          <w:tcPr>
            <w:tcW w:w="4862" w:type="dxa"/>
            <w:shd w:val="clear" w:color="auto" w:fill="auto"/>
          </w:tcPr>
          <w:p w14:paraId="10BA3466" w14:textId="77777777" w:rsidR="00BB462E" w:rsidRPr="005942E0" w:rsidRDefault="00BB462E" w:rsidP="00EA7658">
            <w:pPr>
              <w:rPr>
                <w:rFonts w:ascii="Arial" w:hAnsi="Arial" w:cs="Arial"/>
                <w:sz w:val="20"/>
                <w:szCs w:val="20"/>
              </w:rPr>
            </w:pPr>
            <w:r w:rsidRPr="00EA7658">
              <w:rPr>
                <w:rFonts w:ascii="Arial" w:hAnsi="Arial" w:cs="Arial"/>
                <w:bCs/>
                <w:sz w:val="20"/>
                <w:szCs w:val="20"/>
              </w:rPr>
              <w:t xml:space="preserve">Vector </w:t>
            </w:r>
            <w:proofErr w:type="spellStart"/>
            <w:r w:rsidRPr="00EA7658">
              <w:rPr>
                <w:rFonts w:ascii="Arial" w:hAnsi="Arial" w:cs="Arial"/>
                <w:bCs/>
                <w:sz w:val="20"/>
                <w:szCs w:val="20"/>
              </w:rPr>
              <w:t>pHDM</w:t>
            </w:r>
            <w:proofErr w:type="spellEnd"/>
            <w:r w:rsidRPr="00EA7658">
              <w:rPr>
                <w:rFonts w:ascii="Arial" w:hAnsi="Arial" w:cs="Arial"/>
                <w:bCs/>
                <w:sz w:val="20"/>
                <w:szCs w:val="20"/>
              </w:rPr>
              <w:t xml:space="preserve"> Containing the SARS-Related Coronavirus 2, Wuhan-Hu-1 Spike Glycoprotein,</w:t>
            </w:r>
          </w:p>
        </w:tc>
        <w:tc>
          <w:tcPr>
            <w:tcW w:w="2101" w:type="dxa"/>
            <w:shd w:val="clear" w:color="auto" w:fill="auto"/>
          </w:tcPr>
          <w:p w14:paraId="5278DC1C"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01A0FAB6" w14:textId="77777777" w:rsidR="00BB462E" w:rsidRPr="005942E0" w:rsidRDefault="00BB462E" w:rsidP="00EA7658">
            <w:pPr>
              <w:rPr>
                <w:rFonts w:ascii="Arial" w:hAnsi="Arial" w:cs="Arial"/>
                <w:sz w:val="20"/>
                <w:szCs w:val="20"/>
              </w:rPr>
            </w:pPr>
            <w:r w:rsidRPr="00EA7658">
              <w:rPr>
                <w:rFonts w:ascii="Arial" w:hAnsi="Arial" w:cs="Arial"/>
                <w:bCs/>
                <w:sz w:val="20"/>
                <w:szCs w:val="20"/>
              </w:rPr>
              <w:t>NR-52514</w:t>
            </w:r>
          </w:p>
        </w:tc>
      </w:tr>
      <w:tr w:rsidR="00BB462E" w:rsidRPr="005942E0" w14:paraId="64C9CD42" w14:textId="77777777" w:rsidTr="00EA7658">
        <w:trPr>
          <w:cantSplit/>
          <w:trHeight w:val="259"/>
        </w:trPr>
        <w:tc>
          <w:tcPr>
            <w:tcW w:w="4862" w:type="dxa"/>
            <w:shd w:val="clear" w:color="auto" w:fill="auto"/>
          </w:tcPr>
          <w:p w14:paraId="0F75624C" w14:textId="77777777" w:rsidR="00BB462E" w:rsidRPr="005942E0" w:rsidRDefault="00BB462E" w:rsidP="00EA7658">
            <w:pPr>
              <w:rPr>
                <w:rFonts w:ascii="Arial" w:hAnsi="Arial" w:cs="Arial"/>
                <w:sz w:val="20"/>
                <w:szCs w:val="20"/>
              </w:rPr>
            </w:pPr>
            <w:r w:rsidRPr="005942E0">
              <w:rPr>
                <w:rFonts w:ascii="Arial" w:hAnsi="Arial" w:cs="Arial"/>
                <w:sz w:val="20"/>
                <w:szCs w:val="20"/>
              </w:rPr>
              <w:t>SARS-Related Coronavirus 2, Wuhan-Hu-1 Spike D614G-Pseudotyped Lentiviral Kit</w:t>
            </w:r>
          </w:p>
          <w:p w14:paraId="2548BE76"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Lentiviral Backbone, Luc2; </w:t>
            </w:r>
            <w:proofErr w:type="spellStart"/>
            <w:r w:rsidRPr="005942E0">
              <w:rPr>
                <w:rFonts w:ascii="Arial" w:hAnsi="Arial" w:cs="Arial"/>
                <w:sz w:val="20"/>
                <w:szCs w:val="20"/>
              </w:rPr>
              <w:t>ZsGreen</w:t>
            </w:r>
            <w:proofErr w:type="spellEnd"/>
          </w:p>
        </w:tc>
        <w:tc>
          <w:tcPr>
            <w:tcW w:w="2101" w:type="dxa"/>
            <w:shd w:val="clear" w:color="auto" w:fill="auto"/>
          </w:tcPr>
          <w:p w14:paraId="72BF8394"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3827AAA2" w14:textId="77777777" w:rsidR="00BB462E" w:rsidRPr="005942E0" w:rsidRDefault="00BB462E" w:rsidP="00EA7658">
            <w:pPr>
              <w:rPr>
                <w:rFonts w:ascii="Arial" w:hAnsi="Arial" w:cs="Arial"/>
                <w:sz w:val="20"/>
                <w:szCs w:val="20"/>
              </w:rPr>
            </w:pPr>
            <w:r w:rsidRPr="005942E0">
              <w:rPr>
                <w:rFonts w:ascii="Arial" w:hAnsi="Arial" w:cs="Arial"/>
                <w:sz w:val="20"/>
                <w:szCs w:val="20"/>
              </w:rPr>
              <w:t>NR-52516</w:t>
            </w:r>
          </w:p>
        </w:tc>
      </w:tr>
      <w:tr w:rsidR="00BB462E" w:rsidRPr="005942E0" w14:paraId="11CC0FB4" w14:textId="77777777" w:rsidTr="00EA7658">
        <w:trPr>
          <w:cantSplit/>
          <w:trHeight w:val="259"/>
        </w:trPr>
        <w:tc>
          <w:tcPr>
            <w:tcW w:w="4862" w:type="dxa"/>
            <w:shd w:val="clear" w:color="auto" w:fill="auto"/>
          </w:tcPr>
          <w:p w14:paraId="2CD456F6" w14:textId="77777777" w:rsidR="00BB462E" w:rsidRPr="005942E0" w:rsidRDefault="00BB462E" w:rsidP="00EA7658">
            <w:pPr>
              <w:rPr>
                <w:rFonts w:ascii="Arial" w:hAnsi="Arial" w:cs="Arial"/>
                <w:sz w:val="20"/>
                <w:szCs w:val="20"/>
              </w:rPr>
            </w:pPr>
            <w:r w:rsidRPr="005942E0">
              <w:rPr>
                <w:rFonts w:ascii="Arial" w:hAnsi="Arial" w:cs="Arial"/>
                <w:sz w:val="20"/>
                <w:szCs w:val="20"/>
              </w:rPr>
              <w:t>SARS-Related Coronavirus 2, Wuhan-Hu-1 Spike D614G-Pseudotyped Lentiviral Kit</w:t>
            </w:r>
          </w:p>
          <w:p w14:paraId="6918EA1D" w14:textId="77777777" w:rsidR="00BB462E" w:rsidRPr="005942E0" w:rsidRDefault="00BB462E" w:rsidP="00EA7658">
            <w:pPr>
              <w:rPr>
                <w:rFonts w:ascii="Arial" w:hAnsi="Arial" w:cs="Arial"/>
                <w:sz w:val="20"/>
                <w:szCs w:val="20"/>
              </w:rPr>
            </w:pPr>
            <w:r w:rsidRPr="005942E0">
              <w:rPr>
                <w:rFonts w:ascii="Arial" w:hAnsi="Arial" w:cs="Arial"/>
                <w:sz w:val="20"/>
                <w:szCs w:val="20"/>
              </w:rPr>
              <w:t>Helper plasmid, Gag; pol</w:t>
            </w:r>
          </w:p>
        </w:tc>
        <w:tc>
          <w:tcPr>
            <w:tcW w:w="2101" w:type="dxa"/>
            <w:shd w:val="clear" w:color="auto" w:fill="auto"/>
          </w:tcPr>
          <w:p w14:paraId="7BDA5710"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024AFCAC" w14:textId="77777777" w:rsidR="00BB462E" w:rsidRPr="005942E0" w:rsidRDefault="00BB462E" w:rsidP="00EA7658">
            <w:pPr>
              <w:rPr>
                <w:rFonts w:ascii="Arial" w:hAnsi="Arial" w:cs="Arial"/>
                <w:sz w:val="20"/>
                <w:szCs w:val="20"/>
              </w:rPr>
            </w:pPr>
            <w:r w:rsidRPr="005942E0">
              <w:rPr>
                <w:rFonts w:ascii="Arial" w:hAnsi="Arial" w:cs="Arial"/>
                <w:sz w:val="20"/>
                <w:szCs w:val="20"/>
              </w:rPr>
              <w:t>NR-52517</w:t>
            </w:r>
          </w:p>
        </w:tc>
      </w:tr>
      <w:tr w:rsidR="00BB462E" w:rsidRPr="005942E0" w14:paraId="674449D5" w14:textId="77777777" w:rsidTr="00EA7658">
        <w:trPr>
          <w:cantSplit/>
          <w:trHeight w:val="259"/>
        </w:trPr>
        <w:tc>
          <w:tcPr>
            <w:tcW w:w="4862" w:type="dxa"/>
            <w:shd w:val="clear" w:color="auto" w:fill="auto"/>
          </w:tcPr>
          <w:p w14:paraId="5C832F3A" w14:textId="77777777" w:rsidR="00BB462E" w:rsidRPr="005942E0" w:rsidRDefault="00BB462E" w:rsidP="00EA7658">
            <w:pPr>
              <w:rPr>
                <w:rFonts w:ascii="Arial" w:hAnsi="Arial" w:cs="Arial"/>
                <w:sz w:val="20"/>
                <w:szCs w:val="20"/>
              </w:rPr>
            </w:pPr>
            <w:r w:rsidRPr="005942E0">
              <w:rPr>
                <w:rFonts w:ascii="Arial" w:hAnsi="Arial" w:cs="Arial"/>
                <w:sz w:val="20"/>
                <w:szCs w:val="20"/>
              </w:rPr>
              <w:t>SARS-Related Coronavirus 2, Wuhan-Hu-1 Spike D614G-Pseudotyped Lentiviral Kit</w:t>
            </w:r>
          </w:p>
          <w:p w14:paraId="2FB7B5D0" w14:textId="77777777" w:rsidR="00BB462E" w:rsidRPr="005942E0" w:rsidRDefault="00BB462E" w:rsidP="00EA7658">
            <w:pPr>
              <w:rPr>
                <w:rFonts w:ascii="Arial" w:hAnsi="Arial" w:cs="Arial"/>
                <w:sz w:val="20"/>
                <w:szCs w:val="20"/>
              </w:rPr>
            </w:pPr>
            <w:r w:rsidRPr="005942E0">
              <w:rPr>
                <w:rFonts w:ascii="Arial" w:hAnsi="Arial" w:cs="Arial"/>
                <w:sz w:val="20"/>
                <w:szCs w:val="20"/>
              </w:rPr>
              <w:t>Helper plasmid, Tat1b</w:t>
            </w:r>
          </w:p>
        </w:tc>
        <w:tc>
          <w:tcPr>
            <w:tcW w:w="2101" w:type="dxa"/>
            <w:shd w:val="clear" w:color="auto" w:fill="auto"/>
          </w:tcPr>
          <w:p w14:paraId="35C6BC10"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242980F0" w14:textId="77777777" w:rsidR="00BB462E" w:rsidRPr="005942E0" w:rsidRDefault="00BB462E" w:rsidP="00EA7658">
            <w:pPr>
              <w:rPr>
                <w:rFonts w:ascii="Arial" w:hAnsi="Arial" w:cs="Arial"/>
                <w:sz w:val="20"/>
                <w:szCs w:val="20"/>
              </w:rPr>
            </w:pPr>
            <w:r w:rsidRPr="005942E0">
              <w:rPr>
                <w:rFonts w:ascii="Arial" w:hAnsi="Arial" w:cs="Arial"/>
                <w:sz w:val="20"/>
                <w:szCs w:val="20"/>
              </w:rPr>
              <w:t>NR-52518</w:t>
            </w:r>
          </w:p>
        </w:tc>
      </w:tr>
      <w:tr w:rsidR="00BB462E" w:rsidRPr="005942E0" w14:paraId="56850577" w14:textId="77777777" w:rsidTr="00EA7658">
        <w:trPr>
          <w:cantSplit/>
          <w:trHeight w:val="259"/>
        </w:trPr>
        <w:tc>
          <w:tcPr>
            <w:tcW w:w="4862" w:type="dxa"/>
            <w:shd w:val="clear" w:color="auto" w:fill="auto"/>
          </w:tcPr>
          <w:p w14:paraId="41D157A1" w14:textId="77777777" w:rsidR="00BB462E" w:rsidRPr="005942E0" w:rsidRDefault="00BB462E" w:rsidP="00EA7658">
            <w:pPr>
              <w:rPr>
                <w:rFonts w:ascii="Arial" w:hAnsi="Arial" w:cs="Arial"/>
                <w:sz w:val="20"/>
                <w:szCs w:val="20"/>
              </w:rPr>
            </w:pPr>
            <w:r w:rsidRPr="005942E0">
              <w:rPr>
                <w:rFonts w:ascii="Arial" w:hAnsi="Arial" w:cs="Arial"/>
                <w:sz w:val="20"/>
                <w:szCs w:val="20"/>
              </w:rPr>
              <w:t>SARS-Related Coronavirus 2, Wuhan-Hu-1 Spike D614G-Pseudotyped Lentiviral Kit</w:t>
            </w:r>
          </w:p>
          <w:p w14:paraId="171BA0DE"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Helper plasmid, Rev1b </w:t>
            </w:r>
          </w:p>
        </w:tc>
        <w:tc>
          <w:tcPr>
            <w:tcW w:w="2101" w:type="dxa"/>
            <w:shd w:val="clear" w:color="auto" w:fill="auto"/>
          </w:tcPr>
          <w:p w14:paraId="19F73546" w14:textId="77777777" w:rsidR="00BB462E" w:rsidRPr="005942E0" w:rsidRDefault="00BB462E" w:rsidP="00EA7658">
            <w:pPr>
              <w:rPr>
                <w:rFonts w:ascii="Arial" w:hAnsi="Arial" w:cs="Arial"/>
                <w:sz w:val="20"/>
                <w:szCs w:val="20"/>
              </w:rPr>
            </w:pPr>
            <w:r w:rsidRPr="005942E0">
              <w:rPr>
                <w:rFonts w:ascii="Arial" w:hAnsi="Arial" w:cs="Arial"/>
                <w:sz w:val="20"/>
                <w:szCs w:val="20"/>
              </w:rPr>
              <w:t>BEI Resources, NIAID, NIH</w:t>
            </w:r>
          </w:p>
        </w:tc>
        <w:tc>
          <w:tcPr>
            <w:tcW w:w="1988" w:type="dxa"/>
            <w:shd w:val="clear" w:color="auto" w:fill="auto"/>
          </w:tcPr>
          <w:p w14:paraId="3BC382FD" w14:textId="77777777" w:rsidR="00BB462E" w:rsidRPr="005942E0" w:rsidRDefault="00BB462E" w:rsidP="00EA7658">
            <w:pPr>
              <w:rPr>
                <w:rFonts w:ascii="Arial" w:hAnsi="Arial" w:cs="Arial"/>
                <w:sz w:val="20"/>
                <w:szCs w:val="20"/>
              </w:rPr>
            </w:pPr>
            <w:r w:rsidRPr="005942E0">
              <w:rPr>
                <w:rFonts w:ascii="Arial" w:hAnsi="Arial" w:cs="Arial"/>
                <w:sz w:val="20"/>
                <w:szCs w:val="20"/>
              </w:rPr>
              <w:t>NR-52519</w:t>
            </w:r>
          </w:p>
        </w:tc>
      </w:tr>
      <w:tr w:rsidR="00BB462E" w:rsidRPr="005942E0" w14:paraId="07B65F75" w14:textId="77777777" w:rsidTr="00EA7658">
        <w:trPr>
          <w:cantSplit/>
          <w:trHeight w:val="259"/>
        </w:trPr>
        <w:tc>
          <w:tcPr>
            <w:tcW w:w="4862" w:type="dxa"/>
            <w:shd w:val="clear" w:color="auto" w:fill="auto"/>
          </w:tcPr>
          <w:p w14:paraId="482F931A" w14:textId="77777777" w:rsidR="00BB462E" w:rsidRPr="005942E0" w:rsidRDefault="00BB462E" w:rsidP="00EA7658">
            <w:pPr>
              <w:rPr>
                <w:rFonts w:ascii="Arial" w:hAnsi="Arial" w:cs="Arial"/>
                <w:sz w:val="20"/>
                <w:szCs w:val="20"/>
              </w:rPr>
            </w:pPr>
            <w:r w:rsidRPr="005942E0">
              <w:rPr>
                <w:rFonts w:ascii="Arial" w:hAnsi="Arial" w:cs="Arial"/>
                <w:sz w:val="20"/>
                <w:szCs w:val="20"/>
              </w:rPr>
              <w:t>pAdDeltaF6</w:t>
            </w:r>
            <w:r w:rsidRPr="005942E0">
              <w:rPr>
                <w:rFonts w:ascii="Arial" w:hAnsi="Arial" w:cs="Arial"/>
                <w:sz w:val="20"/>
                <w:szCs w:val="20"/>
              </w:rPr>
              <w:tab/>
            </w:r>
          </w:p>
        </w:tc>
        <w:tc>
          <w:tcPr>
            <w:tcW w:w="2101" w:type="dxa"/>
            <w:shd w:val="clear" w:color="auto" w:fill="auto"/>
          </w:tcPr>
          <w:p w14:paraId="642B235C" w14:textId="77777777" w:rsidR="00BB462E" w:rsidRPr="005942E0" w:rsidRDefault="00BB462E" w:rsidP="00EA7658">
            <w:pPr>
              <w:rPr>
                <w:rFonts w:ascii="Arial" w:eastAsia="Times New Roman" w:hAnsi="Arial" w:cs="Arial"/>
                <w:sz w:val="20"/>
                <w:szCs w:val="20"/>
              </w:rPr>
            </w:pPr>
            <w:r w:rsidRPr="005942E0">
              <w:rPr>
                <w:rFonts w:ascii="Arial" w:eastAsia="Times New Roman" w:hAnsi="Arial" w:cs="Arial"/>
                <w:sz w:val="20"/>
                <w:szCs w:val="20"/>
              </w:rPr>
              <w:t>Gift from James M. Wilson</w:t>
            </w:r>
          </w:p>
        </w:tc>
        <w:tc>
          <w:tcPr>
            <w:tcW w:w="1988" w:type="dxa"/>
            <w:shd w:val="clear" w:color="auto" w:fill="auto"/>
          </w:tcPr>
          <w:p w14:paraId="65F8753C"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Addgene</w:t>
            </w:r>
            <w:proofErr w:type="spellEnd"/>
            <w:r w:rsidRPr="005942E0">
              <w:rPr>
                <w:rFonts w:ascii="Arial" w:hAnsi="Arial" w:cs="Arial"/>
                <w:sz w:val="20"/>
                <w:szCs w:val="20"/>
              </w:rPr>
              <w:t xml:space="preserve"> plasmid # 112867, </w:t>
            </w:r>
            <w:proofErr w:type="gramStart"/>
            <w:r w:rsidRPr="005942E0">
              <w:rPr>
                <w:rFonts w:ascii="Arial" w:hAnsi="Arial" w:cs="Arial"/>
                <w:sz w:val="20"/>
                <w:szCs w:val="20"/>
              </w:rPr>
              <w:t>RRID:Addgene</w:t>
            </w:r>
            <w:proofErr w:type="gramEnd"/>
            <w:r w:rsidRPr="005942E0">
              <w:rPr>
                <w:rFonts w:ascii="Arial" w:hAnsi="Arial" w:cs="Arial"/>
                <w:sz w:val="20"/>
                <w:szCs w:val="20"/>
              </w:rPr>
              <w:t>_112867</w:t>
            </w:r>
          </w:p>
        </w:tc>
      </w:tr>
      <w:tr w:rsidR="00BB462E" w:rsidRPr="005942E0" w14:paraId="48678065" w14:textId="77777777" w:rsidTr="00EA7658">
        <w:trPr>
          <w:cantSplit/>
          <w:trHeight w:val="259"/>
        </w:trPr>
        <w:tc>
          <w:tcPr>
            <w:tcW w:w="4862" w:type="dxa"/>
            <w:shd w:val="clear" w:color="auto" w:fill="auto"/>
          </w:tcPr>
          <w:p w14:paraId="7A78CB1D"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pRepCap6 </w:t>
            </w:r>
          </w:p>
        </w:tc>
        <w:tc>
          <w:tcPr>
            <w:tcW w:w="2101" w:type="dxa"/>
            <w:shd w:val="clear" w:color="auto" w:fill="auto"/>
          </w:tcPr>
          <w:p w14:paraId="07151FE9" w14:textId="77777777" w:rsidR="00BB462E" w:rsidRPr="005942E0" w:rsidRDefault="00BB462E" w:rsidP="00EA7658">
            <w:pPr>
              <w:rPr>
                <w:rFonts w:ascii="Arial" w:eastAsia="Times New Roman" w:hAnsi="Arial" w:cs="Arial"/>
                <w:noProof/>
                <w:sz w:val="20"/>
                <w:szCs w:val="20"/>
              </w:rPr>
            </w:pPr>
            <w:r w:rsidRPr="005942E0">
              <w:rPr>
                <w:rFonts w:ascii="Arial" w:eastAsia="Times New Roman" w:hAnsi="Arial" w:cs="Arial"/>
                <w:sz w:val="20"/>
                <w:szCs w:val="20"/>
              </w:rPr>
              <w:t>Gift from David Russell</w:t>
            </w:r>
          </w:p>
          <w:p w14:paraId="5075D13C" w14:textId="77777777" w:rsidR="00BB462E" w:rsidRPr="005942E0" w:rsidRDefault="00BB462E" w:rsidP="00EA7658">
            <w:pPr>
              <w:rPr>
                <w:rFonts w:ascii="Arial" w:eastAsia="Times New Roman" w:hAnsi="Arial" w:cs="Arial"/>
                <w:sz w:val="20"/>
                <w:szCs w:val="20"/>
              </w:rPr>
            </w:pPr>
          </w:p>
        </w:tc>
        <w:tc>
          <w:tcPr>
            <w:tcW w:w="1988" w:type="dxa"/>
            <w:shd w:val="clear" w:color="auto" w:fill="auto"/>
          </w:tcPr>
          <w:p w14:paraId="52E8CF5A"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Addgene</w:t>
            </w:r>
            <w:proofErr w:type="spellEnd"/>
            <w:r w:rsidRPr="005942E0">
              <w:rPr>
                <w:rFonts w:ascii="Arial" w:hAnsi="Arial" w:cs="Arial"/>
                <w:sz w:val="20"/>
                <w:szCs w:val="20"/>
              </w:rPr>
              <w:t xml:space="preserve"> plasmid # </w:t>
            </w:r>
            <w:proofErr w:type="gramStart"/>
            <w:r w:rsidRPr="005942E0">
              <w:rPr>
                <w:rFonts w:ascii="Arial" w:hAnsi="Arial" w:cs="Arial"/>
                <w:sz w:val="20"/>
                <w:szCs w:val="20"/>
              </w:rPr>
              <w:t>110770 ;</w:t>
            </w:r>
            <w:proofErr w:type="gramEnd"/>
            <w:r w:rsidRPr="005942E0">
              <w:rPr>
                <w:rFonts w:ascii="Arial" w:hAnsi="Arial" w:cs="Arial"/>
                <w:sz w:val="20"/>
                <w:szCs w:val="20"/>
              </w:rPr>
              <w:t xml:space="preserve"> RRID:Addgene_110770</w:t>
            </w:r>
          </w:p>
        </w:tc>
      </w:tr>
      <w:tr w:rsidR="00BB462E" w:rsidRPr="005942E0" w14:paraId="0A2B1388" w14:textId="77777777" w:rsidTr="00EA7658">
        <w:trPr>
          <w:cantSplit/>
          <w:trHeight w:val="259"/>
        </w:trPr>
        <w:tc>
          <w:tcPr>
            <w:tcW w:w="4862" w:type="dxa"/>
            <w:shd w:val="clear" w:color="auto" w:fill="auto"/>
          </w:tcPr>
          <w:p w14:paraId="45B56E38"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pAAV</w:t>
            </w:r>
            <w:proofErr w:type="spellEnd"/>
            <w:r w:rsidRPr="005942E0">
              <w:rPr>
                <w:rFonts w:ascii="Arial" w:hAnsi="Arial" w:cs="Arial"/>
                <w:sz w:val="20"/>
                <w:szCs w:val="20"/>
              </w:rPr>
              <w:t xml:space="preserve">-CAG-GFP </w:t>
            </w:r>
          </w:p>
        </w:tc>
        <w:tc>
          <w:tcPr>
            <w:tcW w:w="2101" w:type="dxa"/>
            <w:shd w:val="clear" w:color="auto" w:fill="auto"/>
          </w:tcPr>
          <w:p w14:paraId="5C5237C7" w14:textId="77777777" w:rsidR="00BB462E" w:rsidRPr="005942E0" w:rsidRDefault="00BB462E" w:rsidP="00EA7658">
            <w:pPr>
              <w:rPr>
                <w:rFonts w:ascii="Arial" w:eastAsia="Times New Roman" w:hAnsi="Arial" w:cs="Arial"/>
                <w:sz w:val="20"/>
                <w:szCs w:val="20"/>
              </w:rPr>
            </w:pPr>
            <w:r w:rsidRPr="005942E0">
              <w:rPr>
                <w:rFonts w:ascii="Arial" w:hAnsi="Arial" w:cs="Arial"/>
                <w:sz w:val="20"/>
                <w:szCs w:val="20"/>
              </w:rPr>
              <w:t>Gift from Edward Boyden</w:t>
            </w:r>
          </w:p>
        </w:tc>
        <w:tc>
          <w:tcPr>
            <w:tcW w:w="1988" w:type="dxa"/>
            <w:shd w:val="clear" w:color="auto" w:fill="auto"/>
          </w:tcPr>
          <w:p w14:paraId="5932BA8A"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Addgene</w:t>
            </w:r>
            <w:proofErr w:type="spellEnd"/>
            <w:r w:rsidRPr="005942E0">
              <w:rPr>
                <w:rFonts w:ascii="Arial" w:hAnsi="Arial" w:cs="Arial"/>
                <w:sz w:val="20"/>
                <w:szCs w:val="20"/>
              </w:rPr>
              <w:t xml:space="preserve"> plasmid # </w:t>
            </w:r>
            <w:proofErr w:type="gramStart"/>
            <w:r w:rsidRPr="005942E0">
              <w:rPr>
                <w:rFonts w:ascii="Arial" w:hAnsi="Arial" w:cs="Arial"/>
                <w:sz w:val="20"/>
                <w:szCs w:val="20"/>
              </w:rPr>
              <w:t>37825 ;</w:t>
            </w:r>
            <w:proofErr w:type="gramEnd"/>
            <w:r w:rsidRPr="005942E0">
              <w:rPr>
                <w:rFonts w:ascii="Arial" w:hAnsi="Arial" w:cs="Arial"/>
                <w:sz w:val="20"/>
                <w:szCs w:val="20"/>
              </w:rPr>
              <w:t xml:space="preserve"> RRID:Addgene_37825</w:t>
            </w:r>
          </w:p>
        </w:tc>
      </w:tr>
      <w:tr w:rsidR="00BB462E" w:rsidRPr="005942E0" w14:paraId="1E8F5840" w14:textId="77777777" w:rsidTr="00EA7658">
        <w:trPr>
          <w:cantSplit/>
          <w:trHeight w:val="259"/>
        </w:trPr>
        <w:tc>
          <w:tcPr>
            <w:tcW w:w="4862" w:type="dxa"/>
            <w:shd w:val="clear" w:color="auto" w:fill="auto"/>
          </w:tcPr>
          <w:p w14:paraId="31990241" w14:textId="77777777" w:rsidR="00BB462E" w:rsidRPr="005942E0" w:rsidRDefault="00BB462E" w:rsidP="00EA7658">
            <w:pPr>
              <w:rPr>
                <w:rFonts w:ascii="Arial" w:hAnsi="Arial" w:cs="Arial"/>
                <w:sz w:val="20"/>
                <w:szCs w:val="20"/>
              </w:rPr>
            </w:pPr>
            <w:r w:rsidRPr="005942E0">
              <w:rPr>
                <w:rFonts w:ascii="Arial" w:hAnsi="Arial" w:cs="Arial"/>
                <w:sz w:val="20"/>
                <w:szCs w:val="20"/>
              </w:rPr>
              <w:t>pCB3/T7</w:t>
            </w:r>
          </w:p>
        </w:tc>
        <w:tc>
          <w:tcPr>
            <w:tcW w:w="2101" w:type="dxa"/>
            <w:shd w:val="clear" w:color="auto" w:fill="auto"/>
          </w:tcPr>
          <w:p w14:paraId="55F833C8"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Kind gift from Prof. Frank van </w:t>
            </w:r>
            <w:proofErr w:type="spellStart"/>
            <w:r w:rsidRPr="005942E0">
              <w:rPr>
                <w:rFonts w:ascii="Arial" w:hAnsi="Arial" w:cs="Arial"/>
                <w:sz w:val="20"/>
                <w:szCs w:val="20"/>
              </w:rPr>
              <w:t>Kuppeveld</w:t>
            </w:r>
            <w:proofErr w:type="spellEnd"/>
          </w:p>
        </w:tc>
        <w:tc>
          <w:tcPr>
            <w:tcW w:w="1988" w:type="dxa"/>
            <w:shd w:val="clear" w:color="auto" w:fill="auto"/>
          </w:tcPr>
          <w:p w14:paraId="2DE75407" w14:textId="77777777" w:rsidR="00BB462E" w:rsidRPr="005942E0" w:rsidRDefault="00BB462E" w:rsidP="00EA7658">
            <w:pPr>
              <w:rPr>
                <w:rFonts w:ascii="Arial" w:hAnsi="Arial" w:cs="Arial"/>
                <w:sz w:val="20"/>
                <w:szCs w:val="20"/>
              </w:rPr>
            </w:pPr>
            <w:r w:rsidRPr="005942E0">
              <w:rPr>
                <w:rFonts w:ascii="Arial" w:hAnsi="Arial" w:cs="Arial"/>
                <w:sz w:val="20"/>
                <w:szCs w:val="20"/>
              </w:rPr>
              <w:fldChar w:fldCharType="begin">
                <w:fldData xml:space="preserve">PEVuZE5vdGU+PENpdGU+PEF1dGhvcj52YW4gT29pajwvQXV0aG9yPjxZZWFyPjIwMDY8L1llYXI+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jI5NTMtNjU8L3BhZ2VzPjx2b2x1bWU+MzQ8L3ZvbHVtZT48bnVtYmVyPjEwPC9udW1iZXI+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=
</w:fldData>
              </w:fldChar>
            </w:r>
            <w:r w:rsidRPr="005942E0">
              <w:rPr>
                <w:rFonts w:ascii="Arial" w:hAnsi="Arial" w:cs="Arial"/>
                <w:sz w:val="20"/>
                <w:szCs w:val="20"/>
              </w:rPr>
              <w:instrText xml:space="preserve"> ADDIN EN.CITE </w:instrText>
            </w:r>
            <w:r w:rsidRPr="005942E0">
              <w:rPr>
                <w:rFonts w:ascii="Arial" w:hAnsi="Arial" w:cs="Arial"/>
                <w:sz w:val="20"/>
                <w:szCs w:val="20"/>
              </w:rPr>
              <w:fldChar w:fldCharType="begin">
                <w:fldData xml:space="preserve">PEVuZE5vdGU+PENpdGU+PEF1dGhvcj52YW4gT29pajwvQXV0aG9yPjxZZWFyPjIwMDY8L1llYXI+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jI5NTMtNjU8L3BhZ2VzPjx2b2x1bWU+MzQ8L3ZvbHVtZT48bnVtYmVyPjEwPC9udW1iZXI+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=
</w:fldData>
              </w:fldChar>
            </w:r>
            <w:r w:rsidRPr="005942E0">
              <w:rPr>
                <w:rFonts w:ascii="Arial" w:hAnsi="Arial" w:cs="Arial"/>
                <w:sz w:val="20"/>
                <w:szCs w:val="20"/>
              </w:rPr>
              <w:instrText xml:space="preserve"> ADDIN EN.CITE.DATA </w:instrText>
            </w:r>
            <w:r w:rsidRPr="005942E0">
              <w:rPr>
                <w:rFonts w:ascii="Arial" w:hAnsi="Arial" w:cs="Arial"/>
                <w:sz w:val="20"/>
                <w:szCs w:val="20"/>
              </w:rPr>
            </w:r>
            <w:r w:rsidRPr="005942E0">
              <w:rPr>
                <w:rFonts w:ascii="Arial" w:hAnsi="Arial" w:cs="Arial"/>
                <w:sz w:val="20"/>
                <w:szCs w:val="20"/>
              </w:rPr>
              <w:fldChar w:fldCharType="end"/>
            </w:r>
            <w:r w:rsidRPr="005942E0">
              <w:rPr>
                <w:rFonts w:ascii="Arial" w:hAnsi="Arial" w:cs="Arial"/>
                <w:sz w:val="20"/>
                <w:szCs w:val="20"/>
              </w:rPr>
            </w:r>
            <w:r w:rsidRPr="005942E0">
              <w:rPr>
                <w:rFonts w:ascii="Arial" w:hAnsi="Arial" w:cs="Arial"/>
                <w:sz w:val="20"/>
                <w:szCs w:val="20"/>
              </w:rPr>
              <w:fldChar w:fldCharType="separate"/>
            </w:r>
            <w:r w:rsidRPr="005942E0">
              <w:rPr>
                <w:rFonts w:ascii="Arial" w:hAnsi="Arial" w:cs="Arial"/>
                <w:noProof/>
                <w:sz w:val="20"/>
                <w:szCs w:val="20"/>
              </w:rPr>
              <w:t>(van Ooij et al., 2006)</w:t>
            </w:r>
            <w:r w:rsidRPr="005942E0">
              <w:rPr>
                <w:rFonts w:ascii="Arial" w:hAnsi="Arial" w:cs="Arial"/>
                <w:sz w:val="20"/>
                <w:szCs w:val="20"/>
              </w:rPr>
              <w:fldChar w:fldCharType="end"/>
            </w:r>
          </w:p>
        </w:tc>
      </w:tr>
      <w:tr w:rsidR="00BB462E" w:rsidRPr="005942E0" w14:paraId="306EDF48" w14:textId="77777777" w:rsidTr="00EA7658">
        <w:trPr>
          <w:cantSplit/>
          <w:trHeight w:val="259"/>
        </w:trPr>
        <w:tc>
          <w:tcPr>
            <w:tcW w:w="4862" w:type="dxa"/>
            <w:shd w:val="clear" w:color="auto" w:fill="auto"/>
          </w:tcPr>
          <w:p w14:paraId="7C396291" w14:textId="77777777" w:rsidR="00BB462E" w:rsidRPr="005942E0" w:rsidRDefault="00BB462E" w:rsidP="00EA7658">
            <w:pPr>
              <w:rPr>
                <w:rFonts w:ascii="Arial" w:hAnsi="Arial" w:cs="Arial"/>
                <w:sz w:val="20"/>
                <w:szCs w:val="20"/>
              </w:rPr>
            </w:pPr>
            <w:r w:rsidRPr="005942E0">
              <w:rPr>
                <w:rFonts w:ascii="Arial" w:hAnsi="Arial" w:cs="Arial"/>
                <w:sz w:val="20"/>
                <w:szCs w:val="20"/>
              </w:rPr>
              <w:t>IAV Mini replicon Plasmids (PA, PB1, PB2, NP, NP-Luciferase)</w:t>
            </w:r>
          </w:p>
        </w:tc>
        <w:tc>
          <w:tcPr>
            <w:tcW w:w="2101" w:type="dxa"/>
            <w:shd w:val="clear" w:color="auto" w:fill="auto"/>
          </w:tcPr>
          <w:p w14:paraId="40875447" w14:textId="77777777" w:rsidR="00BB462E" w:rsidRPr="005942E0" w:rsidRDefault="00BB462E" w:rsidP="00EA7658">
            <w:pPr>
              <w:rPr>
                <w:rFonts w:ascii="Arial" w:hAnsi="Arial" w:cs="Arial"/>
                <w:sz w:val="20"/>
                <w:szCs w:val="20"/>
              </w:rPr>
            </w:pPr>
            <w:r w:rsidRPr="005942E0">
              <w:rPr>
                <w:rFonts w:ascii="Arial" w:hAnsi="Arial" w:cs="Arial"/>
                <w:sz w:val="20"/>
                <w:szCs w:val="20"/>
              </w:rPr>
              <w:t>Kind Gift from prof. Adolfo Garcia-Sastre (ISMMS, NY)</w:t>
            </w:r>
          </w:p>
        </w:tc>
        <w:tc>
          <w:tcPr>
            <w:tcW w:w="1988" w:type="dxa"/>
            <w:shd w:val="clear" w:color="auto" w:fill="auto"/>
          </w:tcPr>
          <w:p w14:paraId="22B90E86" w14:textId="77777777" w:rsidR="00BB462E" w:rsidRPr="005942E0" w:rsidRDefault="00BB462E" w:rsidP="00EA7658">
            <w:pPr>
              <w:rPr>
                <w:rFonts w:ascii="Arial" w:hAnsi="Arial" w:cs="Arial"/>
                <w:sz w:val="20"/>
                <w:szCs w:val="20"/>
              </w:rPr>
            </w:pPr>
            <w:r w:rsidRPr="005942E0">
              <w:fldChar w:fldCharType="begin"/>
            </w:r>
            <w:r w:rsidRPr="005942E0">
              <w:instrText xml:space="preserve"> ADDIN EN.CITE &lt;EndNote&gt;&lt;Cite&gt;&lt;Author&gt;Bortz&lt;/Author&gt;&lt;Year&gt;2011&lt;/Year&gt;&lt;RecNum&gt;824&lt;/RecNum&gt;&lt;DisplayText&gt;(Bortz et al., 2011)&lt;/DisplayText&gt;&lt;record&gt;&lt;rec-number&gt;824&lt;/rec-number&gt;&lt;foreign-keys&gt;&lt;key app="EN" db-id="fzpszwv5rsedave9dr750tzp20rr22tw0r2z" timestamp="1644559153"&gt;824&lt;/key&gt;&lt;/foreign-keys&gt;&lt;ref-type name="Journal Article"&gt;17&lt;/ref-type&gt;&lt;contributors&gt;&lt;authors&gt;&lt;author&gt;Bortz, Eric&lt;/author&gt;&lt;author&gt;Westera, Liset&lt;/author&gt;&lt;author&gt;Maamary, Jad&lt;/author&gt;&lt;author&gt;Steel, John&lt;/author&gt;&lt;author&gt;Albrecht, Randy A&lt;/author&gt;&lt;author&gt;Manicassamy, Balaji&lt;/author&gt;&lt;author&gt;Chase, Geoffrey&lt;/author&gt;&lt;author&gt;Martínez-Sobrido, Luis&lt;/author&gt;&lt;author&gt;Schwemmle, Martin&lt;/author&gt;&lt;author&gt;García-Sastre, Adolfo %J MBio&lt;/author&gt;&lt;/authors&gt;&lt;/contributors&gt;&lt;titles&gt;&lt;title&gt;Host-and strain-specific regulation of influenza virus polymerase activity by interacting cellular proteins&lt;/title&gt;&lt;/titles&gt;&lt;pages&gt;e00151-11&lt;/pages&gt;&lt;volume&gt;2&lt;/volume&gt;&lt;number&gt;4&lt;/number&gt;&lt;dates&gt;&lt;year&gt;2011&lt;/year&gt;&lt;/dates&gt;&lt;isbn&gt;2161-2129&lt;/isbn&gt;&lt;urls&gt;&lt;/urls&gt;&lt;/record&gt;&lt;/Cite&gt;&lt;/EndNote&gt;</w:instrText>
            </w:r>
            <w:r w:rsidRPr="005942E0">
              <w:fldChar w:fldCharType="separate"/>
            </w:r>
            <w:r w:rsidRPr="005942E0">
              <w:rPr>
                <w:noProof/>
              </w:rPr>
              <w:t>(Bortz et al., 2011)</w:t>
            </w:r>
            <w:r w:rsidRPr="005942E0">
              <w:fldChar w:fldCharType="end"/>
            </w:r>
          </w:p>
        </w:tc>
      </w:tr>
      <w:tr w:rsidR="00BB462E" w:rsidRPr="005942E0" w14:paraId="42A663E4" w14:textId="77777777" w:rsidTr="00EA7658">
        <w:trPr>
          <w:cantSplit/>
          <w:trHeight w:val="259"/>
        </w:trPr>
        <w:tc>
          <w:tcPr>
            <w:tcW w:w="4862" w:type="dxa"/>
            <w:shd w:val="clear" w:color="auto" w:fill="auto"/>
          </w:tcPr>
          <w:p w14:paraId="28789444"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pRLTK</w:t>
            </w:r>
            <w:proofErr w:type="spellEnd"/>
          </w:p>
        </w:tc>
        <w:tc>
          <w:tcPr>
            <w:tcW w:w="2101" w:type="dxa"/>
            <w:shd w:val="clear" w:color="auto" w:fill="auto"/>
          </w:tcPr>
          <w:p w14:paraId="34DCB6A4" w14:textId="77777777" w:rsidR="00BB462E" w:rsidRPr="005942E0" w:rsidRDefault="00BB462E" w:rsidP="00EA7658">
            <w:pPr>
              <w:rPr>
                <w:rFonts w:ascii="Arial" w:hAnsi="Arial" w:cs="Arial"/>
                <w:sz w:val="20"/>
                <w:szCs w:val="20"/>
              </w:rPr>
            </w:pPr>
            <w:r w:rsidRPr="005942E0">
              <w:rPr>
                <w:rFonts w:ascii="Arial" w:hAnsi="Arial" w:cs="Arial"/>
                <w:sz w:val="20"/>
                <w:szCs w:val="20"/>
              </w:rPr>
              <w:t>Promega</w:t>
            </w:r>
          </w:p>
        </w:tc>
        <w:tc>
          <w:tcPr>
            <w:tcW w:w="1988" w:type="dxa"/>
            <w:shd w:val="clear" w:color="auto" w:fill="auto"/>
          </w:tcPr>
          <w:p w14:paraId="1257856D" w14:textId="77777777" w:rsidR="00BB462E" w:rsidRPr="005942E0" w:rsidRDefault="00BB462E" w:rsidP="00EA7658">
            <w:pPr>
              <w:rPr>
                <w:rFonts w:ascii="Arial" w:hAnsi="Arial" w:cs="Arial"/>
                <w:sz w:val="20"/>
                <w:szCs w:val="20"/>
              </w:rPr>
            </w:pPr>
            <w:r w:rsidRPr="005942E0">
              <w:rPr>
                <w:rStyle w:val="product-optioncatalog-number"/>
              </w:rPr>
              <w:t>E2231</w:t>
            </w:r>
          </w:p>
        </w:tc>
      </w:tr>
      <w:tr w:rsidR="00BB462E" w:rsidRPr="005942E0" w14:paraId="7C267C77" w14:textId="77777777" w:rsidTr="00EA7658">
        <w:trPr>
          <w:cantSplit/>
          <w:trHeight w:val="259"/>
        </w:trPr>
        <w:tc>
          <w:tcPr>
            <w:tcW w:w="8951" w:type="dxa"/>
            <w:gridSpan w:val="3"/>
            <w:shd w:val="clear" w:color="auto" w:fill="FBD4B4" w:themeFill="accent6" w:themeFillTint="66"/>
          </w:tcPr>
          <w:p w14:paraId="0452EBA3"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Software and algorithms</w:t>
            </w:r>
          </w:p>
        </w:tc>
      </w:tr>
      <w:tr w:rsidR="00BB462E" w:rsidRPr="005942E0" w14:paraId="3107E22C" w14:textId="77777777" w:rsidTr="00EA7658">
        <w:trPr>
          <w:cantSplit/>
          <w:trHeight w:val="259"/>
        </w:trPr>
        <w:tc>
          <w:tcPr>
            <w:tcW w:w="4862" w:type="dxa"/>
            <w:shd w:val="clear" w:color="auto" w:fill="auto"/>
          </w:tcPr>
          <w:p w14:paraId="6B81E088"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BioRender</w:t>
            </w:r>
            <w:proofErr w:type="spellEnd"/>
          </w:p>
        </w:tc>
        <w:tc>
          <w:tcPr>
            <w:tcW w:w="2101" w:type="dxa"/>
            <w:shd w:val="clear" w:color="auto" w:fill="auto"/>
          </w:tcPr>
          <w:p w14:paraId="708FB29F"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BioRender</w:t>
            </w:r>
            <w:proofErr w:type="spellEnd"/>
          </w:p>
        </w:tc>
        <w:tc>
          <w:tcPr>
            <w:tcW w:w="1988" w:type="dxa"/>
            <w:shd w:val="clear" w:color="auto" w:fill="auto"/>
          </w:tcPr>
          <w:p w14:paraId="53C46948" w14:textId="77777777" w:rsidR="00BB462E" w:rsidRPr="005942E0" w:rsidRDefault="00BB462E" w:rsidP="00EA7658">
            <w:pPr>
              <w:rPr>
                <w:rFonts w:ascii="Arial" w:hAnsi="Arial" w:cs="Arial"/>
                <w:sz w:val="20"/>
                <w:szCs w:val="20"/>
              </w:rPr>
            </w:pPr>
            <w:r w:rsidRPr="005942E0">
              <w:rPr>
                <w:rFonts w:ascii="Arial" w:hAnsi="Arial" w:cs="Arial"/>
                <w:sz w:val="20"/>
                <w:szCs w:val="20"/>
              </w:rPr>
              <w:t>https://biorender.com/</w:t>
            </w:r>
          </w:p>
        </w:tc>
      </w:tr>
      <w:tr w:rsidR="00BB462E" w:rsidRPr="005942E0" w14:paraId="0408ABDE" w14:textId="77777777" w:rsidTr="00EA7658">
        <w:trPr>
          <w:cantSplit/>
          <w:trHeight w:val="259"/>
        </w:trPr>
        <w:tc>
          <w:tcPr>
            <w:tcW w:w="4862" w:type="dxa"/>
            <w:shd w:val="clear" w:color="auto" w:fill="auto"/>
          </w:tcPr>
          <w:p w14:paraId="167C84DC" w14:textId="77777777" w:rsidR="00BB462E" w:rsidRPr="005942E0" w:rsidRDefault="00BB462E" w:rsidP="00EA7658">
            <w:pPr>
              <w:rPr>
                <w:rFonts w:ascii="Arial" w:hAnsi="Arial" w:cs="Arial"/>
                <w:sz w:val="20"/>
                <w:szCs w:val="20"/>
              </w:rPr>
            </w:pPr>
            <w:r w:rsidRPr="005942E0">
              <w:rPr>
                <w:rFonts w:ascii="Arial" w:hAnsi="Arial" w:cs="Arial"/>
                <w:sz w:val="20"/>
                <w:szCs w:val="20"/>
              </w:rPr>
              <w:t>ImageJ/Fiji</w:t>
            </w:r>
          </w:p>
        </w:tc>
        <w:tc>
          <w:tcPr>
            <w:tcW w:w="2101" w:type="dxa"/>
            <w:shd w:val="clear" w:color="auto" w:fill="auto"/>
          </w:tcPr>
          <w:p w14:paraId="42019B5A" w14:textId="77777777" w:rsidR="00BB462E" w:rsidRPr="005942E0" w:rsidRDefault="00BB462E" w:rsidP="00EA7658">
            <w:pPr>
              <w:rPr>
                <w:rFonts w:ascii="Arial" w:hAnsi="Arial" w:cs="Arial"/>
                <w:sz w:val="20"/>
                <w:szCs w:val="20"/>
              </w:rPr>
            </w:pPr>
            <w:r w:rsidRPr="005942E0">
              <w:rPr>
                <w:rFonts w:ascii="Arial" w:hAnsi="Arial" w:cs="Arial"/>
                <w:sz w:val="20"/>
                <w:szCs w:val="20"/>
              </w:rPr>
              <w:fldChar w:fldCharType="begin"/>
            </w:r>
            <w:r w:rsidRPr="005942E0">
              <w:rPr>
                <w:rFonts w:ascii="Arial" w:hAnsi="Arial" w:cs="Arial"/>
                <w:sz w:val="20"/>
                <w:szCs w:val="20"/>
              </w:rPr>
              <w:instrText xml:space="preserve"> ADDIN EN.CITE &lt;EndNote&gt;&lt;Cite&gt;&lt;Author&gt;Schindelin&lt;/Author&gt;&lt;Year&gt;2012&lt;/Year&gt;&lt;RecNum&gt;805&lt;/RecNum&gt;&lt;DisplayText&gt;(Schindelin et al., 2012)&lt;/DisplayText&gt;&lt;record&gt;&lt;rec-number&gt;805&lt;/rec-number&gt;&lt;foreign-keys&gt;&lt;key app="EN" db-id="fzpszwv5rsedave9dr750tzp20rr22tw0r2z" timestamp="1643899621"&gt;805&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titles&gt;&lt;periodical&gt;&lt;full-title&gt;Nature Methods&lt;/full-title&gt;&lt;/periodical&gt;&lt;pages&gt;676-682&lt;/pages&gt;&lt;volume&gt;9&lt;/volume&gt;&lt;number&gt;7&lt;/number&gt;&lt;dates&gt;&lt;year&gt;2012&lt;/year&gt;&lt;pub-dates&gt;&lt;date&gt;2012/07/01&lt;/date&gt;&lt;/pub-dates&gt;&lt;/dates&gt;&lt;isbn&gt;1548-7105&lt;/isbn&gt;&lt;urls&gt;&lt;related-urls&gt;&lt;url&gt;https://doi.org/10.1038/nmeth.2019&lt;/url&gt;&lt;/related-urls&gt;&lt;/urls&gt;&lt;electronic-resource-num&gt;10.1038/nmeth.2019&lt;/electronic-resource-num&gt;&lt;/record&gt;&lt;/Cite&gt;&lt;/EndNote&gt;</w:instrText>
            </w:r>
            <w:r w:rsidRPr="005942E0">
              <w:rPr>
                <w:rFonts w:ascii="Arial" w:hAnsi="Arial" w:cs="Arial"/>
                <w:sz w:val="20"/>
                <w:szCs w:val="20"/>
              </w:rPr>
              <w:fldChar w:fldCharType="separate"/>
            </w:r>
            <w:r w:rsidRPr="005942E0">
              <w:rPr>
                <w:rFonts w:ascii="Arial" w:hAnsi="Arial" w:cs="Arial"/>
                <w:noProof/>
                <w:sz w:val="20"/>
                <w:szCs w:val="20"/>
              </w:rPr>
              <w:t>(Schindelin et al., 2012)</w:t>
            </w:r>
            <w:r w:rsidRPr="005942E0">
              <w:rPr>
                <w:rFonts w:ascii="Arial" w:hAnsi="Arial" w:cs="Arial"/>
                <w:sz w:val="20"/>
                <w:szCs w:val="20"/>
              </w:rPr>
              <w:fldChar w:fldCharType="end"/>
            </w:r>
          </w:p>
        </w:tc>
        <w:tc>
          <w:tcPr>
            <w:tcW w:w="1988" w:type="dxa"/>
            <w:shd w:val="clear" w:color="auto" w:fill="auto"/>
          </w:tcPr>
          <w:p w14:paraId="52B1A4B6" w14:textId="77777777" w:rsidR="00BB462E" w:rsidRPr="005942E0" w:rsidRDefault="00BB462E" w:rsidP="00EA7658">
            <w:pPr>
              <w:rPr>
                <w:rFonts w:ascii="Arial" w:hAnsi="Arial" w:cs="Arial"/>
                <w:sz w:val="20"/>
                <w:szCs w:val="20"/>
              </w:rPr>
            </w:pPr>
            <w:r w:rsidRPr="005942E0">
              <w:rPr>
                <w:rFonts w:ascii="Arial" w:hAnsi="Arial" w:cs="Arial"/>
                <w:sz w:val="20"/>
                <w:szCs w:val="20"/>
              </w:rPr>
              <w:t>https://fiji.sc/</w:t>
            </w:r>
          </w:p>
        </w:tc>
      </w:tr>
      <w:tr w:rsidR="00BB462E" w:rsidRPr="005942E0" w14:paraId="111BF0DE" w14:textId="77777777" w:rsidTr="00EA7658">
        <w:trPr>
          <w:cantSplit/>
          <w:trHeight w:val="259"/>
        </w:trPr>
        <w:tc>
          <w:tcPr>
            <w:tcW w:w="4862" w:type="dxa"/>
            <w:shd w:val="clear" w:color="auto" w:fill="auto"/>
          </w:tcPr>
          <w:p w14:paraId="5BB61DA4"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QuantStudio</w:t>
            </w:r>
            <w:proofErr w:type="spellEnd"/>
            <w:r w:rsidRPr="005942E0">
              <w:rPr>
                <w:rFonts w:ascii="Arial" w:hAnsi="Arial" w:cs="Arial"/>
                <w:sz w:val="20"/>
                <w:szCs w:val="20"/>
              </w:rPr>
              <w:t xml:space="preserve"> Design and Analysis Software v1.5.1</w:t>
            </w:r>
          </w:p>
        </w:tc>
        <w:tc>
          <w:tcPr>
            <w:tcW w:w="2101" w:type="dxa"/>
            <w:shd w:val="clear" w:color="auto" w:fill="auto"/>
          </w:tcPr>
          <w:p w14:paraId="749C0D0B" w14:textId="77777777" w:rsidR="00BB462E" w:rsidRPr="005942E0" w:rsidRDefault="00BB462E" w:rsidP="00EA7658">
            <w:pPr>
              <w:rPr>
                <w:rFonts w:ascii="Arial" w:hAnsi="Arial" w:cs="Arial"/>
                <w:sz w:val="20"/>
                <w:szCs w:val="20"/>
              </w:rPr>
            </w:pPr>
            <w:r w:rsidRPr="005942E0">
              <w:rPr>
                <w:rFonts w:ascii="Arial" w:hAnsi="Arial" w:cs="Arial"/>
                <w:sz w:val="20"/>
                <w:szCs w:val="20"/>
              </w:rPr>
              <w:t>Applied Biosystems</w:t>
            </w:r>
          </w:p>
        </w:tc>
        <w:tc>
          <w:tcPr>
            <w:tcW w:w="1988" w:type="dxa"/>
            <w:shd w:val="clear" w:color="auto" w:fill="auto"/>
          </w:tcPr>
          <w:p w14:paraId="21AD517D" w14:textId="77777777" w:rsidR="00BB462E" w:rsidRPr="005942E0" w:rsidRDefault="00BB462E" w:rsidP="00EA7658">
            <w:pPr>
              <w:rPr>
                <w:rFonts w:ascii="Arial" w:hAnsi="Arial" w:cs="Arial"/>
                <w:sz w:val="20"/>
                <w:szCs w:val="20"/>
              </w:rPr>
            </w:pPr>
            <w:r w:rsidRPr="005942E0">
              <w:rPr>
                <w:rFonts w:ascii="Arial" w:hAnsi="Arial" w:cs="Arial"/>
                <w:sz w:val="20"/>
                <w:szCs w:val="20"/>
              </w:rPr>
              <w:t>https://www.thermofisher.com/in/en/home/global/forms/life-science/quantstudio-3-5-software.html</w:t>
            </w:r>
          </w:p>
        </w:tc>
      </w:tr>
      <w:tr w:rsidR="00BB462E" w:rsidRPr="005942E0" w14:paraId="43599749" w14:textId="77777777" w:rsidTr="00EA7658">
        <w:trPr>
          <w:cantSplit/>
          <w:trHeight w:val="259"/>
        </w:trPr>
        <w:tc>
          <w:tcPr>
            <w:tcW w:w="4862" w:type="dxa"/>
            <w:shd w:val="clear" w:color="auto" w:fill="auto"/>
          </w:tcPr>
          <w:p w14:paraId="77F440EC"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CytExpert</w:t>
            </w:r>
            <w:proofErr w:type="spellEnd"/>
            <w:r w:rsidRPr="005942E0">
              <w:rPr>
                <w:rFonts w:ascii="Arial" w:hAnsi="Arial" w:cs="Arial"/>
                <w:sz w:val="20"/>
                <w:szCs w:val="20"/>
              </w:rPr>
              <w:t xml:space="preserve"> Acquisition and Analysis Software Version 2.3</w:t>
            </w:r>
          </w:p>
        </w:tc>
        <w:tc>
          <w:tcPr>
            <w:tcW w:w="2101" w:type="dxa"/>
            <w:shd w:val="clear" w:color="auto" w:fill="FFFFFF" w:themeFill="background1"/>
          </w:tcPr>
          <w:p w14:paraId="706B9A7D" w14:textId="77777777" w:rsidR="00BB462E" w:rsidRPr="005942E0" w:rsidRDefault="00BB462E" w:rsidP="00EA7658">
            <w:pPr>
              <w:rPr>
                <w:rFonts w:ascii="Arial" w:hAnsi="Arial" w:cs="Arial"/>
                <w:sz w:val="20"/>
                <w:szCs w:val="20"/>
              </w:rPr>
            </w:pPr>
            <w:r w:rsidRPr="005942E0">
              <w:rPr>
                <w:rFonts w:ascii="Arial" w:hAnsi="Arial" w:cs="Arial"/>
                <w:sz w:val="20"/>
                <w:szCs w:val="20"/>
              </w:rPr>
              <w:t>Beckman Coulter</w:t>
            </w:r>
          </w:p>
        </w:tc>
        <w:tc>
          <w:tcPr>
            <w:tcW w:w="1988" w:type="dxa"/>
            <w:shd w:val="clear" w:color="auto" w:fill="FFFFFF" w:themeFill="background1"/>
          </w:tcPr>
          <w:p w14:paraId="6B1297E2" w14:textId="77777777" w:rsidR="00BB462E" w:rsidRPr="005942E0" w:rsidRDefault="00BB462E" w:rsidP="00EA7658">
            <w:pPr>
              <w:rPr>
                <w:rFonts w:ascii="Arial" w:hAnsi="Arial" w:cs="Arial"/>
                <w:sz w:val="20"/>
                <w:szCs w:val="20"/>
              </w:rPr>
            </w:pPr>
            <w:r w:rsidRPr="005942E0">
              <w:rPr>
                <w:rFonts w:ascii="Arial" w:hAnsi="Arial" w:cs="Arial"/>
                <w:sz w:val="20"/>
                <w:szCs w:val="20"/>
              </w:rPr>
              <w:t>https://www.mybeckman.in/flow-cytometry/instruments/cytoflex/software</w:t>
            </w:r>
          </w:p>
        </w:tc>
      </w:tr>
      <w:tr w:rsidR="00BB462E" w:rsidRPr="005942E0" w14:paraId="18F1580F" w14:textId="77777777" w:rsidTr="00EA7658">
        <w:trPr>
          <w:cantSplit/>
          <w:trHeight w:val="259"/>
        </w:trPr>
        <w:tc>
          <w:tcPr>
            <w:tcW w:w="4862" w:type="dxa"/>
            <w:shd w:val="clear" w:color="auto" w:fill="auto"/>
          </w:tcPr>
          <w:p w14:paraId="5F0DB1CC" w14:textId="77777777" w:rsidR="00BB462E" w:rsidRPr="005942E0" w:rsidRDefault="00BB462E" w:rsidP="00EA7658">
            <w:pPr>
              <w:rPr>
                <w:rFonts w:ascii="Arial" w:hAnsi="Arial" w:cs="Arial"/>
                <w:sz w:val="20"/>
                <w:szCs w:val="20"/>
              </w:rPr>
            </w:pPr>
            <w:r w:rsidRPr="005942E0">
              <w:rPr>
                <w:rFonts w:ascii="Arial" w:hAnsi="Arial" w:cs="Arial"/>
                <w:sz w:val="20"/>
                <w:szCs w:val="20"/>
              </w:rPr>
              <w:t>GraphPad Prism 8.4.3</w:t>
            </w:r>
          </w:p>
        </w:tc>
        <w:tc>
          <w:tcPr>
            <w:tcW w:w="2101" w:type="dxa"/>
            <w:shd w:val="clear" w:color="auto" w:fill="auto"/>
          </w:tcPr>
          <w:p w14:paraId="2B6AB6A1" w14:textId="77777777" w:rsidR="00BB462E" w:rsidRPr="005942E0" w:rsidRDefault="00BB462E" w:rsidP="00EA7658">
            <w:pPr>
              <w:rPr>
                <w:rFonts w:ascii="Arial" w:hAnsi="Arial" w:cs="Arial"/>
                <w:sz w:val="20"/>
                <w:szCs w:val="20"/>
              </w:rPr>
            </w:pPr>
            <w:r w:rsidRPr="005942E0">
              <w:rPr>
                <w:rFonts w:ascii="Arial" w:hAnsi="Arial" w:cs="Arial"/>
                <w:sz w:val="20"/>
                <w:szCs w:val="20"/>
              </w:rPr>
              <w:t>GraphPad Software</w:t>
            </w:r>
          </w:p>
        </w:tc>
        <w:tc>
          <w:tcPr>
            <w:tcW w:w="1988" w:type="dxa"/>
            <w:shd w:val="clear" w:color="auto" w:fill="auto"/>
          </w:tcPr>
          <w:p w14:paraId="37ECF7F6" w14:textId="77777777" w:rsidR="00BB462E" w:rsidRPr="005942E0" w:rsidRDefault="00BB462E" w:rsidP="00EA7658">
            <w:pPr>
              <w:rPr>
                <w:rFonts w:ascii="Arial" w:hAnsi="Arial" w:cs="Arial"/>
                <w:sz w:val="20"/>
                <w:szCs w:val="20"/>
              </w:rPr>
            </w:pPr>
            <w:r w:rsidRPr="005942E0">
              <w:rPr>
                <w:rFonts w:ascii="Arial" w:hAnsi="Arial" w:cs="Arial"/>
                <w:sz w:val="20"/>
                <w:szCs w:val="20"/>
              </w:rPr>
              <w:t>https://www.graphpad.com/scientific-%20software/prism/</w:t>
            </w:r>
          </w:p>
        </w:tc>
      </w:tr>
      <w:tr w:rsidR="00BB462E" w:rsidRPr="005942E0" w14:paraId="7240432F" w14:textId="77777777" w:rsidTr="00EA7658">
        <w:trPr>
          <w:cantSplit/>
          <w:trHeight w:val="259"/>
        </w:trPr>
        <w:tc>
          <w:tcPr>
            <w:tcW w:w="4862" w:type="dxa"/>
            <w:shd w:val="clear" w:color="auto" w:fill="auto"/>
          </w:tcPr>
          <w:p w14:paraId="7DCBFA0F" w14:textId="77777777" w:rsidR="00BB462E" w:rsidRPr="005942E0" w:rsidRDefault="00BB462E" w:rsidP="00EA7658">
            <w:pPr>
              <w:rPr>
                <w:rFonts w:ascii="Arial" w:hAnsi="Arial" w:cs="Arial"/>
                <w:sz w:val="20"/>
                <w:szCs w:val="20"/>
              </w:rPr>
            </w:pPr>
            <w:r w:rsidRPr="005942E0">
              <w:rPr>
                <w:rFonts w:ascii="Arial" w:hAnsi="Arial" w:cs="Arial"/>
                <w:sz w:val="20"/>
                <w:szCs w:val="20"/>
              </w:rPr>
              <w:t>Magellan</w:t>
            </w:r>
          </w:p>
        </w:tc>
        <w:tc>
          <w:tcPr>
            <w:tcW w:w="2101" w:type="dxa"/>
            <w:shd w:val="clear" w:color="auto" w:fill="FFFFFF" w:themeFill="background1"/>
          </w:tcPr>
          <w:p w14:paraId="1544FDA6" w14:textId="77777777" w:rsidR="00BB462E" w:rsidRPr="005942E0" w:rsidRDefault="00BB462E" w:rsidP="00EA7658">
            <w:pPr>
              <w:rPr>
                <w:rFonts w:ascii="Arial" w:hAnsi="Arial" w:cs="Arial"/>
                <w:sz w:val="20"/>
                <w:szCs w:val="20"/>
              </w:rPr>
            </w:pPr>
            <w:r w:rsidRPr="005942E0">
              <w:rPr>
                <w:rFonts w:ascii="Arial" w:hAnsi="Arial" w:cs="Arial"/>
                <w:sz w:val="20"/>
                <w:szCs w:val="20"/>
              </w:rPr>
              <w:t>Software V7.1 SP1</w:t>
            </w:r>
          </w:p>
        </w:tc>
        <w:tc>
          <w:tcPr>
            <w:tcW w:w="1988" w:type="dxa"/>
            <w:shd w:val="clear" w:color="auto" w:fill="FFFFFF" w:themeFill="background1"/>
          </w:tcPr>
          <w:p w14:paraId="12C387DF" w14:textId="77777777" w:rsidR="00BB462E" w:rsidRPr="005942E0" w:rsidRDefault="00BB462E" w:rsidP="00EA7658">
            <w:pPr>
              <w:rPr>
                <w:rFonts w:ascii="Arial" w:hAnsi="Arial" w:cs="Arial"/>
                <w:sz w:val="20"/>
                <w:szCs w:val="20"/>
              </w:rPr>
            </w:pPr>
            <w:r w:rsidRPr="005942E0">
              <w:rPr>
                <w:rFonts w:ascii="Arial" w:hAnsi="Arial" w:cs="Arial"/>
                <w:sz w:val="20"/>
                <w:szCs w:val="20"/>
              </w:rPr>
              <w:t>https://lifesciences.tecan.com/software-magellan</w:t>
            </w:r>
          </w:p>
        </w:tc>
      </w:tr>
      <w:tr w:rsidR="00BB462E" w:rsidRPr="005942E0" w14:paraId="0E714998" w14:textId="77777777" w:rsidTr="00EA7658">
        <w:trPr>
          <w:cantSplit/>
          <w:trHeight w:val="259"/>
        </w:trPr>
        <w:tc>
          <w:tcPr>
            <w:tcW w:w="8951" w:type="dxa"/>
            <w:gridSpan w:val="3"/>
            <w:shd w:val="clear" w:color="auto" w:fill="FBD4B4" w:themeFill="accent6" w:themeFillTint="66"/>
          </w:tcPr>
          <w:p w14:paraId="265E65BA" w14:textId="77777777" w:rsidR="00BB462E" w:rsidRPr="005942E0" w:rsidRDefault="00BB462E" w:rsidP="00EA7658">
            <w:pPr>
              <w:rPr>
                <w:rFonts w:ascii="Arial" w:hAnsi="Arial" w:cs="Arial"/>
                <w:b/>
                <w:bCs/>
                <w:sz w:val="20"/>
                <w:szCs w:val="20"/>
              </w:rPr>
            </w:pPr>
            <w:r w:rsidRPr="005942E0">
              <w:rPr>
                <w:rFonts w:ascii="Arial" w:hAnsi="Arial" w:cs="Arial"/>
                <w:b/>
                <w:bCs/>
                <w:sz w:val="20"/>
                <w:szCs w:val="20"/>
              </w:rPr>
              <w:t>Others</w:t>
            </w:r>
          </w:p>
        </w:tc>
      </w:tr>
      <w:tr w:rsidR="00BB462E" w:rsidRPr="005942E0" w14:paraId="0F2BF1CE" w14:textId="77777777" w:rsidTr="00EA7658">
        <w:trPr>
          <w:cantSplit/>
          <w:trHeight w:val="259"/>
        </w:trPr>
        <w:tc>
          <w:tcPr>
            <w:tcW w:w="4862" w:type="dxa"/>
            <w:shd w:val="clear" w:color="auto" w:fill="auto"/>
          </w:tcPr>
          <w:p w14:paraId="2B210876"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Transmission Electron Microscope </w:t>
            </w:r>
          </w:p>
        </w:tc>
        <w:tc>
          <w:tcPr>
            <w:tcW w:w="2101" w:type="dxa"/>
            <w:shd w:val="clear" w:color="auto" w:fill="auto"/>
          </w:tcPr>
          <w:p w14:paraId="2D4E7235" w14:textId="77777777" w:rsidR="00BB462E" w:rsidRPr="005942E0" w:rsidRDefault="00BB462E" w:rsidP="00EA7658">
            <w:pPr>
              <w:rPr>
                <w:rFonts w:ascii="Arial" w:hAnsi="Arial" w:cs="Arial"/>
                <w:sz w:val="20"/>
                <w:szCs w:val="20"/>
              </w:rPr>
            </w:pPr>
            <w:r w:rsidRPr="005942E0">
              <w:rPr>
                <w:rFonts w:ascii="Arial" w:hAnsi="Arial" w:cs="Arial"/>
                <w:sz w:val="20"/>
                <w:szCs w:val="20"/>
              </w:rPr>
              <w:t>Thermo Scientific</w:t>
            </w:r>
          </w:p>
        </w:tc>
        <w:tc>
          <w:tcPr>
            <w:tcW w:w="1988" w:type="dxa"/>
            <w:shd w:val="clear" w:color="auto" w:fill="auto"/>
          </w:tcPr>
          <w:p w14:paraId="35801ED7" w14:textId="77777777" w:rsidR="00BB462E" w:rsidRPr="005942E0" w:rsidRDefault="00BB462E" w:rsidP="00EA7658">
            <w:pPr>
              <w:rPr>
                <w:rFonts w:ascii="Arial" w:hAnsi="Arial" w:cs="Arial"/>
                <w:sz w:val="20"/>
                <w:szCs w:val="20"/>
              </w:rPr>
            </w:pPr>
            <w:r w:rsidRPr="005942E0">
              <w:rPr>
                <w:rFonts w:ascii="Arial" w:hAnsi="Arial" w:cs="Arial"/>
                <w:sz w:val="20"/>
                <w:szCs w:val="20"/>
              </w:rPr>
              <w:t>Talos L120C</w:t>
            </w:r>
          </w:p>
        </w:tc>
      </w:tr>
      <w:tr w:rsidR="00BB462E" w:rsidRPr="005942E0" w14:paraId="3BB71D03" w14:textId="77777777" w:rsidTr="00EA7658">
        <w:trPr>
          <w:cantSplit/>
          <w:trHeight w:val="259"/>
        </w:trPr>
        <w:tc>
          <w:tcPr>
            <w:tcW w:w="4862" w:type="dxa"/>
            <w:shd w:val="clear" w:color="auto" w:fill="auto"/>
          </w:tcPr>
          <w:p w14:paraId="23E81B31"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CytoFLEX</w:t>
            </w:r>
            <w:proofErr w:type="spellEnd"/>
            <w:r w:rsidRPr="005942E0">
              <w:rPr>
                <w:rFonts w:ascii="Arial" w:hAnsi="Arial" w:cs="Arial"/>
                <w:sz w:val="20"/>
                <w:szCs w:val="20"/>
              </w:rPr>
              <w:t xml:space="preserve"> flow cytometer</w:t>
            </w:r>
          </w:p>
        </w:tc>
        <w:tc>
          <w:tcPr>
            <w:tcW w:w="2101" w:type="dxa"/>
            <w:shd w:val="clear" w:color="auto" w:fill="auto"/>
          </w:tcPr>
          <w:p w14:paraId="1A67F8DA" w14:textId="77777777" w:rsidR="00BB462E" w:rsidRPr="005942E0" w:rsidRDefault="00BB462E" w:rsidP="00EA7658">
            <w:pPr>
              <w:rPr>
                <w:rFonts w:ascii="Arial" w:hAnsi="Arial" w:cs="Arial"/>
                <w:sz w:val="20"/>
                <w:szCs w:val="20"/>
              </w:rPr>
            </w:pPr>
            <w:r w:rsidRPr="005942E0">
              <w:rPr>
                <w:rFonts w:ascii="Arial" w:hAnsi="Arial" w:cs="Arial"/>
                <w:sz w:val="20"/>
                <w:szCs w:val="20"/>
              </w:rPr>
              <w:t>Beckman Coulter</w:t>
            </w:r>
          </w:p>
        </w:tc>
        <w:tc>
          <w:tcPr>
            <w:tcW w:w="1988" w:type="dxa"/>
            <w:shd w:val="clear" w:color="auto" w:fill="auto"/>
          </w:tcPr>
          <w:p w14:paraId="21C272B4" w14:textId="77777777" w:rsidR="00BB462E" w:rsidRPr="005942E0" w:rsidRDefault="00BB462E" w:rsidP="00EA7658">
            <w:pPr>
              <w:rPr>
                <w:rFonts w:ascii="Arial" w:hAnsi="Arial" w:cs="Arial"/>
                <w:sz w:val="20"/>
                <w:szCs w:val="20"/>
              </w:rPr>
            </w:pPr>
            <w:r w:rsidRPr="005942E0">
              <w:rPr>
                <w:rFonts w:ascii="Arial" w:hAnsi="Arial" w:cs="Arial"/>
                <w:sz w:val="20"/>
                <w:szCs w:val="20"/>
              </w:rPr>
              <w:t>A00-1-1102</w:t>
            </w:r>
          </w:p>
        </w:tc>
      </w:tr>
      <w:tr w:rsidR="00BB462E" w:rsidRPr="005942E0" w14:paraId="45492811" w14:textId="77777777" w:rsidTr="00EA7658">
        <w:trPr>
          <w:cantSplit/>
          <w:trHeight w:val="259"/>
        </w:trPr>
        <w:tc>
          <w:tcPr>
            <w:tcW w:w="4862" w:type="dxa"/>
            <w:shd w:val="clear" w:color="auto" w:fill="auto"/>
          </w:tcPr>
          <w:p w14:paraId="7AE0C9B6" w14:textId="77777777" w:rsidR="00BB462E" w:rsidRPr="005942E0" w:rsidRDefault="00BB462E" w:rsidP="00EA7658">
            <w:pPr>
              <w:rPr>
                <w:rFonts w:ascii="Arial" w:hAnsi="Arial" w:cs="Arial"/>
                <w:sz w:val="20"/>
                <w:szCs w:val="20"/>
              </w:rPr>
            </w:pPr>
            <w:r w:rsidRPr="005942E0">
              <w:rPr>
                <w:rFonts w:ascii="Arial" w:hAnsi="Arial" w:cs="Arial"/>
                <w:sz w:val="20"/>
                <w:szCs w:val="20"/>
              </w:rPr>
              <w:t>Confocal multiphoton microscope</w:t>
            </w:r>
          </w:p>
        </w:tc>
        <w:tc>
          <w:tcPr>
            <w:tcW w:w="2101" w:type="dxa"/>
            <w:shd w:val="clear" w:color="auto" w:fill="auto"/>
          </w:tcPr>
          <w:p w14:paraId="1CA75237" w14:textId="77777777" w:rsidR="00BB462E" w:rsidRPr="005942E0" w:rsidRDefault="00BB462E" w:rsidP="00EA7658">
            <w:pPr>
              <w:rPr>
                <w:rFonts w:ascii="Arial" w:hAnsi="Arial" w:cs="Arial"/>
                <w:sz w:val="20"/>
                <w:szCs w:val="20"/>
              </w:rPr>
            </w:pPr>
            <w:r w:rsidRPr="005942E0">
              <w:rPr>
                <w:rFonts w:ascii="Arial" w:hAnsi="Arial" w:cs="Arial"/>
                <w:sz w:val="20"/>
                <w:szCs w:val="20"/>
              </w:rPr>
              <w:t>Zeiss</w:t>
            </w:r>
          </w:p>
        </w:tc>
        <w:tc>
          <w:tcPr>
            <w:tcW w:w="1988" w:type="dxa"/>
            <w:shd w:val="clear" w:color="auto" w:fill="auto"/>
          </w:tcPr>
          <w:p w14:paraId="5A09CEA3" w14:textId="77777777" w:rsidR="00BB462E" w:rsidRPr="005942E0" w:rsidRDefault="00BB462E" w:rsidP="00EA7658">
            <w:pPr>
              <w:rPr>
                <w:rFonts w:ascii="Arial" w:hAnsi="Arial" w:cs="Arial"/>
                <w:sz w:val="20"/>
                <w:szCs w:val="20"/>
              </w:rPr>
            </w:pPr>
            <w:r w:rsidRPr="005942E0">
              <w:rPr>
                <w:rFonts w:ascii="Arial" w:hAnsi="Arial" w:cs="Arial"/>
                <w:sz w:val="20"/>
                <w:szCs w:val="20"/>
              </w:rPr>
              <w:t>Zeiss LSM 880</w:t>
            </w:r>
          </w:p>
        </w:tc>
      </w:tr>
      <w:tr w:rsidR="00BB462E" w:rsidRPr="005942E0" w14:paraId="62D15471" w14:textId="77777777" w:rsidTr="00EA7658">
        <w:trPr>
          <w:cantSplit/>
          <w:trHeight w:val="259"/>
        </w:trPr>
        <w:tc>
          <w:tcPr>
            <w:tcW w:w="4862" w:type="dxa"/>
            <w:shd w:val="clear" w:color="auto" w:fill="auto"/>
          </w:tcPr>
          <w:p w14:paraId="229300C0" w14:textId="77777777" w:rsidR="00BB462E" w:rsidRPr="005942E0" w:rsidRDefault="00BB462E" w:rsidP="00EA7658">
            <w:pPr>
              <w:rPr>
                <w:rFonts w:ascii="Arial" w:hAnsi="Arial" w:cs="Arial"/>
                <w:sz w:val="20"/>
                <w:szCs w:val="20"/>
              </w:rPr>
            </w:pPr>
            <w:r w:rsidRPr="005942E0">
              <w:rPr>
                <w:rFonts w:ascii="Arial" w:hAnsi="Arial" w:cs="Arial"/>
                <w:sz w:val="20"/>
                <w:szCs w:val="20"/>
              </w:rPr>
              <w:t>EVOS™ M5000 Imaging System</w:t>
            </w:r>
          </w:p>
        </w:tc>
        <w:tc>
          <w:tcPr>
            <w:tcW w:w="2101" w:type="dxa"/>
            <w:shd w:val="clear" w:color="auto" w:fill="auto"/>
          </w:tcPr>
          <w:p w14:paraId="7C9080CA" w14:textId="77777777" w:rsidR="00BB462E" w:rsidRPr="005942E0" w:rsidRDefault="00BB462E" w:rsidP="00EA7658">
            <w:pPr>
              <w:rPr>
                <w:rFonts w:ascii="Arial" w:hAnsi="Arial" w:cs="Arial"/>
                <w:sz w:val="20"/>
                <w:szCs w:val="20"/>
              </w:rPr>
            </w:pPr>
            <w:r w:rsidRPr="005942E0">
              <w:rPr>
                <w:rFonts w:ascii="Arial" w:hAnsi="Arial" w:cs="Arial"/>
                <w:sz w:val="20"/>
                <w:szCs w:val="20"/>
              </w:rPr>
              <w:t>Invitrogen</w:t>
            </w:r>
          </w:p>
        </w:tc>
        <w:tc>
          <w:tcPr>
            <w:tcW w:w="1988" w:type="dxa"/>
            <w:shd w:val="clear" w:color="auto" w:fill="auto"/>
          </w:tcPr>
          <w:p w14:paraId="4EA9CAAE" w14:textId="77777777" w:rsidR="00BB462E" w:rsidRPr="005942E0" w:rsidRDefault="00BB462E" w:rsidP="00EA7658">
            <w:pPr>
              <w:rPr>
                <w:rFonts w:ascii="Arial" w:hAnsi="Arial" w:cs="Arial"/>
                <w:sz w:val="20"/>
                <w:szCs w:val="20"/>
              </w:rPr>
            </w:pPr>
            <w:r w:rsidRPr="005942E0">
              <w:rPr>
                <w:rFonts w:ascii="Arial" w:hAnsi="Arial" w:cs="Arial"/>
                <w:sz w:val="20"/>
                <w:szCs w:val="20"/>
              </w:rPr>
              <w:t>AMF5000</w:t>
            </w:r>
          </w:p>
        </w:tc>
      </w:tr>
      <w:tr w:rsidR="00BB462E" w:rsidRPr="005942E0" w14:paraId="0160A5E2" w14:textId="77777777" w:rsidTr="00EA7658">
        <w:trPr>
          <w:cantSplit/>
          <w:trHeight w:val="259"/>
        </w:trPr>
        <w:tc>
          <w:tcPr>
            <w:tcW w:w="4862" w:type="dxa"/>
            <w:shd w:val="clear" w:color="auto" w:fill="auto"/>
          </w:tcPr>
          <w:p w14:paraId="13A16E16" w14:textId="77777777" w:rsidR="00BB462E" w:rsidRPr="005942E0" w:rsidRDefault="00BB462E" w:rsidP="00EA7658">
            <w:pPr>
              <w:rPr>
                <w:rFonts w:ascii="Arial" w:hAnsi="Arial" w:cs="Arial"/>
                <w:sz w:val="20"/>
                <w:szCs w:val="20"/>
              </w:rPr>
            </w:pPr>
            <w:r w:rsidRPr="005942E0">
              <w:rPr>
                <w:rFonts w:ascii="Arial" w:hAnsi="Arial" w:cs="Arial"/>
                <w:sz w:val="20"/>
                <w:szCs w:val="20"/>
              </w:rPr>
              <w:t>Ultracentrifuge</w:t>
            </w:r>
          </w:p>
        </w:tc>
        <w:tc>
          <w:tcPr>
            <w:tcW w:w="2101" w:type="dxa"/>
            <w:shd w:val="clear" w:color="auto" w:fill="FFFFFF" w:themeFill="background1"/>
          </w:tcPr>
          <w:p w14:paraId="3308FF36" w14:textId="77777777" w:rsidR="00BB462E" w:rsidRPr="005942E0" w:rsidRDefault="00BB462E" w:rsidP="00EA7658">
            <w:pPr>
              <w:rPr>
                <w:rFonts w:ascii="Arial" w:hAnsi="Arial" w:cs="Arial"/>
                <w:sz w:val="20"/>
                <w:szCs w:val="20"/>
              </w:rPr>
            </w:pPr>
            <w:r w:rsidRPr="005942E0">
              <w:rPr>
                <w:rFonts w:ascii="Arial" w:hAnsi="Arial" w:cs="Arial"/>
                <w:sz w:val="20"/>
                <w:szCs w:val="20"/>
              </w:rPr>
              <w:t>Beckman Coulter</w:t>
            </w:r>
          </w:p>
        </w:tc>
        <w:tc>
          <w:tcPr>
            <w:tcW w:w="1988" w:type="dxa"/>
            <w:shd w:val="clear" w:color="auto" w:fill="FFFFFF" w:themeFill="background1"/>
          </w:tcPr>
          <w:p w14:paraId="7B337D73" w14:textId="77777777" w:rsidR="00BB462E" w:rsidRPr="005942E0" w:rsidRDefault="00BB462E" w:rsidP="00EA7658">
            <w:pPr>
              <w:rPr>
                <w:rFonts w:ascii="Arial" w:hAnsi="Arial" w:cs="Arial"/>
                <w:sz w:val="20"/>
                <w:szCs w:val="20"/>
              </w:rPr>
            </w:pPr>
            <w:r w:rsidRPr="005942E0">
              <w:rPr>
                <w:rFonts w:ascii="Arial" w:hAnsi="Arial" w:cs="Arial"/>
                <w:sz w:val="20"/>
                <w:szCs w:val="20"/>
              </w:rPr>
              <w:t>L8-70M</w:t>
            </w:r>
          </w:p>
        </w:tc>
      </w:tr>
      <w:tr w:rsidR="00BB462E" w:rsidRPr="005942E0" w14:paraId="1C0D1168" w14:textId="77777777" w:rsidTr="00EA7658">
        <w:trPr>
          <w:cantSplit/>
          <w:trHeight w:val="259"/>
        </w:trPr>
        <w:tc>
          <w:tcPr>
            <w:tcW w:w="4862" w:type="dxa"/>
            <w:shd w:val="clear" w:color="auto" w:fill="auto"/>
          </w:tcPr>
          <w:p w14:paraId="73C88160"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ChemiDoc</w:t>
            </w:r>
            <w:proofErr w:type="spellEnd"/>
            <w:r w:rsidRPr="005942E0">
              <w:rPr>
                <w:rFonts w:ascii="Arial" w:hAnsi="Arial" w:cs="Arial"/>
                <w:sz w:val="20"/>
                <w:szCs w:val="20"/>
              </w:rPr>
              <w:t>™ MP Imaging System</w:t>
            </w:r>
          </w:p>
        </w:tc>
        <w:tc>
          <w:tcPr>
            <w:tcW w:w="2101" w:type="dxa"/>
            <w:shd w:val="clear" w:color="auto" w:fill="auto"/>
          </w:tcPr>
          <w:p w14:paraId="6E183B81" w14:textId="77777777" w:rsidR="00BB462E" w:rsidRPr="005942E0" w:rsidRDefault="00BB462E" w:rsidP="00EA7658">
            <w:pPr>
              <w:rPr>
                <w:rFonts w:ascii="Arial" w:hAnsi="Arial" w:cs="Arial"/>
                <w:sz w:val="20"/>
                <w:szCs w:val="20"/>
              </w:rPr>
            </w:pPr>
            <w:r w:rsidRPr="005942E0">
              <w:rPr>
                <w:rFonts w:ascii="Arial" w:hAnsi="Arial" w:cs="Arial"/>
                <w:sz w:val="20"/>
                <w:szCs w:val="20"/>
              </w:rPr>
              <w:t>BIO RAD</w:t>
            </w:r>
          </w:p>
        </w:tc>
        <w:tc>
          <w:tcPr>
            <w:tcW w:w="1988" w:type="dxa"/>
            <w:shd w:val="clear" w:color="auto" w:fill="auto"/>
          </w:tcPr>
          <w:p w14:paraId="32AFC45E" w14:textId="77777777" w:rsidR="00BB462E" w:rsidRPr="005942E0" w:rsidRDefault="00BB462E" w:rsidP="00EA7658">
            <w:pPr>
              <w:rPr>
                <w:rFonts w:ascii="Arial" w:hAnsi="Arial" w:cs="Arial"/>
                <w:sz w:val="20"/>
                <w:szCs w:val="20"/>
              </w:rPr>
            </w:pPr>
            <w:r w:rsidRPr="005942E0">
              <w:rPr>
                <w:rFonts w:ascii="Arial" w:hAnsi="Arial" w:cs="Arial"/>
                <w:sz w:val="20"/>
                <w:szCs w:val="20"/>
              </w:rPr>
              <w:t>12003154</w:t>
            </w:r>
          </w:p>
        </w:tc>
      </w:tr>
      <w:tr w:rsidR="00BB462E" w:rsidRPr="005942E0" w14:paraId="1AD8D7BE" w14:textId="77777777" w:rsidTr="00EA7658">
        <w:trPr>
          <w:cantSplit/>
          <w:trHeight w:val="259"/>
        </w:trPr>
        <w:tc>
          <w:tcPr>
            <w:tcW w:w="4862" w:type="dxa"/>
            <w:shd w:val="clear" w:color="auto" w:fill="auto"/>
          </w:tcPr>
          <w:p w14:paraId="3C6192A8"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Quantstudio</w:t>
            </w:r>
            <w:proofErr w:type="spellEnd"/>
            <w:r w:rsidRPr="005942E0">
              <w:rPr>
                <w:rFonts w:ascii="Arial" w:hAnsi="Arial" w:cs="Arial"/>
                <w:sz w:val="20"/>
                <w:szCs w:val="20"/>
              </w:rPr>
              <w:t xml:space="preserve"> 5 Real-Time PCR Instrument 384-well Block) </w:t>
            </w:r>
          </w:p>
        </w:tc>
        <w:tc>
          <w:tcPr>
            <w:tcW w:w="2101" w:type="dxa"/>
            <w:shd w:val="clear" w:color="auto" w:fill="auto"/>
          </w:tcPr>
          <w:p w14:paraId="064402A3" w14:textId="77777777" w:rsidR="00BB462E" w:rsidRPr="005942E0" w:rsidRDefault="00BB462E" w:rsidP="00EA7658">
            <w:pPr>
              <w:rPr>
                <w:rFonts w:ascii="Arial" w:hAnsi="Arial" w:cs="Arial"/>
                <w:sz w:val="20"/>
                <w:szCs w:val="20"/>
              </w:rPr>
            </w:pPr>
            <w:r w:rsidRPr="005942E0">
              <w:rPr>
                <w:rFonts w:ascii="Arial" w:hAnsi="Arial" w:cs="Arial"/>
                <w:sz w:val="20"/>
                <w:szCs w:val="20"/>
              </w:rPr>
              <w:t>Applied Biosystems</w:t>
            </w:r>
          </w:p>
        </w:tc>
        <w:tc>
          <w:tcPr>
            <w:tcW w:w="1988" w:type="dxa"/>
            <w:shd w:val="clear" w:color="auto" w:fill="auto"/>
          </w:tcPr>
          <w:p w14:paraId="7A25E541" w14:textId="77777777" w:rsidR="00BB462E" w:rsidRPr="005942E0" w:rsidRDefault="00BB462E" w:rsidP="00EA7658">
            <w:pPr>
              <w:rPr>
                <w:rFonts w:ascii="Arial" w:hAnsi="Arial" w:cs="Arial"/>
                <w:sz w:val="20"/>
                <w:szCs w:val="20"/>
              </w:rPr>
            </w:pPr>
            <w:r w:rsidRPr="005942E0">
              <w:rPr>
                <w:rFonts w:ascii="Arial" w:hAnsi="Arial" w:cs="Arial"/>
                <w:sz w:val="20"/>
                <w:szCs w:val="20"/>
              </w:rPr>
              <w:t>A28135</w:t>
            </w:r>
          </w:p>
        </w:tc>
      </w:tr>
      <w:tr w:rsidR="00BB462E" w:rsidRPr="005942E0" w14:paraId="37EE90E1" w14:textId="77777777" w:rsidTr="00EA7658">
        <w:trPr>
          <w:cantSplit/>
          <w:trHeight w:val="259"/>
        </w:trPr>
        <w:tc>
          <w:tcPr>
            <w:tcW w:w="4862" w:type="dxa"/>
            <w:shd w:val="clear" w:color="auto" w:fill="auto"/>
          </w:tcPr>
          <w:p w14:paraId="0BD94182"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TECAN Infinite 200-PRO multiplex reader.   </w:t>
            </w:r>
          </w:p>
        </w:tc>
        <w:tc>
          <w:tcPr>
            <w:tcW w:w="2101" w:type="dxa"/>
            <w:shd w:val="clear" w:color="auto" w:fill="auto"/>
          </w:tcPr>
          <w:p w14:paraId="28B2D585" w14:textId="77777777" w:rsidR="00BB462E" w:rsidRPr="005942E0" w:rsidRDefault="00BB462E" w:rsidP="00EA7658">
            <w:pPr>
              <w:rPr>
                <w:rFonts w:ascii="Arial" w:hAnsi="Arial" w:cs="Arial"/>
                <w:sz w:val="20"/>
                <w:szCs w:val="20"/>
              </w:rPr>
            </w:pPr>
            <w:r w:rsidRPr="005942E0">
              <w:rPr>
                <w:rFonts w:ascii="Arial" w:hAnsi="Arial" w:cs="Arial"/>
                <w:sz w:val="20"/>
                <w:szCs w:val="20"/>
              </w:rPr>
              <w:t>TECAN</w:t>
            </w:r>
          </w:p>
        </w:tc>
        <w:tc>
          <w:tcPr>
            <w:tcW w:w="1988" w:type="dxa"/>
            <w:shd w:val="clear" w:color="auto" w:fill="auto"/>
          </w:tcPr>
          <w:p w14:paraId="6FB6191E" w14:textId="77777777" w:rsidR="00BB462E" w:rsidRPr="005942E0" w:rsidRDefault="00BB462E" w:rsidP="00EA7658">
            <w:pPr>
              <w:rPr>
                <w:rFonts w:ascii="Arial" w:hAnsi="Arial" w:cs="Arial"/>
                <w:sz w:val="20"/>
                <w:szCs w:val="20"/>
              </w:rPr>
            </w:pPr>
            <w:r w:rsidRPr="005942E0">
              <w:rPr>
                <w:rFonts w:ascii="Arial" w:hAnsi="Arial" w:cs="Arial"/>
                <w:sz w:val="20"/>
                <w:szCs w:val="20"/>
              </w:rPr>
              <w:t>https://lifesciences.tecan.com/plate_readers/infinite_200_pro</w:t>
            </w:r>
          </w:p>
        </w:tc>
      </w:tr>
      <w:tr w:rsidR="00BB462E" w:rsidRPr="005942E0" w14:paraId="2AED810F" w14:textId="77777777" w:rsidTr="00EA7658">
        <w:trPr>
          <w:cantSplit/>
          <w:trHeight w:val="259"/>
        </w:trPr>
        <w:tc>
          <w:tcPr>
            <w:tcW w:w="4862" w:type="dxa"/>
            <w:shd w:val="clear" w:color="auto" w:fill="auto"/>
          </w:tcPr>
          <w:p w14:paraId="5638E0AD" w14:textId="77777777" w:rsidR="00BB462E" w:rsidRPr="005942E0" w:rsidRDefault="00BB462E" w:rsidP="00EA7658">
            <w:pPr>
              <w:rPr>
                <w:rFonts w:ascii="Arial" w:hAnsi="Arial" w:cs="Arial"/>
                <w:sz w:val="20"/>
                <w:szCs w:val="20"/>
              </w:rPr>
            </w:pPr>
            <w:r w:rsidRPr="005942E0">
              <w:rPr>
                <w:rFonts w:ascii="Arial" w:hAnsi="Arial" w:cs="Arial"/>
                <w:sz w:val="20"/>
                <w:szCs w:val="20"/>
              </w:rPr>
              <w:t>7205 UV/Visible scanning spectrophotometer</w:t>
            </w:r>
          </w:p>
        </w:tc>
        <w:tc>
          <w:tcPr>
            <w:tcW w:w="2101" w:type="dxa"/>
            <w:shd w:val="clear" w:color="auto" w:fill="auto"/>
          </w:tcPr>
          <w:p w14:paraId="5F103DFD"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Jenway</w:t>
            </w:r>
            <w:proofErr w:type="spellEnd"/>
            <w:r w:rsidRPr="005942E0">
              <w:rPr>
                <w:rFonts w:ascii="Arial" w:hAnsi="Arial" w:cs="Arial"/>
                <w:sz w:val="20"/>
                <w:szCs w:val="20"/>
              </w:rPr>
              <w:t xml:space="preserve"> </w:t>
            </w:r>
          </w:p>
        </w:tc>
        <w:tc>
          <w:tcPr>
            <w:tcW w:w="1988" w:type="dxa"/>
            <w:shd w:val="clear" w:color="auto" w:fill="auto"/>
          </w:tcPr>
          <w:p w14:paraId="0D26F764" w14:textId="77777777" w:rsidR="00BB462E" w:rsidRPr="005942E0" w:rsidRDefault="00BB462E" w:rsidP="00EA7658">
            <w:pPr>
              <w:rPr>
                <w:rFonts w:ascii="Arial" w:hAnsi="Arial" w:cs="Arial"/>
                <w:sz w:val="20"/>
                <w:szCs w:val="20"/>
              </w:rPr>
            </w:pPr>
            <w:r w:rsidRPr="005942E0">
              <w:rPr>
                <w:rFonts w:ascii="Arial" w:hAnsi="Arial" w:cs="Arial"/>
                <w:sz w:val="20"/>
                <w:szCs w:val="20"/>
              </w:rPr>
              <w:t>http://www.jenway.com/product.asp?dsl=9171</w:t>
            </w:r>
            <w:r w:rsidRPr="005942E0" w:rsidDel="005D1CE2">
              <w:rPr>
                <w:rFonts w:ascii="Arial" w:hAnsi="Arial" w:cs="Arial"/>
                <w:sz w:val="20"/>
                <w:szCs w:val="20"/>
              </w:rPr>
              <w:t xml:space="preserve"> </w:t>
            </w:r>
          </w:p>
        </w:tc>
      </w:tr>
      <w:tr w:rsidR="00BB462E" w:rsidRPr="005942E0" w14:paraId="7380FF48" w14:textId="77777777" w:rsidTr="00EA7658">
        <w:trPr>
          <w:cantSplit/>
          <w:trHeight w:val="259"/>
        </w:trPr>
        <w:tc>
          <w:tcPr>
            <w:tcW w:w="4862" w:type="dxa"/>
            <w:shd w:val="clear" w:color="auto" w:fill="auto"/>
          </w:tcPr>
          <w:p w14:paraId="747CEC18" w14:textId="77777777" w:rsidR="00BB462E" w:rsidRPr="005942E0" w:rsidRDefault="00BB462E" w:rsidP="00EA7658">
            <w:pPr>
              <w:rPr>
                <w:rFonts w:ascii="Arial" w:hAnsi="Arial" w:cs="Arial"/>
                <w:sz w:val="20"/>
                <w:szCs w:val="20"/>
              </w:rPr>
            </w:pPr>
            <w:r w:rsidRPr="005942E0">
              <w:rPr>
                <w:rFonts w:ascii="Arial" w:hAnsi="Arial" w:cs="Arial"/>
                <w:sz w:val="20"/>
                <w:szCs w:val="20"/>
              </w:rPr>
              <w:t>Tecan Spark multi-mode plate reader</w:t>
            </w:r>
          </w:p>
        </w:tc>
        <w:tc>
          <w:tcPr>
            <w:tcW w:w="2101" w:type="dxa"/>
            <w:shd w:val="clear" w:color="auto" w:fill="auto"/>
          </w:tcPr>
          <w:p w14:paraId="777A5824" w14:textId="77777777" w:rsidR="00BB462E" w:rsidRPr="005942E0" w:rsidRDefault="00BB462E" w:rsidP="00EA7658">
            <w:pPr>
              <w:rPr>
                <w:rFonts w:ascii="Arial" w:hAnsi="Arial" w:cs="Arial"/>
                <w:sz w:val="20"/>
                <w:szCs w:val="20"/>
              </w:rPr>
            </w:pPr>
            <w:r w:rsidRPr="005942E0">
              <w:rPr>
                <w:rFonts w:ascii="Arial" w:hAnsi="Arial" w:cs="Arial"/>
                <w:sz w:val="20"/>
                <w:szCs w:val="20"/>
              </w:rPr>
              <w:t>Tecan</w:t>
            </w:r>
          </w:p>
        </w:tc>
        <w:tc>
          <w:tcPr>
            <w:tcW w:w="1988" w:type="dxa"/>
            <w:shd w:val="clear" w:color="auto" w:fill="auto"/>
          </w:tcPr>
          <w:p w14:paraId="2B944DFF" w14:textId="77777777" w:rsidR="00BB462E" w:rsidRPr="005942E0" w:rsidRDefault="00BB462E" w:rsidP="00EA7658">
            <w:pPr>
              <w:rPr>
                <w:rFonts w:ascii="Arial" w:hAnsi="Arial" w:cs="Arial"/>
                <w:sz w:val="20"/>
                <w:szCs w:val="20"/>
              </w:rPr>
            </w:pPr>
            <w:r w:rsidRPr="005942E0">
              <w:rPr>
                <w:rFonts w:ascii="Arial" w:hAnsi="Arial" w:cs="Arial"/>
                <w:sz w:val="20"/>
                <w:szCs w:val="20"/>
              </w:rPr>
              <w:t>https://lifesciences.tecan.com/multimode-plate-reader</w:t>
            </w:r>
          </w:p>
        </w:tc>
      </w:tr>
      <w:tr w:rsidR="00BB462E" w:rsidRPr="005942E0" w14:paraId="0AD78AE7" w14:textId="77777777" w:rsidTr="00EA7658">
        <w:trPr>
          <w:cantSplit/>
          <w:trHeight w:val="259"/>
        </w:trPr>
        <w:tc>
          <w:tcPr>
            <w:tcW w:w="4862" w:type="dxa"/>
            <w:shd w:val="clear" w:color="auto" w:fill="auto"/>
          </w:tcPr>
          <w:p w14:paraId="36CE7095"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Formvar/carbon-covered 300 mesh copper </w:t>
            </w:r>
            <w:proofErr w:type="gramStart"/>
            <w:r w:rsidRPr="005942E0">
              <w:rPr>
                <w:rFonts w:ascii="Arial" w:hAnsi="Arial" w:cs="Arial"/>
                <w:sz w:val="20"/>
                <w:szCs w:val="20"/>
              </w:rPr>
              <w:t>grid</w:t>
            </w:r>
            <w:proofErr w:type="gramEnd"/>
          </w:p>
        </w:tc>
        <w:tc>
          <w:tcPr>
            <w:tcW w:w="2101" w:type="dxa"/>
            <w:shd w:val="clear" w:color="auto" w:fill="auto"/>
          </w:tcPr>
          <w:p w14:paraId="28C1CEAF" w14:textId="77777777" w:rsidR="00BB462E" w:rsidRPr="005942E0" w:rsidRDefault="00BB462E" w:rsidP="00EA7658">
            <w:pPr>
              <w:rPr>
                <w:rFonts w:ascii="Arial" w:hAnsi="Arial" w:cs="Arial"/>
                <w:sz w:val="20"/>
                <w:szCs w:val="20"/>
              </w:rPr>
            </w:pPr>
            <w:r w:rsidRPr="005942E0">
              <w:rPr>
                <w:rFonts w:ascii="Arial" w:hAnsi="Arial" w:cs="Arial"/>
                <w:sz w:val="20"/>
                <w:szCs w:val="20"/>
              </w:rPr>
              <w:t>Ted Pella</w:t>
            </w:r>
          </w:p>
        </w:tc>
        <w:tc>
          <w:tcPr>
            <w:tcW w:w="1988" w:type="dxa"/>
            <w:shd w:val="clear" w:color="auto" w:fill="auto"/>
          </w:tcPr>
          <w:p w14:paraId="2E22DF26" w14:textId="77777777" w:rsidR="00BB462E" w:rsidRPr="005942E0" w:rsidRDefault="00BB462E" w:rsidP="00EA7658">
            <w:pPr>
              <w:rPr>
                <w:rFonts w:ascii="Arial" w:hAnsi="Arial" w:cs="Arial"/>
                <w:sz w:val="20"/>
                <w:szCs w:val="20"/>
              </w:rPr>
            </w:pPr>
            <w:r w:rsidRPr="005942E0">
              <w:rPr>
                <w:rFonts w:ascii="Arial" w:hAnsi="Arial" w:cs="Arial"/>
                <w:sz w:val="20"/>
                <w:szCs w:val="20"/>
              </w:rPr>
              <w:t>Cat#01753-F</w:t>
            </w:r>
          </w:p>
        </w:tc>
      </w:tr>
      <w:tr w:rsidR="00BB462E" w:rsidRPr="005942E0" w14:paraId="086A15F5" w14:textId="77777777" w:rsidTr="00EA7658">
        <w:trPr>
          <w:cantSplit/>
          <w:trHeight w:val="259"/>
        </w:trPr>
        <w:tc>
          <w:tcPr>
            <w:tcW w:w="4862" w:type="dxa"/>
            <w:shd w:val="clear" w:color="auto" w:fill="auto"/>
          </w:tcPr>
          <w:p w14:paraId="09F86815" w14:textId="77777777" w:rsidR="00BB462E" w:rsidRPr="005942E0" w:rsidRDefault="00BB462E" w:rsidP="00EA7658">
            <w:pPr>
              <w:rPr>
                <w:rFonts w:ascii="Arial" w:hAnsi="Arial" w:cs="Arial"/>
                <w:sz w:val="20"/>
                <w:szCs w:val="20"/>
              </w:rPr>
            </w:pPr>
            <w:r w:rsidRPr="005942E0">
              <w:rPr>
                <w:rFonts w:ascii="Arial" w:hAnsi="Arial" w:cs="Arial"/>
                <w:sz w:val="20"/>
                <w:szCs w:val="20"/>
              </w:rPr>
              <w:t>PVDF membrane</w:t>
            </w:r>
          </w:p>
        </w:tc>
        <w:tc>
          <w:tcPr>
            <w:tcW w:w="2101" w:type="dxa"/>
            <w:shd w:val="clear" w:color="auto" w:fill="auto"/>
          </w:tcPr>
          <w:p w14:paraId="19BDAEE5" w14:textId="77777777" w:rsidR="00BB462E" w:rsidRPr="005942E0" w:rsidRDefault="00BB462E" w:rsidP="00EA7658">
            <w:pPr>
              <w:rPr>
                <w:rFonts w:ascii="Arial" w:hAnsi="Arial" w:cs="Arial"/>
                <w:sz w:val="20"/>
                <w:szCs w:val="20"/>
              </w:rPr>
            </w:pPr>
            <w:r w:rsidRPr="005942E0">
              <w:rPr>
                <w:rFonts w:ascii="Arial" w:hAnsi="Arial" w:cs="Arial"/>
                <w:sz w:val="20"/>
                <w:szCs w:val="20"/>
              </w:rPr>
              <w:t>Immobilon-P; Merck</w:t>
            </w:r>
          </w:p>
        </w:tc>
        <w:tc>
          <w:tcPr>
            <w:tcW w:w="1988" w:type="dxa"/>
            <w:shd w:val="clear" w:color="auto" w:fill="auto"/>
          </w:tcPr>
          <w:p w14:paraId="1CEB42B0" w14:textId="77777777" w:rsidR="00BB462E" w:rsidRPr="005942E0" w:rsidRDefault="00BB462E" w:rsidP="00EA7658">
            <w:pPr>
              <w:rPr>
                <w:rFonts w:ascii="Arial" w:hAnsi="Arial" w:cs="Arial"/>
                <w:sz w:val="20"/>
                <w:szCs w:val="20"/>
              </w:rPr>
            </w:pPr>
            <w:r w:rsidRPr="005942E0">
              <w:rPr>
                <w:rFonts w:ascii="Arial" w:hAnsi="Arial" w:cs="Arial"/>
                <w:sz w:val="20"/>
                <w:szCs w:val="20"/>
              </w:rPr>
              <w:t>Cat#IPVH00010</w:t>
            </w:r>
          </w:p>
        </w:tc>
      </w:tr>
      <w:tr w:rsidR="00BB462E" w:rsidRPr="005942E0" w14:paraId="702ED073" w14:textId="77777777" w:rsidTr="00EA7658">
        <w:trPr>
          <w:cantSplit/>
          <w:trHeight w:val="259"/>
        </w:trPr>
        <w:tc>
          <w:tcPr>
            <w:tcW w:w="4862" w:type="dxa"/>
            <w:shd w:val="clear" w:color="auto" w:fill="auto"/>
          </w:tcPr>
          <w:p w14:paraId="68D91E6F" w14:textId="77777777" w:rsidR="00BB462E" w:rsidRPr="005942E0" w:rsidRDefault="00BB462E" w:rsidP="00EA7658">
            <w:pPr>
              <w:rPr>
                <w:rFonts w:ascii="Arial" w:hAnsi="Arial" w:cs="Arial"/>
                <w:sz w:val="20"/>
                <w:szCs w:val="20"/>
              </w:rPr>
            </w:pPr>
            <w:proofErr w:type="spellStart"/>
            <w:r w:rsidRPr="005942E0">
              <w:rPr>
                <w:rFonts w:ascii="Arial" w:hAnsi="Arial" w:cs="Arial"/>
                <w:sz w:val="20"/>
                <w:szCs w:val="20"/>
              </w:rPr>
              <w:t>Amicon</w:t>
            </w:r>
            <w:proofErr w:type="spellEnd"/>
            <w:r w:rsidRPr="005942E0">
              <w:rPr>
                <w:rFonts w:ascii="Arial" w:hAnsi="Arial" w:cs="Arial"/>
                <w:sz w:val="20"/>
                <w:szCs w:val="20"/>
              </w:rPr>
              <w:t xml:space="preserve"> Ultra-0.5 Centrifugal Filter Unit</w:t>
            </w:r>
          </w:p>
        </w:tc>
        <w:tc>
          <w:tcPr>
            <w:tcW w:w="2101" w:type="dxa"/>
            <w:shd w:val="clear" w:color="auto" w:fill="auto"/>
          </w:tcPr>
          <w:p w14:paraId="6C717EA2" w14:textId="77777777" w:rsidR="00BB462E" w:rsidRPr="005942E0" w:rsidRDefault="00BB462E" w:rsidP="00EA7658">
            <w:pPr>
              <w:rPr>
                <w:rFonts w:ascii="Arial" w:hAnsi="Arial" w:cs="Arial"/>
                <w:sz w:val="20"/>
                <w:szCs w:val="20"/>
              </w:rPr>
            </w:pPr>
            <w:r w:rsidRPr="005942E0">
              <w:rPr>
                <w:rFonts w:ascii="Arial" w:hAnsi="Arial" w:cs="Arial"/>
                <w:sz w:val="20"/>
                <w:szCs w:val="20"/>
              </w:rPr>
              <w:t>Merck-Millipore</w:t>
            </w:r>
          </w:p>
        </w:tc>
        <w:tc>
          <w:tcPr>
            <w:tcW w:w="1988" w:type="dxa"/>
            <w:shd w:val="clear" w:color="auto" w:fill="auto"/>
          </w:tcPr>
          <w:p w14:paraId="591405C9" w14:textId="77777777" w:rsidR="00BB462E" w:rsidRPr="005942E0" w:rsidRDefault="00BB462E" w:rsidP="00EA7658">
            <w:pPr>
              <w:rPr>
                <w:rFonts w:ascii="Arial" w:hAnsi="Arial" w:cs="Arial"/>
                <w:sz w:val="20"/>
                <w:szCs w:val="20"/>
              </w:rPr>
            </w:pPr>
            <w:r w:rsidRPr="005942E0">
              <w:rPr>
                <w:rFonts w:ascii="Arial" w:hAnsi="Arial" w:cs="Arial"/>
                <w:sz w:val="20"/>
                <w:szCs w:val="20"/>
              </w:rPr>
              <w:t>Cat#UFC510008</w:t>
            </w:r>
          </w:p>
        </w:tc>
      </w:tr>
      <w:tr w:rsidR="00BB462E" w:rsidRPr="005942E0" w14:paraId="77157B8F" w14:textId="77777777" w:rsidTr="00EA7658">
        <w:trPr>
          <w:cantSplit/>
          <w:trHeight w:val="259"/>
        </w:trPr>
        <w:tc>
          <w:tcPr>
            <w:tcW w:w="4862" w:type="dxa"/>
            <w:shd w:val="clear" w:color="auto" w:fill="FFFFFF" w:themeFill="background1"/>
          </w:tcPr>
          <w:p w14:paraId="4EFFC336" w14:textId="77777777" w:rsidR="00BB462E" w:rsidRPr="005942E0" w:rsidRDefault="00BB462E" w:rsidP="00EA7658">
            <w:pPr>
              <w:rPr>
                <w:rFonts w:ascii="Arial" w:hAnsi="Arial" w:cs="Arial"/>
                <w:sz w:val="20"/>
                <w:szCs w:val="20"/>
              </w:rPr>
            </w:pPr>
            <w:r w:rsidRPr="005942E0">
              <w:rPr>
                <w:rFonts w:ascii="Arial" w:hAnsi="Arial" w:cs="Arial"/>
                <w:sz w:val="20"/>
                <w:szCs w:val="20"/>
              </w:rPr>
              <w:t xml:space="preserve">Whatman® UNIFLO® 25 syringe filters, pore size 0.45 </w:t>
            </w:r>
            <w:proofErr w:type="spellStart"/>
            <w:r w:rsidRPr="005942E0">
              <w:rPr>
                <w:rFonts w:ascii="Arial" w:hAnsi="Arial" w:cs="Arial"/>
                <w:sz w:val="20"/>
                <w:szCs w:val="20"/>
              </w:rPr>
              <w:t>μm</w:t>
            </w:r>
            <w:proofErr w:type="spellEnd"/>
          </w:p>
        </w:tc>
        <w:tc>
          <w:tcPr>
            <w:tcW w:w="2101" w:type="dxa"/>
            <w:shd w:val="clear" w:color="auto" w:fill="FFFFFF" w:themeFill="background1"/>
          </w:tcPr>
          <w:p w14:paraId="44F0DD23" w14:textId="77777777" w:rsidR="00BB462E" w:rsidRPr="005942E0" w:rsidRDefault="00BB462E" w:rsidP="00EA7658">
            <w:pPr>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67605E7B" w14:textId="77777777" w:rsidR="00BB462E" w:rsidRPr="005942E0" w:rsidRDefault="00BB462E" w:rsidP="00EA7658">
            <w:pPr>
              <w:rPr>
                <w:rFonts w:ascii="Arial" w:hAnsi="Arial" w:cs="Arial"/>
                <w:sz w:val="20"/>
                <w:szCs w:val="20"/>
              </w:rPr>
            </w:pPr>
            <w:r w:rsidRPr="005942E0">
              <w:rPr>
                <w:rFonts w:ascii="Arial" w:hAnsi="Arial" w:cs="Arial"/>
                <w:sz w:val="20"/>
                <w:szCs w:val="20"/>
              </w:rPr>
              <w:t>Cat#9913-2504</w:t>
            </w:r>
          </w:p>
        </w:tc>
      </w:tr>
      <w:tr w:rsidR="00BB462E" w:rsidRPr="005942E0" w14:paraId="1D5DD64E" w14:textId="77777777" w:rsidTr="00EA7658">
        <w:trPr>
          <w:cantSplit/>
          <w:trHeight w:val="259"/>
        </w:trPr>
        <w:tc>
          <w:tcPr>
            <w:tcW w:w="4862" w:type="dxa"/>
            <w:shd w:val="clear" w:color="auto" w:fill="FFFFFF" w:themeFill="background1"/>
          </w:tcPr>
          <w:p w14:paraId="0E3205DA" w14:textId="77777777" w:rsidR="00BB462E" w:rsidRPr="005942E0" w:rsidRDefault="00BB462E" w:rsidP="00EA7658">
            <w:pPr>
              <w:rPr>
                <w:rFonts w:ascii="Arial" w:hAnsi="Arial" w:cs="Arial"/>
                <w:sz w:val="20"/>
                <w:szCs w:val="20"/>
              </w:rPr>
            </w:pPr>
            <w:r w:rsidRPr="005942E0">
              <w:rPr>
                <w:rFonts w:ascii="Arial" w:hAnsi="Arial" w:cs="Arial"/>
                <w:sz w:val="20"/>
                <w:szCs w:val="20"/>
              </w:rPr>
              <w:t>Whatman® qualitative filter paper, Grade 1</w:t>
            </w:r>
          </w:p>
        </w:tc>
        <w:tc>
          <w:tcPr>
            <w:tcW w:w="2101" w:type="dxa"/>
            <w:shd w:val="clear" w:color="auto" w:fill="FFFFFF" w:themeFill="background1"/>
          </w:tcPr>
          <w:p w14:paraId="30173B10" w14:textId="77777777" w:rsidR="00BB462E" w:rsidRPr="005942E0" w:rsidRDefault="00BB462E" w:rsidP="00EA7658">
            <w:pPr>
              <w:rPr>
                <w:rFonts w:ascii="Arial" w:hAnsi="Arial" w:cs="Arial"/>
                <w:sz w:val="20"/>
                <w:szCs w:val="20"/>
              </w:rPr>
            </w:pPr>
            <w:r w:rsidRPr="005942E0">
              <w:rPr>
                <w:rFonts w:ascii="Arial" w:hAnsi="Arial" w:cs="Arial"/>
                <w:sz w:val="20"/>
                <w:szCs w:val="20"/>
              </w:rPr>
              <w:t>Sigma Aldrich</w:t>
            </w:r>
          </w:p>
        </w:tc>
        <w:tc>
          <w:tcPr>
            <w:tcW w:w="1988" w:type="dxa"/>
            <w:shd w:val="clear" w:color="auto" w:fill="FFFFFF" w:themeFill="background1"/>
          </w:tcPr>
          <w:p w14:paraId="06419781" w14:textId="77777777" w:rsidR="00BB462E" w:rsidRPr="005942E0" w:rsidRDefault="00BB462E" w:rsidP="00EA7658">
            <w:pPr>
              <w:rPr>
                <w:rFonts w:ascii="Arial" w:hAnsi="Arial" w:cs="Arial"/>
                <w:sz w:val="20"/>
                <w:szCs w:val="20"/>
              </w:rPr>
            </w:pPr>
            <w:r w:rsidRPr="005942E0">
              <w:rPr>
                <w:rFonts w:ascii="Arial" w:hAnsi="Arial" w:cs="Arial"/>
                <w:sz w:val="20"/>
                <w:szCs w:val="20"/>
              </w:rPr>
              <w:t>Cat#WHA1001125</w:t>
            </w:r>
          </w:p>
        </w:tc>
      </w:tr>
    </w:tbl>
    <w:p w14:paraId="36BDF0B8" w14:textId="77777777" w:rsidR="00BB462E" w:rsidRPr="00706316" w:rsidRDefault="00BB462E" w:rsidP="00706316">
      <w:pPr>
        <w:spacing w:line="360" w:lineRule="auto"/>
        <w:rPr>
          <w:rFonts w:ascii="Arial" w:hAnsi="Arial" w:cs="Arial"/>
          <w:b/>
          <w:color w:val="000000"/>
          <w:sz w:val="24"/>
          <w:szCs w:val="24"/>
        </w:rPr>
      </w:pPr>
    </w:p>
    <w:p w14:paraId="7C51D5CA" w14:textId="3A0B51A7" w:rsidR="00F738E1" w:rsidRPr="00706316" w:rsidRDefault="00F738E1" w:rsidP="00706316">
      <w:pPr>
        <w:spacing w:line="360" w:lineRule="auto"/>
        <w:rPr>
          <w:rFonts w:ascii="Arial" w:hAnsi="Arial" w:cs="Arial"/>
          <w:b/>
          <w:sz w:val="24"/>
          <w:szCs w:val="24"/>
        </w:rPr>
      </w:pPr>
      <w:r w:rsidRPr="00706316">
        <w:rPr>
          <w:rFonts w:ascii="Arial" w:hAnsi="Arial" w:cs="Arial"/>
          <w:b/>
          <w:sz w:val="24"/>
          <w:szCs w:val="24"/>
        </w:rPr>
        <w:br w:type="page"/>
      </w:r>
    </w:p>
    <w:sectPr w:rsidR="00F738E1" w:rsidRPr="00706316" w:rsidSect="003351BB">
      <w:headerReference w:type="default" r:id="rId10"/>
      <w:footerReference w:type="default" r:id="rId11"/>
      <w:type w:val="continuous"/>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3EE79" w14:textId="77777777" w:rsidR="00D33AB1" w:rsidRDefault="00D33AB1">
      <w:pPr>
        <w:spacing w:after="0"/>
      </w:pPr>
      <w:r>
        <w:separator/>
      </w:r>
    </w:p>
  </w:endnote>
  <w:endnote w:type="continuationSeparator" w:id="0">
    <w:p w14:paraId="1A8F73D5" w14:textId="77777777" w:rsidR="00D33AB1" w:rsidRDefault="00D33AB1">
      <w:pPr>
        <w:spacing w:after="0"/>
      </w:pPr>
      <w:r>
        <w:continuationSeparator/>
      </w:r>
    </w:p>
  </w:endnote>
  <w:endnote w:type="continuationNotice" w:id="1">
    <w:p w14:paraId="29F1EDA3" w14:textId="77777777" w:rsidR="00D33AB1" w:rsidRDefault="00D33AB1">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04397D9C"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89084A">
      <w:rPr>
        <w:noProof/>
        <w:color w:val="000000"/>
      </w:rPr>
      <w:t>1</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1508A" w14:textId="77777777" w:rsidR="00D33AB1" w:rsidRDefault="00D33AB1">
      <w:pPr>
        <w:spacing w:after="0"/>
      </w:pPr>
      <w:r>
        <w:separator/>
      </w:r>
    </w:p>
  </w:footnote>
  <w:footnote w:type="continuationSeparator" w:id="0">
    <w:p w14:paraId="2471AC43" w14:textId="77777777" w:rsidR="00D33AB1" w:rsidRDefault="00D33AB1">
      <w:pPr>
        <w:spacing w:after="0"/>
      </w:pPr>
      <w:r>
        <w:continuationSeparator/>
      </w:r>
    </w:p>
  </w:footnote>
  <w:footnote w:type="continuationNotice" w:id="1">
    <w:p w14:paraId="32EC13BE" w14:textId="77777777" w:rsidR="00D33AB1" w:rsidRDefault="00D33AB1">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62856"/>
    <w:multiLevelType w:val="hybridMultilevel"/>
    <w:tmpl w:val="112E5C92"/>
    <w:lvl w:ilvl="0" w:tplc="ABA8D0A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10060B4"/>
    <w:multiLevelType w:val="hybridMultilevel"/>
    <w:tmpl w:val="E47AB5A2"/>
    <w:lvl w:ilvl="0" w:tplc="5E6A7DFE">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9B90FED"/>
    <w:multiLevelType w:val="hybridMultilevel"/>
    <w:tmpl w:val="547A5AB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FC921C6"/>
    <w:multiLevelType w:val="hybridMultilevel"/>
    <w:tmpl w:val="BBA8B182"/>
    <w:lvl w:ilvl="0" w:tplc="8466C6C2">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5FC79D8"/>
    <w:multiLevelType w:val="hybridMultilevel"/>
    <w:tmpl w:val="929834C2"/>
    <w:lvl w:ilvl="0" w:tplc="C37CEAC2">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35A377DA"/>
    <w:multiLevelType w:val="hybridMultilevel"/>
    <w:tmpl w:val="487ACE9A"/>
    <w:lvl w:ilvl="0" w:tplc="4754EBC4">
      <w:start w:val="1"/>
      <w:numFmt w:val="upperLetter"/>
      <w:lvlText w:val="(%1)"/>
      <w:lvlJc w:val="left"/>
      <w:pPr>
        <w:ind w:left="765" w:hanging="40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37A56485"/>
    <w:multiLevelType w:val="hybridMultilevel"/>
    <w:tmpl w:val="366C149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37D2304E"/>
    <w:multiLevelType w:val="hybridMultilevel"/>
    <w:tmpl w:val="693CAD08"/>
    <w:lvl w:ilvl="0" w:tplc="61F427DC">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3CEF4E4C"/>
    <w:multiLevelType w:val="hybridMultilevel"/>
    <w:tmpl w:val="066A7AD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3EDF3C2A"/>
    <w:multiLevelType w:val="hybridMultilevel"/>
    <w:tmpl w:val="15D4E644"/>
    <w:lvl w:ilvl="0" w:tplc="07FCCD0E">
      <w:start w:val="1"/>
      <w:numFmt w:val="upperLetter"/>
      <w:lvlText w:val="(%1)"/>
      <w:lvlJc w:val="left"/>
      <w:pPr>
        <w:ind w:left="765" w:hanging="40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E82FF2"/>
    <w:multiLevelType w:val="hybridMultilevel"/>
    <w:tmpl w:val="2EA85E1C"/>
    <w:lvl w:ilvl="0" w:tplc="FFFFFFFF">
      <w:start w:val="1"/>
      <w:numFmt w:val="upperLetter"/>
      <w:lvlText w:val="(%1)"/>
      <w:lvlJc w:val="left"/>
      <w:pPr>
        <w:ind w:left="765" w:hanging="405"/>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9C721F4"/>
    <w:multiLevelType w:val="hybridMultilevel"/>
    <w:tmpl w:val="7734A2E8"/>
    <w:lvl w:ilvl="0" w:tplc="50B22D5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4E4E507B"/>
    <w:multiLevelType w:val="hybridMultilevel"/>
    <w:tmpl w:val="EFEE3ED8"/>
    <w:lvl w:ilvl="0" w:tplc="E60AC354">
      <w:start w:val="1"/>
      <w:numFmt w:val="upperLetter"/>
      <w:lvlText w:val="(%1)"/>
      <w:lvlJc w:val="left"/>
      <w:pPr>
        <w:ind w:left="765" w:hanging="40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4FCB53E6"/>
    <w:multiLevelType w:val="hybridMultilevel"/>
    <w:tmpl w:val="0C069562"/>
    <w:lvl w:ilvl="0" w:tplc="46B4E7EC">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52AD74B5"/>
    <w:multiLevelType w:val="hybridMultilevel"/>
    <w:tmpl w:val="357E9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4840B1A"/>
    <w:multiLevelType w:val="hybridMultilevel"/>
    <w:tmpl w:val="805A7918"/>
    <w:lvl w:ilvl="0" w:tplc="5BEA9E9E">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5B784E28"/>
    <w:multiLevelType w:val="hybridMultilevel"/>
    <w:tmpl w:val="32BCA43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CAA42A7"/>
    <w:multiLevelType w:val="hybridMultilevel"/>
    <w:tmpl w:val="2EA85E1C"/>
    <w:lvl w:ilvl="0" w:tplc="CCD47C5A">
      <w:start w:val="1"/>
      <w:numFmt w:val="upperLetter"/>
      <w:lvlText w:val="(%1)"/>
      <w:lvlJc w:val="left"/>
      <w:pPr>
        <w:ind w:left="765" w:hanging="40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0" w15:restartNumberingAfterBreak="0">
    <w:nsid w:val="5F7F6406"/>
    <w:multiLevelType w:val="hybridMultilevel"/>
    <w:tmpl w:val="C85E5288"/>
    <w:lvl w:ilvl="0" w:tplc="BE5A052C">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676D0EDC"/>
    <w:multiLevelType w:val="hybridMultilevel"/>
    <w:tmpl w:val="644ADC8E"/>
    <w:lvl w:ilvl="0" w:tplc="40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6AE63941"/>
    <w:multiLevelType w:val="hybridMultilevel"/>
    <w:tmpl w:val="8250BA8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7F53766D"/>
    <w:multiLevelType w:val="hybridMultilevel"/>
    <w:tmpl w:val="2B32792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7FE6757F"/>
    <w:multiLevelType w:val="hybridMultilevel"/>
    <w:tmpl w:val="ACE4444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5"/>
  </w:num>
  <w:num w:numId="2">
    <w:abstractNumId w:val="11"/>
  </w:num>
  <w:num w:numId="3">
    <w:abstractNumId w:val="8"/>
  </w:num>
  <w:num w:numId="4">
    <w:abstractNumId w:val="17"/>
  </w:num>
  <w:num w:numId="5">
    <w:abstractNumId w:val="18"/>
  </w:num>
  <w:num w:numId="6">
    <w:abstractNumId w:val="24"/>
  </w:num>
  <w:num w:numId="7">
    <w:abstractNumId w:val="21"/>
  </w:num>
  <w:num w:numId="8">
    <w:abstractNumId w:val="22"/>
  </w:num>
  <w:num w:numId="9">
    <w:abstractNumId w:val="7"/>
  </w:num>
  <w:num w:numId="10">
    <w:abstractNumId w:val="10"/>
  </w:num>
  <w:num w:numId="11">
    <w:abstractNumId w:val="13"/>
  </w:num>
  <w:num w:numId="12">
    <w:abstractNumId w:val="15"/>
  </w:num>
  <w:num w:numId="13">
    <w:abstractNumId w:val="6"/>
  </w:num>
  <w:num w:numId="14">
    <w:abstractNumId w:val="4"/>
  </w:num>
  <w:num w:numId="15">
    <w:abstractNumId w:val="14"/>
  </w:num>
  <w:num w:numId="16">
    <w:abstractNumId w:val="20"/>
  </w:num>
  <w:num w:numId="17">
    <w:abstractNumId w:val="0"/>
  </w:num>
  <w:num w:numId="18">
    <w:abstractNumId w:val="19"/>
  </w:num>
  <w:num w:numId="19">
    <w:abstractNumId w:val="12"/>
  </w:num>
  <w:num w:numId="20">
    <w:abstractNumId w:val="2"/>
  </w:num>
  <w:num w:numId="21">
    <w:abstractNumId w:val="16"/>
  </w:num>
  <w:num w:numId="22">
    <w:abstractNumId w:val="23"/>
  </w:num>
  <w:num w:numId="23">
    <w:abstractNumId w:val="1"/>
  </w:num>
  <w:num w:numId="24">
    <w:abstractNumId w:val="3"/>
  </w:num>
  <w:num w:numId="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ExMTYwNTW0NDWzNDdU0lEKTi0uzszPAykwNDCrBQCdj4yJLgAAAA=="/>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pszwv5rsedave9dr750tzp20rr22tw0r2z&quot;&gt;My EndNote Library-Saved&lt;record-ids&gt;&lt;item&gt;224&lt;/item&gt;&lt;item&gt;359&lt;/item&gt;&lt;item&gt;541&lt;/item&gt;&lt;item&gt;543&lt;/item&gt;&lt;item&gt;544&lt;/item&gt;&lt;item&gt;545&lt;/item&gt;&lt;item&gt;550&lt;/item&gt;&lt;item&gt;553&lt;/item&gt;&lt;item&gt;558&lt;/item&gt;&lt;item&gt;559&lt;/item&gt;&lt;item&gt;561&lt;/item&gt;&lt;item&gt;562&lt;/item&gt;&lt;item&gt;563&lt;/item&gt;&lt;item&gt;564&lt;/item&gt;&lt;item&gt;566&lt;/item&gt;&lt;item&gt;567&lt;/item&gt;&lt;item&gt;568&lt;/item&gt;&lt;item&gt;570&lt;/item&gt;&lt;item&gt;571&lt;/item&gt;&lt;item&gt;738&lt;/item&gt;&lt;item&gt;739&lt;/item&gt;&lt;item&gt;740&lt;/item&gt;&lt;item&gt;741&lt;/item&gt;&lt;item&gt;742&lt;/item&gt;&lt;item&gt;743&lt;/item&gt;&lt;item&gt;744&lt;/item&gt;&lt;item&gt;745&lt;/item&gt;&lt;item&gt;746&lt;/item&gt;&lt;item&gt;747&lt;/item&gt;&lt;item&gt;748&lt;/item&gt;&lt;item&gt;749&lt;/item&gt;&lt;item&gt;750&lt;/item&gt;&lt;item&gt;753&lt;/item&gt;&lt;item&gt;754&lt;/item&gt;&lt;item&gt;755&lt;/item&gt;&lt;item&gt;756&lt;/item&gt;&lt;item&gt;757&lt;/item&gt;&lt;item&gt;758&lt;/item&gt;&lt;item&gt;759&lt;/item&gt;&lt;item&gt;760&lt;/item&gt;&lt;item&gt;761&lt;/item&gt;&lt;item&gt;762&lt;/item&gt;&lt;item&gt;763&lt;/item&gt;&lt;item&gt;765&lt;/item&gt;&lt;item&gt;783&lt;/item&gt;&lt;item&gt;784&lt;/item&gt;&lt;item&gt;786&lt;/item&gt;&lt;item&gt;790&lt;/item&gt;&lt;item&gt;791&lt;/item&gt;&lt;item&gt;794&lt;/item&gt;&lt;item&gt;795&lt;/item&gt;&lt;item&gt;801&lt;/item&gt;&lt;item&gt;802&lt;/item&gt;&lt;item&gt;803&lt;/item&gt;&lt;item&gt;805&lt;/item&gt;&lt;item&gt;806&lt;/item&gt;&lt;item&gt;807&lt;/item&gt;&lt;item&gt;809&lt;/item&gt;&lt;item&gt;810&lt;/item&gt;&lt;item&gt;813&lt;/item&gt;&lt;item&gt;815&lt;/item&gt;&lt;item&gt;816&lt;/item&gt;&lt;item&gt;818&lt;/item&gt;&lt;item&gt;819&lt;/item&gt;&lt;item&gt;821&lt;/item&gt;&lt;item&gt;822&lt;/item&gt;&lt;item&gt;824&lt;/item&gt;&lt;item&gt;825&lt;/item&gt;&lt;item&gt;826&lt;/item&gt;&lt;item&gt;827&lt;/item&gt;&lt;item&gt;835&lt;/item&gt;&lt;item&gt;836&lt;/item&gt;&lt;item&gt;837&lt;/item&gt;&lt;item&gt;838&lt;/item&gt;&lt;item&gt;840&lt;/item&gt;&lt;item&gt;841&lt;/item&gt;&lt;item&gt;842&lt;/item&gt;&lt;item&gt;843&lt;/item&gt;&lt;item&gt;844&lt;/item&gt;&lt;item&gt;845&lt;/item&gt;&lt;/record-ids&gt;&lt;/item&gt;&lt;/Libraries&gt;"/>
  </w:docVars>
  <w:rsids>
    <w:rsidRoot w:val="00E6133D"/>
    <w:rsid w:val="00000263"/>
    <w:rsid w:val="00000413"/>
    <w:rsid w:val="0000046D"/>
    <w:rsid w:val="0000068A"/>
    <w:rsid w:val="000006A4"/>
    <w:rsid w:val="00000AC0"/>
    <w:rsid w:val="000011AF"/>
    <w:rsid w:val="00002335"/>
    <w:rsid w:val="00002400"/>
    <w:rsid w:val="000031D1"/>
    <w:rsid w:val="000035C9"/>
    <w:rsid w:val="00003602"/>
    <w:rsid w:val="00003D62"/>
    <w:rsid w:val="00003F3E"/>
    <w:rsid w:val="00004234"/>
    <w:rsid w:val="00004714"/>
    <w:rsid w:val="00004ADA"/>
    <w:rsid w:val="00004D01"/>
    <w:rsid w:val="0000511C"/>
    <w:rsid w:val="000055C3"/>
    <w:rsid w:val="0000595C"/>
    <w:rsid w:val="00005BD1"/>
    <w:rsid w:val="00006122"/>
    <w:rsid w:val="0000633A"/>
    <w:rsid w:val="00006826"/>
    <w:rsid w:val="00006901"/>
    <w:rsid w:val="00007255"/>
    <w:rsid w:val="000073C0"/>
    <w:rsid w:val="00007753"/>
    <w:rsid w:val="00007A64"/>
    <w:rsid w:val="0001084C"/>
    <w:rsid w:val="00010B12"/>
    <w:rsid w:val="00010DF7"/>
    <w:rsid w:val="00011527"/>
    <w:rsid w:val="00011B98"/>
    <w:rsid w:val="00011CAB"/>
    <w:rsid w:val="00012424"/>
    <w:rsid w:val="00012E7D"/>
    <w:rsid w:val="00012F22"/>
    <w:rsid w:val="00013166"/>
    <w:rsid w:val="00013295"/>
    <w:rsid w:val="000135FF"/>
    <w:rsid w:val="00013FB8"/>
    <w:rsid w:val="0001406A"/>
    <w:rsid w:val="000144D2"/>
    <w:rsid w:val="00014E3E"/>
    <w:rsid w:val="000151D7"/>
    <w:rsid w:val="0001522A"/>
    <w:rsid w:val="00015287"/>
    <w:rsid w:val="00015B9D"/>
    <w:rsid w:val="00015DDD"/>
    <w:rsid w:val="00015E04"/>
    <w:rsid w:val="00016248"/>
    <w:rsid w:val="000162EC"/>
    <w:rsid w:val="00016375"/>
    <w:rsid w:val="000165E9"/>
    <w:rsid w:val="0001666F"/>
    <w:rsid w:val="00016D6B"/>
    <w:rsid w:val="00016D88"/>
    <w:rsid w:val="00017134"/>
    <w:rsid w:val="000172BE"/>
    <w:rsid w:val="00017555"/>
    <w:rsid w:val="00017A34"/>
    <w:rsid w:val="00017C5A"/>
    <w:rsid w:val="00020116"/>
    <w:rsid w:val="00020158"/>
    <w:rsid w:val="00020FEF"/>
    <w:rsid w:val="0002105A"/>
    <w:rsid w:val="00021404"/>
    <w:rsid w:val="000215B0"/>
    <w:rsid w:val="000218F7"/>
    <w:rsid w:val="0002195B"/>
    <w:rsid w:val="00021ABB"/>
    <w:rsid w:val="00021ACC"/>
    <w:rsid w:val="000220C3"/>
    <w:rsid w:val="0002213D"/>
    <w:rsid w:val="000223EE"/>
    <w:rsid w:val="000224B4"/>
    <w:rsid w:val="000224F5"/>
    <w:rsid w:val="00022BC5"/>
    <w:rsid w:val="00022D07"/>
    <w:rsid w:val="00022F0D"/>
    <w:rsid w:val="000234E2"/>
    <w:rsid w:val="00023563"/>
    <w:rsid w:val="000236AC"/>
    <w:rsid w:val="000239F3"/>
    <w:rsid w:val="00023B43"/>
    <w:rsid w:val="00023F3D"/>
    <w:rsid w:val="0002416E"/>
    <w:rsid w:val="000245A3"/>
    <w:rsid w:val="00024B2F"/>
    <w:rsid w:val="00024E61"/>
    <w:rsid w:val="00024F24"/>
    <w:rsid w:val="00025625"/>
    <w:rsid w:val="00025764"/>
    <w:rsid w:val="00025BA0"/>
    <w:rsid w:val="00026558"/>
    <w:rsid w:val="00026899"/>
    <w:rsid w:val="000268DC"/>
    <w:rsid w:val="000269A9"/>
    <w:rsid w:val="00026AE2"/>
    <w:rsid w:val="00026EBE"/>
    <w:rsid w:val="00027108"/>
    <w:rsid w:val="000275E5"/>
    <w:rsid w:val="000276BA"/>
    <w:rsid w:val="000276E9"/>
    <w:rsid w:val="00027AD0"/>
    <w:rsid w:val="00027F8F"/>
    <w:rsid w:val="0003009E"/>
    <w:rsid w:val="0003054D"/>
    <w:rsid w:val="00030B6A"/>
    <w:rsid w:val="00030BAD"/>
    <w:rsid w:val="00030D5C"/>
    <w:rsid w:val="00030E07"/>
    <w:rsid w:val="000312D3"/>
    <w:rsid w:val="000315DB"/>
    <w:rsid w:val="000316AB"/>
    <w:rsid w:val="000318AB"/>
    <w:rsid w:val="00032340"/>
    <w:rsid w:val="00032982"/>
    <w:rsid w:val="00032CDA"/>
    <w:rsid w:val="0003302D"/>
    <w:rsid w:val="00033334"/>
    <w:rsid w:val="00033DD3"/>
    <w:rsid w:val="0003409A"/>
    <w:rsid w:val="000345F0"/>
    <w:rsid w:val="00034A50"/>
    <w:rsid w:val="00034D1D"/>
    <w:rsid w:val="00035905"/>
    <w:rsid w:val="00035E13"/>
    <w:rsid w:val="000360B8"/>
    <w:rsid w:val="000364A1"/>
    <w:rsid w:val="00036CD2"/>
    <w:rsid w:val="00036DCC"/>
    <w:rsid w:val="00037134"/>
    <w:rsid w:val="00037455"/>
    <w:rsid w:val="0003758D"/>
    <w:rsid w:val="00037813"/>
    <w:rsid w:val="00037C0C"/>
    <w:rsid w:val="00037FF5"/>
    <w:rsid w:val="000400E9"/>
    <w:rsid w:val="000401CD"/>
    <w:rsid w:val="00040B48"/>
    <w:rsid w:val="00040D3F"/>
    <w:rsid w:val="000410BB"/>
    <w:rsid w:val="00041555"/>
    <w:rsid w:val="00041864"/>
    <w:rsid w:val="00041AB3"/>
    <w:rsid w:val="00041EBF"/>
    <w:rsid w:val="00041F81"/>
    <w:rsid w:val="000424C8"/>
    <w:rsid w:val="00042D9E"/>
    <w:rsid w:val="00043209"/>
    <w:rsid w:val="00043703"/>
    <w:rsid w:val="00043BAB"/>
    <w:rsid w:val="0004421C"/>
    <w:rsid w:val="000444ED"/>
    <w:rsid w:val="00044CFF"/>
    <w:rsid w:val="00044D7F"/>
    <w:rsid w:val="0004500C"/>
    <w:rsid w:val="000453E3"/>
    <w:rsid w:val="00045452"/>
    <w:rsid w:val="0004587B"/>
    <w:rsid w:val="00045B25"/>
    <w:rsid w:val="0004661A"/>
    <w:rsid w:val="0004694F"/>
    <w:rsid w:val="00046CBA"/>
    <w:rsid w:val="000476F9"/>
    <w:rsid w:val="0004778A"/>
    <w:rsid w:val="00047801"/>
    <w:rsid w:val="00047822"/>
    <w:rsid w:val="00047A9B"/>
    <w:rsid w:val="00047B93"/>
    <w:rsid w:val="00050243"/>
    <w:rsid w:val="0005052A"/>
    <w:rsid w:val="000505C3"/>
    <w:rsid w:val="00050C8B"/>
    <w:rsid w:val="00050D79"/>
    <w:rsid w:val="00050E20"/>
    <w:rsid w:val="00050E22"/>
    <w:rsid w:val="000513D3"/>
    <w:rsid w:val="00051502"/>
    <w:rsid w:val="00051A6E"/>
    <w:rsid w:val="00051ADF"/>
    <w:rsid w:val="00051E6A"/>
    <w:rsid w:val="00052235"/>
    <w:rsid w:val="0005236A"/>
    <w:rsid w:val="00052D4A"/>
    <w:rsid w:val="00052DCF"/>
    <w:rsid w:val="000535C2"/>
    <w:rsid w:val="0005389B"/>
    <w:rsid w:val="00054595"/>
    <w:rsid w:val="00054704"/>
    <w:rsid w:val="000547A1"/>
    <w:rsid w:val="000549C3"/>
    <w:rsid w:val="00054A24"/>
    <w:rsid w:val="00054EF7"/>
    <w:rsid w:val="000550BB"/>
    <w:rsid w:val="0005533A"/>
    <w:rsid w:val="00055C75"/>
    <w:rsid w:val="000565DF"/>
    <w:rsid w:val="00056668"/>
    <w:rsid w:val="00056D02"/>
    <w:rsid w:val="00057209"/>
    <w:rsid w:val="0005736C"/>
    <w:rsid w:val="000575DC"/>
    <w:rsid w:val="00057A63"/>
    <w:rsid w:val="000602E5"/>
    <w:rsid w:val="0006057E"/>
    <w:rsid w:val="000608F8"/>
    <w:rsid w:val="00060E8E"/>
    <w:rsid w:val="000611D9"/>
    <w:rsid w:val="0006135D"/>
    <w:rsid w:val="00061A1E"/>
    <w:rsid w:val="00062000"/>
    <w:rsid w:val="00062B3D"/>
    <w:rsid w:val="00062C6E"/>
    <w:rsid w:val="000636AB"/>
    <w:rsid w:val="00063BEC"/>
    <w:rsid w:val="00064354"/>
    <w:rsid w:val="00064A22"/>
    <w:rsid w:val="00064FBE"/>
    <w:rsid w:val="0006583E"/>
    <w:rsid w:val="00065A19"/>
    <w:rsid w:val="00065E2A"/>
    <w:rsid w:val="00065E95"/>
    <w:rsid w:val="00066209"/>
    <w:rsid w:val="00066789"/>
    <w:rsid w:val="000667E7"/>
    <w:rsid w:val="00066B3D"/>
    <w:rsid w:val="00066CB1"/>
    <w:rsid w:val="000672FD"/>
    <w:rsid w:val="00067382"/>
    <w:rsid w:val="00067791"/>
    <w:rsid w:val="00067830"/>
    <w:rsid w:val="00067B1C"/>
    <w:rsid w:val="00067D96"/>
    <w:rsid w:val="00067E81"/>
    <w:rsid w:val="0007005E"/>
    <w:rsid w:val="0007035A"/>
    <w:rsid w:val="0007038C"/>
    <w:rsid w:val="000706F4"/>
    <w:rsid w:val="00070A9E"/>
    <w:rsid w:val="00070EEB"/>
    <w:rsid w:val="0007152A"/>
    <w:rsid w:val="00071561"/>
    <w:rsid w:val="000719B8"/>
    <w:rsid w:val="00071B68"/>
    <w:rsid w:val="00071DD4"/>
    <w:rsid w:val="00072C41"/>
    <w:rsid w:val="00072E6D"/>
    <w:rsid w:val="000732EC"/>
    <w:rsid w:val="00073477"/>
    <w:rsid w:val="00073559"/>
    <w:rsid w:val="00073BE4"/>
    <w:rsid w:val="00073F92"/>
    <w:rsid w:val="0007435E"/>
    <w:rsid w:val="0007441F"/>
    <w:rsid w:val="000745CE"/>
    <w:rsid w:val="0007465C"/>
    <w:rsid w:val="000747FA"/>
    <w:rsid w:val="00075390"/>
    <w:rsid w:val="00075473"/>
    <w:rsid w:val="00075671"/>
    <w:rsid w:val="00076A8B"/>
    <w:rsid w:val="00076DF7"/>
    <w:rsid w:val="000774A0"/>
    <w:rsid w:val="00077623"/>
    <w:rsid w:val="0007772F"/>
    <w:rsid w:val="00077A2F"/>
    <w:rsid w:val="00077B45"/>
    <w:rsid w:val="00077BA4"/>
    <w:rsid w:val="00077C1D"/>
    <w:rsid w:val="00077C8E"/>
    <w:rsid w:val="00077D3D"/>
    <w:rsid w:val="00077FD6"/>
    <w:rsid w:val="000802A7"/>
    <w:rsid w:val="00080ED4"/>
    <w:rsid w:val="00080EFD"/>
    <w:rsid w:val="0008111E"/>
    <w:rsid w:val="00081259"/>
    <w:rsid w:val="00081272"/>
    <w:rsid w:val="000819FE"/>
    <w:rsid w:val="00081AA8"/>
    <w:rsid w:val="0008226D"/>
    <w:rsid w:val="00082A18"/>
    <w:rsid w:val="00082A43"/>
    <w:rsid w:val="00082B42"/>
    <w:rsid w:val="00082E9D"/>
    <w:rsid w:val="0008306E"/>
    <w:rsid w:val="00083294"/>
    <w:rsid w:val="0008360E"/>
    <w:rsid w:val="00083997"/>
    <w:rsid w:val="000839FF"/>
    <w:rsid w:val="00083FBB"/>
    <w:rsid w:val="0008442C"/>
    <w:rsid w:val="00084719"/>
    <w:rsid w:val="00084C9D"/>
    <w:rsid w:val="00084EA3"/>
    <w:rsid w:val="000855CE"/>
    <w:rsid w:val="000857B2"/>
    <w:rsid w:val="00085850"/>
    <w:rsid w:val="00085A2F"/>
    <w:rsid w:val="00085AF7"/>
    <w:rsid w:val="000861E1"/>
    <w:rsid w:val="000862F5"/>
    <w:rsid w:val="0008632A"/>
    <w:rsid w:val="000865BF"/>
    <w:rsid w:val="0008737A"/>
    <w:rsid w:val="00087412"/>
    <w:rsid w:val="00087A89"/>
    <w:rsid w:val="00087AD4"/>
    <w:rsid w:val="0009014E"/>
    <w:rsid w:val="00090320"/>
    <w:rsid w:val="000903FE"/>
    <w:rsid w:val="000906F5"/>
    <w:rsid w:val="00090702"/>
    <w:rsid w:val="00090878"/>
    <w:rsid w:val="00090A74"/>
    <w:rsid w:val="0009109F"/>
    <w:rsid w:val="00091127"/>
    <w:rsid w:val="00091234"/>
    <w:rsid w:val="000918A3"/>
    <w:rsid w:val="00091A08"/>
    <w:rsid w:val="00091F38"/>
    <w:rsid w:val="00092062"/>
    <w:rsid w:val="00092466"/>
    <w:rsid w:val="00092CEA"/>
    <w:rsid w:val="00092EA7"/>
    <w:rsid w:val="00092ECF"/>
    <w:rsid w:val="00092F46"/>
    <w:rsid w:val="000931B3"/>
    <w:rsid w:val="000932C9"/>
    <w:rsid w:val="00093471"/>
    <w:rsid w:val="0009373E"/>
    <w:rsid w:val="00093846"/>
    <w:rsid w:val="00093CA2"/>
    <w:rsid w:val="000945E9"/>
    <w:rsid w:val="0009475A"/>
    <w:rsid w:val="00094866"/>
    <w:rsid w:val="00094A1D"/>
    <w:rsid w:val="00094F51"/>
    <w:rsid w:val="00095057"/>
    <w:rsid w:val="000950A9"/>
    <w:rsid w:val="00095159"/>
    <w:rsid w:val="00095240"/>
    <w:rsid w:val="00095510"/>
    <w:rsid w:val="0009553B"/>
    <w:rsid w:val="00096030"/>
    <w:rsid w:val="00096BCE"/>
    <w:rsid w:val="00096C32"/>
    <w:rsid w:val="000973F7"/>
    <w:rsid w:val="00097688"/>
    <w:rsid w:val="00097772"/>
    <w:rsid w:val="000A0268"/>
    <w:rsid w:val="000A046A"/>
    <w:rsid w:val="000A0808"/>
    <w:rsid w:val="000A0B43"/>
    <w:rsid w:val="000A0E77"/>
    <w:rsid w:val="000A0EC8"/>
    <w:rsid w:val="000A10BD"/>
    <w:rsid w:val="000A12A2"/>
    <w:rsid w:val="000A1487"/>
    <w:rsid w:val="000A14A4"/>
    <w:rsid w:val="000A151D"/>
    <w:rsid w:val="000A15C6"/>
    <w:rsid w:val="000A1728"/>
    <w:rsid w:val="000A1B45"/>
    <w:rsid w:val="000A1C77"/>
    <w:rsid w:val="000A1FBF"/>
    <w:rsid w:val="000A23D6"/>
    <w:rsid w:val="000A2AE2"/>
    <w:rsid w:val="000A2DC4"/>
    <w:rsid w:val="000A2FF4"/>
    <w:rsid w:val="000A3584"/>
    <w:rsid w:val="000A370B"/>
    <w:rsid w:val="000A3BFE"/>
    <w:rsid w:val="000A3CA0"/>
    <w:rsid w:val="000A3EB4"/>
    <w:rsid w:val="000A43BD"/>
    <w:rsid w:val="000A44A6"/>
    <w:rsid w:val="000A4E51"/>
    <w:rsid w:val="000A552C"/>
    <w:rsid w:val="000A59E6"/>
    <w:rsid w:val="000A5C32"/>
    <w:rsid w:val="000A6236"/>
    <w:rsid w:val="000A625C"/>
    <w:rsid w:val="000A62AC"/>
    <w:rsid w:val="000A6563"/>
    <w:rsid w:val="000A679E"/>
    <w:rsid w:val="000A67F1"/>
    <w:rsid w:val="000A698C"/>
    <w:rsid w:val="000A6A05"/>
    <w:rsid w:val="000A7228"/>
    <w:rsid w:val="000A722A"/>
    <w:rsid w:val="000A7280"/>
    <w:rsid w:val="000A72A6"/>
    <w:rsid w:val="000A76B2"/>
    <w:rsid w:val="000B01BB"/>
    <w:rsid w:val="000B020C"/>
    <w:rsid w:val="000B041D"/>
    <w:rsid w:val="000B05BF"/>
    <w:rsid w:val="000B0604"/>
    <w:rsid w:val="000B0704"/>
    <w:rsid w:val="000B0C35"/>
    <w:rsid w:val="000B0E58"/>
    <w:rsid w:val="000B17D9"/>
    <w:rsid w:val="000B1C57"/>
    <w:rsid w:val="000B234E"/>
    <w:rsid w:val="000B24F5"/>
    <w:rsid w:val="000B2A3E"/>
    <w:rsid w:val="000B2BB6"/>
    <w:rsid w:val="000B419A"/>
    <w:rsid w:val="000B4394"/>
    <w:rsid w:val="000B45B8"/>
    <w:rsid w:val="000B49D7"/>
    <w:rsid w:val="000B4CCF"/>
    <w:rsid w:val="000B4E86"/>
    <w:rsid w:val="000B587B"/>
    <w:rsid w:val="000B589B"/>
    <w:rsid w:val="000B64EB"/>
    <w:rsid w:val="000B65C2"/>
    <w:rsid w:val="000B6A99"/>
    <w:rsid w:val="000B752A"/>
    <w:rsid w:val="000B767A"/>
    <w:rsid w:val="000B777E"/>
    <w:rsid w:val="000B7819"/>
    <w:rsid w:val="000C0042"/>
    <w:rsid w:val="000C00FE"/>
    <w:rsid w:val="000C0296"/>
    <w:rsid w:val="000C08A3"/>
    <w:rsid w:val="000C0AFB"/>
    <w:rsid w:val="000C0E70"/>
    <w:rsid w:val="000C0F65"/>
    <w:rsid w:val="000C1324"/>
    <w:rsid w:val="000C172F"/>
    <w:rsid w:val="000C1BE7"/>
    <w:rsid w:val="000C1D27"/>
    <w:rsid w:val="000C1F73"/>
    <w:rsid w:val="000C2104"/>
    <w:rsid w:val="000C247D"/>
    <w:rsid w:val="000C274C"/>
    <w:rsid w:val="000C28C6"/>
    <w:rsid w:val="000C3044"/>
    <w:rsid w:val="000C3067"/>
    <w:rsid w:val="000C38F2"/>
    <w:rsid w:val="000C3CC3"/>
    <w:rsid w:val="000C3EE3"/>
    <w:rsid w:val="000C4229"/>
    <w:rsid w:val="000C4377"/>
    <w:rsid w:val="000C46EE"/>
    <w:rsid w:val="000C4738"/>
    <w:rsid w:val="000C485D"/>
    <w:rsid w:val="000C4B6F"/>
    <w:rsid w:val="000C4CEE"/>
    <w:rsid w:val="000C4F16"/>
    <w:rsid w:val="000C502A"/>
    <w:rsid w:val="000C53AF"/>
    <w:rsid w:val="000C576C"/>
    <w:rsid w:val="000C57C2"/>
    <w:rsid w:val="000C62A3"/>
    <w:rsid w:val="000C64AD"/>
    <w:rsid w:val="000C6556"/>
    <w:rsid w:val="000C6FC1"/>
    <w:rsid w:val="000C7106"/>
    <w:rsid w:val="000C73BB"/>
    <w:rsid w:val="000C759D"/>
    <w:rsid w:val="000C766E"/>
    <w:rsid w:val="000C7AE3"/>
    <w:rsid w:val="000C7F15"/>
    <w:rsid w:val="000D0006"/>
    <w:rsid w:val="000D0754"/>
    <w:rsid w:val="000D0986"/>
    <w:rsid w:val="000D0E30"/>
    <w:rsid w:val="000D0F45"/>
    <w:rsid w:val="000D1324"/>
    <w:rsid w:val="000D13BC"/>
    <w:rsid w:val="000D1A99"/>
    <w:rsid w:val="000D222D"/>
    <w:rsid w:val="000D2653"/>
    <w:rsid w:val="000D287A"/>
    <w:rsid w:val="000D2A3D"/>
    <w:rsid w:val="000D2CD2"/>
    <w:rsid w:val="000D2D86"/>
    <w:rsid w:val="000D2F58"/>
    <w:rsid w:val="000D3246"/>
    <w:rsid w:val="000D32D7"/>
    <w:rsid w:val="000D38E0"/>
    <w:rsid w:val="000D3DEC"/>
    <w:rsid w:val="000D3E66"/>
    <w:rsid w:val="000D3F2D"/>
    <w:rsid w:val="000D4042"/>
    <w:rsid w:val="000D4462"/>
    <w:rsid w:val="000D4D07"/>
    <w:rsid w:val="000D5460"/>
    <w:rsid w:val="000D57AA"/>
    <w:rsid w:val="000D5D86"/>
    <w:rsid w:val="000D5EA1"/>
    <w:rsid w:val="000D5FEA"/>
    <w:rsid w:val="000D60EB"/>
    <w:rsid w:val="000D6471"/>
    <w:rsid w:val="000D6476"/>
    <w:rsid w:val="000D647E"/>
    <w:rsid w:val="000D66C4"/>
    <w:rsid w:val="000D68E7"/>
    <w:rsid w:val="000D691C"/>
    <w:rsid w:val="000D6C6E"/>
    <w:rsid w:val="000D6D10"/>
    <w:rsid w:val="000D6F57"/>
    <w:rsid w:val="000D70CA"/>
    <w:rsid w:val="000D73E2"/>
    <w:rsid w:val="000D74F1"/>
    <w:rsid w:val="000D775D"/>
    <w:rsid w:val="000D7E06"/>
    <w:rsid w:val="000E07DB"/>
    <w:rsid w:val="000E091E"/>
    <w:rsid w:val="000E0C16"/>
    <w:rsid w:val="000E0EEA"/>
    <w:rsid w:val="000E18A5"/>
    <w:rsid w:val="000E1B31"/>
    <w:rsid w:val="000E1D92"/>
    <w:rsid w:val="000E23D2"/>
    <w:rsid w:val="000E2CC5"/>
    <w:rsid w:val="000E2DFB"/>
    <w:rsid w:val="000E2FBA"/>
    <w:rsid w:val="000E3059"/>
    <w:rsid w:val="000E31B5"/>
    <w:rsid w:val="000E342F"/>
    <w:rsid w:val="000E3700"/>
    <w:rsid w:val="000E3E05"/>
    <w:rsid w:val="000E4804"/>
    <w:rsid w:val="000E48FE"/>
    <w:rsid w:val="000E4EB4"/>
    <w:rsid w:val="000E56E9"/>
    <w:rsid w:val="000E57B3"/>
    <w:rsid w:val="000E590F"/>
    <w:rsid w:val="000E59A2"/>
    <w:rsid w:val="000E62A2"/>
    <w:rsid w:val="000E6CB0"/>
    <w:rsid w:val="000E6DCE"/>
    <w:rsid w:val="000E6F32"/>
    <w:rsid w:val="000E7219"/>
    <w:rsid w:val="000E73B8"/>
    <w:rsid w:val="000E77D3"/>
    <w:rsid w:val="000E7818"/>
    <w:rsid w:val="000E7F0E"/>
    <w:rsid w:val="000E7F4B"/>
    <w:rsid w:val="000F056D"/>
    <w:rsid w:val="000F0D00"/>
    <w:rsid w:val="000F1D81"/>
    <w:rsid w:val="000F26DE"/>
    <w:rsid w:val="000F28D8"/>
    <w:rsid w:val="000F2BBD"/>
    <w:rsid w:val="000F2CB5"/>
    <w:rsid w:val="000F327A"/>
    <w:rsid w:val="000F341C"/>
    <w:rsid w:val="000F36A5"/>
    <w:rsid w:val="000F370C"/>
    <w:rsid w:val="000F456F"/>
    <w:rsid w:val="000F467A"/>
    <w:rsid w:val="000F48FC"/>
    <w:rsid w:val="000F5649"/>
    <w:rsid w:val="000F5AFF"/>
    <w:rsid w:val="000F648F"/>
    <w:rsid w:val="000F69DD"/>
    <w:rsid w:val="000F6B4A"/>
    <w:rsid w:val="000F6CA4"/>
    <w:rsid w:val="000F6FA2"/>
    <w:rsid w:val="000F7DBA"/>
    <w:rsid w:val="000F7FF8"/>
    <w:rsid w:val="001002BA"/>
    <w:rsid w:val="001003D1"/>
    <w:rsid w:val="00100E51"/>
    <w:rsid w:val="001010CB"/>
    <w:rsid w:val="001014C4"/>
    <w:rsid w:val="00101858"/>
    <w:rsid w:val="001020E0"/>
    <w:rsid w:val="00102140"/>
    <w:rsid w:val="00102249"/>
    <w:rsid w:val="00102289"/>
    <w:rsid w:val="0010260E"/>
    <w:rsid w:val="0010366A"/>
    <w:rsid w:val="00103C4B"/>
    <w:rsid w:val="001047DE"/>
    <w:rsid w:val="0010492D"/>
    <w:rsid w:val="00104B4D"/>
    <w:rsid w:val="00104BC9"/>
    <w:rsid w:val="00105277"/>
    <w:rsid w:val="00105424"/>
    <w:rsid w:val="00105825"/>
    <w:rsid w:val="001058E3"/>
    <w:rsid w:val="00105BFC"/>
    <w:rsid w:val="00105C40"/>
    <w:rsid w:val="001065E5"/>
    <w:rsid w:val="00106697"/>
    <w:rsid w:val="001068E2"/>
    <w:rsid w:val="001069CF"/>
    <w:rsid w:val="001069E1"/>
    <w:rsid w:val="00107369"/>
    <w:rsid w:val="001074CC"/>
    <w:rsid w:val="001077BE"/>
    <w:rsid w:val="001078A3"/>
    <w:rsid w:val="00107E33"/>
    <w:rsid w:val="00107EE2"/>
    <w:rsid w:val="001105B4"/>
    <w:rsid w:val="0011064E"/>
    <w:rsid w:val="001107BA"/>
    <w:rsid w:val="00110B19"/>
    <w:rsid w:val="00110F8F"/>
    <w:rsid w:val="00111736"/>
    <w:rsid w:val="00111888"/>
    <w:rsid w:val="00111A0A"/>
    <w:rsid w:val="001121E7"/>
    <w:rsid w:val="001124D2"/>
    <w:rsid w:val="00112D24"/>
    <w:rsid w:val="00112F40"/>
    <w:rsid w:val="00112FA9"/>
    <w:rsid w:val="00113183"/>
    <w:rsid w:val="00113445"/>
    <w:rsid w:val="001137D9"/>
    <w:rsid w:val="00113A1B"/>
    <w:rsid w:val="00113CE7"/>
    <w:rsid w:val="001147EA"/>
    <w:rsid w:val="00114D9E"/>
    <w:rsid w:val="001150A0"/>
    <w:rsid w:val="001151FC"/>
    <w:rsid w:val="00115308"/>
    <w:rsid w:val="00115556"/>
    <w:rsid w:val="001157F3"/>
    <w:rsid w:val="00115F7C"/>
    <w:rsid w:val="00116038"/>
    <w:rsid w:val="00116FBD"/>
    <w:rsid w:val="0011723B"/>
    <w:rsid w:val="001172E6"/>
    <w:rsid w:val="00117B22"/>
    <w:rsid w:val="00117BEE"/>
    <w:rsid w:val="00117C81"/>
    <w:rsid w:val="00117D41"/>
    <w:rsid w:val="00117E21"/>
    <w:rsid w:val="00120265"/>
    <w:rsid w:val="001203B8"/>
    <w:rsid w:val="001203C3"/>
    <w:rsid w:val="00120479"/>
    <w:rsid w:val="00120875"/>
    <w:rsid w:val="00120913"/>
    <w:rsid w:val="00120F3E"/>
    <w:rsid w:val="00121A82"/>
    <w:rsid w:val="00121D27"/>
    <w:rsid w:val="0012210E"/>
    <w:rsid w:val="0012258F"/>
    <w:rsid w:val="00122706"/>
    <w:rsid w:val="00122DAB"/>
    <w:rsid w:val="001234C0"/>
    <w:rsid w:val="001242F9"/>
    <w:rsid w:val="00124AAB"/>
    <w:rsid w:val="00124D3C"/>
    <w:rsid w:val="00124E7E"/>
    <w:rsid w:val="00124F78"/>
    <w:rsid w:val="001252B5"/>
    <w:rsid w:val="0012578D"/>
    <w:rsid w:val="001257A0"/>
    <w:rsid w:val="001258DF"/>
    <w:rsid w:val="00125F91"/>
    <w:rsid w:val="00126264"/>
    <w:rsid w:val="00126313"/>
    <w:rsid w:val="0012662F"/>
    <w:rsid w:val="00126913"/>
    <w:rsid w:val="001269BF"/>
    <w:rsid w:val="00127505"/>
    <w:rsid w:val="001277E8"/>
    <w:rsid w:val="00127DCF"/>
    <w:rsid w:val="00130363"/>
    <w:rsid w:val="001303A9"/>
    <w:rsid w:val="00130912"/>
    <w:rsid w:val="00130A36"/>
    <w:rsid w:val="00130BAD"/>
    <w:rsid w:val="00130CE7"/>
    <w:rsid w:val="00130E5E"/>
    <w:rsid w:val="001313A8"/>
    <w:rsid w:val="001315C8"/>
    <w:rsid w:val="001316BD"/>
    <w:rsid w:val="00131CA0"/>
    <w:rsid w:val="001321BC"/>
    <w:rsid w:val="00132425"/>
    <w:rsid w:val="00132E8A"/>
    <w:rsid w:val="00133009"/>
    <w:rsid w:val="00133525"/>
    <w:rsid w:val="00133713"/>
    <w:rsid w:val="00133768"/>
    <w:rsid w:val="00133BE1"/>
    <w:rsid w:val="00134017"/>
    <w:rsid w:val="001341EC"/>
    <w:rsid w:val="001341F1"/>
    <w:rsid w:val="0013460E"/>
    <w:rsid w:val="00134631"/>
    <w:rsid w:val="0013472D"/>
    <w:rsid w:val="00134B7D"/>
    <w:rsid w:val="00134D61"/>
    <w:rsid w:val="00134F09"/>
    <w:rsid w:val="0013500C"/>
    <w:rsid w:val="00135384"/>
    <w:rsid w:val="001354B1"/>
    <w:rsid w:val="0013569B"/>
    <w:rsid w:val="00135B62"/>
    <w:rsid w:val="00135DE7"/>
    <w:rsid w:val="0013617A"/>
    <w:rsid w:val="00136401"/>
    <w:rsid w:val="0013676B"/>
    <w:rsid w:val="001367D1"/>
    <w:rsid w:val="001368C9"/>
    <w:rsid w:val="00136B39"/>
    <w:rsid w:val="00136D94"/>
    <w:rsid w:val="00136E64"/>
    <w:rsid w:val="00137085"/>
    <w:rsid w:val="0013737A"/>
    <w:rsid w:val="00137B97"/>
    <w:rsid w:val="00137D22"/>
    <w:rsid w:val="0014003B"/>
    <w:rsid w:val="0014023B"/>
    <w:rsid w:val="00140742"/>
    <w:rsid w:val="00140D30"/>
    <w:rsid w:val="001411E8"/>
    <w:rsid w:val="00141236"/>
    <w:rsid w:val="00141449"/>
    <w:rsid w:val="001414C5"/>
    <w:rsid w:val="00141B3D"/>
    <w:rsid w:val="00141EF1"/>
    <w:rsid w:val="00141FCA"/>
    <w:rsid w:val="00142291"/>
    <w:rsid w:val="001425EA"/>
    <w:rsid w:val="001428FB"/>
    <w:rsid w:val="00142A37"/>
    <w:rsid w:val="00143548"/>
    <w:rsid w:val="001435E7"/>
    <w:rsid w:val="0014379E"/>
    <w:rsid w:val="00143866"/>
    <w:rsid w:val="0014414B"/>
    <w:rsid w:val="00144680"/>
    <w:rsid w:val="00144961"/>
    <w:rsid w:val="00144AE3"/>
    <w:rsid w:val="00144B6E"/>
    <w:rsid w:val="00144D17"/>
    <w:rsid w:val="00144EA8"/>
    <w:rsid w:val="00145139"/>
    <w:rsid w:val="00145218"/>
    <w:rsid w:val="0014544C"/>
    <w:rsid w:val="001457A7"/>
    <w:rsid w:val="00145862"/>
    <w:rsid w:val="001460CA"/>
    <w:rsid w:val="0014615B"/>
    <w:rsid w:val="001461FC"/>
    <w:rsid w:val="00146B00"/>
    <w:rsid w:val="00146CF3"/>
    <w:rsid w:val="00146F0B"/>
    <w:rsid w:val="001474C1"/>
    <w:rsid w:val="00147607"/>
    <w:rsid w:val="00147B90"/>
    <w:rsid w:val="00147F29"/>
    <w:rsid w:val="001507EB"/>
    <w:rsid w:val="0015088D"/>
    <w:rsid w:val="00150A08"/>
    <w:rsid w:val="00150A4E"/>
    <w:rsid w:val="00150D64"/>
    <w:rsid w:val="00150DAF"/>
    <w:rsid w:val="00151468"/>
    <w:rsid w:val="001514B6"/>
    <w:rsid w:val="00151CA8"/>
    <w:rsid w:val="001521AE"/>
    <w:rsid w:val="0015237D"/>
    <w:rsid w:val="00152581"/>
    <w:rsid w:val="00152B5F"/>
    <w:rsid w:val="00152B72"/>
    <w:rsid w:val="00152D30"/>
    <w:rsid w:val="00152FD4"/>
    <w:rsid w:val="00153446"/>
    <w:rsid w:val="001537ED"/>
    <w:rsid w:val="00153DB9"/>
    <w:rsid w:val="001541AB"/>
    <w:rsid w:val="0015420E"/>
    <w:rsid w:val="001547F3"/>
    <w:rsid w:val="00154A98"/>
    <w:rsid w:val="00154C60"/>
    <w:rsid w:val="00154EA7"/>
    <w:rsid w:val="001555B9"/>
    <w:rsid w:val="00155D93"/>
    <w:rsid w:val="00156038"/>
    <w:rsid w:val="00156117"/>
    <w:rsid w:val="00156230"/>
    <w:rsid w:val="00156342"/>
    <w:rsid w:val="001564B3"/>
    <w:rsid w:val="001564DD"/>
    <w:rsid w:val="0015675F"/>
    <w:rsid w:val="0015682A"/>
    <w:rsid w:val="00156AC9"/>
    <w:rsid w:val="0015705E"/>
    <w:rsid w:val="001579BC"/>
    <w:rsid w:val="0016036C"/>
    <w:rsid w:val="00160399"/>
    <w:rsid w:val="0016058B"/>
    <w:rsid w:val="0016114E"/>
    <w:rsid w:val="00161B50"/>
    <w:rsid w:val="0016217C"/>
    <w:rsid w:val="00162452"/>
    <w:rsid w:val="00162A01"/>
    <w:rsid w:val="00162AB6"/>
    <w:rsid w:val="00162CCD"/>
    <w:rsid w:val="001630D3"/>
    <w:rsid w:val="001632F1"/>
    <w:rsid w:val="001635B9"/>
    <w:rsid w:val="00163695"/>
    <w:rsid w:val="00163698"/>
    <w:rsid w:val="001636EE"/>
    <w:rsid w:val="0016411E"/>
    <w:rsid w:val="0016450F"/>
    <w:rsid w:val="00164787"/>
    <w:rsid w:val="00165396"/>
    <w:rsid w:val="0016561A"/>
    <w:rsid w:val="00165A6F"/>
    <w:rsid w:val="00165D18"/>
    <w:rsid w:val="00165D4A"/>
    <w:rsid w:val="00166207"/>
    <w:rsid w:val="0016657B"/>
    <w:rsid w:val="00166979"/>
    <w:rsid w:val="00166B55"/>
    <w:rsid w:val="00166B6C"/>
    <w:rsid w:val="00166B84"/>
    <w:rsid w:val="00166BD0"/>
    <w:rsid w:val="00166C27"/>
    <w:rsid w:val="00166D66"/>
    <w:rsid w:val="00166F1C"/>
    <w:rsid w:val="0016753F"/>
    <w:rsid w:val="0016768C"/>
    <w:rsid w:val="00167E72"/>
    <w:rsid w:val="00167E9A"/>
    <w:rsid w:val="0017043F"/>
    <w:rsid w:val="001704A3"/>
    <w:rsid w:val="00170B5E"/>
    <w:rsid w:val="00171A03"/>
    <w:rsid w:val="00171A8E"/>
    <w:rsid w:val="00171F50"/>
    <w:rsid w:val="001720DC"/>
    <w:rsid w:val="00172260"/>
    <w:rsid w:val="00172459"/>
    <w:rsid w:val="00172637"/>
    <w:rsid w:val="00172784"/>
    <w:rsid w:val="001729A8"/>
    <w:rsid w:val="001736C5"/>
    <w:rsid w:val="00173848"/>
    <w:rsid w:val="00173E7C"/>
    <w:rsid w:val="001741B4"/>
    <w:rsid w:val="00174561"/>
    <w:rsid w:val="00174605"/>
    <w:rsid w:val="001748FB"/>
    <w:rsid w:val="00174A01"/>
    <w:rsid w:val="00174AAA"/>
    <w:rsid w:val="00174AB9"/>
    <w:rsid w:val="00174E76"/>
    <w:rsid w:val="00174EA7"/>
    <w:rsid w:val="001758C8"/>
    <w:rsid w:val="00175A64"/>
    <w:rsid w:val="00175BDE"/>
    <w:rsid w:val="00175D06"/>
    <w:rsid w:val="00176070"/>
    <w:rsid w:val="00176507"/>
    <w:rsid w:val="00176DD1"/>
    <w:rsid w:val="00176ED3"/>
    <w:rsid w:val="00176F0A"/>
    <w:rsid w:val="00177158"/>
    <w:rsid w:val="0017782A"/>
    <w:rsid w:val="00177B27"/>
    <w:rsid w:val="00177DB1"/>
    <w:rsid w:val="00180328"/>
    <w:rsid w:val="001804C4"/>
    <w:rsid w:val="001807A0"/>
    <w:rsid w:val="00180B31"/>
    <w:rsid w:val="00180EEA"/>
    <w:rsid w:val="00181172"/>
    <w:rsid w:val="001811DD"/>
    <w:rsid w:val="00181618"/>
    <w:rsid w:val="00181ACE"/>
    <w:rsid w:val="00181DD7"/>
    <w:rsid w:val="00181E09"/>
    <w:rsid w:val="00181F81"/>
    <w:rsid w:val="001823E6"/>
    <w:rsid w:val="00182823"/>
    <w:rsid w:val="00182CAE"/>
    <w:rsid w:val="0018301D"/>
    <w:rsid w:val="00184381"/>
    <w:rsid w:val="00184670"/>
    <w:rsid w:val="00184707"/>
    <w:rsid w:val="00184896"/>
    <w:rsid w:val="00184963"/>
    <w:rsid w:val="001850D6"/>
    <w:rsid w:val="00185471"/>
    <w:rsid w:val="00185774"/>
    <w:rsid w:val="0018578C"/>
    <w:rsid w:val="00185990"/>
    <w:rsid w:val="00185A86"/>
    <w:rsid w:val="00185E08"/>
    <w:rsid w:val="00185F7B"/>
    <w:rsid w:val="00186389"/>
    <w:rsid w:val="00186501"/>
    <w:rsid w:val="00186E37"/>
    <w:rsid w:val="001870FE"/>
    <w:rsid w:val="001871B8"/>
    <w:rsid w:val="001878FB"/>
    <w:rsid w:val="00187A53"/>
    <w:rsid w:val="00187C49"/>
    <w:rsid w:val="00187F98"/>
    <w:rsid w:val="00190243"/>
    <w:rsid w:val="0019034C"/>
    <w:rsid w:val="001904FB"/>
    <w:rsid w:val="0019095B"/>
    <w:rsid w:val="00190991"/>
    <w:rsid w:val="00190BA5"/>
    <w:rsid w:val="00190EC5"/>
    <w:rsid w:val="00191549"/>
    <w:rsid w:val="001918EF"/>
    <w:rsid w:val="00191D20"/>
    <w:rsid w:val="00191DB4"/>
    <w:rsid w:val="00191EE8"/>
    <w:rsid w:val="00192032"/>
    <w:rsid w:val="00192852"/>
    <w:rsid w:val="00193055"/>
    <w:rsid w:val="0019307A"/>
    <w:rsid w:val="00193D6A"/>
    <w:rsid w:val="0019442D"/>
    <w:rsid w:val="0019486A"/>
    <w:rsid w:val="00194CFC"/>
    <w:rsid w:val="0019511E"/>
    <w:rsid w:val="0019525A"/>
    <w:rsid w:val="00195386"/>
    <w:rsid w:val="0019554E"/>
    <w:rsid w:val="00195682"/>
    <w:rsid w:val="00195ED4"/>
    <w:rsid w:val="00195F65"/>
    <w:rsid w:val="00195F66"/>
    <w:rsid w:val="001967B2"/>
    <w:rsid w:val="00196B63"/>
    <w:rsid w:val="00196F8E"/>
    <w:rsid w:val="0019726D"/>
    <w:rsid w:val="0019752D"/>
    <w:rsid w:val="00197867"/>
    <w:rsid w:val="001A01AA"/>
    <w:rsid w:val="001A04BB"/>
    <w:rsid w:val="001A083D"/>
    <w:rsid w:val="001A0E33"/>
    <w:rsid w:val="001A119F"/>
    <w:rsid w:val="001A1258"/>
    <w:rsid w:val="001A1467"/>
    <w:rsid w:val="001A1590"/>
    <w:rsid w:val="001A16C3"/>
    <w:rsid w:val="001A1A60"/>
    <w:rsid w:val="001A1DE9"/>
    <w:rsid w:val="001A219B"/>
    <w:rsid w:val="001A2433"/>
    <w:rsid w:val="001A2606"/>
    <w:rsid w:val="001A28FE"/>
    <w:rsid w:val="001A2B46"/>
    <w:rsid w:val="001A2F21"/>
    <w:rsid w:val="001A2F68"/>
    <w:rsid w:val="001A3F08"/>
    <w:rsid w:val="001A43BE"/>
    <w:rsid w:val="001A4553"/>
    <w:rsid w:val="001A4713"/>
    <w:rsid w:val="001A4B48"/>
    <w:rsid w:val="001A4E3C"/>
    <w:rsid w:val="001A5092"/>
    <w:rsid w:val="001A532D"/>
    <w:rsid w:val="001A5A78"/>
    <w:rsid w:val="001A5D8C"/>
    <w:rsid w:val="001A60B2"/>
    <w:rsid w:val="001A6184"/>
    <w:rsid w:val="001A6897"/>
    <w:rsid w:val="001A6BD2"/>
    <w:rsid w:val="001A6F7C"/>
    <w:rsid w:val="001A70DB"/>
    <w:rsid w:val="001A7355"/>
    <w:rsid w:val="001A780A"/>
    <w:rsid w:val="001A79D2"/>
    <w:rsid w:val="001A7B32"/>
    <w:rsid w:val="001B0302"/>
    <w:rsid w:val="001B0698"/>
    <w:rsid w:val="001B0A50"/>
    <w:rsid w:val="001B0BEF"/>
    <w:rsid w:val="001B0F2C"/>
    <w:rsid w:val="001B10E9"/>
    <w:rsid w:val="001B14D9"/>
    <w:rsid w:val="001B1BEE"/>
    <w:rsid w:val="001B1C4B"/>
    <w:rsid w:val="001B1DE1"/>
    <w:rsid w:val="001B245F"/>
    <w:rsid w:val="001B263A"/>
    <w:rsid w:val="001B28A9"/>
    <w:rsid w:val="001B2C43"/>
    <w:rsid w:val="001B2C8D"/>
    <w:rsid w:val="001B2D51"/>
    <w:rsid w:val="001B337D"/>
    <w:rsid w:val="001B3697"/>
    <w:rsid w:val="001B386D"/>
    <w:rsid w:val="001B3878"/>
    <w:rsid w:val="001B4007"/>
    <w:rsid w:val="001B40C8"/>
    <w:rsid w:val="001B4203"/>
    <w:rsid w:val="001B438A"/>
    <w:rsid w:val="001B4A5B"/>
    <w:rsid w:val="001B4B46"/>
    <w:rsid w:val="001B5604"/>
    <w:rsid w:val="001B5729"/>
    <w:rsid w:val="001B5736"/>
    <w:rsid w:val="001B5763"/>
    <w:rsid w:val="001B58BA"/>
    <w:rsid w:val="001B5B9B"/>
    <w:rsid w:val="001B5F00"/>
    <w:rsid w:val="001B5F23"/>
    <w:rsid w:val="001B5FF1"/>
    <w:rsid w:val="001B6089"/>
    <w:rsid w:val="001B6917"/>
    <w:rsid w:val="001B6AEE"/>
    <w:rsid w:val="001B6E40"/>
    <w:rsid w:val="001B77CE"/>
    <w:rsid w:val="001B785E"/>
    <w:rsid w:val="001B78C3"/>
    <w:rsid w:val="001B7912"/>
    <w:rsid w:val="001B7D51"/>
    <w:rsid w:val="001B7ED6"/>
    <w:rsid w:val="001C0922"/>
    <w:rsid w:val="001C09F8"/>
    <w:rsid w:val="001C0AE8"/>
    <w:rsid w:val="001C0B61"/>
    <w:rsid w:val="001C17CC"/>
    <w:rsid w:val="001C1B72"/>
    <w:rsid w:val="001C2560"/>
    <w:rsid w:val="001C26CB"/>
    <w:rsid w:val="001C295F"/>
    <w:rsid w:val="001C324A"/>
    <w:rsid w:val="001C4EBC"/>
    <w:rsid w:val="001C5056"/>
    <w:rsid w:val="001C52F3"/>
    <w:rsid w:val="001C5338"/>
    <w:rsid w:val="001C5660"/>
    <w:rsid w:val="001C5787"/>
    <w:rsid w:val="001C5A09"/>
    <w:rsid w:val="001C5C9A"/>
    <w:rsid w:val="001C5FAF"/>
    <w:rsid w:val="001C6074"/>
    <w:rsid w:val="001C66F5"/>
    <w:rsid w:val="001C671B"/>
    <w:rsid w:val="001C6805"/>
    <w:rsid w:val="001C6C40"/>
    <w:rsid w:val="001C6DBA"/>
    <w:rsid w:val="001C6E81"/>
    <w:rsid w:val="001C7042"/>
    <w:rsid w:val="001C7169"/>
    <w:rsid w:val="001C7C78"/>
    <w:rsid w:val="001D00C7"/>
    <w:rsid w:val="001D0407"/>
    <w:rsid w:val="001D070A"/>
    <w:rsid w:val="001D0D3B"/>
    <w:rsid w:val="001D0E81"/>
    <w:rsid w:val="001D0E82"/>
    <w:rsid w:val="001D0F83"/>
    <w:rsid w:val="001D1012"/>
    <w:rsid w:val="001D1221"/>
    <w:rsid w:val="001D1564"/>
    <w:rsid w:val="001D1717"/>
    <w:rsid w:val="001D17D6"/>
    <w:rsid w:val="001D1806"/>
    <w:rsid w:val="001D1A4E"/>
    <w:rsid w:val="001D1A97"/>
    <w:rsid w:val="001D1A98"/>
    <w:rsid w:val="001D1AE9"/>
    <w:rsid w:val="001D1C56"/>
    <w:rsid w:val="001D221D"/>
    <w:rsid w:val="001D222C"/>
    <w:rsid w:val="001D22D4"/>
    <w:rsid w:val="001D23FB"/>
    <w:rsid w:val="001D277B"/>
    <w:rsid w:val="001D32A4"/>
    <w:rsid w:val="001D3AC6"/>
    <w:rsid w:val="001D3DB4"/>
    <w:rsid w:val="001D3F91"/>
    <w:rsid w:val="001D4050"/>
    <w:rsid w:val="001D42C4"/>
    <w:rsid w:val="001D4402"/>
    <w:rsid w:val="001D4749"/>
    <w:rsid w:val="001D4BA3"/>
    <w:rsid w:val="001D4C45"/>
    <w:rsid w:val="001D5023"/>
    <w:rsid w:val="001D5ECA"/>
    <w:rsid w:val="001D6221"/>
    <w:rsid w:val="001D64B2"/>
    <w:rsid w:val="001D6C20"/>
    <w:rsid w:val="001D722C"/>
    <w:rsid w:val="001D773E"/>
    <w:rsid w:val="001D77E0"/>
    <w:rsid w:val="001D790F"/>
    <w:rsid w:val="001D7D7A"/>
    <w:rsid w:val="001D7F98"/>
    <w:rsid w:val="001E0725"/>
    <w:rsid w:val="001E0D89"/>
    <w:rsid w:val="001E0E6A"/>
    <w:rsid w:val="001E115D"/>
    <w:rsid w:val="001E15CE"/>
    <w:rsid w:val="001E1EF2"/>
    <w:rsid w:val="001E211E"/>
    <w:rsid w:val="001E238A"/>
    <w:rsid w:val="001E25AD"/>
    <w:rsid w:val="001E29D9"/>
    <w:rsid w:val="001E2F83"/>
    <w:rsid w:val="001E33B1"/>
    <w:rsid w:val="001E3CFF"/>
    <w:rsid w:val="001E3F31"/>
    <w:rsid w:val="001E498F"/>
    <w:rsid w:val="001E4A95"/>
    <w:rsid w:val="001E4E82"/>
    <w:rsid w:val="001E5118"/>
    <w:rsid w:val="001E5369"/>
    <w:rsid w:val="001E5475"/>
    <w:rsid w:val="001E54FA"/>
    <w:rsid w:val="001E5580"/>
    <w:rsid w:val="001E58D2"/>
    <w:rsid w:val="001E5929"/>
    <w:rsid w:val="001E5D3E"/>
    <w:rsid w:val="001E5E1B"/>
    <w:rsid w:val="001E6326"/>
    <w:rsid w:val="001E6405"/>
    <w:rsid w:val="001E6B14"/>
    <w:rsid w:val="001E7242"/>
    <w:rsid w:val="001E7477"/>
    <w:rsid w:val="001E7861"/>
    <w:rsid w:val="001E7EFC"/>
    <w:rsid w:val="001E7F79"/>
    <w:rsid w:val="001E7F9C"/>
    <w:rsid w:val="001F0ECA"/>
    <w:rsid w:val="001F1155"/>
    <w:rsid w:val="001F12A6"/>
    <w:rsid w:val="001F1507"/>
    <w:rsid w:val="001F15CF"/>
    <w:rsid w:val="001F18C1"/>
    <w:rsid w:val="001F1B38"/>
    <w:rsid w:val="001F1BD7"/>
    <w:rsid w:val="001F1D38"/>
    <w:rsid w:val="001F27EA"/>
    <w:rsid w:val="001F2858"/>
    <w:rsid w:val="001F2991"/>
    <w:rsid w:val="001F2A09"/>
    <w:rsid w:val="001F2A5A"/>
    <w:rsid w:val="001F2C00"/>
    <w:rsid w:val="001F3018"/>
    <w:rsid w:val="001F36F2"/>
    <w:rsid w:val="001F3878"/>
    <w:rsid w:val="001F3D99"/>
    <w:rsid w:val="001F3FC6"/>
    <w:rsid w:val="001F4016"/>
    <w:rsid w:val="001F4481"/>
    <w:rsid w:val="001F4AC6"/>
    <w:rsid w:val="001F4DD7"/>
    <w:rsid w:val="001F4EDE"/>
    <w:rsid w:val="001F52CC"/>
    <w:rsid w:val="001F5855"/>
    <w:rsid w:val="001F5CAB"/>
    <w:rsid w:val="001F5D82"/>
    <w:rsid w:val="001F6637"/>
    <w:rsid w:val="001F6A6F"/>
    <w:rsid w:val="001F6AD0"/>
    <w:rsid w:val="001F6AFA"/>
    <w:rsid w:val="001F735C"/>
    <w:rsid w:val="001F750D"/>
    <w:rsid w:val="001F7961"/>
    <w:rsid w:val="001F7A90"/>
    <w:rsid w:val="001F7BA8"/>
    <w:rsid w:val="001F7D46"/>
    <w:rsid w:val="001F7EE6"/>
    <w:rsid w:val="00200481"/>
    <w:rsid w:val="002004D6"/>
    <w:rsid w:val="002005B2"/>
    <w:rsid w:val="002006C9"/>
    <w:rsid w:val="002006DE"/>
    <w:rsid w:val="00200821"/>
    <w:rsid w:val="002009F7"/>
    <w:rsid w:val="0020130F"/>
    <w:rsid w:val="00201AC2"/>
    <w:rsid w:val="00201E25"/>
    <w:rsid w:val="00201E27"/>
    <w:rsid w:val="002020F1"/>
    <w:rsid w:val="0020213D"/>
    <w:rsid w:val="00202292"/>
    <w:rsid w:val="002025A8"/>
    <w:rsid w:val="002033E5"/>
    <w:rsid w:val="00203610"/>
    <w:rsid w:val="00203C54"/>
    <w:rsid w:val="0020408C"/>
    <w:rsid w:val="0020423A"/>
    <w:rsid w:val="00204B14"/>
    <w:rsid w:val="00204D4D"/>
    <w:rsid w:val="00204D8D"/>
    <w:rsid w:val="0020503D"/>
    <w:rsid w:val="002050EF"/>
    <w:rsid w:val="00205701"/>
    <w:rsid w:val="002058E8"/>
    <w:rsid w:val="00205915"/>
    <w:rsid w:val="00205EA0"/>
    <w:rsid w:val="00205F72"/>
    <w:rsid w:val="002061E0"/>
    <w:rsid w:val="002063CC"/>
    <w:rsid w:val="002063D1"/>
    <w:rsid w:val="00206CBF"/>
    <w:rsid w:val="00207261"/>
    <w:rsid w:val="0020797E"/>
    <w:rsid w:val="00207A45"/>
    <w:rsid w:val="00207C14"/>
    <w:rsid w:val="00207FAF"/>
    <w:rsid w:val="002103D4"/>
    <w:rsid w:val="002104BE"/>
    <w:rsid w:val="0021113F"/>
    <w:rsid w:val="00211ADD"/>
    <w:rsid w:val="00211E56"/>
    <w:rsid w:val="002124D1"/>
    <w:rsid w:val="00212627"/>
    <w:rsid w:val="002126F3"/>
    <w:rsid w:val="00212C86"/>
    <w:rsid w:val="00212EF6"/>
    <w:rsid w:val="0021310E"/>
    <w:rsid w:val="00213135"/>
    <w:rsid w:val="0021343A"/>
    <w:rsid w:val="0021359B"/>
    <w:rsid w:val="00213DE6"/>
    <w:rsid w:val="002144C3"/>
    <w:rsid w:val="00214518"/>
    <w:rsid w:val="00214910"/>
    <w:rsid w:val="00214CD2"/>
    <w:rsid w:val="0021511C"/>
    <w:rsid w:val="00215EFA"/>
    <w:rsid w:val="00215F0A"/>
    <w:rsid w:val="00215FB8"/>
    <w:rsid w:val="0021614D"/>
    <w:rsid w:val="0021684C"/>
    <w:rsid w:val="00216F15"/>
    <w:rsid w:val="002172C4"/>
    <w:rsid w:val="00217921"/>
    <w:rsid w:val="00217D5E"/>
    <w:rsid w:val="0022024C"/>
    <w:rsid w:val="00220926"/>
    <w:rsid w:val="00220AE6"/>
    <w:rsid w:val="00220E14"/>
    <w:rsid w:val="0022110D"/>
    <w:rsid w:val="00221366"/>
    <w:rsid w:val="0022151D"/>
    <w:rsid w:val="00221793"/>
    <w:rsid w:val="00221BFD"/>
    <w:rsid w:val="00221D26"/>
    <w:rsid w:val="00221F8C"/>
    <w:rsid w:val="0022204D"/>
    <w:rsid w:val="002230EE"/>
    <w:rsid w:val="00223995"/>
    <w:rsid w:val="00223BE9"/>
    <w:rsid w:val="00223C35"/>
    <w:rsid w:val="00224246"/>
    <w:rsid w:val="00224298"/>
    <w:rsid w:val="002242B0"/>
    <w:rsid w:val="00224632"/>
    <w:rsid w:val="00224E44"/>
    <w:rsid w:val="002252D8"/>
    <w:rsid w:val="00225380"/>
    <w:rsid w:val="00225560"/>
    <w:rsid w:val="00225B1A"/>
    <w:rsid w:val="00225B93"/>
    <w:rsid w:val="00225DAF"/>
    <w:rsid w:val="0022612D"/>
    <w:rsid w:val="00226A0C"/>
    <w:rsid w:val="00226B75"/>
    <w:rsid w:val="00226E41"/>
    <w:rsid w:val="00227311"/>
    <w:rsid w:val="002278A7"/>
    <w:rsid w:val="00227A4D"/>
    <w:rsid w:val="00227B64"/>
    <w:rsid w:val="00227CBA"/>
    <w:rsid w:val="0023012A"/>
    <w:rsid w:val="002305DB"/>
    <w:rsid w:val="00230926"/>
    <w:rsid w:val="00230ED3"/>
    <w:rsid w:val="00231077"/>
    <w:rsid w:val="00231675"/>
    <w:rsid w:val="00231C22"/>
    <w:rsid w:val="00231D76"/>
    <w:rsid w:val="00232311"/>
    <w:rsid w:val="0023259D"/>
    <w:rsid w:val="00232804"/>
    <w:rsid w:val="00232919"/>
    <w:rsid w:val="00232B61"/>
    <w:rsid w:val="00232FEB"/>
    <w:rsid w:val="002336CA"/>
    <w:rsid w:val="00233B24"/>
    <w:rsid w:val="00233F12"/>
    <w:rsid w:val="00234307"/>
    <w:rsid w:val="0023481C"/>
    <w:rsid w:val="002349EF"/>
    <w:rsid w:val="00234DF8"/>
    <w:rsid w:val="00235C5D"/>
    <w:rsid w:val="00235C9A"/>
    <w:rsid w:val="00235CCD"/>
    <w:rsid w:val="00235F29"/>
    <w:rsid w:val="00236433"/>
    <w:rsid w:val="0023657E"/>
    <w:rsid w:val="002366E1"/>
    <w:rsid w:val="0023690B"/>
    <w:rsid w:val="002371B0"/>
    <w:rsid w:val="00237770"/>
    <w:rsid w:val="002378D1"/>
    <w:rsid w:val="002379FD"/>
    <w:rsid w:val="00237C78"/>
    <w:rsid w:val="00237CCD"/>
    <w:rsid w:val="00237E45"/>
    <w:rsid w:val="0024008A"/>
    <w:rsid w:val="00240603"/>
    <w:rsid w:val="00240666"/>
    <w:rsid w:val="002407DC"/>
    <w:rsid w:val="00240934"/>
    <w:rsid w:val="00240A33"/>
    <w:rsid w:val="00240B20"/>
    <w:rsid w:val="00240EC4"/>
    <w:rsid w:val="00241255"/>
    <w:rsid w:val="00241A66"/>
    <w:rsid w:val="00241B83"/>
    <w:rsid w:val="00241D92"/>
    <w:rsid w:val="00242406"/>
    <w:rsid w:val="00242534"/>
    <w:rsid w:val="002427DD"/>
    <w:rsid w:val="00242872"/>
    <w:rsid w:val="00242DE2"/>
    <w:rsid w:val="00242E9B"/>
    <w:rsid w:val="00242ECA"/>
    <w:rsid w:val="00243700"/>
    <w:rsid w:val="0024382A"/>
    <w:rsid w:val="0024392F"/>
    <w:rsid w:val="00243ADD"/>
    <w:rsid w:val="00243E04"/>
    <w:rsid w:val="002447C3"/>
    <w:rsid w:val="0024497C"/>
    <w:rsid w:val="00244ABF"/>
    <w:rsid w:val="00244B21"/>
    <w:rsid w:val="00244BE9"/>
    <w:rsid w:val="00244D41"/>
    <w:rsid w:val="00245631"/>
    <w:rsid w:val="00245B1E"/>
    <w:rsid w:val="00245D67"/>
    <w:rsid w:val="00245FF6"/>
    <w:rsid w:val="0024640F"/>
    <w:rsid w:val="0024688E"/>
    <w:rsid w:val="00246AB2"/>
    <w:rsid w:val="00246EB3"/>
    <w:rsid w:val="00247146"/>
    <w:rsid w:val="002472CB"/>
    <w:rsid w:val="002477A5"/>
    <w:rsid w:val="00247B8E"/>
    <w:rsid w:val="00247EE7"/>
    <w:rsid w:val="00247F2D"/>
    <w:rsid w:val="00247F9D"/>
    <w:rsid w:val="00247FF5"/>
    <w:rsid w:val="00250005"/>
    <w:rsid w:val="002501CE"/>
    <w:rsid w:val="00250352"/>
    <w:rsid w:val="00250362"/>
    <w:rsid w:val="002505FF"/>
    <w:rsid w:val="00250989"/>
    <w:rsid w:val="00250A94"/>
    <w:rsid w:val="00250AA2"/>
    <w:rsid w:val="00250FF0"/>
    <w:rsid w:val="002510C8"/>
    <w:rsid w:val="00251487"/>
    <w:rsid w:val="002514B1"/>
    <w:rsid w:val="0025162D"/>
    <w:rsid w:val="00251BD2"/>
    <w:rsid w:val="00251E96"/>
    <w:rsid w:val="002529A1"/>
    <w:rsid w:val="00253098"/>
    <w:rsid w:val="0025318A"/>
    <w:rsid w:val="00253220"/>
    <w:rsid w:val="002542A0"/>
    <w:rsid w:val="002542B1"/>
    <w:rsid w:val="0025451F"/>
    <w:rsid w:val="0025537E"/>
    <w:rsid w:val="002553C1"/>
    <w:rsid w:val="002555A7"/>
    <w:rsid w:val="00255A4E"/>
    <w:rsid w:val="00255EDC"/>
    <w:rsid w:val="00256461"/>
    <w:rsid w:val="00256598"/>
    <w:rsid w:val="00256F77"/>
    <w:rsid w:val="00257250"/>
    <w:rsid w:val="00257B5F"/>
    <w:rsid w:val="00257ED3"/>
    <w:rsid w:val="00257F7C"/>
    <w:rsid w:val="0026040F"/>
    <w:rsid w:val="00260D08"/>
    <w:rsid w:val="0026200F"/>
    <w:rsid w:val="002622DC"/>
    <w:rsid w:val="002623B3"/>
    <w:rsid w:val="00262558"/>
    <w:rsid w:val="00262AC9"/>
    <w:rsid w:val="00262E51"/>
    <w:rsid w:val="0026336B"/>
    <w:rsid w:val="00263877"/>
    <w:rsid w:val="00263C08"/>
    <w:rsid w:val="00263CC6"/>
    <w:rsid w:val="00264431"/>
    <w:rsid w:val="00264808"/>
    <w:rsid w:val="002649C9"/>
    <w:rsid w:val="00264E7D"/>
    <w:rsid w:val="00265139"/>
    <w:rsid w:val="00265482"/>
    <w:rsid w:val="002655DA"/>
    <w:rsid w:val="00265D96"/>
    <w:rsid w:val="00265FF6"/>
    <w:rsid w:val="002664FC"/>
    <w:rsid w:val="002665BC"/>
    <w:rsid w:val="00266CDC"/>
    <w:rsid w:val="00266DC0"/>
    <w:rsid w:val="00266E65"/>
    <w:rsid w:val="00266F8C"/>
    <w:rsid w:val="0026783B"/>
    <w:rsid w:val="00270945"/>
    <w:rsid w:val="00271727"/>
    <w:rsid w:val="00271E3F"/>
    <w:rsid w:val="002721F4"/>
    <w:rsid w:val="0027268E"/>
    <w:rsid w:val="00272BBE"/>
    <w:rsid w:val="0027326B"/>
    <w:rsid w:val="002733CE"/>
    <w:rsid w:val="002734C1"/>
    <w:rsid w:val="00273B2F"/>
    <w:rsid w:val="00273BC5"/>
    <w:rsid w:val="00273BFC"/>
    <w:rsid w:val="00274032"/>
    <w:rsid w:val="00274134"/>
    <w:rsid w:val="00274A85"/>
    <w:rsid w:val="00274ED7"/>
    <w:rsid w:val="0027513D"/>
    <w:rsid w:val="002753BA"/>
    <w:rsid w:val="002756BB"/>
    <w:rsid w:val="00275D48"/>
    <w:rsid w:val="00276028"/>
    <w:rsid w:val="002762F5"/>
    <w:rsid w:val="00276302"/>
    <w:rsid w:val="002763A7"/>
    <w:rsid w:val="00276C6B"/>
    <w:rsid w:val="00276F31"/>
    <w:rsid w:val="002771B3"/>
    <w:rsid w:val="00277685"/>
    <w:rsid w:val="00280335"/>
    <w:rsid w:val="0028038E"/>
    <w:rsid w:val="00280F34"/>
    <w:rsid w:val="00280F3B"/>
    <w:rsid w:val="0028143A"/>
    <w:rsid w:val="002814B0"/>
    <w:rsid w:val="0028155B"/>
    <w:rsid w:val="0028171A"/>
    <w:rsid w:val="0028182F"/>
    <w:rsid w:val="00282354"/>
    <w:rsid w:val="002823C3"/>
    <w:rsid w:val="002827D2"/>
    <w:rsid w:val="002828DD"/>
    <w:rsid w:val="00282C19"/>
    <w:rsid w:val="00282FDE"/>
    <w:rsid w:val="00283763"/>
    <w:rsid w:val="00283EFC"/>
    <w:rsid w:val="00284472"/>
    <w:rsid w:val="00285079"/>
    <w:rsid w:val="00285236"/>
    <w:rsid w:val="00285E34"/>
    <w:rsid w:val="002862FC"/>
    <w:rsid w:val="0028635D"/>
    <w:rsid w:val="00286D9C"/>
    <w:rsid w:val="00286E15"/>
    <w:rsid w:val="0028746E"/>
    <w:rsid w:val="0028766A"/>
    <w:rsid w:val="00287773"/>
    <w:rsid w:val="0028799A"/>
    <w:rsid w:val="00287FAE"/>
    <w:rsid w:val="00290076"/>
    <w:rsid w:val="002901F8"/>
    <w:rsid w:val="00290695"/>
    <w:rsid w:val="00290B03"/>
    <w:rsid w:val="00290F0E"/>
    <w:rsid w:val="00290FFD"/>
    <w:rsid w:val="00291144"/>
    <w:rsid w:val="0029128A"/>
    <w:rsid w:val="002914CB"/>
    <w:rsid w:val="00291ACC"/>
    <w:rsid w:val="00291AD2"/>
    <w:rsid w:val="00291D50"/>
    <w:rsid w:val="00291D86"/>
    <w:rsid w:val="002920D5"/>
    <w:rsid w:val="002921F4"/>
    <w:rsid w:val="00292294"/>
    <w:rsid w:val="00292C35"/>
    <w:rsid w:val="00292D8D"/>
    <w:rsid w:val="00292E90"/>
    <w:rsid w:val="0029307C"/>
    <w:rsid w:val="00293444"/>
    <w:rsid w:val="0029373C"/>
    <w:rsid w:val="0029386A"/>
    <w:rsid w:val="00293F7B"/>
    <w:rsid w:val="002946F4"/>
    <w:rsid w:val="00294788"/>
    <w:rsid w:val="0029500C"/>
    <w:rsid w:val="00295353"/>
    <w:rsid w:val="002958C5"/>
    <w:rsid w:val="00295DBE"/>
    <w:rsid w:val="00295E44"/>
    <w:rsid w:val="002964D3"/>
    <w:rsid w:val="0029692E"/>
    <w:rsid w:val="00296D8B"/>
    <w:rsid w:val="00297328"/>
    <w:rsid w:val="00297644"/>
    <w:rsid w:val="002976D8"/>
    <w:rsid w:val="00297D2F"/>
    <w:rsid w:val="002A01A0"/>
    <w:rsid w:val="002A02C7"/>
    <w:rsid w:val="002A03E0"/>
    <w:rsid w:val="002A056F"/>
    <w:rsid w:val="002A07DC"/>
    <w:rsid w:val="002A1C37"/>
    <w:rsid w:val="002A1C38"/>
    <w:rsid w:val="002A234D"/>
    <w:rsid w:val="002A2845"/>
    <w:rsid w:val="002A340A"/>
    <w:rsid w:val="002A36DB"/>
    <w:rsid w:val="002A3C7C"/>
    <w:rsid w:val="002A3EF6"/>
    <w:rsid w:val="002A46D6"/>
    <w:rsid w:val="002A487B"/>
    <w:rsid w:val="002A4BD9"/>
    <w:rsid w:val="002A5472"/>
    <w:rsid w:val="002A56F3"/>
    <w:rsid w:val="002A6FA6"/>
    <w:rsid w:val="002A7053"/>
    <w:rsid w:val="002A737E"/>
    <w:rsid w:val="002A79FB"/>
    <w:rsid w:val="002A7A40"/>
    <w:rsid w:val="002A7E3B"/>
    <w:rsid w:val="002B0369"/>
    <w:rsid w:val="002B06C9"/>
    <w:rsid w:val="002B070E"/>
    <w:rsid w:val="002B10A9"/>
    <w:rsid w:val="002B1FA4"/>
    <w:rsid w:val="002B2146"/>
    <w:rsid w:val="002B2215"/>
    <w:rsid w:val="002B2394"/>
    <w:rsid w:val="002B2848"/>
    <w:rsid w:val="002B2C4E"/>
    <w:rsid w:val="002B31B2"/>
    <w:rsid w:val="002B35A9"/>
    <w:rsid w:val="002B35BC"/>
    <w:rsid w:val="002B3A2F"/>
    <w:rsid w:val="002B3A5C"/>
    <w:rsid w:val="002B3DBB"/>
    <w:rsid w:val="002B3F96"/>
    <w:rsid w:val="002B4022"/>
    <w:rsid w:val="002B44D8"/>
    <w:rsid w:val="002B46F2"/>
    <w:rsid w:val="002B4C39"/>
    <w:rsid w:val="002B4D0A"/>
    <w:rsid w:val="002B4F7C"/>
    <w:rsid w:val="002B5559"/>
    <w:rsid w:val="002B595D"/>
    <w:rsid w:val="002B5B57"/>
    <w:rsid w:val="002B605A"/>
    <w:rsid w:val="002B65C7"/>
    <w:rsid w:val="002B65DF"/>
    <w:rsid w:val="002B6C4F"/>
    <w:rsid w:val="002B6C7C"/>
    <w:rsid w:val="002B6CBD"/>
    <w:rsid w:val="002B7165"/>
    <w:rsid w:val="002B7F5B"/>
    <w:rsid w:val="002C026C"/>
    <w:rsid w:val="002C03FB"/>
    <w:rsid w:val="002C08F9"/>
    <w:rsid w:val="002C0C3F"/>
    <w:rsid w:val="002C0D06"/>
    <w:rsid w:val="002C19DB"/>
    <w:rsid w:val="002C1A9B"/>
    <w:rsid w:val="002C1B6F"/>
    <w:rsid w:val="002C2195"/>
    <w:rsid w:val="002C2285"/>
    <w:rsid w:val="002C276B"/>
    <w:rsid w:val="002C2F2B"/>
    <w:rsid w:val="002C303B"/>
    <w:rsid w:val="002C3493"/>
    <w:rsid w:val="002C3AC0"/>
    <w:rsid w:val="002C3DEC"/>
    <w:rsid w:val="002C411F"/>
    <w:rsid w:val="002C44AF"/>
    <w:rsid w:val="002C4D14"/>
    <w:rsid w:val="002C4F2F"/>
    <w:rsid w:val="002C51B0"/>
    <w:rsid w:val="002C5D45"/>
    <w:rsid w:val="002C5DA0"/>
    <w:rsid w:val="002C6C1D"/>
    <w:rsid w:val="002C6EF1"/>
    <w:rsid w:val="002C7814"/>
    <w:rsid w:val="002C7866"/>
    <w:rsid w:val="002C78CB"/>
    <w:rsid w:val="002C7A2B"/>
    <w:rsid w:val="002D02BD"/>
    <w:rsid w:val="002D04A3"/>
    <w:rsid w:val="002D0634"/>
    <w:rsid w:val="002D0952"/>
    <w:rsid w:val="002D0A7A"/>
    <w:rsid w:val="002D10F3"/>
    <w:rsid w:val="002D145D"/>
    <w:rsid w:val="002D1600"/>
    <w:rsid w:val="002D18F3"/>
    <w:rsid w:val="002D1998"/>
    <w:rsid w:val="002D1B47"/>
    <w:rsid w:val="002D209A"/>
    <w:rsid w:val="002D2404"/>
    <w:rsid w:val="002D24FD"/>
    <w:rsid w:val="002D2664"/>
    <w:rsid w:val="002D26B9"/>
    <w:rsid w:val="002D2FA8"/>
    <w:rsid w:val="002D361D"/>
    <w:rsid w:val="002D37D6"/>
    <w:rsid w:val="002D3A5B"/>
    <w:rsid w:val="002D3FC4"/>
    <w:rsid w:val="002D41E6"/>
    <w:rsid w:val="002D44DB"/>
    <w:rsid w:val="002D46CB"/>
    <w:rsid w:val="002D4926"/>
    <w:rsid w:val="002D4A22"/>
    <w:rsid w:val="002D4A60"/>
    <w:rsid w:val="002D542B"/>
    <w:rsid w:val="002D5C00"/>
    <w:rsid w:val="002D5E33"/>
    <w:rsid w:val="002D5F6F"/>
    <w:rsid w:val="002D6309"/>
    <w:rsid w:val="002D677A"/>
    <w:rsid w:val="002D6919"/>
    <w:rsid w:val="002D6CF4"/>
    <w:rsid w:val="002D6D98"/>
    <w:rsid w:val="002D717F"/>
    <w:rsid w:val="002D74C2"/>
    <w:rsid w:val="002D775C"/>
    <w:rsid w:val="002D7B6C"/>
    <w:rsid w:val="002E0291"/>
    <w:rsid w:val="002E079C"/>
    <w:rsid w:val="002E0D02"/>
    <w:rsid w:val="002E0ED4"/>
    <w:rsid w:val="002E130B"/>
    <w:rsid w:val="002E1444"/>
    <w:rsid w:val="002E14A2"/>
    <w:rsid w:val="002E14CC"/>
    <w:rsid w:val="002E184E"/>
    <w:rsid w:val="002E1AE6"/>
    <w:rsid w:val="002E1E0A"/>
    <w:rsid w:val="002E22F8"/>
    <w:rsid w:val="002E331E"/>
    <w:rsid w:val="002E33DD"/>
    <w:rsid w:val="002E34D6"/>
    <w:rsid w:val="002E3611"/>
    <w:rsid w:val="002E38B8"/>
    <w:rsid w:val="002E3D0E"/>
    <w:rsid w:val="002E436D"/>
    <w:rsid w:val="002E4371"/>
    <w:rsid w:val="002E4BDB"/>
    <w:rsid w:val="002E503F"/>
    <w:rsid w:val="002E597B"/>
    <w:rsid w:val="002E5BA7"/>
    <w:rsid w:val="002E5EB2"/>
    <w:rsid w:val="002E6005"/>
    <w:rsid w:val="002E6137"/>
    <w:rsid w:val="002E747D"/>
    <w:rsid w:val="002E76B6"/>
    <w:rsid w:val="002E7957"/>
    <w:rsid w:val="002F046F"/>
    <w:rsid w:val="002F05AF"/>
    <w:rsid w:val="002F062E"/>
    <w:rsid w:val="002F081D"/>
    <w:rsid w:val="002F0BB7"/>
    <w:rsid w:val="002F0DF7"/>
    <w:rsid w:val="002F0E09"/>
    <w:rsid w:val="002F188E"/>
    <w:rsid w:val="002F1A50"/>
    <w:rsid w:val="002F1C7A"/>
    <w:rsid w:val="002F2474"/>
    <w:rsid w:val="002F2894"/>
    <w:rsid w:val="002F2BD2"/>
    <w:rsid w:val="002F30B5"/>
    <w:rsid w:val="002F32EC"/>
    <w:rsid w:val="002F3545"/>
    <w:rsid w:val="002F3EC6"/>
    <w:rsid w:val="002F4A73"/>
    <w:rsid w:val="002F4CB0"/>
    <w:rsid w:val="002F5549"/>
    <w:rsid w:val="002F5992"/>
    <w:rsid w:val="002F5FA3"/>
    <w:rsid w:val="002F6095"/>
    <w:rsid w:val="002F6386"/>
    <w:rsid w:val="002F63D0"/>
    <w:rsid w:val="002F6424"/>
    <w:rsid w:val="002F6519"/>
    <w:rsid w:val="002F688A"/>
    <w:rsid w:val="002F6A82"/>
    <w:rsid w:val="002F6D01"/>
    <w:rsid w:val="002F6E22"/>
    <w:rsid w:val="002F6EDB"/>
    <w:rsid w:val="002F70FA"/>
    <w:rsid w:val="002F72F5"/>
    <w:rsid w:val="002F7338"/>
    <w:rsid w:val="002F7829"/>
    <w:rsid w:val="002F7AC4"/>
    <w:rsid w:val="00300101"/>
    <w:rsid w:val="00301307"/>
    <w:rsid w:val="00301799"/>
    <w:rsid w:val="00301CB2"/>
    <w:rsid w:val="00301CEF"/>
    <w:rsid w:val="00302011"/>
    <w:rsid w:val="003026FE"/>
    <w:rsid w:val="00302A2C"/>
    <w:rsid w:val="00302AB2"/>
    <w:rsid w:val="00302FE9"/>
    <w:rsid w:val="003034E8"/>
    <w:rsid w:val="00303821"/>
    <w:rsid w:val="003038B8"/>
    <w:rsid w:val="00304173"/>
    <w:rsid w:val="0030459F"/>
    <w:rsid w:val="00304941"/>
    <w:rsid w:val="00304AD2"/>
    <w:rsid w:val="00304BDD"/>
    <w:rsid w:val="00304EE2"/>
    <w:rsid w:val="00304F49"/>
    <w:rsid w:val="00304FB6"/>
    <w:rsid w:val="003060AE"/>
    <w:rsid w:val="00306AF7"/>
    <w:rsid w:val="00306CA9"/>
    <w:rsid w:val="00306EAC"/>
    <w:rsid w:val="00306FFA"/>
    <w:rsid w:val="00307880"/>
    <w:rsid w:val="00307C5A"/>
    <w:rsid w:val="00307E4A"/>
    <w:rsid w:val="00307E5B"/>
    <w:rsid w:val="00307EA4"/>
    <w:rsid w:val="00310593"/>
    <w:rsid w:val="00310628"/>
    <w:rsid w:val="00310A47"/>
    <w:rsid w:val="003110B3"/>
    <w:rsid w:val="00311116"/>
    <w:rsid w:val="003111FD"/>
    <w:rsid w:val="00311675"/>
    <w:rsid w:val="00311B26"/>
    <w:rsid w:val="00311E83"/>
    <w:rsid w:val="0031202E"/>
    <w:rsid w:val="00312061"/>
    <w:rsid w:val="003125BE"/>
    <w:rsid w:val="003127F2"/>
    <w:rsid w:val="00312896"/>
    <w:rsid w:val="00312D48"/>
    <w:rsid w:val="00312DE6"/>
    <w:rsid w:val="00312E4A"/>
    <w:rsid w:val="00313411"/>
    <w:rsid w:val="00313B31"/>
    <w:rsid w:val="00313D5F"/>
    <w:rsid w:val="00313F39"/>
    <w:rsid w:val="00314377"/>
    <w:rsid w:val="003146BE"/>
    <w:rsid w:val="00314819"/>
    <w:rsid w:val="00315B55"/>
    <w:rsid w:val="0031633B"/>
    <w:rsid w:val="00316406"/>
    <w:rsid w:val="00316814"/>
    <w:rsid w:val="00316DC8"/>
    <w:rsid w:val="00316E08"/>
    <w:rsid w:val="00316E64"/>
    <w:rsid w:val="003170EC"/>
    <w:rsid w:val="00317724"/>
    <w:rsid w:val="003178CC"/>
    <w:rsid w:val="00317BA8"/>
    <w:rsid w:val="00317CA4"/>
    <w:rsid w:val="003202C0"/>
    <w:rsid w:val="00320AB6"/>
    <w:rsid w:val="00320B50"/>
    <w:rsid w:val="00320DDD"/>
    <w:rsid w:val="00320EC3"/>
    <w:rsid w:val="003216CC"/>
    <w:rsid w:val="00321A0F"/>
    <w:rsid w:val="00321AB2"/>
    <w:rsid w:val="00321E2F"/>
    <w:rsid w:val="00322231"/>
    <w:rsid w:val="0032230E"/>
    <w:rsid w:val="00322589"/>
    <w:rsid w:val="003226FC"/>
    <w:rsid w:val="00322867"/>
    <w:rsid w:val="00322990"/>
    <w:rsid w:val="003229E3"/>
    <w:rsid w:val="00322D22"/>
    <w:rsid w:val="00322F2E"/>
    <w:rsid w:val="00323387"/>
    <w:rsid w:val="003233D6"/>
    <w:rsid w:val="00323645"/>
    <w:rsid w:val="0032376A"/>
    <w:rsid w:val="00323C49"/>
    <w:rsid w:val="00323F78"/>
    <w:rsid w:val="003246B9"/>
    <w:rsid w:val="003247AC"/>
    <w:rsid w:val="003247BC"/>
    <w:rsid w:val="00324984"/>
    <w:rsid w:val="00324DBA"/>
    <w:rsid w:val="00324FCE"/>
    <w:rsid w:val="003250A5"/>
    <w:rsid w:val="00325375"/>
    <w:rsid w:val="00325435"/>
    <w:rsid w:val="00325C57"/>
    <w:rsid w:val="00325C75"/>
    <w:rsid w:val="00325FD5"/>
    <w:rsid w:val="0032625C"/>
    <w:rsid w:val="00326622"/>
    <w:rsid w:val="00326716"/>
    <w:rsid w:val="0032688B"/>
    <w:rsid w:val="00326EB5"/>
    <w:rsid w:val="00326F05"/>
    <w:rsid w:val="0032712A"/>
    <w:rsid w:val="00327499"/>
    <w:rsid w:val="00327742"/>
    <w:rsid w:val="0032782D"/>
    <w:rsid w:val="00327B2D"/>
    <w:rsid w:val="00327E42"/>
    <w:rsid w:val="00327EEE"/>
    <w:rsid w:val="0033031E"/>
    <w:rsid w:val="00330B57"/>
    <w:rsid w:val="00330C75"/>
    <w:rsid w:val="00331382"/>
    <w:rsid w:val="003315DC"/>
    <w:rsid w:val="00331843"/>
    <w:rsid w:val="00331960"/>
    <w:rsid w:val="00331ED5"/>
    <w:rsid w:val="00332109"/>
    <w:rsid w:val="00332485"/>
    <w:rsid w:val="00332759"/>
    <w:rsid w:val="0033295E"/>
    <w:rsid w:val="00333277"/>
    <w:rsid w:val="00333538"/>
    <w:rsid w:val="003338A3"/>
    <w:rsid w:val="00333F4D"/>
    <w:rsid w:val="003341F0"/>
    <w:rsid w:val="00334370"/>
    <w:rsid w:val="00334724"/>
    <w:rsid w:val="00334913"/>
    <w:rsid w:val="00334947"/>
    <w:rsid w:val="00334C6B"/>
    <w:rsid w:val="00334C70"/>
    <w:rsid w:val="003351BB"/>
    <w:rsid w:val="003357F9"/>
    <w:rsid w:val="0033595A"/>
    <w:rsid w:val="00335D4F"/>
    <w:rsid w:val="003360E5"/>
    <w:rsid w:val="00336375"/>
    <w:rsid w:val="003365EA"/>
    <w:rsid w:val="00336E05"/>
    <w:rsid w:val="00337B99"/>
    <w:rsid w:val="00337C28"/>
    <w:rsid w:val="00337C91"/>
    <w:rsid w:val="0034019B"/>
    <w:rsid w:val="00340BB6"/>
    <w:rsid w:val="00340D25"/>
    <w:rsid w:val="00341221"/>
    <w:rsid w:val="00341845"/>
    <w:rsid w:val="00341869"/>
    <w:rsid w:val="00341AF5"/>
    <w:rsid w:val="00341B64"/>
    <w:rsid w:val="00341FD5"/>
    <w:rsid w:val="00342453"/>
    <w:rsid w:val="00342505"/>
    <w:rsid w:val="0034251F"/>
    <w:rsid w:val="00342B7D"/>
    <w:rsid w:val="00342F28"/>
    <w:rsid w:val="00342FC5"/>
    <w:rsid w:val="003431AC"/>
    <w:rsid w:val="003439AA"/>
    <w:rsid w:val="00343BE2"/>
    <w:rsid w:val="00343C6A"/>
    <w:rsid w:val="0034493C"/>
    <w:rsid w:val="00344DCC"/>
    <w:rsid w:val="00345070"/>
    <w:rsid w:val="00345086"/>
    <w:rsid w:val="0034510A"/>
    <w:rsid w:val="0034518B"/>
    <w:rsid w:val="0034542F"/>
    <w:rsid w:val="00345560"/>
    <w:rsid w:val="0034562C"/>
    <w:rsid w:val="00345DB4"/>
    <w:rsid w:val="003462F1"/>
    <w:rsid w:val="00346AFA"/>
    <w:rsid w:val="00346CC5"/>
    <w:rsid w:val="003472F0"/>
    <w:rsid w:val="003477F6"/>
    <w:rsid w:val="003500A0"/>
    <w:rsid w:val="00350414"/>
    <w:rsid w:val="0035071A"/>
    <w:rsid w:val="00350A0B"/>
    <w:rsid w:val="0035116A"/>
    <w:rsid w:val="003514C3"/>
    <w:rsid w:val="00351578"/>
    <w:rsid w:val="00351B38"/>
    <w:rsid w:val="00351BD7"/>
    <w:rsid w:val="00351C0B"/>
    <w:rsid w:val="00352451"/>
    <w:rsid w:val="003526AE"/>
    <w:rsid w:val="0035283B"/>
    <w:rsid w:val="00352C6F"/>
    <w:rsid w:val="00352CA9"/>
    <w:rsid w:val="00353843"/>
    <w:rsid w:val="00353A4E"/>
    <w:rsid w:val="00353CFF"/>
    <w:rsid w:val="00353E26"/>
    <w:rsid w:val="00354931"/>
    <w:rsid w:val="00354E56"/>
    <w:rsid w:val="00355C37"/>
    <w:rsid w:val="00355EFB"/>
    <w:rsid w:val="00355FC8"/>
    <w:rsid w:val="00356371"/>
    <w:rsid w:val="003565FB"/>
    <w:rsid w:val="003568EF"/>
    <w:rsid w:val="00356A89"/>
    <w:rsid w:val="00356AD6"/>
    <w:rsid w:val="00356B3C"/>
    <w:rsid w:val="00356D88"/>
    <w:rsid w:val="00357123"/>
    <w:rsid w:val="0035724A"/>
    <w:rsid w:val="00357303"/>
    <w:rsid w:val="00357331"/>
    <w:rsid w:val="0035749F"/>
    <w:rsid w:val="003575D2"/>
    <w:rsid w:val="00357D7D"/>
    <w:rsid w:val="003600E7"/>
    <w:rsid w:val="003604E9"/>
    <w:rsid w:val="0036074B"/>
    <w:rsid w:val="00360AD8"/>
    <w:rsid w:val="00360C50"/>
    <w:rsid w:val="00360DCB"/>
    <w:rsid w:val="0036159B"/>
    <w:rsid w:val="00361691"/>
    <w:rsid w:val="0036194D"/>
    <w:rsid w:val="00361D1C"/>
    <w:rsid w:val="003620DE"/>
    <w:rsid w:val="00362279"/>
    <w:rsid w:val="00362353"/>
    <w:rsid w:val="003629D4"/>
    <w:rsid w:val="003639C0"/>
    <w:rsid w:val="00364B8D"/>
    <w:rsid w:val="00364BAD"/>
    <w:rsid w:val="00364DA5"/>
    <w:rsid w:val="00364F1E"/>
    <w:rsid w:val="00364FCD"/>
    <w:rsid w:val="00365904"/>
    <w:rsid w:val="00365CF9"/>
    <w:rsid w:val="00365DB3"/>
    <w:rsid w:val="00365F0F"/>
    <w:rsid w:val="00366077"/>
    <w:rsid w:val="0036643E"/>
    <w:rsid w:val="003665B1"/>
    <w:rsid w:val="003666AC"/>
    <w:rsid w:val="00366B91"/>
    <w:rsid w:val="003677B5"/>
    <w:rsid w:val="003678C5"/>
    <w:rsid w:val="00367AFE"/>
    <w:rsid w:val="00367EB2"/>
    <w:rsid w:val="00367F68"/>
    <w:rsid w:val="00367FE1"/>
    <w:rsid w:val="00370518"/>
    <w:rsid w:val="0037056F"/>
    <w:rsid w:val="003707B4"/>
    <w:rsid w:val="00371196"/>
    <w:rsid w:val="00371691"/>
    <w:rsid w:val="003719E6"/>
    <w:rsid w:val="00372881"/>
    <w:rsid w:val="003729CA"/>
    <w:rsid w:val="00372DD7"/>
    <w:rsid w:val="00372E61"/>
    <w:rsid w:val="00373243"/>
    <w:rsid w:val="0037339D"/>
    <w:rsid w:val="003736C4"/>
    <w:rsid w:val="00373DAD"/>
    <w:rsid w:val="00373DEB"/>
    <w:rsid w:val="00374760"/>
    <w:rsid w:val="003751FD"/>
    <w:rsid w:val="00375236"/>
    <w:rsid w:val="00375429"/>
    <w:rsid w:val="00375467"/>
    <w:rsid w:val="0037565D"/>
    <w:rsid w:val="00375ADD"/>
    <w:rsid w:val="00375C83"/>
    <w:rsid w:val="00375E9D"/>
    <w:rsid w:val="003763C5"/>
    <w:rsid w:val="0037687A"/>
    <w:rsid w:val="00376A21"/>
    <w:rsid w:val="00376B82"/>
    <w:rsid w:val="003772DA"/>
    <w:rsid w:val="003777B4"/>
    <w:rsid w:val="00377C16"/>
    <w:rsid w:val="00377E27"/>
    <w:rsid w:val="00380248"/>
    <w:rsid w:val="00380B1B"/>
    <w:rsid w:val="0038102C"/>
    <w:rsid w:val="00381069"/>
    <w:rsid w:val="00381112"/>
    <w:rsid w:val="0038136B"/>
    <w:rsid w:val="00381817"/>
    <w:rsid w:val="0038192A"/>
    <w:rsid w:val="00381BF6"/>
    <w:rsid w:val="00382266"/>
    <w:rsid w:val="00382A88"/>
    <w:rsid w:val="00382A98"/>
    <w:rsid w:val="00382BB5"/>
    <w:rsid w:val="00382C3F"/>
    <w:rsid w:val="00382D36"/>
    <w:rsid w:val="00382E5B"/>
    <w:rsid w:val="00382F7F"/>
    <w:rsid w:val="003830A5"/>
    <w:rsid w:val="00383313"/>
    <w:rsid w:val="00383813"/>
    <w:rsid w:val="00383BBB"/>
    <w:rsid w:val="00383C1E"/>
    <w:rsid w:val="00384276"/>
    <w:rsid w:val="00384650"/>
    <w:rsid w:val="00384763"/>
    <w:rsid w:val="00384A58"/>
    <w:rsid w:val="00384D66"/>
    <w:rsid w:val="00385227"/>
    <w:rsid w:val="0038532A"/>
    <w:rsid w:val="00385E92"/>
    <w:rsid w:val="00385EC7"/>
    <w:rsid w:val="00385F72"/>
    <w:rsid w:val="0038624E"/>
    <w:rsid w:val="003862AB"/>
    <w:rsid w:val="00386800"/>
    <w:rsid w:val="00386E27"/>
    <w:rsid w:val="00386F1A"/>
    <w:rsid w:val="00386FA6"/>
    <w:rsid w:val="0038716A"/>
    <w:rsid w:val="00387514"/>
    <w:rsid w:val="0038778E"/>
    <w:rsid w:val="00387F1A"/>
    <w:rsid w:val="00387F4F"/>
    <w:rsid w:val="0039013A"/>
    <w:rsid w:val="00390377"/>
    <w:rsid w:val="00390400"/>
    <w:rsid w:val="0039061B"/>
    <w:rsid w:val="003909BC"/>
    <w:rsid w:val="00390A1B"/>
    <w:rsid w:val="00391502"/>
    <w:rsid w:val="00391C91"/>
    <w:rsid w:val="00391DEA"/>
    <w:rsid w:val="00391E32"/>
    <w:rsid w:val="003924BD"/>
    <w:rsid w:val="00392C83"/>
    <w:rsid w:val="00392F2B"/>
    <w:rsid w:val="003930AD"/>
    <w:rsid w:val="00393231"/>
    <w:rsid w:val="003934B2"/>
    <w:rsid w:val="003935E9"/>
    <w:rsid w:val="0039381B"/>
    <w:rsid w:val="00393A0B"/>
    <w:rsid w:val="00394722"/>
    <w:rsid w:val="00394BAC"/>
    <w:rsid w:val="00395699"/>
    <w:rsid w:val="003957B1"/>
    <w:rsid w:val="00395CCC"/>
    <w:rsid w:val="003961E6"/>
    <w:rsid w:val="00396399"/>
    <w:rsid w:val="003964F8"/>
    <w:rsid w:val="0039661B"/>
    <w:rsid w:val="00396956"/>
    <w:rsid w:val="00396C26"/>
    <w:rsid w:val="00397322"/>
    <w:rsid w:val="0039761E"/>
    <w:rsid w:val="003A009C"/>
    <w:rsid w:val="003A0398"/>
    <w:rsid w:val="003A0FC4"/>
    <w:rsid w:val="003A1356"/>
    <w:rsid w:val="003A154D"/>
    <w:rsid w:val="003A1AC2"/>
    <w:rsid w:val="003A1B21"/>
    <w:rsid w:val="003A2363"/>
    <w:rsid w:val="003A2755"/>
    <w:rsid w:val="003A2ED9"/>
    <w:rsid w:val="003A317F"/>
    <w:rsid w:val="003A40E3"/>
    <w:rsid w:val="003A4107"/>
    <w:rsid w:val="003A4361"/>
    <w:rsid w:val="003A4427"/>
    <w:rsid w:val="003A4B2D"/>
    <w:rsid w:val="003A4B35"/>
    <w:rsid w:val="003A51F3"/>
    <w:rsid w:val="003A5894"/>
    <w:rsid w:val="003A6470"/>
    <w:rsid w:val="003A6551"/>
    <w:rsid w:val="003A659D"/>
    <w:rsid w:val="003A67A7"/>
    <w:rsid w:val="003A6DD6"/>
    <w:rsid w:val="003A70D5"/>
    <w:rsid w:val="003A7257"/>
    <w:rsid w:val="003A72B6"/>
    <w:rsid w:val="003A7598"/>
    <w:rsid w:val="003B002F"/>
    <w:rsid w:val="003B03BA"/>
    <w:rsid w:val="003B03F5"/>
    <w:rsid w:val="003B05BB"/>
    <w:rsid w:val="003B0651"/>
    <w:rsid w:val="003B08A5"/>
    <w:rsid w:val="003B1086"/>
    <w:rsid w:val="003B10F8"/>
    <w:rsid w:val="003B1239"/>
    <w:rsid w:val="003B1276"/>
    <w:rsid w:val="003B12DE"/>
    <w:rsid w:val="003B16F3"/>
    <w:rsid w:val="003B18B7"/>
    <w:rsid w:val="003B1E07"/>
    <w:rsid w:val="003B2511"/>
    <w:rsid w:val="003B2B78"/>
    <w:rsid w:val="003B2B82"/>
    <w:rsid w:val="003B2EE5"/>
    <w:rsid w:val="003B3053"/>
    <w:rsid w:val="003B32FE"/>
    <w:rsid w:val="003B350E"/>
    <w:rsid w:val="003B36AB"/>
    <w:rsid w:val="003B3CF7"/>
    <w:rsid w:val="003B3F19"/>
    <w:rsid w:val="003B3F8F"/>
    <w:rsid w:val="003B435F"/>
    <w:rsid w:val="003B4EE5"/>
    <w:rsid w:val="003B557A"/>
    <w:rsid w:val="003B583C"/>
    <w:rsid w:val="003B5F34"/>
    <w:rsid w:val="003B63FE"/>
    <w:rsid w:val="003B64D1"/>
    <w:rsid w:val="003B6A78"/>
    <w:rsid w:val="003B6F0A"/>
    <w:rsid w:val="003B6F99"/>
    <w:rsid w:val="003B7C76"/>
    <w:rsid w:val="003B7EEB"/>
    <w:rsid w:val="003C0985"/>
    <w:rsid w:val="003C1673"/>
    <w:rsid w:val="003C1715"/>
    <w:rsid w:val="003C1A15"/>
    <w:rsid w:val="003C2F69"/>
    <w:rsid w:val="003C3142"/>
    <w:rsid w:val="003C328A"/>
    <w:rsid w:val="003C3969"/>
    <w:rsid w:val="003C3CC9"/>
    <w:rsid w:val="003C431E"/>
    <w:rsid w:val="003C4618"/>
    <w:rsid w:val="003C46FA"/>
    <w:rsid w:val="003C4AB3"/>
    <w:rsid w:val="003C4D2F"/>
    <w:rsid w:val="003C51FC"/>
    <w:rsid w:val="003C52F3"/>
    <w:rsid w:val="003C56C2"/>
    <w:rsid w:val="003C59F6"/>
    <w:rsid w:val="003C5DC4"/>
    <w:rsid w:val="003C5E8C"/>
    <w:rsid w:val="003C5F45"/>
    <w:rsid w:val="003C62C9"/>
    <w:rsid w:val="003C639F"/>
    <w:rsid w:val="003C6442"/>
    <w:rsid w:val="003C6E72"/>
    <w:rsid w:val="003C7063"/>
    <w:rsid w:val="003C7392"/>
    <w:rsid w:val="003C739B"/>
    <w:rsid w:val="003C7606"/>
    <w:rsid w:val="003C7716"/>
    <w:rsid w:val="003C7780"/>
    <w:rsid w:val="003D00A5"/>
    <w:rsid w:val="003D05A6"/>
    <w:rsid w:val="003D0B4D"/>
    <w:rsid w:val="003D0E85"/>
    <w:rsid w:val="003D0F34"/>
    <w:rsid w:val="003D0F7B"/>
    <w:rsid w:val="003D1004"/>
    <w:rsid w:val="003D1211"/>
    <w:rsid w:val="003D1391"/>
    <w:rsid w:val="003D1718"/>
    <w:rsid w:val="003D18A4"/>
    <w:rsid w:val="003D1A29"/>
    <w:rsid w:val="003D1D0D"/>
    <w:rsid w:val="003D1FDF"/>
    <w:rsid w:val="003D20B5"/>
    <w:rsid w:val="003D210D"/>
    <w:rsid w:val="003D28DB"/>
    <w:rsid w:val="003D2B19"/>
    <w:rsid w:val="003D2D33"/>
    <w:rsid w:val="003D3388"/>
    <w:rsid w:val="003D3BB3"/>
    <w:rsid w:val="003D3BB9"/>
    <w:rsid w:val="003D3C4F"/>
    <w:rsid w:val="003D3DA6"/>
    <w:rsid w:val="003D3F64"/>
    <w:rsid w:val="003D40CC"/>
    <w:rsid w:val="003D40FD"/>
    <w:rsid w:val="003D4195"/>
    <w:rsid w:val="003D46D0"/>
    <w:rsid w:val="003D46EF"/>
    <w:rsid w:val="003D4B8A"/>
    <w:rsid w:val="003D4FBD"/>
    <w:rsid w:val="003D5ACA"/>
    <w:rsid w:val="003D5DB8"/>
    <w:rsid w:val="003D5EAB"/>
    <w:rsid w:val="003D6A84"/>
    <w:rsid w:val="003D7E7C"/>
    <w:rsid w:val="003D7E89"/>
    <w:rsid w:val="003E0024"/>
    <w:rsid w:val="003E0255"/>
    <w:rsid w:val="003E0C59"/>
    <w:rsid w:val="003E1036"/>
    <w:rsid w:val="003E104B"/>
    <w:rsid w:val="003E104D"/>
    <w:rsid w:val="003E122C"/>
    <w:rsid w:val="003E27F8"/>
    <w:rsid w:val="003E2932"/>
    <w:rsid w:val="003E4357"/>
    <w:rsid w:val="003E43EC"/>
    <w:rsid w:val="003E4E49"/>
    <w:rsid w:val="003E53B7"/>
    <w:rsid w:val="003E58F8"/>
    <w:rsid w:val="003E6249"/>
    <w:rsid w:val="003E6756"/>
    <w:rsid w:val="003E67A9"/>
    <w:rsid w:val="003E720E"/>
    <w:rsid w:val="003E7380"/>
    <w:rsid w:val="003E7B3B"/>
    <w:rsid w:val="003E7D4E"/>
    <w:rsid w:val="003F05CC"/>
    <w:rsid w:val="003F07EC"/>
    <w:rsid w:val="003F0887"/>
    <w:rsid w:val="003F08EB"/>
    <w:rsid w:val="003F0A8E"/>
    <w:rsid w:val="003F0CE0"/>
    <w:rsid w:val="003F0E7E"/>
    <w:rsid w:val="003F114B"/>
    <w:rsid w:val="003F119A"/>
    <w:rsid w:val="003F129D"/>
    <w:rsid w:val="003F136D"/>
    <w:rsid w:val="003F13C4"/>
    <w:rsid w:val="003F1653"/>
    <w:rsid w:val="003F1AAD"/>
    <w:rsid w:val="003F1BC4"/>
    <w:rsid w:val="003F1EBE"/>
    <w:rsid w:val="003F1ED0"/>
    <w:rsid w:val="003F2180"/>
    <w:rsid w:val="003F29C8"/>
    <w:rsid w:val="003F2A09"/>
    <w:rsid w:val="003F2D6B"/>
    <w:rsid w:val="003F3A7D"/>
    <w:rsid w:val="003F44C8"/>
    <w:rsid w:val="003F470D"/>
    <w:rsid w:val="003F5533"/>
    <w:rsid w:val="003F55D2"/>
    <w:rsid w:val="003F60ED"/>
    <w:rsid w:val="003F60F5"/>
    <w:rsid w:val="003F7434"/>
    <w:rsid w:val="003F7509"/>
    <w:rsid w:val="003F7E1A"/>
    <w:rsid w:val="00400627"/>
    <w:rsid w:val="004008AF"/>
    <w:rsid w:val="004009FD"/>
    <w:rsid w:val="00400A8D"/>
    <w:rsid w:val="00400CA0"/>
    <w:rsid w:val="00400D4E"/>
    <w:rsid w:val="00401339"/>
    <w:rsid w:val="0040172A"/>
    <w:rsid w:val="00401ECD"/>
    <w:rsid w:val="0040240A"/>
    <w:rsid w:val="00402793"/>
    <w:rsid w:val="00402B47"/>
    <w:rsid w:val="00402E61"/>
    <w:rsid w:val="00403104"/>
    <w:rsid w:val="00403118"/>
    <w:rsid w:val="0040325A"/>
    <w:rsid w:val="0040333A"/>
    <w:rsid w:val="0040355F"/>
    <w:rsid w:val="00403D06"/>
    <w:rsid w:val="00403EF1"/>
    <w:rsid w:val="00403FA8"/>
    <w:rsid w:val="004040AA"/>
    <w:rsid w:val="0040414C"/>
    <w:rsid w:val="00404177"/>
    <w:rsid w:val="004043CD"/>
    <w:rsid w:val="00404438"/>
    <w:rsid w:val="00404646"/>
    <w:rsid w:val="00404766"/>
    <w:rsid w:val="00404A58"/>
    <w:rsid w:val="00404D37"/>
    <w:rsid w:val="00405BEB"/>
    <w:rsid w:val="00405C34"/>
    <w:rsid w:val="004060AA"/>
    <w:rsid w:val="0040616D"/>
    <w:rsid w:val="00406572"/>
    <w:rsid w:val="0040658D"/>
    <w:rsid w:val="004067BA"/>
    <w:rsid w:val="00406C9E"/>
    <w:rsid w:val="00406E2A"/>
    <w:rsid w:val="00406FC3"/>
    <w:rsid w:val="00407566"/>
    <w:rsid w:val="004079D2"/>
    <w:rsid w:val="00407AF5"/>
    <w:rsid w:val="00407F44"/>
    <w:rsid w:val="004102A1"/>
    <w:rsid w:val="00410399"/>
    <w:rsid w:val="004105E1"/>
    <w:rsid w:val="0041066B"/>
    <w:rsid w:val="00410848"/>
    <w:rsid w:val="00410D1D"/>
    <w:rsid w:val="0041196B"/>
    <w:rsid w:val="00411CD9"/>
    <w:rsid w:val="0041254C"/>
    <w:rsid w:val="0041266E"/>
    <w:rsid w:val="00412A2E"/>
    <w:rsid w:val="004138EC"/>
    <w:rsid w:val="00413A5C"/>
    <w:rsid w:val="00413ABA"/>
    <w:rsid w:val="00413CD3"/>
    <w:rsid w:val="00413E0D"/>
    <w:rsid w:val="00413E9E"/>
    <w:rsid w:val="004140AA"/>
    <w:rsid w:val="00414932"/>
    <w:rsid w:val="004152A0"/>
    <w:rsid w:val="004153D1"/>
    <w:rsid w:val="0041559E"/>
    <w:rsid w:val="0041593E"/>
    <w:rsid w:val="00415BDF"/>
    <w:rsid w:val="00415CF1"/>
    <w:rsid w:val="00415F19"/>
    <w:rsid w:val="00416312"/>
    <w:rsid w:val="0041682F"/>
    <w:rsid w:val="00416E22"/>
    <w:rsid w:val="00416EB6"/>
    <w:rsid w:val="0041718C"/>
    <w:rsid w:val="004175C5"/>
    <w:rsid w:val="004178B2"/>
    <w:rsid w:val="004203E9"/>
    <w:rsid w:val="004207FD"/>
    <w:rsid w:val="0042080C"/>
    <w:rsid w:val="00420EE6"/>
    <w:rsid w:val="0042101B"/>
    <w:rsid w:val="004216CE"/>
    <w:rsid w:val="004218D0"/>
    <w:rsid w:val="00421E1F"/>
    <w:rsid w:val="0042219E"/>
    <w:rsid w:val="00422408"/>
    <w:rsid w:val="004224C6"/>
    <w:rsid w:val="00422A37"/>
    <w:rsid w:val="00422A89"/>
    <w:rsid w:val="00422DDD"/>
    <w:rsid w:val="00422E4A"/>
    <w:rsid w:val="004230E4"/>
    <w:rsid w:val="0042355B"/>
    <w:rsid w:val="00423581"/>
    <w:rsid w:val="00423ED3"/>
    <w:rsid w:val="00423F68"/>
    <w:rsid w:val="0042406E"/>
    <w:rsid w:val="00424D64"/>
    <w:rsid w:val="004254F8"/>
    <w:rsid w:val="00425E92"/>
    <w:rsid w:val="004262EA"/>
    <w:rsid w:val="0042645C"/>
    <w:rsid w:val="00426526"/>
    <w:rsid w:val="00426781"/>
    <w:rsid w:val="0042708C"/>
    <w:rsid w:val="0042725E"/>
    <w:rsid w:val="0042736A"/>
    <w:rsid w:val="0042768D"/>
    <w:rsid w:val="00427695"/>
    <w:rsid w:val="004278BE"/>
    <w:rsid w:val="00427CD8"/>
    <w:rsid w:val="00427E8D"/>
    <w:rsid w:val="0043019A"/>
    <w:rsid w:val="0043035B"/>
    <w:rsid w:val="00430996"/>
    <w:rsid w:val="004309AF"/>
    <w:rsid w:val="00431152"/>
    <w:rsid w:val="00431615"/>
    <w:rsid w:val="00431F67"/>
    <w:rsid w:val="004321E7"/>
    <w:rsid w:val="004322DA"/>
    <w:rsid w:val="0043310E"/>
    <w:rsid w:val="00433281"/>
    <w:rsid w:val="00433609"/>
    <w:rsid w:val="004338E4"/>
    <w:rsid w:val="00433ABB"/>
    <w:rsid w:val="0043426E"/>
    <w:rsid w:val="00434427"/>
    <w:rsid w:val="004344E1"/>
    <w:rsid w:val="00434A53"/>
    <w:rsid w:val="00434D51"/>
    <w:rsid w:val="00434DE5"/>
    <w:rsid w:val="00434F48"/>
    <w:rsid w:val="004351D8"/>
    <w:rsid w:val="00435649"/>
    <w:rsid w:val="0043573A"/>
    <w:rsid w:val="0043604A"/>
    <w:rsid w:val="00436314"/>
    <w:rsid w:val="00436A34"/>
    <w:rsid w:val="00436A42"/>
    <w:rsid w:val="00436A73"/>
    <w:rsid w:val="00436F14"/>
    <w:rsid w:val="00436F81"/>
    <w:rsid w:val="004371D8"/>
    <w:rsid w:val="004372BE"/>
    <w:rsid w:val="00437B14"/>
    <w:rsid w:val="00437D49"/>
    <w:rsid w:val="004403D4"/>
    <w:rsid w:val="00440659"/>
    <w:rsid w:val="00440AB0"/>
    <w:rsid w:val="00440D7F"/>
    <w:rsid w:val="00440E26"/>
    <w:rsid w:val="00442563"/>
    <w:rsid w:val="004425CF"/>
    <w:rsid w:val="00442910"/>
    <w:rsid w:val="00442E19"/>
    <w:rsid w:val="00443120"/>
    <w:rsid w:val="00443126"/>
    <w:rsid w:val="004432CA"/>
    <w:rsid w:val="004436A6"/>
    <w:rsid w:val="00443AD8"/>
    <w:rsid w:val="00443BFD"/>
    <w:rsid w:val="00443FFD"/>
    <w:rsid w:val="00444015"/>
    <w:rsid w:val="00444254"/>
    <w:rsid w:val="0044469D"/>
    <w:rsid w:val="004447FD"/>
    <w:rsid w:val="00444E09"/>
    <w:rsid w:val="00444ED3"/>
    <w:rsid w:val="00445022"/>
    <w:rsid w:val="00445DAD"/>
    <w:rsid w:val="00445EFD"/>
    <w:rsid w:val="00446917"/>
    <w:rsid w:val="00446B7D"/>
    <w:rsid w:val="00446C37"/>
    <w:rsid w:val="004470DF"/>
    <w:rsid w:val="004475DC"/>
    <w:rsid w:val="00447B07"/>
    <w:rsid w:val="00447B0C"/>
    <w:rsid w:val="004508BC"/>
    <w:rsid w:val="00450BB5"/>
    <w:rsid w:val="00450BD7"/>
    <w:rsid w:val="00450D19"/>
    <w:rsid w:val="00450F53"/>
    <w:rsid w:val="00450FDD"/>
    <w:rsid w:val="00451502"/>
    <w:rsid w:val="00451678"/>
    <w:rsid w:val="004518A7"/>
    <w:rsid w:val="0045195E"/>
    <w:rsid w:val="00451B63"/>
    <w:rsid w:val="00451FF7"/>
    <w:rsid w:val="004520D4"/>
    <w:rsid w:val="0045213C"/>
    <w:rsid w:val="004528BE"/>
    <w:rsid w:val="00452E3E"/>
    <w:rsid w:val="00453409"/>
    <w:rsid w:val="00453500"/>
    <w:rsid w:val="0045393A"/>
    <w:rsid w:val="0045435E"/>
    <w:rsid w:val="0045488C"/>
    <w:rsid w:val="00454E25"/>
    <w:rsid w:val="00455261"/>
    <w:rsid w:val="00455579"/>
    <w:rsid w:val="00455861"/>
    <w:rsid w:val="00455B0B"/>
    <w:rsid w:val="00455B37"/>
    <w:rsid w:val="0045664F"/>
    <w:rsid w:val="00456A6A"/>
    <w:rsid w:val="00456A87"/>
    <w:rsid w:val="00456C8E"/>
    <w:rsid w:val="00456D42"/>
    <w:rsid w:val="00457567"/>
    <w:rsid w:val="0045791F"/>
    <w:rsid w:val="004602B6"/>
    <w:rsid w:val="004602F8"/>
    <w:rsid w:val="00460574"/>
    <w:rsid w:val="00460771"/>
    <w:rsid w:val="00460BD0"/>
    <w:rsid w:val="00460CA6"/>
    <w:rsid w:val="00460FE8"/>
    <w:rsid w:val="004610D4"/>
    <w:rsid w:val="004617A9"/>
    <w:rsid w:val="004619DA"/>
    <w:rsid w:val="00461C6E"/>
    <w:rsid w:val="004621CF"/>
    <w:rsid w:val="00462B35"/>
    <w:rsid w:val="00462D99"/>
    <w:rsid w:val="00462DF2"/>
    <w:rsid w:val="00462FAA"/>
    <w:rsid w:val="0046300C"/>
    <w:rsid w:val="00463175"/>
    <w:rsid w:val="004633EC"/>
    <w:rsid w:val="00463BEC"/>
    <w:rsid w:val="00463D88"/>
    <w:rsid w:val="00463E33"/>
    <w:rsid w:val="004641E9"/>
    <w:rsid w:val="00464256"/>
    <w:rsid w:val="0046443E"/>
    <w:rsid w:val="00464563"/>
    <w:rsid w:val="0046476E"/>
    <w:rsid w:val="004647D9"/>
    <w:rsid w:val="00464B6F"/>
    <w:rsid w:val="00464BA1"/>
    <w:rsid w:val="00464CC5"/>
    <w:rsid w:val="00464F86"/>
    <w:rsid w:val="00465760"/>
    <w:rsid w:val="00465F14"/>
    <w:rsid w:val="00467318"/>
    <w:rsid w:val="00467561"/>
    <w:rsid w:val="0046778C"/>
    <w:rsid w:val="00467917"/>
    <w:rsid w:val="00467DD5"/>
    <w:rsid w:val="004702BD"/>
    <w:rsid w:val="00470A73"/>
    <w:rsid w:val="00470D7B"/>
    <w:rsid w:val="00471027"/>
    <w:rsid w:val="00471390"/>
    <w:rsid w:val="00471501"/>
    <w:rsid w:val="004719C0"/>
    <w:rsid w:val="00471AEC"/>
    <w:rsid w:val="00471C77"/>
    <w:rsid w:val="00471D99"/>
    <w:rsid w:val="00472556"/>
    <w:rsid w:val="0047266A"/>
    <w:rsid w:val="004726A1"/>
    <w:rsid w:val="004726D7"/>
    <w:rsid w:val="00472728"/>
    <w:rsid w:val="00472751"/>
    <w:rsid w:val="0047298F"/>
    <w:rsid w:val="0047304A"/>
    <w:rsid w:val="004737C9"/>
    <w:rsid w:val="00473AD7"/>
    <w:rsid w:val="00473DE0"/>
    <w:rsid w:val="00473ED2"/>
    <w:rsid w:val="0047414A"/>
    <w:rsid w:val="0047418F"/>
    <w:rsid w:val="00474415"/>
    <w:rsid w:val="00474563"/>
    <w:rsid w:val="0047459A"/>
    <w:rsid w:val="004747AF"/>
    <w:rsid w:val="00474D11"/>
    <w:rsid w:val="00474D1D"/>
    <w:rsid w:val="00474D8A"/>
    <w:rsid w:val="00475188"/>
    <w:rsid w:val="004752CE"/>
    <w:rsid w:val="00475873"/>
    <w:rsid w:val="00475E3D"/>
    <w:rsid w:val="0047623B"/>
    <w:rsid w:val="0047635A"/>
    <w:rsid w:val="00476785"/>
    <w:rsid w:val="004768C8"/>
    <w:rsid w:val="00476EDA"/>
    <w:rsid w:val="00476F76"/>
    <w:rsid w:val="00477491"/>
    <w:rsid w:val="004778F2"/>
    <w:rsid w:val="00477AA4"/>
    <w:rsid w:val="00480367"/>
    <w:rsid w:val="004814F2"/>
    <w:rsid w:val="00481E04"/>
    <w:rsid w:val="00482188"/>
    <w:rsid w:val="004821AC"/>
    <w:rsid w:val="004825A1"/>
    <w:rsid w:val="004827CF"/>
    <w:rsid w:val="00482A90"/>
    <w:rsid w:val="00483D1D"/>
    <w:rsid w:val="00483FE3"/>
    <w:rsid w:val="00484072"/>
    <w:rsid w:val="004841B7"/>
    <w:rsid w:val="0048475A"/>
    <w:rsid w:val="00484850"/>
    <w:rsid w:val="00484894"/>
    <w:rsid w:val="004848BD"/>
    <w:rsid w:val="004848FE"/>
    <w:rsid w:val="004849BD"/>
    <w:rsid w:val="00484AAC"/>
    <w:rsid w:val="00485211"/>
    <w:rsid w:val="00485D7A"/>
    <w:rsid w:val="00485E50"/>
    <w:rsid w:val="0048671A"/>
    <w:rsid w:val="00486745"/>
    <w:rsid w:val="00486BF9"/>
    <w:rsid w:val="00486D0C"/>
    <w:rsid w:val="00487292"/>
    <w:rsid w:val="004872C1"/>
    <w:rsid w:val="0048756F"/>
    <w:rsid w:val="004875D2"/>
    <w:rsid w:val="00487AC1"/>
    <w:rsid w:val="00487D0F"/>
    <w:rsid w:val="00487E44"/>
    <w:rsid w:val="00490054"/>
    <w:rsid w:val="00490545"/>
    <w:rsid w:val="00490736"/>
    <w:rsid w:val="00490918"/>
    <w:rsid w:val="00490C63"/>
    <w:rsid w:val="00490D17"/>
    <w:rsid w:val="00490F25"/>
    <w:rsid w:val="00491061"/>
    <w:rsid w:val="00491562"/>
    <w:rsid w:val="0049162A"/>
    <w:rsid w:val="004917E7"/>
    <w:rsid w:val="004927A4"/>
    <w:rsid w:val="00492AA6"/>
    <w:rsid w:val="00492CC1"/>
    <w:rsid w:val="0049323F"/>
    <w:rsid w:val="00493273"/>
    <w:rsid w:val="00493344"/>
    <w:rsid w:val="00493D6E"/>
    <w:rsid w:val="00493E9F"/>
    <w:rsid w:val="00494C4A"/>
    <w:rsid w:val="00495266"/>
    <w:rsid w:val="004954F5"/>
    <w:rsid w:val="0049552C"/>
    <w:rsid w:val="00495B6D"/>
    <w:rsid w:val="0049606B"/>
    <w:rsid w:val="004961D1"/>
    <w:rsid w:val="0049631E"/>
    <w:rsid w:val="004965F9"/>
    <w:rsid w:val="00496982"/>
    <w:rsid w:val="004969BF"/>
    <w:rsid w:val="004969F1"/>
    <w:rsid w:val="00496A9C"/>
    <w:rsid w:val="00496D41"/>
    <w:rsid w:val="00497A95"/>
    <w:rsid w:val="00497DF7"/>
    <w:rsid w:val="00497EC4"/>
    <w:rsid w:val="00497EFE"/>
    <w:rsid w:val="004A00DD"/>
    <w:rsid w:val="004A0300"/>
    <w:rsid w:val="004A068C"/>
    <w:rsid w:val="004A0B4B"/>
    <w:rsid w:val="004A0F51"/>
    <w:rsid w:val="004A175D"/>
    <w:rsid w:val="004A1D22"/>
    <w:rsid w:val="004A24A6"/>
    <w:rsid w:val="004A25B0"/>
    <w:rsid w:val="004A2ADB"/>
    <w:rsid w:val="004A2B32"/>
    <w:rsid w:val="004A2D90"/>
    <w:rsid w:val="004A2FF2"/>
    <w:rsid w:val="004A36E6"/>
    <w:rsid w:val="004A3883"/>
    <w:rsid w:val="004A4123"/>
    <w:rsid w:val="004A467F"/>
    <w:rsid w:val="004A4D20"/>
    <w:rsid w:val="004A520B"/>
    <w:rsid w:val="004A5290"/>
    <w:rsid w:val="004A536A"/>
    <w:rsid w:val="004A539C"/>
    <w:rsid w:val="004A54A3"/>
    <w:rsid w:val="004A5A17"/>
    <w:rsid w:val="004A5E50"/>
    <w:rsid w:val="004A6168"/>
    <w:rsid w:val="004A6303"/>
    <w:rsid w:val="004A6B88"/>
    <w:rsid w:val="004A6CA4"/>
    <w:rsid w:val="004A6D5A"/>
    <w:rsid w:val="004A6F4C"/>
    <w:rsid w:val="004A6FC6"/>
    <w:rsid w:val="004A710D"/>
    <w:rsid w:val="004A7948"/>
    <w:rsid w:val="004A79ED"/>
    <w:rsid w:val="004A7DD9"/>
    <w:rsid w:val="004B02C4"/>
    <w:rsid w:val="004B0DEF"/>
    <w:rsid w:val="004B0E30"/>
    <w:rsid w:val="004B135C"/>
    <w:rsid w:val="004B15E1"/>
    <w:rsid w:val="004B1751"/>
    <w:rsid w:val="004B1EA7"/>
    <w:rsid w:val="004B25D4"/>
    <w:rsid w:val="004B270F"/>
    <w:rsid w:val="004B2954"/>
    <w:rsid w:val="004B2E9C"/>
    <w:rsid w:val="004B3399"/>
    <w:rsid w:val="004B339D"/>
    <w:rsid w:val="004B35BB"/>
    <w:rsid w:val="004B37D3"/>
    <w:rsid w:val="004B389D"/>
    <w:rsid w:val="004B3BE5"/>
    <w:rsid w:val="004B3FFD"/>
    <w:rsid w:val="004B445D"/>
    <w:rsid w:val="004B4896"/>
    <w:rsid w:val="004B4AA4"/>
    <w:rsid w:val="004B4E9B"/>
    <w:rsid w:val="004B50B5"/>
    <w:rsid w:val="004B51F9"/>
    <w:rsid w:val="004B53DA"/>
    <w:rsid w:val="004B5498"/>
    <w:rsid w:val="004B59CE"/>
    <w:rsid w:val="004B5BB5"/>
    <w:rsid w:val="004B5ECF"/>
    <w:rsid w:val="004B6067"/>
    <w:rsid w:val="004B6101"/>
    <w:rsid w:val="004B65C3"/>
    <w:rsid w:val="004B6601"/>
    <w:rsid w:val="004B6823"/>
    <w:rsid w:val="004B69C8"/>
    <w:rsid w:val="004B6A4D"/>
    <w:rsid w:val="004B6ACB"/>
    <w:rsid w:val="004B6B66"/>
    <w:rsid w:val="004B6C42"/>
    <w:rsid w:val="004B6CF1"/>
    <w:rsid w:val="004B6EC8"/>
    <w:rsid w:val="004B707F"/>
    <w:rsid w:val="004B7264"/>
    <w:rsid w:val="004B72B4"/>
    <w:rsid w:val="004B734F"/>
    <w:rsid w:val="004B7555"/>
    <w:rsid w:val="004B7651"/>
    <w:rsid w:val="004B7823"/>
    <w:rsid w:val="004B79EC"/>
    <w:rsid w:val="004B7A2E"/>
    <w:rsid w:val="004B7E25"/>
    <w:rsid w:val="004C00A4"/>
    <w:rsid w:val="004C00D3"/>
    <w:rsid w:val="004C06FA"/>
    <w:rsid w:val="004C071F"/>
    <w:rsid w:val="004C0C08"/>
    <w:rsid w:val="004C0E7C"/>
    <w:rsid w:val="004C0EA6"/>
    <w:rsid w:val="004C145C"/>
    <w:rsid w:val="004C14C0"/>
    <w:rsid w:val="004C1505"/>
    <w:rsid w:val="004C171B"/>
    <w:rsid w:val="004C1AA9"/>
    <w:rsid w:val="004C1E28"/>
    <w:rsid w:val="004C2666"/>
    <w:rsid w:val="004C30D9"/>
    <w:rsid w:val="004C3682"/>
    <w:rsid w:val="004C38D9"/>
    <w:rsid w:val="004C3F0E"/>
    <w:rsid w:val="004C3FE2"/>
    <w:rsid w:val="004C488F"/>
    <w:rsid w:val="004C4ABB"/>
    <w:rsid w:val="004C548B"/>
    <w:rsid w:val="004C6122"/>
    <w:rsid w:val="004C6162"/>
    <w:rsid w:val="004C694D"/>
    <w:rsid w:val="004C6F87"/>
    <w:rsid w:val="004C70DA"/>
    <w:rsid w:val="004C7437"/>
    <w:rsid w:val="004D02CF"/>
    <w:rsid w:val="004D0447"/>
    <w:rsid w:val="004D0AFA"/>
    <w:rsid w:val="004D1330"/>
    <w:rsid w:val="004D1622"/>
    <w:rsid w:val="004D1E66"/>
    <w:rsid w:val="004D2606"/>
    <w:rsid w:val="004D278D"/>
    <w:rsid w:val="004D28A0"/>
    <w:rsid w:val="004D28DE"/>
    <w:rsid w:val="004D2A5A"/>
    <w:rsid w:val="004D320E"/>
    <w:rsid w:val="004D3292"/>
    <w:rsid w:val="004D3748"/>
    <w:rsid w:val="004D3CFB"/>
    <w:rsid w:val="004D3FA9"/>
    <w:rsid w:val="004D40D1"/>
    <w:rsid w:val="004D46EE"/>
    <w:rsid w:val="004D48EF"/>
    <w:rsid w:val="004D4B24"/>
    <w:rsid w:val="004D4DFC"/>
    <w:rsid w:val="004D5449"/>
    <w:rsid w:val="004D5B73"/>
    <w:rsid w:val="004D5B8C"/>
    <w:rsid w:val="004D5ECF"/>
    <w:rsid w:val="004D62F4"/>
    <w:rsid w:val="004D6525"/>
    <w:rsid w:val="004D657F"/>
    <w:rsid w:val="004D66FE"/>
    <w:rsid w:val="004D6E6C"/>
    <w:rsid w:val="004D6EF4"/>
    <w:rsid w:val="004D6F23"/>
    <w:rsid w:val="004D6F6A"/>
    <w:rsid w:val="004D7A89"/>
    <w:rsid w:val="004D7AC2"/>
    <w:rsid w:val="004D7AF1"/>
    <w:rsid w:val="004E01D6"/>
    <w:rsid w:val="004E03B2"/>
    <w:rsid w:val="004E073C"/>
    <w:rsid w:val="004E0BC0"/>
    <w:rsid w:val="004E0C62"/>
    <w:rsid w:val="004E0D4A"/>
    <w:rsid w:val="004E0F2F"/>
    <w:rsid w:val="004E1091"/>
    <w:rsid w:val="004E132E"/>
    <w:rsid w:val="004E167F"/>
    <w:rsid w:val="004E1B42"/>
    <w:rsid w:val="004E1EF6"/>
    <w:rsid w:val="004E1F84"/>
    <w:rsid w:val="004E2131"/>
    <w:rsid w:val="004E214A"/>
    <w:rsid w:val="004E26A5"/>
    <w:rsid w:val="004E2BBA"/>
    <w:rsid w:val="004E319B"/>
    <w:rsid w:val="004E3A0E"/>
    <w:rsid w:val="004E3E52"/>
    <w:rsid w:val="004E4361"/>
    <w:rsid w:val="004E441E"/>
    <w:rsid w:val="004E498A"/>
    <w:rsid w:val="004E4BE2"/>
    <w:rsid w:val="004E4C77"/>
    <w:rsid w:val="004E4F3E"/>
    <w:rsid w:val="004E4FF9"/>
    <w:rsid w:val="004E513E"/>
    <w:rsid w:val="004E51A3"/>
    <w:rsid w:val="004E5AB4"/>
    <w:rsid w:val="004E5F65"/>
    <w:rsid w:val="004E636A"/>
    <w:rsid w:val="004E6B92"/>
    <w:rsid w:val="004E73BA"/>
    <w:rsid w:val="004E7BB3"/>
    <w:rsid w:val="004F01CE"/>
    <w:rsid w:val="004F029D"/>
    <w:rsid w:val="004F03F3"/>
    <w:rsid w:val="004F048E"/>
    <w:rsid w:val="004F0AC7"/>
    <w:rsid w:val="004F1516"/>
    <w:rsid w:val="004F1AB7"/>
    <w:rsid w:val="004F1F5E"/>
    <w:rsid w:val="004F1FA8"/>
    <w:rsid w:val="004F2575"/>
    <w:rsid w:val="004F265C"/>
    <w:rsid w:val="004F2D2C"/>
    <w:rsid w:val="004F2D3A"/>
    <w:rsid w:val="004F3102"/>
    <w:rsid w:val="004F3518"/>
    <w:rsid w:val="004F375B"/>
    <w:rsid w:val="004F37DE"/>
    <w:rsid w:val="004F41BA"/>
    <w:rsid w:val="004F445A"/>
    <w:rsid w:val="004F463A"/>
    <w:rsid w:val="004F4BD0"/>
    <w:rsid w:val="004F4D96"/>
    <w:rsid w:val="004F4F85"/>
    <w:rsid w:val="004F51FA"/>
    <w:rsid w:val="004F52B8"/>
    <w:rsid w:val="004F5830"/>
    <w:rsid w:val="004F5DF4"/>
    <w:rsid w:val="004F5E86"/>
    <w:rsid w:val="004F64F6"/>
    <w:rsid w:val="004F6A19"/>
    <w:rsid w:val="004F734F"/>
    <w:rsid w:val="004F7F86"/>
    <w:rsid w:val="00500358"/>
    <w:rsid w:val="005005AB"/>
    <w:rsid w:val="005005B7"/>
    <w:rsid w:val="005007EF"/>
    <w:rsid w:val="005009AF"/>
    <w:rsid w:val="00500E52"/>
    <w:rsid w:val="00500F6D"/>
    <w:rsid w:val="00501373"/>
    <w:rsid w:val="00501D32"/>
    <w:rsid w:val="005021D0"/>
    <w:rsid w:val="0050396D"/>
    <w:rsid w:val="00503E2D"/>
    <w:rsid w:val="00503EE3"/>
    <w:rsid w:val="00504511"/>
    <w:rsid w:val="005045A4"/>
    <w:rsid w:val="00504C1E"/>
    <w:rsid w:val="00504FCA"/>
    <w:rsid w:val="0050597B"/>
    <w:rsid w:val="00505C61"/>
    <w:rsid w:val="0050619F"/>
    <w:rsid w:val="0050622D"/>
    <w:rsid w:val="005065A0"/>
    <w:rsid w:val="005067F7"/>
    <w:rsid w:val="00506E94"/>
    <w:rsid w:val="00506EFB"/>
    <w:rsid w:val="00506F26"/>
    <w:rsid w:val="0050706F"/>
    <w:rsid w:val="00507351"/>
    <w:rsid w:val="00507401"/>
    <w:rsid w:val="00507432"/>
    <w:rsid w:val="0050752C"/>
    <w:rsid w:val="00507A7E"/>
    <w:rsid w:val="00507AE1"/>
    <w:rsid w:val="00507B82"/>
    <w:rsid w:val="00510794"/>
    <w:rsid w:val="00510A5B"/>
    <w:rsid w:val="00510FD6"/>
    <w:rsid w:val="00510FF0"/>
    <w:rsid w:val="00512345"/>
    <w:rsid w:val="005125EC"/>
    <w:rsid w:val="00512716"/>
    <w:rsid w:val="00512A96"/>
    <w:rsid w:val="00512D1E"/>
    <w:rsid w:val="00512F35"/>
    <w:rsid w:val="005132F4"/>
    <w:rsid w:val="005135A1"/>
    <w:rsid w:val="00513652"/>
    <w:rsid w:val="00513A01"/>
    <w:rsid w:val="00513EE2"/>
    <w:rsid w:val="00514388"/>
    <w:rsid w:val="0051467E"/>
    <w:rsid w:val="005147D7"/>
    <w:rsid w:val="00514A94"/>
    <w:rsid w:val="00514DA5"/>
    <w:rsid w:val="005158B0"/>
    <w:rsid w:val="005159AC"/>
    <w:rsid w:val="005160E8"/>
    <w:rsid w:val="005164B0"/>
    <w:rsid w:val="00516693"/>
    <w:rsid w:val="005178B2"/>
    <w:rsid w:val="00517D89"/>
    <w:rsid w:val="005201B4"/>
    <w:rsid w:val="005203BE"/>
    <w:rsid w:val="00520987"/>
    <w:rsid w:val="00520E0C"/>
    <w:rsid w:val="005211B1"/>
    <w:rsid w:val="0052132B"/>
    <w:rsid w:val="005213A5"/>
    <w:rsid w:val="00521467"/>
    <w:rsid w:val="0052148E"/>
    <w:rsid w:val="00521FAE"/>
    <w:rsid w:val="00522A2D"/>
    <w:rsid w:val="00522AB1"/>
    <w:rsid w:val="00522C3D"/>
    <w:rsid w:val="00523049"/>
    <w:rsid w:val="0052356B"/>
    <w:rsid w:val="00523C35"/>
    <w:rsid w:val="00523EF8"/>
    <w:rsid w:val="0052467F"/>
    <w:rsid w:val="005248A3"/>
    <w:rsid w:val="0052539F"/>
    <w:rsid w:val="00525B63"/>
    <w:rsid w:val="00525BAE"/>
    <w:rsid w:val="00525E31"/>
    <w:rsid w:val="00527056"/>
    <w:rsid w:val="00527066"/>
    <w:rsid w:val="005271E4"/>
    <w:rsid w:val="005276E1"/>
    <w:rsid w:val="00527DB7"/>
    <w:rsid w:val="00527E25"/>
    <w:rsid w:val="00527FB8"/>
    <w:rsid w:val="00530059"/>
    <w:rsid w:val="0053018C"/>
    <w:rsid w:val="005305C6"/>
    <w:rsid w:val="005306CA"/>
    <w:rsid w:val="00530730"/>
    <w:rsid w:val="005308F0"/>
    <w:rsid w:val="00530C49"/>
    <w:rsid w:val="00530D81"/>
    <w:rsid w:val="00530F0B"/>
    <w:rsid w:val="00530F3C"/>
    <w:rsid w:val="005312A7"/>
    <w:rsid w:val="0053164A"/>
    <w:rsid w:val="00531A07"/>
    <w:rsid w:val="00531F3A"/>
    <w:rsid w:val="00531FF8"/>
    <w:rsid w:val="00532147"/>
    <w:rsid w:val="00532381"/>
    <w:rsid w:val="0053288F"/>
    <w:rsid w:val="005329C2"/>
    <w:rsid w:val="00532CC7"/>
    <w:rsid w:val="00532FA8"/>
    <w:rsid w:val="00533DF3"/>
    <w:rsid w:val="00534319"/>
    <w:rsid w:val="00534392"/>
    <w:rsid w:val="00534B61"/>
    <w:rsid w:val="00535200"/>
    <w:rsid w:val="0053540F"/>
    <w:rsid w:val="00535974"/>
    <w:rsid w:val="00535E49"/>
    <w:rsid w:val="005360A2"/>
    <w:rsid w:val="005360E5"/>
    <w:rsid w:val="00536545"/>
    <w:rsid w:val="00536728"/>
    <w:rsid w:val="00536A98"/>
    <w:rsid w:val="00536C0D"/>
    <w:rsid w:val="00537028"/>
    <w:rsid w:val="00537128"/>
    <w:rsid w:val="005374B1"/>
    <w:rsid w:val="00537712"/>
    <w:rsid w:val="00540248"/>
    <w:rsid w:val="005408F7"/>
    <w:rsid w:val="00540CD5"/>
    <w:rsid w:val="0054128C"/>
    <w:rsid w:val="005414A6"/>
    <w:rsid w:val="005418AB"/>
    <w:rsid w:val="00541B74"/>
    <w:rsid w:val="00541CC8"/>
    <w:rsid w:val="0054239C"/>
    <w:rsid w:val="00542E8C"/>
    <w:rsid w:val="00542F15"/>
    <w:rsid w:val="00542FCE"/>
    <w:rsid w:val="00543002"/>
    <w:rsid w:val="00543348"/>
    <w:rsid w:val="00543536"/>
    <w:rsid w:val="00543881"/>
    <w:rsid w:val="005438D4"/>
    <w:rsid w:val="005438E9"/>
    <w:rsid w:val="00543BB3"/>
    <w:rsid w:val="00543E52"/>
    <w:rsid w:val="00543F51"/>
    <w:rsid w:val="005442D9"/>
    <w:rsid w:val="00544567"/>
    <w:rsid w:val="0054483B"/>
    <w:rsid w:val="005449D6"/>
    <w:rsid w:val="00544BEB"/>
    <w:rsid w:val="00544F25"/>
    <w:rsid w:val="00544F57"/>
    <w:rsid w:val="00544FF6"/>
    <w:rsid w:val="00545751"/>
    <w:rsid w:val="005459D2"/>
    <w:rsid w:val="00545C8D"/>
    <w:rsid w:val="00545D3A"/>
    <w:rsid w:val="00545D79"/>
    <w:rsid w:val="0054604D"/>
    <w:rsid w:val="0054612F"/>
    <w:rsid w:val="00546519"/>
    <w:rsid w:val="00546626"/>
    <w:rsid w:val="00546DF0"/>
    <w:rsid w:val="00546F3C"/>
    <w:rsid w:val="005472BA"/>
    <w:rsid w:val="00547464"/>
    <w:rsid w:val="00547AFB"/>
    <w:rsid w:val="00550386"/>
    <w:rsid w:val="0055041B"/>
    <w:rsid w:val="00550729"/>
    <w:rsid w:val="00550751"/>
    <w:rsid w:val="005507A1"/>
    <w:rsid w:val="00551300"/>
    <w:rsid w:val="00551398"/>
    <w:rsid w:val="00551483"/>
    <w:rsid w:val="00551D41"/>
    <w:rsid w:val="005521C3"/>
    <w:rsid w:val="0055231C"/>
    <w:rsid w:val="00552462"/>
    <w:rsid w:val="005524F2"/>
    <w:rsid w:val="00552A30"/>
    <w:rsid w:val="00552DC4"/>
    <w:rsid w:val="005539B9"/>
    <w:rsid w:val="00553B42"/>
    <w:rsid w:val="00553C4A"/>
    <w:rsid w:val="005549A5"/>
    <w:rsid w:val="00554C9A"/>
    <w:rsid w:val="005551AC"/>
    <w:rsid w:val="00555260"/>
    <w:rsid w:val="0055536F"/>
    <w:rsid w:val="00555815"/>
    <w:rsid w:val="00555984"/>
    <w:rsid w:val="00555D8E"/>
    <w:rsid w:val="005560B2"/>
    <w:rsid w:val="005561D8"/>
    <w:rsid w:val="005564C5"/>
    <w:rsid w:val="005571A8"/>
    <w:rsid w:val="0055744C"/>
    <w:rsid w:val="00557C37"/>
    <w:rsid w:val="00557DB7"/>
    <w:rsid w:val="0056019C"/>
    <w:rsid w:val="00560407"/>
    <w:rsid w:val="0056054A"/>
    <w:rsid w:val="005605C0"/>
    <w:rsid w:val="00560625"/>
    <w:rsid w:val="00560925"/>
    <w:rsid w:val="00560AEB"/>
    <w:rsid w:val="00560BAF"/>
    <w:rsid w:val="00560DED"/>
    <w:rsid w:val="0056104E"/>
    <w:rsid w:val="00561055"/>
    <w:rsid w:val="0056123D"/>
    <w:rsid w:val="005619B9"/>
    <w:rsid w:val="00561E3E"/>
    <w:rsid w:val="00561F1B"/>
    <w:rsid w:val="00561FE8"/>
    <w:rsid w:val="0056256C"/>
    <w:rsid w:val="00562BC8"/>
    <w:rsid w:val="00562E3D"/>
    <w:rsid w:val="00563005"/>
    <w:rsid w:val="005637EF"/>
    <w:rsid w:val="00563A67"/>
    <w:rsid w:val="00563ADE"/>
    <w:rsid w:val="0056436E"/>
    <w:rsid w:val="005646F7"/>
    <w:rsid w:val="00564853"/>
    <w:rsid w:val="0056491A"/>
    <w:rsid w:val="005650FA"/>
    <w:rsid w:val="005652B5"/>
    <w:rsid w:val="005655F8"/>
    <w:rsid w:val="00565991"/>
    <w:rsid w:val="00565F00"/>
    <w:rsid w:val="005662CC"/>
    <w:rsid w:val="005665E1"/>
    <w:rsid w:val="00566893"/>
    <w:rsid w:val="00566B41"/>
    <w:rsid w:val="00566BDF"/>
    <w:rsid w:val="005672F5"/>
    <w:rsid w:val="0056799D"/>
    <w:rsid w:val="00567BA2"/>
    <w:rsid w:val="00567C5B"/>
    <w:rsid w:val="00567C9E"/>
    <w:rsid w:val="0057025E"/>
    <w:rsid w:val="005702F8"/>
    <w:rsid w:val="00570517"/>
    <w:rsid w:val="00570C40"/>
    <w:rsid w:val="0057148F"/>
    <w:rsid w:val="00571985"/>
    <w:rsid w:val="00571ACC"/>
    <w:rsid w:val="00571C27"/>
    <w:rsid w:val="0057210A"/>
    <w:rsid w:val="005722F5"/>
    <w:rsid w:val="0057262A"/>
    <w:rsid w:val="005727B8"/>
    <w:rsid w:val="00573A7D"/>
    <w:rsid w:val="00573EE5"/>
    <w:rsid w:val="0057435F"/>
    <w:rsid w:val="005744B3"/>
    <w:rsid w:val="00574517"/>
    <w:rsid w:val="0057485F"/>
    <w:rsid w:val="00574B87"/>
    <w:rsid w:val="00574D73"/>
    <w:rsid w:val="00574ECE"/>
    <w:rsid w:val="00574F87"/>
    <w:rsid w:val="005754FB"/>
    <w:rsid w:val="00575677"/>
    <w:rsid w:val="00575EDD"/>
    <w:rsid w:val="005761F4"/>
    <w:rsid w:val="005766E7"/>
    <w:rsid w:val="00576F29"/>
    <w:rsid w:val="00577B40"/>
    <w:rsid w:val="0058057E"/>
    <w:rsid w:val="00580B1D"/>
    <w:rsid w:val="00580BF5"/>
    <w:rsid w:val="005818E1"/>
    <w:rsid w:val="005824DF"/>
    <w:rsid w:val="0058293B"/>
    <w:rsid w:val="00582AEE"/>
    <w:rsid w:val="005838AA"/>
    <w:rsid w:val="00583961"/>
    <w:rsid w:val="00583F17"/>
    <w:rsid w:val="00583F5C"/>
    <w:rsid w:val="0058435F"/>
    <w:rsid w:val="005843D5"/>
    <w:rsid w:val="00584473"/>
    <w:rsid w:val="005844E1"/>
    <w:rsid w:val="00584BA5"/>
    <w:rsid w:val="00584C61"/>
    <w:rsid w:val="00584D18"/>
    <w:rsid w:val="0058521F"/>
    <w:rsid w:val="00585AFB"/>
    <w:rsid w:val="00585BFD"/>
    <w:rsid w:val="00585F53"/>
    <w:rsid w:val="005860BF"/>
    <w:rsid w:val="00586725"/>
    <w:rsid w:val="00586858"/>
    <w:rsid w:val="00586ED6"/>
    <w:rsid w:val="00586EFA"/>
    <w:rsid w:val="0058765C"/>
    <w:rsid w:val="00587FC3"/>
    <w:rsid w:val="00590619"/>
    <w:rsid w:val="0059092F"/>
    <w:rsid w:val="00590A21"/>
    <w:rsid w:val="00590A45"/>
    <w:rsid w:val="00590BA8"/>
    <w:rsid w:val="00590DBD"/>
    <w:rsid w:val="00590E8E"/>
    <w:rsid w:val="00590EBB"/>
    <w:rsid w:val="00590EDC"/>
    <w:rsid w:val="0059143A"/>
    <w:rsid w:val="00591722"/>
    <w:rsid w:val="00591855"/>
    <w:rsid w:val="0059192C"/>
    <w:rsid w:val="005919B5"/>
    <w:rsid w:val="00591E18"/>
    <w:rsid w:val="00591E24"/>
    <w:rsid w:val="00592109"/>
    <w:rsid w:val="00592501"/>
    <w:rsid w:val="0059294D"/>
    <w:rsid w:val="00592A57"/>
    <w:rsid w:val="00592A75"/>
    <w:rsid w:val="00592FBD"/>
    <w:rsid w:val="005930E0"/>
    <w:rsid w:val="0059337D"/>
    <w:rsid w:val="00593AAB"/>
    <w:rsid w:val="00593AC7"/>
    <w:rsid w:val="00593FE3"/>
    <w:rsid w:val="005941C0"/>
    <w:rsid w:val="0059422C"/>
    <w:rsid w:val="00594CFB"/>
    <w:rsid w:val="00595450"/>
    <w:rsid w:val="005956E8"/>
    <w:rsid w:val="00595B8D"/>
    <w:rsid w:val="00596646"/>
    <w:rsid w:val="0059676B"/>
    <w:rsid w:val="005969DB"/>
    <w:rsid w:val="00596A0E"/>
    <w:rsid w:val="00596D13"/>
    <w:rsid w:val="00596D7A"/>
    <w:rsid w:val="00596F41"/>
    <w:rsid w:val="005972F8"/>
    <w:rsid w:val="00597415"/>
    <w:rsid w:val="005975DF"/>
    <w:rsid w:val="005977D4"/>
    <w:rsid w:val="00597E20"/>
    <w:rsid w:val="00597E4F"/>
    <w:rsid w:val="00597EC7"/>
    <w:rsid w:val="005A12ED"/>
    <w:rsid w:val="005A1405"/>
    <w:rsid w:val="005A1616"/>
    <w:rsid w:val="005A1927"/>
    <w:rsid w:val="005A193A"/>
    <w:rsid w:val="005A1B0D"/>
    <w:rsid w:val="005A1DD0"/>
    <w:rsid w:val="005A1DFA"/>
    <w:rsid w:val="005A1F96"/>
    <w:rsid w:val="005A23D9"/>
    <w:rsid w:val="005A23F5"/>
    <w:rsid w:val="005A2E48"/>
    <w:rsid w:val="005A2EAE"/>
    <w:rsid w:val="005A326E"/>
    <w:rsid w:val="005A36E1"/>
    <w:rsid w:val="005A3962"/>
    <w:rsid w:val="005A3AAF"/>
    <w:rsid w:val="005A3C11"/>
    <w:rsid w:val="005A41D8"/>
    <w:rsid w:val="005A42E2"/>
    <w:rsid w:val="005A4388"/>
    <w:rsid w:val="005A49FB"/>
    <w:rsid w:val="005A5592"/>
    <w:rsid w:val="005A5986"/>
    <w:rsid w:val="005A59E2"/>
    <w:rsid w:val="005A60FA"/>
    <w:rsid w:val="005A61B0"/>
    <w:rsid w:val="005A69B0"/>
    <w:rsid w:val="005A6B79"/>
    <w:rsid w:val="005A6F34"/>
    <w:rsid w:val="005A71B9"/>
    <w:rsid w:val="005A74F7"/>
    <w:rsid w:val="005A78D5"/>
    <w:rsid w:val="005A793E"/>
    <w:rsid w:val="005A7BC4"/>
    <w:rsid w:val="005B02F6"/>
    <w:rsid w:val="005B04AF"/>
    <w:rsid w:val="005B0598"/>
    <w:rsid w:val="005B08DF"/>
    <w:rsid w:val="005B0AF9"/>
    <w:rsid w:val="005B0B46"/>
    <w:rsid w:val="005B0C14"/>
    <w:rsid w:val="005B0C9A"/>
    <w:rsid w:val="005B0DC6"/>
    <w:rsid w:val="005B0E0E"/>
    <w:rsid w:val="005B1020"/>
    <w:rsid w:val="005B126B"/>
    <w:rsid w:val="005B12CE"/>
    <w:rsid w:val="005B18C1"/>
    <w:rsid w:val="005B19FE"/>
    <w:rsid w:val="005B1CF9"/>
    <w:rsid w:val="005B1E0B"/>
    <w:rsid w:val="005B218D"/>
    <w:rsid w:val="005B22C6"/>
    <w:rsid w:val="005B273C"/>
    <w:rsid w:val="005B2E09"/>
    <w:rsid w:val="005B320A"/>
    <w:rsid w:val="005B3A59"/>
    <w:rsid w:val="005B3B98"/>
    <w:rsid w:val="005B46C3"/>
    <w:rsid w:val="005B481E"/>
    <w:rsid w:val="005B4861"/>
    <w:rsid w:val="005B4895"/>
    <w:rsid w:val="005B4C38"/>
    <w:rsid w:val="005B4D3E"/>
    <w:rsid w:val="005B4E3F"/>
    <w:rsid w:val="005B58C4"/>
    <w:rsid w:val="005B5F07"/>
    <w:rsid w:val="005B6191"/>
    <w:rsid w:val="005B63B0"/>
    <w:rsid w:val="005B6679"/>
    <w:rsid w:val="005B678E"/>
    <w:rsid w:val="005B67AA"/>
    <w:rsid w:val="005B6862"/>
    <w:rsid w:val="005B6BD2"/>
    <w:rsid w:val="005B6E5F"/>
    <w:rsid w:val="005B7828"/>
    <w:rsid w:val="005B7B74"/>
    <w:rsid w:val="005B7EDA"/>
    <w:rsid w:val="005C0837"/>
    <w:rsid w:val="005C0FB5"/>
    <w:rsid w:val="005C1600"/>
    <w:rsid w:val="005C165F"/>
    <w:rsid w:val="005C183A"/>
    <w:rsid w:val="005C1882"/>
    <w:rsid w:val="005C1A0A"/>
    <w:rsid w:val="005C1FC9"/>
    <w:rsid w:val="005C2418"/>
    <w:rsid w:val="005C2E43"/>
    <w:rsid w:val="005C325A"/>
    <w:rsid w:val="005C32F0"/>
    <w:rsid w:val="005C34D3"/>
    <w:rsid w:val="005C3A01"/>
    <w:rsid w:val="005C3A46"/>
    <w:rsid w:val="005C3AE3"/>
    <w:rsid w:val="005C3B7C"/>
    <w:rsid w:val="005C3EB0"/>
    <w:rsid w:val="005C4652"/>
    <w:rsid w:val="005C4D07"/>
    <w:rsid w:val="005C4D2C"/>
    <w:rsid w:val="005C4EE8"/>
    <w:rsid w:val="005C4FA5"/>
    <w:rsid w:val="005C5155"/>
    <w:rsid w:val="005C51F8"/>
    <w:rsid w:val="005C5328"/>
    <w:rsid w:val="005C5404"/>
    <w:rsid w:val="005C54C4"/>
    <w:rsid w:val="005C55A1"/>
    <w:rsid w:val="005C5CE0"/>
    <w:rsid w:val="005C5D44"/>
    <w:rsid w:val="005C6049"/>
    <w:rsid w:val="005C6142"/>
    <w:rsid w:val="005C65B5"/>
    <w:rsid w:val="005C6639"/>
    <w:rsid w:val="005C68BD"/>
    <w:rsid w:val="005C69DE"/>
    <w:rsid w:val="005C6D69"/>
    <w:rsid w:val="005C6D8F"/>
    <w:rsid w:val="005C72B0"/>
    <w:rsid w:val="005C785C"/>
    <w:rsid w:val="005C7B1F"/>
    <w:rsid w:val="005C7DD7"/>
    <w:rsid w:val="005D012F"/>
    <w:rsid w:val="005D05ED"/>
    <w:rsid w:val="005D0673"/>
    <w:rsid w:val="005D074D"/>
    <w:rsid w:val="005D104D"/>
    <w:rsid w:val="005D131B"/>
    <w:rsid w:val="005D1DE8"/>
    <w:rsid w:val="005D2706"/>
    <w:rsid w:val="005D274C"/>
    <w:rsid w:val="005D288A"/>
    <w:rsid w:val="005D2CCD"/>
    <w:rsid w:val="005D2DC2"/>
    <w:rsid w:val="005D3C1D"/>
    <w:rsid w:val="005D41DB"/>
    <w:rsid w:val="005D4678"/>
    <w:rsid w:val="005D4709"/>
    <w:rsid w:val="005D4A35"/>
    <w:rsid w:val="005D4DEE"/>
    <w:rsid w:val="005D53BF"/>
    <w:rsid w:val="005D54A7"/>
    <w:rsid w:val="005D55D0"/>
    <w:rsid w:val="005D59A1"/>
    <w:rsid w:val="005D5AD9"/>
    <w:rsid w:val="005D61F6"/>
    <w:rsid w:val="005D62BA"/>
    <w:rsid w:val="005D643B"/>
    <w:rsid w:val="005D654C"/>
    <w:rsid w:val="005D6A5D"/>
    <w:rsid w:val="005D73C1"/>
    <w:rsid w:val="005D7F97"/>
    <w:rsid w:val="005E0AB8"/>
    <w:rsid w:val="005E0CC3"/>
    <w:rsid w:val="005E1156"/>
    <w:rsid w:val="005E11DB"/>
    <w:rsid w:val="005E15A9"/>
    <w:rsid w:val="005E18EA"/>
    <w:rsid w:val="005E1BF5"/>
    <w:rsid w:val="005E20D7"/>
    <w:rsid w:val="005E21A8"/>
    <w:rsid w:val="005E2427"/>
    <w:rsid w:val="005E274A"/>
    <w:rsid w:val="005E2A3B"/>
    <w:rsid w:val="005E2B50"/>
    <w:rsid w:val="005E329B"/>
    <w:rsid w:val="005E3637"/>
    <w:rsid w:val="005E389A"/>
    <w:rsid w:val="005E3E43"/>
    <w:rsid w:val="005E41AA"/>
    <w:rsid w:val="005E477A"/>
    <w:rsid w:val="005E4869"/>
    <w:rsid w:val="005E4F47"/>
    <w:rsid w:val="005E577D"/>
    <w:rsid w:val="005E5B8E"/>
    <w:rsid w:val="005E5C32"/>
    <w:rsid w:val="005E614C"/>
    <w:rsid w:val="005E6971"/>
    <w:rsid w:val="005E6A26"/>
    <w:rsid w:val="005E7007"/>
    <w:rsid w:val="005E720A"/>
    <w:rsid w:val="005E72E7"/>
    <w:rsid w:val="005E79DB"/>
    <w:rsid w:val="005E7B47"/>
    <w:rsid w:val="005E7D5B"/>
    <w:rsid w:val="005F00A3"/>
    <w:rsid w:val="005F02EC"/>
    <w:rsid w:val="005F0330"/>
    <w:rsid w:val="005F078C"/>
    <w:rsid w:val="005F0AAA"/>
    <w:rsid w:val="005F0B97"/>
    <w:rsid w:val="005F0D01"/>
    <w:rsid w:val="005F0F23"/>
    <w:rsid w:val="005F1522"/>
    <w:rsid w:val="005F1D07"/>
    <w:rsid w:val="005F1E06"/>
    <w:rsid w:val="005F21AE"/>
    <w:rsid w:val="005F2379"/>
    <w:rsid w:val="005F248A"/>
    <w:rsid w:val="005F295E"/>
    <w:rsid w:val="005F347E"/>
    <w:rsid w:val="005F3704"/>
    <w:rsid w:val="005F37E4"/>
    <w:rsid w:val="005F38D3"/>
    <w:rsid w:val="005F3A63"/>
    <w:rsid w:val="005F3D25"/>
    <w:rsid w:val="005F3ED6"/>
    <w:rsid w:val="005F41CA"/>
    <w:rsid w:val="005F427F"/>
    <w:rsid w:val="005F432E"/>
    <w:rsid w:val="005F45B5"/>
    <w:rsid w:val="005F48A0"/>
    <w:rsid w:val="005F4EF4"/>
    <w:rsid w:val="005F5515"/>
    <w:rsid w:val="005F57AC"/>
    <w:rsid w:val="005F5883"/>
    <w:rsid w:val="005F5C53"/>
    <w:rsid w:val="005F6180"/>
    <w:rsid w:val="005F633B"/>
    <w:rsid w:val="005F7177"/>
    <w:rsid w:val="005F75FB"/>
    <w:rsid w:val="005F7876"/>
    <w:rsid w:val="0060001C"/>
    <w:rsid w:val="00600290"/>
    <w:rsid w:val="006005BE"/>
    <w:rsid w:val="006005DD"/>
    <w:rsid w:val="00600A17"/>
    <w:rsid w:val="00600BE8"/>
    <w:rsid w:val="0060133C"/>
    <w:rsid w:val="0060157B"/>
    <w:rsid w:val="00601652"/>
    <w:rsid w:val="00601725"/>
    <w:rsid w:val="006020D7"/>
    <w:rsid w:val="0060236A"/>
    <w:rsid w:val="00602AAC"/>
    <w:rsid w:val="00602B1E"/>
    <w:rsid w:val="00602E1F"/>
    <w:rsid w:val="0060359E"/>
    <w:rsid w:val="006038D5"/>
    <w:rsid w:val="00603DD0"/>
    <w:rsid w:val="006043B5"/>
    <w:rsid w:val="0060440B"/>
    <w:rsid w:val="006047D2"/>
    <w:rsid w:val="00604882"/>
    <w:rsid w:val="00604CD0"/>
    <w:rsid w:val="00604D3C"/>
    <w:rsid w:val="00605259"/>
    <w:rsid w:val="0060555F"/>
    <w:rsid w:val="006055B8"/>
    <w:rsid w:val="00605799"/>
    <w:rsid w:val="00605DE0"/>
    <w:rsid w:val="00605EB0"/>
    <w:rsid w:val="006060A2"/>
    <w:rsid w:val="0060625C"/>
    <w:rsid w:val="00606367"/>
    <w:rsid w:val="006064DD"/>
    <w:rsid w:val="006064F9"/>
    <w:rsid w:val="006065E4"/>
    <w:rsid w:val="0060685B"/>
    <w:rsid w:val="006069BA"/>
    <w:rsid w:val="006069E6"/>
    <w:rsid w:val="00606AC1"/>
    <w:rsid w:val="00606B47"/>
    <w:rsid w:val="00606EB2"/>
    <w:rsid w:val="00606F93"/>
    <w:rsid w:val="006073EF"/>
    <w:rsid w:val="00607627"/>
    <w:rsid w:val="00607687"/>
    <w:rsid w:val="006078D1"/>
    <w:rsid w:val="00607B6F"/>
    <w:rsid w:val="00607BBD"/>
    <w:rsid w:val="00607FD9"/>
    <w:rsid w:val="006104D3"/>
    <w:rsid w:val="006109C8"/>
    <w:rsid w:val="00610C8B"/>
    <w:rsid w:val="00610D6D"/>
    <w:rsid w:val="00611015"/>
    <w:rsid w:val="0061117A"/>
    <w:rsid w:val="006114D9"/>
    <w:rsid w:val="0061199B"/>
    <w:rsid w:val="00611A87"/>
    <w:rsid w:val="00611BDA"/>
    <w:rsid w:val="00611C15"/>
    <w:rsid w:val="00612640"/>
    <w:rsid w:val="00612D45"/>
    <w:rsid w:val="00612DC6"/>
    <w:rsid w:val="006131F0"/>
    <w:rsid w:val="00613975"/>
    <w:rsid w:val="00613D66"/>
    <w:rsid w:val="00613DC6"/>
    <w:rsid w:val="00613FB8"/>
    <w:rsid w:val="006140DB"/>
    <w:rsid w:val="00614242"/>
    <w:rsid w:val="00614451"/>
    <w:rsid w:val="0061450C"/>
    <w:rsid w:val="00614C86"/>
    <w:rsid w:val="00614D10"/>
    <w:rsid w:val="00614D94"/>
    <w:rsid w:val="00615021"/>
    <w:rsid w:val="0061518F"/>
    <w:rsid w:val="006152BD"/>
    <w:rsid w:val="00615D62"/>
    <w:rsid w:val="006169F0"/>
    <w:rsid w:val="00616E86"/>
    <w:rsid w:val="00616E95"/>
    <w:rsid w:val="00616FB9"/>
    <w:rsid w:val="006170F0"/>
    <w:rsid w:val="00617157"/>
    <w:rsid w:val="006174B1"/>
    <w:rsid w:val="006174EC"/>
    <w:rsid w:val="00617696"/>
    <w:rsid w:val="00620B19"/>
    <w:rsid w:val="00620EE4"/>
    <w:rsid w:val="00621218"/>
    <w:rsid w:val="00621693"/>
    <w:rsid w:val="0062182B"/>
    <w:rsid w:val="00621914"/>
    <w:rsid w:val="006220F7"/>
    <w:rsid w:val="00622347"/>
    <w:rsid w:val="006235F5"/>
    <w:rsid w:val="00623869"/>
    <w:rsid w:val="006238C0"/>
    <w:rsid w:val="00623E86"/>
    <w:rsid w:val="00623F96"/>
    <w:rsid w:val="006242B6"/>
    <w:rsid w:val="00624313"/>
    <w:rsid w:val="0062455B"/>
    <w:rsid w:val="00624726"/>
    <w:rsid w:val="00624737"/>
    <w:rsid w:val="006247E1"/>
    <w:rsid w:val="0062485B"/>
    <w:rsid w:val="00624D9C"/>
    <w:rsid w:val="00624DCC"/>
    <w:rsid w:val="0062590E"/>
    <w:rsid w:val="00625A46"/>
    <w:rsid w:val="00625FF5"/>
    <w:rsid w:val="00626155"/>
    <w:rsid w:val="006262CC"/>
    <w:rsid w:val="00626388"/>
    <w:rsid w:val="00626464"/>
    <w:rsid w:val="006264AB"/>
    <w:rsid w:val="00626F91"/>
    <w:rsid w:val="00626FC4"/>
    <w:rsid w:val="00627386"/>
    <w:rsid w:val="006273D4"/>
    <w:rsid w:val="006279B0"/>
    <w:rsid w:val="00627AF9"/>
    <w:rsid w:val="00627BE6"/>
    <w:rsid w:val="00627FEF"/>
    <w:rsid w:val="00630043"/>
    <w:rsid w:val="006300F2"/>
    <w:rsid w:val="0063040F"/>
    <w:rsid w:val="00631253"/>
    <w:rsid w:val="006313DF"/>
    <w:rsid w:val="00631475"/>
    <w:rsid w:val="00631584"/>
    <w:rsid w:val="006316CE"/>
    <w:rsid w:val="006317E3"/>
    <w:rsid w:val="00631BA2"/>
    <w:rsid w:val="00632395"/>
    <w:rsid w:val="006323AE"/>
    <w:rsid w:val="00632B17"/>
    <w:rsid w:val="0063303A"/>
    <w:rsid w:val="00633122"/>
    <w:rsid w:val="0063315E"/>
    <w:rsid w:val="0063380A"/>
    <w:rsid w:val="00633D91"/>
    <w:rsid w:val="00633E97"/>
    <w:rsid w:val="00633E9C"/>
    <w:rsid w:val="00634104"/>
    <w:rsid w:val="0063415F"/>
    <w:rsid w:val="00634349"/>
    <w:rsid w:val="00634B2C"/>
    <w:rsid w:val="00634B76"/>
    <w:rsid w:val="00634EC4"/>
    <w:rsid w:val="00635466"/>
    <w:rsid w:val="00635570"/>
    <w:rsid w:val="00635B92"/>
    <w:rsid w:val="00635E60"/>
    <w:rsid w:val="0063621C"/>
    <w:rsid w:val="00636297"/>
    <w:rsid w:val="006364DD"/>
    <w:rsid w:val="00636633"/>
    <w:rsid w:val="00636F6B"/>
    <w:rsid w:val="006370FC"/>
    <w:rsid w:val="00637426"/>
    <w:rsid w:val="00637723"/>
    <w:rsid w:val="0063776E"/>
    <w:rsid w:val="0064017C"/>
    <w:rsid w:val="0064066A"/>
    <w:rsid w:val="0064074F"/>
    <w:rsid w:val="00640AFE"/>
    <w:rsid w:val="00640C31"/>
    <w:rsid w:val="00640DA3"/>
    <w:rsid w:val="00641339"/>
    <w:rsid w:val="006413CF"/>
    <w:rsid w:val="00641ED1"/>
    <w:rsid w:val="00642035"/>
    <w:rsid w:val="006423B0"/>
    <w:rsid w:val="006425FC"/>
    <w:rsid w:val="0064282D"/>
    <w:rsid w:val="00642EC8"/>
    <w:rsid w:val="00643182"/>
    <w:rsid w:val="006436A5"/>
    <w:rsid w:val="0064374A"/>
    <w:rsid w:val="00643921"/>
    <w:rsid w:val="00643BD7"/>
    <w:rsid w:val="00643E18"/>
    <w:rsid w:val="006445A8"/>
    <w:rsid w:val="006445B8"/>
    <w:rsid w:val="00644795"/>
    <w:rsid w:val="006449F0"/>
    <w:rsid w:val="00644AA1"/>
    <w:rsid w:val="00644F63"/>
    <w:rsid w:val="0064522E"/>
    <w:rsid w:val="006458BF"/>
    <w:rsid w:val="00645B81"/>
    <w:rsid w:val="00646133"/>
    <w:rsid w:val="00646406"/>
    <w:rsid w:val="0064693D"/>
    <w:rsid w:val="00646966"/>
    <w:rsid w:val="00646BE2"/>
    <w:rsid w:val="00646D07"/>
    <w:rsid w:val="00646E6B"/>
    <w:rsid w:val="0064707E"/>
    <w:rsid w:val="006473C4"/>
    <w:rsid w:val="006475C0"/>
    <w:rsid w:val="006477E6"/>
    <w:rsid w:val="0064782A"/>
    <w:rsid w:val="00647F03"/>
    <w:rsid w:val="00650410"/>
    <w:rsid w:val="006505E5"/>
    <w:rsid w:val="00650700"/>
    <w:rsid w:val="00650820"/>
    <w:rsid w:val="00650914"/>
    <w:rsid w:val="006509F1"/>
    <w:rsid w:val="006511D3"/>
    <w:rsid w:val="0065150C"/>
    <w:rsid w:val="0065163F"/>
    <w:rsid w:val="006518A6"/>
    <w:rsid w:val="00651BA1"/>
    <w:rsid w:val="00651D8B"/>
    <w:rsid w:val="00651F8B"/>
    <w:rsid w:val="00652384"/>
    <w:rsid w:val="00652A51"/>
    <w:rsid w:val="00652AD1"/>
    <w:rsid w:val="00652CF0"/>
    <w:rsid w:val="00653080"/>
    <w:rsid w:val="00653A76"/>
    <w:rsid w:val="00653E96"/>
    <w:rsid w:val="00653EA5"/>
    <w:rsid w:val="006542E6"/>
    <w:rsid w:val="00654334"/>
    <w:rsid w:val="00654501"/>
    <w:rsid w:val="0065496E"/>
    <w:rsid w:val="006552DA"/>
    <w:rsid w:val="00655BBB"/>
    <w:rsid w:val="0065677B"/>
    <w:rsid w:val="00656A16"/>
    <w:rsid w:val="00656B36"/>
    <w:rsid w:val="00656DE4"/>
    <w:rsid w:val="0065744D"/>
    <w:rsid w:val="0065783B"/>
    <w:rsid w:val="00657A48"/>
    <w:rsid w:val="006605B5"/>
    <w:rsid w:val="00660C75"/>
    <w:rsid w:val="00660D12"/>
    <w:rsid w:val="0066115A"/>
    <w:rsid w:val="00661300"/>
    <w:rsid w:val="00661480"/>
    <w:rsid w:val="00661AB2"/>
    <w:rsid w:val="00662DC6"/>
    <w:rsid w:val="00663610"/>
    <w:rsid w:val="00663683"/>
    <w:rsid w:val="0066376B"/>
    <w:rsid w:val="00663A3C"/>
    <w:rsid w:val="00663A56"/>
    <w:rsid w:val="00663C1D"/>
    <w:rsid w:val="00663D62"/>
    <w:rsid w:val="00663E24"/>
    <w:rsid w:val="00663F22"/>
    <w:rsid w:val="00663FB9"/>
    <w:rsid w:val="006646AC"/>
    <w:rsid w:val="00664A42"/>
    <w:rsid w:val="00664D9B"/>
    <w:rsid w:val="00664F97"/>
    <w:rsid w:val="00665251"/>
    <w:rsid w:val="006655E9"/>
    <w:rsid w:val="00665A0E"/>
    <w:rsid w:val="00666AAE"/>
    <w:rsid w:val="00666B4B"/>
    <w:rsid w:val="00666E2D"/>
    <w:rsid w:val="006670AE"/>
    <w:rsid w:val="00667470"/>
    <w:rsid w:val="006675C1"/>
    <w:rsid w:val="00667628"/>
    <w:rsid w:val="00667719"/>
    <w:rsid w:val="00667A90"/>
    <w:rsid w:val="00667D6F"/>
    <w:rsid w:val="00667DAE"/>
    <w:rsid w:val="00667E34"/>
    <w:rsid w:val="006704BE"/>
    <w:rsid w:val="0067068E"/>
    <w:rsid w:val="0067090F"/>
    <w:rsid w:val="00670964"/>
    <w:rsid w:val="00670DE5"/>
    <w:rsid w:val="00671736"/>
    <w:rsid w:val="006718C6"/>
    <w:rsid w:val="00671B02"/>
    <w:rsid w:val="00671C93"/>
    <w:rsid w:val="00671E74"/>
    <w:rsid w:val="00671FB0"/>
    <w:rsid w:val="006725B8"/>
    <w:rsid w:val="00672615"/>
    <w:rsid w:val="006727E2"/>
    <w:rsid w:val="0067332A"/>
    <w:rsid w:val="00673493"/>
    <w:rsid w:val="00673523"/>
    <w:rsid w:val="00674123"/>
    <w:rsid w:val="006741A2"/>
    <w:rsid w:val="006743AD"/>
    <w:rsid w:val="0067448E"/>
    <w:rsid w:val="00674943"/>
    <w:rsid w:val="006749F8"/>
    <w:rsid w:val="00674E2F"/>
    <w:rsid w:val="006750C3"/>
    <w:rsid w:val="006751A6"/>
    <w:rsid w:val="00675F00"/>
    <w:rsid w:val="00675FEC"/>
    <w:rsid w:val="006760F3"/>
    <w:rsid w:val="006760FE"/>
    <w:rsid w:val="00676132"/>
    <w:rsid w:val="006766B2"/>
    <w:rsid w:val="006769D1"/>
    <w:rsid w:val="00676BC0"/>
    <w:rsid w:val="00676DA4"/>
    <w:rsid w:val="0067709C"/>
    <w:rsid w:val="006770F8"/>
    <w:rsid w:val="00677557"/>
    <w:rsid w:val="006776AF"/>
    <w:rsid w:val="00677CFB"/>
    <w:rsid w:val="00680315"/>
    <w:rsid w:val="0068045C"/>
    <w:rsid w:val="00680707"/>
    <w:rsid w:val="006808E7"/>
    <w:rsid w:val="00680AD6"/>
    <w:rsid w:val="0068120E"/>
    <w:rsid w:val="00681292"/>
    <w:rsid w:val="00681ABC"/>
    <w:rsid w:val="00681AE7"/>
    <w:rsid w:val="00681C6E"/>
    <w:rsid w:val="00681E4D"/>
    <w:rsid w:val="00681EF3"/>
    <w:rsid w:val="00682100"/>
    <w:rsid w:val="0068217D"/>
    <w:rsid w:val="0068223F"/>
    <w:rsid w:val="00682BB5"/>
    <w:rsid w:val="006830FD"/>
    <w:rsid w:val="00683173"/>
    <w:rsid w:val="00683308"/>
    <w:rsid w:val="00683E05"/>
    <w:rsid w:val="00683F56"/>
    <w:rsid w:val="0068410B"/>
    <w:rsid w:val="00684429"/>
    <w:rsid w:val="0068449C"/>
    <w:rsid w:val="006845BE"/>
    <w:rsid w:val="00684853"/>
    <w:rsid w:val="006849EA"/>
    <w:rsid w:val="00684B0C"/>
    <w:rsid w:val="006853C3"/>
    <w:rsid w:val="006855B5"/>
    <w:rsid w:val="006855E5"/>
    <w:rsid w:val="00685764"/>
    <w:rsid w:val="00685866"/>
    <w:rsid w:val="006858C0"/>
    <w:rsid w:val="00685BA3"/>
    <w:rsid w:val="00686050"/>
    <w:rsid w:val="00686177"/>
    <w:rsid w:val="0068618E"/>
    <w:rsid w:val="00686ADA"/>
    <w:rsid w:val="00687305"/>
    <w:rsid w:val="006875DD"/>
    <w:rsid w:val="00687631"/>
    <w:rsid w:val="00687C88"/>
    <w:rsid w:val="00690256"/>
    <w:rsid w:val="006904D6"/>
    <w:rsid w:val="0069089C"/>
    <w:rsid w:val="0069099C"/>
    <w:rsid w:val="00690AB4"/>
    <w:rsid w:val="00690BA9"/>
    <w:rsid w:val="00690BDC"/>
    <w:rsid w:val="00690EEF"/>
    <w:rsid w:val="0069109E"/>
    <w:rsid w:val="006911B3"/>
    <w:rsid w:val="006914BE"/>
    <w:rsid w:val="006914C0"/>
    <w:rsid w:val="00691856"/>
    <w:rsid w:val="00691B5C"/>
    <w:rsid w:val="00691BE9"/>
    <w:rsid w:val="00691CA9"/>
    <w:rsid w:val="00691FC8"/>
    <w:rsid w:val="00692230"/>
    <w:rsid w:val="006924D6"/>
    <w:rsid w:val="0069260A"/>
    <w:rsid w:val="00692A1C"/>
    <w:rsid w:val="00692B29"/>
    <w:rsid w:val="00692BA5"/>
    <w:rsid w:val="00692F44"/>
    <w:rsid w:val="00693657"/>
    <w:rsid w:val="0069398D"/>
    <w:rsid w:val="00693B14"/>
    <w:rsid w:val="0069410E"/>
    <w:rsid w:val="00694D24"/>
    <w:rsid w:val="00694FDC"/>
    <w:rsid w:val="0069513A"/>
    <w:rsid w:val="0069516C"/>
    <w:rsid w:val="006959A9"/>
    <w:rsid w:val="00695BD7"/>
    <w:rsid w:val="0069625A"/>
    <w:rsid w:val="00696264"/>
    <w:rsid w:val="0069660C"/>
    <w:rsid w:val="00696CC4"/>
    <w:rsid w:val="00696EDE"/>
    <w:rsid w:val="00696EF1"/>
    <w:rsid w:val="0069795A"/>
    <w:rsid w:val="006A061C"/>
    <w:rsid w:val="006A0799"/>
    <w:rsid w:val="006A1180"/>
    <w:rsid w:val="006A131E"/>
    <w:rsid w:val="006A2033"/>
    <w:rsid w:val="006A2037"/>
    <w:rsid w:val="006A23A9"/>
    <w:rsid w:val="006A2405"/>
    <w:rsid w:val="006A25E8"/>
    <w:rsid w:val="006A2B18"/>
    <w:rsid w:val="006A2E18"/>
    <w:rsid w:val="006A3715"/>
    <w:rsid w:val="006A3E51"/>
    <w:rsid w:val="006A4497"/>
    <w:rsid w:val="006A4542"/>
    <w:rsid w:val="006A4B58"/>
    <w:rsid w:val="006A4F7B"/>
    <w:rsid w:val="006A4F9A"/>
    <w:rsid w:val="006A5039"/>
    <w:rsid w:val="006A5179"/>
    <w:rsid w:val="006A51E4"/>
    <w:rsid w:val="006A5355"/>
    <w:rsid w:val="006A5997"/>
    <w:rsid w:val="006A624B"/>
    <w:rsid w:val="006A6250"/>
    <w:rsid w:val="006A6385"/>
    <w:rsid w:val="006A70CA"/>
    <w:rsid w:val="006A711C"/>
    <w:rsid w:val="006A72BC"/>
    <w:rsid w:val="006A7391"/>
    <w:rsid w:val="006A749B"/>
    <w:rsid w:val="006A74BA"/>
    <w:rsid w:val="006A7710"/>
    <w:rsid w:val="006A7B1C"/>
    <w:rsid w:val="006A7BDF"/>
    <w:rsid w:val="006B030C"/>
    <w:rsid w:val="006B045C"/>
    <w:rsid w:val="006B0520"/>
    <w:rsid w:val="006B07C3"/>
    <w:rsid w:val="006B0FE5"/>
    <w:rsid w:val="006B10C1"/>
    <w:rsid w:val="006B14D4"/>
    <w:rsid w:val="006B1772"/>
    <w:rsid w:val="006B1970"/>
    <w:rsid w:val="006B22C4"/>
    <w:rsid w:val="006B234C"/>
    <w:rsid w:val="006B2E60"/>
    <w:rsid w:val="006B41E4"/>
    <w:rsid w:val="006B434B"/>
    <w:rsid w:val="006B495C"/>
    <w:rsid w:val="006B4C13"/>
    <w:rsid w:val="006B5841"/>
    <w:rsid w:val="006B5B39"/>
    <w:rsid w:val="006B5C82"/>
    <w:rsid w:val="006B5E5C"/>
    <w:rsid w:val="006B609C"/>
    <w:rsid w:val="006B6214"/>
    <w:rsid w:val="006B6263"/>
    <w:rsid w:val="006B6681"/>
    <w:rsid w:val="006B6FD2"/>
    <w:rsid w:val="006B71A1"/>
    <w:rsid w:val="006B72A9"/>
    <w:rsid w:val="006B7357"/>
    <w:rsid w:val="006B7A4D"/>
    <w:rsid w:val="006B7CC4"/>
    <w:rsid w:val="006C0008"/>
    <w:rsid w:val="006C0332"/>
    <w:rsid w:val="006C0454"/>
    <w:rsid w:val="006C06AD"/>
    <w:rsid w:val="006C140C"/>
    <w:rsid w:val="006C1A1E"/>
    <w:rsid w:val="006C1BFC"/>
    <w:rsid w:val="006C1D71"/>
    <w:rsid w:val="006C1ECC"/>
    <w:rsid w:val="006C1F8C"/>
    <w:rsid w:val="006C2041"/>
    <w:rsid w:val="006C2841"/>
    <w:rsid w:val="006C3052"/>
    <w:rsid w:val="006C3217"/>
    <w:rsid w:val="006C32E1"/>
    <w:rsid w:val="006C3490"/>
    <w:rsid w:val="006C460E"/>
    <w:rsid w:val="006C464F"/>
    <w:rsid w:val="006C49CA"/>
    <w:rsid w:val="006C4AFC"/>
    <w:rsid w:val="006C4E5D"/>
    <w:rsid w:val="006C500E"/>
    <w:rsid w:val="006C552F"/>
    <w:rsid w:val="006C5A5A"/>
    <w:rsid w:val="006C5BE1"/>
    <w:rsid w:val="006C5C6C"/>
    <w:rsid w:val="006C6738"/>
    <w:rsid w:val="006C6CD0"/>
    <w:rsid w:val="006C7162"/>
    <w:rsid w:val="006C78C8"/>
    <w:rsid w:val="006C7D5A"/>
    <w:rsid w:val="006D0608"/>
    <w:rsid w:val="006D16A3"/>
    <w:rsid w:val="006D2021"/>
    <w:rsid w:val="006D208F"/>
    <w:rsid w:val="006D20CD"/>
    <w:rsid w:val="006D266C"/>
    <w:rsid w:val="006D2A86"/>
    <w:rsid w:val="006D2B0E"/>
    <w:rsid w:val="006D2BF1"/>
    <w:rsid w:val="006D2CCD"/>
    <w:rsid w:val="006D3361"/>
    <w:rsid w:val="006D3604"/>
    <w:rsid w:val="006D3C8D"/>
    <w:rsid w:val="006D456C"/>
    <w:rsid w:val="006D4D87"/>
    <w:rsid w:val="006D4EBD"/>
    <w:rsid w:val="006D57CC"/>
    <w:rsid w:val="006D5896"/>
    <w:rsid w:val="006D59C7"/>
    <w:rsid w:val="006D5D40"/>
    <w:rsid w:val="006D5E0C"/>
    <w:rsid w:val="006D63A1"/>
    <w:rsid w:val="006D6C94"/>
    <w:rsid w:val="006D752A"/>
    <w:rsid w:val="006E012E"/>
    <w:rsid w:val="006E0385"/>
    <w:rsid w:val="006E0B8B"/>
    <w:rsid w:val="006E0D00"/>
    <w:rsid w:val="006E1189"/>
    <w:rsid w:val="006E12B4"/>
    <w:rsid w:val="006E14ED"/>
    <w:rsid w:val="006E150C"/>
    <w:rsid w:val="006E1897"/>
    <w:rsid w:val="006E1A30"/>
    <w:rsid w:val="006E2054"/>
    <w:rsid w:val="006E2815"/>
    <w:rsid w:val="006E2822"/>
    <w:rsid w:val="006E2983"/>
    <w:rsid w:val="006E2D8F"/>
    <w:rsid w:val="006E3087"/>
    <w:rsid w:val="006E33AE"/>
    <w:rsid w:val="006E37CB"/>
    <w:rsid w:val="006E3EA5"/>
    <w:rsid w:val="006E4010"/>
    <w:rsid w:val="006E43C3"/>
    <w:rsid w:val="006E4D3E"/>
    <w:rsid w:val="006E4E70"/>
    <w:rsid w:val="006E5332"/>
    <w:rsid w:val="006E54FB"/>
    <w:rsid w:val="006E580F"/>
    <w:rsid w:val="006E5A5C"/>
    <w:rsid w:val="006E5AEA"/>
    <w:rsid w:val="006E5D44"/>
    <w:rsid w:val="006E641F"/>
    <w:rsid w:val="006E66A3"/>
    <w:rsid w:val="006E67E1"/>
    <w:rsid w:val="006E6A4A"/>
    <w:rsid w:val="006E6ADC"/>
    <w:rsid w:val="006E6BF1"/>
    <w:rsid w:val="006E6C2D"/>
    <w:rsid w:val="006E774E"/>
    <w:rsid w:val="006E7D6E"/>
    <w:rsid w:val="006F025F"/>
    <w:rsid w:val="006F0750"/>
    <w:rsid w:val="006F0FCC"/>
    <w:rsid w:val="006F11DA"/>
    <w:rsid w:val="006F14F4"/>
    <w:rsid w:val="006F16D6"/>
    <w:rsid w:val="006F178B"/>
    <w:rsid w:val="006F1BAA"/>
    <w:rsid w:val="006F1EEB"/>
    <w:rsid w:val="006F1F32"/>
    <w:rsid w:val="006F2689"/>
    <w:rsid w:val="006F2E3F"/>
    <w:rsid w:val="006F30D2"/>
    <w:rsid w:val="006F35D2"/>
    <w:rsid w:val="006F3D8B"/>
    <w:rsid w:val="006F43AD"/>
    <w:rsid w:val="006F4786"/>
    <w:rsid w:val="006F4B1A"/>
    <w:rsid w:val="006F5DD3"/>
    <w:rsid w:val="006F6702"/>
    <w:rsid w:val="006F6AD1"/>
    <w:rsid w:val="006F6BEC"/>
    <w:rsid w:val="006F71D7"/>
    <w:rsid w:val="006F725F"/>
    <w:rsid w:val="006F7283"/>
    <w:rsid w:val="007000BE"/>
    <w:rsid w:val="0070063D"/>
    <w:rsid w:val="00700A00"/>
    <w:rsid w:val="00701184"/>
    <w:rsid w:val="00701272"/>
    <w:rsid w:val="007018B9"/>
    <w:rsid w:val="00701952"/>
    <w:rsid w:val="00701976"/>
    <w:rsid w:val="007019C1"/>
    <w:rsid w:val="00701A84"/>
    <w:rsid w:val="00701C8A"/>
    <w:rsid w:val="00701DC5"/>
    <w:rsid w:val="007020A1"/>
    <w:rsid w:val="007023D6"/>
    <w:rsid w:val="0070270E"/>
    <w:rsid w:val="00702E33"/>
    <w:rsid w:val="00702F4E"/>
    <w:rsid w:val="00702F89"/>
    <w:rsid w:val="00703382"/>
    <w:rsid w:val="007034DD"/>
    <w:rsid w:val="00703A0D"/>
    <w:rsid w:val="00703B29"/>
    <w:rsid w:val="00703BB2"/>
    <w:rsid w:val="00703D15"/>
    <w:rsid w:val="007040A4"/>
    <w:rsid w:val="0070418C"/>
    <w:rsid w:val="0070430D"/>
    <w:rsid w:val="00704865"/>
    <w:rsid w:val="007049EC"/>
    <w:rsid w:val="00705113"/>
    <w:rsid w:val="00706019"/>
    <w:rsid w:val="00706316"/>
    <w:rsid w:val="007065B1"/>
    <w:rsid w:val="00706988"/>
    <w:rsid w:val="007069A7"/>
    <w:rsid w:val="00706A3E"/>
    <w:rsid w:val="0070744F"/>
    <w:rsid w:val="007076AE"/>
    <w:rsid w:val="007076DF"/>
    <w:rsid w:val="00707931"/>
    <w:rsid w:val="0071009A"/>
    <w:rsid w:val="007101D2"/>
    <w:rsid w:val="007101D9"/>
    <w:rsid w:val="0071026D"/>
    <w:rsid w:val="00710815"/>
    <w:rsid w:val="00710A9C"/>
    <w:rsid w:val="00710C6C"/>
    <w:rsid w:val="00711036"/>
    <w:rsid w:val="0071136A"/>
    <w:rsid w:val="00711B14"/>
    <w:rsid w:val="00711BB3"/>
    <w:rsid w:val="00711D16"/>
    <w:rsid w:val="00712480"/>
    <w:rsid w:val="007125AB"/>
    <w:rsid w:val="007129E4"/>
    <w:rsid w:val="00712C57"/>
    <w:rsid w:val="00712D03"/>
    <w:rsid w:val="00712F6C"/>
    <w:rsid w:val="0071412F"/>
    <w:rsid w:val="00714334"/>
    <w:rsid w:val="00714675"/>
    <w:rsid w:val="00715AAA"/>
    <w:rsid w:val="00715F45"/>
    <w:rsid w:val="007160E2"/>
    <w:rsid w:val="0071645F"/>
    <w:rsid w:val="007168F7"/>
    <w:rsid w:val="00716F73"/>
    <w:rsid w:val="00717114"/>
    <w:rsid w:val="0071715C"/>
    <w:rsid w:val="00717835"/>
    <w:rsid w:val="00717F61"/>
    <w:rsid w:val="007203F3"/>
    <w:rsid w:val="0072087B"/>
    <w:rsid w:val="00720CC0"/>
    <w:rsid w:val="00720D6E"/>
    <w:rsid w:val="00721D7A"/>
    <w:rsid w:val="0072212A"/>
    <w:rsid w:val="0072241F"/>
    <w:rsid w:val="007228D2"/>
    <w:rsid w:val="00722A0C"/>
    <w:rsid w:val="00722BC4"/>
    <w:rsid w:val="00722C72"/>
    <w:rsid w:val="00722E89"/>
    <w:rsid w:val="00723016"/>
    <w:rsid w:val="0072306A"/>
    <w:rsid w:val="007230A5"/>
    <w:rsid w:val="0072364A"/>
    <w:rsid w:val="00723B81"/>
    <w:rsid w:val="00723E3E"/>
    <w:rsid w:val="00723E4A"/>
    <w:rsid w:val="0072404C"/>
    <w:rsid w:val="00724161"/>
    <w:rsid w:val="0072425F"/>
    <w:rsid w:val="00724394"/>
    <w:rsid w:val="0072439F"/>
    <w:rsid w:val="00724BF5"/>
    <w:rsid w:val="00725222"/>
    <w:rsid w:val="0072566E"/>
    <w:rsid w:val="00725964"/>
    <w:rsid w:val="00725AC8"/>
    <w:rsid w:val="00725F9E"/>
    <w:rsid w:val="00726DE9"/>
    <w:rsid w:val="00726E3F"/>
    <w:rsid w:val="0072717F"/>
    <w:rsid w:val="0072732A"/>
    <w:rsid w:val="0072741F"/>
    <w:rsid w:val="00727A2A"/>
    <w:rsid w:val="00730108"/>
    <w:rsid w:val="007302CF"/>
    <w:rsid w:val="007307B6"/>
    <w:rsid w:val="00730A54"/>
    <w:rsid w:val="00730CFC"/>
    <w:rsid w:val="00730FD5"/>
    <w:rsid w:val="007311F2"/>
    <w:rsid w:val="00731436"/>
    <w:rsid w:val="00731B48"/>
    <w:rsid w:val="00731C74"/>
    <w:rsid w:val="0073201B"/>
    <w:rsid w:val="007325E6"/>
    <w:rsid w:val="00732C32"/>
    <w:rsid w:val="0073354C"/>
    <w:rsid w:val="00733725"/>
    <w:rsid w:val="0073381D"/>
    <w:rsid w:val="0073387B"/>
    <w:rsid w:val="0073387F"/>
    <w:rsid w:val="007339F0"/>
    <w:rsid w:val="00733EBE"/>
    <w:rsid w:val="00734C6E"/>
    <w:rsid w:val="00734F2A"/>
    <w:rsid w:val="007351F7"/>
    <w:rsid w:val="007353CD"/>
    <w:rsid w:val="0073560F"/>
    <w:rsid w:val="007359F1"/>
    <w:rsid w:val="00735DA3"/>
    <w:rsid w:val="00735F28"/>
    <w:rsid w:val="007362DA"/>
    <w:rsid w:val="007363E7"/>
    <w:rsid w:val="00736511"/>
    <w:rsid w:val="00736B00"/>
    <w:rsid w:val="00736BCE"/>
    <w:rsid w:val="00736F3D"/>
    <w:rsid w:val="00736FFA"/>
    <w:rsid w:val="007373D7"/>
    <w:rsid w:val="0073783B"/>
    <w:rsid w:val="007402E6"/>
    <w:rsid w:val="007404AB"/>
    <w:rsid w:val="0074081D"/>
    <w:rsid w:val="007408C3"/>
    <w:rsid w:val="00740BB1"/>
    <w:rsid w:val="00740C42"/>
    <w:rsid w:val="007411DE"/>
    <w:rsid w:val="00741443"/>
    <w:rsid w:val="00741CA0"/>
    <w:rsid w:val="00742239"/>
    <w:rsid w:val="00742450"/>
    <w:rsid w:val="0074262D"/>
    <w:rsid w:val="00742A7B"/>
    <w:rsid w:val="007431F2"/>
    <w:rsid w:val="00743628"/>
    <w:rsid w:val="0074372D"/>
    <w:rsid w:val="00743957"/>
    <w:rsid w:val="00743AF2"/>
    <w:rsid w:val="00744618"/>
    <w:rsid w:val="00744635"/>
    <w:rsid w:val="00744E10"/>
    <w:rsid w:val="007451E4"/>
    <w:rsid w:val="00745400"/>
    <w:rsid w:val="00745634"/>
    <w:rsid w:val="0074596C"/>
    <w:rsid w:val="00745F98"/>
    <w:rsid w:val="00746F6C"/>
    <w:rsid w:val="007474F9"/>
    <w:rsid w:val="00747514"/>
    <w:rsid w:val="00747624"/>
    <w:rsid w:val="007477F0"/>
    <w:rsid w:val="00747836"/>
    <w:rsid w:val="00747862"/>
    <w:rsid w:val="00747CE3"/>
    <w:rsid w:val="007500EA"/>
    <w:rsid w:val="00750273"/>
    <w:rsid w:val="00750CFE"/>
    <w:rsid w:val="00750D37"/>
    <w:rsid w:val="00750E02"/>
    <w:rsid w:val="00750E34"/>
    <w:rsid w:val="00751190"/>
    <w:rsid w:val="007515C6"/>
    <w:rsid w:val="00751772"/>
    <w:rsid w:val="00751B4F"/>
    <w:rsid w:val="00751DC9"/>
    <w:rsid w:val="007524F6"/>
    <w:rsid w:val="007529E4"/>
    <w:rsid w:val="00752DC5"/>
    <w:rsid w:val="00753B74"/>
    <w:rsid w:val="00753D16"/>
    <w:rsid w:val="00754403"/>
    <w:rsid w:val="00754725"/>
    <w:rsid w:val="00754912"/>
    <w:rsid w:val="0075498A"/>
    <w:rsid w:val="00754993"/>
    <w:rsid w:val="007549CE"/>
    <w:rsid w:val="00754A37"/>
    <w:rsid w:val="00754ADF"/>
    <w:rsid w:val="00754B96"/>
    <w:rsid w:val="00754E28"/>
    <w:rsid w:val="00754FDC"/>
    <w:rsid w:val="00755329"/>
    <w:rsid w:val="007554AD"/>
    <w:rsid w:val="007554F2"/>
    <w:rsid w:val="00755DE6"/>
    <w:rsid w:val="0075656B"/>
    <w:rsid w:val="007565AC"/>
    <w:rsid w:val="007565FB"/>
    <w:rsid w:val="00756C7A"/>
    <w:rsid w:val="00756D28"/>
    <w:rsid w:val="0075700B"/>
    <w:rsid w:val="00757A61"/>
    <w:rsid w:val="007603E4"/>
    <w:rsid w:val="0076040B"/>
    <w:rsid w:val="007604B7"/>
    <w:rsid w:val="007605CD"/>
    <w:rsid w:val="0076068A"/>
    <w:rsid w:val="007609AF"/>
    <w:rsid w:val="00760C5C"/>
    <w:rsid w:val="00760D24"/>
    <w:rsid w:val="00761552"/>
    <w:rsid w:val="0076167A"/>
    <w:rsid w:val="00761710"/>
    <w:rsid w:val="00761750"/>
    <w:rsid w:val="00761B82"/>
    <w:rsid w:val="00761C1F"/>
    <w:rsid w:val="00761F38"/>
    <w:rsid w:val="00762182"/>
    <w:rsid w:val="00762402"/>
    <w:rsid w:val="00762E64"/>
    <w:rsid w:val="00763024"/>
    <w:rsid w:val="007630C6"/>
    <w:rsid w:val="00763557"/>
    <w:rsid w:val="00764348"/>
    <w:rsid w:val="007643E7"/>
    <w:rsid w:val="00764631"/>
    <w:rsid w:val="00764BD9"/>
    <w:rsid w:val="00764E6D"/>
    <w:rsid w:val="00765416"/>
    <w:rsid w:val="007656A7"/>
    <w:rsid w:val="00765F0B"/>
    <w:rsid w:val="007662B8"/>
    <w:rsid w:val="00766622"/>
    <w:rsid w:val="00766BAF"/>
    <w:rsid w:val="00766DFD"/>
    <w:rsid w:val="00766E12"/>
    <w:rsid w:val="007671BD"/>
    <w:rsid w:val="00767890"/>
    <w:rsid w:val="00767A58"/>
    <w:rsid w:val="00767CEE"/>
    <w:rsid w:val="007701CA"/>
    <w:rsid w:val="00770491"/>
    <w:rsid w:val="00770719"/>
    <w:rsid w:val="00770C0D"/>
    <w:rsid w:val="00770FB2"/>
    <w:rsid w:val="00771350"/>
    <w:rsid w:val="00771859"/>
    <w:rsid w:val="00771D58"/>
    <w:rsid w:val="00771E59"/>
    <w:rsid w:val="007723C5"/>
    <w:rsid w:val="007724CB"/>
    <w:rsid w:val="007730B9"/>
    <w:rsid w:val="0077338C"/>
    <w:rsid w:val="007734B2"/>
    <w:rsid w:val="00773649"/>
    <w:rsid w:val="00773D6A"/>
    <w:rsid w:val="00773E51"/>
    <w:rsid w:val="007749CF"/>
    <w:rsid w:val="00774FF5"/>
    <w:rsid w:val="00775065"/>
    <w:rsid w:val="00775DD4"/>
    <w:rsid w:val="00776346"/>
    <w:rsid w:val="0077660E"/>
    <w:rsid w:val="007766EA"/>
    <w:rsid w:val="00776878"/>
    <w:rsid w:val="007768B7"/>
    <w:rsid w:val="00776BB4"/>
    <w:rsid w:val="00776F5F"/>
    <w:rsid w:val="0077705F"/>
    <w:rsid w:val="007770FB"/>
    <w:rsid w:val="00777226"/>
    <w:rsid w:val="0077732A"/>
    <w:rsid w:val="007778BE"/>
    <w:rsid w:val="00777B08"/>
    <w:rsid w:val="00777F11"/>
    <w:rsid w:val="007802B5"/>
    <w:rsid w:val="0078042D"/>
    <w:rsid w:val="00780556"/>
    <w:rsid w:val="0078065A"/>
    <w:rsid w:val="0078065B"/>
    <w:rsid w:val="0078074E"/>
    <w:rsid w:val="0078096E"/>
    <w:rsid w:val="00780B1C"/>
    <w:rsid w:val="00781346"/>
    <w:rsid w:val="007813EA"/>
    <w:rsid w:val="00781509"/>
    <w:rsid w:val="00781B0E"/>
    <w:rsid w:val="00781C50"/>
    <w:rsid w:val="00781E84"/>
    <w:rsid w:val="00781F2C"/>
    <w:rsid w:val="007821AA"/>
    <w:rsid w:val="007822D9"/>
    <w:rsid w:val="00782491"/>
    <w:rsid w:val="00782851"/>
    <w:rsid w:val="007829D7"/>
    <w:rsid w:val="00782C7B"/>
    <w:rsid w:val="00782EAA"/>
    <w:rsid w:val="007833A6"/>
    <w:rsid w:val="00783793"/>
    <w:rsid w:val="00783990"/>
    <w:rsid w:val="00783C5F"/>
    <w:rsid w:val="00783E51"/>
    <w:rsid w:val="00783EC1"/>
    <w:rsid w:val="00784111"/>
    <w:rsid w:val="00784F5E"/>
    <w:rsid w:val="007859BE"/>
    <w:rsid w:val="00785E3C"/>
    <w:rsid w:val="007866E0"/>
    <w:rsid w:val="00787139"/>
    <w:rsid w:val="00787366"/>
    <w:rsid w:val="00787D6A"/>
    <w:rsid w:val="00787E78"/>
    <w:rsid w:val="00790736"/>
    <w:rsid w:val="007907AC"/>
    <w:rsid w:val="00790F3B"/>
    <w:rsid w:val="00791413"/>
    <w:rsid w:val="00791CD2"/>
    <w:rsid w:val="00791EB4"/>
    <w:rsid w:val="007924FC"/>
    <w:rsid w:val="007926D5"/>
    <w:rsid w:val="00792E29"/>
    <w:rsid w:val="0079306F"/>
    <w:rsid w:val="007939FD"/>
    <w:rsid w:val="00793A17"/>
    <w:rsid w:val="00793C69"/>
    <w:rsid w:val="00794254"/>
    <w:rsid w:val="0079472C"/>
    <w:rsid w:val="0079475A"/>
    <w:rsid w:val="007948BA"/>
    <w:rsid w:val="00794E2E"/>
    <w:rsid w:val="007952D9"/>
    <w:rsid w:val="007953C0"/>
    <w:rsid w:val="00795A3D"/>
    <w:rsid w:val="00795B8D"/>
    <w:rsid w:val="00795EC9"/>
    <w:rsid w:val="00795F5B"/>
    <w:rsid w:val="00796BE6"/>
    <w:rsid w:val="00797838"/>
    <w:rsid w:val="00797878"/>
    <w:rsid w:val="007979CA"/>
    <w:rsid w:val="00797B28"/>
    <w:rsid w:val="00797B8A"/>
    <w:rsid w:val="00797FD9"/>
    <w:rsid w:val="007A0153"/>
    <w:rsid w:val="007A019E"/>
    <w:rsid w:val="007A0878"/>
    <w:rsid w:val="007A08FB"/>
    <w:rsid w:val="007A0CD8"/>
    <w:rsid w:val="007A156B"/>
    <w:rsid w:val="007A2425"/>
    <w:rsid w:val="007A25C5"/>
    <w:rsid w:val="007A26CD"/>
    <w:rsid w:val="007A2805"/>
    <w:rsid w:val="007A2C1C"/>
    <w:rsid w:val="007A2D9A"/>
    <w:rsid w:val="007A2FEF"/>
    <w:rsid w:val="007A3405"/>
    <w:rsid w:val="007A3917"/>
    <w:rsid w:val="007A3E77"/>
    <w:rsid w:val="007A4327"/>
    <w:rsid w:val="007A43D9"/>
    <w:rsid w:val="007A4594"/>
    <w:rsid w:val="007A495E"/>
    <w:rsid w:val="007A4FC0"/>
    <w:rsid w:val="007A548E"/>
    <w:rsid w:val="007A59A6"/>
    <w:rsid w:val="007A5B9E"/>
    <w:rsid w:val="007A6220"/>
    <w:rsid w:val="007A64E6"/>
    <w:rsid w:val="007A6621"/>
    <w:rsid w:val="007A6A54"/>
    <w:rsid w:val="007A6D08"/>
    <w:rsid w:val="007A6E13"/>
    <w:rsid w:val="007A752C"/>
    <w:rsid w:val="007B0A3A"/>
    <w:rsid w:val="007B0AB4"/>
    <w:rsid w:val="007B0C71"/>
    <w:rsid w:val="007B170D"/>
    <w:rsid w:val="007B17E5"/>
    <w:rsid w:val="007B193B"/>
    <w:rsid w:val="007B1A4A"/>
    <w:rsid w:val="007B1FFB"/>
    <w:rsid w:val="007B23B0"/>
    <w:rsid w:val="007B23EA"/>
    <w:rsid w:val="007B2526"/>
    <w:rsid w:val="007B2636"/>
    <w:rsid w:val="007B2B00"/>
    <w:rsid w:val="007B2C34"/>
    <w:rsid w:val="007B2C79"/>
    <w:rsid w:val="007B2F86"/>
    <w:rsid w:val="007B3284"/>
    <w:rsid w:val="007B36B5"/>
    <w:rsid w:val="007B3A1D"/>
    <w:rsid w:val="007B41F6"/>
    <w:rsid w:val="007B4761"/>
    <w:rsid w:val="007B48C8"/>
    <w:rsid w:val="007B4E46"/>
    <w:rsid w:val="007B502C"/>
    <w:rsid w:val="007B520A"/>
    <w:rsid w:val="007B523A"/>
    <w:rsid w:val="007B5A79"/>
    <w:rsid w:val="007B5AAF"/>
    <w:rsid w:val="007B5C88"/>
    <w:rsid w:val="007B66F9"/>
    <w:rsid w:val="007B682B"/>
    <w:rsid w:val="007B6DEA"/>
    <w:rsid w:val="007B700F"/>
    <w:rsid w:val="007B7079"/>
    <w:rsid w:val="007B772E"/>
    <w:rsid w:val="007B77E8"/>
    <w:rsid w:val="007C043F"/>
    <w:rsid w:val="007C0CBC"/>
    <w:rsid w:val="007C0D19"/>
    <w:rsid w:val="007C14D1"/>
    <w:rsid w:val="007C182B"/>
    <w:rsid w:val="007C1BAE"/>
    <w:rsid w:val="007C1C94"/>
    <w:rsid w:val="007C1F0D"/>
    <w:rsid w:val="007C1FE0"/>
    <w:rsid w:val="007C2B0B"/>
    <w:rsid w:val="007C319F"/>
    <w:rsid w:val="007C4545"/>
    <w:rsid w:val="007C499E"/>
    <w:rsid w:val="007C4D41"/>
    <w:rsid w:val="007C5330"/>
    <w:rsid w:val="007C58F8"/>
    <w:rsid w:val="007C5E11"/>
    <w:rsid w:val="007C65F4"/>
    <w:rsid w:val="007C6ED5"/>
    <w:rsid w:val="007C7024"/>
    <w:rsid w:val="007C776E"/>
    <w:rsid w:val="007C779E"/>
    <w:rsid w:val="007D0437"/>
    <w:rsid w:val="007D0999"/>
    <w:rsid w:val="007D1048"/>
    <w:rsid w:val="007D12E0"/>
    <w:rsid w:val="007D19C3"/>
    <w:rsid w:val="007D1AA6"/>
    <w:rsid w:val="007D1DE0"/>
    <w:rsid w:val="007D2248"/>
    <w:rsid w:val="007D2C3E"/>
    <w:rsid w:val="007D2C8D"/>
    <w:rsid w:val="007D2ECA"/>
    <w:rsid w:val="007D37C0"/>
    <w:rsid w:val="007D415A"/>
    <w:rsid w:val="007D4721"/>
    <w:rsid w:val="007D5FDB"/>
    <w:rsid w:val="007D65CC"/>
    <w:rsid w:val="007D6B86"/>
    <w:rsid w:val="007D705D"/>
    <w:rsid w:val="007D7455"/>
    <w:rsid w:val="007E007C"/>
    <w:rsid w:val="007E0084"/>
    <w:rsid w:val="007E01DE"/>
    <w:rsid w:val="007E046B"/>
    <w:rsid w:val="007E0784"/>
    <w:rsid w:val="007E0833"/>
    <w:rsid w:val="007E093C"/>
    <w:rsid w:val="007E097C"/>
    <w:rsid w:val="007E0D9D"/>
    <w:rsid w:val="007E1606"/>
    <w:rsid w:val="007E1A47"/>
    <w:rsid w:val="007E1BF7"/>
    <w:rsid w:val="007E1C2C"/>
    <w:rsid w:val="007E1D8A"/>
    <w:rsid w:val="007E28F1"/>
    <w:rsid w:val="007E2A7A"/>
    <w:rsid w:val="007E2BF4"/>
    <w:rsid w:val="007E2C88"/>
    <w:rsid w:val="007E2FDF"/>
    <w:rsid w:val="007E370D"/>
    <w:rsid w:val="007E38C2"/>
    <w:rsid w:val="007E3977"/>
    <w:rsid w:val="007E3DA4"/>
    <w:rsid w:val="007E4042"/>
    <w:rsid w:val="007E4533"/>
    <w:rsid w:val="007E48E4"/>
    <w:rsid w:val="007E4B68"/>
    <w:rsid w:val="007E4CF1"/>
    <w:rsid w:val="007E51F4"/>
    <w:rsid w:val="007E57C0"/>
    <w:rsid w:val="007E59EF"/>
    <w:rsid w:val="007E5DE6"/>
    <w:rsid w:val="007E6016"/>
    <w:rsid w:val="007E6573"/>
    <w:rsid w:val="007E6625"/>
    <w:rsid w:val="007E694E"/>
    <w:rsid w:val="007E6D37"/>
    <w:rsid w:val="007E6D74"/>
    <w:rsid w:val="007E7007"/>
    <w:rsid w:val="007E78F7"/>
    <w:rsid w:val="007F0273"/>
    <w:rsid w:val="007F0313"/>
    <w:rsid w:val="007F07ED"/>
    <w:rsid w:val="007F08BE"/>
    <w:rsid w:val="007F17B0"/>
    <w:rsid w:val="007F1B4A"/>
    <w:rsid w:val="007F204B"/>
    <w:rsid w:val="007F24C6"/>
    <w:rsid w:val="007F2830"/>
    <w:rsid w:val="007F28EC"/>
    <w:rsid w:val="007F2E97"/>
    <w:rsid w:val="007F3827"/>
    <w:rsid w:val="007F38C8"/>
    <w:rsid w:val="007F3919"/>
    <w:rsid w:val="007F3D29"/>
    <w:rsid w:val="007F3D50"/>
    <w:rsid w:val="007F3D9C"/>
    <w:rsid w:val="007F3DD4"/>
    <w:rsid w:val="007F40E3"/>
    <w:rsid w:val="007F468B"/>
    <w:rsid w:val="007F499D"/>
    <w:rsid w:val="007F4A49"/>
    <w:rsid w:val="007F56E2"/>
    <w:rsid w:val="007F5A6D"/>
    <w:rsid w:val="007F5D01"/>
    <w:rsid w:val="007F5EC9"/>
    <w:rsid w:val="007F6047"/>
    <w:rsid w:val="007F6173"/>
    <w:rsid w:val="007F641B"/>
    <w:rsid w:val="007F65C7"/>
    <w:rsid w:val="007F6B72"/>
    <w:rsid w:val="007F6C62"/>
    <w:rsid w:val="007F70E1"/>
    <w:rsid w:val="007F74EE"/>
    <w:rsid w:val="007F7735"/>
    <w:rsid w:val="007F77BB"/>
    <w:rsid w:val="007F7F2F"/>
    <w:rsid w:val="0080010C"/>
    <w:rsid w:val="008007B8"/>
    <w:rsid w:val="00800CE8"/>
    <w:rsid w:val="00801083"/>
    <w:rsid w:val="0080147D"/>
    <w:rsid w:val="008015A0"/>
    <w:rsid w:val="0080166B"/>
    <w:rsid w:val="00801740"/>
    <w:rsid w:val="008019CA"/>
    <w:rsid w:val="00802054"/>
    <w:rsid w:val="0080304A"/>
    <w:rsid w:val="008038EA"/>
    <w:rsid w:val="0080395C"/>
    <w:rsid w:val="00803BAA"/>
    <w:rsid w:val="00803F3C"/>
    <w:rsid w:val="008044B9"/>
    <w:rsid w:val="00804BBB"/>
    <w:rsid w:val="00804E76"/>
    <w:rsid w:val="0080607E"/>
    <w:rsid w:val="00806156"/>
    <w:rsid w:val="0080656C"/>
    <w:rsid w:val="00806F2F"/>
    <w:rsid w:val="00807B5E"/>
    <w:rsid w:val="00807CA1"/>
    <w:rsid w:val="00807F9D"/>
    <w:rsid w:val="00810260"/>
    <w:rsid w:val="008102BE"/>
    <w:rsid w:val="00810603"/>
    <w:rsid w:val="0081069B"/>
    <w:rsid w:val="00810910"/>
    <w:rsid w:val="00810C8C"/>
    <w:rsid w:val="00811066"/>
    <w:rsid w:val="008114A2"/>
    <w:rsid w:val="00811597"/>
    <w:rsid w:val="00811921"/>
    <w:rsid w:val="0081202B"/>
    <w:rsid w:val="008120F0"/>
    <w:rsid w:val="00812244"/>
    <w:rsid w:val="00812B26"/>
    <w:rsid w:val="00812E9D"/>
    <w:rsid w:val="00812FD2"/>
    <w:rsid w:val="008136B2"/>
    <w:rsid w:val="0081391D"/>
    <w:rsid w:val="00813D7C"/>
    <w:rsid w:val="00813FCB"/>
    <w:rsid w:val="0081475D"/>
    <w:rsid w:val="00815705"/>
    <w:rsid w:val="008157F0"/>
    <w:rsid w:val="008164C8"/>
    <w:rsid w:val="008166AF"/>
    <w:rsid w:val="0081674D"/>
    <w:rsid w:val="0081679F"/>
    <w:rsid w:val="00816C79"/>
    <w:rsid w:val="00816DB3"/>
    <w:rsid w:val="00817776"/>
    <w:rsid w:val="00817807"/>
    <w:rsid w:val="00817839"/>
    <w:rsid w:val="00817928"/>
    <w:rsid w:val="00817FDE"/>
    <w:rsid w:val="00820241"/>
    <w:rsid w:val="0082091E"/>
    <w:rsid w:val="0082153D"/>
    <w:rsid w:val="00821829"/>
    <w:rsid w:val="008218BE"/>
    <w:rsid w:val="00821C3C"/>
    <w:rsid w:val="00821C90"/>
    <w:rsid w:val="008220DB"/>
    <w:rsid w:val="00822547"/>
    <w:rsid w:val="008225C8"/>
    <w:rsid w:val="008229FC"/>
    <w:rsid w:val="00822F63"/>
    <w:rsid w:val="00823427"/>
    <w:rsid w:val="00823DE5"/>
    <w:rsid w:val="00823ECC"/>
    <w:rsid w:val="00823F50"/>
    <w:rsid w:val="0082437E"/>
    <w:rsid w:val="0082439B"/>
    <w:rsid w:val="00824508"/>
    <w:rsid w:val="008245E4"/>
    <w:rsid w:val="00824630"/>
    <w:rsid w:val="0082482E"/>
    <w:rsid w:val="00824A10"/>
    <w:rsid w:val="00824AFE"/>
    <w:rsid w:val="00824B74"/>
    <w:rsid w:val="00824BCA"/>
    <w:rsid w:val="008252BF"/>
    <w:rsid w:val="00825988"/>
    <w:rsid w:val="00825CE1"/>
    <w:rsid w:val="00826513"/>
    <w:rsid w:val="0082662D"/>
    <w:rsid w:val="00827852"/>
    <w:rsid w:val="00827C92"/>
    <w:rsid w:val="00827D7D"/>
    <w:rsid w:val="00827EBA"/>
    <w:rsid w:val="00830536"/>
    <w:rsid w:val="0083060A"/>
    <w:rsid w:val="00830CF1"/>
    <w:rsid w:val="0083110E"/>
    <w:rsid w:val="008313D1"/>
    <w:rsid w:val="00831475"/>
    <w:rsid w:val="00831501"/>
    <w:rsid w:val="00831665"/>
    <w:rsid w:val="00831A70"/>
    <w:rsid w:val="00832033"/>
    <w:rsid w:val="00832260"/>
    <w:rsid w:val="00832403"/>
    <w:rsid w:val="00832F0D"/>
    <w:rsid w:val="00833046"/>
    <w:rsid w:val="0083352C"/>
    <w:rsid w:val="0083403B"/>
    <w:rsid w:val="008346B5"/>
    <w:rsid w:val="008349EB"/>
    <w:rsid w:val="00834EE4"/>
    <w:rsid w:val="00835436"/>
    <w:rsid w:val="008354AE"/>
    <w:rsid w:val="00835599"/>
    <w:rsid w:val="00835AD5"/>
    <w:rsid w:val="00835DFD"/>
    <w:rsid w:val="00835E5F"/>
    <w:rsid w:val="008361FB"/>
    <w:rsid w:val="0083678F"/>
    <w:rsid w:val="00836F71"/>
    <w:rsid w:val="00836FB5"/>
    <w:rsid w:val="00837953"/>
    <w:rsid w:val="00837D6D"/>
    <w:rsid w:val="0084064E"/>
    <w:rsid w:val="00840A57"/>
    <w:rsid w:val="00840CF1"/>
    <w:rsid w:val="0084129F"/>
    <w:rsid w:val="0084168B"/>
    <w:rsid w:val="00841964"/>
    <w:rsid w:val="00841D0F"/>
    <w:rsid w:val="008422F6"/>
    <w:rsid w:val="0084268C"/>
    <w:rsid w:val="00842713"/>
    <w:rsid w:val="008434BB"/>
    <w:rsid w:val="008435D2"/>
    <w:rsid w:val="00843887"/>
    <w:rsid w:val="008439C4"/>
    <w:rsid w:val="00843E0E"/>
    <w:rsid w:val="0084404B"/>
    <w:rsid w:val="008443B5"/>
    <w:rsid w:val="00844551"/>
    <w:rsid w:val="0084472E"/>
    <w:rsid w:val="00844B72"/>
    <w:rsid w:val="00844C67"/>
    <w:rsid w:val="00844F41"/>
    <w:rsid w:val="00844F4F"/>
    <w:rsid w:val="0084572A"/>
    <w:rsid w:val="00845AB2"/>
    <w:rsid w:val="00845BAB"/>
    <w:rsid w:val="00845F74"/>
    <w:rsid w:val="0084692F"/>
    <w:rsid w:val="00847704"/>
    <w:rsid w:val="00847777"/>
    <w:rsid w:val="00847AAC"/>
    <w:rsid w:val="00847B44"/>
    <w:rsid w:val="00847E05"/>
    <w:rsid w:val="00850374"/>
    <w:rsid w:val="00850957"/>
    <w:rsid w:val="00850A59"/>
    <w:rsid w:val="00850ACD"/>
    <w:rsid w:val="0085159E"/>
    <w:rsid w:val="00851C9B"/>
    <w:rsid w:val="00852349"/>
    <w:rsid w:val="00852847"/>
    <w:rsid w:val="0085287A"/>
    <w:rsid w:val="0085290F"/>
    <w:rsid w:val="0085295C"/>
    <w:rsid w:val="00852DD6"/>
    <w:rsid w:val="00852E69"/>
    <w:rsid w:val="00853524"/>
    <w:rsid w:val="0085358A"/>
    <w:rsid w:val="00853795"/>
    <w:rsid w:val="008538D6"/>
    <w:rsid w:val="00853E7D"/>
    <w:rsid w:val="00854094"/>
    <w:rsid w:val="008540CB"/>
    <w:rsid w:val="00854B55"/>
    <w:rsid w:val="00854EF0"/>
    <w:rsid w:val="00854FEF"/>
    <w:rsid w:val="00855047"/>
    <w:rsid w:val="00855499"/>
    <w:rsid w:val="0085592F"/>
    <w:rsid w:val="00855A1A"/>
    <w:rsid w:val="00855FF5"/>
    <w:rsid w:val="0085675C"/>
    <w:rsid w:val="008569C7"/>
    <w:rsid w:val="00856ECB"/>
    <w:rsid w:val="00856F1C"/>
    <w:rsid w:val="00856FF9"/>
    <w:rsid w:val="008573D0"/>
    <w:rsid w:val="00857462"/>
    <w:rsid w:val="0085770C"/>
    <w:rsid w:val="00857B71"/>
    <w:rsid w:val="00857BAF"/>
    <w:rsid w:val="00857F69"/>
    <w:rsid w:val="008603AA"/>
    <w:rsid w:val="008611FE"/>
    <w:rsid w:val="008615E1"/>
    <w:rsid w:val="008616A3"/>
    <w:rsid w:val="00861B6D"/>
    <w:rsid w:val="00862148"/>
    <w:rsid w:val="00862A91"/>
    <w:rsid w:val="00862FE9"/>
    <w:rsid w:val="00863000"/>
    <w:rsid w:val="00863101"/>
    <w:rsid w:val="00863CAA"/>
    <w:rsid w:val="00864690"/>
    <w:rsid w:val="00864728"/>
    <w:rsid w:val="00864AB0"/>
    <w:rsid w:val="00864ACF"/>
    <w:rsid w:val="00864E7C"/>
    <w:rsid w:val="00865209"/>
    <w:rsid w:val="00865725"/>
    <w:rsid w:val="00865D9D"/>
    <w:rsid w:val="00866649"/>
    <w:rsid w:val="00866935"/>
    <w:rsid w:val="00866F50"/>
    <w:rsid w:val="008671E4"/>
    <w:rsid w:val="0086729C"/>
    <w:rsid w:val="008672BA"/>
    <w:rsid w:val="0086735B"/>
    <w:rsid w:val="008676DA"/>
    <w:rsid w:val="008678A6"/>
    <w:rsid w:val="00867D37"/>
    <w:rsid w:val="00867E37"/>
    <w:rsid w:val="00867F8E"/>
    <w:rsid w:val="008703B8"/>
    <w:rsid w:val="00870490"/>
    <w:rsid w:val="00871629"/>
    <w:rsid w:val="00871901"/>
    <w:rsid w:val="008719D2"/>
    <w:rsid w:val="00871BCB"/>
    <w:rsid w:val="00871C5F"/>
    <w:rsid w:val="00872023"/>
    <w:rsid w:val="00872289"/>
    <w:rsid w:val="008723EE"/>
    <w:rsid w:val="00872699"/>
    <w:rsid w:val="00872827"/>
    <w:rsid w:val="00872830"/>
    <w:rsid w:val="0087377D"/>
    <w:rsid w:val="00873884"/>
    <w:rsid w:val="00873A98"/>
    <w:rsid w:val="00873E66"/>
    <w:rsid w:val="008744DC"/>
    <w:rsid w:val="0087480C"/>
    <w:rsid w:val="00874BC8"/>
    <w:rsid w:val="00874D25"/>
    <w:rsid w:val="0087517E"/>
    <w:rsid w:val="00875324"/>
    <w:rsid w:val="00876088"/>
    <w:rsid w:val="008760C9"/>
    <w:rsid w:val="0087629A"/>
    <w:rsid w:val="00876436"/>
    <w:rsid w:val="0087660C"/>
    <w:rsid w:val="00876F8C"/>
    <w:rsid w:val="008770D1"/>
    <w:rsid w:val="008771F6"/>
    <w:rsid w:val="008772F5"/>
    <w:rsid w:val="00877B9B"/>
    <w:rsid w:val="00877EDE"/>
    <w:rsid w:val="00880646"/>
    <w:rsid w:val="00880666"/>
    <w:rsid w:val="00880914"/>
    <w:rsid w:val="00880A91"/>
    <w:rsid w:val="00880BD7"/>
    <w:rsid w:val="00880C28"/>
    <w:rsid w:val="00880DDE"/>
    <w:rsid w:val="00881168"/>
    <w:rsid w:val="008815D0"/>
    <w:rsid w:val="00881A65"/>
    <w:rsid w:val="00881BDA"/>
    <w:rsid w:val="00882170"/>
    <w:rsid w:val="0088249F"/>
    <w:rsid w:val="00882725"/>
    <w:rsid w:val="00882854"/>
    <w:rsid w:val="00882D8F"/>
    <w:rsid w:val="00882EC1"/>
    <w:rsid w:val="00882FB1"/>
    <w:rsid w:val="0088339F"/>
    <w:rsid w:val="00883848"/>
    <w:rsid w:val="00883C01"/>
    <w:rsid w:val="00883F18"/>
    <w:rsid w:val="00884C36"/>
    <w:rsid w:val="008850E9"/>
    <w:rsid w:val="00885716"/>
    <w:rsid w:val="0088593A"/>
    <w:rsid w:val="00885945"/>
    <w:rsid w:val="00885A81"/>
    <w:rsid w:val="00886571"/>
    <w:rsid w:val="008866B5"/>
    <w:rsid w:val="0088675E"/>
    <w:rsid w:val="008867C1"/>
    <w:rsid w:val="008867FF"/>
    <w:rsid w:val="00886BF0"/>
    <w:rsid w:val="00886F6F"/>
    <w:rsid w:val="00887023"/>
    <w:rsid w:val="008870FE"/>
    <w:rsid w:val="00887266"/>
    <w:rsid w:val="00887493"/>
    <w:rsid w:val="0088797B"/>
    <w:rsid w:val="00887CB5"/>
    <w:rsid w:val="00887E2A"/>
    <w:rsid w:val="008903D1"/>
    <w:rsid w:val="0089084A"/>
    <w:rsid w:val="008909CF"/>
    <w:rsid w:val="00890C66"/>
    <w:rsid w:val="00890E0B"/>
    <w:rsid w:val="008911BE"/>
    <w:rsid w:val="008912FA"/>
    <w:rsid w:val="008925F8"/>
    <w:rsid w:val="00892604"/>
    <w:rsid w:val="00892AC9"/>
    <w:rsid w:val="00892D23"/>
    <w:rsid w:val="00892EEA"/>
    <w:rsid w:val="008932A8"/>
    <w:rsid w:val="008937BA"/>
    <w:rsid w:val="00893DD1"/>
    <w:rsid w:val="00893F69"/>
    <w:rsid w:val="008944F3"/>
    <w:rsid w:val="00894A84"/>
    <w:rsid w:val="00894DD4"/>
    <w:rsid w:val="00895152"/>
    <w:rsid w:val="00895196"/>
    <w:rsid w:val="00895523"/>
    <w:rsid w:val="00895B0E"/>
    <w:rsid w:val="008960D8"/>
    <w:rsid w:val="008960DE"/>
    <w:rsid w:val="008966A4"/>
    <w:rsid w:val="00896724"/>
    <w:rsid w:val="00896CED"/>
    <w:rsid w:val="00897A69"/>
    <w:rsid w:val="00897C7B"/>
    <w:rsid w:val="008A0552"/>
    <w:rsid w:val="008A0925"/>
    <w:rsid w:val="008A1103"/>
    <w:rsid w:val="008A1AC0"/>
    <w:rsid w:val="008A1CB2"/>
    <w:rsid w:val="008A2720"/>
    <w:rsid w:val="008A2B29"/>
    <w:rsid w:val="008A3041"/>
    <w:rsid w:val="008A3738"/>
    <w:rsid w:val="008A3BE7"/>
    <w:rsid w:val="008A3D3C"/>
    <w:rsid w:val="008A3F0D"/>
    <w:rsid w:val="008A40E7"/>
    <w:rsid w:val="008A419F"/>
    <w:rsid w:val="008A4476"/>
    <w:rsid w:val="008A48E6"/>
    <w:rsid w:val="008A49AA"/>
    <w:rsid w:val="008A56A3"/>
    <w:rsid w:val="008A5C18"/>
    <w:rsid w:val="008A601D"/>
    <w:rsid w:val="008A6207"/>
    <w:rsid w:val="008A631B"/>
    <w:rsid w:val="008A64C4"/>
    <w:rsid w:val="008A64F7"/>
    <w:rsid w:val="008A66E3"/>
    <w:rsid w:val="008A6719"/>
    <w:rsid w:val="008A6801"/>
    <w:rsid w:val="008A6A35"/>
    <w:rsid w:val="008A6C9B"/>
    <w:rsid w:val="008A718B"/>
    <w:rsid w:val="008A7BED"/>
    <w:rsid w:val="008B0659"/>
    <w:rsid w:val="008B0762"/>
    <w:rsid w:val="008B1062"/>
    <w:rsid w:val="008B11A5"/>
    <w:rsid w:val="008B140D"/>
    <w:rsid w:val="008B176F"/>
    <w:rsid w:val="008B1980"/>
    <w:rsid w:val="008B1A90"/>
    <w:rsid w:val="008B1D05"/>
    <w:rsid w:val="008B253C"/>
    <w:rsid w:val="008B2A89"/>
    <w:rsid w:val="008B3272"/>
    <w:rsid w:val="008B3346"/>
    <w:rsid w:val="008B35A5"/>
    <w:rsid w:val="008B38F7"/>
    <w:rsid w:val="008B3DAE"/>
    <w:rsid w:val="008B4107"/>
    <w:rsid w:val="008B4215"/>
    <w:rsid w:val="008B4422"/>
    <w:rsid w:val="008B4AAF"/>
    <w:rsid w:val="008B54EF"/>
    <w:rsid w:val="008B5654"/>
    <w:rsid w:val="008B5842"/>
    <w:rsid w:val="008B5870"/>
    <w:rsid w:val="008B594E"/>
    <w:rsid w:val="008B6272"/>
    <w:rsid w:val="008B639A"/>
    <w:rsid w:val="008B65A6"/>
    <w:rsid w:val="008B75D4"/>
    <w:rsid w:val="008B75F7"/>
    <w:rsid w:val="008B7FAA"/>
    <w:rsid w:val="008C0A5B"/>
    <w:rsid w:val="008C0D9B"/>
    <w:rsid w:val="008C1013"/>
    <w:rsid w:val="008C11D1"/>
    <w:rsid w:val="008C11F5"/>
    <w:rsid w:val="008C1255"/>
    <w:rsid w:val="008C14CA"/>
    <w:rsid w:val="008C156B"/>
    <w:rsid w:val="008C1790"/>
    <w:rsid w:val="008C195C"/>
    <w:rsid w:val="008C1BD5"/>
    <w:rsid w:val="008C20B3"/>
    <w:rsid w:val="008C230F"/>
    <w:rsid w:val="008C27DB"/>
    <w:rsid w:val="008C2B0A"/>
    <w:rsid w:val="008C2B45"/>
    <w:rsid w:val="008C2EDE"/>
    <w:rsid w:val="008C2EFE"/>
    <w:rsid w:val="008C32EE"/>
    <w:rsid w:val="008C3398"/>
    <w:rsid w:val="008C36A1"/>
    <w:rsid w:val="008C3C29"/>
    <w:rsid w:val="008C3F72"/>
    <w:rsid w:val="008C4736"/>
    <w:rsid w:val="008C4A0A"/>
    <w:rsid w:val="008C4D4C"/>
    <w:rsid w:val="008C4FA1"/>
    <w:rsid w:val="008C50A5"/>
    <w:rsid w:val="008C554F"/>
    <w:rsid w:val="008C5BD7"/>
    <w:rsid w:val="008C5D91"/>
    <w:rsid w:val="008C69A9"/>
    <w:rsid w:val="008C6A32"/>
    <w:rsid w:val="008C6B1D"/>
    <w:rsid w:val="008C6C2B"/>
    <w:rsid w:val="008C6F30"/>
    <w:rsid w:val="008C73FC"/>
    <w:rsid w:val="008C7564"/>
    <w:rsid w:val="008C79BC"/>
    <w:rsid w:val="008C7ACB"/>
    <w:rsid w:val="008C7EBC"/>
    <w:rsid w:val="008D05DE"/>
    <w:rsid w:val="008D061B"/>
    <w:rsid w:val="008D08CC"/>
    <w:rsid w:val="008D0D8B"/>
    <w:rsid w:val="008D1656"/>
    <w:rsid w:val="008D207B"/>
    <w:rsid w:val="008D29DA"/>
    <w:rsid w:val="008D33D9"/>
    <w:rsid w:val="008D35D7"/>
    <w:rsid w:val="008D3741"/>
    <w:rsid w:val="008D39F1"/>
    <w:rsid w:val="008D3A49"/>
    <w:rsid w:val="008D4285"/>
    <w:rsid w:val="008D4382"/>
    <w:rsid w:val="008D45EA"/>
    <w:rsid w:val="008D47B3"/>
    <w:rsid w:val="008D5AAF"/>
    <w:rsid w:val="008D5B0D"/>
    <w:rsid w:val="008D6286"/>
    <w:rsid w:val="008D630C"/>
    <w:rsid w:val="008D651D"/>
    <w:rsid w:val="008D6555"/>
    <w:rsid w:val="008D70E0"/>
    <w:rsid w:val="008D72F8"/>
    <w:rsid w:val="008D7566"/>
    <w:rsid w:val="008D7B14"/>
    <w:rsid w:val="008E0E68"/>
    <w:rsid w:val="008E0E73"/>
    <w:rsid w:val="008E0ED9"/>
    <w:rsid w:val="008E1996"/>
    <w:rsid w:val="008E1C82"/>
    <w:rsid w:val="008E23E7"/>
    <w:rsid w:val="008E23F3"/>
    <w:rsid w:val="008E2575"/>
    <w:rsid w:val="008E2B29"/>
    <w:rsid w:val="008E36D7"/>
    <w:rsid w:val="008E37F6"/>
    <w:rsid w:val="008E3B7F"/>
    <w:rsid w:val="008E3BD7"/>
    <w:rsid w:val="008E3BE9"/>
    <w:rsid w:val="008E3D90"/>
    <w:rsid w:val="008E45B0"/>
    <w:rsid w:val="008E4963"/>
    <w:rsid w:val="008E531B"/>
    <w:rsid w:val="008E53DD"/>
    <w:rsid w:val="008E59D3"/>
    <w:rsid w:val="008E5B90"/>
    <w:rsid w:val="008E5C8D"/>
    <w:rsid w:val="008E5FD7"/>
    <w:rsid w:val="008E6051"/>
    <w:rsid w:val="008E6C2F"/>
    <w:rsid w:val="008E6DB8"/>
    <w:rsid w:val="008E743E"/>
    <w:rsid w:val="008E7969"/>
    <w:rsid w:val="008E7A79"/>
    <w:rsid w:val="008E7E20"/>
    <w:rsid w:val="008F0F5C"/>
    <w:rsid w:val="008F1933"/>
    <w:rsid w:val="008F20FF"/>
    <w:rsid w:val="008F2644"/>
    <w:rsid w:val="008F331A"/>
    <w:rsid w:val="008F3446"/>
    <w:rsid w:val="008F35CA"/>
    <w:rsid w:val="008F3939"/>
    <w:rsid w:val="008F399A"/>
    <w:rsid w:val="008F3B4A"/>
    <w:rsid w:val="008F3ED0"/>
    <w:rsid w:val="008F456F"/>
    <w:rsid w:val="008F4E0C"/>
    <w:rsid w:val="008F5148"/>
    <w:rsid w:val="008F5651"/>
    <w:rsid w:val="008F5DE2"/>
    <w:rsid w:val="008F5FF3"/>
    <w:rsid w:val="008F6272"/>
    <w:rsid w:val="008F67F4"/>
    <w:rsid w:val="008F6D21"/>
    <w:rsid w:val="008F7245"/>
    <w:rsid w:val="008F763E"/>
    <w:rsid w:val="00900028"/>
    <w:rsid w:val="009002E5"/>
    <w:rsid w:val="009003D5"/>
    <w:rsid w:val="009004EC"/>
    <w:rsid w:val="00900A7A"/>
    <w:rsid w:val="00900C02"/>
    <w:rsid w:val="00900FD3"/>
    <w:rsid w:val="00901081"/>
    <w:rsid w:val="009015F6"/>
    <w:rsid w:val="00901A6C"/>
    <w:rsid w:val="00901B38"/>
    <w:rsid w:val="0090201C"/>
    <w:rsid w:val="00902D27"/>
    <w:rsid w:val="00902EB9"/>
    <w:rsid w:val="00903222"/>
    <w:rsid w:val="009034A8"/>
    <w:rsid w:val="00903672"/>
    <w:rsid w:val="009037E6"/>
    <w:rsid w:val="00903932"/>
    <w:rsid w:val="00903A9E"/>
    <w:rsid w:val="00903BE2"/>
    <w:rsid w:val="009040A7"/>
    <w:rsid w:val="00904870"/>
    <w:rsid w:val="00904C10"/>
    <w:rsid w:val="00904FBD"/>
    <w:rsid w:val="0090557D"/>
    <w:rsid w:val="0090564F"/>
    <w:rsid w:val="00905F67"/>
    <w:rsid w:val="00906008"/>
    <w:rsid w:val="00906423"/>
    <w:rsid w:val="00906CFF"/>
    <w:rsid w:val="00906EB0"/>
    <w:rsid w:val="00906ED4"/>
    <w:rsid w:val="009079E2"/>
    <w:rsid w:val="009100FB"/>
    <w:rsid w:val="00910571"/>
    <w:rsid w:val="0091079A"/>
    <w:rsid w:val="009109A1"/>
    <w:rsid w:val="00910E5D"/>
    <w:rsid w:val="009111B7"/>
    <w:rsid w:val="009116BB"/>
    <w:rsid w:val="00911BCB"/>
    <w:rsid w:val="00912245"/>
    <w:rsid w:val="009123DE"/>
    <w:rsid w:val="00912563"/>
    <w:rsid w:val="00912A55"/>
    <w:rsid w:val="00912E1E"/>
    <w:rsid w:val="00912FDA"/>
    <w:rsid w:val="009131B5"/>
    <w:rsid w:val="00913366"/>
    <w:rsid w:val="00913A10"/>
    <w:rsid w:val="00913DFD"/>
    <w:rsid w:val="0091463A"/>
    <w:rsid w:val="009147B6"/>
    <w:rsid w:val="00914B1A"/>
    <w:rsid w:val="0091500B"/>
    <w:rsid w:val="00915010"/>
    <w:rsid w:val="00915115"/>
    <w:rsid w:val="00915508"/>
    <w:rsid w:val="009155CE"/>
    <w:rsid w:val="0091580D"/>
    <w:rsid w:val="00915919"/>
    <w:rsid w:val="00916222"/>
    <w:rsid w:val="00916590"/>
    <w:rsid w:val="00916EDA"/>
    <w:rsid w:val="00916F6E"/>
    <w:rsid w:val="00920029"/>
    <w:rsid w:val="0092022C"/>
    <w:rsid w:val="009202C5"/>
    <w:rsid w:val="009209A5"/>
    <w:rsid w:val="00920C56"/>
    <w:rsid w:val="00920E1C"/>
    <w:rsid w:val="0092164B"/>
    <w:rsid w:val="0092168F"/>
    <w:rsid w:val="00921F5E"/>
    <w:rsid w:val="00922071"/>
    <w:rsid w:val="009221E1"/>
    <w:rsid w:val="009223D3"/>
    <w:rsid w:val="00922A8A"/>
    <w:rsid w:val="009231CD"/>
    <w:rsid w:val="009231ED"/>
    <w:rsid w:val="0092373C"/>
    <w:rsid w:val="00923E95"/>
    <w:rsid w:val="00923FD1"/>
    <w:rsid w:val="0092452B"/>
    <w:rsid w:val="00924623"/>
    <w:rsid w:val="00924752"/>
    <w:rsid w:val="00924A63"/>
    <w:rsid w:val="00924B47"/>
    <w:rsid w:val="00924D9C"/>
    <w:rsid w:val="00925417"/>
    <w:rsid w:val="00925479"/>
    <w:rsid w:val="00925825"/>
    <w:rsid w:val="00925AA1"/>
    <w:rsid w:val="00925E63"/>
    <w:rsid w:val="009262CD"/>
    <w:rsid w:val="00926372"/>
    <w:rsid w:val="00926725"/>
    <w:rsid w:val="00926B9B"/>
    <w:rsid w:val="00927130"/>
    <w:rsid w:val="0092751A"/>
    <w:rsid w:val="00927B28"/>
    <w:rsid w:val="00927C34"/>
    <w:rsid w:val="00927F05"/>
    <w:rsid w:val="00930093"/>
    <w:rsid w:val="0093013E"/>
    <w:rsid w:val="009301C6"/>
    <w:rsid w:val="00930375"/>
    <w:rsid w:val="009306F2"/>
    <w:rsid w:val="0093072B"/>
    <w:rsid w:val="00930A0A"/>
    <w:rsid w:val="009313AC"/>
    <w:rsid w:val="0093145B"/>
    <w:rsid w:val="00931525"/>
    <w:rsid w:val="00931692"/>
    <w:rsid w:val="009316E4"/>
    <w:rsid w:val="0093196D"/>
    <w:rsid w:val="00931ADB"/>
    <w:rsid w:val="009322ED"/>
    <w:rsid w:val="0093254E"/>
    <w:rsid w:val="00932AA4"/>
    <w:rsid w:val="00932B23"/>
    <w:rsid w:val="00932B58"/>
    <w:rsid w:val="00932FD9"/>
    <w:rsid w:val="00933442"/>
    <w:rsid w:val="00933733"/>
    <w:rsid w:val="00933991"/>
    <w:rsid w:val="00933B7A"/>
    <w:rsid w:val="009341C9"/>
    <w:rsid w:val="00934475"/>
    <w:rsid w:val="009345D7"/>
    <w:rsid w:val="0093497F"/>
    <w:rsid w:val="00934A8B"/>
    <w:rsid w:val="00935321"/>
    <w:rsid w:val="009355E3"/>
    <w:rsid w:val="009358CB"/>
    <w:rsid w:val="009359C4"/>
    <w:rsid w:val="00935FD0"/>
    <w:rsid w:val="00936126"/>
    <w:rsid w:val="00936E8E"/>
    <w:rsid w:val="00936F2F"/>
    <w:rsid w:val="0093710D"/>
    <w:rsid w:val="009373F6"/>
    <w:rsid w:val="00937CE8"/>
    <w:rsid w:val="00937DB8"/>
    <w:rsid w:val="00940362"/>
    <w:rsid w:val="00940643"/>
    <w:rsid w:val="00940696"/>
    <w:rsid w:val="00940E9C"/>
    <w:rsid w:val="00940FCF"/>
    <w:rsid w:val="00941146"/>
    <w:rsid w:val="00941A95"/>
    <w:rsid w:val="00941E49"/>
    <w:rsid w:val="00941FD0"/>
    <w:rsid w:val="00942366"/>
    <w:rsid w:val="009429C4"/>
    <w:rsid w:val="00942DFD"/>
    <w:rsid w:val="009431B3"/>
    <w:rsid w:val="00943373"/>
    <w:rsid w:val="00943A37"/>
    <w:rsid w:val="00943A86"/>
    <w:rsid w:val="00943CE0"/>
    <w:rsid w:val="00944665"/>
    <w:rsid w:val="00944790"/>
    <w:rsid w:val="009448A1"/>
    <w:rsid w:val="00944980"/>
    <w:rsid w:val="00944AE0"/>
    <w:rsid w:val="00944B8A"/>
    <w:rsid w:val="00944CD9"/>
    <w:rsid w:val="00945A4E"/>
    <w:rsid w:val="00945CF0"/>
    <w:rsid w:val="0094600E"/>
    <w:rsid w:val="00946072"/>
    <w:rsid w:val="00946AB3"/>
    <w:rsid w:val="00946AE7"/>
    <w:rsid w:val="00947257"/>
    <w:rsid w:val="0094760B"/>
    <w:rsid w:val="0095043C"/>
    <w:rsid w:val="00950A80"/>
    <w:rsid w:val="0095107B"/>
    <w:rsid w:val="00951354"/>
    <w:rsid w:val="009515D2"/>
    <w:rsid w:val="009515D7"/>
    <w:rsid w:val="00951BFE"/>
    <w:rsid w:val="00951DB1"/>
    <w:rsid w:val="0095210B"/>
    <w:rsid w:val="009521D9"/>
    <w:rsid w:val="00952FCE"/>
    <w:rsid w:val="009538C4"/>
    <w:rsid w:val="00953935"/>
    <w:rsid w:val="00953FAD"/>
    <w:rsid w:val="0095434D"/>
    <w:rsid w:val="0095440D"/>
    <w:rsid w:val="0095487D"/>
    <w:rsid w:val="00954B9C"/>
    <w:rsid w:val="00955F65"/>
    <w:rsid w:val="00956018"/>
    <w:rsid w:val="00956095"/>
    <w:rsid w:val="0095653F"/>
    <w:rsid w:val="00956675"/>
    <w:rsid w:val="00956C61"/>
    <w:rsid w:val="00956E9A"/>
    <w:rsid w:val="00957016"/>
    <w:rsid w:val="0095785A"/>
    <w:rsid w:val="00957D14"/>
    <w:rsid w:val="00957E85"/>
    <w:rsid w:val="00957EB3"/>
    <w:rsid w:val="00960206"/>
    <w:rsid w:val="00960B23"/>
    <w:rsid w:val="00960B62"/>
    <w:rsid w:val="00960B64"/>
    <w:rsid w:val="009613E6"/>
    <w:rsid w:val="0096178D"/>
    <w:rsid w:val="00961844"/>
    <w:rsid w:val="00961C19"/>
    <w:rsid w:val="00961DD8"/>
    <w:rsid w:val="00962118"/>
    <w:rsid w:val="00962210"/>
    <w:rsid w:val="00962390"/>
    <w:rsid w:val="00962553"/>
    <w:rsid w:val="009625B5"/>
    <w:rsid w:val="00962647"/>
    <w:rsid w:val="0096282C"/>
    <w:rsid w:val="009628EC"/>
    <w:rsid w:val="00962AE3"/>
    <w:rsid w:val="0096313D"/>
    <w:rsid w:val="009632BC"/>
    <w:rsid w:val="00963757"/>
    <w:rsid w:val="00963AB0"/>
    <w:rsid w:val="00963D29"/>
    <w:rsid w:val="009640D1"/>
    <w:rsid w:val="00964366"/>
    <w:rsid w:val="009644A7"/>
    <w:rsid w:val="0096490E"/>
    <w:rsid w:val="00964D12"/>
    <w:rsid w:val="00964FF1"/>
    <w:rsid w:val="00965178"/>
    <w:rsid w:val="0096527B"/>
    <w:rsid w:val="009652A8"/>
    <w:rsid w:val="00965388"/>
    <w:rsid w:val="0096544B"/>
    <w:rsid w:val="00965509"/>
    <w:rsid w:val="009657FC"/>
    <w:rsid w:val="00965B95"/>
    <w:rsid w:val="00965FAD"/>
    <w:rsid w:val="00966088"/>
    <w:rsid w:val="00966177"/>
    <w:rsid w:val="0096623B"/>
    <w:rsid w:val="009667B8"/>
    <w:rsid w:val="00967204"/>
    <w:rsid w:val="0096788D"/>
    <w:rsid w:val="00967D05"/>
    <w:rsid w:val="00967F1C"/>
    <w:rsid w:val="00970390"/>
    <w:rsid w:val="00970583"/>
    <w:rsid w:val="00970DA0"/>
    <w:rsid w:val="00971225"/>
    <w:rsid w:val="00971480"/>
    <w:rsid w:val="009714F4"/>
    <w:rsid w:val="00971797"/>
    <w:rsid w:val="00971B48"/>
    <w:rsid w:val="00971D47"/>
    <w:rsid w:val="00971F9F"/>
    <w:rsid w:val="00972244"/>
    <w:rsid w:val="009722A6"/>
    <w:rsid w:val="00972374"/>
    <w:rsid w:val="009728C1"/>
    <w:rsid w:val="00972EFC"/>
    <w:rsid w:val="0097308F"/>
    <w:rsid w:val="0097342C"/>
    <w:rsid w:val="00973A94"/>
    <w:rsid w:val="00973E65"/>
    <w:rsid w:val="00973F33"/>
    <w:rsid w:val="009742E3"/>
    <w:rsid w:val="00974404"/>
    <w:rsid w:val="009744CA"/>
    <w:rsid w:val="0097452B"/>
    <w:rsid w:val="0097510B"/>
    <w:rsid w:val="009753A4"/>
    <w:rsid w:val="00975A23"/>
    <w:rsid w:val="00975C02"/>
    <w:rsid w:val="00975E92"/>
    <w:rsid w:val="0097647B"/>
    <w:rsid w:val="00976587"/>
    <w:rsid w:val="009766AC"/>
    <w:rsid w:val="009768FF"/>
    <w:rsid w:val="009776FA"/>
    <w:rsid w:val="00977AFA"/>
    <w:rsid w:val="00977BE9"/>
    <w:rsid w:val="0098051B"/>
    <w:rsid w:val="009805DB"/>
    <w:rsid w:val="00980C22"/>
    <w:rsid w:val="00980E9E"/>
    <w:rsid w:val="009816C1"/>
    <w:rsid w:val="00982022"/>
    <w:rsid w:val="00982140"/>
    <w:rsid w:val="00982317"/>
    <w:rsid w:val="00982C17"/>
    <w:rsid w:val="00982EE5"/>
    <w:rsid w:val="00983290"/>
    <w:rsid w:val="00983659"/>
    <w:rsid w:val="00983676"/>
    <w:rsid w:val="00983925"/>
    <w:rsid w:val="00983D87"/>
    <w:rsid w:val="00983F7C"/>
    <w:rsid w:val="00984082"/>
    <w:rsid w:val="00984083"/>
    <w:rsid w:val="00984365"/>
    <w:rsid w:val="00984CA9"/>
    <w:rsid w:val="00985039"/>
    <w:rsid w:val="0098503C"/>
    <w:rsid w:val="0098513B"/>
    <w:rsid w:val="00985180"/>
    <w:rsid w:val="0098518A"/>
    <w:rsid w:val="009852A4"/>
    <w:rsid w:val="0098559B"/>
    <w:rsid w:val="0098599F"/>
    <w:rsid w:val="00985CBB"/>
    <w:rsid w:val="00985CF9"/>
    <w:rsid w:val="00985F69"/>
    <w:rsid w:val="0098632E"/>
    <w:rsid w:val="00986399"/>
    <w:rsid w:val="0098641D"/>
    <w:rsid w:val="0098690B"/>
    <w:rsid w:val="00986A62"/>
    <w:rsid w:val="0098715F"/>
    <w:rsid w:val="0098747A"/>
    <w:rsid w:val="009876D1"/>
    <w:rsid w:val="00987E20"/>
    <w:rsid w:val="00990107"/>
    <w:rsid w:val="009906FC"/>
    <w:rsid w:val="00990932"/>
    <w:rsid w:val="00990BEE"/>
    <w:rsid w:val="00991E37"/>
    <w:rsid w:val="00991E44"/>
    <w:rsid w:val="00992A59"/>
    <w:rsid w:val="00992D05"/>
    <w:rsid w:val="00992EF7"/>
    <w:rsid w:val="009934EE"/>
    <w:rsid w:val="009935E4"/>
    <w:rsid w:val="009935F1"/>
    <w:rsid w:val="0099370A"/>
    <w:rsid w:val="00993C1C"/>
    <w:rsid w:val="00993FF4"/>
    <w:rsid w:val="00994BD1"/>
    <w:rsid w:val="00994C1E"/>
    <w:rsid w:val="00994E04"/>
    <w:rsid w:val="00994E64"/>
    <w:rsid w:val="00994FA7"/>
    <w:rsid w:val="00995761"/>
    <w:rsid w:val="00995C7C"/>
    <w:rsid w:val="00995D7D"/>
    <w:rsid w:val="00995E93"/>
    <w:rsid w:val="0099616D"/>
    <w:rsid w:val="00996306"/>
    <w:rsid w:val="009966C7"/>
    <w:rsid w:val="009966EE"/>
    <w:rsid w:val="00996B0A"/>
    <w:rsid w:val="009971C8"/>
    <w:rsid w:val="00997281"/>
    <w:rsid w:val="00997408"/>
    <w:rsid w:val="009976BA"/>
    <w:rsid w:val="009977BA"/>
    <w:rsid w:val="00997A16"/>
    <w:rsid w:val="00997CC0"/>
    <w:rsid w:val="00997D6D"/>
    <w:rsid w:val="009A014A"/>
    <w:rsid w:val="009A0605"/>
    <w:rsid w:val="009A060C"/>
    <w:rsid w:val="009A0681"/>
    <w:rsid w:val="009A083B"/>
    <w:rsid w:val="009A0930"/>
    <w:rsid w:val="009A0ED3"/>
    <w:rsid w:val="009A1009"/>
    <w:rsid w:val="009A1362"/>
    <w:rsid w:val="009A195D"/>
    <w:rsid w:val="009A196E"/>
    <w:rsid w:val="009A2C56"/>
    <w:rsid w:val="009A2CE1"/>
    <w:rsid w:val="009A2D36"/>
    <w:rsid w:val="009A2FF9"/>
    <w:rsid w:val="009A3E6E"/>
    <w:rsid w:val="009A45E3"/>
    <w:rsid w:val="009A4612"/>
    <w:rsid w:val="009A4DDF"/>
    <w:rsid w:val="009A580A"/>
    <w:rsid w:val="009A5C05"/>
    <w:rsid w:val="009A66B0"/>
    <w:rsid w:val="009A68AF"/>
    <w:rsid w:val="009A6E42"/>
    <w:rsid w:val="009A6F12"/>
    <w:rsid w:val="009A7823"/>
    <w:rsid w:val="009B01C3"/>
    <w:rsid w:val="009B020D"/>
    <w:rsid w:val="009B04D2"/>
    <w:rsid w:val="009B0731"/>
    <w:rsid w:val="009B0741"/>
    <w:rsid w:val="009B0B5F"/>
    <w:rsid w:val="009B0CAC"/>
    <w:rsid w:val="009B0CCF"/>
    <w:rsid w:val="009B0DC2"/>
    <w:rsid w:val="009B162A"/>
    <w:rsid w:val="009B16C6"/>
    <w:rsid w:val="009B1B6C"/>
    <w:rsid w:val="009B1D48"/>
    <w:rsid w:val="009B3380"/>
    <w:rsid w:val="009B33EA"/>
    <w:rsid w:val="009B3424"/>
    <w:rsid w:val="009B3844"/>
    <w:rsid w:val="009B384B"/>
    <w:rsid w:val="009B3874"/>
    <w:rsid w:val="009B3A17"/>
    <w:rsid w:val="009B3F19"/>
    <w:rsid w:val="009B3F62"/>
    <w:rsid w:val="009B4258"/>
    <w:rsid w:val="009B489A"/>
    <w:rsid w:val="009B4C4E"/>
    <w:rsid w:val="009B4EE3"/>
    <w:rsid w:val="009B6329"/>
    <w:rsid w:val="009B6851"/>
    <w:rsid w:val="009B7484"/>
    <w:rsid w:val="009C0089"/>
    <w:rsid w:val="009C03AC"/>
    <w:rsid w:val="009C041D"/>
    <w:rsid w:val="009C07D8"/>
    <w:rsid w:val="009C081B"/>
    <w:rsid w:val="009C08AA"/>
    <w:rsid w:val="009C0CAE"/>
    <w:rsid w:val="009C1022"/>
    <w:rsid w:val="009C1402"/>
    <w:rsid w:val="009C1762"/>
    <w:rsid w:val="009C17DF"/>
    <w:rsid w:val="009C1DC7"/>
    <w:rsid w:val="009C1E7B"/>
    <w:rsid w:val="009C24EE"/>
    <w:rsid w:val="009C25DA"/>
    <w:rsid w:val="009C26DD"/>
    <w:rsid w:val="009C2941"/>
    <w:rsid w:val="009C29E4"/>
    <w:rsid w:val="009C2AE5"/>
    <w:rsid w:val="009C2E98"/>
    <w:rsid w:val="009C3104"/>
    <w:rsid w:val="009C3224"/>
    <w:rsid w:val="009C3688"/>
    <w:rsid w:val="009C3890"/>
    <w:rsid w:val="009C474E"/>
    <w:rsid w:val="009C4A88"/>
    <w:rsid w:val="009C4CA6"/>
    <w:rsid w:val="009C515F"/>
    <w:rsid w:val="009C53AC"/>
    <w:rsid w:val="009C569C"/>
    <w:rsid w:val="009C66E4"/>
    <w:rsid w:val="009C685C"/>
    <w:rsid w:val="009C6F6F"/>
    <w:rsid w:val="009C70BF"/>
    <w:rsid w:val="009C7346"/>
    <w:rsid w:val="009C73D8"/>
    <w:rsid w:val="009C7468"/>
    <w:rsid w:val="009C7729"/>
    <w:rsid w:val="009C777E"/>
    <w:rsid w:val="009C7A39"/>
    <w:rsid w:val="009C7DC3"/>
    <w:rsid w:val="009D029C"/>
    <w:rsid w:val="009D0C10"/>
    <w:rsid w:val="009D0FCD"/>
    <w:rsid w:val="009D1536"/>
    <w:rsid w:val="009D15A5"/>
    <w:rsid w:val="009D239B"/>
    <w:rsid w:val="009D24CE"/>
    <w:rsid w:val="009D2544"/>
    <w:rsid w:val="009D267F"/>
    <w:rsid w:val="009D2B59"/>
    <w:rsid w:val="009D2B86"/>
    <w:rsid w:val="009D2C79"/>
    <w:rsid w:val="009D2DD2"/>
    <w:rsid w:val="009D2E3B"/>
    <w:rsid w:val="009D36D4"/>
    <w:rsid w:val="009D3B7B"/>
    <w:rsid w:val="009D3C92"/>
    <w:rsid w:val="009D40D5"/>
    <w:rsid w:val="009D4CF2"/>
    <w:rsid w:val="009D4E94"/>
    <w:rsid w:val="009D4FCE"/>
    <w:rsid w:val="009D5242"/>
    <w:rsid w:val="009D53B1"/>
    <w:rsid w:val="009D59EE"/>
    <w:rsid w:val="009D5A90"/>
    <w:rsid w:val="009D5EBA"/>
    <w:rsid w:val="009D5FE0"/>
    <w:rsid w:val="009D6022"/>
    <w:rsid w:val="009D64F7"/>
    <w:rsid w:val="009D693A"/>
    <w:rsid w:val="009D73B2"/>
    <w:rsid w:val="009D764A"/>
    <w:rsid w:val="009D77DD"/>
    <w:rsid w:val="009D79AD"/>
    <w:rsid w:val="009E00F3"/>
    <w:rsid w:val="009E09D8"/>
    <w:rsid w:val="009E0BD1"/>
    <w:rsid w:val="009E11A8"/>
    <w:rsid w:val="009E1341"/>
    <w:rsid w:val="009E1867"/>
    <w:rsid w:val="009E1A2B"/>
    <w:rsid w:val="009E1C7C"/>
    <w:rsid w:val="009E2106"/>
    <w:rsid w:val="009E22DA"/>
    <w:rsid w:val="009E25A5"/>
    <w:rsid w:val="009E25A9"/>
    <w:rsid w:val="009E2697"/>
    <w:rsid w:val="009E275A"/>
    <w:rsid w:val="009E2886"/>
    <w:rsid w:val="009E2A73"/>
    <w:rsid w:val="009E2C6B"/>
    <w:rsid w:val="009E2DD9"/>
    <w:rsid w:val="009E38F5"/>
    <w:rsid w:val="009E40EA"/>
    <w:rsid w:val="009E41E5"/>
    <w:rsid w:val="009E437D"/>
    <w:rsid w:val="009E4460"/>
    <w:rsid w:val="009E4845"/>
    <w:rsid w:val="009E48F6"/>
    <w:rsid w:val="009E4FAA"/>
    <w:rsid w:val="009E57C0"/>
    <w:rsid w:val="009E58E3"/>
    <w:rsid w:val="009E5B88"/>
    <w:rsid w:val="009E61A0"/>
    <w:rsid w:val="009E675C"/>
    <w:rsid w:val="009E676B"/>
    <w:rsid w:val="009E69A8"/>
    <w:rsid w:val="009E6C47"/>
    <w:rsid w:val="009E6C7A"/>
    <w:rsid w:val="009E6CB1"/>
    <w:rsid w:val="009E6D61"/>
    <w:rsid w:val="009E6D95"/>
    <w:rsid w:val="009E71A4"/>
    <w:rsid w:val="009E71B8"/>
    <w:rsid w:val="009E7402"/>
    <w:rsid w:val="009E746F"/>
    <w:rsid w:val="009E7679"/>
    <w:rsid w:val="009E7ACE"/>
    <w:rsid w:val="009E7B7B"/>
    <w:rsid w:val="009E7BBF"/>
    <w:rsid w:val="009E7D65"/>
    <w:rsid w:val="009E7DBB"/>
    <w:rsid w:val="009F0297"/>
    <w:rsid w:val="009F02EB"/>
    <w:rsid w:val="009F0798"/>
    <w:rsid w:val="009F0968"/>
    <w:rsid w:val="009F1105"/>
    <w:rsid w:val="009F1666"/>
    <w:rsid w:val="009F174E"/>
    <w:rsid w:val="009F1C8D"/>
    <w:rsid w:val="009F21D3"/>
    <w:rsid w:val="009F2331"/>
    <w:rsid w:val="009F2567"/>
    <w:rsid w:val="009F2D49"/>
    <w:rsid w:val="009F3158"/>
    <w:rsid w:val="009F3597"/>
    <w:rsid w:val="009F36C4"/>
    <w:rsid w:val="009F3942"/>
    <w:rsid w:val="009F3A56"/>
    <w:rsid w:val="009F3E9A"/>
    <w:rsid w:val="009F3FB7"/>
    <w:rsid w:val="009F4311"/>
    <w:rsid w:val="009F44A7"/>
    <w:rsid w:val="009F4817"/>
    <w:rsid w:val="009F4B24"/>
    <w:rsid w:val="009F4C68"/>
    <w:rsid w:val="009F5D89"/>
    <w:rsid w:val="009F6393"/>
    <w:rsid w:val="009F66BB"/>
    <w:rsid w:val="009F66BE"/>
    <w:rsid w:val="009F685B"/>
    <w:rsid w:val="009F6BE4"/>
    <w:rsid w:val="009F718E"/>
    <w:rsid w:val="009F7491"/>
    <w:rsid w:val="009F7881"/>
    <w:rsid w:val="009F7D13"/>
    <w:rsid w:val="00A001BD"/>
    <w:rsid w:val="00A00889"/>
    <w:rsid w:val="00A00B3A"/>
    <w:rsid w:val="00A00F89"/>
    <w:rsid w:val="00A014CC"/>
    <w:rsid w:val="00A01583"/>
    <w:rsid w:val="00A0184C"/>
    <w:rsid w:val="00A018A6"/>
    <w:rsid w:val="00A01EB1"/>
    <w:rsid w:val="00A01ED0"/>
    <w:rsid w:val="00A01F75"/>
    <w:rsid w:val="00A028B7"/>
    <w:rsid w:val="00A03035"/>
    <w:rsid w:val="00A0308B"/>
    <w:rsid w:val="00A030E5"/>
    <w:rsid w:val="00A03156"/>
    <w:rsid w:val="00A03181"/>
    <w:rsid w:val="00A03234"/>
    <w:rsid w:val="00A03245"/>
    <w:rsid w:val="00A037A9"/>
    <w:rsid w:val="00A038B6"/>
    <w:rsid w:val="00A03F92"/>
    <w:rsid w:val="00A04320"/>
    <w:rsid w:val="00A04AC3"/>
    <w:rsid w:val="00A05563"/>
    <w:rsid w:val="00A05A2F"/>
    <w:rsid w:val="00A05CEE"/>
    <w:rsid w:val="00A05E0D"/>
    <w:rsid w:val="00A061FD"/>
    <w:rsid w:val="00A06361"/>
    <w:rsid w:val="00A0657B"/>
    <w:rsid w:val="00A06D19"/>
    <w:rsid w:val="00A0717D"/>
    <w:rsid w:val="00A071C8"/>
    <w:rsid w:val="00A07B31"/>
    <w:rsid w:val="00A07C8C"/>
    <w:rsid w:val="00A07D0F"/>
    <w:rsid w:val="00A07D29"/>
    <w:rsid w:val="00A07DD0"/>
    <w:rsid w:val="00A07EF6"/>
    <w:rsid w:val="00A101A8"/>
    <w:rsid w:val="00A10448"/>
    <w:rsid w:val="00A10838"/>
    <w:rsid w:val="00A10A86"/>
    <w:rsid w:val="00A10EF9"/>
    <w:rsid w:val="00A11160"/>
    <w:rsid w:val="00A11460"/>
    <w:rsid w:val="00A11976"/>
    <w:rsid w:val="00A11A3A"/>
    <w:rsid w:val="00A11BEA"/>
    <w:rsid w:val="00A1205F"/>
    <w:rsid w:val="00A12544"/>
    <w:rsid w:val="00A12577"/>
    <w:rsid w:val="00A12612"/>
    <w:rsid w:val="00A12B9E"/>
    <w:rsid w:val="00A12C1F"/>
    <w:rsid w:val="00A12E77"/>
    <w:rsid w:val="00A13754"/>
    <w:rsid w:val="00A137C1"/>
    <w:rsid w:val="00A13883"/>
    <w:rsid w:val="00A138EE"/>
    <w:rsid w:val="00A13978"/>
    <w:rsid w:val="00A13CF9"/>
    <w:rsid w:val="00A13E6A"/>
    <w:rsid w:val="00A1401C"/>
    <w:rsid w:val="00A141B8"/>
    <w:rsid w:val="00A144FF"/>
    <w:rsid w:val="00A150CC"/>
    <w:rsid w:val="00A1567E"/>
    <w:rsid w:val="00A15A62"/>
    <w:rsid w:val="00A15C7C"/>
    <w:rsid w:val="00A15F8E"/>
    <w:rsid w:val="00A16373"/>
    <w:rsid w:val="00A16FAA"/>
    <w:rsid w:val="00A17156"/>
    <w:rsid w:val="00A17673"/>
    <w:rsid w:val="00A177ED"/>
    <w:rsid w:val="00A17BCD"/>
    <w:rsid w:val="00A202EC"/>
    <w:rsid w:val="00A20479"/>
    <w:rsid w:val="00A20D77"/>
    <w:rsid w:val="00A20E2C"/>
    <w:rsid w:val="00A212F6"/>
    <w:rsid w:val="00A21B43"/>
    <w:rsid w:val="00A21F0C"/>
    <w:rsid w:val="00A22523"/>
    <w:rsid w:val="00A22713"/>
    <w:rsid w:val="00A22A86"/>
    <w:rsid w:val="00A22AE4"/>
    <w:rsid w:val="00A22B3F"/>
    <w:rsid w:val="00A22F97"/>
    <w:rsid w:val="00A2312A"/>
    <w:rsid w:val="00A2338F"/>
    <w:rsid w:val="00A23564"/>
    <w:rsid w:val="00A236D1"/>
    <w:rsid w:val="00A23A60"/>
    <w:rsid w:val="00A23B61"/>
    <w:rsid w:val="00A23D74"/>
    <w:rsid w:val="00A2413A"/>
    <w:rsid w:val="00A242C3"/>
    <w:rsid w:val="00A244C1"/>
    <w:rsid w:val="00A245D5"/>
    <w:rsid w:val="00A2460D"/>
    <w:rsid w:val="00A24732"/>
    <w:rsid w:val="00A2488C"/>
    <w:rsid w:val="00A24A50"/>
    <w:rsid w:val="00A24C8C"/>
    <w:rsid w:val="00A25671"/>
    <w:rsid w:val="00A25CEF"/>
    <w:rsid w:val="00A26278"/>
    <w:rsid w:val="00A26485"/>
    <w:rsid w:val="00A2677B"/>
    <w:rsid w:val="00A2687B"/>
    <w:rsid w:val="00A2689A"/>
    <w:rsid w:val="00A2689D"/>
    <w:rsid w:val="00A268F7"/>
    <w:rsid w:val="00A26A2F"/>
    <w:rsid w:val="00A26D3E"/>
    <w:rsid w:val="00A2759D"/>
    <w:rsid w:val="00A27C90"/>
    <w:rsid w:val="00A3017A"/>
    <w:rsid w:val="00A30238"/>
    <w:rsid w:val="00A3028D"/>
    <w:rsid w:val="00A30395"/>
    <w:rsid w:val="00A3048F"/>
    <w:rsid w:val="00A304EA"/>
    <w:rsid w:val="00A30CCC"/>
    <w:rsid w:val="00A316A5"/>
    <w:rsid w:val="00A316BA"/>
    <w:rsid w:val="00A325B0"/>
    <w:rsid w:val="00A32AAD"/>
    <w:rsid w:val="00A32E5C"/>
    <w:rsid w:val="00A32EB0"/>
    <w:rsid w:val="00A32F48"/>
    <w:rsid w:val="00A32FC2"/>
    <w:rsid w:val="00A338C3"/>
    <w:rsid w:val="00A33A23"/>
    <w:rsid w:val="00A33A90"/>
    <w:rsid w:val="00A33C07"/>
    <w:rsid w:val="00A33C94"/>
    <w:rsid w:val="00A33F8F"/>
    <w:rsid w:val="00A34509"/>
    <w:rsid w:val="00A346F2"/>
    <w:rsid w:val="00A34B64"/>
    <w:rsid w:val="00A34F2C"/>
    <w:rsid w:val="00A34F48"/>
    <w:rsid w:val="00A3534A"/>
    <w:rsid w:val="00A35724"/>
    <w:rsid w:val="00A35BAE"/>
    <w:rsid w:val="00A367EE"/>
    <w:rsid w:val="00A36ABF"/>
    <w:rsid w:val="00A37348"/>
    <w:rsid w:val="00A376BD"/>
    <w:rsid w:val="00A3779A"/>
    <w:rsid w:val="00A37824"/>
    <w:rsid w:val="00A37B0C"/>
    <w:rsid w:val="00A37D25"/>
    <w:rsid w:val="00A37EC6"/>
    <w:rsid w:val="00A4019F"/>
    <w:rsid w:val="00A4027A"/>
    <w:rsid w:val="00A40585"/>
    <w:rsid w:val="00A40842"/>
    <w:rsid w:val="00A409D3"/>
    <w:rsid w:val="00A40CA4"/>
    <w:rsid w:val="00A414A7"/>
    <w:rsid w:val="00A4178B"/>
    <w:rsid w:val="00A41ACC"/>
    <w:rsid w:val="00A41C15"/>
    <w:rsid w:val="00A42146"/>
    <w:rsid w:val="00A423CC"/>
    <w:rsid w:val="00A42738"/>
    <w:rsid w:val="00A43267"/>
    <w:rsid w:val="00A44171"/>
    <w:rsid w:val="00A44555"/>
    <w:rsid w:val="00A446F5"/>
    <w:rsid w:val="00A449B4"/>
    <w:rsid w:val="00A44AFF"/>
    <w:rsid w:val="00A44BB1"/>
    <w:rsid w:val="00A44FC5"/>
    <w:rsid w:val="00A454BB"/>
    <w:rsid w:val="00A4554F"/>
    <w:rsid w:val="00A466A8"/>
    <w:rsid w:val="00A477F9"/>
    <w:rsid w:val="00A47873"/>
    <w:rsid w:val="00A47A48"/>
    <w:rsid w:val="00A50AAB"/>
    <w:rsid w:val="00A50B82"/>
    <w:rsid w:val="00A50C25"/>
    <w:rsid w:val="00A50F3E"/>
    <w:rsid w:val="00A51395"/>
    <w:rsid w:val="00A51466"/>
    <w:rsid w:val="00A52250"/>
    <w:rsid w:val="00A52455"/>
    <w:rsid w:val="00A526CD"/>
    <w:rsid w:val="00A52EBC"/>
    <w:rsid w:val="00A52F9F"/>
    <w:rsid w:val="00A53044"/>
    <w:rsid w:val="00A53343"/>
    <w:rsid w:val="00A537AC"/>
    <w:rsid w:val="00A53CF1"/>
    <w:rsid w:val="00A53FCB"/>
    <w:rsid w:val="00A54055"/>
    <w:rsid w:val="00A54AB2"/>
    <w:rsid w:val="00A54BA3"/>
    <w:rsid w:val="00A54F51"/>
    <w:rsid w:val="00A55037"/>
    <w:rsid w:val="00A551F5"/>
    <w:rsid w:val="00A554CC"/>
    <w:rsid w:val="00A5588F"/>
    <w:rsid w:val="00A55AA4"/>
    <w:rsid w:val="00A55BB5"/>
    <w:rsid w:val="00A55DE5"/>
    <w:rsid w:val="00A55E0A"/>
    <w:rsid w:val="00A55F26"/>
    <w:rsid w:val="00A55F75"/>
    <w:rsid w:val="00A56281"/>
    <w:rsid w:val="00A562B4"/>
    <w:rsid w:val="00A56F0F"/>
    <w:rsid w:val="00A570C1"/>
    <w:rsid w:val="00A574BB"/>
    <w:rsid w:val="00A57F1D"/>
    <w:rsid w:val="00A57F9D"/>
    <w:rsid w:val="00A60066"/>
    <w:rsid w:val="00A600C2"/>
    <w:rsid w:val="00A6011D"/>
    <w:rsid w:val="00A60499"/>
    <w:rsid w:val="00A604EA"/>
    <w:rsid w:val="00A61177"/>
    <w:rsid w:val="00A613DC"/>
    <w:rsid w:val="00A61BE2"/>
    <w:rsid w:val="00A61ECE"/>
    <w:rsid w:val="00A62559"/>
    <w:rsid w:val="00A62CD7"/>
    <w:rsid w:val="00A62FA7"/>
    <w:rsid w:val="00A6300A"/>
    <w:rsid w:val="00A635A9"/>
    <w:rsid w:val="00A63AF8"/>
    <w:rsid w:val="00A63F59"/>
    <w:rsid w:val="00A640A1"/>
    <w:rsid w:val="00A64CFC"/>
    <w:rsid w:val="00A65683"/>
    <w:rsid w:val="00A65776"/>
    <w:rsid w:val="00A65AF4"/>
    <w:rsid w:val="00A65C41"/>
    <w:rsid w:val="00A664BE"/>
    <w:rsid w:val="00A66769"/>
    <w:rsid w:val="00A66861"/>
    <w:rsid w:val="00A679E6"/>
    <w:rsid w:val="00A67AA7"/>
    <w:rsid w:val="00A67CD6"/>
    <w:rsid w:val="00A7107D"/>
    <w:rsid w:val="00A7132F"/>
    <w:rsid w:val="00A713A0"/>
    <w:rsid w:val="00A715CD"/>
    <w:rsid w:val="00A719E8"/>
    <w:rsid w:val="00A71BD5"/>
    <w:rsid w:val="00A72121"/>
    <w:rsid w:val="00A7213B"/>
    <w:rsid w:val="00A72306"/>
    <w:rsid w:val="00A72ADD"/>
    <w:rsid w:val="00A72C43"/>
    <w:rsid w:val="00A72C6C"/>
    <w:rsid w:val="00A73023"/>
    <w:rsid w:val="00A732E7"/>
    <w:rsid w:val="00A7330A"/>
    <w:rsid w:val="00A73CB9"/>
    <w:rsid w:val="00A73F8E"/>
    <w:rsid w:val="00A740AD"/>
    <w:rsid w:val="00A7476E"/>
    <w:rsid w:val="00A74CB1"/>
    <w:rsid w:val="00A7518B"/>
    <w:rsid w:val="00A75279"/>
    <w:rsid w:val="00A76693"/>
    <w:rsid w:val="00A767B7"/>
    <w:rsid w:val="00A76D3C"/>
    <w:rsid w:val="00A76F8E"/>
    <w:rsid w:val="00A77881"/>
    <w:rsid w:val="00A77B9F"/>
    <w:rsid w:val="00A77D8E"/>
    <w:rsid w:val="00A80506"/>
    <w:rsid w:val="00A806C1"/>
    <w:rsid w:val="00A8080C"/>
    <w:rsid w:val="00A80891"/>
    <w:rsid w:val="00A80CE9"/>
    <w:rsid w:val="00A80FF4"/>
    <w:rsid w:val="00A810B6"/>
    <w:rsid w:val="00A8176C"/>
    <w:rsid w:val="00A817FD"/>
    <w:rsid w:val="00A81CE6"/>
    <w:rsid w:val="00A81D9F"/>
    <w:rsid w:val="00A82218"/>
    <w:rsid w:val="00A8253F"/>
    <w:rsid w:val="00A82882"/>
    <w:rsid w:val="00A82A3A"/>
    <w:rsid w:val="00A831E7"/>
    <w:rsid w:val="00A833F5"/>
    <w:rsid w:val="00A83596"/>
    <w:rsid w:val="00A83927"/>
    <w:rsid w:val="00A83C8C"/>
    <w:rsid w:val="00A83EDE"/>
    <w:rsid w:val="00A84124"/>
    <w:rsid w:val="00A84F23"/>
    <w:rsid w:val="00A8532E"/>
    <w:rsid w:val="00A853C2"/>
    <w:rsid w:val="00A858F1"/>
    <w:rsid w:val="00A85918"/>
    <w:rsid w:val="00A8596B"/>
    <w:rsid w:val="00A85CC3"/>
    <w:rsid w:val="00A8666C"/>
    <w:rsid w:val="00A8675A"/>
    <w:rsid w:val="00A86B8B"/>
    <w:rsid w:val="00A86FF0"/>
    <w:rsid w:val="00A87126"/>
    <w:rsid w:val="00A873E1"/>
    <w:rsid w:val="00A874F6"/>
    <w:rsid w:val="00A877E6"/>
    <w:rsid w:val="00A906EF"/>
    <w:rsid w:val="00A9070D"/>
    <w:rsid w:val="00A909CB"/>
    <w:rsid w:val="00A90B06"/>
    <w:rsid w:val="00A90B53"/>
    <w:rsid w:val="00A90E98"/>
    <w:rsid w:val="00A9100E"/>
    <w:rsid w:val="00A91026"/>
    <w:rsid w:val="00A913DD"/>
    <w:rsid w:val="00A9152D"/>
    <w:rsid w:val="00A91BB9"/>
    <w:rsid w:val="00A91DF8"/>
    <w:rsid w:val="00A92143"/>
    <w:rsid w:val="00A924BC"/>
    <w:rsid w:val="00A9254C"/>
    <w:rsid w:val="00A927E8"/>
    <w:rsid w:val="00A92E43"/>
    <w:rsid w:val="00A9384A"/>
    <w:rsid w:val="00A93DFD"/>
    <w:rsid w:val="00A94072"/>
    <w:rsid w:val="00A9418C"/>
    <w:rsid w:val="00A944DC"/>
    <w:rsid w:val="00A949B2"/>
    <w:rsid w:val="00A94C4B"/>
    <w:rsid w:val="00A94D54"/>
    <w:rsid w:val="00A94E92"/>
    <w:rsid w:val="00A953FA"/>
    <w:rsid w:val="00A955E0"/>
    <w:rsid w:val="00A95F30"/>
    <w:rsid w:val="00A95FD6"/>
    <w:rsid w:val="00A96419"/>
    <w:rsid w:val="00A964E0"/>
    <w:rsid w:val="00A96C8F"/>
    <w:rsid w:val="00A97093"/>
    <w:rsid w:val="00A9799D"/>
    <w:rsid w:val="00A97A6C"/>
    <w:rsid w:val="00AA0146"/>
    <w:rsid w:val="00AA030E"/>
    <w:rsid w:val="00AA03F5"/>
    <w:rsid w:val="00AA082C"/>
    <w:rsid w:val="00AA0D18"/>
    <w:rsid w:val="00AA100A"/>
    <w:rsid w:val="00AA106E"/>
    <w:rsid w:val="00AA11DF"/>
    <w:rsid w:val="00AA15DA"/>
    <w:rsid w:val="00AA15FC"/>
    <w:rsid w:val="00AA16E1"/>
    <w:rsid w:val="00AA18E2"/>
    <w:rsid w:val="00AA1CC2"/>
    <w:rsid w:val="00AA22AA"/>
    <w:rsid w:val="00AA2A6A"/>
    <w:rsid w:val="00AA3609"/>
    <w:rsid w:val="00AA3777"/>
    <w:rsid w:val="00AA3790"/>
    <w:rsid w:val="00AA3939"/>
    <w:rsid w:val="00AA39EB"/>
    <w:rsid w:val="00AA3A50"/>
    <w:rsid w:val="00AA3B73"/>
    <w:rsid w:val="00AA4004"/>
    <w:rsid w:val="00AA4726"/>
    <w:rsid w:val="00AA5715"/>
    <w:rsid w:val="00AA58D1"/>
    <w:rsid w:val="00AA5D21"/>
    <w:rsid w:val="00AA6425"/>
    <w:rsid w:val="00AA64CA"/>
    <w:rsid w:val="00AA667C"/>
    <w:rsid w:val="00AA72D5"/>
    <w:rsid w:val="00AA7A9B"/>
    <w:rsid w:val="00AA7BCC"/>
    <w:rsid w:val="00AA7DF6"/>
    <w:rsid w:val="00AA7F17"/>
    <w:rsid w:val="00AB0768"/>
    <w:rsid w:val="00AB09D1"/>
    <w:rsid w:val="00AB0D11"/>
    <w:rsid w:val="00AB0D5B"/>
    <w:rsid w:val="00AB1B5D"/>
    <w:rsid w:val="00AB1C33"/>
    <w:rsid w:val="00AB1DAF"/>
    <w:rsid w:val="00AB20A7"/>
    <w:rsid w:val="00AB266A"/>
    <w:rsid w:val="00AB2AF5"/>
    <w:rsid w:val="00AB352A"/>
    <w:rsid w:val="00AB3742"/>
    <w:rsid w:val="00AB38F7"/>
    <w:rsid w:val="00AB3C1C"/>
    <w:rsid w:val="00AB3DB5"/>
    <w:rsid w:val="00AB3F9F"/>
    <w:rsid w:val="00AB40E5"/>
    <w:rsid w:val="00AB4B5B"/>
    <w:rsid w:val="00AB4D44"/>
    <w:rsid w:val="00AB507D"/>
    <w:rsid w:val="00AB5628"/>
    <w:rsid w:val="00AB61A0"/>
    <w:rsid w:val="00AB61E8"/>
    <w:rsid w:val="00AB6277"/>
    <w:rsid w:val="00AB683C"/>
    <w:rsid w:val="00AB6AAB"/>
    <w:rsid w:val="00AB722F"/>
    <w:rsid w:val="00AB737A"/>
    <w:rsid w:val="00AB743D"/>
    <w:rsid w:val="00AB780D"/>
    <w:rsid w:val="00AB7DC2"/>
    <w:rsid w:val="00AB7F0D"/>
    <w:rsid w:val="00AC09F8"/>
    <w:rsid w:val="00AC0C06"/>
    <w:rsid w:val="00AC0E2C"/>
    <w:rsid w:val="00AC0EB0"/>
    <w:rsid w:val="00AC2EB1"/>
    <w:rsid w:val="00AC3260"/>
    <w:rsid w:val="00AC3614"/>
    <w:rsid w:val="00AC37F4"/>
    <w:rsid w:val="00AC38F7"/>
    <w:rsid w:val="00AC39C7"/>
    <w:rsid w:val="00AC3A54"/>
    <w:rsid w:val="00AC414C"/>
    <w:rsid w:val="00AC4333"/>
    <w:rsid w:val="00AC43A2"/>
    <w:rsid w:val="00AC4606"/>
    <w:rsid w:val="00AC4609"/>
    <w:rsid w:val="00AC47F3"/>
    <w:rsid w:val="00AC49A9"/>
    <w:rsid w:val="00AC4C27"/>
    <w:rsid w:val="00AC4D45"/>
    <w:rsid w:val="00AC50C1"/>
    <w:rsid w:val="00AC55BF"/>
    <w:rsid w:val="00AC5662"/>
    <w:rsid w:val="00AC576C"/>
    <w:rsid w:val="00AC5AA7"/>
    <w:rsid w:val="00AC6083"/>
    <w:rsid w:val="00AC609B"/>
    <w:rsid w:val="00AC6278"/>
    <w:rsid w:val="00AC6537"/>
    <w:rsid w:val="00AC6712"/>
    <w:rsid w:val="00AC6CDA"/>
    <w:rsid w:val="00AC7B81"/>
    <w:rsid w:val="00AC7BDE"/>
    <w:rsid w:val="00AD07BC"/>
    <w:rsid w:val="00AD0B11"/>
    <w:rsid w:val="00AD0B40"/>
    <w:rsid w:val="00AD13C1"/>
    <w:rsid w:val="00AD147E"/>
    <w:rsid w:val="00AD15F6"/>
    <w:rsid w:val="00AD189A"/>
    <w:rsid w:val="00AD1ACD"/>
    <w:rsid w:val="00AD1C34"/>
    <w:rsid w:val="00AD1C70"/>
    <w:rsid w:val="00AD217D"/>
    <w:rsid w:val="00AD24A9"/>
    <w:rsid w:val="00AD2738"/>
    <w:rsid w:val="00AD27CC"/>
    <w:rsid w:val="00AD2946"/>
    <w:rsid w:val="00AD2A0C"/>
    <w:rsid w:val="00AD2A20"/>
    <w:rsid w:val="00AD2BA9"/>
    <w:rsid w:val="00AD318D"/>
    <w:rsid w:val="00AD380F"/>
    <w:rsid w:val="00AD38C0"/>
    <w:rsid w:val="00AD3B0E"/>
    <w:rsid w:val="00AD3DC7"/>
    <w:rsid w:val="00AD3E67"/>
    <w:rsid w:val="00AD42C6"/>
    <w:rsid w:val="00AD46A6"/>
    <w:rsid w:val="00AD4CB1"/>
    <w:rsid w:val="00AD4D0C"/>
    <w:rsid w:val="00AD4FD4"/>
    <w:rsid w:val="00AD5510"/>
    <w:rsid w:val="00AD551F"/>
    <w:rsid w:val="00AD572E"/>
    <w:rsid w:val="00AD6059"/>
    <w:rsid w:val="00AD6883"/>
    <w:rsid w:val="00AD6E71"/>
    <w:rsid w:val="00AD7724"/>
    <w:rsid w:val="00AD7AC8"/>
    <w:rsid w:val="00AD7C31"/>
    <w:rsid w:val="00AE00FD"/>
    <w:rsid w:val="00AE0354"/>
    <w:rsid w:val="00AE0523"/>
    <w:rsid w:val="00AE0819"/>
    <w:rsid w:val="00AE087B"/>
    <w:rsid w:val="00AE0A7D"/>
    <w:rsid w:val="00AE0C80"/>
    <w:rsid w:val="00AE0DD3"/>
    <w:rsid w:val="00AE0E1D"/>
    <w:rsid w:val="00AE0E1F"/>
    <w:rsid w:val="00AE10F5"/>
    <w:rsid w:val="00AE192C"/>
    <w:rsid w:val="00AE1BD4"/>
    <w:rsid w:val="00AE1DE8"/>
    <w:rsid w:val="00AE20A4"/>
    <w:rsid w:val="00AE21A4"/>
    <w:rsid w:val="00AE21F7"/>
    <w:rsid w:val="00AE2934"/>
    <w:rsid w:val="00AE2D66"/>
    <w:rsid w:val="00AE3092"/>
    <w:rsid w:val="00AE354B"/>
    <w:rsid w:val="00AE3AB6"/>
    <w:rsid w:val="00AE3C4A"/>
    <w:rsid w:val="00AE3D52"/>
    <w:rsid w:val="00AE3E34"/>
    <w:rsid w:val="00AE4198"/>
    <w:rsid w:val="00AE4347"/>
    <w:rsid w:val="00AE44E5"/>
    <w:rsid w:val="00AE46B0"/>
    <w:rsid w:val="00AE46EE"/>
    <w:rsid w:val="00AE4756"/>
    <w:rsid w:val="00AE4ECE"/>
    <w:rsid w:val="00AE4F14"/>
    <w:rsid w:val="00AE5945"/>
    <w:rsid w:val="00AE5C1B"/>
    <w:rsid w:val="00AE5D50"/>
    <w:rsid w:val="00AE5D86"/>
    <w:rsid w:val="00AE6045"/>
    <w:rsid w:val="00AE60EF"/>
    <w:rsid w:val="00AE6609"/>
    <w:rsid w:val="00AE6BA3"/>
    <w:rsid w:val="00AE6D7D"/>
    <w:rsid w:val="00AE708D"/>
    <w:rsid w:val="00AE7287"/>
    <w:rsid w:val="00AE7A8E"/>
    <w:rsid w:val="00AE7A98"/>
    <w:rsid w:val="00AE7D37"/>
    <w:rsid w:val="00AF070B"/>
    <w:rsid w:val="00AF08D2"/>
    <w:rsid w:val="00AF0950"/>
    <w:rsid w:val="00AF0A9B"/>
    <w:rsid w:val="00AF0E64"/>
    <w:rsid w:val="00AF1059"/>
    <w:rsid w:val="00AF11FD"/>
    <w:rsid w:val="00AF12ED"/>
    <w:rsid w:val="00AF133D"/>
    <w:rsid w:val="00AF1415"/>
    <w:rsid w:val="00AF1C39"/>
    <w:rsid w:val="00AF221D"/>
    <w:rsid w:val="00AF2239"/>
    <w:rsid w:val="00AF23B4"/>
    <w:rsid w:val="00AF281A"/>
    <w:rsid w:val="00AF2847"/>
    <w:rsid w:val="00AF2A11"/>
    <w:rsid w:val="00AF2D4A"/>
    <w:rsid w:val="00AF2DDE"/>
    <w:rsid w:val="00AF2F12"/>
    <w:rsid w:val="00AF3223"/>
    <w:rsid w:val="00AF39A4"/>
    <w:rsid w:val="00AF3A99"/>
    <w:rsid w:val="00AF40D4"/>
    <w:rsid w:val="00AF4958"/>
    <w:rsid w:val="00AF4AC1"/>
    <w:rsid w:val="00AF579F"/>
    <w:rsid w:val="00AF5DE8"/>
    <w:rsid w:val="00AF5FD7"/>
    <w:rsid w:val="00AF6096"/>
    <w:rsid w:val="00AF62E1"/>
    <w:rsid w:val="00AF6459"/>
    <w:rsid w:val="00AF67FE"/>
    <w:rsid w:val="00AF6921"/>
    <w:rsid w:val="00AF6A73"/>
    <w:rsid w:val="00AF75A8"/>
    <w:rsid w:val="00AF7791"/>
    <w:rsid w:val="00AF77D5"/>
    <w:rsid w:val="00B016A8"/>
    <w:rsid w:val="00B01D9B"/>
    <w:rsid w:val="00B01DD8"/>
    <w:rsid w:val="00B02644"/>
    <w:rsid w:val="00B02CEF"/>
    <w:rsid w:val="00B02D73"/>
    <w:rsid w:val="00B02DBD"/>
    <w:rsid w:val="00B02F23"/>
    <w:rsid w:val="00B036D5"/>
    <w:rsid w:val="00B036E4"/>
    <w:rsid w:val="00B03AE5"/>
    <w:rsid w:val="00B03E39"/>
    <w:rsid w:val="00B03EAB"/>
    <w:rsid w:val="00B04377"/>
    <w:rsid w:val="00B047E1"/>
    <w:rsid w:val="00B04834"/>
    <w:rsid w:val="00B04E3E"/>
    <w:rsid w:val="00B056CB"/>
    <w:rsid w:val="00B05DAC"/>
    <w:rsid w:val="00B05DAF"/>
    <w:rsid w:val="00B063A1"/>
    <w:rsid w:val="00B06564"/>
    <w:rsid w:val="00B0659B"/>
    <w:rsid w:val="00B0664D"/>
    <w:rsid w:val="00B07654"/>
    <w:rsid w:val="00B10271"/>
    <w:rsid w:val="00B11542"/>
    <w:rsid w:val="00B1171B"/>
    <w:rsid w:val="00B11889"/>
    <w:rsid w:val="00B11D23"/>
    <w:rsid w:val="00B11D38"/>
    <w:rsid w:val="00B121E5"/>
    <w:rsid w:val="00B12451"/>
    <w:rsid w:val="00B125D4"/>
    <w:rsid w:val="00B12834"/>
    <w:rsid w:val="00B12F01"/>
    <w:rsid w:val="00B132A1"/>
    <w:rsid w:val="00B1368E"/>
    <w:rsid w:val="00B137A3"/>
    <w:rsid w:val="00B13E05"/>
    <w:rsid w:val="00B14463"/>
    <w:rsid w:val="00B14D9C"/>
    <w:rsid w:val="00B1509C"/>
    <w:rsid w:val="00B15578"/>
    <w:rsid w:val="00B1569D"/>
    <w:rsid w:val="00B159D5"/>
    <w:rsid w:val="00B16648"/>
    <w:rsid w:val="00B16915"/>
    <w:rsid w:val="00B16BBD"/>
    <w:rsid w:val="00B16C3C"/>
    <w:rsid w:val="00B16DF4"/>
    <w:rsid w:val="00B173E1"/>
    <w:rsid w:val="00B1745B"/>
    <w:rsid w:val="00B174E5"/>
    <w:rsid w:val="00B17813"/>
    <w:rsid w:val="00B17F59"/>
    <w:rsid w:val="00B20B87"/>
    <w:rsid w:val="00B20DAD"/>
    <w:rsid w:val="00B21196"/>
    <w:rsid w:val="00B21682"/>
    <w:rsid w:val="00B216B7"/>
    <w:rsid w:val="00B21A15"/>
    <w:rsid w:val="00B21CC7"/>
    <w:rsid w:val="00B21E31"/>
    <w:rsid w:val="00B2254E"/>
    <w:rsid w:val="00B2262E"/>
    <w:rsid w:val="00B22759"/>
    <w:rsid w:val="00B2279E"/>
    <w:rsid w:val="00B23053"/>
    <w:rsid w:val="00B23119"/>
    <w:rsid w:val="00B23166"/>
    <w:rsid w:val="00B23461"/>
    <w:rsid w:val="00B23653"/>
    <w:rsid w:val="00B24293"/>
    <w:rsid w:val="00B245D2"/>
    <w:rsid w:val="00B2468C"/>
    <w:rsid w:val="00B24A92"/>
    <w:rsid w:val="00B24FF1"/>
    <w:rsid w:val="00B250C0"/>
    <w:rsid w:val="00B257CF"/>
    <w:rsid w:val="00B25C30"/>
    <w:rsid w:val="00B25CBF"/>
    <w:rsid w:val="00B260B1"/>
    <w:rsid w:val="00B26430"/>
    <w:rsid w:val="00B26438"/>
    <w:rsid w:val="00B26987"/>
    <w:rsid w:val="00B269A9"/>
    <w:rsid w:val="00B26BA9"/>
    <w:rsid w:val="00B275AE"/>
    <w:rsid w:val="00B30248"/>
    <w:rsid w:val="00B30300"/>
    <w:rsid w:val="00B30684"/>
    <w:rsid w:val="00B30777"/>
    <w:rsid w:val="00B308DE"/>
    <w:rsid w:val="00B30B8D"/>
    <w:rsid w:val="00B30BFD"/>
    <w:rsid w:val="00B31364"/>
    <w:rsid w:val="00B3151F"/>
    <w:rsid w:val="00B31677"/>
    <w:rsid w:val="00B31763"/>
    <w:rsid w:val="00B319C6"/>
    <w:rsid w:val="00B31AE0"/>
    <w:rsid w:val="00B3245B"/>
    <w:rsid w:val="00B32CF7"/>
    <w:rsid w:val="00B32F7D"/>
    <w:rsid w:val="00B33011"/>
    <w:rsid w:val="00B33029"/>
    <w:rsid w:val="00B331E5"/>
    <w:rsid w:val="00B332A5"/>
    <w:rsid w:val="00B333FA"/>
    <w:rsid w:val="00B33548"/>
    <w:rsid w:val="00B34082"/>
    <w:rsid w:val="00B341BE"/>
    <w:rsid w:val="00B34AB9"/>
    <w:rsid w:val="00B3515D"/>
    <w:rsid w:val="00B357A5"/>
    <w:rsid w:val="00B35DFA"/>
    <w:rsid w:val="00B367FB"/>
    <w:rsid w:val="00B36A63"/>
    <w:rsid w:val="00B36A88"/>
    <w:rsid w:val="00B36CF3"/>
    <w:rsid w:val="00B3717F"/>
    <w:rsid w:val="00B37219"/>
    <w:rsid w:val="00B3734A"/>
    <w:rsid w:val="00B3746C"/>
    <w:rsid w:val="00B374E6"/>
    <w:rsid w:val="00B3750D"/>
    <w:rsid w:val="00B37900"/>
    <w:rsid w:val="00B37C45"/>
    <w:rsid w:val="00B37CB5"/>
    <w:rsid w:val="00B37D26"/>
    <w:rsid w:val="00B37EEF"/>
    <w:rsid w:val="00B37F16"/>
    <w:rsid w:val="00B400AD"/>
    <w:rsid w:val="00B4010D"/>
    <w:rsid w:val="00B4065F"/>
    <w:rsid w:val="00B40C30"/>
    <w:rsid w:val="00B40DE7"/>
    <w:rsid w:val="00B40FDF"/>
    <w:rsid w:val="00B4231C"/>
    <w:rsid w:val="00B42521"/>
    <w:rsid w:val="00B4259B"/>
    <w:rsid w:val="00B426C2"/>
    <w:rsid w:val="00B42A51"/>
    <w:rsid w:val="00B42E39"/>
    <w:rsid w:val="00B43060"/>
    <w:rsid w:val="00B43780"/>
    <w:rsid w:val="00B437D1"/>
    <w:rsid w:val="00B4381C"/>
    <w:rsid w:val="00B4390D"/>
    <w:rsid w:val="00B43B1A"/>
    <w:rsid w:val="00B4480B"/>
    <w:rsid w:val="00B45001"/>
    <w:rsid w:val="00B4516B"/>
    <w:rsid w:val="00B4538E"/>
    <w:rsid w:val="00B453B9"/>
    <w:rsid w:val="00B45812"/>
    <w:rsid w:val="00B45B01"/>
    <w:rsid w:val="00B45E40"/>
    <w:rsid w:val="00B4640F"/>
    <w:rsid w:val="00B46497"/>
    <w:rsid w:val="00B468FE"/>
    <w:rsid w:val="00B46C44"/>
    <w:rsid w:val="00B47147"/>
    <w:rsid w:val="00B4715A"/>
    <w:rsid w:val="00B477E3"/>
    <w:rsid w:val="00B478E6"/>
    <w:rsid w:val="00B47BDD"/>
    <w:rsid w:val="00B50151"/>
    <w:rsid w:val="00B50299"/>
    <w:rsid w:val="00B506D8"/>
    <w:rsid w:val="00B50A04"/>
    <w:rsid w:val="00B512B2"/>
    <w:rsid w:val="00B51D06"/>
    <w:rsid w:val="00B52002"/>
    <w:rsid w:val="00B5203F"/>
    <w:rsid w:val="00B524CA"/>
    <w:rsid w:val="00B526E3"/>
    <w:rsid w:val="00B529DA"/>
    <w:rsid w:val="00B52D3F"/>
    <w:rsid w:val="00B52E80"/>
    <w:rsid w:val="00B5344C"/>
    <w:rsid w:val="00B5352E"/>
    <w:rsid w:val="00B53C94"/>
    <w:rsid w:val="00B53DC7"/>
    <w:rsid w:val="00B53EB6"/>
    <w:rsid w:val="00B5477E"/>
    <w:rsid w:val="00B55138"/>
    <w:rsid w:val="00B55710"/>
    <w:rsid w:val="00B55BF3"/>
    <w:rsid w:val="00B55E67"/>
    <w:rsid w:val="00B567A2"/>
    <w:rsid w:val="00B56833"/>
    <w:rsid w:val="00B56B0F"/>
    <w:rsid w:val="00B56C67"/>
    <w:rsid w:val="00B56EE4"/>
    <w:rsid w:val="00B5707D"/>
    <w:rsid w:val="00B5709E"/>
    <w:rsid w:val="00B5737D"/>
    <w:rsid w:val="00B578AB"/>
    <w:rsid w:val="00B57925"/>
    <w:rsid w:val="00B57B8F"/>
    <w:rsid w:val="00B602C7"/>
    <w:rsid w:val="00B607FF"/>
    <w:rsid w:val="00B60A15"/>
    <w:rsid w:val="00B60B99"/>
    <w:rsid w:val="00B60DA0"/>
    <w:rsid w:val="00B60F22"/>
    <w:rsid w:val="00B610DB"/>
    <w:rsid w:val="00B6113A"/>
    <w:rsid w:val="00B611B0"/>
    <w:rsid w:val="00B6135C"/>
    <w:rsid w:val="00B61669"/>
    <w:rsid w:val="00B61D62"/>
    <w:rsid w:val="00B61D95"/>
    <w:rsid w:val="00B62161"/>
    <w:rsid w:val="00B62457"/>
    <w:rsid w:val="00B6291E"/>
    <w:rsid w:val="00B62BC1"/>
    <w:rsid w:val="00B62DFA"/>
    <w:rsid w:val="00B63149"/>
    <w:rsid w:val="00B63305"/>
    <w:rsid w:val="00B635E8"/>
    <w:rsid w:val="00B63882"/>
    <w:rsid w:val="00B639F6"/>
    <w:rsid w:val="00B63A2B"/>
    <w:rsid w:val="00B643C2"/>
    <w:rsid w:val="00B645FC"/>
    <w:rsid w:val="00B646CB"/>
    <w:rsid w:val="00B64F55"/>
    <w:rsid w:val="00B650F4"/>
    <w:rsid w:val="00B653FB"/>
    <w:rsid w:val="00B65A39"/>
    <w:rsid w:val="00B65AE2"/>
    <w:rsid w:val="00B65BEE"/>
    <w:rsid w:val="00B65FBD"/>
    <w:rsid w:val="00B66342"/>
    <w:rsid w:val="00B666A7"/>
    <w:rsid w:val="00B66F8A"/>
    <w:rsid w:val="00B67248"/>
    <w:rsid w:val="00B676E3"/>
    <w:rsid w:val="00B677AC"/>
    <w:rsid w:val="00B67E69"/>
    <w:rsid w:val="00B67F32"/>
    <w:rsid w:val="00B7097A"/>
    <w:rsid w:val="00B70BCD"/>
    <w:rsid w:val="00B70CA9"/>
    <w:rsid w:val="00B70FDA"/>
    <w:rsid w:val="00B71656"/>
    <w:rsid w:val="00B7175F"/>
    <w:rsid w:val="00B718C0"/>
    <w:rsid w:val="00B71B07"/>
    <w:rsid w:val="00B723B2"/>
    <w:rsid w:val="00B72A6A"/>
    <w:rsid w:val="00B7318C"/>
    <w:rsid w:val="00B73758"/>
    <w:rsid w:val="00B73B41"/>
    <w:rsid w:val="00B73C5B"/>
    <w:rsid w:val="00B74091"/>
    <w:rsid w:val="00B74378"/>
    <w:rsid w:val="00B744A0"/>
    <w:rsid w:val="00B746B6"/>
    <w:rsid w:val="00B74B9B"/>
    <w:rsid w:val="00B7523C"/>
    <w:rsid w:val="00B75501"/>
    <w:rsid w:val="00B75659"/>
    <w:rsid w:val="00B7576B"/>
    <w:rsid w:val="00B759E2"/>
    <w:rsid w:val="00B75D07"/>
    <w:rsid w:val="00B75EA6"/>
    <w:rsid w:val="00B769F5"/>
    <w:rsid w:val="00B76FE4"/>
    <w:rsid w:val="00B7707B"/>
    <w:rsid w:val="00B77D4D"/>
    <w:rsid w:val="00B77E43"/>
    <w:rsid w:val="00B77F09"/>
    <w:rsid w:val="00B80B3F"/>
    <w:rsid w:val="00B81660"/>
    <w:rsid w:val="00B81686"/>
    <w:rsid w:val="00B81C52"/>
    <w:rsid w:val="00B81C87"/>
    <w:rsid w:val="00B82505"/>
    <w:rsid w:val="00B825B5"/>
    <w:rsid w:val="00B8289C"/>
    <w:rsid w:val="00B82F0F"/>
    <w:rsid w:val="00B8371C"/>
    <w:rsid w:val="00B839BF"/>
    <w:rsid w:val="00B83ACB"/>
    <w:rsid w:val="00B83F48"/>
    <w:rsid w:val="00B84211"/>
    <w:rsid w:val="00B844B0"/>
    <w:rsid w:val="00B846A7"/>
    <w:rsid w:val="00B84BFD"/>
    <w:rsid w:val="00B84F90"/>
    <w:rsid w:val="00B861FB"/>
    <w:rsid w:val="00B86369"/>
    <w:rsid w:val="00B8659D"/>
    <w:rsid w:val="00B868C5"/>
    <w:rsid w:val="00B86AE6"/>
    <w:rsid w:val="00B86DEF"/>
    <w:rsid w:val="00B870D4"/>
    <w:rsid w:val="00B87507"/>
    <w:rsid w:val="00B90C3E"/>
    <w:rsid w:val="00B90DE3"/>
    <w:rsid w:val="00B9147E"/>
    <w:rsid w:val="00B915E4"/>
    <w:rsid w:val="00B919E3"/>
    <w:rsid w:val="00B91BCE"/>
    <w:rsid w:val="00B91C8E"/>
    <w:rsid w:val="00B91E16"/>
    <w:rsid w:val="00B92779"/>
    <w:rsid w:val="00B92F6E"/>
    <w:rsid w:val="00B931BA"/>
    <w:rsid w:val="00B9352F"/>
    <w:rsid w:val="00B939DC"/>
    <w:rsid w:val="00B93AEC"/>
    <w:rsid w:val="00B93FD2"/>
    <w:rsid w:val="00B9442C"/>
    <w:rsid w:val="00B9445B"/>
    <w:rsid w:val="00B946D2"/>
    <w:rsid w:val="00B947D4"/>
    <w:rsid w:val="00B95A12"/>
    <w:rsid w:val="00B9651D"/>
    <w:rsid w:val="00B9666F"/>
    <w:rsid w:val="00B96863"/>
    <w:rsid w:val="00B96A01"/>
    <w:rsid w:val="00B9738C"/>
    <w:rsid w:val="00B9782D"/>
    <w:rsid w:val="00B978B5"/>
    <w:rsid w:val="00B97C59"/>
    <w:rsid w:val="00B97D99"/>
    <w:rsid w:val="00BA0050"/>
    <w:rsid w:val="00BA0E79"/>
    <w:rsid w:val="00BA0F8E"/>
    <w:rsid w:val="00BA1175"/>
    <w:rsid w:val="00BA1C11"/>
    <w:rsid w:val="00BA1C72"/>
    <w:rsid w:val="00BA1EF8"/>
    <w:rsid w:val="00BA2402"/>
    <w:rsid w:val="00BA245E"/>
    <w:rsid w:val="00BA25A9"/>
    <w:rsid w:val="00BA2E47"/>
    <w:rsid w:val="00BA3188"/>
    <w:rsid w:val="00BA3AF3"/>
    <w:rsid w:val="00BA425B"/>
    <w:rsid w:val="00BA44F0"/>
    <w:rsid w:val="00BA4510"/>
    <w:rsid w:val="00BA459D"/>
    <w:rsid w:val="00BA4E42"/>
    <w:rsid w:val="00BA53C3"/>
    <w:rsid w:val="00BA5B98"/>
    <w:rsid w:val="00BA6105"/>
    <w:rsid w:val="00BA63E0"/>
    <w:rsid w:val="00BA65D1"/>
    <w:rsid w:val="00BA6603"/>
    <w:rsid w:val="00BA6899"/>
    <w:rsid w:val="00BA6B02"/>
    <w:rsid w:val="00BA6C27"/>
    <w:rsid w:val="00BA733F"/>
    <w:rsid w:val="00BA79D3"/>
    <w:rsid w:val="00BA7D1E"/>
    <w:rsid w:val="00BA7FA5"/>
    <w:rsid w:val="00BB00ED"/>
    <w:rsid w:val="00BB03D2"/>
    <w:rsid w:val="00BB04D3"/>
    <w:rsid w:val="00BB050A"/>
    <w:rsid w:val="00BB0671"/>
    <w:rsid w:val="00BB0797"/>
    <w:rsid w:val="00BB09E8"/>
    <w:rsid w:val="00BB0A14"/>
    <w:rsid w:val="00BB0A3A"/>
    <w:rsid w:val="00BB0DA9"/>
    <w:rsid w:val="00BB1010"/>
    <w:rsid w:val="00BB12D2"/>
    <w:rsid w:val="00BB134B"/>
    <w:rsid w:val="00BB13E1"/>
    <w:rsid w:val="00BB17B8"/>
    <w:rsid w:val="00BB2045"/>
    <w:rsid w:val="00BB258A"/>
    <w:rsid w:val="00BB3814"/>
    <w:rsid w:val="00BB396A"/>
    <w:rsid w:val="00BB3C8F"/>
    <w:rsid w:val="00BB40F8"/>
    <w:rsid w:val="00BB4479"/>
    <w:rsid w:val="00BB452E"/>
    <w:rsid w:val="00BB462E"/>
    <w:rsid w:val="00BB48DA"/>
    <w:rsid w:val="00BB52A5"/>
    <w:rsid w:val="00BB5B5A"/>
    <w:rsid w:val="00BB5B88"/>
    <w:rsid w:val="00BB5DCA"/>
    <w:rsid w:val="00BB5DE9"/>
    <w:rsid w:val="00BB60D3"/>
    <w:rsid w:val="00BB626F"/>
    <w:rsid w:val="00BB641E"/>
    <w:rsid w:val="00BB6448"/>
    <w:rsid w:val="00BB6637"/>
    <w:rsid w:val="00BB676F"/>
    <w:rsid w:val="00BB6F2B"/>
    <w:rsid w:val="00BB7656"/>
    <w:rsid w:val="00BB7A5E"/>
    <w:rsid w:val="00BB7CDA"/>
    <w:rsid w:val="00BB7F32"/>
    <w:rsid w:val="00BC022E"/>
    <w:rsid w:val="00BC03D8"/>
    <w:rsid w:val="00BC03DC"/>
    <w:rsid w:val="00BC0449"/>
    <w:rsid w:val="00BC0988"/>
    <w:rsid w:val="00BC0B5F"/>
    <w:rsid w:val="00BC1033"/>
    <w:rsid w:val="00BC24CE"/>
    <w:rsid w:val="00BC27EC"/>
    <w:rsid w:val="00BC28AF"/>
    <w:rsid w:val="00BC2BFF"/>
    <w:rsid w:val="00BC2D62"/>
    <w:rsid w:val="00BC32C0"/>
    <w:rsid w:val="00BC3335"/>
    <w:rsid w:val="00BC3581"/>
    <w:rsid w:val="00BC3AFC"/>
    <w:rsid w:val="00BC3BF1"/>
    <w:rsid w:val="00BC3CCE"/>
    <w:rsid w:val="00BC3E69"/>
    <w:rsid w:val="00BC3ECB"/>
    <w:rsid w:val="00BC4225"/>
    <w:rsid w:val="00BC5169"/>
    <w:rsid w:val="00BC5B6C"/>
    <w:rsid w:val="00BC611F"/>
    <w:rsid w:val="00BC63D8"/>
    <w:rsid w:val="00BC64F2"/>
    <w:rsid w:val="00BC6676"/>
    <w:rsid w:val="00BC68D9"/>
    <w:rsid w:val="00BC69FE"/>
    <w:rsid w:val="00BC6BA0"/>
    <w:rsid w:val="00BC6FA6"/>
    <w:rsid w:val="00BC7410"/>
    <w:rsid w:val="00BC77D6"/>
    <w:rsid w:val="00BD0A94"/>
    <w:rsid w:val="00BD0BBE"/>
    <w:rsid w:val="00BD0BE4"/>
    <w:rsid w:val="00BD0FD5"/>
    <w:rsid w:val="00BD13EF"/>
    <w:rsid w:val="00BD17B0"/>
    <w:rsid w:val="00BD1F26"/>
    <w:rsid w:val="00BD2398"/>
    <w:rsid w:val="00BD26F2"/>
    <w:rsid w:val="00BD276D"/>
    <w:rsid w:val="00BD311F"/>
    <w:rsid w:val="00BD37F1"/>
    <w:rsid w:val="00BD3B46"/>
    <w:rsid w:val="00BD3E27"/>
    <w:rsid w:val="00BD3E7C"/>
    <w:rsid w:val="00BD3F4D"/>
    <w:rsid w:val="00BD3F90"/>
    <w:rsid w:val="00BD457D"/>
    <w:rsid w:val="00BD45DD"/>
    <w:rsid w:val="00BD47DF"/>
    <w:rsid w:val="00BD4802"/>
    <w:rsid w:val="00BD49CC"/>
    <w:rsid w:val="00BD4F05"/>
    <w:rsid w:val="00BD58F4"/>
    <w:rsid w:val="00BD5A72"/>
    <w:rsid w:val="00BD5A7A"/>
    <w:rsid w:val="00BD5D5A"/>
    <w:rsid w:val="00BD5E77"/>
    <w:rsid w:val="00BD5F10"/>
    <w:rsid w:val="00BD63A9"/>
    <w:rsid w:val="00BD63E0"/>
    <w:rsid w:val="00BD6ADE"/>
    <w:rsid w:val="00BD6BAA"/>
    <w:rsid w:val="00BD72D6"/>
    <w:rsid w:val="00BD7C83"/>
    <w:rsid w:val="00BE0026"/>
    <w:rsid w:val="00BE0176"/>
    <w:rsid w:val="00BE01CD"/>
    <w:rsid w:val="00BE07F8"/>
    <w:rsid w:val="00BE1181"/>
    <w:rsid w:val="00BE1241"/>
    <w:rsid w:val="00BE192C"/>
    <w:rsid w:val="00BE1C9F"/>
    <w:rsid w:val="00BE1FFF"/>
    <w:rsid w:val="00BE2F24"/>
    <w:rsid w:val="00BE2F74"/>
    <w:rsid w:val="00BE341C"/>
    <w:rsid w:val="00BE3ABF"/>
    <w:rsid w:val="00BE4492"/>
    <w:rsid w:val="00BE451B"/>
    <w:rsid w:val="00BE47EA"/>
    <w:rsid w:val="00BE494E"/>
    <w:rsid w:val="00BE50EB"/>
    <w:rsid w:val="00BE51D6"/>
    <w:rsid w:val="00BE55C9"/>
    <w:rsid w:val="00BE56FA"/>
    <w:rsid w:val="00BE5747"/>
    <w:rsid w:val="00BE5A48"/>
    <w:rsid w:val="00BE5E4E"/>
    <w:rsid w:val="00BE6010"/>
    <w:rsid w:val="00BE603B"/>
    <w:rsid w:val="00BE63E8"/>
    <w:rsid w:val="00BE6527"/>
    <w:rsid w:val="00BE73D1"/>
    <w:rsid w:val="00BE7945"/>
    <w:rsid w:val="00BE7ED5"/>
    <w:rsid w:val="00BF031C"/>
    <w:rsid w:val="00BF03EE"/>
    <w:rsid w:val="00BF0456"/>
    <w:rsid w:val="00BF04F6"/>
    <w:rsid w:val="00BF0768"/>
    <w:rsid w:val="00BF0FAC"/>
    <w:rsid w:val="00BF1454"/>
    <w:rsid w:val="00BF1880"/>
    <w:rsid w:val="00BF1D7A"/>
    <w:rsid w:val="00BF1ECF"/>
    <w:rsid w:val="00BF2C60"/>
    <w:rsid w:val="00BF3430"/>
    <w:rsid w:val="00BF344F"/>
    <w:rsid w:val="00BF4107"/>
    <w:rsid w:val="00BF41BF"/>
    <w:rsid w:val="00BF49FC"/>
    <w:rsid w:val="00BF4A6C"/>
    <w:rsid w:val="00BF4D3E"/>
    <w:rsid w:val="00BF4FF2"/>
    <w:rsid w:val="00BF57B3"/>
    <w:rsid w:val="00BF5DEF"/>
    <w:rsid w:val="00BF60A0"/>
    <w:rsid w:val="00BF6146"/>
    <w:rsid w:val="00BF69AB"/>
    <w:rsid w:val="00BF6BB5"/>
    <w:rsid w:val="00BF6E50"/>
    <w:rsid w:val="00BF713F"/>
    <w:rsid w:val="00BF7288"/>
    <w:rsid w:val="00BF7890"/>
    <w:rsid w:val="00BF7BC1"/>
    <w:rsid w:val="00BF7C4A"/>
    <w:rsid w:val="00C000CC"/>
    <w:rsid w:val="00C00235"/>
    <w:rsid w:val="00C002E2"/>
    <w:rsid w:val="00C00AC7"/>
    <w:rsid w:val="00C0103B"/>
    <w:rsid w:val="00C01073"/>
    <w:rsid w:val="00C010C7"/>
    <w:rsid w:val="00C01155"/>
    <w:rsid w:val="00C01226"/>
    <w:rsid w:val="00C016A9"/>
    <w:rsid w:val="00C01E33"/>
    <w:rsid w:val="00C01EFA"/>
    <w:rsid w:val="00C02456"/>
    <w:rsid w:val="00C028B9"/>
    <w:rsid w:val="00C029F9"/>
    <w:rsid w:val="00C02D94"/>
    <w:rsid w:val="00C02F78"/>
    <w:rsid w:val="00C0314A"/>
    <w:rsid w:val="00C03523"/>
    <w:rsid w:val="00C03A61"/>
    <w:rsid w:val="00C03E9B"/>
    <w:rsid w:val="00C03F08"/>
    <w:rsid w:val="00C0414F"/>
    <w:rsid w:val="00C04470"/>
    <w:rsid w:val="00C048DD"/>
    <w:rsid w:val="00C04D64"/>
    <w:rsid w:val="00C050B2"/>
    <w:rsid w:val="00C05927"/>
    <w:rsid w:val="00C0659B"/>
    <w:rsid w:val="00C06BA0"/>
    <w:rsid w:val="00C06C6B"/>
    <w:rsid w:val="00C06D72"/>
    <w:rsid w:val="00C072F1"/>
    <w:rsid w:val="00C079CD"/>
    <w:rsid w:val="00C07A4E"/>
    <w:rsid w:val="00C07BC1"/>
    <w:rsid w:val="00C10093"/>
    <w:rsid w:val="00C100F3"/>
    <w:rsid w:val="00C103F7"/>
    <w:rsid w:val="00C105F3"/>
    <w:rsid w:val="00C1091B"/>
    <w:rsid w:val="00C10A9E"/>
    <w:rsid w:val="00C10EB1"/>
    <w:rsid w:val="00C1134D"/>
    <w:rsid w:val="00C114FC"/>
    <w:rsid w:val="00C1183B"/>
    <w:rsid w:val="00C11DE9"/>
    <w:rsid w:val="00C11F7E"/>
    <w:rsid w:val="00C12067"/>
    <w:rsid w:val="00C1215E"/>
    <w:rsid w:val="00C1217A"/>
    <w:rsid w:val="00C13613"/>
    <w:rsid w:val="00C1383C"/>
    <w:rsid w:val="00C13C1B"/>
    <w:rsid w:val="00C13C87"/>
    <w:rsid w:val="00C13F16"/>
    <w:rsid w:val="00C14078"/>
    <w:rsid w:val="00C14282"/>
    <w:rsid w:val="00C143E1"/>
    <w:rsid w:val="00C148B5"/>
    <w:rsid w:val="00C14F20"/>
    <w:rsid w:val="00C1557F"/>
    <w:rsid w:val="00C158AA"/>
    <w:rsid w:val="00C15A67"/>
    <w:rsid w:val="00C15DD1"/>
    <w:rsid w:val="00C15E2E"/>
    <w:rsid w:val="00C16B42"/>
    <w:rsid w:val="00C16CC4"/>
    <w:rsid w:val="00C16DCD"/>
    <w:rsid w:val="00C1707C"/>
    <w:rsid w:val="00C1750D"/>
    <w:rsid w:val="00C17C57"/>
    <w:rsid w:val="00C17DA8"/>
    <w:rsid w:val="00C20130"/>
    <w:rsid w:val="00C20284"/>
    <w:rsid w:val="00C20A3F"/>
    <w:rsid w:val="00C20D59"/>
    <w:rsid w:val="00C21D06"/>
    <w:rsid w:val="00C21E0A"/>
    <w:rsid w:val="00C22150"/>
    <w:rsid w:val="00C222B4"/>
    <w:rsid w:val="00C228D9"/>
    <w:rsid w:val="00C22BAD"/>
    <w:rsid w:val="00C22CC4"/>
    <w:rsid w:val="00C22CD6"/>
    <w:rsid w:val="00C22DDE"/>
    <w:rsid w:val="00C231E9"/>
    <w:rsid w:val="00C235F2"/>
    <w:rsid w:val="00C24C76"/>
    <w:rsid w:val="00C2536E"/>
    <w:rsid w:val="00C25E68"/>
    <w:rsid w:val="00C25FC7"/>
    <w:rsid w:val="00C2614E"/>
    <w:rsid w:val="00C2638C"/>
    <w:rsid w:val="00C264F4"/>
    <w:rsid w:val="00C267C7"/>
    <w:rsid w:val="00C26D72"/>
    <w:rsid w:val="00C27BBD"/>
    <w:rsid w:val="00C30B87"/>
    <w:rsid w:val="00C310D1"/>
    <w:rsid w:val="00C31524"/>
    <w:rsid w:val="00C31695"/>
    <w:rsid w:val="00C31E38"/>
    <w:rsid w:val="00C32008"/>
    <w:rsid w:val="00C3205E"/>
    <w:rsid w:val="00C327A5"/>
    <w:rsid w:val="00C3282B"/>
    <w:rsid w:val="00C329E2"/>
    <w:rsid w:val="00C32D63"/>
    <w:rsid w:val="00C32D7F"/>
    <w:rsid w:val="00C32E24"/>
    <w:rsid w:val="00C32F61"/>
    <w:rsid w:val="00C334B0"/>
    <w:rsid w:val="00C33872"/>
    <w:rsid w:val="00C339CF"/>
    <w:rsid w:val="00C33E5D"/>
    <w:rsid w:val="00C33E87"/>
    <w:rsid w:val="00C344D9"/>
    <w:rsid w:val="00C34A50"/>
    <w:rsid w:val="00C34C31"/>
    <w:rsid w:val="00C34FEC"/>
    <w:rsid w:val="00C35342"/>
    <w:rsid w:val="00C355A3"/>
    <w:rsid w:val="00C35BF4"/>
    <w:rsid w:val="00C35E1F"/>
    <w:rsid w:val="00C3676B"/>
    <w:rsid w:val="00C36A03"/>
    <w:rsid w:val="00C36C9D"/>
    <w:rsid w:val="00C36D04"/>
    <w:rsid w:val="00C36E11"/>
    <w:rsid w:val="00C3705B"/>
    <w:rsid w:val="00C37573"/>
    <w:rsid w:val="00C376F4"/>
    <w:rsid w:val="00C377C9"/>
    <w:rsid w:val="00C37BCD"/>
    <w:rsid w:val="00C4057C"/>
    <w:rsid w:val="00C40FCF"/>
    <w:rsid w:val="00C419A4"/>
    <w:rsid w:val="00C419F8"/>
    <w:rsid w:val="00C41AE9"/>
    <w:rsid w:val="00C41C7A"/>
    <w:rsid w:val="00C4236D"/>
    <w:rsid w:val="00C42436"/>
    <w:rsid w:val="00C425D3"/>
    <w:rsid w:val="00C42774"/>
    <w:rsid w:val="00C4290D"/>
    <w:rsid w:val="00C429CE"/>
    <w:rsid w:val="00C42B82"/>
    <w:rsid w:val="00C42DF4"/>
    <w:rsid w:val="00C43476"/>
    <w:rsid w:val="00C43540"/>
    <w:rsid w:val="00C439AA"/>
    <w:rsid w:val="00C43B8C"/>
    <w:rsid w:val="00C43C9F"/>
    <w:rsid w:val="00C43DC7"/>
    <w:rsid w:val="00C44218"/>
    <w:rsid w:val="00C4423C"/>
    <w:rsid w:val="00C442BF"/>
    <w:rsid w:val="00C4434E"/>
    <w:rsid w:val="00C44D10"/>
    <w:rsid w:val="00C451D1"/>
    <w:rsid w:val="00C45259"/>
    <w:rsid w:val="00C45278"/>
    <w:rsid w:val="00C456BD"/>
    <w:rsid w:val="00C4578D"/>
    <w:rsid w:val="00C46722"/>
    <w:rsid w:val="00C46A9D"/>
    <w:rsid w:val="00C47312"/>
    <w:rsid w:val="00C500F6"/>
    <w:rsid w:val="00C5034A"/>
    <w:rsid w:val="00C50568"/>
    <w:rsid w:val="00C50596"/>
    <w:rsid w:val="00C5059D"/>
    <w:rsid w:val="00C50D63"/>
    <w:rsid w:val="00C513CE"/>
    <w:rsid w:val="00C516CD"/>
    <w:rsid w:val="00C51C23"/>
    <w:rsid w:val="00C51E6B"/>
    <w:rsid w:val="00C5248C"/>
    <w:rsid w:val="00C524A0"/>
    <w:rsid w:val="00C52BDB"/>
    <w:rsid w:val="00C530DC"/>
    <w:rsid w:val="00C53788"/>
    <w:rsid w:val="00C53A07"/>
    <w:rsid w:val="00C54021"/>
    <w:rsid w:val="00C54189"/>
    <w:rsid w:val="00C54252"/>
    <w:rsid w:val="00C5434A"/>
    <w:rsid w:val="00C54550"/>
    <w:rsid w:val="00C548FA"/>
    <w:rsid w:val="00C54B81"/>
    <w:rsid w:val="00C54BC3"/>
    <w:rsid w:val="00C54BF3"/>
    <w:rsid w:val="00C54CD7"/>
    <w:rsid w:val="00C54CDE"/>
    <w:rsid w:val="00C555BB"/>
    <w:rsid w:val="00C55BEC"/>
    <w:rsid w:val="00C55EE9"/>
    <w:rsid w:val="00C561D2"/>
    <w:rsid w:val="00C56882"/>
    <w:rsid w:val="00C56E4B"/>
    <w:rsid w:val="00C5702D"/>
    <w:rsid w:val="00C5722B"/>
    <w:rsid w:val="00C5776D"/>
    <w:rsid w:val="00C57861"/>
    <w:rsid w:val="00C57EDD"/>
    <w:rsid w:val="00C603A9"/>
    <w:rsid w:val="00C6095B"/>
    <w:rsid w:val="00C60D2D"/>
    <w:rsid w:val="00C60EA0"/>
    <w:rsid w:val="00C614FB"/>
    <w:rsid w:val="00C61D6B"/>
    <w:rsid w:val="00C62AB3"/>
    <w:rsid w:val="00C62E71"/>
    <w:rsid w:val="00C62EEC"/>
    <w:rsid w:val="00C630B0"/>
    <w:rsid w:val="00C63552"/>
    <w:rsid w:val="00C63564"/>
    <w:rsid w:val="00C63A75"/>
    <w:rsid w:val="00C63DB4"/>
    <w:rsid w:val="00C63FFA"/>
    <w:rsid w:val="00C63FFB"/>
    <w:rsid w:val="00C64331"/>
    <w:rsid w:val="00C6461D"/>
    <w:rsid w:val="00C64780"/>
    <w:rsid w:val="00C6510C"/>
    <w:rsid w:val="00C653AD"/>
    <w:rsid w:val="00C6551E"/>
    <w:rsid w:val="00C6560E"/>
    <w:rsid w:val="00C65710"/>
    <w:rsid w:val="00C6593E"/>
    <w:rsid w:val="00C65E8A"/>
    <w:rsid w:val="00C65F63"/>
    <w:rsid w:val="00C662FF"/>
    <w:rsid w:val="00C6653F"/>
    <w:rsid w:val="00C66D8C"/>
    <w:rsid w:val="00C66E67"/>
    <w:rsid w:val="00C6708F"/>
    <w:rsid w:val="00C673C3"/>
    <w:rsid w:val="00C673F0"/>
    <w:rsid w:val="00C67F9D"/>
    <w:rsid w:val="00C70302"/>
    <w:rsid w:val="00C703DF"/>
    <w:rsid w:val="00C71045"/>
    <w:rsid w:val="00C715D5"/>
    <w:rsid w:val="00C716C1"/>
    <w:rsid w:val="00C71BEA"/>
    <w:rsid w:val="00C72316"/>
    <w:rsid w:val="00C7239A"/>
    <w:rsid w:val="00C72661"/>
    <w:rsid w:val="00C732A4"/>
    <w:rsid w:val="00C7398B"/>
    <w:rsid w:val="00C74398"/>
    <w:rsid w:val="00C74758"/>
    <w:rsid w:val="00C748DE"/>
    <w:rsid w:val="00C748E0"/>
    <w:rsid w:val="00C749A2"/>
    <w:rsid w:val="00C74E2B"/>
    <w:rsid w:val="00C74FED"/>
    <w:rsid w:val="00C750CB"/>
    <w:rsid w:val="00C7631C"/>
    <w:rsid w:val="00C7639B"/>
    <w:rsid w:val="00C768B3"/>
    <w:rsid w:val="00C76D1A"/>
    <w:rsid w:val="00C76EA6"/>
    <w:rsid w:val="00C76F9E"/>
    <w:rsid w:val="00C772C0"/>
    <w:rsid w:val="00C77469"/>
    <w:rsid w:val="00C77687"/>
    <w:rsid w:val="00C77954"/>
    <w:rsid w:val="00C779CE"/>
    <w:rsid w:val="00C77E7F"/>
    <w:rsid w:val="00C80190"/>
    <w:rsid w:val="00C805E7"/>
    <w:rsid w:val="00C808E8"/>
    <w:rsid w:val="00C80F4D"/>
    <w:rsid w:val="00C80FF2"/>
    <w:rsid w:val="00C81434"/>
    <w:rsid w:val="00C81E0C"/>
    <w:rsid w:val="00C81F99"/>
    <w:rsid w:val="00C820A2"/>
    <w:rsid w:val="00C8220D"/>
    <w:rsid w:val="00C8242E"/>
    <w:rsid w:val="00C824E0"/>
    <w:rsid w:val="00C8275E"/>
    <w:rsid w:val="00C8308E"/>
    <w:rsid w:val="00C8366E"/>
    <w:rsid w:val="00C8374B"/>
    <w:rsid w:val="00C83942"/>
    <w:rsid w:val="00C83BCC"/>
    <w:rsid w:val="00C83EC4"/>
    <w:rsid w:val="00C83F38"/>
    <w:rsid w:val="00C83FAE"/>
    <w:rsid w:val="00C840F3"/>
    <w:rsid w:val="00C8469F"/>
    <w:rsid w:val="00C846A7"/>
    <w:rsid w:val="00C847E5"/>
    <w:rsid w:val="00C84BA4"/>
    <w:rsid w:val="00C84F28"/>
    <w:rsid w:val="00C84FD4"/>
    <w:rsid w:val="00C8517F"/>
    <w:rsid w:val="00C8586B"/>
    <w:rsid w:val="00C859AB"/>
    <w:rsid w:val="00C85A6A"/>
    <w:rsid w:val="00C85A89"/>
    <w:rsid w:val="00C85B44"/>
    <w:rsid w:val="00C85D02"/>
    <w:rsid w:val="00C86202"/>
    <w:rsid w:val="00C8632F"/>
    <w:rsid w:val="00C8666E"/>
    <w:rsid w:val="00C86A61"/>
    <w:rsid w:val="00C86CC6"/>
    <w:rsid w:val="00C86DBE"/>
    <w:rsid w:val="00C86FF5"/>
    <w:rsid w:val="00C8730B"/>
    <w:rsid w:val="00C87527"/>
    <w:rsid w:val="00C8780A"/>
    <w:rsid w:val="00C8797C"/>
    <w:rsid w:val="00C87A78"/>
    <w:rsid w:val="00C90190"/>
    <w:rsid w:val="00C90CB3"/>
    <w:rsid w:val="00C90DC5"/>
    <w:rsid w:val="00C90F45"/>
    <w:rsid w:val="00C91053"/>
    <w:rsid w:val="00C92408"/>
    <w:rsid w:val="00C92673"/>
    <w:rsid w:val="00C92E77"/>
    <w:rsid w:val="00C931B0"/>
    <w:rsid w:val="00C93534"/>
    <w:rsid w:val="00C93557"/>
    <w:rsid w:val="00C93C9E"/>
    <w:rsid w:val="00C942EA"/>
    <w:rsid w:val="00C94634"/>
    <w:rsid w:val="00C94DB1"/>
    <w:rsid w:val="00C957CD"/>
    <w:rsid w:val="00C95B4C"/>
    <w:rsid w:val="00C96228"/>
    <w:rsid w:val="00C96586"/>
    <w:rsid w:val="00C965E4"/>
    <w:rsid w:val="00C96809"/>
    <w:rsid w:val="00C968A3"/>
    <w:rsid w:val="00C96A0A"/>
    <w:rsid w:val="00C96BD1"/>
    <w:rsid w:val="00C96CED"/>
    <w:rsid w:val="00C9702A"/>
    <w:rsid w:val="00C9704C"/>
    <w:rsid w:val="00C97411"/>
    <w:rsid w:val="00C97931"/>
    <w:rsid w:val="00C97AF8"/>
    <w:rsid w:val="00C97B59"/>
    <w:rsid w:val="00C97D59"/>
    <w:rsid w:val="00C97ED5"/>
    <w:rsid w:val="00CA002C"/>
    <w:rsid w:val="00CA0106"/>
    <w:rsid w:val="00CA04C6"/>
    <w:rsid w:val="00CA0AD4"/>
    <w:rsid w:val="00CA1036"/>
    <w:rsid w:val="00CA125F"/>
    <w:rsid w:val="00CA136D"/>
    <w:rsid w:val="00CA1653"/>
    <w:rsid w:val="00CA1A92"/>
    <w:rsid w:val="00CA1F29"/>
    <w:rsid w:val="00CA2285"/>
    <w:rsid w:val="00CA2939"/>
    <w:rsid w:val="00CA2B3E"/>
    <w:rsid w:val="00CA32FE"/>
    <w:rsid w:val="00CA386F"/>
    <w:rsid w:val="00CA39A8"/>
    <w:rsid w:val="00CA3BAF"/>
    <w:rsid w:val="00CA3C88"/>
    <w:rsid w:val="00CA44C5"/>
    <w:rsid w:val="00CA4B6C"/>
    <w:rsid w:val="00CA4C16"/>
    <w:rsid w:val="00CA5109"/>
    <w:rsid w:val="00CA5279"/>
    <w:rsid w:val="00CA5360"/>
    <w:rsid w:val="00CA5443"/>
    <w:rsid w:val="00CA58E4"/>
    <w:rsid w:val="00CA59AD"/>
    <w:rsid w:val="00CA6D2E"/>
    <w:rsid w:val="00CA6E73"/>
    <w:rsid w:val="00CA700C"/>
    <w:rsid w:val="00CA75B0"/>
    <w:rsid w:val="00CA785A"/>
    <w:rsid w:val="00CA7B96"/>
    <w:rsid w:val="00CA7E7E"/>
    <w:rsid w:val="00CB0131"/>
    <w:rsid w:val="00CB0321"/>
    <w:rsid w:val="00CB0749"/>
    <w:rsid w:val="00CB0B5F"/>
    <w:rsid w:val="00CB0B79"/>
    <w:rsid w:val="00CB1111"/>
    <w:rsid w:val="00CB1468"/>
    <w:rsid w:val="00CB14F6"/>
    <w:rsid w:val="00CB19E2"/>
    <w:rsid w:val="00CB1C24"/>
    <w:rsid w:val="00CB207B"/>
    <w:rsid w:val="00CB207E"/>
    <w:rsid w:val="00CB2400"/>
    <w:rsid w:val="00CB27E6"/>
    <w:rsid w:val="00CB30A4"/>
    <w:rsid w:val="00CB3617"/>
    <w:rsid w:val="00CB3642"/>
    <w:rsid w:val="00CB3AA1"/>
    <w:rsid w:val="00CB3B7B"/>
    <w:rsid w:val="00CB3F18"/>
    <w:rsid w:val="00CB44B7"/>
    <w:rsid w:val="00CB481A"/>
    <w:rsid w:val="00CB4B79"/>
    <w:rsid w:val="00CB4F85"/>
    <w:rsid w:val="00CB508B"/>
    <w:rsid w:val="00CB548A"/>
    <w:rsid w:val="00CB5972"/>
    <w:rsid w:val="00CB5EFC"/>
    <w:rsid w:val="00CB63A3"/>
    <w:rsid w:val="00CB643D"/>
    <w:rsid w:val="00CB6784"/>
    <w:rsid w:val="00CB67E3"/>
    <w:rsid w:val="00CB6AC2"/>
    <w:rsid w:val="00CB6DB0"/>
    <w:rsid w:val="00CB6F5D"/>
    <w:rsid w:val="00CB769B"/>
    <w:rsid w:val="00CB76C2"/>
    <w:rsid w:val="00CB781F"/>
    <w:rsid w:val="00CB7850"/>
    <w:rsid w:val="00CB7A27"/>
    <w:rsid w:val="00CB7AA8"/>
    <w:rsid w:val="00CB7BD9"/>
    <w:rsid w:val="00CB7D94"/>
    <w:rsid w:val="00CC0228"/>
    <w:rsid w:val="00CC06BA"/>
    <w:rsid w:val="00CC0778"/>
    <w:rsid w:val="00CC0835"/>
    <w:rsid w:val="00CC09D1"/>
    <w:rsid w:val="00CC1CA4"/>
    <w:rsid w:val="00CC1CF4"/>
    <w:rsid w:val="00CC1FA5"/>
    <w:rsid w:val="00CC2455"/>
    <w:rsid w:val="00CC2482"/>
    <w:rsid w:val="00CC26B2"/>
    <w:rsid w:val="00CC2896"/>
    <w:rsid w:val="00CC2D7C"/>
    <w:rsid w:val="00CC32C1"/>
    <w:rsid w:val="00CC3AF4"/>
    <w:rsid w:val="00CC3E46"/>
    <w:rsid w:val="00CC3EAA"/>
    <w:rsid w:val="00CC446D"/>
    <w:rsid w:val="00CC4855"/>
    <w:rsid w:val="00CC4E66"/>
    <w:rsid w:val="00CC4EC6"/>
    <w:rsid w:val="00CC545B"/>
    <w:rsid w:val="00CC56E3"/>
    <w:rsid w:val="00CC5CC1"/>
    <w:rsid w:val="00CC6033"/>
    <w:rsid w:val="00CC6034"/>
    <w:rsid w:val="00CC66C3"/>
    <w:rsid w:val="00CC6A2C"/>
    <w:rsid w:val="00CC7413"/>
    <w:rsid w:val="00CC7A16"/>
    <w:rsid w:val="00CD0112"/>
    <w:rsid w:val="00CD0AB9"/>
    <w:rsid w:val="00CD0C34"/>
    <w:rsid w:val="00CD1505"/>
    <w:rsid w:val="00CD155D"/>
    <w:rsid w:val="00CD15D6"/>
    <w:rsid w:val="00CD195F"/>
    <w:rsid w:val="00CD1A80"/>
    <w:rsid w:val="00CD1C11"/>
    <w:rsid w:val="00CD1CAE"/>
    <w:rsid w:val="00CD2047"/>
    <w:rsid w:val="00CD2324"/>
    <w:rsid w:val="00CD23E8"/>
    <w:rsid w:val="00CD289D"/>
    <w:rsid w:val="00CD2CF7"/>
    <w:rsid w:val="00CD2D77"/>
    <w:rsid w:val="00CD2FC7"/>
    <w:rsid w:val="00CD2FCB"/>
    <w:rsid w:val="00CD2FD5"/>
    <w:rsid w:val="00CD389D"/>
    <w:rsid w:val="00CD3996"/>
    <w:rsid w:val="00CD39A5"/>
    <w:rsid w:val="00CD3C29"/>
    <w:rsid w:val="00CD4359"/>
    <w:rsid w:val="00CD43E5"/>
    <w:rsid w:val="00CD44F2"/>
    <w:rsid w:val="00CD456B"/>
    <w:rsid w:val="00CD45CC"/>
    <w:rsid w:val="00CD47A8"/>
    <w:rsid w:val="00CD513F"/>
    <w:rsid w:val="00CD5817"/>
    <w:rsid w:val="00CD5818"/>
    <w:rsid w:val="00CD5CE0"/>
    <w:rsid w:val="00CD6C9F"/>
    <w:rsid w:val="00CD6F3A"/>
    <w:rsid w:val="00CD7035"/>
    <w:rsid w:val="00CD7DB4"/>
    <w:rsid w:val="00CE0046"/>
    <w:rsid w:val="00CE00BF"/>
    <w:rsid w:val="00CE03C1"/>
    <w:rsid w:val="00CE0A29"/>
    <w:rsid w:val="00CE0D4D"/>
    <w:rsid w:val="00CE0F1D"/>
    <w:rsid w:val="00CE1C65"/>
    <w:rsid w:val="00CE1FCD"/>
    <w:rsid w:val="00CE20EE"/>
    <w:rsid w:val="00CE240C"/>
    <w:rsid w:val="00CE278C"/>
    <w:rsid w:val="00CE2B71"/>
    <w:rsid w:val="00CE2D79"/>
    <w:rsid w:val="00CE3744"/>
    <w:rsid w:val="00CE3B85"/>
    <w:rsid w:val="00CE3F37"/>
    <w:rsid w:val="00CE477A"/>
    <w:rsid w:val="00CE4B69"/>
    <w:rsid w:val="00CE4C0E"/>
    <w:rsid w:val="00CE4E88"/>
    <w:rsid w:val="00CE4F05"/>
    <w:rsid w:val="00CE511F"/>
    <w:rsid w:val="00CE53B3"/>
    <w:rsid w:val="00CE53F8"/>
    <w:rsid w:val="00CE5417"/>
    <w:rsid w:val="00CE565E"/>
    <w:rsid w:val="00CE5747"/>
    <w:rsid w:val="00CE5929"/>
    <w:rsid w:val="00CE5C92"/>
    <w:rsid w:val="00CE5E8F"/>
    <w:rsid w:val="00CE6043"/>
    <w:rsid w:val="00CE6E84"/>
    <w:rsid w:val="00CE6F82"/>
    <w:rsid w:val="00CE72F4"/>
    <w:rsid w:val="00CE775B"/>
    <w:rsid w:val="00CE7AF8"/>
    <w:rsid w:val="00CF00F6"/>
    <w:rsid w:val="00CF04F6"/>
    <w:rsid w:val="00CF06CF"/>
    <w:rsid w:val="00CF0768"/>
    <w:rsid w:val="00CF0E8B"/>
    <w:rsid w:val="00CF105B"/>
    <w:rsid w:val="00CF1586"/>
    <w:rsid w:val="00CF15B3"/>
    <w:rsid w:val="00CF1C43"/>
    <w:rsid w:val="00CF22CF"/>
    <w:rsid w:val="00CF2431"/>
    <w:rsid w:val="00CF2556"/>
    <w:rsid w:val="00CF2565"/>
    <w:rsid w:val="00CF25D5"/>
    <w:rsid w:val="00CF273D"/>
    <w:rsid w:val="00CF2B0B"/>
    <w:rsid w:val="00CF3118"/>
    <w:rsid w:val="00CF36EA"/>
    <w:rsid w:val="00CF37F3"/>
    <w:rsid w:val="00CF395B"/>
    <w:rsid w:val="00CF43E7"/>
    <w:rsid w:val="00CF5041"/>
    <w:rsid w:val="00CF5268"/>
    <w:rsid w:val="00CF530A"/>
    <w:rsid w:val="00CF5EB1"/>
    <w:rsid w:val="00CF6023"/>
    <w:rsid w:val="00CF63DC"/>
    <w:rsid w:val="00CF6946"/>
    <w:rsid w:val="00CF6C63"/>
    <w:rsid w:val="00CF73D6"/>
    <w:rsid w:val="00CF77AE"/>
    <w:rsid w:val="00CF78FB"/>
    <w:rsid w:val="00CF79B6"/>
    <w:rsid w:val="00CF79FE"/>
    <w:rsid w:val="00CF7B03"/>
    <w:rsid w:val="00CF7E85"/>
    <w:rsid w:val="00CF7F91"/>
    <w:rsid w:val="00D00636"/>
    <w:rsid w:val="00D00FCB"/>
    <w:rsid w:val="00D015BC"/>
    <w:rsid w:val="00D01C62"/>
    <w:rsid w:val="00D01F59"/>
    <w:rsid w:val="00D022FA"/>
    <w:rsid w:val="00D023EE"/>
    <w:rsid w:val="00D02679"/>
    <w:rsid w:val="00D027B0"/>
    <w:rsid w:val="00D02FC2"/>
    <w:rsid w:val="00D0341A"/>
    <w:rsid w:val="00D03A8D"/>
    <w:rsid w:val="00D03B01"/>
    <w:rsid w:val="00D03D14"/>
    <w:rsid w:val="00D03F2D"/>
    <w:rsid w:val="00D040A8"/>
    <w:rsid w:val="00D04157"/>
    <w:rsid w:val="00D0435F"/>
    <w:rsid w:val="00D04592"/>
    <w:rsid w:val="00D048BF"/>
    <w:rsid w:val="00D048FB"/>
    <w:rsid w:val="00D049E3"/>
    <w:rsid w:val="00D04F26"/>
    <w:rsid w:val="00D0554B"/>
    <w:rsid w:val="00D057F4"/>
    <w:rsid w:val="00D05A2D"/>
    <w:rsid w:val="00D05A8C"/>
    <w:rsid w:val="00D05B2E"/>
    <w:rsid w:val="00D067EE"/>
    <w:rsid w:val="00D06900"/>
    <w:rsid w:val="00D0690B"/>
    <w:rsid w:val="00D06927"/>
    <w:rsid w:val="00D07200"/>
    <w:rsid w:val="00D07A90"/>
    <w:rsid w:val="00D07DB4"/>
    <w:rsid w:val="00D101C1"/>
    <w:rsid w:val="00D1149A"/>
    <w:rsid w:val="00D116F2"/>
    <w:rsid w:val="00D11A21"/>
    <w:rsid w:val="00D12109"/>
    <w:rsid w:val="00D12198"/>
    <w:rsid w:val="00D124DD"/>
    <w:rsid w:val="00D12AEA"/>
    <w:rsid w:val="00D12AEC"/>
    <w:rsid w:val="00D13634"/>
    <w:rsid w:val="00D13AC9"/>
    <w:rsid w:val="00D13B79"/>
    <w:rsid w:val="00D13D93"/>
    <w:rsid w:val="00D141A3"/>
    <w:rsid w:val="00D14374"/>
    <w:rsid w:val="00D14EC0"/>
    <w:rsid w:val="00D1502F"/>
    <w:rsid w:val="00D151AC"/>
    <w:rsid w:val="00D152B1"/>
    <w:rsid w:val="00D15B9B"/>
    <w:rsid w:val="00D15F51"/>
    <w:rsid w:val="00D16505"/>
    <w:rsid w:val="00D168FF"/>
    <w:rsid w:val="00D16E84"/>
    <w:rsid w:val="00D17180"/>
    <w:rsid w:val="00D175D7"/>
    <w:rsid w:val="00D17E70"/>
    <w:rsid w:val="00D203CA"/>
    <w:rsid w:val="00D204C6"/>
    <w:rsid w:val="00D20655"/>
    <w:rsid w:val="00D20A96"/>
    <w:rsid w:val="00D2105F"/>
    <w:rsid w:val="00D210CA"/>
    <w:rsid w:val="00D21A46"/>
    <w:rsid w:val="00D21E43"/>
    <w:rsid w:val="00D21F1A"/>
    <w:rsid w:val="00D2256F"/>
    <w:rsid w:val="00D22977"/>
    <w:rsid w:val="00D22D35"/>
    <w:rsid w:val="00D22E19"/>
    <w:rsid w:val="00D22F64"/>
    <w:rsid w:val="00D230B1"/>
    <w:rsid w:val="00D23108"/>
    <w:rsid w:val="00D23D67"/>
    <w:rsid w:val="00D23DE4"/>
    <w:rsid w:val="00D23F0D"/>
    <w:rsid w:val="00D2429F"/>
    <w:rsid w:val="00D2439B"/>
    <w:rsid w:val="00D2495A"/>
    <w:rsid w:val="00D24DCF"/>
    <w:rsid w:val="00D26489"/>
    <w:rsid w:val="00D264D1"/>
    <w:rsid w:val="00D268C2"/>
    <w:rsid w:val="00D269D2"/>
    <w:rsid w:val="00D26AB4"/>
    <w:rsid w:val="00D26EF9"/>
    <w:rsid w:val="00D27422"/>
    <w:rsid w:val="00D27AAC"/>
    <w:rsid w:val="00D27DA8"/>
    <w:rsid w:val="00D27FA1"/>
    <w:rsid w:val="00D30442"/>
    <w:rsid w:val="00D30F85"/>
    <w:rsid w:val="00D314CD"/>
    <w:rsid w:val="00D31B0F"/>
    <w:rsid w:val="00D31D41"/>
    <w:rsid w:val="00D31DA9"/>
    <w:rsid w:val="00D31E84"/>
    <w:rsid w:val="00D31F7C"/>
    <w:rsid w:val="00D32062"/>
    <w:rsid w:val="00D321BC"/>
    <w:rsid w:val="00D323A2"/>
    <w:rsid w:val="00D323C9"/>
    <w:rsid w:val="00D32BB7"/>
    <w:rsid w:val="00D32C44"/>
    <w:rsid w:val="00D33158"/>
    <w:rsid w:val="00D338E8"/>
    <w:rsid w:val="00D33AB1"/>
    <w:rsid w:val="00D33EEC"/>
    <w:rsid w:val="00D340D5"/>
    <w:rsid w:val="00D34268"/>
    <w:rsid w:val="00D3448B"/>
    <w:rsid w:val="00D34DE7"/>
    <w:rsid w:val="00D350DF"/>
    <w:rsid w:val="00D350F0"/>
    <w:rsid w:val="00D35775"/>
    <w:rsid w:val="00D35DED"/>
    <w:rsid w:val="00D36459"/>
    <w:rsid w:val="00D36E61"/>
    <w:rsid w:val="00D36EB0"/>
    <w:rsid w:val="00D3709C"/>
    <w:rsid w:val="00D3741E"/>
    <w:rsid w:val="00D37AFD"/>
    <w:rsid w:val="00D40C65"/>
    <w:rsid w:val="00D40F7C"/>
    <w:rsid w:val="00D41048"/>
    <w:rsid w:val="00D4129E"/>
    <w:rsid w:val="00D413CE"/>
    <w:rsid w:val="00D419A2"/>
    <w:rsid w:val="00D41B32"/>
    <w:rsid w:val="00D41C23"/>
    <w:rsid w:val="00D41D13"/>
    <w:rsid w:val="00D4205A"/>
    <w:rsid w:val="00D420EA"/>
    <w:rsid w:val="00D4249A"/>
    <w:rsid w:val="00D43552"/>
    <w:rsid w:val="00D436AB"/>
    <w:rsid w:val="00D436CB"/>
    <w:rsid w:val="00D436E3"/>
    <w:rsid w:val="00D441A2"/>
    <w:rsid w:val="00D446A9"/>
    <w:rsid w:val="00D447A9"/>
    <w:rsid w:val="00D44B44"/>
    <w:rsid w:val="00D44B63"/>
    <w:rsid w:val="00D45000"/>
    <w:rsid w:val="00D4504E"/>
    <w:rsid w:val="00D45416"/>
    <w:rsid w:val="00D460B9"/>
    <w:rsid w:val="00D46255"/>
    <w:rsid w:val="00D46661"/>
    <w:rsid w:val="00D4699C"/>
    <w:rsid w:val="00D469D3"/>
    <w:rsid w:val="00D46DD4"/>
    <w:rsid w:val="00D46E1C"/>
    <w:rsid w:val="00D4730C"/>
    <w:rsid w:val="00D4759F"/>
    <w:rsid w:val="00D4795B"/>
    <w:rsid w:val="00D479B5"/>
    <w:rsid w:val="00D50636"/>
    <w:rsid w:val="00D507EA"/>
    <w:rsid w:val="00D5081B"/>
    <w:rsid w:val="00D508BD"/>
    <w:rsid w:val="00D508D2"/>
    <w:rsid w:val="00D510F7"/>
    <w:rsid w:val="00D5127C"/>
    <w:rsid w:val="00D51438"/>
    <w:rsid w:val="00D51A99"/>
    <w:rsid w:val="00D52DD5"/>
    <w:rsid w:val="00D52F34"/>
    <w:rsid w:val="00D5375F"/>
    <w:rsid w:val="00D5379D"/>
    <w:rsid w:val="00D5383C"/>
    <w:rsid w:val="00D53B5D"/>
    <w:rsid w:val="00D54A2C"/>
    <w:rsid w:val="00D54D88"/>
    <w:rsid w:val="00D54E10"/>
    <w:rsid w:val="00D54EA9"/>
    <w:rsid w:val="00D5532F"/>
    <w:rsid w:val="00D554DA"/>
    <w:rsid w:val="00D558D6"/>
    <w:rsid w:val="00D5605E"/>
    <w:rsid w:val="00D5617E"/>
    <w:rsid w:val="00D564A3"/>
    <w:rsid w:val="00D565C2"/>
    <w:rsid w:val="00D56709"/>
    <w:rsid w:val="00D569BF"/>
    <w:rsid w:val="00D56AC9"/>
    <w:rsid w:val="00D570A2"/>
    <w:rsid w:val="00D57162"/>
    <w:rsid w:val="00D57318"/>
    <w:rsid w:val="00D575D9"/>
    <w:rsid w:val="00D577DA"/>
    <w:rsid w:val="00D57D06"/>
    <w:rsid w:val="00D57E0D"/>
    <w:rsid w:val="00D57F4A"/>
    <w:rsid w:val="00D60281"/>
    <w:rsid w:val="00D60FAA"/>
    <w:rsid w:val="00D611D9"/>
    <w:rsid w:val="00D6135A"/>
    <w:rsid w:val="00D613CB"/>
    <w:rsid w:val="00D61F73"/>
    <w:rsid w:val="00D6202A"/>
    <w:rsid w:val="00D6228E"/>
    <w:rsid w:val="00D62878"/>
    <w:rsid w:val="00D62D12"/>
    <w:rsid w:val="00D62EB2"/>
    <w:rsid w:val="00D63479"/>
    <w:rsid w:val="00D6359E"/>
    <w:rsid w:val="00D6367E"/>
    <w:rsid w:val="00D6394B"/>
    <w:rsid w:val="00D63A9D"/>
    <w:rsid w:val="00D63C6D"/>
    <w:rsid w:val="00D640E8"/>
    <w:rsid w:val="00D64208"/>
    <w:rsid w:val="00D64B3A"/>
    <w:rsid w:val="00D64D63"/>
    <w:rsid w:val="00D64DDB"/>
    <w:rsid w:val="00D64EDD"/>
    <w:rsid w:val="00D6536D"/>
    <w:rsid w:val="00D65701"/>
    <w:rsid w:val="00D65813"/>
    <w:rsid w:val="00D65B5E"/>
    <w:rsid w:val="00D661E2"/>
    <w:rsid w:val="00D66A79"/>
    <w:rsid w:val="00D66D6A"/>
    <w:rsid w:val="00D6775D"/>
    <w:rsid w:val="00D67860"/>
    <w:rsid w:val="00D679C3"/>
    <w:rsid w:val="00D67CD7"/>
    <w:rsid w:val="00D704C0"/>
    <w:rsid w:val="00D70572"/>
    <w:rsid w:val="00D70EB4"/>
    <w:rsid w:val="00D714FD"/>
    <w:rsid w:val="00D716B1"/>
    <w:rsid w:val="00D71EED"/>
    <w:rsid w:val="00D7211F"/>
    <w:rsid w:val="00D72EBF"/>
    <w:rsid w:val="00D73060"/>
    <w:rsid w:val="00D73079"/>
    <w:rsid w:val="00D7326C"/>
    <w:rsid w:val="00D7371B"/>
    <w:rsid w:val="00D73B8D"/>
    <w:rsid w:val="00D73D32"/>
    <w:rsid w:val="00D740A1"/>
    <w:rsid w:val="00D746A2"/>
    <w:rsid w:val="00D746B2"/>
    <w:rsid w:val="00D74AF3"/>
    <w:rsid w:val="00D74C81"/>
    <w:rsid w:val="00D752D7"/>
    <w:rsid w:val="00D753E1"/>
    <w:rsid w:val="00D7616C"/>
    <w:rsid w:val="00D7692F"/>
    <w:rsid w:val="00D76DE5"/>
    <w:rsid w:val="00D770C8"/>
    <w:rsid w:val="00D77633"/>
    <w:rsid w:val="00D778DF"/>
    <w:rsid w:val="00D77963"/>
    <w:rsid w:val="00D8010B"/>
    <w:rsid w:val="00D8062E"/>
    <w:rsid w:val="00D80980"/>
    <w:rsid w:val="00D82BE0"/>
    <w:rsid w:val="00D82C2C"/>
    <w:rsid w:val="00D83061"/>
    <w:rsid w:val="00D83293"/>
    <w:rsid w:val="00D836E8"/>
    <w:rsid w:val="00D84533"/>
    <w:rsid w:val="00D847C4"/>
    <w:rsid w:val="00D84CDA"/>
    <w:rsid w:val="00D84F2B"/>
    <w:rsid w:val="00D85001"/>
    <w:rsid w:val="00D85A31"/>
    <w:rsid w:val="00D85C2E"/>
    <w:rsid w:val="00D85C3F"/>
    <w:rsid w:val="00D86CA6"/>
    <w:rsid w:val="00D87730"/>
    <w:rsid w:val="00D8780E"/>
    <w:rsid w:val="00D879C3"/>
    <w:rsid w:val="00D87E65"/>
    <w:rsid w:val="00D90629"/>
    <w:rsid w:val="00D90937"/>
    <w:rsid w:val="00D90AEE"/>
    <w:rsid w:val="00D90B84"/>
    <w:rsid w:val="00D912C1"/>
    <w:rsid w:val="00D914B2"/>
    <w:rsid w:val="00D91590"/>
    <w:rsid w:val="00D91A3A"/>
    <w:rsid w:val="00D91A81"/>
    <w:rsid w:val="00D91C16"/>
    <w:rsid w:val="00D91D66"/>
    <w:rsid w:val="00D91DC9"/>
    <w:rsid w:val="00D92082"/>
    <w:rsid w:val="00D92A59"/>
    <w:rsid w:val="00D92ADB"/>
    <w:rsid w:val="00D932DE"/>
    <w:rsid w:val="00D93628"/>
    <w:rsid w:val="00D9373C"/>
    <w:rsid w:val="00D93B6E"/>
    <w:rsid w:val="00D93DD3"/>
    <w:rsid w:val="00D93F8E"/>
    <w:rsid w:val="00D93FE2"/>
    <w:rsid w:val="00D9453A"/>
    <w:rsid w:val="00D94F73"/>
    <w:rsid w:val="00D95431"/>
    <w:rsid w:val="00D95821"/>
    <w:rsid w:val="00D95843"/>
    <w:rsid w:val="00D95A83"/>
    <w:rsid w:val="00D9672F"/>
    <w:rsid w:val="00D967F2"/>
    <w:rsid w:val="00D96CA9"/>
    <w:rsid w:val="00D979B5"/>
    <w:rsid w:val="00D97A96"/>
    <w:rsid w:val="00DA04B0"/>
    <w:rsid w:val="00DA09EC"/>
    <w:rsid w:val="00DA0AD4"/>
    <w:rsid w:val="00DA0B2B"/>
    <w:rsid w:val="00DA120D"/>
    <w:rsid w:val="00DA14B7"/>
    <w:rsid w:val="00DA16FF"/>
    <w:rsid w:val="00DA1D48"/>
    <w:rsid w:val="00DA1D61"/>
    <w:rsid w:val="00DA1EAC"/>
    <w:rsid w:val="00DA2199"/>
    <w:rsid w:val="00DA2B49"/>
    <w:rsid w:val="00DA2CD6"/>
    <w:rsid w:val="00DA3119"/>
    <w:rsid w:val="00DA31C6"/>
    <w:rsid w:val="00DA3369"/>
    <w:rsid w:val="00DA33F7"/>
    <w:rsid w:val="00DA35A4"/>
    <w:rsid w:val="00DA3610"/>
    <w:rsid w:val="00DA39EE"/>
    <w:rsid w:val="00DA3B8F"/>
    <w:rsid w:val="00DA3F9E"/>
    <w:rsid w:val="00DA41FB"/>
    <w:rsid w:val="00DA420C"/>
    <w:rsid w:val="00DA4A66"/>
    <w:rsid w:val="00DA4A9E"/>
    <w:rsid w:val="00DA4B1F"/>
    <w:rsid w:val="00DA52A2"/>
    <w:rsid w:val="00DA5303"/>
    <w:rsid w:val="00DA5FAB"/>
    <w:rsid w:val="00DA62CA"/>
    <w:rsid w:val="00DA62DD"/>
    <w:rsid w:val="00DA69FF"/>
    <w:rsid w:val="00DA6C09"/>
    <w:rsid w:val="00DA6D54"/>
    <w:rsid w:val="00DA6F49"/>
    <w:rsid w:val="00DA708A"/>
    <w:rsid w:val="00DA7422"/>
    <w:rsid w:val="00DA7DC7"/>
    <w:rsid w:val="00DB002C"/>
    <w:rsid w:val="00DB013C"/>
    <w:rsid w:val="00DB03FF"/>
    <w:rsid w:val="00DB076C"/>
    <w:rsid w:val="00DB07D9"/>
    <w:rsid w:val="00DB0CEB"/>
    <w:rsid w:val="00DB1045"/>
    <w:rsid w:val="00DB1393"/>
    <w:rsid w:val="00DB15EA"/>
    <w:rsid w:val="00DB181C"/>
    <w:rsid w:val="00DB183C"/>
    <w:rsid w:val="00DB18E2"/>
    <w:rsid w:val="00DB1A73"/>
    <w:rsid w:val="00DB1B0F"/>
    <w:rsid w:val="00DB1D9E"/>
    <w:rsid w:val="00DB2292"/>
    <w:rsid w:val="00DB247D"/>
    <w:rsid w:val="00DB2990"/>
    <w:rsid w:val="00DB2B03"/>
    <w:rsid w:val="00DB2C98"/>
    <w:rsid w:val="00DB2DE5"/>
    <w:rsid w:val="00DB2E0C"/>
    <w:rsid w:val="00DB305F"/>
    <w:rsid w:val="00DB3895"/>
    <w:rsid w:val="00DB3F88"/>
    <w:rsid w:val="00DB4076"/>
    <w:rsid w:val="00DB49D0"/>
    <w:rsid w:val="00DB4B4B"/>
    <w:rsid w:val="00DB4C39"/>
    <w:rsid w:val="00DB52D7"/>
    <w:rsid w:val="00DB5792"/>
    <w:rsid w:val="00DB57DF"/>
    <w:rsid w:val="00DB5D15"/>
    <w:rsid w:val="00DB5DFF"/>
    <w:rsid w:val="00DB5F24"/>
    <w:rsid w:val="00DB6531"/>
    <w:rsid w:val="00DB6BF6"/>
    <w:rsid w:val="00DB6DFF"/>
    <w:rsid w:val="00DB6ED7"/>
    <w:rsid w:val="00DB7571"/>
    <w:rsid w:val="00DB7719"/>
    <w:rsid w:val="00DB78CD"/>
    <w:rsid w:val="00DB798A"/>
    <w:rsid w:val="00DB7C25"/>
    <w:rsid w:val="00DC02B3"/>
    <w:rsid w:val="00DC07AF"/>
    <w:rsid w:val="00DC0803"/>
    <w:rsid w:val="00DC0E25"/>
    <w:rsid w:val="00DC1148"/>
    <w:rsid w:val="00DC1563"/>
    <w:rsid w:val="00DC17CF"/>
    <w:rsid w:val="00DC1B46"/>
    <w:rsid w:val="00DC1CCD"/>
    <w:rsid w:val="00DC20D8"/>
    <w:rsid w:val="00DC22B2"/>
    <w:rsid w:val="00DC2704"/>
    <w:rsid w:val="00DC318D"/>
    <w:rsid w:val="00DC3AA3"/>
    <w:rsid w:val="00DC3CC3"/>
    <w:rsid w:val="00DC3D50"/>
    <w:rsid w:val="00DC4545"/>
    <w:rsid w:val="00DC4639"/>
    <w:rsid w:val="00DC4754"/>
    <w:rsid w:val="00DC4756"/>
    <w:rsid w:val="00DC4A8A"/>
    <w:rsid w:val="00DC4DF8"/>
    <w:rsid w:val="00DC4F35"/>
    <w:rsid w:val="00DC53C9"/>
    <w:rsid w:val="00DC59CB"/>
    <w:rsid w:val="00DC5CBF"/>
    <w:rsid w:val="00DC5D95"/>
    <w:rsid w:val="00DC5FBE"/>
    <w:rsid w:val="00DC6645"/>
    <w:rsid w:val="00DC66D1"/>
    <w:rsid w:val="00DC676E"/>
    <w:rsid w:val="00DC6B58"/>
    <w:rsid w:val="00DC71E4"/>
    <w:rsid w:val="00DC7566"/>
    <w:rsid w:val="00DC76EC"/>
    <w:rsid w:val="00DC7D34"/>
    <w:rsid w:val="00DD009C"/>
    <w:rsid w:val="00DD01D9"/>
    <w:rsid w:val="00DD054A"/>
    <w:rsid w:val="00DD08BF"/>
    <w:rsid w:val="00DD0A07"/>
    <w:rsid w:val="00DD0AB5"/>
    <w:rsid w:val="00DD0B0E"/>
    <w:rsid w:val="00DD1708"/>
    <w:rsid w:val="00DD18D5"/>
    <w:rsid w:val="00DD1DAE"/>
    <w:rsid w:val="00DD1DE8"/>
    <w:rsid w:val="00DD22D4"/>
    <w:rsid w:val="00DD22FC"/>
    <w:rsid w:val="00DD232A"/>
    <w:rsid w:val="00DD33FA"/>
    <w:rsid w:val="00DD3A8C"/>
    <w:rsid w:val="00DD3B3A"/>
    <w:rsid w:val="00DD3B75"/>
    <w:rsid w:val="00DD411B"/>
    <w:rsid w:val="00DD41D0"/>
    <w:rsid w:val="00DD41F7"/>
    <w:rsid w:val="00DD4A83"/>
    <w:rsid w:val="00DD4DDA"/>
    <w:rsid w:val="00DD4E2B"/>
    <w:rsid w:val="00DD5058"/>
    <w:rsid w:val="00DD50E3"/>
    <w:rsid w:val="00DD50F1"/>
    <w:rsid w:val="00DD532D"/>
    <w:rsid w:val="00DD5348"/>
    <w:rsid w:val="00DD54EB"/>
    <w:rsid w:val="00DD568D"/>
    <w:rsid w:val="00DD57D8"/>
    <w:rsid w:val="00DD582D"/>
    <w:rsid w:val="00DD5C2B"/>
    <w:rsid w:val="00DD5D38"/>
    <w:rsid w:val="00DD6297"/>
    <w:rsid w:val="00DD6B2B"/>
    <w:rsid w:val="00DD7298"/>
    <w:rsid w:val="00DD72D7"/>
    <w:rsid w:val="00DD73BB"/>
    <w:rsid w:val="00DD7CA0"/>
    <w:rsid w:val="00DE015F"/>
    <w:rsid w:val="00DE0584"/>
    <w:rsid w:val="00DE0728"/>
    <w:rsid w:val="00DE0760"/>
    <w:rsid w:val="00DE08A7"/>
    <w:rsid w:val="00DE0A55"/>
    <w:rsid w:val="00DE1140"/>
    <w:rsid w:val="00DE1166"/>
    <w:rsid w:val="00DE150B"/>
    <w:rsid w:val="00DE1A44"/>
    <w:rsid w:val="00DE1AF1"/>
    <w:rsid w:val="00DE1B83"/>
    <w:rsid w:val="00DE1EB1"/>
    <w:rsid w:val="00DE1FF5"/>
    <w:rsid w:val="00DE219C"/>
    <w:rsid w:val="00DE21EA"/>
    <w:rsid w:val="00DE2E1C"/>
    <w:rsid w:val="00DE30B2"/>
    <w:rsid w:val="00DE35F0"/>
    <w:rsid w:val="00DE38E3"/>
    <w:rsid w:val="00DE3E3C"/>
    <w:rsid w:val="00DE40AC"/>
    <w:rsid w:val="00DE463E"/>
    <w:rsid w:val="00DE46DE"/>
    <w:rsid w:val="00DE4844"/>
    <w:rsid w:val="00DE49E8"/>
    <w:rsid w:val="00DE4A41"/>
    <w:rsid w:val="00DE4ABA"/>
    <w:rsid w:val="00DE4EEA"/>
    <w:rsid w:val="00DE4FDA"/>
    <w:rsid w:val="00DE52D6"/>
    <w:rsid w:val="00DE5D88"/>
    <w:rsid w:val="00DE608E"/>
    <w:rsid w:val="00DE7330"/>
    <w:rsid w:val="00DE7474"/>
    <w:rsid w:val="00DE74B5"/>
    <w:rsid w:val="00DF0176"/>
    <w:rsid w:val="00DF06F3"/>
    <w:rsid w:val="00DF0739"/>
    <w:rsid w:val="00DF094C"/>
    <w:rsid w:val="00DF0986"/>
    <w:rsid w:val="00DF0A9D"/>
    <w:rsid w:val="00DF0B13"/>
    <w:rsid w:val="00DF0C5D"/>
    <w:rsid w:val="00DF0E2C"/>
    <w:rsid w:val="00DF0FD9"/>
    <w:rsid w:val="00DF12F2"/>
    <w:rsid w:val="00DF1491"/>
    <w:rsid w:val="00DF16DB"/>
    <w:rsid w:val="00DF16DE"/>
    <w:rsid w:val="00DF1980"/>
    <w:rsid w:val="00DF1B5D"/>
    <w:rsid w:val="00DF1F6D"/>
    <w:rsid w:val="00DF21A9"/>
    <w:rsid w:val="00DF22D9"/>
    <w:rsid w:val="00DF2346"/>
    <w:rsid w:val="00DF2553"/>
    <w:rsid w:val="00DF2712"/>
    <w:rsid w:val="00DF2817"/>
    <w:rsid w:val="00DF2914"/>
    <w:rsid w:val="00DF3022"/>
    <w:rsid w:val="00DF37EE"/>
    <w:rsid w:val="00DF3A03"/>
    <w:rsid w:val="00DF402C"/>
    <w:rsid w:val="00DF4DC9"/>
    <w:rsid w:val="00DF4FE5"/>
    <w:rsid w:val="00DF5D5A"/>
    <w:rsid w:val="00DF61B6"/>
    <w:rsid w:val="00DF6384"/>
    <w:rsid w:val="00DF66E9"/>
    <w:rsid w:val="00DF6DF7"/>
    <w:rsid w:val="00DF76C4"/>
    <w:rsid w:val="00DF792D"/>
    <w:rsid w:val="00DF7BC4"/>
    <w:rsid w:val="00DF7D25"/>
    <w:rsid w:val="00DF7D4F"/>
    <w:rsid w:val="00E002F1"/>
    <w:rsid w:val="00E0061B"/>
    <w:rsid w:val="00E0063B"/>
    <w:rsid w:val="00E01057"/>
    <w:rsid w:val="00E012BF"/>
    <w:rsid w:val="00E0132A"/>
    <w:rsid w:val="00E014F6"/>
    <w:rsid w:val="00E01958"/>
    <w:rsid w:val="00E01E70"/>
    <w:rsid w:val="00E0207C"/>
    <w:rsid w:val="00E02461"/>
    <w:rsid w:val="00E02CB1"/>
    <w:rsid w:val="00E02E82"/>
    <w:rsid w:val="00E0311F"/>
    <w:rsid w:val="00E0374E"/>
    <w:rsid w:val="00E03A50"/>
    <w:rsid w:val="00E03C88"/>
    <w:rsid w:val="00E03E86"/>
    <w:rsid w:val="00E04CE0"/>
    <w:rsid w:val="00E050E3"/>
    <w:rsid w:val="00E053E7"/>
    <w:rsid w:val="00E057DE"/>
    <w:rsid w:val="00E060D0"/>
    <w:rsid w:val="00E06313"/>
    <w:rsid w:val="00E065EF"/>
    <w:rsid w:val="00E067B7"/>
    <w:rsid w:val="00E067D3"/>
    <w:rsid w:val="00E0680F"/>
    <w:rsid w:val="00E0692F"/>
    <w:rsid w:val="00E06B46"/>
    <w:rsid w:val="00E06E5B"/>
    <w:rsid w:val="00E0713A"/>
    <w:rsid w:val="00E07476"/>
    <w:rsid w:val="00E07669"/>
    <w:rsid w:val="00E076BD"/>
    <w:rsid w:val="00E078D6"/>
    <w:rsid w:val="00E07987"/>
    <w:rsid w:val="00E07D94"/>
    <w:rsid w:val="00E07F9F"/>
    <w:rsid w:val="00E1020B"/>
    <w:rsid w:val="00E1043A"/>
    <w:rsid w:val="00E1090D"/>
    <w:rsid w:val="00E10998"/>
    <w:rsid w:val="00E10E60"/>
    <w:rsid w:val="00E10FF4"/>
    <w:rsid w:val="00E1183E"/>
    <w:rsid w:val="00E12DAF"/>
    <w:rsid w:val="00E12ED8"/>
    <w:rsid w:val="00E12FF9"/>
    <w:rsid w:val="00E137E1"/>
    <w:rsid w:val="00E13C18"/>
    <w:rsid w:val="00E13CE7"/>
    <w:rsid w:val="00E13ECE"/>
    <w:rsid w:val="00E14564"/>
    <w:rsid w:val="00E1476B"/>
    <w:rsid w:val="00E14887"/>
    <w:rsid w:val="00E14B6C"/>
    <w:rsid w:val="00E1542F"/>
    <w:rsid w:val="00E15707"/>
    <w:rsid w:val="00E15BB8"/>
    <w:rsid w:val="00E1606E"/>
    <w:rsid w:val="00E162DC"/>
    <w:rsid w:val="00E1651E"/>
    <w:rsid w:val="00E166B7"/>
    <w:rsid w:val="00E1702C"/>
    <w:rsid w:val="00E17942"/>
    <w:rsid w:val="00E17A22"/>
    <w:rsid w:val="00E17D28"/>
    <w:rsid w:val="00E17D50"/>
    <w:rsid w:val="00E2004E"/>
    <w:rsid w:val="00E2046F"/>
    <w:rsid w:val="00E20996"/>
    <w:rsid w:val="00E213A2"/>
    <w:rsid w:val="00E217B8"/>
    <w:rsid w:val="00E219FE"/>
    <w:rsid w:val="00E21C69"/>
    <w:rsid w:val="00E21D1C"/>
    <w:rsid w:val="00E2212A"/>
    <w:rsid w:val="00E228AA"/>
    <w:rsid w:val="00E22AD3"/>
    <w:rsid w:val="00E22D78"/>
    <w:rsid w:val="00E22EFB"/>
    <w:rsid w:val="00E233A4"/>
    <w:rsid w:val="00E2370B"/>
    <w:rsid w:val="00E2404E"/>
    <w:rsid w:val="00E2411F"/>
    <w:rsid w:val="00E24122"/>
    <w:rsid w:val="00E24613"/>
    <w:rsid w:val="00E25160"/>
    <w:rsid w:val="00E2553E"/>
    <w:rsid w:val="00E257DD"/>
    <w:rsid w:val="00E25862"/>
    <w:rsid w:val="00E2606D"/>
    <w:rsid w:val="00E2609B"/>
    <w:rsid w:val="00E26116"/>
    <w:rsid w:val="00E265E6"/>
    <w:rsid w:val="00E268F8"/>
    <w:rsid w:val="00E26CD8"/>
    <w:rsid w:val="00E27007"/>
    <w:rsid w:val="00E271AF"/>
    <w:rsid w:val="00E272C3"/>
    <w:rsid w:val="00E27DF1"/>
    <w:rsid w:val="00E305E6"/>
    <w:rsid w:val="00E309BE"/>
    <w:rsid w:val="00E31181"/>
    <w:rsid w:val="00E319D9"/>
    <w:rsid w:val="00E31DAE"/>
    <w:rsid w:val="00E321FB"/>
    <w:rsid w:val="00E3271D"/>
    <w:rsid w:val="00E32948"/>
    <w:rsid w:val="00E32B51"/>
    <w:rsid w:val="00E32BC6"/>
    <w:rsid w:val="00E33436"/>
    <w:rsid w:val="00E3368B"/>
    <w:rsid w:val="00E33728"/>
    <w:rsid w:val="00E33F87"/>
    <w:rsid w:val="00E33FC0"/>
    <w:rsid w:val="00E340FA"/>
    <w:rsid w:val="00E34379"/>
    <w:rsid w:val="00E344D4"/>
    <w:rsid w:val="00E34596"/>
    <w:rsid w:val="00E35018"/>
    <w:rsid w:val="00E35120"/>
    <w:rsid w:val="00E35489"/>
    <w:rsid w:val="00E356BC"/>
    <w:rsid w:val="00E35AA1"/>
    <w:rsid w:val="00E35C82"/>
    <w:rsid w:val="00E35DB1"/>
    <w:rsid w:val="00E36101"/>
    <w:rsid w:val="00E364AF"/>
    <w:rsid w:val="00E36ACF"/>
    <w:rsid w:val="00E36BE4"/>
    <w:rsid w:val="00E36C44"/>
    <w:rsid w:val="00E36FAC"/>
    <w:rsid w:val="00E370AC"/>
    <w:rsid w:val="00E371BA"/>
    <w:rsid w:val="00E37818"/>
    <w:rsid w:val="00E3782C"/>
    <w:rsid w:val="00E40024"/>
    <w:rsid w:val="00E40151"/>
    <w:rsid w:val="00E402B7"/>
    <w:rsid w:val="00E4092E"/>
    <w:rsid w:val="00E40F5B"/>
    <w:rsid w:val="00E4118C"/>
    <w:rsid w:val="00E41504"/>
    <w:rsid w:val="00E4198C"/>
    <w:rsid w:val="00E41B3F"/>
    <w:rsid w:val="00E41D0B"/>
    <w:rsid w:val="00E42057"/>
    <w:rsid w:val="00E423F1"/>
    <w:rsid w:val="00E42554"/>
    <w:rsid w:val="00E42910"/>
    <w:rsid w:val="00E42D02"/>
    <w:rsid w:val="00E42DA9"/>
    <w:rsid w:val="00E42DF1"/>
    <w:rsid w:val="00E42F2A"/>
    <w:rsid w:val="00E42FA8"/>
    <w:rsid w:val="00E435A1"/>
    <w:rsid w:val="00E435EB"/>
    <w:rsid w:val="00E43A8E"/>
    <w:rsid w:val="00E443C5"/>
    <w:rsid w:val="00E44542"/>
    <w:rsid w:val="00E44D8C"/>
    <w:rsid w:val="00E44DFE"/>
    <w:rsid w:val="00E45129"/>
    <w:rsid w:val="00E45707"/>
    <w:rsid w:val="00E45F9E"/>
    <w:rsid w:val="00E46033"/>
    <w:rsid w:val="00E46291"/>
    <w:rsid w:val="00E462BE"/>
    <w:rsid w:val="00E4735A"/>
    <w:rsid w:val="00E47749"/>
    <w:rsid w:val="00E47C1E"/>
    <w:rsid w:val="00E506AE"/>
    <w:rsid w:val="00E508C0"/>
    <w:rsid w:val="00E5090E"/>
    <w:rsid w:val="00E50A48"/>
    <w:rsid w:val="00E50BBC"/>
    <w:rsid w:val="00E511BD"/>
    <w:rsid w:val="00E511F0"/>
    <w:rsid w:val="00E5171D"/>
    <w:rsid w:val="00E51731"/>
    <w:rsid w:val="00E517C8"/>
    <w:rsid w:val="00E51A76"/>
    <w:rsid w:val="00E51A91"/>
    <w:rsid w:val="00E520A3"/>
    <w:rsid w:val="00E52518"/>
    <w:rsid w:val="00E52BA2"/>
    <w:rsid w:val="00E52BDD"/>
    <w:rsid w:val="00E52F39"/>
    <w:rsid w:val="00E5337B"/>
    <w:rsid w:val="00E535FE"/>
    <w:rsid w:val="00E536BC"/>
    <w:rsid w:val="00E539D0"/>
    <w:rsid w:val="00E53F68"/>
    <w:rsid w:val="00E540C8"/>
    <w:rsid w:val="00E54126"/>
    <w:rsid w:val="00E541DA"/>
    <w:rsid w:val="00E5498E"/>
    <w:rsid w:val="00E54AD3"/>
    <w:rsid w:val="00E54E4E"/>
    <w:rsid w:val="00E55373"/>
    <w:rsid w:val="00E55D1E"/>
    <w:rsid w:val="00E55E0A"/>
    <w:rsid w:val="00E55F04"/>
    <w:rsid w:val="00E5650D"/>
    <w:rsid w:val="00E56804"/>
    <w:rsid w:val="00E56E26"/>
    <w:rsid w:val="00E5771E"/>
    <w:rsid w:val="00E57D16"/>
    <w:rsid w:val="00E600A6"/>
    <w:rsid w:val="00E607E0"/>
    <w:rsid w:val="00E6081D"/>
    <w:rsid w:val="00E60867"/>
    <w:rsid w:val="00E61062"/>
    <w:rsid w:val="00E6133D"/>
    <w:rsid w:val="00E61ABF"/>
    <w:rsid w:val="00E61F7B"/>
    <w:rsid w:val="00E620B3"/>
    <w:rsid w:val="00E621D3"/>
    <w:rsid w:val="00E62B17"/>
    <w:rsid w:val="00E62B7A"/>
    <w:rsid w:val="00E62FF3"/>
    <w:rsid w:val="00E63011"/>
    <w:rsid w:val="00E63067"/>
    <w:rsid w:val="00E630CB"/>
    <w:rsid w:val="00E63775"/>
    <w:rsid w:val="00E64436"/>
    <w:rsid w:val="00E64A24"/>
    <w:rsid w:val="00E64C85"/>
    <w:rsid w:val="00E65530"/>
    <w:rsid w:val="00E65756"/>
    <w:rsid w:val="00E65D38"/>
    <w:rsid w:val="00E65E2F"/>
    <w:rsid w:val="00E65F19"/>
    <w:rsid w:val="00E6619F"/>
    <w:rsid w:val="00E6672B"/>
    <w:rsid w:val="00E669F6"/>
    <w:rsid w:val="00E66D85"/>
    <w:rsid w:val="00E677E3"/>
    <w:rsid w:val="00E67B2D"/>
    <w:rsid w:val="00E7000A"/>
    <w:rsid w:val="00E70096"/>
    <w:rsid w:val="00E7016F"/>
    <w:rsid w:val="00E703BE"/>
    <w:rsid w:val="00E70618"/>
    <w:rsid w:val="00E708B9"/>
    <w:rsid w:val="00E70A76"/>
    <w:rsid w:val="00E70B33"/>
    <w:rsid w:val="00E70BEE"/>
    <w:rsid w:val="00E7103D"/>
    <w:rsid w:val="00E7150D"/>
    <w:rsid w:val="00E7163E"/>
    <w:rsid w:val="00E71E0B"/>
    <w:rsid w:val="00E71F47"/>
    <w:rsid w:val="00E72217"/>
    <w:rsid w:val="00E72C79"/>
    <w:rsid w:val="00E72F5E"/>
    <w:rsid w:val="00E73072"/>
    <w:rsid w:val="00E73150"/>
    <w:rsid w:val="00E7315B"/>
    <w:rsid w:val="00E7316F"/>
    <w:rsid w:val="00E736EA"/>
    <w:rsid w:val="00E74864"/>
    <w:rsid w:val="00E74882"/>
    <w:rsid w:val="00E74B10"/>
    <w:rsid w:val="00E74BC5"/>
    <w:rsid w:val="00E74EA3"/>
    <w:rsid w:val="00E751A3"/>
    <w:rsid w:val="00E75205"/>
    <w:rsid w:val="00E75D1C"/>
    <w:rsid w:val="00E760D6"/>
    <w:rsid w:val="00E760ED"/>
    <w:rsid w:val="00E76956"/>
    <w:rsid w:val="00E76E87"/>
    <w:rsid w:val="00E77185"/>
    <w:rsid w:val="00E771FC"/>
    <w:rsid w:val="00E7735D"/>
    <w:rsid w:val="00E778E5"/>
    <w:rsid w:val="00E77AD9"/>
    <w:rsid w:val="00E77C65"/>
    <w:rsid w:val="00E80218"/>
    <w:rsid w:val="00E802F3"/>
    <w:rsid w:val="00E80BE6"/>
    <w:rsid w:val="00E80E35"/>
    <w:rsid w:val="00E80E79"/>
    <w:rsid w:val="00E81917"/>
    <w:rsid w:val="00E81CC2"/>
    <w:rsid w:val="00E81D5B"/>
    <w:rsid w:val="00E81E55"/>
    <w:rsid w:val="00E820ED"/>
    <w:rsid w:val="00E82EF4"/>
    <w:rsid w:val="00E831A3"/>
    <w:rsid w:val="00E831CC"/>
    <w:rsid w:val="00E8399C"/>
    <w:rsid w:val="00E83AA5"/>
    <w:rsid w:val="00E83BFA"/>
    <w:rsid w:val="00E83F8E"/>
    <w:rsid w:val="00E84519"/>
    <w:rsid w:val="00E84BAB"/>
    <w:rsid w:val="00E85224"/>
    <w:rsid w:val="00E85362"/>
    <w:rsid w:val="00E85384"/>
    <w:rsid w:val="00E85939"/>
    <w:rsid w:val="00E85E25"/>
    <w:rsid w:val="00E85E5E"/>
    <w:rsid w:val="00E85FD1"/>
    <w:rsid w:val="00E86117"/>
    <w:rsid w:val="00E862C0"/>
    <w:rsid w:val="00E869C9"/>
    <w:rsid w:val="00E86ACD"/>
    <w:rsid w:val="00E86BFA"/>
    <w:rsid w:val="00E87058"/>
    <w:rsid w:val="00E872CE"/>
    <w:rsid w:val="00E87983"/>
    <w:rsid w:val="00E905E7"/>
    <w:rsid w:val="00E90EBF"/>
    <w:rsid w:val="00E90F94"/>
    <w:rsid w:val="00E910C3"/>
    <w:rsid w:val="00E925F2"/>
    <w:rsid w:val="00E928B2"/>
    <w:rsid w:val="00E92DE3"/>
    <w:rsid w:val="00E92EA8"/>
    <w:rsid w:val="00E931F6"/>
    <w:rsid w:val="00E93812"/>
    <w:rsid w:val="00E938FB"/>
    <w:rsid w:val="00E93D85"/>
    <w:rsid w:val="00E941E3"/>
    <w:rsid w:val="00E94641"/>
    <w:rsid w:val="00E94B5C"/>
    <w:rsid w:val="00E94EDD"/>
    <w:rsid w:val="00E94FC5"/>
    <w:rsid w:val="00E9501B"/>
    <w:rsid w:val="00E95321"/>
    <w:rsid w:val="00E9555C"/>
    <w:rsid w:val="00E9560B"/>
    <w:rsid w:val="00E95E93"/>
    <w:rsid w:val="00E961A1"/>
    <w:rsid w:val="00E9643E"/>
    <w:rsid w:val="00E967AA"/>
    <w:rsid w:val="00E96835"/>
    <w:rsid w:val="00E968DE"/>
    <w:rsid w:val="00E96C3C"/>
    <w:rsid w:val="00E96C68"/>
    <w:rsid w:val="00E96DBE"/>
    <w:rsid w:val="00E96E5B"/>
    <w:rsid w:val="00E97021"/>
    <w:rsid w:val="00E97180"/>
    <w:rsid w:val="00E9737A"/>
    <w:rsid w:val="00E97A12"/>
    <w:rsid w:val="00E97C82"/>
    <w:rsid w:val="00E97D66"/>
    <w:rsid w:val="00E97F62"/>
    <w:rsid w:val="00EA0113"/>
    <w:rsid w:val="00EA0662"/>
    <w:rsid w:val="00EA07BA"/>
    <w:rsid w:val="00EA085B"/>
    <w:rsid w:val="00EA0E84"/>
    <w:rsid w:val="00EA1ABA"/>
    <w:rsid w:val="00EA1BE8"/>
    <w:rsid w:val="00EA3037"/>
    <w:rsid w:val="00EA3594"/>
    <w:rsid w:val="00EA3A8E"/>
    <w:rsid w:val="00EA3FB8"/>
    <w:rsid w:val="00EA4406"/>
    <w:rsid w:val="00EA44AC"/>
    <w:rsid w:val="00EA4B27"/>
    <w:rsid w:val="00EA50BC"/>
    <w:rsid w:val="00EA5555"/>
    <w:rsid w:val="00EA5720"/>
    <w:rsid w:val="00EA57CA"/>
    <w:rsid w:val="00EA57D7"/>
    <w:rsid w:val="00EA581A"/>
    <w:rsid w:val="00EA5A14"/>
    <w:rsid w:val="00EA5F33"/>
    <w:rsid w:val="00EA643A"/>
    <w:rsid w:val="00EA6450"/>
    <w:rsid w:val="00EA682E"/>
    <w:rsid w:val="00EA6AA6"/>
    <w:rsid w:val="00EA6D21"/>
    <w:rsid w:val="00EA7037"/>
    <w:rsid w:val="00EA7214"/>
    <w:rsid w:val="00EA75E5"/>
    <w:rsid w:val="00EA78BD"/>
    <w:rsid w:val="00EA7BE2"/>
    <w:rsid w:val="00EA7C90"/>
    <w:rsid w:val="00EA7D8E"/>
    <w:rsid w:val="00EB0347"/>
    <w:rsid w:val="00EB06EF"/>
    <w:rsid w:val="00EB1174"/>
    <w:rsid w:val="00EB176D"/>
    <w:rsid w:val="00EB1772"/>
    <w:rsid w:val="00EB17E7"/>
    <w:rsid w:val="00EB1B85"/>
    <w:rsid w:val="00EB1D5B"/>
    <w:rsid w:val="00EB1DFF"/>
    <w:rsid w:val="00EB21C6"/>
    <w:rsid w:val="00EB2662"/>
    <w:rsid w:val="00EB2727"/>
    <w:rsid w:val="00EB284C"/>
    <w:rsid w:val="00EB2D42"/>
    <w:rsid w:val="00EB2EB5"/>
    <w:rsid w:val="00EB3709"/>
    <w:rsid w:val="00EB3ABC"/>
    <w:rsid w:val="00EB3BD9"/>
    <w:rsid w:val="00EB3DE5"/>
    <w:rsid w:val="00EB445A"/>
    <w:rsid w:val="00EB48AE"/>
    <w:rsid w:val="00EB497B"/>
    <w:rsid w:val="00EB4CD7"/>
    <w:rsid w:val="00EB5235"/>
    <w:rsid w:val="00EB5635"/>
    <w:rsid w:val="00EB56E8"/>
    <w:rsid w:val="00EB5989"/>
    <w:rsid w:val="00EB60F0"/>
    <w:rsid w:val="00EB61A0"/>
    <w:rsid w:val="00EB6206"/>
    <w:rsid w:val="00EB6552"/>
    <w:rsid w:val="00EB6A56"/>
    <w:rsid w:val="00EB6BE8"/>
    <w:rsid w:val="00EB6ED1"/>
    <w:rsid w:val="00EB6FED"/>
    <w:rsid w:val="00EB7010"/>
    <w:rsid w:val="00EB7169"/>
    <w:rsid w:val="00EB71AE"/>
    <w:rsid w:val="00EB7521"/>
    <w:rsid w:val="00EB7588"/>
    <w:rsid w:val="00EC02EC"/>
    <w:rsid w:val="00EC0546"/>
    <w:rsid w:val="00EC0714"/>
    <w:rsid w:val="00EC0EED"/>
    <w:rsid w:val="00EC110D"/>
    <w:rsid w:val="00EC18ED"/>
    <w:rsid w:val="00EC1C18"/>
    <w:rsid w:val="00EC21FB"/>
    <w:rsid w:val="00EC22A1"/>
    <w:rsid w:val="00EC2412"/>
    <w:rsid w:val="00EC2692"/>
    <w:rsid w:val="00EC27A9"/>
    <w:rsid w:val="00EC2A46"/>
    <w:rsid w:val="00EC2C37"/>
    <w:rsid w:val="00EC2CB7"/>
    <w:rsid w:val="00EC317B"/>
    <w:rsid w:val="00EC32D7"/>
    <w:rsid w:val="00EC37BE"/>
    <w:rsid w:val="00EC3AC3"/>
    <w:rsid w:val="00EC3B50"/>
    <w:rsid w:val="00EC3F65"/>
    <w:rsid w:val="00EC447D"/>
    <w:rsid w:val="00EC453E"/>
    <w:rsid w:val="00EC4C7D"/>
    <w:rsid w:val="00EC4EAC"/>
    <w:rsid w:val="00EC4F89"/>
    <w:rsid w:val="00EC53FD"/>
    <w:rsid w:val="00EC5BD3"/>
    <w:rsid w:val="00EC5D5F"/>
    <w:rsid w:val="00EC5D65"/>
    <w:rsid w:val="00EC5F44"/>
    <w:rsid w:val="00EC615E"/>
    <w:rsid w:val="00EC62BB"/>
    <w:rsid w:val="00EC65EC"/>
    <w:rsid w:val="00EC65F6"/>
    <w:rsid w:val="00EC6DF3"/>
    <w:rsid w:val="00EC700F"/>
    <w:rsid w:val="00EC7836"/>
    <w:rsid w:val="00EC7C86"/>
    <w:rsid w:val="00EC7CA7"/>
    <w:rsid w:val="00EC7FA4"/>
    <w:rsid w:val="00ED00A7"/>
    <w:rsid w:val="00ED02BB"/>
    <w:rsid w:val="00ED05CB"/>
    <w:rsid w:val="00ED1085"/>
    <w:rsid w:val="00ED1123"/>
    <w:rsid w:val="00ED1332"/>
    <w:rsid w:val="00ED1386"/>
    <w:rsid w:val="00ED14AF"/>
    <w:rsid w:val="00ED19F0"/>
    <w:rsid w:val="00ED1C53"/>
    <w:rsid w:val="00ED1C56"/>
    <w:rsid w:val="00ED2222"/>
    <w:rsid w:val="00ED2A18"/>
    <w:rsid w:val="00ED2A8D"/>
    <w:rsid w:val="00ED2B0A"/>
    <w:rsid w:val="00ED2D76"/>
    <w:rsid w:val="00ED321D"/>
    <w:rsid w:val="00ED3224"/>
    <w:rsid w:val="00ED3CBF"/>
    <w:rsid w:val="00ED3F57"/>
    <w:rsid w:val="00ED433C"/>
    <w:rsid w:val="00ED495C"/>
    <w:rsid w:val="00ED4BDE"/>
    <w:rsid w:val="00ED5413"/>
    <w:rsid w:val="00ED5BFF"/>
    <w:rsid w:val="00ED5F24"/>
    <w:rsid w:val="00ED670B"/>
    <w:rsid w:val="00ED6976"/>
    <w:rsid w:val="00ED6A1A"/>
    <w:rsid w:val="00ED6D53"/>
    <w:rsid w:val="00ED709E"/>
    <w:rsid w:val="00ED75E6"/>
    <w:rsid w:val="00ED7909"/>
    <w:rsid w:val="00ED79CB"/>
    <w:rsid w:val="00EE01EA"/>
    <w:rsid w:val="00EE020E"/>
    <w:rsid w:val="00EE02B1"/>
    <w:rsid w:val="00EE02E2"/>
    <w:rsid w:val="00EE0442"/>
    <w:rsid w:val="00EE0EDC"/>
    <w:rsid w:val="00EE17FB"/>
    <w:rsid w:val="00EE186B"/>
    <w:rsid w:val="00EE1A21"/>
    <w:rsid w:val="00EE1C8D"/>
    <w:rsid w:val="00EE20C9"/>
    <w:rsid w:val="00EE2127"/>
    <w:rsid w:val="00EE23A4"/>
    <w:rsid w:val="00EE2544"/>
    <w:rsid w:val="00EE2BF3"/>
    <w:rsid w:val="00EE2E49"/>
    <w:rsid w:val="00EE2F94"/>
    <w:rsid w:val="00EE331B"/>
    <w:rsid w:val="00EE33DF"/>
    <w:rsid w:val="00EE3B36"/>
    <w:rsid w:val="00EE3D9F"/>
    <w:rsid w:val="00EE41BB"/>
    <w:rsid w:val="00EE482F"/>
    <w:rsid w:val="00EE4951"/>
    <w:rsid w:val="00EE4F88"/>
    <w:rsid w:val="00EE51C7"/>
    <w:rsid w:val="00EE51CB"/>
    <w:rsid w:val="00EE5A7F"/>
    <w:rsid w:val="00EE5D88"/>
    <w:rsid w:val="00EE5DF4"/>
    <w:rsid w:val="00EE65D0"/>
    <w:rsid w:val="00EE66E9"/>
    <w:rsid w:val="00EE68AB"/>
    <w:rsid w:val="00EE6B3A"/>
    <w:rsid w:val="00EE6B75"/>
    <w:rsid w:val="00EE6BF0"/>
    <w:rsid w:val="00EE78E4"/>
    <w:rsid w:val="00EE79F8"/>
    <w:rsid w:val="00EE7A4F"/>
    <w:rsid w:val="00EE7AF0"/>
    <w:rsid w:val="00EE7C5E"/>
    <w:rsid w:val="00EF0026"/>
    <w:rsid w:val="00EF0B4F"/>
    <w:rsid w:val="00EF0F9C"/>
    <w:rsid w:val="00EF1138"/>
    <w:rsid w:val="00EF1D70"/>
    <w:rsid w:val="00EF1D81"/>
    <w:rsid w:val="00EF1E91"/>
    <w:rsid w:val="00EF21D7"/>
    <w:rsid w:val="00EF25DA"/>
    <w:rsid w:val="00EF2909"/>
    <w:rsid w:val="00EF2D72"/>
    <w:rsid w:val="00EF2E82"/>
    <w:rsid w:val="00EF31F0"/>
    <w:rsid w:val="00EF334C"/>
    <w:rsid w:val="00EF3380"/>
    <w:rsid w:val="00EF363A"/>
    <w:rsid w:val="00EF36AD"/>
    <w:rsid w:val="00EF451B"/>
    <w:rsid w:val="00EF477D"/>
    <w:rsid w:val="00EF4AD8"/>
    <w:rsid w:val="00EF4ED5"/>
    <w:rsid w:val="00EF500F"/>
    <w:rsid w:val="00EF5157"/>
    <w:rsid w:val="00EF569B"/>
    <w:rsid w:val="00EF5CBF"/>
    <w:rsid w:val="00EF5E92"/>
    <w:rsid w:val="00EF6371"/>
    <w:rsid w:val="00EF638D"/>
    <w:rsid w:val="00EF6401"/>
    <w:rsid w:val="00EF6589"/>
    <w:rsid w:val="00EF66FC"/>
    <w:rsid w:val="00EF69FC"/>
    <w:rsid w:val="00EF75ED"/>
    <w:rsid w:val="00EF763A"/>
    <w:rsid w:val="00EF781B"/>
    <w:rsid w:val="00EF791D"/>
    <w:rsid w:val="00F0020A"/>
    <w:rsid w:val="00F00343"/>
    <w:rsid w:val="00F00F53"/>
    <w:rsid w:val="00F011FB"/>
    <w:rsid w:val="00F0150E"/>
    <w:rsid w:val="00F01893"/>
    <w:rsid w:val="00F01EFA"/>
    <w:rsid w:val="00F020DA"/>
    <w:rsid w:val="00F025F8"/>
    <w:rsid w:val="00F0261F"/>
    <w:rsid w:val="00F026B7"/>
    <w:rsid w:val="00F02724"/>
    <w:rsid w:val="00F029F9"/>
    <w:rsid w:val="00F03244"/>
    <w:rsid w:val="00F032DE"/>
    <w:rsid w:val="00F035F1"/>
    <w:rsid w:val="00F03783"/>
    <w:rsid w:val="00F03DE3"/>
    <w:rsid w:val="00F04584"/>
    <w:rsid w:val="00F04863"/>
    <w:rsid w:val="00F0495D"/>
    <w:rsid w:val="00F04CE8"/>
    <w:rsid w:val="00F04D26"/>
    <w:rsid w:val="00F04DFD"/>
    <w:rsid w:val="00F04FED"/>
    <w:rsid w:val="00F0505E"/>
    <w:rsid w:val="00F059C1"/>
    <w:rsid w:val="00F05EC5"/>
    <w:rsid w:val="00F06784"/>
    <w:rsid w:val="00F06CCB"/>
    <w:rsid w:val="00F07A61"/>
    <w:rsid w:val="00F105BA"/>
    <w:rsid w:val="00F10FEA"/>
    <w:rsid w:val="00F114A4"/>
    <w:rsid w:val="00F1152A"/>
    <w:rsid w:val="00F124D9"/>
    <w:rsid w:val="00F12DEE"/>
    <w:rsid w:val="00F130F7"/>
    <w:rsid w:val="00F13187"/>
    <w:rsid w:val="00F131BE"/>
    <w:rsid w:val="00F1389D"/>
    <w:rsid w:val="00F13CE3"/>
    <w:rsid w:val="00F1431A"/>
    <w:rsid w:val="00F14843"/>
    <w:rsid w:val="00F14BB1"/>
    <w:rsid w:val="00F156CB"/>
    <w:rsid w:val="00F1586B"/>
    <w:rsid w:val="00F15916"/>
    <w:rsid w:val="00F15A6C"/>
    <w:rsid w:val="00F15AA5"/>
    <w:rsid w:val="00F15B34"/>
    <w:rsid w:val="00F16198"/>
    <w:rsid w:val="00F167C6"/>
    <w:rsid w:val="00F16B72"/>
    <w:rsid w:val="00F16EED"/>
    <w:rsid w:val="00F170CD"/>
    <w:rsid w:val="00F178C1"/>
    <w:rsid w:val="00F17C33"/>
    <w:rsid w:val="00F17CD6"/>
    <w:rsid w:val="00F202F1"/>
    <w:rsid w:val="00F2037B"/>
    <w:rsid w:val="00F20CD7"/>
    <w:rsid w:val="00F20E26"/>
    <w:rsid w:val="00F21233"/>
    <w:rsid w:val="00F21332"/>
    <w:rsid w:val="00F2137F"/>
    <w:rsid w:val="00F21588"/>
    <w:rsid w:val="00F217D2"/>
    <w:rsid w:val="00F223A3"/>
    <w:rsid w:val="00F2245C"/>
    <w:rsid w:val="00F22632"/>
    <w:rsid w:val="00F2264C"/>
    <w:rsid w:val="00F22910"/>
    <w:rsid w:val="00F22914"/>
    <w:rsid w:val="00F229F1"/>
    <w:rsid w:val="00F22AE8"/>
    <w:rsid w:val="00F22F50"/>
    <w:rsid w:val="00F239AB"/>
    <w:rsid w:val="00F23B8B"/>
    <w:rsid w:val="00F23EE5"/>
    <w:rsid w:val="00F24196"/>
    <w:rsid w:val="00F247DB"/>
    <w:rsid w:val="00F247EF"/>
    <w:rsid w:val="00F24B21"/>
    <w:rsid w:val="00F250C7"/>
    <w:rsid w:val="00F25889"/>
    <w:rsid w:val="00F26BE9"/>
    <w:rsid w:val="00F26D33"/>
    <w:rsid w:val="00F26D5C"/>
    <w:rsid w:val="00F26DED"/>
    <w:rsid w:val="00F27537"/>
    <w:rsid w:val="00F2775C"/>
    <w:rsid w:val="00F27B95"/>
    <w:rsid w:val="00F27E11"/>
    <w:rsid w:val="00F30464"/>
    <w:rsid w:val="00F30826"/>
    <w:rsid w:val="00F30838"/>
    <w:rsid w:val="00F30852"/>
    <w:rsid w:val="00F309DE"/>
    <w:rsid w:val="00F30D77"/>
    <w:rsid w:val="00F30FE1"/>
    <w:rsid w:val="00F31CF3"/>
    <w:rsid w:val="00F325AA"/>
    <w:rsid w:val="00F32D1C"/>
    <w:rsid w:val="00F3303D"/>
    <w:rsid w:val="00F330E7"/>
    <w:rsid w:val="00F33272"/>
    <w:rsid w:val="00F3390A"/>
    <w:rsid w:val="00F33B77"/>
    <w:rsid w:val="00F33CDF"/>
    <w:rsid w:val="00F33FAC"/>
    <w:rsid w:val="00F343F9"/>
    <w:rsid w:val="00F354E6"/>
    <w:rsid w:val="00F35659"/>
    <w:rsid w:val="00F35E47"/>
    <w:rsid w:val="00F35FFB"/>
    <w:rsid w:val="00F361A8"/>
    <w:rsid w:val="00F3682C"/>
    <w:rsid w:val="00F3693D"/>
    <w:rsid w:val="00F36D3A"/>
    <w:rsid w:val="00F37296"/>
    <w:rsid w:val="00F3758D"/>
    <w:rsid w:val="00F402CC"/>
    <w:rsid w:val="00F403C6"/>
    <w:rsid w:val="00F40DE4"/>
    <w:rsid w:val="00F4123E"/>
    <w:rsid w:val="00F412C1"/>
    <w:rsid w:val="00F4138A"/>
    <w:rsid w:val="00F41634"/>
    <w:rsid w:val="00F41814"/>
    <w:rsid w:val="00F419BA"/>
    <w:rsid w:val="00F41CCE"/>
    <w:rsid w:val="00F41EFB"/>
    <w:rsid w:val="00F4227D"/>
    <w:rsid w:val="00F423EE"/>
    <w:rsid w:val="00F423F8"/>
    <w:rsid w:val="00F42D86"/>
    <w:rsid w:val="00F42FE2"/>
    <w:rsid w:val="00F43047"/>
    <w:rsid w:val="00F434A0"/>
    <w:rsid w:val="00F43685"/>
    <w:rsid w:val="00F438C0"/>
    <w:rsid w:val="00F43CA2"/>
    <w:rsid w:val="00F4444A"/>
    <w:rsid w:val="00F4473F"/>
    <w:rsid w:val="00F44B98"/>
    <w:rsid w:val="00F44EF7"/>
    <w:rsid w:val="00F45813"/>
    <w:rsid w:val="00F458D4"/>
    <w:rsid w:val="00F45B12"/>
    <w:rsid w:val="00F45E04"/>
    <w:rsid w:val="00F46505"/>
    <w:rsid w:val="00F466C3"/>
    <w:rsid w:val="00F46746"/>
    <w:rsid w:val="00F4675B"/>
    <w:rsid w:val="00F46EE9"/>
    <w:rsid w:val="00F475A2"/>
    <w:rsid w:val="00F4795A"/>
    <w:rsid w:val="00F47C83"/>
    <w:rsid w:val="00F5020C"/>
    <w:rsid w:val="00F5065B"/>
    <w:rsid w:val="00F506C0"/>
    <w:rsid w:val="00F508CA"/>
    <w:rsid w:val="00F50A19"/>
    <w:rsid w:val="00F50C93"/>
    <w:rsid w:val="00F50CE4"/>
    <w:rsid w:val="00F52089"/>
    <w:rsid w:val="00F52809"/>
    <w:rsid w:val="00F52B66"/>
    <w:rsid w:val="00F52F1F"/>
    <w:rsid w:val="00F52FB4"/>
    <w:rsid w:val="00F53092"/>
    <w:rsid w:val="00F532E2"/>
    <w:rsid w:val="00F53303"/>
    <w:rsid w:val="00F5363D"/>
    <w:rsid w:val="00F53CCB"/>
    <w:rsid w:val="00F542D2"/>
    <w:rsid w:val="00F54C89"/>
    <w:rsid w:val="00F54CFE"/>
    <w:rsid w:val="00F54E65"/>
    <w:rsid w:val="00F54E9D"/>
    <w:rsid w:val="00F5574E"/>
    <w:rsid w:val="00F55BF2"/>
    <w:rsid w:val="00F55C94"/>
    <w:rsid w:val="00F56019"/>
    <w:rsid w:val="00F56255"/>
    <w:rsid w:val="00F565AE"/>
    <w:rsid w:val="00F5671B"/>
    <w:rsid w:val="00F5682C"/>
    <w:rsid w:val="00F56AEF"/>
    <w:rsid w:val="00F56E39"/>
    <w:rsid w:val="00F5743C"/>
    <w:rsid w:val="00F57C5A"/>
    <w:rsid w:val="00F57ED4"/>
    <w:rsid w:val="00F60263"/>
    <w:rsid w:val="00F6090D"/>
    <w:rsid w:val="00F60E2A"/>
    <w:rsid w:val="00F60F64"/>
    <w:rsid w:val="00F612DA"/>
    <w:rsid w:val="00F615B8"/>
    <w:rsid w:val="00F61617"/>
    <w:rsid w:val="00F618CE"/>
    <w:rsid w:val="00F61B66"/>
    <w:rsid w:val="00F61E92"/>
    <w:rsid w:val="00F622E2"/>
    <w:rsid w:val="00F62759"/>
    <w:rsid w:val="00F628C3"/>
    <w:rsid w:val="00F62BB8"/>
    <w:rsid w:val="00F62D4F"/>
    <w:rsid w:val="00F631FB"/>
    <w:rsid w:val="00F6364B"/>
    <w:rsid w:val="00F639A4"/>
    <w:rsid w:val="00F6420B"/>
    <w:rsid w:val="00F6452B"/>
    <w:rsid w:val="00F649BF"/>
    <w:rsid w:val="00F649EE"/>
    <w:rsid w:val="00F64E55"/>
    <w:rsid w:val="00F65733"/>
    <w:rsid w:val="00F65973"/>
    <w:rsid w:val="00F65B2F"/>
    <w:rsid w:val="00F65BAD"/>
    <w:rsid w:val="00F65E64"/>
    <w:rsid w:val="00F66784"/>
    <w:rsid w:val="00F66D00"/>
    <w:rsid w:val="00F6704C"/>
    <w:rsid w:val="00F67105"/>
    <w:rsid w:val="00F671A7"/>
    <w:rsid w:val="00F671E0"/>
    <w:rsid w:val="00F674FA"/>
    <w:rsid w:val="00F6751C"/>
    <w:rsid w:val="00F6754E"/>
    <w:rsid w:val="00F67AD0"/>
    <w:rsid w:val="00F67CC7"/>
    <w:rsid w:val="00F67E23"/>
    <w:rsid w:val="00F708A4"/>
    <w:rsid w:val="00F7105A"/>
    <w:rsid w:val="00F714F4"/>
    <w:rsid w:val="00F71DB0"/>
    <w:rsid w:val="00F7261B"/>
    <w:rsid w:val="00F72BFF"/>
    <w:rsid w:val="00F7369B"/>
    <w:rsid w:val="00F738E1"/>
    <w:rsid w:val="00F73C05"/>
    <w:rsid w:val="00F74061"/>
    <w:rsid w:val="00F74264"/>
    <w:rsid w:val="00F74652"/>
    <w:rsid w:val="00F7489F"/>
    <w:rsid w:val="00F749D8"/>
    <w:rsid w:val="00F75176"/>
    <w:rsid w:val="00F75422"/>
    <w:rsid w:val="00F759D7"/>
    <w:rsid w:val="00F75B8A"/>
    <w:rsid w:val="00F761B8"/>
    <w:rsid w:val="00F76242"/>
    <w:rsid w:val="00F768E7"/>
    <w:rsid w:val="00F7692C"/>
    <w:rsid w:val="00F770FB"/>
    <w:rsid w:val="00F771E5"/>
    <w:rsid w:val="00F7795E"/>
    <w:rsid w:val="00F77A13"/>
    <w:rsid w:val="00F77F62"/>
    <w:rsid w:val="00F80297"/>
    <w:rsid w:val="00F80315"/>
    <w:rsid w:val="00F80340"/>
    <w:rsid w:val="00F80594"/>
    <w:rsid w:val="00F80918"/>
    <w:rsid w:val="00F8110C"/>
    <w:rsid w:val="00F814AD"/>
    <w:rsid w:val="00F81672"/>
    <w:rsid w:val="00F816F1"/>
    <w:rsid w:val="00F81772"/>
    <w:rsid w:val="00F81AAD"/>
    <w:rsid w:val="00F81E06"/>
    <w:rsid w:val="00F820D3"/>
    <w:rsid w:val="00F82383"/>
    <w:rsid w:val="00F82884"/>
    <w:rsid w:val="00F829A0"/>
    <w:rsid w:val="00F829D1"/>
    <w:rsid w:val="00F82BB2"/>
    <w:rsid w:val="00F82CB4"/>
    <w:rsid w:val="00F82FE6"/>
    <w:rsid w:val="00F83394"/>
    <w:rsid w:val="00F83728"/>
    <w:rsid w:val="00F84036"/>
    <w:rsid w:val="00F8432E"/>
    <w:rsid w:val="00F84563"/>
    <w:rsid w:val="00F84830"/>
    <w:rsid w:val="00F84A47"/>
    <w:rsid w:val="00F84ED8"/>
    <w:rsid w:val="00F85110"/>
    <w:rsid w:val="00F85282"/>
    <w:rsid w:val="00F85352"/>
    <w:rsid w:val="00F85B57"/>
    <w:rsid w:val="00F86A10"/>
    <w:rsid w:val="00F86BB6"/>
    <w:rsid w:val="00F873A2"/>
    <w:rsid w:val="00F879D4"/>
    <w:rsid w:val="00F90127"/>
    <w:rsid w:val="00F90185"/>
    <w:rsid w:val="00F90A24"/>
    <w:rsid w:val="00F91036"/>
    <w:rsid w:val="00F91C4B"/>
    <w:rsid w:val="00F91E6C"/>
    <w:rsid w:val="00F91F5C"/>
    <w:rsid w:val="00F921FE"/>
    <w:rsid w:val="00F9284D"/>
    <w:rsid w:val="00F92B80"/>
    <w:rsid w:val="00F9357F"/>
    <w:rsid w:val="00F937B5"/>
    <w:rsid w:val="00F94045"/>
    <w:rsid w:val="00F94174"/>
    <w:rsid w:val="00F94222"/>
    <w:rsid w:val="00F942A9"/>
    <w:rsid w:val="00F94432"/>
    <w:rsid w:val="00F94785"/>
    <w:rsid w:val="00F94DBE"/>
    <w:rsid w:val="00F94F7D"/>
    <w:rsid w:val="00F9519D"/>
    <w:rsid w:val="00F952AA"/>
    <w:rsid w:val="00F9548E"/>
    <w:rsid w:val="00F95532"/>
    <w:rsid w:val="00F95651"/>
    <w:rsid w:val="00F956DA"/>
    <w:rsid w:val="00F95A0D"/>
    <w:rsid w:val="00F96037"/>
    <w:rsid w:val="00F964FE"/>
    <w:rsid w:val="00F969D8"/>
    <w:rsid w:val="00F96F3E"/>
    <w:rsid w:val="00F96F78"/>
    <w:rsid w:val="00F97166"/>
    <w:rsid w:val="00F97396"/>
    <w:rsid w:val="00F979E0"/>
    <w:rsid w:val="00F97D58"/>
    <w:rsid w:val="00FA037C"/>
    <w:rsid w:val="00FA07D4"/>
    <w:rsid w:val="00FA09A7"/>
    <w:rsid w:val="00FA0B16"/>
    <w:rsid w:val="00FA162C"/>
    <w:rsid w:val="00FA199B"/>
    <w:rsid w:val="00FA1D45"/>
    <w:rsid w:val="00FA1D4A"/>
    <w:rsid w:val="00FA21ED"/>
    <w:rsid w:val="00FA287E"/>
    <w:rsid w:val="00FA293B"/>
    <w:rsid w:val="00FA2A9B"/>
    <w:rsid w:val="00FA2B5C"/>
    <w:rsid w:val="00FA2EE9"/>
    <w:rsid w:val="00FA342E"/>
    <w:rsid w:val="00FA34FE"/>
    <w:rsid w:val="00FA3CE5"/>
    <w:rsid w:val="00FA3D40"/>
    <w:rsid w:val="00FA3E28"/>
    <w:rsid w:val="00FA3E5D"/>
    <w:rsid w:val="00FA3EAE"/>
    <w:rsid w:val="00FA431F"/>
    <w:rsid w:val="00FA4369"/>
    <w:rsid w:val="00FA48DB"/>
    <w:rsid w:val="00FA4951"/>
    <w:rsid w:val="00FA4E33"/>
    <w:rsid w:val="00FA565E"/>
    <w:rsid w:val="00FA58CD"/>
    <w:rsid w:val="00FA5F4D"/>
    <w:rsid w:val="00FA6598"/>
    <w:rsid w:val="00FA68C1"/>
    <w:rsid w:val="00FA6A9C"/>
    <w:rsid w:val="00FA6C9B"/>
    <w:rsid w:val="00FA6E69"/>
    <w:rsid w:val="00FA702C"/>
    <w:rsid w:val="00FA7090"/>
    <w:rsid w:val="00FA7168"/>
    <w:rsid w:val="00FA7355"/>
    <w:rsid w:val="00FA7474"/>
    <w:rsid w:val="00FA7898"/>
    <w:rsid w:val="00FA7AAC"/>
    <w:rsid w:val="00FA7EB9"/>
    <w:rsid w:val="00FB0414"/>
    <w:rsid w:val="00FB0577"/>
    <w:rsid w:val="00FB068C"/>
    <w:rsid w:val="00FB0A08"/>
    <w:rsid w:val="00FB0BA8"/>
    <w:rsid w:val="00FB0D1D"/>
    <w:rsid w:val="00FB0D97"/>
    <w:rsid w:val="00FB0ED7"/>
    <w:rsid w:val="00FB11AC"/>
    <w:rsid w:val="00FB1603"/>
    <w:rsid w:val="00FB17AA"/>
    <w:rsid w:val="00FB17B4"/>
    <w:rsid w:val="00FB1819"/>
    <w:rsid w:val="00FB1A5B"/>
    <w:rsid w:val="00FB1D96"/>
    <w:rsid w:val="00FB1F80"/>
    <w:rsid w:val="00FB2079"/>
    <w:rsid w:val="00FB24F0"/>
    <w:rsid w:val="00FB252C"/>
    <w:rsid w:val="00FB278B"/>
    <w:rsid w:val="00FB316B"/>
    <w:rsid w:val="00FB3231"/>
    <w:rsid w:val="00FB3277"/>
    <w:rsid w:val="00FB332B"/>
    <w:rsid w:val="00FB381D"/>
    <w:rsid w:val="00FB39B5"/>
    <w:rsid w:val="00FB39FD"/>
    <w:rsid w:val="00FB3ADC"/>
    <w:rsid w:val="00FB3FDA"/>
    <w:rsid w:val="00FB4336"/>
    <w:rsid w:val="00FB498B"/>
    <w:rsid w:val="00FB4C33"/>
    <w:rsid w:val="00FB4FF7"/>
    <w:rsid w:val="00FB5563"/>
    <w:rsid w:val="00FB563A"/>
    <w:rsid w:val="00FB5A31"/>
    <w:rsid w:val="00FB5BA5"/>
    <w:rsid w:val="00FB5BD7"/>
    <w:rsid w:val="00FB5BFB"/>
    <w:rsid w:val="00FB5C58"/>
    <w:rsid w:val="00FB5F55"/>
    <w:rsid w:val="00FB6764"/>
    <w:rsid w:val="00FB68A9"/>
    <w:rsid w:val="00FB694A"/>
    <w:rsid w:val="00FB6A13"/>
    <w:rsid w:val="00FB6DCD"/>
    <w:rsid w:val="00FB7576"/>
    <w:rsid w:val="00FB796B"/>
    <w:rsid w:val="00FB7B71"/>
    <w:rsid w:val="00FB7C88"/>
    <w:rsid w:val="00FB7C8F"/>
    <w:rsid w:val="00FB7D22"/>
    <w:rsid w:val="00FB7E74"/>
    <w:rsid w:val="00FC021E"/>
    <w:rsid w:val="00FC0486"/>
    <w:rsid w:val="00FC04C5"/>
    <w:rsid w:val="00FC0E14"/>
    <w:rsid w:val="00FC0E46"/>
    <w:rsid w:val="00FC0EC9"/>
    <w:rsid w:val="00FC11FD"/>
    <w:rsid w:val="00FC13C7"/>
    <w:rsid w:val="00FC15F7"/>
    <w:rsid w:val="00FC1965"/>
    <w:rsid w:val="00FC19B7"/>
    <w:rsid w:val="00FC1A04"/>
    <w:rsid w:val="00FC231C"/>
    <w:rsid w:val="00FC240B"/>
    <w:rsid w:val="00FC2577"/>
    <w:rsid w:val="00FC26A2"/>
    <w:rsid w:val="00FC26F6"/>
    <w:rsid w:val="00FC2A84"/>
    <w:rsid w:val="00FC3240"/>
    <w:rsid w:val="00FC333D"/>
    <w:rsid w:val="00FC33C0"/>
    <w:rsid w:val="00FC36FE"/>
    <w:rsid w:val="00FC3B88"/>
    <w:rsid w:val="00FC3C68"/>
    <w:rsid w:val="00FC41B2"/>
    <w:rsid w:val="00FC437F"/>
    <w:rsid w:val="00FC44A3"/>
    <w:rsid w:val="00FC4702"/>
    <w:rsid w:val="00FC48E3"/>
    <w:rsid w:val="00FC4A66"/>
    <w:rsid w:val="00FC4F78"/>
    <w:rsid w:val="00FC529E"/>
    <w:rsid w:val="00FC54B0"/>
    <w:rsid w:val="00FC56F7"/>
    <w:rsid w:val="00FC57B9"/>
    <w:rsid w:val="00FC586B"/>
    <w:rsid w:val="00FC5EE9"/>
    <w:rsid w:val="00FC5FB2"/>
    <w:rsid w:val="00FC6384"/>
    <w:rsid w:val="00FC63AF"/>
    <w:rsid w:val="00FC678A"/>
    <w:rsid w:val="00FC6ED8"/>
    <w:rsid w:val="00FC6F9F"/>
    <w:rsid w:val="00FC76A0"/>
    <w:rsid w:val="00FC78A3"/>
    <w:rsid w:val="00FD09DB"/>
    <w:rsid w:val="00FD0B51"/>
    <w:rsid w:val="00FD0CE6"/>
    <w:rsid w:val="00FD1188"/>
    <w:rsid w:val="00FD12EC"/>
    <w:rsid w:val="00FD13ED"/>
    <w:rsid w:val="00FD1AF6"/>
    <w:rsid w:val="00FD1C75"/>
    <w:rsid w:val="00FD2AA6"/>
    <w:rsid w:val="00FD2DC9"/>
    <w:rsid w:val="00FD2F08"/>
    <w:rsid w:val="00FD302B"/>
    <w:rsid w:val="00FD3082"/>
    <w:rsid w:val="00FD3601"/>
    <w:rsid w:val="00FD3807"/>
    <w:rsid w:val="00FD4401"/>
    <w:rsid w:val="00FD488E"/>
    <w:rsid w:val="00FD4E63"/>
    <w:rsid w:val="00FD505F"/>
    <w:rsid w:val="00FD53A8"/>
    <w:rsid w:val="00FD6365"/>
    <w:rsid w:val="00FD6F48"/>
    <w:rsid w:val="00FD7249"/>
    <w:rsid w:val="00FD7485"/>
    <w:rsid w:val="00FD78D1"/>
    <w:rsid w:val="00FD79EE"/>
    <w:rsid w:val="00FD7BC6"/>
    <w:rsid w:val="00FD7F53"/>
    <w:rsid w:val="00FE0692"/>
    <w:rsid w:val="00FE094D"/>
    <w:rsid w:val="00FE0EA9"/>
    <w:rsid w:val="00FE11E0"/>
    <w:rsid w:val="00FE12D5"/>
    <w:rsid w:val="00FE13CA"/>
    <w:rsid w:val="00FE1A2C"/>
    <w:rsid w:val="00FE1A9C"/>
    <w:rsid w:val="00FE2A03"/>
    <w:rsid w:val="00FE2B8B"/>
    <w:rsid w:val="00FE2CCD"/>
    <w:rsid w:val="00FE2F9F"/>
    <w:rsid w:val="00FE3042"/>
    <w:rsid w:val="00FE31BB"/>
    <w:rsid w:val="00FE32A9"/>
    <w:rsid w:val="00FE343D"/>
    <w:rsid w:val="00FE349B"/>
    <w:rsid w:val="00FE3522"/>
    <w:rsid w:val="00FE3DBE"/>
    <w:rsid w:val="00FE4B23"/>
    <w:rsid w:val="00FE51D2"/>
    <w:rsid w:val="00FE51FE"/>
    <w:rsid w:val="00FE550F"/>
    <w:rsid w:val="00FE5553"/>
    <w:rsid w:val="00FE5568"/>
    <w:rsid w:val="00FE5688"/>
    <w:rsid w:val="00FE57E0"/>
    <w:rsid w:val="00FE5842"/>
    <w:rsid w:val="00FE5A6B"/>
    <w:rsid w:val="00FE5C57"/>
    <w:rsid w:val="00FE612C"/>
    <w:rsid w:val="00FE642A"/>
    <w:rsid w:val="00FE66FD"/>
    <w:rsid w:val="00FE68CB"/>
    <w:rsid w:val="00FE6BA4"/>
    <w:rsid w:val="00FE6CFE"/>
    <w:rsid w:val="00FE6D33"/>
    <w:rsid w:val="00FE71B8"/>
    <w:rsid w:val="00FE7229"/>
    <w:rsid w:val="00FE735F"/>
    <w:rsid w:val="00FE7390"/>
    <w:rsid w:val="00FE755C"/>
    <w:rsid w:val="00FE7806"/>
    <w:rsid w:val="00FE79D6"/>
    <w:rsid w:val="00FE7C5D"/>
    <w:rsid w:val="00FE7FC9"/>
    <w:rsid w:val="00FF0178"/>
    <w:rsid w:val="00FF055F"/>
    <w:rsid w:val="00FF0A65"/>
    <w:rsid w:val="00FF0FC5"/>
    <w:rsid w:val="00FF11BE"/>
    <w:rsid w:val="00FF166F"/>
    <w:rsid w:val="00FF1B7A"/>
    <w:rsid w:val="00FF1D87"/>
    <w:rsid w:val="00FF1F43"/>
    <w:rsid w:val="00FF2400"/>
    <w:rsid w:val="00FF258A"/>
    <w:rsid w:val="00FF25B8"/>
    <w:rsid w:val="00FF33C1"/>
    <w:rsid w:val="00FF381D"/>
    <w:rsid w:val="00FF3B8E"/>
    <w:rsid w:val="00FF3FE0"/>
    <w:rsid w:val="00FF3FE9"/>
    <w:rsid w:val="00FF40EE"/>
    <w:rsid w:val="00FF4B42"/>
    <w:rsid w:val="00FF4CE9"/>
    <w:rsid w:val="00FF4F08"/>
    <w:rsid w:val="00FF54E1"/>
    <w:rsid w:val="00FF5660"/>
    <w:rsid w:val="00FF566D"/>
    <w:rsid w:val="00FF58A7"/>
    <w:rsid w:val="00FF5C88"/>
    <w:rsid w:val="00FF5CB6"/>
    <w:rsid w:val="00FF5D6A"/>
    <w:rsid w:val="00FF5D85"/>
    <w:rsid w:val="00FF5DF4"/>
    <w:rsid w:val="00FF5E68"/>
    <w:rsid w:val="00FF5F31"/>
    <w:rsid w:val="00FF66FC"/>
    <w:rsid w:val="00FF71BA"/>
    <w:rsid w:val="00FF7236"/>
    <w:rsid w:val="00FF724F"/>
    <w:rsid w:val="00FF7A39"/>
    <w:rsid w:val="0266879E"/>
    <w:rsid w:val="06495EE0"/>
    <w:rsid w:val="08B50269"/>
    <w:rsid w:val="09B992FA"/>
    <w:rsid w:val="0BDF84E3"/>
    <w:rsid w:val="0BE827C7"/>
    <w:rsid w:val="0CC68DA6"/>
    <w:rsid w:val="0D19160A"/>
    <w:rsid w:val="0FBAB7D9"/>
    <w:rsid w:val="1D731171"/>
    <w:rsid w:val="23A5F205"/>
    <w:rsid w:val="24E6C399"/>
    <w:rsid w:val="2D1F86D8"/>
    <w:rsid w:val="2E7FDFD2"/>
    <w:rsid w:val="312867FE"/>
    <w:rsid w:val="388BCA30"/>
    <w:rsid w:val="4268F7E8"/>
    <w:rsid w:val="456B7BCC"/>
    <w:rsid w:val="45DA39E6"/>
    <w:rsid w:val="49E8E8CC"/>
    <w:rsid w:val="50551F89"/>
    <w:rsid w:val="505E1BCA"/>
    <w:rsid w:val="529D6CC2"/>
    <w:rsid w:val="54F85F55"/>
    <w:rsid w:val="58F20D47"/>
    <w:rsid w:val="5C1ACD69"/>
    <w:rsid w:val="5CBB8947"/>
    <w:rsid w:val="60018177"/>
    <w:rsid w:val="641CC337"/>
    <w:rsid w:val="6AC8CE39"/>
    <w:rsid w:val="77D43A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docId w15:val="{924D0712-51A7-4DB5-930C-F0E074EB4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144EA8"/>
    <w:pPr>
      <w:spacing w:before="100" w:beforeAutospacing="1" w:after="100" w:afterAutospacing="1"/>
      <w:outlineLvl w:val="0"/>
    </w:pPr>
    <w:rPr>
      <w:rFonts w:ascii="Times New Roman" w:eastAsia="Times New Roman" w:hAnsi="Times New Roman" w:cs="Times New Roman"/>
      <w:b/>
      <w:bCs/>
      <w:kern w:val="36"/>
      <w:sz w:val="48"/>
      <w:szCs w:val="48"/>
      <w:lang w:val="en-I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customStyle="1" w:styleId="AbstractSummary">
    <w:name w:val="Abstract/Summary"/>
    <w:basedOn w:val="Normal"/>
    <w:rsid w:val="00C749A2"/>
    <w:pPr>
      <w:spacing w:before="120" w:after="0"/>
    </w:pPr>
    <w:rPr>
      <w:rFonts w:ascii="Times New Roman" w:eastAsia="Times New Roman" w:hAnsi="Times New Roman" w:cs="Times New Roman"/>
      <w:sz w:val="24"/>
      <w:szCs w:val="24"/>
    </w:rPr>
  </w:style>
  <w:style w:type="paragraph" w:customStyle="1" w:styleId="Teaser">
    <w:name w:val="Teaser"/>
    <w:basedOn w:val="Normal"/>
    <w:link w:val="TeaserChar"/>
    <w:rsid w:val="00C749A2"/>
    <w:pPr>
      <w:spacing w:before="120" w:after="0"/>
    </w:pPr>
    <w:rPr>
      <w:rFonts w:ascii="Times New Roman" w:eastAsia="Times New Roman" w:hAnsi="Times New Roman" w:cs="Times New Roman"/>
      <w:sz w:val="24"/>
      <w:szCs w:val="24"/>
    </w:rPr>
  </w:style>
  <w:style w:type="character" w:customStyle="1" w:styleId="TeaserChar">
    <w:name w:val="Teaser Char"/>
    <w:basedOn w:val="DefaultParagraphFont"/>
    <w:link w:val="Teaser"/>
    <w:rsid w:val="00C749A2"/>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C749A2"/>
  </w:style>
  <w:style w:type="paragraph" w:customStyle="1" w:styleId="EndNoteBibliographyTitle">
    <w:name w:val="EndNote Bibliography Title"/>
    <w:basedOn w:val="Normal"/>
    <w:link w:val="EndNoteBibliographyTitleChar"/>
    <w:rsid w:val="00C749A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749A2"/>
    <w:rPr>
      <w:rFonts w:ascii="Calibri" w:hAnsi="Calibri" w:cs="Calibri"/>
      <w:noProof/>
    </w:rPr>
  </w:style>
  <w:style w:type="paragraph" w:customStyle="1" w:styleId="EndNoteBibliography">
    <w:name w:val="EndNote Bibliography"/>
    <w:basedOn w:val="Normal"/>
    <w:link w:val="EndNoteBibliographyChar"/>
    <w:rsid w:val="00C749A2"/>
    <w:rPr>
      <w:rFonts w:ascii="Calibri" w:hAnsi="Calibri" w:cs="Calibri"/>
      <w:noProof/>
    </w:rPr>
  </w:style>
  <w:style w:type="character" w:customStyle="1" w:styleId="EndNoteBibliographyChar">
    <w:name w:val="EndNote Bibliography Char"/>
    <w:basedOn w:val="DefaultParagraphFont"/>
    <w:link w:val="EndNoteBibliography"/>
    <w:rsid w:val="00C749A2"/>
    <w:rPr>
      <w:rFonts w:ascii="Calibri" w:hAnsi="Calibri" w:cs="Calibri"/>
      <w:noProof/>
    </w:rPr>
  </w:style>
  <w:style w:type="character" w:customStyle="1" w:styleId="UnresolvedMention1">
    <w:name w:val="Unresolved Mention1"/>
    <w:basedOn w:val="DefaultParagraphFont"/>
    <w:uiPriority w:val="99"/>
    <w:semiHidden/>
    <w:unhideWhenUsed/>
    <w:rsid w:val="003B6F99"/>
    <w:rPr>
      <w:color w:val="605E5C"/>
      <w:shd w:val="clear" w:color="auto" w:fill="E1DFDD"/>
    </w:rPr>
  </w:style>
  <w:style w:type="paragraph" w:styleId="Header">
    <w:name w:val="header"/>
    <w:basedOn w:val="Normal"/>
    <w:link w:val="HeaderChar"/>
    <w:uiPriority w:val="99"/>
    <w:semiHidden/>
    <w:unhideWhenUsed/>
    <w:rsid w:val="00D24DCF"/>
    <w:pPr>
      <w:tabs>
        <w:tab w:val="center" w:pos="4513"/>
        <w:tab w:val="right" w:pos="9026"/>
      </w:tabs>
      <w:spacing w:after="0"/>
    </w:pPr>
  </w:style>
  <w:style w:type="character" w:customStyle="1" w:styleId="HeaderChar">
    <w:name w:val="Header Char"/>
    <w:basedOn w:val="DefaultParagraphFont"/>
    <w:link w:val="Header"/>
    <w:uiPriority w:val="99"/>
    <w:semiHidden/>
    <w:rsid w:val="00D24DCF"/>
  </w:style>
  <w:style w:type="paragraph" w:styleId="Footer">
    <w:name w:val="footer"/>
    <w:basedOn w:val="Normal"/>
    <w:link w:val="FooterChar"/>
    <w:uiPriority w:val="99"/>
    <w:semiHidden/>
    <w:unhideWhenUsed/>
    <w:rsid w:val="00D24DCF"/>
    <w:pPr>
      <w:tabs>
        <w:tab w:val="center" w:pos="4513"/>
        <w:tab w:val="right" w:pos="9026"/>
      </w:tabs>
      <w:spacing w:after="0"/>
    </w:pPr>
  </w:style>
  <w:style w:type="character" w:customStyle="1" w:styleId="FooterChar">
    <w:name w:val="Footer Char"/>
    <w:basedOn w:val="DefaultParagraphFont"/>
    <w:link w:val="Footer"/>
    <w:uiPriority w:val="99"/>
    <w:semiHidden/>
    <w:rsid w:val="00D24DCF"/>
  </w:style>
  <w:style w:type="character" w:customStyle="1" w:styleId="normaltextrun">
    <w:name w:val="normaltextrun"/>
    <w:basedOn w:val="DefaultParagraphFont"/>
    <w:rsid w:val="00711036"/>
  </w:style>
  <w:style w:type="paragraph" w:styleId="ListParagraph">
    <w:name w:val="List Paragraph"/>
    <w:basedOn w:val="Normal"/>
    <w:uiPriority w:val="34"/>
    <w:qFormat/>
    <w:rsid w:val="00482188"/>
    <w:pPr>
      <w:ind w:left="720"/>
      <w:contextualSpacing/>
    </w:pPr>
  </w:style>
  <w:style w:type="character" w:styleId="UnresolvedMention">
    <w:name w:val="Unresolved Mention"/>
    <w:basedOn w:val="DefaultParagraphFont"/>
    <w:uiPriority w:val="99"/>
    <w:unhideWhenUsed/>
    <w:rsid w:val="00E44542"/>
    <w:rPr>
      <w:color w:val="605E5C"/>
      <w:shd w:val="clear" w:color="auto" w:fill="E1DFDD"/>
    </w:rPr>
  </w:style>
  <w:style w:type="paragraph" w:styleId="Revision">
    <w:name w:val="Revision"/>
    <w:hidden/>
    <w:uiPriority w:val="99"/>
    <w:semiHidden/>
    <w:rsid w:val="002E76B6"/>
    <w:pPr>
      <w:spacing w:after="0"/>
    </w:pPr>
  </w:style>
  <w:style w:type="character" w:styleId="FollowedHyperlink">
    <w:name w:val="FollowedHyperlink"/>
    <w:basedOn w:val="DefaultParagraphFont"/>
    <w:uiPriority w:val="99"/>
    <w:semiHidden/>
    <w:unhideWhenUsed/>
    <w:rsid w:val="009E25A9"/>
    <w:rPr>
      <w:color w:val="800080" w:themeColor="followedHyperlink"/>
      <w:u w:val="single"/>
    </w:rPr>
  </w:style>
  <w:style w:type="character" w:styleId="PlaceholderText">
    <w:name w:val="Placeholder Text"/>
    <w:basedOn w:val="DefaultParagraphFont"/>
    <w:uiPriority w:val="99"/>
    <w:semiHidden/>
    <w:rsid w:val="00FB332B"/>
    <w:rPr>
      <w:color w:val="808080"/>
    </w:rPr>
  </w:style>
  <w:style w:type="table" w:styleId="TableGrid">
    <w:name w:val="Table Grid"/>
    <w:basedOn w:val="TableNormal"/>
    <w:uiPriority w:val="59"/>
    <w:rsid w:val="004825A1"/>
    <w:pPr>
      <w:spacing w:after="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basedOn w:val="DefaultParagraphFont"/>
    <w:uiPriority w:val="99"/>
    <w:unhideWhenUsed/>
    <w:rsid w:val="003C46FA"/>
    <w:rPr>
      <w:color w:val="2B579A"/>
      <w:shd w:val="clear" w:color="auto" w:fill="E1DFDD"/>
    </w:rPr>
  </w:style>
  <w:style w:type="character" w:styleId="Mention">
    <w:name w:val="Mention"/>
    <w:basedOn w:val="DefaultParagraphFont"/>
    <w:uiPriority w:val="99"/>
    <w:unhideWhenUsed/>
    <w:rsid w:val="002D4926"/>
    <w:rPr>
      <w:color w:val="2B579A"/>
      <w:shd w:val="clear" w:color="auto" w:fill="E1DFDD"/>
    </w:rPr>
  </w:style>
  <w:style w:type="character" w:customStyle="1" w:styleId="UnresolvedMention2">
    <w:name w:val="Unresolved Mention2"/>
    <w:basedOn w:val="DefaultParagraphFont"/>
    <w:uiPriority w:val="99"/>
    <w:unhideWhenUsed/>
    <w:rsid w:val="00CB7AA8"/>
    <w:rPr>
      <w:color w:val="605E5C"/>
      <w:shd w:val="clear" w:color="auto" w:fill="E1DFDD"/>
    </w:rPr>
  </w:style>
  <w:style w:type="character" w:customStyle="1" w:styleId="Mention2">
    <w:name w:val="Mention2"/>
    <w:basedOn w:val="DefaultParagraphFont"/>
    <w:uiPriority w:val="99"/>
    <w:unhideWhenUsed/>
    <w:rsid w:val="00CB7AA8"/>
    <w:rPr>
      <w:color w:val="2B579A"/>
      <w:shd w:val="clear" w:color="auto" w:fill="E1DFDD"/>
    </w:rPr>
  </w:style>
  <w:style w:type="character" w:customStyle="1" w:styleId="id-label">
    <w:name w:val="id-label"/>
    <w:basedOn w:val="DefaultParagraphFont"/>
    <w:rsid w:val="00CB7AA8"/>
  </w:style>
  <w:style w:type="character" w:styleId="Strong">
    <w:name w:val="Strong"/>
    <w:basedOn w:val="DefaultParagraphFont"/>
    <w:uiPriority w:val="22"/>
    <w:qFormat/>
    <w:rsid w:val="00CB7AA8"/>
    <w:rPr>
      <w:b/>
      <w:bCs/>
    </w:rPr>
  </w:style>
  <w:style w:type="character" w:customStyle="1" w:styleId="Heading1Char">
    <w:name w:val="Heading 1 Char"/>
    <w:basedOn w:val="DefaultParagraphFont"/>
    <w:link w:val="Heading1"/>
    <w:uiPriority w:val="9"/>
    <w:rsid w:val="00144EA8"/>
    <w:rPr>
      <w:rFonts w:ascii="Times New Roman" w:eastAsia="Times New Roman" w:hAnsi="Times New Roman" w:cs="Times New Roman"/>
      <w:b/>
      <w:bCs/>
      <w:kern w:val="36"/>
      <w:sz w:val="48"/>
      <w:szCs w:val="48"/>
      <w:lang w:val="en-IN" w:eastAsia="en-GB"/>
    </w:rPr>
  </w:style>
  <w:style w:type="character" w:customStyle="1" w:styleId="title-text">
    <w:name w:val="title-text"/>
    <w:basedOn w:val="DefaultParagraphFont"/>
    <w:rsid w:val="00144EA8"/>
  </w:style>
  <w:style w:type="character" w:customStyle="1" w:styleId="doi">
    <w:name w:val="doi"/>
    <w:basedOn w:val="DefaultParagraphFont"/>
    <w:rsid w:val="0002416E"/>
  </w:style>
  <w:style w:type="character" w:customStyle="1" w:styleId="product-optioncatalog-number">
    <w:name w:val="product-option__catalog-number"/>
    <w:basedOn w:val="DefaultParagraphFont"/>
    <w:rsid w:val="00BB46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58866">
      <w:bodyDiv w:val="1"/>
      <w:marLeft w:val="0"/>
      <w:marRight w:val="0"/>
      <w:marTop w:val="0"/>
      <w:marBottom w:val="0"/>
      <w:divBdr>
        <w:top w:val="none" w:sz="0" w:space="0" w:color="auto"/>
        <w:left w:val="none" w:sz="0" w:space="0" w:color="auto"/>
        <w:bottom w:val="none" w:sz="0" w:space="0" w:color="auto"/>
        <w:right w:val="none" w:sz="0" w:space="0" w:color="auto"/>
      </w:divBdr>
    </w:div>
    <w:div w:id="87622372">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201676837">
      <w:bodyDiv w:val="1"/>
      <w:marLeft w:val="0"/>
      <w:marRight w:val="0"/>
      <w:marTop w:val="0"/>
      <w:marBottom w:val="0"/>
      <w:divBdr>
        <w:top w:val="none" w:sz="0" w:space="0" w:color="auto"/>
        <w:left w:val="none" w:sz="0" w:space="0" w:color="auto"/>
        <w:bottom w:val="none" w:sz="0" w:space="0" w:color="auto"/>
        <w:right w:val="none" w:sz="0" w:space="0" w:color="auto"/>
      </w:divBdr>
    </w:div>
    <w:div w:id="251938410">
      <w:bodyDiv w:val="1"/>
      <w:marLeft w:val="0"/>
      <w:marRight w:val="0"/>
      <w:marTop w:val="0"/>
      <w:marBottom w:val="0"/>
      <w:divBdr>
        <w:top w:val="none" w:sz="0" w:space="0" w:color="auto"/>
        <w:left w:val="none" w:sz="0" w:space="0" w:color="auto"/>
        <w:bottom w:val="none" w:sz="0" w:space="0" w:color="auto"/>
        <w:right w:val="none" w:sz="0" w:space="0" w:color="auto"/>
      </w:divBdr>
    </w:div>
    <w:div w:id="267929693">
      <w:bodyDiv w:val="1"/>
      <w:marLeft w:val="0"/>
      <w:marRight w:val="0"/>
      <w:marTop w:val="0"/>
      <w:marBottom w:val="0"/>
      <w:divBdr>
        <w:top w:val="none" w:sz="0" w:space="0" w:color="auto"/>
        <w:left w:val="none" w:sz="0" w:space="0" w:color="auto"/>
        <w:bottom w:val="none" w:sz="0" w:space="0" w:color="auto"/>
        <w:right w:val="none" w:sz="0" w:space="0" w:color="auto"/>
      </w:divBdr>
    </w:div>
    <w:div w:id="272906042">
      <w:bodyDiv w:val="1"/>
      <w:marLeft w:val="0"/>
      <w:marRight w:val="0"/>
      <w:marTop w:val="0"/>
      <w:marBottom w:val="0"/>
      <w:divBdr>
        <w:top w:val="none" w:sz="0" w:space="0" w:color="auto"/>
        <w:left w:val="none" w:sz="0" w:space="0" w:color="auto"/>
        <w:bottom w:val="none" w:sz="0" w:space="0" w:color="auto"/>
        <w:right w:val="none" w:sz="0" w:space="0" w:color="auto"/>
      </w:divBdr>
    </w:div>
    <w:div w:id="299656696">
      <w:bodyDiv w:val="1"/>
      <w:marLeft w:val="0"/>
      <w:marRight w:val="0"/>
      <w:marTop w:val="0"/>
      <w:marBottom w:val="0"/>
      <w:divBdr>
        <w:top w:val="none" w:sz="0" w:space="0" w:color="auto"/>
        <w:left w:val="none" w:sz="0" w:space="0" w:color="auto"/>
        <w:bottom w:val="none" w:sz="0" w:space="0" w:color="auto"/>
        <w:right w:val="none" w:sz="0" w:space="0" w:color="auto"/>
      </w:divBdr>
    </w:div>
    <w:div w:id="400299062">
      <w:bodyDiv w:val="1"/>
      <w:marLeft w:val="0"/>
      <w:marRight w:val="0"/>
      <w:marTop w:val="0"/>
      <w:marBottom w:val="0"/>
      <w:divBdr>
        <w:top w:val="none" w:sz="0" w:space="0" w:color="auto"/>
        <w:left w:val="none" w:sz="0" w:space="0" w:color="auto"/>
        <w:bottom w:val="none" w:sz="0" w:space="0" w:color="auto"/>
        <w:right w:val="none" w:sz="0" w:space="0" w:color="auto"/>
      </w:divBdr>
    </w:div>
    <w:div w:id="402534272">
      <w:bodyDiv w:val="1"/>
      <w:marLeft w:val="0"/>
      <w:marRight w:val="0"/>
      <w:marTop w:val="0"/>
      <w:marBottom w:val="0"/>
      <w:divBdr>
        <w:top w:val="none" w:sz="0" w:space="0" w:color="auto"/>
        <w:left w:val="none" w:sz="0" w:space="0" w:color="auto"/>
        <w:bottom w:val="none" w:sz="0" w:space="0" w:color="auto"/>
        <w:right w:val="none" w:sz="0" w:space="0" w:color="auto"/>
      </w:divBdr>
    </w:div>
    <w:div w:id="447479956">
      <w:bodyDiv w:val="1"/>
      <w:marLeft w:val="0"/>
      <w:marRight w:val="0"/>
      <w:marTop w:val="0"/>
      <w:marBottom w:val="0"/>
      <w:divBdr>
        <w:top w:val="none" w:sz="0" w:space="0" w:color="auto"/>
        <w:left w:val="none" w:sz="0" w:space="0" w:color="auto"/>
        <w:bottom w:val="none" w:sz="0" w:space="0" w:color="auto"/>
        <w:right w:val="none" w:sz="0" w:space="0" w:color="auto"/>
      </w:divBdr>
    </w:div>
    <w:div w:id="459617431">
      <w:bodyDiv w:val="1"/>
      <w:marLeft w:val="0"/>
      <w:marRight w:val="0"/>
      <w:marTop w:val="0"/>
      <w:marBottom w:val="0"/>
      <w:divBdr>
        <w:top w:val="none" w:sz="0" w:space="0" w:color="auto"/>
        <w:left w:val="none" w:sz="0" w:space="0" w:color="auto"/>
        <w:bottom w:val="none" w:sz="0" w:space="0" w:color="auto"/>
        <w:right w:val="none" w:sz="0" w:space="0" w:color="auto"/>
      </w:divBdr>
    </w:div>
    <w:div w:id="493037243">
      <w:bodyDiv w:val="1"/>
      <w:marLeft w:val="0"/>
      <w:marRight w:val="0"/>
      <w:marTop w:val="0"/>
      <w:marBottom w:val="0"/>
      <w:divBdr>
        <w:top w:val="none" w:sz="0" w:space="0" w:color="auto"/>
        <w:left w:val="none" w:sz="0" w:space="0" w:color="auto"/>
        <w:bottom w:val="none" w:sz="0" w:space="0" w:color="auto"/>
        <w:right w:val="none" w:sz="0" w:space="0" w:color="auto"/>
      </w:divBdr>
    </w:div>
    <w:div w:id="529729139">
      <w:bodyDiv w:val="1"/>
      <w:marLeft w:val="0"/>
      <w:marRight w:val="0"/>
      <w:marTop w:val="0"/>
      <w:marBottom w:val="0"/>
      <w:divBdr>
        <w:top w:val="none" w:sz="0" w:space="0" w:color="auto"/>
        <w:left w:val="none" w:sz="0" w:space="0" w:color="auto"/>
        <w:bottom w:val="none" w:sz="0" w:space="0" w:color="auto"/>
        <w:right w:val="none" w:sz="0" w:space="0" w:color="auto"/>
      </w:divBdr>
    </w:div>
    <w:div w:id="553660490">
      <w:bodyDiv w:val="1"/>
      <w:marLeft w:val="0"/>
      <w:marRight w:val="0"/>
      <w:marTop w:val="0"/>
      <w:marBottom w:val="0"/>
      <w:divBdr>
        <w:top w:val="none" w:sz="0" w:space="0" w:color="auto"/>
        <w:left w:val="none" w:sz="0" w:space="0" w:color="auto"/>
        <w:bottom w:val="none" w:sz="0" w:space="0" w:color="auto"/>
        <w:right w:val="none" w:sz="0" w:space="0" w:color="auto"/>
      </w:divBdr>
    </w:div>
    <w:div w:id="668558974">
      <w:bodyDiv w:val="1"/>
      <w:marLeft w:val="0"/>
      <w:marRight w:val="0"/>
      <w:marTop w:val="0"/>
      <w:marBottom w:val="0"/>
      <w:divBdr>
        <w:top w:val="none" w:sz="0" w:space="0" w:color="auto"/>
        <w:left w:val="none" w:sz="0" w:space="0" w:color="auto"/>
        <w:bottom w:val="none" w:sz="0" w:space="0" w:color="auto"/>
        <w:right w:val="none" w:sz="0" w:space="0" w:color="auto"/>
      </w:divBdr>
    </w:div>
    <w:div w:id="674497523">
      <w:bodyDiv w:val="1"/>
      <w:marLeft w:val="0"/>
      <w:marRight w:val="0"/>
      <w:marTop w:val="0"/>
      <w:marBottom w:val="0"/>
      <w:divBdr>
        <w:top w:val="none" w:sz="0" w:space="0" w:color="auto"/>
        <w:left w:val="none" w:sz="0" w:space="0" w:color="auto"/>
        <w:bottom w:val="none" w:sz="0" w:space="0" w:color="auto"/>
        <w:right w:val="none" w:sz="0" w:space="0" w:color="auto"/>
      </w:divBdr>
      <w:divsChild>
        <w:div w:id="1689794188">
          <w:marLeft w:val="0"/>
          <w:marRight w:val="0"/>
          <w:marTop w:val="0"/>
          <w:marBottom w:val="0"/>
          <w:divBdr>
            <w:top w:val="none" w:sz="0" w:space="0" w:color="auto"/>
            <w:left w:val="none" w:sz="0" w:space="0" w:color="auto"/>
            <w:bottom w:val="none" w:sz="0" w:space="0" w:color="auto"/>
            <w:right w:val="none" w:sz="0" w:space="0" w:color="auto"/>
          </w:divBdr>
        </w:div>
      </w:divsChild>
    </w:div>
    <w:div w:id="694041249">
      <w:bodyDiv w:val="1"/>
      <w:marLeft w:val="0"/>
      <w:marRight w:val="0"/>
      <w:marTop w:val="0"/>
      <w:marBottom w:val="0"/>
      <w:divBdr>
        <w:top w:val="none" w:sz="0" w:space="0" w:color="auto"/>
        <w:left w:val="none" w:sz="0" w:space="0" w:color="auto"/>
        <w:bottom w:val="none" w:sz="0" w:space="0" w:color="auto"/>
        <w:right w:val="none" w:sz="0" w:space="0" w:color="auto"/>
      </w:divBdr>
    </w:div>
    <w:div w:id="707875101">
      <w:bodyDiv w:val="1"/>
      <w:marLeft w:val="0"/>
      <w:marRight w:val="0"/>
      <w:marTop w:val="0"/>
      <w:marBottom w:val="0"/>
      <w:divBdr>
        <w:top w:val="none" w:sz="0" w:space="0" w:color="auto"/>
        <w:left w:val="none" w:sz="0" w:space="0" w:color="auto"/>
        <w:bottom w:val="none" w:sz="0" w:space="0" w:color="auto"/>
        <w:right w:val="none" w:sz="0" w:space="0" w:color="auto"/>
      </w:divBdr>
    </w:div>
    <w:div w:id="720831057">
      <w:bodyDiv w:val="1"/>
      <w:marLeft w:val="0"/>
      <w:marRight w:val="0"/>
      <w:marTop w:val="0"/>
      <w:marBottom w:val="0"/>
      <w:divBdr>
        <w:top w:val="none" w:sz="0" w:space="0" w:color="auto"/>
        <w:left w:val="none" w:sz="0" w:space="0" w:color="auto"/>
        <w:bottom w:val="none" w:sz="0" w:space="0" w:color="auto"/>
        <w:right w:val="none" w:sz="0" w:space="0" w:color="auto"/>
      </w:divBdr>
    </w:div>
    <w:div w:id="747389604">
      <w:bodyDiv w:val="1"/>
      <w:marLeft w:val="0"/>
      <w:marRight w:val="0"/>
      <w:marTop w:val="0"/>
      <w:marBottom w:val="0"/>
      <w:divBdr>
        <w:top w:val="none" w:sz="0" w:space="0" w:color="auto"/>
        <w:left w:val="none" w:sz="0" w:space="0" w:color="auto"/>
        <w:bottom w:val="none" w:sz="0" w:space="0" w:color="auto"/>
        <w:right w:val="none" w:sz="0" w:space="0" w:color="auto"/>
      </w:divBdr>
    </w:div>
    <w:div w:id="801848923">
      <w:bodyDiv w:val="1"/>
      <w:marLeft w:val="0"/>
      <w:marRight w:val="0"/>
      <w:marTop w:val="0"/>
      <w:marBottom w:val="0"/>
      <w:divBdr>
        <w:top w:val="none" w:sz="0" w:space="0" w:color="auto"/>
        <w:left w:val="none" w:sz="0" w:space="0" w:color="auto"/>
        <w:bottom w:val="none" w:sz="0" w:space="0" w:color="auto"/>
        <w:right w:val="none" w:sz="0" w:space="0" w:color="auto"/>
      </w:divBdr>
    </w:div>
    <w:div w:id="953750938">
      <w:bodyDiv w:val="1"/>
      <w:marLeft w:val="0"/>
      <w:marRight w:val="0"/>
      <w:marTop w:val="0"/>
      <w:marBottom w:val="0"/>
      <w:divBdr>
        <w:top w:val="none" w:sz="0" w:space="0" w:color="auto"/>
        <w:left w:val="none" w:sz="0" w:space="0" w:color="auto"/>
        <w:bottom w:val="none" w:sz="0" w:space="0" w:color="auto"/>
        <w:right w:val="none" w:sz="0" w:space="0" w:color="auto"/>
      </w:divBdr>
      <w:divsChild>
        <w:div w:id="661394074">
          <w:marLeft w:val="0"/>
          <w:marRight w:val="0"/>
          <w:marTop w:val="0"/>
          <w:marBottom w:val="0"/>
          <w:divBdr>
            <w:top w:val="none" w:sz="0" w:space="0" w:color="auto"/>
            <w:left w:val="none" w:sz="0" w:space="0" w:color="auto"/>
            <w:bottom w:val="none" w:sz="0" w:space="0" w:color="auto"/>
            <w:right w:val="none" w:sz="0" w:space="0" w:color="auto"/>
          </w:divBdr>
        </w:div>
        <w:div w:id="1240293364">
          <w:marLeft w:val="0"/>
          <w:marRight w:val="0"/>
          <w:marTop w:val="0"/>
          <w:marBottom w:val="0"/>
          <w:divBdr>
            <w:top w:val="none" w:sz="0" w:space="0" w:color="auto"/>
            <w:left w:val="none" w:sz="0" w:space="0" w:color="auto"/>
            <w:bottom w:val="none" w:sz="0" w:space="0" w:color="auto"/>
            <w:right w:val="none" w:sz="0" w:space="0" w:color="auto"/>
          </w:divBdr>
        </w:div>
      </w:divsChild>
    </w:div>
    <w:div w:id="1002247160">
      <w:bodyDiv w:val="1"/>
      <w:marLeft w:val="0"/>
      <w:marRight w:val="0"/>
      <w:marTop w:val="0"/>
      <w:marBottom w:val="0"/>
      <w:divBdr>
        <w:top w:val="none" w:sz="0" w:space="0" w:color="auto"/>
        <w:left w:val="none" w:sz="0" w:space="0" w:color="auto"/>
        <w:bottom w:val="none" w:sz="0" w:space="0" w:color="auto"/>
        <w:right w:val="none" w:sz="0" w:space="0" w:color="auto"/>
      </w:divBdr>
    </w:div>
    <w:div w:id="1027953029">
      <w:bodyDiv w:val="1"/>
      <w:marLeft w:val="0"/>
      <w:marRight w:val="0"/>
      <w:marTop w:val="0"/>
      <w:marBottom w:val="0"/>
      <w:divBdr>
        <w:top w:val="none" w:sz="0" w:space="0" w:color="auto"/>
        <w:left w:val="none" w:sz="0" w:space="0" w:color="auto"/>
        <w:bottom w:val="none" w:sz="0" w:space="0" w:color="auto"/>
        <w:right w:val="none" w:sz="0" w:space="0" w:color="auto"/>
      </w:divBdr>
    </w:div>
    <w:div w:id="1034382897">
      <w:bodyDiv w:val="1"/>
      <w:marLeft w:val="0"/>
      <w:marRight w:val="0"/>
      <w:marTop w:val="0"/>
      <w:marBottom w:val="0"/>
      <w:divBdr>
        <w:top w:val="none" w:sz="0" w:space="0" w:color="auto"/>
        <w:left w:val="none" w:sz="0" w:space="0" w:color="auto"/>
        <w:bottom w:val="none" w:sz="0" w:space="0" w:color="auto"/>
        <w:right w:val="none" w:sz="0" w:space="0" w:color="auto"/>
      </w:divBdr>
    </w:div>
    <w:div w:id="1197964809">
      <w:bodyDiv w:val="1"/>
      <w:marLeft w:val="0"/>
      <w:marRight w:val="0"/>
      <w:marTop w:val="0"/>
      <w:marBottom w:val="0"/>
      <w:divBdr>
        <w:top w:val="none" w:sz="0" w:space="0" w:color="auto"/>
        <w:left w:val="none" w:sz="0" w:space="0" w:color="auto"/>
        <w:bottom w:val="none" w:sz="0" w:space="0" w:color="auto"/>
        <w:right w:val="none" w:sz="0" w:space="0" w:color="auto"/>
      </w:divBdr>
    </w:div>
    <w:div w:id="1231428042">
      <w:bodyDiv w:val="1"/>
      <w:marLeft w:val="0"/>
      <w:marRight w:val="0"/>
      <w:marTop w:val="0"/>
      <w:marBottom w:val="0"/>
      <w:divBdr>
        <w:top w:val="none" w:sz="0" w:space="0" w:color="auto"/>
        <w:left w:val="none" w:sz="0" w:space="0" w:color="auto"/>
        <w:bottom w:val="none" w:sz="0" w:space="0" w:color="auto"/>
        <w:right w:val="none" w:sz="0" w:space="0" w:color="auto"/>
      </w:divBdr>
    </w:div>
    <w:div w:id="1334260579">
      <w:bodyDiv w:val="1"/>
      <w:marLeft w:val="0"/>
      <w:marRight w:val="0"/>
      <w:marTop w:val="0"/>
      <w:marBottom w:val="0"/>
      <w:divBdr>
        <w:top w:val="none" w:sz="0" w:space="0" w:color="auto"/>
        <w:left w:val="none" w:sz="0" w:space="0" w:color="auto"/>
        <w:bottom w:val="none" w:sz="0" w:space="0" w:color="auto"/>
        <w:right w:val="none" w:sz="0" w:space="0" w:color="auto"/>
      </w:divBdr>
    </w:div>
    <w:div w:id="1340884788">
      <w:bodyDiv w:val="1"/>
      <w:marLeft w:val="0"/>
      <w:marRight w:val="0"/>
      <w:marTop w:val="0"/>
      <w:marBottom w:val="0"/>
      <w:divBdr>
        <w:top w:val="none" w:sz="0" w:space="0" w:color="auto"/>
        <w:left w:val="none" w:sz="0" w:space="0" w:color="auto"/>
        <w:bottom w:val="none" w:sz="0" w:space="0" w:color="auto"/>
        <w:right w:val="none" w:sz="0" w:space="0" w:color="auto"/>
      </w:divBdr>
    </w:div>
    <w:div w:id="1369066045">
      <w:bodyDiv w:val="1"/>
      <w:marLeft w:val="0"/>
      <w:marRight w:val="0"/>
      <w:marTop w:val="0"/>
      <w:marBottom w:val="0"/>
      <w:divBdr>
        <w:top w:val="none" w:sz="0" w:space="0" w:color="auto"/>
        <w:left w:val="none" w:sz="0" w:space="0" w:color="auto"/>
        <w:bottom w:val="none" w:sz="0" w:space="0" w:color="auto"/>
        <w:right w:val="none" w:sz="0" w:space="0" w:color="auto"/>
      </w:divBdr>
      <w:divsChild>
        <w:div w:id="1454128938">
          <w:marLeft w:val="360"/>
          <w:marRight w:val="0"/>
          <w:marTop w:val="0"/>
          <w:marBottom w:val="0"/>
          <w:divBdr>
            <w:top w:val="none" w:sz="0" w:space="0" w:color="auto"/>
            <w:left w:val="none" w:sz="0" w:space="0" w:color="auto"/>
            <w:bottom w:val="none" w:sz="0" w:space="0" w:color="auto"/>
            <w:right w:val="none" w:sz="0" w:space="0" w:color="auto"/>
          </w:divBdr>
        </w:div>
        <w:div w:id="1381399419">
          <w:marLeft w:val="360"/>
          <w:marRight w:val="0"/>
          <w:marTop w:val="0"/>
          <w:marBottom w:val="0"/>
          <w:divBdr>
            <w:top w:val="none" w:sz="0" w:space="0" w:color="auto"/>
            <w:left w:val="none" w:sz="0" w:space="0" w:color="auto"/>
            <w:bottom w:val="none" w:sz="0" w:space="0" w:color="auto"/>
            <w:right w:val="none" w:sz="0" w:space="0" w:color="auto"/>
          </w:divBdr>
        </w:div>
        <w:div w:id="589200545">
          <w:marLeft w:val="360"/>
          <w:marRight w:val="0"/>
          <w:marTop w:val="0"/>
          <w:marBottom w:val="0"/>
          <w:divBdr>
            <w:top w:val="none" w:sz="0" w:space="0" w:color="auto"/>
            <w:left w:val="none" w:sz="0" w:space="0" w:color="auto"/>
            <w:bottom w:val="none" w:sz="0" w:space="0" w:color="auto"/>
            <w:right w:val="none" w:sz="0" w:space="0" w:color="auto"/>
          </w:divBdr>
        </w:div>
      </w:divsChild>
    </w:div>
    <w:div w:id="1418745064">
      <w:bodyDiv w:val="1"/>
      <w:marLeft w:val="0"/>
      <w:marRight w:val="0"/>
      <w:marTop w:val="0"/>
      <w:marBottom w:val="0"/>
      <w:divBdr>
        <w:top w:val="none" w:sz="0" w:space="0" w:color="auto"/>
        <w:left w:val="none" w:sz="0" w:space="0" w:color="auto"/>
        <w:bottom w:val="none" w:sz="0" w:space="0" w:color="auto"/>
        <w:right w:val="none" w:sz="0" w:space="0" w:color="auto"/>
      </w:divBdr>
    </w:div>
    <w:div w:id="1555772607">
      <w:bodyDiv w:val="1"/>
      <w:marLeft w:val="0"/>
      <w:marRight w:val="0"/>
      <w:marTop w:val="0"/>
      <w:marBottom w:val="0"/>
      <w:divBdr>
        <w:top w:val="none" w:sz="0" w:space="0" w:color="auto"/>
        <w:left w:val="none" w:sz="0" w:space="0" w:color="auto"/>
        <w:bottom w:val="none" w:sz="0" w:space="0" w:color="auto"/>
        <w:right w:val="none" w:sz="0" w:space="0" w:color="auto"/>
      </w:divBdr>
    </w:div>
    <w:div w:id="1595092392">
      <w:bodyDiv w:val="1"/>
      <w:marLeft w:val="0"/>
      <w:marRight w:val="0"/>
      <w:marTop w:val="0"/>
      <w:marBottom w:val="0"/>
      <w:divBdr>
        <w:top w:val="none" w:sz="0" w:space="0" w:color="auto"/>
        <w:left w:val="none" w:sz="0" w:space="0" w:color="auto"/>
        <w:bottom w:val="none" w:sz="0" w:space="0" w:color="auto"/>
        <w:right w:val="none" w:sz="0" w:space="0" w:color="auto"/>
      </w:divBdr>
    </w:div>
    <w:div w:id="1613854785">
      <w:bodyDiv w:val="1"/>
      <w:marLeft w:val="0"/>
      <w:marRight w:val="0"/>
      <w:marTop w:val="0"/>
      <w:marBottom w:val="0"/>
      <w:divBdr>
        <w:top w:val="none" w:sz="0" w:space="0" w:color="auto"/>
        <w:left w:val="none" w:sz="0" w:space="0" w:color="auto"/>
        <w:bottom w:val="none" w:sz="0" w:space="0" w:color="auto"/>
        <w:right w:val="none" w:sz="0" w:space="0" w:color="auto"/>
      </w:divBdr>
    </w:div>
    <w:div w:id="1658799353">
      <w:bodyDiv w:val="1"/>
      <w:marLeft w:val="0"/>
      <w:marRight w:val="0"/>
      <w:marTop w:val="0"/>
      <w:marBottom w:val="0"/>
      <w:divBdr>
        <w:top w:val="none" w:sz="0" w:space="0" w:color="auto"/>
        <w:left w:val="none" w:sz="0" w:space="0" w:color="auto"/>
        <w:bottom w:val="none" w:sz="0" w:space="0" w:color="auto"/>
        <w:right w:val="none" w:sz="0" w:space="0" w:color="auto"/>
      </w:divBdr>
    </w:div>
    <w:div w:id="1665931864">
      <w:bodyDiv w:val="1"/>
      <w:marLeft w:val="0"/>
      <w:marRight w:val="0"/>
      <w:marTop w:val="0"/>
      <w:marBottom w:val="0"/>
      <w:divBdr>
        <w:top w:val="none" w:sz="0" w:space="0" w:color="auto"/>
        <w:left w:val="none" w:sz="0" w:space="0" w:color="auto"/>
        <w:bottom w:val="none" w:sz="0" w:space="0" w:color="auto"/>
        <w:right w:val="none" w:sz="0" w:space="0" w:color="auto"/>
      </w:divBdr>
    </w:div>
    <w:div w:id="1716001107">
      <w:bodyDiv w:val="1"/>
      <w:marLeft w:val="0"/>
      <w:marRight w:val="0"/>
      <w:marTop w:val="0"/>
      <w:marBottom w:val="0"/>
      <w:divBdr>
        <w:top w:val="none" w:sz="0" w:space="0" w:color="auto"/>
        <w:left w:val="none" w:sz="0" w:space="0" w:color="auto"/>
        <w:bottom w:val="none" w:sz="0" w:space="0" w:color="auto"/>
        <w:right w:val="none" w:sz="0" w:space="0" w:color="auto"/>
      </w:divBdr>
    </w:div>
    <w:div w:id="1739858102">
      <w:bodyDiv w:val="1"/>
      <w:marLeft w:val="0"/>
      <w:marRight w:val="0"/>
      <w:marTop w:val="0"/>
      <w:marBottom w:val="0"/>
      <w:divBdr>
        <w:top w:val="none" w:sz="0" w:space="0" w:color="auto"/>
        <w:left w:val="none" w:sz="0" w:space="0" w:color="auto"/>
        <w:bottom w:val="none" w:sz="0" w:space="0" w:color="auto"/>
        <w:right w:val="none" w:sz="0" w:space="0" w:color="auto"/>
      </w:divBdr>
    </w:div>
    <w:div w:id="1780107178">
      <w:bodyDiv w:val="1"/>
      <w:marLeft w:val="0"/>
      <w:marRight w:val="0"/>
      <w:marTop w:val="0"/>
      <w:marBottom w:val="0"/>
      <w:divBdr>
        <w:top w:val="none" w:sz="0" w:space="0" w:color="auto"/>
        <w:left w:val="none" w:sz="0" w:space="0" w:color="auto"/>
        <w:bottom w:val="none" w:sz="0" w:space="0" w:color="auto"/>
        <w:right w:val="none" w:sz="0" w:space="0" w:color="auto"/>
      </w:divBdr>
    </w:div>
    <w:div w:id="1782602808">
      <w:bodyDiv w:val="1"/>
      <w:marLeft w:val="0"/>
      <w:marRight w:val="0"/>
      <w:marTop w:val="0"/>
      <w:marBottom w:val="0"/>
      <w:divBdr>
        <w:top w:val="none" w:sz="0" w:space="0" w:color="auto"/>
        <w:left w:val="none" w:sz="0" w:space="0" w:color="auto"/>
        <w:bottom w:val="none" w:sz="0" w:space="0" w:color="auto"/>
        <w:right w:val="none" w:sz="0" w:space="0" w:color="auto"/>
      </w:divBdr>
    </w:div>
    <w:div w:id="1790778337">
      <w:bodyDiv w:val="1"/>
      <w:marLeft w:val="0"/>
      <w:marRight w:val="0"/>
      <w:marTop w:val="0"/>
      <w:marBottom w:val="0"/>
      <w:divBdr>
        <w:top w:val="none" w:sz="0" w:space="0" w:color="auto"/>
        <w:left w:val="none" w:sz="0" w:space="0" w:color="auto"/>
        <w:bottom w:val="none" w:sz="0" w:space="0" w:color="auto"/>
        <w:right w:val="none" w:sz="0" w:space="0" w:color="auto"/>
      </w:divBdr>
    </w:div>
    <w:div w:id="1792749089">
      <w:bodyDiv w:val="1"/>
      <w:marLeft w:val="0"/>
      <w:marRight w:val="0"/>
      <w:marTop w:val="0"/>
      <w:marBottom w:val="0"/>
      <w:divBdr>
        <w:top w:val="none" w:sz="0" w:space="0" w:color="auto"/>
        <w:left w:val="none" w:sz="0" w:space="0" w:color="auto"/>
        <w:bottom w:val="none" w:sz="0" w:space="0" w:color="auto"/>
        <w:right w:val="none" w:sz="0" w:space="0" w:color="auto"/>
      </w:divBdr>
    </w:div>
    <w:div w:id="1868256923">
      <w:bodyDiv w:val="1"/>
      <w:marLeft w:val="0"/>
      <w:marRight w:val="0"/>
      <w:marTop w:val="0"/>
      <w:marBottom w:val="0"/>
      <w:divBdr>
        <w:top w:val="none" w:sz="0" w:space="0" w:color="auto"/>
        <w:left w:val="none" w:sz="0" w:space="0" w:color="auto"/>
        <w:bottom w:val="none" w:sz="0" w:space="0" w:color="auto"/>
        <w:right w:val="none" w:sz="0" w:space="0" w:color="auto"/>
      </w:divBdr>
    </w:div>
    <w:div w:id="1932616694">
      <w:bodyDiv w:val="1"/>
      <w:marLeft w:val="0"/>
      <w:marRight w:val="0"/>
      <w:marTop w:val="0"/>
      <w:marBottom w:val="0"/>
      <w:divBdr>
        <w:top w:val="none" w:sz="0" w:space="0" w:color="auto"/>
        <w:left w:val="none" w:sz="0" w:space="0" w:color="auto"/>
        <w:bottom w:val="none" w:sz="0" w:space="0" w:color="auto"/>
        <w:right w:val="none" w:sz="0" w:space="0" w:color="auto"/>
      </w:divBdr>
    </w:div>
    <w:div w:id="1934169117">
      <w:bodyDiv w:val="1"/>
      <w:marLeft w:val="0"/>
      <w:marRight w:val="0"/>
      <w:marTop w:val="0"/>
      <w:marBottom w:val="0"/>
      <w:divBdr>
        <w:top w:val="none" w:sz="0" w:space="0" w:color="auto"/>
        <w:left w:val="none" w:sz="0" w:space="0" w:color="auto"/>
        <w:bottom w:val="none" w:sz="0" w:space="0" w:color="auto"/>
        <w:right w:val="none" w:sz="0" w:space="0" w:color="auto"/>
      </w:divBdr>
    </w:div>
    <w:div w:id="2009752969">
      <w:bodyDiv w:val="1"/>
      <w:marLeft w:val="0"/>
      <w:marRight w:val="0"/>
      <w:marTop w:val="0"/>
      <w:marBottom w:val="0"/>
      <w:divBdr>
        <w:top w:val="none" w:sz="0" w:space="0" w:color="auto"/>
        <w:left w:val="none" w:sz="0" w:space="0" w:color="auto"/>
        <w:bottom w:val="none" w:sz="0" w:space="0" w:color="auto"/>
        <w:right w:val="none" w:sz="0" w:space="0" w:color="auto"/>
      </w:divBdr>
    </w:div>
    <w:div w:id="2014213985">
      <w:bodyDiv w:val="1"/>
      <w:marLeft w:val="0"/>
      <w:marRight w:val="0"/>
      <w:marTop w:val="0"/>
      <w:marBottom w:val="0"/>
      <w:divBdr>
        <w:top w:val="none" w:sz="0" w:space="0" w:color="auto"/>
        <w:left w:val="none" w:sz="0" w:space="0" w:color="auto"/>
        <w:bottom w:val="none" w:sz="0" w:space="0" w:color="auto"/>
        <w:right w:val="none" w:sz="0" w:space="0" w:color="auto"/>
      </w:divBdr>
    </w:div>
    <w:div w:id="2112165787">
      <w:bodyDiv w:val="1"/>
      <w:marLeft w:val="0"/>
      <w:marRight w:val="0"/>
      <w:marTop w:val="0"/>
      <w:marBottom w:val="0"/>
      <w:divBdr>
        <w:top w:val="none" w:sz="0" w:space="0" w:color="auto"/>
        <w:left w:val="none" w:sz="0" w:space="0" w:color="auto"/>
        <w:bottom w:val="none" w:sz="0" w:space="0" w:color="auto"/>
        <w:right w:val="none" w:sz="0" w:space="0" w:color="auto"/>
      </w:divBdr>
    </w:div>
    <w:div w:id="2129204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92B0D9-3D54-4ACE-823F-474FACC6F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10</Pages>
  <Words>3389</Words>
  <Characters>19320</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22664</CharactersWithSpaces>
  <SharedDoc>false</SharedDoc>
  <HLinks>
    <vt:vector size="42" baseType="variant">
      <vt:variant>
        <vt:i4>5963864</vt:i4>
      </vt:variant>
      <vt:variant>
        <vt:i4>282</vt:i4>
      </vt:variant>
      <vt:variant>
        <vt:i4>0</vt:i4>
      </vt:variant>
      <vt:variant>
        <vt:i4>5</vt:i4>
      </vt:variant>
      <vt:variant>
        <vt:lpwstr>http://biorender.com/</vt:lpwstr>
      </vt:variant>
      <vt:variant>
        <vt:lpwstr/>
      </vt:variant>
      <vt:variant>
        <vt:i4>4587549</vt:i4>
      </vt:variant>
      <vt:variant>
        <vt:i4>253</vt:i4>
      </vt:variant>
      <vt:variant>
        <vt:i4>0</vt:i4>
      </vt:variant>
      <vt:variant>
        <vt:i4>5</vt:i4>
      </vt:variant>
      <vt:variant>
        <vt:lpwstr>https://www.fda.gov/media/72309/download</vt:lpwstr>
      </vt:variant>
      <vt:variant>
        <vt:lpwstr/>
      </vt:variant>
      <vt:variant>
        <vt:i4>4587549</vt:i4>
      </vt:variant>
      <vt:variant>
        <vt:i4>250</vt:i4>
      </vt:variant>
      <vt:variant>
        <vt:i4>0</vt:i4>
      </vt:variant>
      <vt:variant>
        <vt:i4>5</vt:i4>
      </vt:variant>
      <vt:variant>
        <vt:lpwstr>https://www.fda.gov/media/72309/download</vt:lpwstr>
      </vt:variant>
      <vt:variant>
        <vt:lpwstr/>
      </vt:variant>
      <vt:variant>
        <vt:i4>4587549</vt:i4>
      </vt:variant>
      <vt:variant>
        <vt:i4>226</vt:i4>
      </vt:variant>
      <vt:variant>
        <vt:i4>0</vt:i4>
      </vt:variant>
      <vt:variant>
        <vt:i4>5</vt:i4>
      </vt:variant>
      <vt:variant>
        <vt:lpwstr>https://www.fda.gov/media/72309/download</vt:lpwstr>
      </vt:variant>
      <vt:variant>
        <vt:lpwstr/>
      </vt:variant>
      <vt:variant>
        <vt:i4>1572959</vt:i4>
      </vt:variant>
      <vt:variant>
        <vt:i4>11</vt:i4>
      </vt:variant>
      <vt:variant>
        <vt:i4>0</vt:i4>
      </vt:variant>
      <vt:variant>
        <vt:i4>5</vt:i4>
      </vt:variant>
      <vt:variant>
        <vt:lpwstr>https://coronavirus.jhu.edu/map.html</vt:lpwstr>
      </vt:variant>
      <vt:variant>
        <vt:lpwstr/>
      </vt:variant>
      <vt:variant>
        <vt:i4>3932254</vt:i4>
      </vt:variant>
      <vt:variant>
        <vt:i4>0</vt:i4>
      </vt:variant>
      <vt:variant>
        <vt:i4>0</vt:i4>
      </vt:variant>
      <vt:variant>
        <vt:i4>5</vt:i4>
      </vt:variant>
      <vt:variant>
        <vt:lpwstr>mailto:shashankt@iisc.ac.in</vt:lpwstr>
      </vt:variant>
      <vt:variant>
        <vt:lpwstr/>
      </vt:variant>
      <vt:variant>
        <vt:i4>1769474</vt:i4>
      </vt:variant>
      <vt:variant>
        <vt:i4>0</vt:i4>
      </vt:variant>
      <vt:variant>
        <vt:i4>0</vt:i4>
      </vt:variant>
      <vt:variant>
        <vt:i4>5</vt:i4>
      </vt:variant>
      <vt:variant>
        <vt:lpwstr>https://pubmed.ncbi.nlm.nih.gov/342812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Shashank Tripathi</cp:lastModifiedBy>
  <cp:revision>77</cp:revision>
  <cp:lastPrinted>2022-02-13T14:33:00Z</cp:lastPrinted>
  <dcterms:created xsi:type="dcterms:W3CDTF">2022-02-13T13:34:00Z</dcterms:created>
  <dcterms:modified xsi:type="dcterms:W3CDTF">2022-02-17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813</vt:lpwstr>
  </property>
  <property fmtid="{D5CDD505-2E9C-101B-9397-08002B2CF9AE}" pid="3" name="grammarly_documentContext">
    <vt:lpwstr>{"goals":[],"domain":"general","emotions":[],"dialect":"american"}</vt:lpwstr>
  </property>
</Properties>
</file>